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26A85CA0" w:rsidP="44F762C4" w:rsidRDefault="5B33A3B6" w14:paraId="3DE5FE14" w14:textId="1B3FA68E">
      <w:pPr>
        <w:pStyle w:val="Heading1"/>
      </w:pPr>
      <w:r>
        <w:t>Examples of the data that provide evidence for the CMO</w:t>
      </w:r>
      <w:r w:rsidR="6E2E9A9B">
        <w:t>C</w:t>
      </w:r>
      <w:r>
        <w:t>s</w:t>
      </w:r>
    </w:p>
    <w:p w:rsidR="5CC23880" w:rsidP="794F1A6F" w:rsidRDefault="5CC23880" w14:paraId="5BA66F26" w14:textId="78DBACF3">
      <w:pPr>
        <w:rPr>
          <w:rFonts w:ascii="Calibri" w:hAnsi="Calibri" w:eastAsia="Calibri" w:cs="Calibri"/>
          <w:color w:val="000000" w:themeColor="text1"/>
        </w:rPr>
      </w:pPr>
      <w:r>
        <w:t>Example</w:t>
      </w:r>
      <w:r w:rsidR="485DA5BF">
        <w:t xml:space="preserve">s of data that </w:t>
      </w:r>
      <w:proofErr w:type="gramStart"/>
      <w:r w:rsidR="485DA5BF">
        <w:t>provides</w:t>
      </w:r>
      <w:proofErr w:type="gramEnd"/>
      <w:r w:rsidR="485DA5BF">
        <w:t xml:space="preserve"> ev</w:t>
      </w:r>
      <w:r w:rsidR="60ABF178">
        <w:t>idence</w:t>
      </w:r>
      <w:r w:rsidRPr="0EBB3683" w:rsidR="60ABF178">
        <w:rPr>
          <w:rFonts w:ascii="Calibri" w:hAnsi="Calibri" w:eastAsia="Calibri" w:cs="Calibri"/>
          <w:color w:val="000000" w:themeColor="text1"/>
        </w:rPr>
        <w:t xml:space="preserve"> </w:t>
      </w:r>
      <w:r w:rsidRPr="0EBB3683" w:rsidR="1BBB84C8">
        <w:rPr>
          <w:rFonts w:ascii="Calibri" w:hAnsi="Calibri" w:eastAsia="Calibri" w:cs="Calibri"/>
          <w:color w:val="000000" w:themeColor="text1"/>
        </w:rPr>
        <w:t>for</w:t>
      </w:r>
      <w:r w:rsidRPr="0EBB3683" w:rsidR="60ABF178">
        <w:rPr>
          <w:rFonts w:ascii="Calibri" w:hAnsi="Calibri" w:eastAsia="Calibri" w:cs="Calibri"/>
          <w:color w:val="000000" w:themeColor="text1"/>
        </w:rPr>
        <w:t xml:space="preserve"> </w:t>
      </w:r>
      <w:r w:rsidRPr="0EBB3683" w:rsidR="5938A3D0">
        <w:rPr>
          <w:rFonts w:ascii="Calibri" w:hAnsi="Calibri" w:eastAsia="Calibri" w:cs="Calibri"/>
          <w:color w:val="000000" w:themeColor="text1"/>
        </w:rPr>
        <w:t>the CMOC</w:t>
      </w:r>
      <w:r w:rsidRPr="0EBB3683" w:rsidR="60ABF178">
        <w:rPr>
          <w:rFonts w:ascii="Calibri" w:hAnsi="Calibri" w:eastAsia="Calibri" w:cs="Calibri"/>
          <w:color w:val="000000" w:themeColor="text1"/>
        </w:rPr>
        <w:t xml:space="preserve">s </w:t>
      </w:r>
      <w:r w:rsidRPr="0EBB3683" w:rsidR="07028AF1">
        <w:rPr>
          <w:rFonts w:ascii="Calibri" w:hAnsi="Calibri" w:eastAsia="Calibri" w:cs="Calibri"/>
          <w:color w:val="000000" w:themeColor="text1"/>
        </w:rPr>
        <w:t>are</w:t>
      </w:r>
      <w:r w:rsidRPr="0EBB3683" w:rsidR="60ABF178">
        <w:rPr>
          <w:rFonts w:ascii="Calibri" w:hAnsi="Calibri" w:eastAsia="Calibri" w:cs="Calibri"/>
          <w:color w:val="000000" w:themeColor="text1"/>
        </w:rPr>
        <w:t xml:space="preserve"> provided </w:t>
      </w:r>
      <w:r w:rsidRPr="0EBB3683" w:rsidR="6D920749">
        <w:rPr>
          <w:rFonts w:ascii="Calibri" w:hAnsi="Calibri" w:eastAsia="Calibri" w:cs="Calibri"/>
          <w:color w:val="000000" w:themeColor="text1"/>
        </w:rPr>
        <w:t>here</w:t>
      </w:r>
      <w:r w:rsidRPr="0EBB3683">
        <w:rPr>
          <w:rFonts w:ascii="Calibri" w:hAnsi="Calibri" w:eastAsia="Calibri" w:cs="Calibri"/>
          <w:color w:val="000000" w:themeColor="text1"/>
        </w:rPr>
        <w:t>, but e</w:t>
      </w:r>
      <w:r w:rsidRPr="0EBB3683" w:rsidR="60ABF178">
        <w:rPr>
          <w:rFonts w:ascii="Calibri" w:hAnsi="Calibri" w:eastAsia="Calibri" w:cs="Calibri"/>
          <w:color w:val="000000" w:themeColor="text1"/>
        </w:rPr>
        <w:t>dits have been made to replace any data that identifies a specific forum or individual with a generic term in square brackets. The aim is to protect the anonymity of participants contributing to any of the data sets used.</w:t>
      </w:r>
      <w:r w:rsidRPr="0EBB3683" w:rsidR="39170964">
        <w:rPr>
          <w:rFonts w:ascii="Calibri" w:hAnsi="Calibri" w:eastAsia="Calibri" w:cs="Calibri"/>
          <w:color w:val="000000" w:themeColor="text1"/>
        </w:rPr>
        <w:t xml:space="preserve"> </w:t>
      </w:r>
      <w:r w:rsidRPr="0EBB3683" w:rsidR="2672949B">
        <w:rPr>
          <w:rFonts w:ascii="Calibri" w:hAnsi="Calibri" w:eastAsia="Calibri" w:cs="Calibri"/>
          <w:color w:val="000000" w:themeColor="text1"/>
        </w:rPr>
        <w:t>Moderator and host demographics can be seen in Appendix 2.</w:t>
      </w:r>
    </w:p>
    <w:p w:rsidR="70101BDE" w:rsidP="0EBB3683" w:rsidRDefault="771D2C1E" w14:paraId="4C868C1B" w14:textId="41F4A6FF">
      <w:r>
        <w:t>Autonomy (</w:t>
      </w:r>
      <w:r w:rsidRPr="0EBB3683">
        <w:rPr>
          <w:rFonts w:ascii="Calibri" w:hAnsi="Calibri" w:eastAsia="Calibri" w:cs="Calibri"/>
          <w:lang w:val="en-GB"/>
        </w:rPr>
        <w:t>feeling in control of one’s own actions and an alignment between action and personal goals, values and motivations)</w:t>
      </w:r>
    </w:p>
    <w:p w:rsidR="00551533" w:rsidP="4F3ACF24" w:rsidRDefault="00551533" w14:paraId="763B6E77" w14:textId="11473276">
      <w:pPr>
        <w:pStyle w:val="Heading2"/>
      </w:pPr>
      <w:r>
        <w:t>CMO</w:t>
      </w:r>
      <w:r w:rsidR="27CA8F63">
        <w:t xml:space="preserve">C </w:t>
      </w:r>
      <w:r>
        <w:t xml:space="preserve">1: </w:t>
      </w:r>
      <w:r w:rsidR="1CC3B094">
        <w:t>Alig</w:t>
      </w:r>
      <w:r w:rsidR="0843AA15">
        <w:t>n</w:t>
      </w:r>
      <w:r w:rsidR="1CC3B094">
        <w:t>ment of moderation with personal motivation to help others</w:t>
      </w:r>
    </w:p>
    <w:p w:rsidR="70101BDE" w:rsidP="0EBB3683" w:rsidRDefault="03D63856" w14:paraId="376D53E5" w14:textId="39A43A46">
      <w:pPr>
        <w:rPr>
          <w:rFonts w:ascii="Calibri" w:hAnsi="Calibri" w:eastAsia="Calibri" w:cs="Calibri"/>
        </w:rPr>
      </w:pPr>
      <w:r w:rsidRPr="6F00394F">
        <w:rPr>
          <w:rFonts w:ascii="Calibri" w:hAnsi="Calibri" w:eastAsia="Calibri" w:cs="Calibri"/>
          <w:lang w:val="en-GB"/>
        </w:rPr>
        <w:t xml:space="preserve">If moderators are motivated to support others, perhaps due to previous similar personal experience, (C) then they will feel a sense of accomplishment and satisfaction (O) from seeing supportive communication and success stories on the forum (M – resource) because they </w:t>
      </w:r>
      <w:r w:rsidRPr="6F00394F" w:rsidR="00197297">
        <w:rPr>
          <w:rFonts w:ascii="Calibri" w:hAnsi="Calibri" w:eastAsia="Calibri" w:cs="Calibri"/>
          <w:lang w:val="en-GB"/>
        </w:rPr>
        <w:t>interpret this as evidence that their work has been</w:t>
      </w:r>
      <w:r w:rsidRPr="6F00394F">
        <w:rPr>
          <w:rFonts w:ascii="Calibri" w:hAnsi="Calibri" w:eastAsia="Calibri" w:cs="Calibri"/>
          <w:lang w:val="en-GB"/>
        </w:rPr>
        <w:t xml:space="preserve"> beneficial </w:t>
      </w:r>
      <w:r w:rsidRPr="6F00394F" w:rsidR="20B65810">
        <w:rPr>
          <w:rFonts w:ascii="Calibri" w:hAnsi="Calibri" w:eastAsia="Calibri" w:cs="Calibri"/>
          <w:lang w:val="en-GB"/>
        </w:rPr>
        <w:t xml:space="preserve">in </w:t>
      </w:r>
      <w:r w:rsidRPr="6F00394F">
        <w:rPr>
          <w:rFonts w:ascii="Calibri" w:hAnsi="Calibri" w:eastAsia="Calibri" w:cs="Calibri"/>
          <w:lang w:val="en-GB"/>
        </w:rPr>
        <w:t>supporting forum users</w:t>
      </w:r>
      <w:r w:rsidRPr="6F00394F" w:rsidR="31688BCD">
        <w:rPr>
          <w:rFonts w:ascii="Calibri" w:hAnsi="Calibri" w:eastAsia="Calibri" w:cs="Calibri"/>
          <w:lang w:val="en-GB"/>
        </w:rPr>
        <w:t>’ well-being</w:t>
      </w:r>
      <w:r w:rsidRPr="6F00394F">
        <w:rPr>
          <w:rFonts w:ascii="Calibri" w:hAnsi="Calibri" w:eastAsia="Calibri" w:cs="Calibri"/>
          <w:lang w:val="en-GB"/>
        </w:rPr>
        <w:t xml:space="preserve"> (M –</w:t>
      </w:r>
      <w:r w:rsidRPr="6F00394F" w:rsidR="65DECA85">
        <w:rPr>
          <w:rFonts w:ascii="Calibri" w:hAnsi="Calibri" w:eastAsia="Calibri" w:cs="Calibri"/>
          <w:lang w:val="en-GB"/>
        </w:rPr>
        <w:t xml:space="preserve"> </w:t>
      </w:r>
      <w:r w:rsidRPr="6F00394F">
        <w:rPr>
          <w:rFonts w:ascii="Calibri" w:hAnsi="Calibri" w:eastAsia="Calibri" w:cs="Calibri"/>
          <w:lang w:val="en-GB"/>
        </w:rPr>
        <w:t>reasoning).</w:t>
      </w:r>
    </w:p>
    <w:p w:rsidR="11C0E1D9" w:rsidP="1C31C29D" w:rsidRDefault="11C0E1D9" w14:paraId="2EEA0953" w14:textId="19F20E87">
      <w:pPr>
        <w:pStyle w:val="Heading3"/>
      </w:pPr>
      <w:r>
        <w:t>Example evidence</w:t>
      </w:r>
    </w:p>
    <w:p w:rsidR="4177BB88" w:rsidP="2CDD8058" w:rsidRDefault="4177BB88" w14:paraId="1542753B" w14:textId="372292A8">
      <w:pPr>
        <w:rPr>
          <w:sz w:val="20"/>
          <w:szCs w:val="20"/>
        </w:rPr>
      </w:pPr>
      <w:r w:rsidRPr="2CDD8058">
        <w:rPr>
          <w:sz w:val="20"/>
          <w:szCs w:val="20"/>
        </w:rPr>
        <w:t>C</w:t>
      </w:r>
    </w:p>
    <w:p w:rsidR="4177BB88" w:rsidP="2CDD8058" w:rsidRDefault="4177BB88" w14:paraId="3F2901C3" w14:textId="0FAC65E6">
      <w:pPr>
        <w:rPr>
          <w:sz w:val="20"/>
          <w:szCs w:val="20"/>
        </w:rPr>
      </w:pPr>
      <w:r w:rsidRPr="2CDD8058">
        <w:rPr>
          <w:sz w:val="20"/>
          <w:szCs w:val="20"/>
        </w:rPr>
        <w:t xml:space="preserve">Several moderators described their intention to moderate being </w:t>
      </w:r>
      <w:r w:rsidRPr="2CDD8058">
        <w:rPr>
          <w:b/>
          <w:bCs/>
          <w:sz w:val="20"/>
          <w:szCs w:val="20"/>
        </w:rPr>
        <w:t>driven by a desire to help others</w:t>
      </w:r>
      <w:r w:rsidRPr="2CDD8058">
        <w:rPr>
          <w:sz w:val="20"/>
          <w:szCs w:val="20"/>
        </w:rPr>
        <w:t xml:space="preserve">: “I’m sort of in this line of work </w:t>
      </w:r>
      <w:proofErr w:type="spellStart"/>
      <w:r w:rsidRPr="2CDD8058">
        <w:rPr>
          <w:sz w:val="20"/>
          <w:szCs w:val="20"/>
        </w:rPr>
        <w:t>‘</w:t>
      </w:r>
      <w:proofErr w:type="gramStart"/>
      <w:r w:rsidRPr="2CDD8058">
        <w:rPr>
          <w:sz w:val="20"/>
          <w:szCs w:val="20"/>
        </w:rPr>
        <w:t>cause</w:t>
      </w:r>
      <w:proofErr w:type="spellEnd"/>
      <w:proofErr w:type="gramEnd"/>
      <w:r w:rsidRPr="2CDD8058">
        <w:rPr>
          <w:sz w:val="20"/>
          <w:szCs w:val="20"/>
        </w:rPr>
        <w:t xml:space="preserve"> I want to help people”. For some, this desire came from a general interest in mental health, whereas others had a particular interest in self-harm, </w:t>
      </w:r>
      <w:r w:rsidRPr="2CDD8058">
        <w:rPr>
          <w:b/>
          <w:bCs/>
          <w:sz w:val="20"/>
          <w:szCs w:val="20"/>
        </w:rPr>
        <w:t>often due to their personal experiences</w:t>
      </w:r>
      <w:r w:rsidRPr="2CDD8058">
        <w:rPr>
          <w:sz w:val="20"/>
          <w:szCs w:val="20"/>
        </w:rPr>
        <w:t xml:space="preserve">. </w:t>
      </w:r>
      <w:r w:rsidRPr="2CDD8058">
        <w:rPr>
          <w:b/>
          <w:bCs/>
          <w:sz w:val="20"/>
          <w:szCs w:val="20"/>
        </w:rPr>
        <w:fldChar w:fldCharType="begin"/>
      </w:r>
      <w:r w:rsidRPr="2CDD8058">
        <w:rPr>
          <w:b/>
          <w:bCs/>
          <w:sz w:val="20"/>
          <w:szCs w:val="20"/>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sidRPr="2CDD8058">
        <w:rPr>
          <w:b/>
          <w:bCs/>
          <w:sz w:val="20"/>
          <w:szCs w:val="20"/>
        </w:rPr>
        <w:fldChar w:fldCharType="separate"/>
      </w:r>
      <w:r w:rsidRPr="2CDD8058">
        <w:rPr>
          <w:noProof/>
          <w:sz w:val="20"/>
          <w:szCs w:val="20"/>
        </w:rPr>
        <w:t>[1]</w:t>
      </w:r>
      <w:r w:rsidRPr="2CDD8058">
        <w:rPr>
          <w:b/>
          <w:bCs/>
          <w:sz w:val="20"/>
          <w:szCs w:val="20"/>
        </w:rPr>
        <w:fldChar w:fldCharType="end"/>
      </w:r>
    </w:p>
    <w:p w:rsidR="4177BB88" w:rsidP="2CDD8058" w:rsidRDefault="4177BB88" w14:paraId="3009615F" w14:textId="557FEF8B">
      <w:pPr>
        <w:rPr>
          <w:sz w:val="20"/>
          <w:szCs w:val="20"/>
        </w:rPr>
      </w:pPr>
      <w:r w:rsidRPr="2CDD8058">
        <w:rPr>
          <w:rFonts w:eastAsiaTheme="minorEastAsia"/>
          <w:color w:val="333333"/>
          <w:sz w:val="20"/>
          <w:szCs w:val="20"/>
        </w:rPr>
        <w:t xml:space="preserve">“I like helping people but also I am very much </w:t>
      </w:r>
      <w:r w:rsidRPr="2CDD8058">
        <w:rPr>
          <w:rFonts w:eastAsiaTheme="minorEastAsia"/>
          <w:b/>
          <w:bCs/>
          <w:color w:val="333333"/>
          <w:sz w:val="20"/>
          <w:szCs w:val="20"/>
        </w:rPr>
        <w:t xml:space="preserve">driven by wanting other people to have better experiences than I did </w:t>
      </w:r>
      <w:r w:rsidRPr="2CDD8058">
        <w:rPr>
          <w:rFonts w:eastAsiaTheme="minorEastAsia"/>
          <w:color w:val="333333"/>
          <w:sz w:val="20"/>
          <w:szCs w:val="20"/>
        </w:rPr>
        <w:t xml:space="preserve">growing up and making sure that they get support in a timely way that feels safe for them which I didn’t feel that got growing up, so </w:t>
      </w:r>
      <w:r w:rsidRPr="2CDD8058">
        <w:rPr>
          <w:rFonts w:eastAsiaTheme="minorEastAsia"/>
          <w:b/>
          <w:bCs/>
          <w:color w:val="333333"/>
          <w:sz w:val="20"/>
          <w:szCs w:val="20"/>
        </w:rPr>
        <w:t>very much motivated by personal lived experience</w:t>
      </w:r>
      <w:r w:rsidRPr="2CDD8058">
        <w:rPr>
          <w:rFonts w:eastAsiaTheme="minorEastAsia"/>
          <w:color w:val="333333"/>
          <w:sz w:val="20"/>
          <w:szCs w:val="20"/>
        </w:rPr>
        <w:t xml:space="preserve">.” </w:t>
      </w:r>
      <w:r w:rsidRPr="2CDD8058">
        <w:rPr>
          <w:rFonts w:ascii="Calibri" w:hAnsi="Calibri" w:eastAsia="Calibri" w:cs="Calibri"/>
          <w:sz w:val="20"/>
          <w:szCs w:val="20"/>
        </w:rPr>
        <w:t>Moderator 12</w:t>
      </w:r>
    </w:p>
    <w:p w:rsidR="4177BB88" w:rsidP="2CDD8058" w:rsidRDefault="4177BB88" w14:paraId="562F6922" w14:textId="183C2F79">
      <w:pPr>
        <w:rPr>
          <w:sz w:val="20"/>
          <w:szCs w:val="20"/>
        </w:rPr>
      </w:pPr>
      <w:r w:rsidRPr="2CDD8058">
        <w:rPr>
          <w:sz w:val="20"/>
          <w:szCs w:val="20"/>
        </w:rPr>
        <w:t xml:space="preserve">...most of our participants </w:t>
      </w:r>
      <w:r w:rsidRPr="2CDD8058">
        <w:rPr>
          <w:b/>
          <w:bCs/>
          <w:sz w:val="20"/>
          <w:szCs w:val="20"/>
        </w:rPr>
        <w:t xml:space="preserve">agreed to moderate solely </w:t>
      </w:r>
      <w:proofErr w:type="gramStart"/>
      <w:r w:rsidRPr="2CDD8058">
        <w:rPr>
          <w:b/>
          <w:bCs/>
          <w:sz w:val="20"/>
          <w:szCs w:val="20"/>
        </w:rPr>
        <w:t>on</w:t>
      </w:r>
      <w:proofErr w:type="gramEnd"/>
      <w:r w:rsidRPr="2CDD8058">
        <w:rPr>
          <w:b/>
          <w:bCs/>
          <w:sz w:val="20"/>
          <w:szCs w:val="20"/>
        </w:rPr>
        <w:t xml:space="preserve"> altruistic reasons</w:t>
      </w:r>
      <w:r w:rsidRPr="2CDD8058">
        <w:rPr>
          <w:sz w:val="20"/>
          <w:szCs w:val="20"/>
        </w:rPr>
        <w:t xml:space="preserve">. They answered that it does feel good in helping fellow members undergoing mental health challenges. One participant attributed moderation as a form of “community service”, and an excerpt of interview response demonstrating altruistic reasons, goes like, </w:t>
      </w:r>
      <w:r w:rsidRPr="2CDD8058">
        <w:rPr>
          <w:b/>
          <w:bCs/>
          <w:sz w:val="20"/>
          <w:szCs w:val="20"/>
        </w:rPr>
        <w:t>“I have gone through depression myself. Knowing what depression can do to someone, I aspire to offer support where I can because nobody deserves to feel so low.</w:t>
      </w:r>
      <w:r w:rsidRPr="2CDD8058">
        <w:rPr>
          <w:sz w:val="20"/>
          <w:szCs w:val="20"/>
        </w:rPr>
        <w:t xml:space="preserve"> Being able to support others also greatly improves my self-confidence and overall makes me feel better about myself. This motivates me to support more people.” </w:t>
      </w:r>
      <w:r>
        <w:t xml:space="preserve"> </w:t>
      </w:r>
      <w:r>
        <w:fldChar w:fldCharType="begin"/>
      </w:r>
      <w: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fldChar w:fldCharType="separate"/>
      </w:r>
      <w:r w:rsidRPr="2CDD8058">
        <w:rPr>
          <w:noProof/>
        </w:rPr>
        <w:t>[2]</w:t>
      </w:r>
      <w:r>
        <w:fldChar w:fldCharType="end"/>
      </w:r>
    </w:p>
    <w:p w:rsidR="4177BB88" w:rsidP="2CDD8058" w:rsidRDefault="4177BB88" w14:paraId="0C999C9F" w14:textId="4DE9C314">
      <w:pPr>
        <w:rPr>
          <w:sz w:val="20"/>
          <w:szCs w:val="20"/>
        </w:rPr>
      </w:pPr>
      <w:r w:rsidRPr="2CDD8058">
        <w:rPr>
          <w:sz w:val="20"/>
          <w:szCs w:val="20"/>
        </w:rPr>
        <w:t>M</w:t>
      </w:r>
    </w:p>
    <w:p w:rsidR="4177BB88" w:rsidP="2CDD8058" w:rsidRDefault="4177BB88" w14:paraId="35AA6B40" w14:textId="02F85B5C">
      <w:pPr>
        <w:shd w:val="clear" w:color="auto" w:fill="FFFFFF" w:themeFill="background1"/>
        <w:spacing w:after="0"/>
        <w:rPr>
          <w:rFonts w:ascii="Segoe UI" w:hAnsi="Segoe UI" w:eastAsia="Segoe UI" w:cs="Segoe UI"/>
          <w:noProof/>
          <w:color w:val="333333"/>
          <w:sz w:val="18"/>
          <w:szCs w:val="18"/>
        </w:rPr>
      </w:pPr>
      <w:r w:rsidRPr="2CDD8058">
        <w:rPr>
          <w:rFonts w:eastAsiaTheme="minorEastAsia"/>
          <w:b/>
          <w:bCs/>
          <w:noProof/>
          <w:color w:val="333333"/>
          <w:sz w:val="20"/>
          <w:szCs w:val="20"/>
        </w:rPr>
        <w:t>“We’re seeing amazing success stories</w:t>
      </w:r>
      <w:r w:rsidRPr="2CDD8058">
        <w:rPr>
          <w:rFonts w:eastAsiaTheme="minorEastAsia"/>
          <w:noProof/>
          <w:color w:val="333333"/>
          <w:sz w:val="20"/>
          <w:szCs w:val="20"/>
        </w:rPr>
        <w:t xml:space="preserve">. I’ve had users that I’ve worked with over long periods of time and I’ve seen them go from being in absolute dire straits to one of them is now a mum herself and she is training to be a social worker and so when you actually work with young people for a long time and you hep to facilitate that peer support and we also have live forums which are kind of like online workshops where we do quite a lot of [psycho] education, so </w:t>
      </w:r>
      <w:r w:rsidRPr="2CDD8058">
        <w:rPr>
          <w:rFonts w:eastAsiaTheme="minorEastAsia"/>
          <w:b/>
          <w:bCs/>
          <w:noProof/>
          <w:color w:val="333333"/>
          <w:sz w:val="20"/>
          <w:szCs w:val="20"/>
        </w:rPr>
        <w:t>when you then see them putting those skills that you’re teaching them into practice and then telling other young people, ‘Hey this coping mechanism really works for. Have you tried it?’ you really see how beneficial your work is</w:t>
      </w:r>
      <w:r w:rsidRPr="2CDD8058">
        <w:rPr>
          <w:rFonts w:eastAsiaTheme="minorEastAsia"/>
          <w:noProof/>
          <w:color w:val="333333"/>
          <w:sz w:val="20"/>
          <w:szCs w:val="20"/>
        </w:rPr>
        <w:t xml:space="preserve">” </w:t>
      </w:r>
      <w:r w:rsidRPr="2CDD8058">
        <w:rPr>
          <w:rFonts w:ascii="Segoe UI" w:hAnsi="Segoe UI" w:eastAsia="Segoe UI" w:cs="Segoe UI"/>
          <w:noProof/>
          <w:color w:val="333333"/>
          <w:sz w:val="18"/>
          <w:szCs w:val="18"/>
        </w:rPr>
        <w:t>Moderator 12</w:t>
      </w:r>
    </w:p>
    <w:p w:rsidR="2CDD8058" w:rsidP="3088DD4B" w:rsidRDefault="2CDD8058" w14:paraId="6504FD42" w14:textId="56EA1910">
      <w:pPr>
        <w:shd w:val="clear" w:color="auto" w:fill="FFFFFF" w:themeFill="background1"/>
        <w:spacing w:after="0"/>
        <w:rPr>
          <w:rFonts w:ascii="Segoe UI" w:hAnsi="Segoe UI" w:eastAsia="Segoe UI" w:cs="Segoe UI"/>
          <w:noProof/>
          <w:color w:val="333333"/>
          <w:sz w:val="18"/>
          <w:szCs w:val="18"/>
        </w:rPr>
      </w:pPr>
    </w:p>
    <w:p w:rsidR="4177BB88" w:rsidP="2CDD8058" w:rsidRDefault="4177BB88" w14:paraId="49604493" w14:textId="72D090C6">
      <w:pPr>
        <w:rPr>
          <w:sz w:val="20"/>
          <w:szCs w:val="20"/>
        </w:rPr>
      </w:pPr>
      <w:r w:rsidRPr="2CDD8058">
        <w:rPr>
          <w:sz w:val="20"/>
          <w:szCs w:val="20"/>
        </w:rPr>
        <w:t>O</w:t>
      </w:r>
    </w:p>
    <w:p w:rsidR="4177BB88" w:rsidP="2CDD8058" w:rsidRDefault="4177BB88" w14:paraId="5A1618FF" w14:textId="254BFDA0">
      <w:pPr>
        <w:shd w:val="clear" w:color="auto" w:fill="FFFFFF" w:themeFill="background1"/>
        <w:spacing w:after="0"/>
        <w:rPr>
          <w:rFonts w:eastAsiaTheme="minorEastAsia"/>
          <w:noProof/>
          <w:color w:val="333333"/>
          <w:sz w:val="20"/>
          <w:szCs w:val="20"/>
        </w:rPr>
      </w:pPr>
      <w:r w:rsidRPr="2CDD8058">
        <w:rPr>
          <w:rFonts w:eastAsiaTheme="minorEastAsia"/>
          <w:b/>
          <w:bCs/>
          <w:noProof/>
          <w:color w:val="333333"/>
          <w:sz w:val="20"/>
          <w:szCs w:val="20"/>
        </w:rPr>
        <w:t>Moderators get a lot of satisfaction from watching friendship form between users</w:t>
      </w:r>
      <w:r w:rsidRPr="2CDD8058">
        <w:rPr>
          <w:rFonts w:eastAsiaTheme="minorEastAsia"/>
          <w:noProof/>
          <w:color w:val="333333"/>
          <w:sz w:val="20"/>
          <w:szCs w:val="20"/>
        </w:rPr>
        <w:t>, especially given the restrictions of the online environment on making intimate connections [3].</w:t>
      </w:r>
    </w:p>
    <w:p w:rsidR="2CDD8058" w:rsidP="2CDD8058" w:rsidRDefault="2CDD8058" w14:paraId="5EBB9F3F" w14:textId="56752301">
      <w:pPr>
        <w:shd w:val="clear" w:color="auto" w:fill="FFFFFF" w:themeFill="background1"/>
        <w:spacing w:after="0"/>
        <w:rPr>
          <w:rFonts w:eastAsiaTheme="minorEastAsia"/>
          <w:noProof/>
          <w:color w:val="333333"/>
          <w:sz w:val="20"/>
          <w:szCs w:val="20"/>
        </w:rPr>
      </w:pPr>
    </w:p>
    <w:p w:rsidR="6BA3761A" w:rsidP="0EBB3683" w:rsidRDefault="6BA3761A" w14:paraId="2950989D" w14:textId="7F2BF60A">
      <w:pPr>
        <w:shd w:val="clear" w:color="auto" w:fill="FFFFFF" w:themeFill="background1"/>
        <w:spacing w:after="0"/>
        <w:rPr>
          <w:rFonts w:eastAsiaTheme="minorEastAsia"/>
          <w:noProof/>
          <w:color w:val="333333"/>
          <w:sz w:val="20"/>
          <w:szCs w:val="20"/>
        </w:rPr>
      </w:pPr>
      <w:r w:rsidRPr="0EBB3683">
        <w:rPr>
          <w:rFonts w:eastAsiaTheme="minorEastAsia"/>
          <w:noProof/>
          <w:color w:val="333333"/>
          <w:sz w:val="20"/>
          <w:szCs w:val="20"/>
        </w:rPr>
        <w:t>“</w:t>
      </w:r>
      <w:r w:rsidRPr="0EBB3683">
        <w:rPr>
          <w:rFonts w:eastAsiaTheme="minorEastAsia"/>
          <w:b/>
          <w:bCs/>
          <w:noProof/>
          <w:color w:val="333333"/>
          <w:sz w:val="20"/>
          <w:szCs w:val="20"/>
        </w:rPr>
        <w:t>expressed the sense of accomplishment when seeing members making satisfactory progress towards recovery</w:t>
      </w:r>
      <w:r w:rsidRPr="0EBB3683">
        <w:rPr>
          <w:rFonts w:eastAsiaTheme="minorEastAsia"/>
          <w:noProof/>
          <w:color w:val="333333"/>
          <w:sz w:val="20"/>
          <w:szCs w:val="20"/>
        </w:rPr>
        <w:t xml:space="preserve"> and mentioned feeling inspired by the tremendous amount of resilience some members have demonstrated” </w:t>
      </w:r>
      <w:r w:rsidRPr="0EBB3683" w:rsidR="1383605E">
        <w:rPr>
          <w:rFonts w:eastAsiaTheme="minorEastAsia"/>
          <w:noProof/>
          <w:color w:val="333333"/>
          <w:sz w:val="20"/>
          <w:szCs w:val="20"/>
        </w:rPr>
        <w:t>[3]</w:t>
      </w:r>
    </w:p>
    <w:p w:rsidR="70101BDE" w:rsidP="0EBB3683" w:rsidRDefault="70101BDE" w14:paraId="37AE5599" w14:textId="7BAFCC76">
      <w:pPr>
        <w:shd w:val="clear" w:color="auto" w:fill="FFFFFF" w:themeFill="background1"/>
        <w:spacing w:after="0"/>
        <w:rPr>
          <w:rFonts w:eastAsiaTheme="minorEastAsia"/>
          <w:sz w:val="20"/>
          <w:szCs w:val="20"/>
        </w:rPr>
      </w:pPr>
    </w:p>
    <w:p w:rsidR="6F00394F" w:rsidP="030F6760" w:rsidRDefault="2DEC9E99" w14:paraId="3EA61984" w14:textId="237D13A8">
      <w:pPr>
        <w:pStyle w:val="Heading2"/>
        <w:shd w:val="clear" w:color="auto" w:fill="FFFFFF" w:themeFill="background1"/>
        <w:spacing w:before="0"/>
      </w:pPr>
      <w:r>
        <w:t>Evidence sources</w:t>
      </w:r>
    </w:p>
    <w:p w:rsidR="6F00394F" w:rsidP="030F6760" w:rsidRDefault="001A0721" w14:paraId="51C5CCAC" w14:textId="03C2C30F">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1]</w:t>
      </w:r>
      <w:r>
        <w:rPr>
          <w:rFonts w:ascii="Segoe UI" w:hAnsi="Segoe UI" w:eastAsia="Segoe UI" w:cs="Segoe UI"/>
          <w:color w:val="333333"/>
          <w:sz w:val="18"/>
          <w:szCs w:val="18"/>
        </w:rPr>
        <w:fldChar w:fldCharType="end"/>
      </w:r>
    </w:p>
    <w:p w:rsidR="6F00394F" w:rsidP="3088DD4B" w:rsidRDefault="001A0721" w14:paraId="2B1CAE4D" w14:textId="50A92379">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2]</w:t>
      </w:r>
      <w:r>
        <w:rPr>
          <w:rFonts w:ascii="Segoe UI" w:hAnsi="Segoe UI" w:eastAsia="Segoe UI" w:cs="Segoe UI"/>
          <w:color w:val="333333"/>
          <w:sz w:val="18"/>
          <w:szCs w:val="18"/>
        </w:rPr>
        <w:fldChar w:fldCharType="end"/>
      </w:r>
    </w:p>
    <w:p w:rsidR="6F00394F" w:rsidP="3088DD4B" w:rsidRDefault="001A0721" w14:paraId="3EBBCE34" w14:textId="3EEE225D">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3]</w:t>
      </w:r>
      <w:r>
        <w:rPr>
          <w:rFonts w:ascii="Segoe UI" w:hAnsi="Segoe UI" w:eastAsia="Segoe UI" w:cs="Segoe UI"/>
          <w:color w:val="333333"/>
          <w:sz w:val="18"/>
          <w:szCs w:val="18"/>
        </w:rPr>
        <w:fldChar w:fldCharType="end"/>
      </w:r>
    </w:p>
    <w:p w:rsidR="6F00394F" w:rsidP="3088DD4B" w:rsidRDefault="4A0E2CBB" w14:paraId="42027E3C" w14:textId="50B2EBD6">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8 </w:t>
      </w:r>
    </w:p>
    <w:p w:rsidR="6F00394F" w:rsidP="3088DD4B" w:rsidRDefault="4A0E2CBB" w14:paraId="6941612E" w14:textId="63B9580E">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0</w:t>
      </w:r>
    </w:p>
    <w:p w:rsidR="6F00394F" w:rsidP="3088DD4B" w:rsidRDefault="2DEC9E99" w14:paraId="62F59A78" w14:textId="7B0D736E">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1</w:t>
      </w:r>
    </w:p>
    <w:p w:rsidR="6F00394F" w:rsidP="3088DD4B" w:rsidRDefault="2DEC9E99" w14:paraId="27A6483D" w14:textId="7BD1FA6A">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2</w:t>
      </w:r>
    </w:p>
    <w:p w:rsidR="6F00394F" w:rsidP="3088DD4B" w:rsidRDefault="2DEC9E99" w14:paraId="220B899D" w14:textId="018145E0">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3</w:t>
      </w:r>
    </w:p>
    <w:p w:rsidR="2871471A" w:rsidP="3088DD4B" w:rsidRDefault="2871471A" w14:paraId="255E3F3D" w14:textId="03EAB5FD">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6</w:t>
      </w:r>
    </w:p>
    <w:p w:rsidR="6F00394F" w:rsidP="3088DD4B" w:rsidRDefault="2DEC9E99" w14:paraId="2EB0E473" w14:textId="15FF0CE2">
      <w:pPr>
        <w:shd w:val="clear" w:color="auto" w:fill="FFFFFF" w:themeFill="background1"/>
        <w:spacing w:after="0"/>
        <w:rPr>
          <w:rFonts w:ascii="Segoe UI" w:hAnsi="Segoe UI" w:eastAsia="Segoe UI" w:cs="Segoe UI"/>
          <w:color w:val="333333"/>
          <w:sz w:val="18"/>
          <w:szCs w:val="18"/>
        </w:rPr>
      </w:pPr>
      <w:r w:rsidRPr="4B8C1CCB" w:rsidR="350FB260">
        <w:rPr>
          <w:rFonts w:ascii="Segoe UI" w:hAnsi="Segoe UI" w:eastAsia="Segoe UI" w:cs="Segoe UI"/>
          <w:color w:val="333333"/>
          <w:sz w:val="18"/>
          <w:szCs w:val="18"/>
        </w:rPr>
        <w:t>Forum manual 1</w:t>
      </w:r>
      <w:r w:rsidRPr="4B8C1CCB" w:rsidR="2DEC9E99">
        <w:rPr>
          <w:rFonts w:ascii="Segoe UI" w:hAnsi="Segoe UI" w:eastAsia="Segoe UI" w:cs="Segoe UI"/>
          <w:color w:val="333333"/>
          <w:sz w:val="18"/>
          <w:szCs w:val="18"/>
        </w:rPr>
        <w:t xml:space="preserve"> </w:t>
      </w:r>
    </w:p>
    <w:p w:rsidR="3088DD4B" w:rsidP="3088DD4B" w:rsidRDefault="3088DD4B" w14:paraId="5B3DB3A6" w14:textId="3C1AD304">
      <w:pPr>
        <w:pStyle w:val="Heading2"/>
        <w:rPr>
          <w:rStyle w:val="eop"/>
        </w:rPr>
      </w:pPr>
    </w:p>
    <w:p w:rsidRPr="00B610EF" w:rsidR="00786EEF" w:rsidP="004F77CE" w:rsidRDefault="6B13D2EB" w14:paraId="46F7C592" w14:textId="2578EC42">
      <w:pPr>
        <w:pStyle w:val="Heading2"/>
      </w:pPr>
      <w:r w:rsidRPr="3088DD4B">
        <w:rPr>
          <w:rStyle w:val="eop"/>
        </w:rPr>
        <w:t>CMO</w:t>
      </w:r>
      <w:r w:rsidRPr="3088DD4B" w:rsidR="59AB0263">
        <w:rPr>
          <w:rStyle w:val="eop"/>
        </w:rPr>
        <w:t xml:space="preserve">C </w:t>
      </w:r>
      <w:r w:rsidRPr="3088DD4B" w:rsidR="36353D49">
        <w:rPr>
          <w:rStyle w:val="eop"/>
        </w:rPr>
        <w:t>2</w:t>
      </w:r>
      <w:r w:rsidRPr="3088DD4B">
        <w:rPr>
          <w:rStyle w:val="eop"/>
        </w:rPr>
        <w:t>:</w:t>
      </w:r>
      <w:r w:rsidR="0E0D91B2">
        <w:t xml:space="preserve"> Conflict in </w:t>
      </w:r>
      <w:r w:rsidR="730D4D3B">
        <w:t xml:space="preserve">personal </w:t>
      </w:r>
      <w:r w:rsidR="0E0D91B2">
        <w:t>motivations</w:t>
      </w:r>
    </w:p>
    <w:p w:rsidRPr="00B610EF" w:rsidR="00786EEF" w:rsidP="4F3ACF24" w:rsidRDefault="5E1197C2" w14:paraId="1ADD02B7" w14:textId="51F25891">
      <w:r>
        <w:t>When users post content that is potentially distressing for the community (C</w:t>
      </w:r>
      <w:r w:rsidR="5637A661">
        <w:t>1</w:t>
      </w:r>
      <w:r>
        <w:t>), and moderators are required to edit or remove content (M-resource</w:t>
      </w:r>
      <w:r w:rsidR="3D887804">
        <w:t>1</w:t>
      </w:r>
      <w:r>
        <w:t>) this can cause moderators’ dis</w:t>
      </w:r>
      <w:r w:rsidR="3025694B">
        <w:t>comfort</w:t>
      </w:r>
      <w:r>
        <w:t xml:space="preserve"> (O</w:t>
      </w:r>
      <w:r w:rsidR="7DFE8DDC">
        <w:t>1</w:t>
      </w:r>
      <w:r>
        <w:t xml:space="preserve">), because they are conflicted between wanting to respect the needs of the user wanting to share and ensuring the forum does not become a </w:t>
      </w:r>
      <w:proofErr w:type="spellStart"/>
      <w:r>
        <w:t>sanitised</w:t>
      </w:r>
      <w:proofErr w:type="spellEnd"/>
      <w:r>
        <w:t xml:space="preserve"> space versus wanting to protect the community from exposure to potentially harmful material (M – reasoning</w:t>
      </w:r>
      <w:r w:rsidR="2D7AF968">
        <w:t>1</w:t>
      </w:r>
      <w:r>
        <w:t>).</w:t>
      </w:r>
      <w:r w:rsidR="2315FB16">
        <w:t xml:space="preserve"> </w:t>
      </w:r>
    </w:p>
    <w:p w:rsidRPr="00B610EF" w:rsidR="00786EEF" w:rsidP="1C31C29D" w:rsidRDefault="24476BE5" w14:paraId="4BC997BC" w14:textId="0D7ADB83">
      <w:pPr>
        <w:pStyle w:val="Heading3"/>
      </w:pPr>
      <w:r>
        <w:t>Example evidence</w:t>
      </w:r>
    </w:p>
    <w:p w:rsidR="39AA253F" w:rsidP="2CDD8058" w:rsidRDefault="39AA253F" w14:paraId="25B5C122" w14:textId="047AB69A">
      <w:r>
        <w:t>C</w:t>
      </w:r>
    </w:p>
    <w:p w:rsidR="3B8C37B2" w:rsidP="2CDD8058" w:rsidRDefault="3B8C37B2" w14:paraId="5CF4888E" w14:textId="19FB0E8B">
      <w:pPr>
        <w:rPr>
          <w:b/>
          <w:bCs/>
          <w:noProof/>
          <w:sz w:val="20"/>
          <w:szCs w:val="20"/>
        </w:rPr>
      </w:pPr>
      <w:r w:rsidRPr="2CDD8058">
        <w:rPr>
          <w:sz w:val="20"/>
          <w:szCs w:val="20"/>
        </w:rPr>
        <w:t>The [moderators] sometimes mentioned the</w:t>
      </w:r>
      <w:r w:rsidRPr="2CDD8058">
        <w:rPr>
          <w:b/>
          <w:bCs/>
          <w:sz w:val="20"/>
          <w:szCs w:val="20"/>
        </w:rPr>
        <w:t xml:space="preserve"> </w:t>
      </w:r>
      <w:r w:rsidRPr="2CDD8058">
        <w:rPr>
          <w:sz w:val="20"/>
          <w:szCs w:val="20"/>
        </w:rPr>
        <w:t xml:space="preserve">discomfort they can experience if altering members’ posts, while acknowledging that it is </w:t>
      </w:r>
      <w:r w:rsidRPr="2CDD8058">
        <w:rPr>
          <w:b/>
          <w:bCs/>
          <w:sz w:val="20"/>
          <w:szCs w:val="20"/>
        </w:rPr>
        <w:t>necessary to do so in instances where these messages might potentially be distressing for other members.</w:t>
      </w:r>
      <w:r w:rsidRPr="2CDD8058" w:rsidR="66E63679">
        <w:rPr>
          <w:sz w:val="20"/>
          <w:szCs w:val="20"/>
        </w:rPr>
        <w:t xml:space="preserve"> [</w:t>
      </w:r>
      <w:r w:rsidRPr="2CDD8058">
        <w:rPr>
          <w:sz w:val="20"/>
          <w:szCs w:val="20"/>
        </w:rPr>
        <w:t>3]</w:t>
      </w:r>
    </w:p>
    <w:p w:rsidR="39AA253F" w:rsidP="2CDD8058" w:rsidRDefault="39AA253F" w14:paraId="25396151" w14:textId="7D78828D">
      <w:r>
        <w:t>M</w:t>
      </w:r>
    </w:p>
    <w:p w:rsidR="46362679" w:rsidP="2CDD8058" w:rsidRDefault="46362679" w14:paraId="7303668C" w14:textId="18613D8A">
      <w:pPr>
        <w:rPr>
          <w:sz w:val="20"/>
          <w:szCs w:val="20"/>
        </w:rPr>
      </w:pPr>
      <w:r w:rsidRPr="2CDD8058">
        <w:rPr>
          <w:sz w:val="20"/>
          <w:szCs w:val="20"/>
        </w:rPr>
        <w:t>The [moderators] described the way in which managing these scenarios, while not frequent among members, still</w:t>
      </w:r>
      <w:r w:rsidRPr="2CDD8058">
        <w:rPr>
          <w:b/>
          <w:bCs/>
          <w:sz w:val="20"/>
          <w:szCs w:val="20"/>
        </w:rPr>
        <w:t xml:space="preserve"> requires meticulous attention in order not to distress the rest of the community.</w:t>
      </w:r>
      <w:r w:rsidRPr="2CDD8058">
        <w:rPr>
          <w:sz w:val="20"/>
          <w:szCs w:val="20"/>
        </w:rPr>
        <w:t xml:space="preserve"> At the same time, </w:t>
      </w:r>
      <w:r w:rsidRPr="2CDD8058">
        <w:rPr>
          <w:b/>
          <w:bCs/>
          <w:sz w:val="20"/>
          <w:szCs w:val="20"/>
        </w:rPr>
        <w:t>having to alter certain member’s posts to prevent harm to the community is reported to be among the biggest challenges for a [moderator]. Most find it hard to gauge the right level of modification: seeking to balance staying true to the original post and permitting freedom of expression “allowing the community to breathe”; yet, still avoiding community harm.</w:t>
      </w:r>
      <w:r w:rsidRPr="2CDD8058">
        <w:rPr>
          <w:sz w:val="20"/>
          <w:szCs w:val="20"/>
        </w:rPr>
        <w:t xml:space="preserve">  </w:t>
      </w:r>
      <w:r w:rsidRPr="2CDD8058">
        <w:rPr>
          <w:b/>
          <w:bCs/>
          <w:sz w:val="20"/>
          <w:szCs w:val="20"/>
        </w:rPr>
        <w:t xml:space="preserve"> </w:t>
      </w:r>
      <w:r w:rsidRPr="2CDD8058">
        <w:rPr>
          <w:b/>
          <w:bCs/>
          <w:sz w:val="20"/>
          <w:szCs w:val="20"/>
        </w:rPr>
        <w:fldChar w:fldCharType="begin"/>
      </w:r>
      <w:r w:rsidRPr="2CDD8058">
        <w:rPr>
          <w:b/>
          <w:bCs/>
          <w:sz w:val="20"/>
          <w:szCs w:val="20"/>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sidRPr="2CDD8058">
        <w:rPr>
          <w:b/>
          <w:bCs/>
          <w:sz w:val="20"/>
          <w:szCs w:val="20"/>
        </w:rPr>
        <w:fldChar w:fldCharType="separate"/>
      </w:r>
      <w:r w:rsidRPr="2CDD8058">
        <w:rPr>
          <w:noProof/>
          <w:sz w:val="20"/>
          <w:szCs w:val="20"/>
        </w:rPr>
        <w:t>[3]</w:t>
      </w:r>
      <w:r w:rsidRPr="2CDD8058">
        <w:rPr>
          <w:b/>
          <w:bCs/>
          <w:sz w:val="20"/>
          <w:szCs w:val="20"/>
        </w:rPr>
        <w:fldChar w:fldCharType="end"/>
      </w:r>
    </w:p>
    <w:p w:rsidR="45FF9DD4" w:rsidP="2CDD8058" w:rsidRDefault="45FF9DD4" w14:paraId="5865CEBD" w14:textId="0CDECA5A">
      <w:pPr>
        <w:rPr>
          <w:sz w:val="20"/>
          <w:szCs w:val="20"/>
        </w:rPr>
      </w:pPr>
      <w:r w:rsidRPr="2CDD8058">
        <w:rPr>
          <w:sz w:val="20"/>
          <w:szCs w:val="20"/>
        </w:rPr>
        <w:t xml:space="preserve">“The biggest problem was people posting very traumatic stuff that sometimes erects what is thought might be very upsetting for other people to read and that was quite tricky because </w:t>
      </w:r>
      <w:r w:rsidRPr="2CDD8058">
        <w:rPr>
          <w:b/>
          <w:bCs/>
          <w:sz w:val="20"/>
          <w:szCs w:val="20"/>
        </w:rPr>
        <w:t xml:space="preserve">we didn’t want to make it a </w:t>
      </w:r>
      <w:proofErr w:type="spellStart"/>
      <w:r w:rsidRPr="2CDD8058">
        <w:rPr>
          <w:b/>
          <w:bCs/>
          <w:sz w:val="20"/>
          <w:szCs w:val="20"/>
        </w:rPr>
        <w:t>sanitised</w:t>
      </w:r>
      <w:proofErr w:type="spellEnd"/>
      <w:r w:rsidRPr="2CDD8058">
        <w:rPr>
          <w:b/>
          <w:bCs/>
          <w:sz w:val="20"/>
          <w:szCs w:val="20"/>
        </w:rPr>
        <w:t xml:space="preserve"> space </w:t>
      </w:r>
      <w:r w:rsidRPr="2CDD8058">
        <w:rPr>
          <w:sz w:val="20"/>
          <w:szCs w:val="20"/>
        </w:rPr>
        <w:t>that nothing real was happening in but equally graphic detail of suicide attempt or something could be very upsetting.”  Host 5</w:t>
      </w:r>
    </w:p>
    <w:p w:rsidR="39AA253F" w:rsidP="2CDD8058" w:rsidRDefault="39AA253F" w14:paraId="464C0854" w14:textId="370FCF5B">
      <w:r>
        <w:t>O</w:t>
      </w:r>
    </w:p>
    <w:p w:rsidR="4B9A2AE2" w:rsidP="2CDD8058" w:rsidRDefault="4B9A2AE2" w14:paraId="42DF46AB" w14:textId="0BF55C30">
      <w:pPr>
        <w:rPr>
          <w:sz w:val="20"/>
          <w:szCs w:val="20"/>
        </w:rPr>
      </w:pPr>
      <w:r w:rsidRPr="2CDD8058">
        <w:rPr>
          <w:sz w:val="20"/>
          <w:szCs w:val="20"/>
        </w:rPr>
        <w:t>The [moderators] sometimes mentioned the</w:t>
      </w:r>
      <w:r w:rsidRPr="2CDD8058">
        <w:rPr>
          <w:b/>
          <w:bCs/>
          <w:sz w:val="20"/>
          <w:szCs w:val="20"/>
        </w:rPr>
        <w:t xml:space="preserve"> discomfort they can experience if altering members’ posts, </w:t>
      </w:r>
      <w:r w:rsidRPr="2CDD8058">
        <w:rPr>
          <w:sz w:val="20"/>
          <w:szCs w:val="20"/>
        </w:rPr>
        <w:t>while acknowledging that it is necessary to do so in instances where these messages might potentially be distressing for other members.</w:t>
      </w:r>
      <w:r w:rsidRPr="2CDD8058">
        <w:rPr>
          <w:b/>
          <w:bCs/>
          <w:sz w:val="20"/>
          <w:szCs w:val="20"/>
        </w:rPr>
        <w:t xml:space="preserve"> </w:t>
      </w:r>
      <w:r w:rsidRPr="2CDD8058">
        <w:rPr>
          <w:sz w:val="20"/>
          <w:szCs w:val="20"/>
        </w:rPr>
        <w:t>[3]</w:t>
      </w:r>
    </w:p>
    <w:p w:rsidR="582A9B5E" w:rsidP="2CDD8058" w:rsidRDefault="582A9B5E" w14:paraId="4EF46531" w14:textId="7D9BAD98">
      <w:pPr>
        <w:rPr>
          <w:sz w:val="20"/>
          <w:szCs w:val="20"/>
        </w:rPr>
      </w:pPr>
      <w:r w:rsidRPr="3088DD4B">
        <w:rPr>
          <w:sz w:val="20"/>
          <w:szCs w:val="20"/>
        </w:rPr>
        <w:t>“I think this is one of the biggest challenges for me because</w:t>
      </w:r>
      <w:r w:rsidRPr="3088DD4B">
        <w:rPr>
          <w:b/>
          <w:bCs/>
          <w:sz w:val="20"/>
          <w:szCs w:val="20"/>
        </w:rPr>
        <w:t xml:space="preserve"> it feels so invasive</w:t>
      </w:r>
      <w:r w:rsidRPr="3088DD4B">
        <w:rPr>
          <w:sz w:val="20"/>
          <w:szCs w:val="20"/>
        </w:rPr>
        <w:t xml:space="preserve">. They very specifically have chosen words that express something inside whether it is intentional or whether it is a process of intent. Their intent is very seldom to hurt anyone else and so when we edit, we do that because we let them know that it could </w:t>
      </w:r>
      <w:proofErr w:type="gramStart"/>
      <w:r w:rsidRPr="3088DD4B">
        <w:rPr>
          <w:sz w:val="20"/>
          <w:szCs w:val="20"/>
        </w:rPr>
        <w:t>actually hurt</w:t>
      </w:r>
      <w:proofErr w:type="gramEnd"/>
      <w:r w:rsidRPr="3088DD4B">
        <w:rPr>
          <w:sz w:val="20"/>
          <w:szCs w:val="20"/>
        </w:rPr>
        <w:t xml:space="preserve"> someone else. And even though we know that that's not the intent, and even though they know we know that it, I think it is incredibly shaming, and</w:t>
      </w:r>
      <w:r w:rsidRPr="3088DD4B">
        <w:rPr>
          <w:b/>
          <w:bCs/>
          <w:sz w:val="20"/>
          <w:szCs w:val="20"/>
        </w:rPr>
        <w:t xml:space="preserve"> I find that part of the process really, really, difficult.</w:t>
      </w:r>
      <w:r w:rsidRPr="3088DD4B">
        <w:rPr>
          <w:sz w:val="20"/>
          <w:szCs w:val="20"/>
        </w:rPr>
        <w:t xml:space="preserve">” [participant] </w:t>
      </w:r>
      <w:r w:rsidRPr="3088DD4B">
        <w:rPr>
          <w:b/>
          <w:bCs/>
          <w:sz w:val="20"/>
          <w:szCs w:val="20"/>
        </w:rPr>
        <w:t xml:space="preserve"> </w:t>
      </w:r>
      <w:r w:rsidRPr="3088DD4B">
        <w:rPr>
          <w:b/>
          <w:bCs/>
          <w:sz w:val="20"/>
          <w:szCs w:val="20"/>
        </w:rPr>
        <w:fldChar w:fldCharType="begin"/>
      </w:r>
      <w:r w:rsidRPr="3088DD4B">
        <w:rPr>
          <w:b/>
          <w:bCs/>
          <w:sz w:val="20"/>
          <w:szCs w:val="20"/>
        </w:rPr>
        <w:instrText xml:space="preserve"> ADDIN EN.CITE &lt;EndNote&gt;&lt;Cite&gt;&lt;Author&gt;Perry&lt;/Author&gt;&lt;Year&gt;2022&lt;/Year&gt;&lt;RecNum&gt;6&lt;/RecNum&gt;&lt;DisplayText&gt;[4]&lt;/DisplayText&gt;&lt;record&gt;&lt;rec-number&gt;6&lt;/rec-number&gt;&lt;foreign-keys&gt;&lt;key app="EN" db-id="0f25wfxw7225fqexpsbx5x5udetvv0p0rdrt" timestamp="1709913457"&gt;6&lt;/key&gt;&lt;/foreign-keys&gt;&lt;ref-type name="Journal Article"&gt;17&lt;/ref-type&gt;&lt;contributors&gt;&lt;authors&gt;&lt;author&gt;Perry,Amanda&lt;/author&gt;&lt;author&gt;Lamont-Mills,Andrea&lt;/author&gt;&lt;author&gt;Preez,Jan du&lt;/author&gt;&lt;author&gt;Plessis,Carol du&lt;/author&gt;&lt;/authors&gt;&lt;/contributors&gt;&lt;titles&gt;&lt;title&gt;“I Want to Be Stepping in More” - Professional Online Forum Moderators&amp;apos; Experiences of Supporting Individuals in a Suicide Crisis&lt;/title&gt;&lt;secondary-title&gt;Frontiers in Psychiatry&lt;/secondary-title&gt;&lt;short-title&gt;Experiences of Professional Forum Moderators&lt;/short-title&gt;&lt;/titles&gt;&lt;periodical&gt;&lt;full-title&gt;Frontiers in Psychiatry&lt;/full-title&gt;&lt;/periodical&gt;&lt;volume&gt;13&lt;/volume&gt;&lt;keywords&gt;&lt;keyword&gt;Online health community,Health professional,online moderator,Suicide,suicidal behavior (SB),online forum&lt;/keyword&gt;&lt;/keywords&gt;&lt;dates&gt;&lt;year&gt;2022&lt;/year&gt;&lt;pub-dates&gt;&lt;date&gt;2022-June-13&lt;/date&gt;&lt;/pub-dates&gt;&lt;/dates&gt;&lt;isbn&gt;1664-0640&lt;/isbn&gt;&lt;work-type&gt;Original Research&lt;/work-type&gt;&lt;urls&gt;&lt;related-urls&gt;&lt;url&gt;https://www.frontiersin.org/journals/psychiatry/articles/10.3389/fpsyt.2022.863509&lt;/url&gt;&lt;/related-urls&gt;&lt;/urls&gt;&lt;electronic-resource-num&gt;10.3389/fpsyt.2022.863509&lt;/electronic-resource-num&gt;&lt;language&gt;English&lt;/language&gt;&lt;/record&gt;&lt;/Cite&gt;&lt;/EndNote&gt;</w:instrText>
      </w:r>
      <w:r w:rsidRPr="3088DD4B">
        <w:rPr>
          <w:b/>
          <w:bCs/>
          <w:sz w:val="20"/>
          <w:szCs w:val="20"/>
        </w:rPr>
        <w:fldChar w:fldCharType="separate"/>
      </w:r>
      <w:r w:rsidRPr="3088DD4B">
        <w:rPr>
          <w:noProof/>
          <w:sz w:val="20"/>
          <w:szCs w:val="20"/>
        </w:rPr>
        <w:t>[4]</w:t>
      </w:r>
      <w:r w:rsidRPr="3088DD4B">
        <w:rPr>
          <w:b/>
          <w:bCs/>
          <w:sz w:val="20"/>
          <w:szCs w:val="20"/>
        </w:rPr>
        <w:fldChar w:fldCharType="end"/>
      </w:r>
    </w:p>
    <w:p w:rsidR="6F00394F" w:rsidP="030F6760" w:rsidRDefault="32F8FD3C" w14:paraId="47AD4A47" w14:textId="78740196">
      <w:pPr>
        <w:pStyle w:val="Heading2"/>
        <w:rPr>
          <w:rStyle w:val="eop"/>
        </w:rPr>
      </w:pPr>
      <w:r w:rsidRPr="3088DD4B">
        <w:rPr>
          <w:rStyle w:val="eop"/>
        </w:rPr>
        <w:t>Evidence sources:</w:t>
      </w:r>
    </w:p>
    <w:p w:rsidR="6F00394F" w:rsidP="3088DD4B" w:rsidRDefault="00565BF3" w14:paraId="2502D495" w14:textId="5C571054">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1]</w:t>
      </w:r>
      <w:r>
        <w:rPr>
          <w:rFonts w:ascii="Segoe UI" w:hAnsi="Segoe UI" w:eastAsia="Segoe UI" w:cs="Segoe UI"/>
          <w:color w:val="333333"/>
          <w:sz w:val="18"/>
          <w:szCs w:val="18"/>
        </w:rPr>
        <w:fldChar w:fldCharType="end"/>
      </w:r>
    </w:p>
    <w:p w:rsidR="6F00394F" w:rsidP="3088DD4B" w:rsidRDefault="00672F47" w14:paraId="18A9D79E" w14:textId="13AC842B">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3]</w:t>
      </w:r>
      <w:r>
        <w:rPr>
          <w:rFonts w:ascii="Segoe UI" w:hAnsi="Segoe UI" w:eastAsia="Segoe UI" w:cs="Segoe UI"/>
          <w:color w:val="333333"/>
          <w:sz w:val="18"/>
          <w:szCs w:val="18"/>
        </w:rPr>
        <w:fldChar w:fldCharType="end"/>
      </w:r>
    </w:p>
    <w:p w:rsidR="6F00394F" w:rsidP="3088DD4B" w:rsidRDefault="00C03126" w14:paraId="609EA703" w14:textId="497B20F7">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ry&lt;/Author&gt;&lt;Year&gt;2022&lt;/Year&gt;&lt;RecNum&gt;6&lt;/RecNum&gt;&lt;DisplayText&gt;[4]&lt;/DisplayText&gt;&lt;record&gt;&lt;rec-number&gt;6&lt;/rec-number&gt;&lt;foreign-keys&gt;&lt;key app="EN" db-id="0f25wfxw7225fqexpsbx5x5udetvv0p0rdrt" timestamp="1709913457"&gt;6&lt;/key&gt;&lt;/foreign-keys&gt;&lt;ref-type name="Journal Article"&gt;17&lt;/ref-type&gt;&lt;contributors&gt;&lt;authors&gt;&lt;author&gt;Perry,Amanda&lt;/author&gt;&lt;author&gt;Lamont-Mills,Andrea&lt;/author&gt;&lt;author&gt;Preez,Jan du&lt;/author&gt;&lt;author&gt;Plessis,Carol du&lt;/author&gt;&lt;/authors&gt;&lt;/contributors&gt;&lt;titles&gt;&lt;title&gt;“I Want to Be Stepping in More” - Professional Online Forum Moderators&amp;apos; Experiences of Supporting Individuals in a Suicide Crisis&lt;/title&gt;&lt;secondary-title&gt;Frontiers in Psychiatry&lt;/secondary-title&gt;&lt;short-title&gt;Experiences of Professional Forum Moderators&lt;/short-title&gt;&lt;/titles&gt;&lt;periodical&gt;&lt;full-title&gt;Frontiers in Psychiatry&lt;/full-title&gt;&lt;/periodical&gt;&lt;volume&gt;13&lt;/volume&gt;&lt;keywords&gt;&lt;keyword&gt;Online health community,Health professional,online moderator,Suicide,suicidal behavior (SB),online forum&lt;/keyword&gt;&lt;/keywords&gt;&lt;dates&gt;&lt;year&gt;2022&lt;/year&gt;&lt;pub-dates&gt;&lt;date&gt;2022-June-13&lt;/date&gt;&lt;/pub-dates&gt;&lt;/dates&gt;&lt;isbn&gt;1664-0640&lt;/isbn&gt;&lt;work-type&gt;Original Research&lt;/work-type&gt;&lt;urls&gt;&lt;related-urls&gt;&lt;url&gt;https://www.frontiersin.org/journals/psychiatry/articles/10.3389/fpsyt.2022.863509&lt;/url&gt;&lt;/related-urls&gt;&lt;/urls&gt;&lt;electronic-resource-num&gt;10.3389/fpsyt.2022.863509&lt;/electronic-resource-num&gt;&lt;language&gt;English&lt;/language&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4]</w:t>
      </w:r>
      <w:r>
        <w:rPr>
          <w:rFonts w:ascii="Segoe UI" w:hAnsi="Segoe UI" w:eastAsia="Segoe UI" w:cs="Segoe UI"/>
          <w:color w:val="333333"/>
          <w:sz w:val="18"/>
          <w:szCs w:val="18"/>
        </w:rPr>
        <w:fldChar w:fldCharType="end"/>
      </w:r>
    </w:p>
    <w:p w:rsidR="6F00394F" w:rsidP="3088DD4B" w:rsidRDefault="00C03126" w14:paraId="5A5B2426" w14:textId="722D2897">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Windler&lt;/Author&gt;&lt;Year&gt;2019&lt;/Year&gt;&lt;RecNum&gt;48&lt;/RecNum&gt;&lt;DisplayText&gt;[5]&lt;/DisplayText&gt;&lt;record&gt;&lt;rec-number&gt;48&lt;/rec-number&gt;&lt;foreign-keys&gt;&lt;key app="EN" db-id="0f25wfxw7225fqexpsbx5x5udetvv0p0rdrt" timestamp="1710244434"&gt;48&lt;/key&gt;&lt;/foreign-keys&gt;&lt;ref-type name="Journal Article"&gt;17&lt;/ref-type&gt;&lt;contributors&gt;&lt;authors&gt;&lt;author&gt;Windler, Carolyn&lt;/author&gt;&lt;author&gt;Clair, Maeve&lt;/author&gt;&lt;author&gt;Long, Cassandra&lt;/author&gt;&lt;author&gt;Boyle, Leah&lt;/author&gt;&lt;author&gt;Radovic, Ana&lt;/author&gt;&lt;/authors&gt;&lt;/contributors&gt;&lt;titles&gt;&lt;title&gt;Role of moderators on engagement of adolescents with depression or anxiety in a social media intervention: content analysis of web-based interactions&lt;/title&gt;&lt;secondary-title&gt;JMIR mental health&lt;/secondary-title&gt;&lt;/titles&gt;&lt;periodical&gt;&lt;full-title&gt;JMIR mental health&lt;/full-title&gt;&lt;/periodical&gt;&lt;pages&gt;e13467&lt;/pages&gt;&lt;volume&gt;6&lt;/volume&gt;&lt;number&gt;9&lt;/number&gt;&lt;dates&gt;&lt;year&gt;2019&lt;/year&gt;&lt;/dates&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5]</w:t>
      </w:r>
      <w:r>
        <w:rPr>
          <w:rFonts w:ascii="Segoe UI" w:hAnsi="Segoe UI" w:eastAsia="Segoe UI" w:cs="Segoe UI"/>
          <w:color w:val="333333"/>
          <w:sz w:val="18"/>
          <w:szCs w:val="18"/>
        </w:rPr>
        <w:fldChar w:fldCharType="end"/>
      </w:r>
    </w:p>
    <w:p w:rsidR="6F00394F" w:rsidP="3088DD4B" w:rsidRDefault="67F055CD" w14:paraId="36A8518A" w14:textId="6A0BD7CE">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6 </w:t>
      </w:r>
    </w:p>
    <w:p w:rsidR="6F00394F" w:rsidP="3088DD4B" w:rsidRDefault="32F8FD3C" w14:paraId="79A6DB00" w14:textId="7FD8B365">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0</w:t>
      </w:r>
    </w:p>
    <w:p w:rsidR="6F00394F" w:rsidP="3088DD4B" w:rsidRDefault="32F8FD3C" w14:paraId="310CCEF1" w14:textId="412BCD67">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Host 3</w:t>
      </w:r>
    </w:p>
    <w:p w:rsidR="6F00394F" w:rsidP="030F6760" w:rsidRDefault="32F8FD3C" w14:paraId="61B0A9B1" w14:textId="41769516">
      <w:pPr>
        <w:shd w:val="clear" w:color="auto" w:fill="FFFFFF" w:themeFill="background1"/>
        <w:spacing w:after="0"/>
      </w:pPr>
      <w:r w:rsidRPr="3088DD4B">
        <w:rPr>
          <w:rFonts w:ascii="Segoe UI" w:hAnsi="Segoe UI" w:eastAsia="Segoe UI" w:cs="Segoe UI"/>
          <w:color w:val="333333"/>
          <w:sz w:val="18"/>
          <w:szCs w:val="18"/>
        </w:rPr>
        <w:t>Host 5</w:t>
      </w:r>
    </w:p>
    <w:p w:rsidR="6F00394F" w:rsidP="6F00394F" w:rsidRDefault="6F00394F" w14:paraId="75A555BE" w14:textId="04361364"/>
    <w:p w:rsidRPr="00B610EF" w:rsidR="00786EEF" w:rsidP="0EBB3683" w:rsidRDefault="48E74980" w14:paraId="6BFF3BE0" w14:textId="3314C2B2">
      <w:r w:rsidRPr="3088DD4B">
        <w:rPr>
          <w:rStyle w:val="Heading2Char"/>
        </w:rPr>
        <w:t>CM</w:t>
      </w:r>
      <w:r w:rsidRPr="3088DD4B" w:rsidR="32A016AA">
        <w:rPr>
          <w:rStyle w:val="Heading2Char"/>
        </w:rPr>
        <w:t>O</w:t>
      </w:r>
      <w:r w:rsidRPr="3088DD4B" w:rsidR="5F764080">
        <w:rPr>
          <w:rStyle w:val="Heading2Char"/>
        </w:rPr>
        <w:t xml:space="preserve">C </w:t>
      </w:r>
      <w:r w:rsidRPr="3088DD4B" w:rsidR="4EBDC239">
        <w:rPr>
          <w:rStyle w:val="Heading2Char"/>
        </w:rPr>
        <w:t>3</w:t>
      </w:r>
      <w:r w:rsidRPr="3088DD4B" w:rsidR="6B13D2EB">
        <w:rPr>
          <w:rStyle w:val="Heading2Char"/>
        </w:rPr>
        <w:t xml:space="preserve">: </w:t>
      </w:r>
      <w:r w:rsidRPr="3088DD4B" w:rsidR="6ECCD154">
        <w:rPr>
          <w:rStyle w:val="Heading2Char"/>
          <w:lang w:val="en-GB"/>
        </w:rPr>
        <w:t>Alignment of moderation with expectation for payment</w:t>
      </w:r>
    </w:p>
    <w:p w:rsidR="43C77278" w:rsidP="4F3ACF24" w:rsidRDefault="43C77278" w14:paraId="01160A54" w14:textId="18FDA5A7">
      <w:pPr>
        <w:spacing w:after="0" w:line="240" w:lineRule="auto"/>
        <w:rPr>
          <w:rFonts w:ascii="Calibri" w:hAnsi="Calibri" w:eastAsia="Calibri" w:cs="Calibri"/>
          <w:sz w:val="24"/>
          <w:szCs w:val="24"/>
        </w:rPr>
      </w:pPr>
      <w:r w:rsidRPr="0EBB3683">
        <w:rPr>
          <w:rFonts w:ascii="Calibri" w:hAnsi="Calibri" w:eastAsia="Calibri" w:cs="Calibri"/>
        </w:rPr>
        <w:t xml:space="preserve">Where payment is expected within the specific </w:t>
      </w:r>
      <w:proofErr w:type="spellStart"/>
      <w:r w:rsidRPr="0EBB3683">
        <w:rPr>
          <w:rFonts w:ascii="Calibri" w:hAnsi="Calibri" w:eastAsia="Calibri" w:cs="Calibri"/>
        </w:rPr>
        <w:t>organisational</w:t>
      </w:r>
      <w:proofErr w:type="spellEnd"/>
      <w:r w:rsidRPr="0EBB3683">
        <w:rPr>
          <w:rFonts w:ascii="Calibri" w:hAnsi="Calibri" w:eastAsia="Calibri" w:cs="Calibri"/>
        </w:rPr>
        <w:t xml:space="preserve"> context and of adequate value to the individual moderator (C), payment for moderation (M – resource) may help moderators feel </w:t>
      </w:r>
      <w:r w:rsidRPr="0EBB3683" w:rsidR="127BA5CD">
        <w:rPr>
          <w:rFonts w:ascii="Calibri" w:hAnsi="Calibri" w:eastAsia="Calibri" w:cs="Calibri"/>
        </w:rPr>
        <w:t xml:space="preserve">happy and </w:t>
      </w:r>
      <w:r w:rsidRPr="0EBB3683" w:rsidR="1CF43E25">
        <w:rPr>
          <w:rFonts w:ascii="Calibri" w:hAnsi="Calibri" w:eastAsia="Calibri" w:cs="Calibri"/>
        </w:rPr>
        <w:t>satisfied</w:t>
      </w:r>
      <w:r w:rsidRPr="0EBB3683" w:rsidR="127BA5CD">
        <w:rPr>
          <w:rFonts w:ascii="Calibri" w:hAnsi="Calibri" w:eastAsia="Calibri" w:cs="Calibri"/>
        </w:rPr>
        <w:t xml:space="preserve"> </w:t>
      </w:r>
      <w:r w:rsidRPr="0EBB3683">
        <w:rPr>
          <w:rFonts w:ascii="Calibri" w:hAnsi="Calibri" w:eastAsia="Calibri" w:cs="Calibri"/>
        </w:rPr>
        <w:t xml:space="preserve">that their contribution to the forum has been </w:t>
      </w:r>
      <w:proofErr w:type="spellStart"/>
      <w:r w:rsidRPr="0EBB3683">
        <w:rPr>
          <w:rFonts w:ascii="Calibri" w:hAnsi="Calibri" w:eastAsia="Calibri" w:cs="Calibri"/>
        </w:rPr>
        <w:t>recognised</w:t>
      </w:r>
      <w:proofErr w:type="spellEnd"/>
      <w:r w:rsidRPr="0EBB3683">
        <w:rPr>
          <w:rFonts w:ascii="Calibri" w:hAnsi="Calibri" w:eastAsia="Calibri" w:cs="Calibri"/>
        </w:rPr>
        <w:t xml:space="preserve"> and is valued (M – reasoning</w:t>
      </w:r>
      <w:r w:rsidRPr="0EBB3683" w:rsidR="1E087C29">
        <w:rPr>
          <w:rFonts w:ascii="Calibri" w:hAnsi="Calibri" w:eastAsia="Calibri" w:cs="Calibri"/>
        </w:rPr>
        <w:t>1</w:t>
      </w:r>
      <w:r w:rsidRPr="0EBB3683">
        <w:rPr>
          <w:rFonts w:ascii="Calibri" w:hAnsi="Calibri" w:eastAsia="Calibri" w:cs="Calibri"/>
        </w:rPr>
        <w:t>) and decreases</w:t>
      </w:r>
      <w:r w:rsidRPr="0EBB3683" w:rsidR="59FAE228">
        <w:rPr>
          <w:rFonts w:ascii="Calibri" w:hAnsi="Calibri" w:eastAsia="Calibri" w:cs="Calibri"/>
        </w:rPr>
        <w:t xml:space="preserve"> </w:t>
      </w:r>
      <w:r w:rsidRPr="0EBB3683">
        <w:rPr>
          <w:rFonts w:ascii="Calibri" w:hAnsi="Calibri" w:eastAsia="Calibri" w:cs="Calibri"/>
        </w:rPr>
        <w:t>moderators</w:t>
      </w:r>
      <w:r w:rsidRPr="0EBB3683" w:rsidR="7E7AED2B">
        <w:rPr>
          <w:rFonts w:ascii="Calibri" w:hAnsi="Calibri" w:eastAsia="Calibri" w:cs="Calibri"/>
        </w:rPr>
        <w:t xml:space="preserve">’ </w:t>
      </w:r>
      <w:r w:rsidRPr="0EBB3683" w:rsidR="7FC21474">
        <w:rPr>
          <w:rFonts w:ascii="Calibri" w:hAnsi="Calibri" w:eastAsia="Calibri" w:cs="Calibri"/>
        </w:rPr>
        <w:t>perception</w:t>
      </w:r>
      <w:r w:rsidRPr="0EBB3683" w:rsidR="7E7AED2B">
        <w:rPr>
          <w:rFonts w:ascii="Calibri" w:hAnsi="Calibri" w:eastAsia="Calibri" w:cs="Calibri"/>
        </w:rPr>
        <w:t xml:space="preserve"> that they will</w:t>
      </w:r>
      <w:r w:rsidRPr="0EBB3683">
        <w:rPr>
          <w:rFonts w:ascii="Calibri" w:hAnsi="Calibri" w:eastAsia="Calibri" w:cs="Calibri"/>
        </w:rPr>
        <w:t xml:space="preserve"> require additional paid work (M – reasoning</w:t>
      </w:r>
      <w:r w:rsidRPr="0EBB3683">
        <w:rPr>
          <w:rFonts w:ascii="Calibri" w:hAnsi="Calibri" w:eastAsia="Calibri" w:cs="Calibri"/>
          <w:vertAlign w:val="subscript"/>
        </w:rPr>
        <w:t>2</w:t>
      </w:r>
      <w:r w:rsidRPr="0EBB3683">
        <w:rPr>
          <w:rFonts w:ascii="Calibri" w:hAnsi="Calibri" w:eastAsia="Calibri" w:cs="Calibri"/>
        </w:rPr>
        <w:t>), increasing their motivation and the likelihood of retention (O).</w:t>
      </w:r>
    </w:p>
    <w:p w:rsidR="4F3ACF24" w:rsidP="4F3ACF24" w:rsidRDefault="4F3ACF24" w14:paraId="3F516984" w14:textId="70C78799">
      <w:pPr>
        <w:spacing w:after="0" w:line="240" w:lineRule="auto"/>
        <w:rPr>
          <w:rFonts w:ascii="Calibri" w:hAnsi="Calibri" w:eastAsia="Calibri" w:cs="Calibri"/>
        </w:rPr>
      </w:pPr>
    </w:p>
    <w:p w:rsidRPr="004F77CE" w:rsidR="00A348AD" w:rsidP="1C31C29D" w:rsidRDefault="00A348AD" w14:paraId="6E0EDA3A" w14:textId="77777777">
      <w:pPr>
        <w:pStyle w:val="Heading3"/>
      </w:pPr>
      <w:r>
        <w:t>Example evidence</w:t>
      </w:r>
    </w:p>
    <w:p w:rsidR="7559E98A" w:rsidP="2CDD8058" w:rsidRDefault="7559E98A" w14:paraId="15CD2340" w14:textId="2E8FD4D7">
      <w:r>
        <w:t>C</w:t>
      </w:r>
    </w:p>
    <w:p w:rsidR="15DB6D59" w:rsidP="2CDD8058" w:rsidRDefault="15DB6D59" w14:paraId="57001B1C" w14:textId="21FB3137">
      <w:pPr>
        <w:spacing w:line="240" w:lineRule="auto"/>
        <w:rPr>
          <w:rFonts w:ascii="Calibri" w:hAnsi="Calibri" w:eastAsia="Calibri" w:cs="Calibri"/>
          <w:color w:val="444444"/>
        </w:rPr>
      </w:pPr>
      <w:r w:rsidRPr="2CDD8058">
        <w:rPr>
          <w:rFonts w:ascii="Calibri" w:hAnsi="Calibri" w:eastAsia="Calibri" w:cs="Calibri"/>
          <w:color w:val="000000" w:themeColor="text1"/>
          <w:sz w:val="20"/>
          <w:szCs w:val="20"/>
        </w:rPr>
        <w:t xml:space="preserve">because of the things they see, the things they </w:t>
      </w:r>
      <w:proofErr w:type="gramStart"/>
      <w:r w:rsidRPr="2CDD8058">
        <w:rPr>
          <w:rFonts w:ascii="Calibri" w:hAnsi="Calibri" w:eastAsia="Calibri" w:cs="Calibri"/>
          <w:color w:val="000000" w:themeColor="text1"/>
          <w:sz w:val="20"/>
          <w:szCs w:val="20"/>
        </w:rPr>
        <w:t>have to</w:t>
      </w:r>
      <w:proofErr w:type="gramEnd"/>
      <w:r w:rsidRPr="2CDD8058">
        <w:rPr>
          <w:rFonts w:ascii="Calibri" w:hAnsi="Calibri" w:eastAsia="Calibri" w:cs="Calibri"/>
          <w:color w:val="000000" w:themeColor="text1"/>
          <w:sz w:val="20"/>
          <w:szCs w:val="20"/>
        </w:rPr>
        <w:t xml:space="preserve"> moderate. ...I think you do a job where you’re helping </w:t>
      </w:r>
      <w:proofErr w:type="gramStart"/>
      <w:r w:rsidRPr="2CDD8058">
        <w:rPr>
          <w:rFonts w:ascii="Calibri" w:hAnsi="Calibri" w:eastAsia="Calibri" w:cs="Calibri"/>
          <w:color w:val="000000" w:themeColor="text1"/>
          <w:sz w:val="20"/>
          <w:szCs w:val="20"/>
        </w:rPr>
        <w:t>people</w:t>
      </w:r>
      <w:proofErr w:type="gramEnd"/>
      <w:r w:rsidRPr="2CDD8058">
        <w:rPr>
          <w:rFonts w:ascii="Calibri" w:hAnsi="Calibri" w:eastAsia="Calibri" w:cs="Calibri"/>
          <w:color w:val="000000" w:themeColor="text1"/>
          <w:sz w:val="20"/>
          <w:szCs w:val="20"/>
        </w:rPr>
        <w:t xml:space="preserve"> and you have hours and things like that yeah </w:t>
      </w:r>
      <w:r w:rsidRPr="2CDD8058">
        <w:rPr>
          <w:rFonts w:ascii="Calibri" w:hAnsi="Calibri" w:eastAsia="Calibri" w:cs="Calibri"/>
          <w:b/>
          <w:bCs/>
          <w:color w:val="000000" w:themeColor="text1"/>
          <w:sz w:val="20"/>
          <w:szCs w:val="20"/>
        </w:rPr>
        <w:t>you should be paid for doing that</w:t>
      </w:r>
      <w:r w:rsidRPr="2CDD8058">
        <w:rPr>
          <w:rFonts w:ascii="Calibri" w:hAnsi="Calibri" w:eastAsia="Calibri" w:cs="Calibri"/>
          <w:color w:val="000000" w:themeColor="text1"/>
          <w:sz w:val="20"/>
          <w:szCs w:val="20"/>
        </w:rPr>
        <w:t>. Whatever your intentions, even if it’s just you’re doing it for a job or whether like me you have a personal investment</w:t>
      </w:r>
      <w:r w:rsidRPr="2CDD8058">
        <w:rPr>
          <w:rFonts w:ascii="Calibri" w:hAnsi="Calibri" w:eastAsia="Calibri" w:cs="Calibri"/>
          <w:b/>
          <w:bCs/>
          <w:color w:val="000000" w:themeColor="text1"/>
          <w:sz w:val="20"/>
          <w:szCs w:val="20"/>
        </w:rPr>
        <w:t xml:space="preserve"> it’s a job and jobs should be paid.</w:t>
      </w:r>
      <w:r w:rsidRPr="2CDD8058">
        <w:rPr>
          <w:rFonts w:ascii="Calibri" w:hAnsi="Calibri" w:eastAsia="Calibri" w:cs="Calibri"/>
          <w:color w:val="000000" w:themeColor="text1"/>
          <w:sz w:val="19"/>
          <w:szCs w:val="19"/>
        </w:rPr>
        <w:t xml:space="preserve"> Moderator 12</w:t>
      </w:r>
    </w:p>
    <w:p w:rsidR="7559E98A" w:rsidP="2CDD8058" w:rsidRDefault="7559E98A" w14:paraId="49A0ACAA" w14:textId="067EC96D">
      <w:r>
        <w:t>M</w:t>
      </w:r>
    </w:p>
    <w:p w:rsidR="4026301E" w:rsidP="2CDD8058" w:rsidRDefault="4026301E" w14:paraId="2D28A0FC" w14:textId="3D73F786">
      <w:pPr>
        <w:spacing w:line="240" w:lineRule="auto"/>
        <w:rPr>
          <w:rFonts w:ascii="Calibri" w:hAnsi="Calibri" w:eastAsia="Calibri" w:cs="Calibri"/>
          <w:color w:val="000000" w:themeColor="text1"/>
          <w:sz w:val="20"/>
          <w:szCs w:val="20"/>
        </w:rPr>
      </w:pPr>
      <w:r w:rsidRPr="2CDD8058">
        <w:rPr>
          <w:rFonts w:ascii="Calibri" w:hAnsi="Calibri" w:eastAsia="Calibri" w:cs="Calibri"/>
          <w:color w:val="000000" w:themeColor="text1"/>
          <w:sz w:val="20"/>
          <w:szCs w:val="20"/>
        </w:rPr>
        <w:t xml:space="preserve">“It’s because also if you’re doing moderation in any </w:t>
      </w:r>
      <w:proofErr w:type="gramStart"/>
      <w:r w:rsidRPr="2CDD8058">
        <w:rPr>
          <w:rFonts w:ascii="Calibri" w:hAnsi="Calibri" w:eastAsia="Calibri" w:cs="Calibri"/>
          <w:color w:val="000000" w:themeColor="text1"/>
          <w:sz w:val="20"/>
          <w:szCs w:val="20"/>
        </w:rPr>
        <w:t>form</w:t>
      </w:r>
      <w:proofErr w:type="gramEnd"/>
      <w:r w:rsidRPr="2CDD8058">
        <w:rPr>
          <w:rFonts w:ascii="Calibri" w:hAnsi="Calibri" w:eastAsia="Calibri" w:cs="Calibri"/>
          <w:color w:val="000000" w:themeColor="text1"/>
          <w:sz w:val="20"/>
          <w:szCs w:val="20"/>
        </w:rPr>
        <w:t xml:space="preserve"> you still need to pay the rent, you still need to pay for food and things like that so </w:t>
      </w:r>
      <w:r w:rsidRPr="2CDD8058">
        <w:rPr>
          <w:rFonts w:ascii="Calibri" w:hAnsi="Calibri" w:eastAsia="Calibri" w:cs="Calibri"/>
          <w:b/>
          <w:bCs/>
          <w:color w:val="000000" w:themeColor="text1"/>
          <w:sz w:val="20"/>
          <w:szCs w:val="20"/>
        </w:rPr>
        <w:t>most people that are moderating out there in the world are doing it on top of jobs</w:t>
      </w:r>
      <w:r w:rsidRPr="2CDD8058">
        <w:rPr>
          <w:rFonts w:ascii="Calibri" w:hAnsi="Calibri" w:eastAsia="Calibri" w:cs="Calibri"/>
          <w:color w:val="000000" w:themeColor="text1"/>
          <w:sz w:val="20"/>
          <w:szCs w:val="20"/>
        </w:rPr>
        <w:t xml:space="preserve">. This is stuff they’re doing in their own time so the hours they end up working every week to make sure they can pay their bills </w:t>
      </w:r>
      <w:proofErr w:type="gramStart"/>
      <w:r w:rsidRPr="2CDD8058">
        <w:rPr>
          <w:rFonts w:ascii="Calibri" w:hAnsi="Calibri" w:eastAsia="Calibri" w:cs="Calibri"/>
          <w:color w:val="000000" w:themeColor="text1"/>
          <w:sz w:val="20"/>
          <w:szCs w:val="20"/>
        </w:rPr>
        <w:t>and also</w:t>
      </w:r>
      <w:proofErr w:type="gramEnd"/>
      <w:r w:rsidRPr="2CDD8058">
        <w:rPr>
          <w:rFonts w:ascii="Calibri" w:hAnsi="Calibri" w:eastAsia="Calibri" w:cs="Calibri"/>
          <w:color w:val="000000" w:themeColor="text1"/>
          <w:sz w:val="20"/>
          <w:szCs w:val="20"/>
        </w:rPr>
        <w:t xml:space="preserve"> moderate and it is almost more like a hobby thing for them but with added occasional emotional trauma.”</w:t>
      </w:r>
      <w:r w:rsidRPr="2CDD8058">
        <w:rPr>
          <w:rFonts w:ascii="Calibri" w:hAnsi="Calibri" w:eastAsia="Calibri" w:cs="Calibri"/>
          <w:sz w:val="20"/>
          <w:szCs w:val="20"/>
        </w:rPr>
        <w:t xml:space="preserve"> Moderator 12</w:t>
      </w:r>
    </w:p>
    <w:p w:rsidR="25A3B67B" w:rsidP="2CDD8058" w:rsidRDefault="25A3B67B" w14:paraId="03865390" w14:textId="79F0D182">
      <w:pPr>
        <w:spacing w:line="240" w:lineRule="auto"/>
        <w:rPr>
          <w:rFonts w:ascii="Calibri" w:hAnsi="Calibri" w:eastAsia="Calibri" w:cs="Calibri"/>
          <w:b/>
          <w:bCs/>
          <w:sz w:val="20"/>
          <w:szCs w:val="20"/>
          <w:lang w:val="en-GB"/>
        </w:rPr>
      </w:pPr>
      <w:r w:rsidRPr="2CDD8058">
        <w:rPr>
          <w:rFonts w:ascii="Calibri" w:hAnsi="Calibri" w:eastAsia="Calibri" w:cs="Calibri"/>
          <w:sz w:val="20"/>
          <w:szCs w:val="20"/>
          <w:lang w:val="en-GB"/>
        </w:rPr>
        <w:t>“</w:t>
      </w:r>
      <w:proofErr w:type="gramStart"/>
      <w:r w:rsidRPr="2CDD8058">
        <w:rPr>
          <w:rFonts w:ascii="Calibri" w:hAnsi="Calibri" w:eastAsia="Calibri" w:cs="Calibri"/>
          <w:sz w:val="20"/>
          <w:szCs w:val="20"/>
          <w:lang w:val="en-GB"/>
        </w:rPr>
        <w:t>and</w:t>
      </w:r>
      <w:proofErr w:type="gramEnd"/>
      <w:r w:rsidRPr="2CDD8058">
        <w:rPr>
          <w:rFonts w:ascii="Calibri" w:hAnsi="Calibri" w:eastAsia="Calibri" w:cs="Calibri"/>
          <w:sz w:val="20"/>
          <w:szCs w:val="20"/>
          <w:lang w:val="en-GB"/>
        </w:rPr>
        <w:t xml:space="preserve"> in an ideal world </w:t>
      </w:r>
      <w:r w:rsidRPr="2CDD8058">
        <w:rPr>
          <w:rFonts w:ascii="Calibri" w:hAnsi="Calibri" w:eastAsia="Calibri" w:cs="Calibri"/>
          <w:b/>
          <w:bCs/>
          <w:sz w:val="20"/>
          <w:szCs w:val="20"/>
          <w:lang w:val="en-GB"/>
        </w:rPr>
        <w:t xml:space="preserve">if it was really </w:t>
      </w:r>
      <w:proofErr w:type="gramStart"/>
      <w:r w:rsidRPr="2CDD8058">
        <w:rPr>
          <w:rFonts w:ascii="Calibri" w:hAnsi="Calibri" w:eastAsia="Calibri" w:cs="Calibri"/>
          <w:b/>
          <w:bCs/>
          <w:sz w:val="20"/>
          <w:szCs w:val="20"/>
          <w:lang w:val="en-GB"/>
        </w:rPr>
        <w:t>valued</w:t>
      </w:r>
      <w:proofErr w:type="gramEnd"/>
      <w:r w:rsidRPr="2CDD8058">
        <w:rPr>
          <w:rFonts w:ascii="Calibri" w:hAnsi="Calibri" w:eastAsia="Calibri" w:cs="Calibri"/>
          <w:b/>
          <w:bCs/>
          <w:sz w:val="20"/>
          <w:szCs w:val="20"/>
          <w:lang w:val="en-GB"/>
        </w:rPr>
        <w:t xml:space="preserve"> we’d be saying ‘Look we really value your time and your moderation and we’d be willing to pay you for it as well,</w:t>
      </w:r>
      <w:r w:rsidRPr="2CDD8058">
        <w:rPr>
          <w:rFonts w:ascii="Calibri" w:hAnsi="Calibri" w:eastAsia="Calibri" w:cs="Calibri"/>
          <w:sz w:val="20"/>
          <w:szCs w:val="20"/>
          <w:lang w:val="en-GB"/>
        </w:rPr>
        <w:t>’ so kind of a part of what we’re offering as a service but we’re not at that stage yet.” Moderator 3</w:t>
      </w:r>
    </w:p>
    <w:p w:rsidR="25A3B67B" w:rsidP="2CDD8058" w:rsidRDefault="25A3B67B" w14:paraId="522B677D" w14:textId="023EC0F9">
      <w:pPr>
        <w:spacing w:line="240" w:lineRule="auto"/>
        <w:rPr>
          <w:rFonts w:ascii="Calibri" w:hAnsi="Calibri" w:eastAsia="Calibri" w:cs="Calibri"/>
          <w:lang w:val="en-GB"/>
        </w:rPr>
      </w:pPr>
      <w:r w:rsidRPr="2CDD8058">
        <w:rPr>
          <w:rFonts w:ascii="Calibri" w:hAnsi="Calibri" w:eastAsia="Calibri" w:cs="Calibri"/>
          <w:color w:val="00000A"/>
          <w:sz w:val="20"/>
          <w:szCs w:val="20"/>
        </w:rPr>
        <w:t>“</w:t>
      </w:r>
      <w:proofErr w:type="gramStart"/>
      <w:r w:rsidRPr="2CDD8058">
        <w:rPr>
          <w:rFonts w:ascii="Calibri" w:hAnsi="Calibri" w:eastAsia="Calibri" w:cs="Calibri"/>
          <w:color w:val="00000A"/>
          <w:sz w:val="20"/>
          <w:szCs w:val="20"/>
        </w:rPr>
        <w:t>but</w:t>
      </w:r>
      <w:proofErr w:type="gramEnd"/>
      <w:r w:rsidRPr="2CDD8058">
        <w:rPr>
          <w:rFonts w:ascii="Calibri" w:hAnsi="Calibri" w:eastAsia="Calibri" w:cs="Calibri"/>
          <w:color w:val="00000A"/>
          <w:sz w:val="20"/>
          <w:szCs w:val="20"/>
        </w:rPr>
        <w:t xml:space="preserve"> when I first started you were just in the background, nobody really knew who you were just the moderators and it wasn’t a very valued role, a </w:t>
      </w:r>
      <w:r w:rsidRPr="2CDD8058">
        <w:rPr>
          <w:rFonts w:ascii="Calibri" w:hAnsi="Calibri" w:eastAsia="Calibri" w:cs="Calibri"/>
          <w:b/>
          <w:bCs/>
          <w:color w:val="00000A"/>
          <w:sz w:val="20"/>
          <w:szCs w:val="20"/>
        </w:rPr>
        <w:t>very underpaid role as well for the stuff that we were dealing with</w:t>
      </w:r>
      <w:r w:rsidRPr="2CDD8058">
        <w:rPr>
          <w:rFonts w:ascii="Calibri" w:hAnsi="Calibri" w:eastAsia="Calibri" w:cs="Calibri"/>
          <w:color w:val="00000A"/>
          <w:sz w:val="20"/>
          <w:szCs w:val="20"/>
        </w:rPr>
        <w:t xml:space="preserve">” </w:t>
      </w:r>
      <w:r w:rsidRPr="2CDD8058">
        <w:rPr>
          <w:rFonts w:ascii="Calibri" w:hAnsi="Calibri" w:eastAsia="Calibri" w:cs="Calibri"/>
          <w:color w:val="444444"/>
          <w:sz w:val="20"/>
          <w:szCs w:val="20"/>
        </w:rPr>
        <w:t>Moderator 2</w:t>
      </w:r>
    </w:p>
    <w:p w:rsidR="5CFA3A2D" w:rsidP="2CDD8058" w:rsidRDefault="5CFA3A2D" w14:paraId="61004238" w14:textId="7BB4CA67">
      <w:pPr>
        <w:spacing w:line="240" w:lineRule="auto"/>
        <w:rPr>
          <w:rFonts w:ascii="Calibri" w:hAnsi="Calibri" w:eastAsia="Calibri" w:cs="Calibri"/>
          <w:sz w:val="20"/>
          <w:szCs w:val="20"/>
          <w:lang w:val="en-GB"/>
        </w:rPr>
      </w:pPr>
      <w:r w:rsidRPr="2CDD8058">
        <w:rPr>
          <w:rFonts w:ascii="Calibri" w:hAnsi="Calibri" w:eastAsia="Calibri" w:cs="Calibri"/>
          <w:color w:val="00000A"/>
          <w:sz w:val="20"/>
          <w:szCs w:val="20"/>
          <w:lang w:val="en-GB"/>
        </w:rPr>
        <w:t>“I mean apart from the fact that</w:t>
      </w:r>
      <w:r w:rsidRPr="2CDD8058">
        <w:rPr>
          <w:rFonts w:ascii="Calibri" w:hAnsi="Calibri" w:eastAsia="Calibri" w:cs="Calibri"/>
          <w:b/>
          <w:bCs/>
          <w:color w:val="00000A"/>
          <w:sz w:val="20"/>
          <w:szCs w:val="20"/>
          <w:lang w:val="en-GB"/>
        </w:rPr>
        <w:t xml:space="preserve"> it helped me pay my bills</w:t>
      </w:r>
      <w:r w:rsidRPr="2CDD8058">
        <w:rPr>
          <w:rFonts w:ascii="Calibri" w:hAnsi="Calibri" w:eastAsia="Calibri" w:cs="Calibri"/>
          <w:color w:val="00000A"/>
          <w:sz w:val="20"/>
          <w:szCs w:val="20"/>
          <w:lang w:val="en-GB"/>
        </w:rPr>
        <w:t xml:space="preserve"> it was just incredible because </w:t>
      </w:r>
      <w:r w:rsidRPr="2CDD8058">
        <w:rPr>
          <w:rFonts w:ascii="Calibri" w:hAnsi="Calibri" w:eastAsia="Calibri" w:cs="Calibri"/>
          <w:b/>
          <w:bCs/>
          <w:color w:val="00000A"/>
          <w:sz w:val="20"/>
          <w:szCs w:val="20"/>
          <w:lang w:val="en-GB"/>
        </w:rPr>
        <w:t xml:space="preserve">I actually felt taken seriously and like a professional in my own right </w:t>
      </w:r>
      <w:r w:rsidRPr="2CDD8058">
        <w:rPr>
          <w:rFonts w:ascii="Calibri" w:hAnsi="Calibri" w:eastAsia="Calibri" w:cs="Calibri"/>
          <w:color w:val="00000A"/>
          <w:sz w:val="20"/>
          <w:szCs w:val="20"/>
          <w:lang w:val="en-GB"/>
        </w:rPr>
        <w:t>you know.”</w:t>
      </w:r>
      <w:r w:rsidRPr="2CDD8058">
        <w:rPr>
          <w:rFonts w:ascii="Calibri" w:hAnsi="Calibri" w:eastAsia="Calibri" w:cs="Calibri"/>
          <w:color w:val="00000A"/>
          <w:lang w:val="en-GB"/>
        </w:rPr>
        <w:t xml:space="preserve"> </w:t>
      </w:r>
      <w:r w:rsidRPr="2CDD8058">
        <w:rPr>
          <w:rFonts w:ascii="Calibri" w:hAnsi="Calibri" w:eastAsia="Calibri" w:cs="Calibri"/>
          <w:color w:val="444444"/>
          <w:sz w:val="20"/>
          <w:szCs w:val="20"/>
          <w:lang w:val="en-GB"/>
        </w:rPr>
        <w:t>Moderator 12</w:t>
      </w:r>
    </w:p>
    <w:p w:rsidR="7559E98A" w:rsidP="2CDD8058" w:rsidRDefault="7559E98A" w14:paraId="3AC91DC9" w14:textId="47D4DDA2">
      <w:r>
        <w:t>O</w:t>
      </w:r>
    </w:p>
    <w:p w:rsidRPr="00E62859" w:rsidR="5978B037" w:rsidP="1C8694DB" w:rsidRDefault="343E5F05" w14:paraId="5000E5DA" w14:textId="76822816">
      <w:pPr>
        <w:spacing w:line="240" w:lineRule="auto"/>
        <w:rPr>
          <w:rFonts w:ascii="Calibri" w:hAnsi="Calibri" w:eastAsia="Calibri" w:cs="Calibri"/>
          <w:color w:val="000000" w:themeColor="text1"/>
          <w:sz w:val="20"/>
          <w:szCs w:val="20"/>
          <w:lang w:val="en-GB"/>
        </w:rPr>
      </w:pPr>
      <w:r w:rsidRPr="030F6760">
        <w:rPr>
          <w:rFonts w:ascii="Calibri" w:hAnsi="Calibri" w:eastAsia="Calibri" w:cs="Calibri"/>
          <w:color w:val="000000" w:themeColor="text1"/>
          <w:sz w:val="20"/>
          <w:szCs w:val="20"/>
          <w:lang w:val="en-GB"/>
        </w:rPr>
        <w:t xml:space="preserve"> It does mean a lot to me specifically. I think there are people that would go, ‘Well yeah you’re doing a job like of course, why wouldn’t you expect to get paid?’ but having done it for a very long time without </w:t>
      </w:r>
      <w:r w:rsidRPr="030F6760">
        <w:rPr>
          <w:rFonts w:ascii="Calibri" w:hAnsi="Calibri" w:eastAsia="Calibri" w:cs="Calibri"/>
          <w:b/>
          <w:bCs/>
          <w:color w:val="000000" w:themeColor="text1"/>
          <w:sz w:val="20"/>
          <w:szCs w:val="20"/>
          <w:lang w:val="en-GB"/>
        </w:rPr>
        <w:t>it is something I think is pretty amazing</w:t>
      </w:r>
      <w:r w:rsidRPr="030F6760" w:rsidR="5EB21B0A">
        <w:rPr>
          <w:rFonts w:ascii="Calibri" w:hAnsi="Calibri" w:eastAsia="Calibri" w:cs="Calibri"/>
          <w:color w:val="000000" w:themeColor="text1"/>
          <w:sz w:val="20"/>
          <w:szCs w:val="20"/>
          <w:lang w:val="en-GB"/>
        </w:rPr>
        <w:t>.</w:t>
      </w:r>
      <w:r w:rsidRPr="030F6760" w:rsidR="3B27D729">
        <w:rPr>
          <w:rFonts w:ascii="Calibri" w:hAnsi="Calibri" w:eastAsia="Calibri" w:cs="Calibri"/>
          <w:color w:val="000000" w:themeColor="text1"/>
          <w:sz w:val="20"/>
          <w:szCs w:val="20"/>
          <w:lang w:val="en-GB"/>
        </w:rPr>
        <w:t>”</w:t>
      </w:r>
      <w:r w:rsidRPr="030F6760" w:rsidR="3857135F">
        <w:rPr>
          <w:rFonts w:ascii="Calibri" w:hAnsi="Calibri" w:eastAsia="Calibri" w:cs="Calibri"/>
          <w:color w:val="000000" w:themeColor="text1"/>
          <w:sz w:val="20"/>
          <w:szCs w:val="20"/>
          <w:lang w:val="en-GB"/>
        </w:rPr>
        <w:t xml:space="preserve"> </w:t>
      </w:r>
      <w:r w:rsidRPr="030F6760" w:rsidR="506754AF">
        <w:rPr>
          <w:rFonts w:ascii="Calibri" w:hAnsi="Calibri" w:eastAsia="Calibri" w:cs="Calibri"/>
          <w:sz w:val="20"/>
          <w:szCs w:val="20"/>
          <w:lang w:val="en-GB"/>
        </w:rPr>
        <w:t>Moderator 12</w:t>
      </w:r>
    </w:p>
    <w:p w:rsidR="6F00394F" w:rsidP="030F6760" w:rsidRDefault="70404741" w14:paraId="1A4718B4" w14:textId="3B4393AB">
      <w:pPr>
        <w:pStyle w:val="Heading2"/>
        <w:rPr>
          <w:lang w:val="en-GB"/>
        </w:rPr>
      </w:pPr>
      <w:r w:rsidRPr="3088DD4B">
        <w:rPr>
          <w:lang w:val="en-GB"/>
        </w:rPr>
        <w:t>Evidence sources:</w:t>
      </w:r>
    </w:p>
    <w:p w:rsidR="6F00394F" w:rsidP="030F6760" w:rsidRDefault="70404741" w14:paraId="03B0934A" w14:textId="2BA72B3C">
      <w:pPr>
        <w:shd w:val="clear" w:color="auto" w:fill="FFFFFF" w:themeFill="background1"/>
        <w:spacing w:after="0"/>
      </w:pPr>
      <w:r w:rsidRPr="3088DD4B">
        <w:rPr>
          <w:rFonts w:ascii="Segoe UI" w:hAnsi="Segoe UI" w:eastAsia="Segoe UI" w:cs="Segoe UI"/>
          <w:color w:val="333333"/>
          <w:sz w:val="18"/>
          <w:szCs w:val="18"/>
          <w:lang w:val="en-GB"/>
        </w:rPr>
        <w:t>Moderator 2</w:t>
      </w:r>
    </w:p>
    <w:p w:rsidR="6F00394F" w:rsidP="030F6760" w:rsidRDefault="70404741" w14:paraId="620462FB" w14:textId="0D2C797C">
      <w:pPr>
        <w:shd w:val="clear" w:color="auto" w:fill="FFFFFF" w:themeFill="background1"/>
        <w:spacing w:after="0"/>
      </w:pPr>
      <w:r w:rsidRPr="3088DD4B">
        <w:rPr>
          <w:rFonts w:ascii="Segoe UI" w:hAnsi="Segoe UI" w:eastAsia="Segoe UI" w:cs="Segoe UI"/>
          <w:color w:val="333333"/>
          <w:sz w:val="18"/>
          <w:szCs w:val="18"/>
          <w:lang w:val="en-GB"/>
        </w:rPr>
        <w:t>Moderator 3</w:t>
      </w:r>
    </w:p>
    <w:p w:rsidR="6F00394F" w:rsidP="030F6760" w:rsidRDefault="70404741" w14:paraId="7368D14D" w14:textId="5F595AAA">
      <w:pPr>
        <w:shd w:val="clear" w:color="auto" w:fill="FFFFFF" w:themeFill="background1"/>
        <w:spacing w:after="0"/>
      </w:pPr>
      <w:r w:rsidRPr="3088DD4B">
        <w:rPr>
          <w:rFonts w:ascii="Segoe UI" w:hAnsi="Segoe UI" w:eastAsia="Segoe UI" w:cs="Segoe UI"/>
          <w:color w:val="333333"/>
          <w:sz w:val="18"/>
          <w:szCs w:val="18"/>
          <w:lang w:val="en-GB"/>
        </w:rPr>
        <w:t>Moderator 12</w:t>
      </w:r>
    </w:p>
    <w:p w:rsidR="6F00394F" w:rsidP="6F00394F" w:rsidRDefault="6F00394F" w14:paraId="20916DC6" w14:textId="52C90ED6">
      <w:pPr>
        <w:rPr>
          <w:lang w:val="en-GB"/>
        </w:rPr>
      </w:pPr>
    </w:p>
    <w:p w:rsidR="1986C9F1" w:rsidP="0EBB3683" w:rsidRDefault="452ABE6E" w14:paraId="080BB882" w14:textId="3EDA1B40">
      <w:pPr>
        <w:pStyle w:val="Heading2"/>
      </w:pPr>
      <w:r>
        <w:t>CMO</w:t>
      </w:r>
      <w:r w:rsidR="036E4F82">
        <w:t xml:space="preserve">C </w:t>
      </w:r>
      <w:r w:rsidR="19968AF9">
        <w:t>4</w:t>
      </w:r>
      <w:r>
        <w:t xml:space="preserve">: </w:t>
      </w:r>
      <w:r w:rsidRPr="3088DD4B" w:rsidR="41D99822">
        <w:rPr>
          <w:lang w:val="en-GB"/>
        </w:rPr>
        <w:t>Moderators are more able to carry out the role effectively when they know what to expect</w:t>
      </w:r>
    </w:p>
    <w:p w:rsidR="086EB728" w:rsidP="41A4A87A" w:rsidRDefault="086EB728" w14:paraId="17B28730" w14:textId="69245B89">
      <w:pPr>
        <w:spacing w:line="240" w:lineRule="auto"/>
        <w:rPr>
          <w:rFonts w:eastAsiaTheme="minorEastAsia"/>
        </w:rPr>
      </w:pPr>
      <w:r w:rsidRPr="0EBB3683">
        <w:rPr>
          <w:rFonts w:eastAsiaTheme="minorEastAsia"/>
          <w:color w:val="333333"/>
        </w:rPr>
        <w:t xml:space="preserve">Moderation can involve exposure to descriptions of potentially highly distressing experiences, such as self-harm (C). Being prewarned of </w:t>
      </w:r>
      <w:r w:rsidRPr="0EBB3683" w:rsidR="4EFD5A62">
        <w:rPr>
          <w:rFonts w:eastAsiaTheme="minorEastAsia"/>
          <w:color w:val="333333"/>
        </w:rPr>
        <w:t>exposure and informed of support available within the team</w:t>
      </w:r>
      <w:r w:rsidRPr="0EBB3683">
        <w:rPr>
          <w:rFonts w:eastAsiaTheme="minorEastAsia"/>
          <w:color w:val="333333"/>
        </w:rPr>
        <w:t xml:space="preserve"> </w:t>
      </w:r>
      <w:r w:rsidRPr="0EBB3683" w:rsidR="16C13F10">
        <w:rPr>
          <w:rFonts w:eastAsiaTheme="minorEastAsia"/>
          <w:color w:val="333333"/>
        </w:rPr>
        <w:t>in initial training</w:t>
      </w:r>
      <w:r w:rsidRPr="0EBB3683">
        <w:rPr>
          <w:rFonts w:eastAsiaTheme="minorEastAsia"/>
          <w:color w:val="333333"/>
        </w:rPr>
        <w:t xml:space="preserve"> (</w:t>
      </w:r>
      <w:r w:rsidRPr="0EBB3683" w:rsidR="3572DE73">
        <w:rPr>
          <w:rFonts w:eastAsiaTheme="minorEastAsia"/>
          <w:color w:val="333333"/>
        </w:rPr>
        <w:t>M</w:t>
      </w:r>
      <w:r w:rsidRPr="0EBB3683">
        <w:rPr>
          <w:rFonts w:eastAsiaTheme="minorEastAsia"/>
          <w:color w:val="333333"/>
        </w:rPr>
        <w:t xml:space="preserve"> – resource) can help moderators decide (</w:t>
      </w:r>
      <w:r w:rsidRPr="0EBB3683" w:rsidR="227723B8">
        <w:rPr>
          <w:rFonts w:eastAsiaTheme="minorEastAsia"/>
          <w:color w:val="333333"/>
        </w:rPr>
        <w:t>M</w:t>
      </w:r>
      <w:r w:rsidRPr="0EBB3683">
        <w:rPr>
          <w:rFonts w:eastAsiaTheme="minorEastAsia"/>
          <w:color w:val="333333"/>
        </w:rPr>
        <w:t>– reasoning) if or to what extent they are able to moderate at that time (</w:t>
      </w:r>
      <w:r w:rsidRPr="0EBB3683" w:rsidR="5B283F91">
        <w:rPr>
          <w:rFonts w:eastAsiaTheme="minorEastAsia"/>
          <w:color w:val="333333"/>
        </w:rPr>
        <w:t>O</w:t>
      </w:r>
      <w:r w:rsidRPr="0EBB3683">
        <w:rPr>
          <w:rFonts w:eastAsiaTheme="minorEastAsia"/>
          <w:color w:val="333333"/>
        </w:rPr>
        <w:t>).</w:t>
      </w:r>
    </w:p>
    <w:p w:rsidRPr="00855C28" w:rsidR="00855C28" w:rsidP="1C31C29D" w:rsidRDefault="00855C28" w14:paraId="7C599239" w14:textId="526D0A72">
      <w:pPr>
        <w:pStyle w:val="Heading3"/>
        <w:rPr>
          <w:rStyle w:val="Heading2Char"/>
        </w:rPr>
      </w:pPr>
      <w:r>
        <w:t>Example evidence</w:t>
      </w:r>
    </w:p>
    <w:p w:rsidR="70C24BED" w:rsidP="2CDD8058" w:rsidRDefault="70C24BED" w14:paraId="14DBCC2C" w14:textId="59B1265F">
      <w:r>
        <w:t>C</w:t>
      </w:r>
    </w:p>
    <w:p w:rsidR="70C24BED" w:rsidP="2CDD8058" w:rsidRDefault="70C24BED" w14:paraId="43DCE1B6" w14:textId="091332D1">
      <w:pPr>
        <w:spacing w:line="240" w:lineRule="auto"/>
        <w:rPr>
          <w:rFonts w:ascii="Calibri" w:hAnsi="Calibri" w:eastAsia="Calibri" w:cs="Calibri"/>
          <w:color w:val="000000" w:themeColor="text1"/>
          <w:sz w:val="20"/>
          <w:szCs w:val="20"/>
        </w:rPr>
      </w:pPr>
      <w:r w:rsidRPr="2CDD8058">
        <w:rPr>
          <w:rFonts w:ascii="Calibri" w:hAnsi="Calibri" w:eastAsia="Calibri" w:cs="Calibri"/>
          <w:color w:val="000000" w:themeColor="text1"/>
          <w:sz w:val="20"/>
          <w:szCs w:val="20"/>
        </w:rPr>
        <w:t xml:space="preserve">“I was prewarned of the job role because it’s health, you can get </w:t>
      </w:r>
      <w:r w:rsidRPr="2CDD8058">
        <w:rPr>
          <w:rFonts w:ascii="Calibri" w:hAnsi="Calibri" w:eastAsia="Calibri" w:cs="Calibri"/>
          <w:b/>
          <w:bCs/>
          <w:color w:val="000000" w:themeColor="text1"/>
          <w:sz w:val="20"/>
          <w:szCs w:val="20"/>
        </w:rPr>
        <w:t xml:space="preserve">quite a few people who mention suicidal tendencies or self-harm </w:t>
      </w:r>
      <w:r w:rsidRPr="2CDD8058">
        <w:rPr>
          <w:rFonts w:ascii="Calibri" w:hAnsi="Calibri" w:eastAsia="Calibri" w:cs="Calibri"/>
          <w:color w:val="000000" w:themeColor="text1"/>
          <w:sz w:val="20"/>
          <w:szCs w:val="20"/>
        </w:rPr>
        <w:t xml:space="preserve">because some of them for example are in so much pain, they’ve given up or they feel let down by their GP about their mental history”. </w:t>
      </w:r>
      <w:r w:rsidRPr="2CDD8058">
        <w:rPr>
          <w:rFonts w:ascii="Calibri" w:hAnsi="Calibri" w:eastAsia="Calibri" w:cs="Calibri"/>
          <w:sz w:val="20"/>
          <w:szCs w:val="20"/>
        </w:rPr>
        <w:t>Moderator 11</w:t>
      </w:r>
    </w:p>
    <w:p w:rsidR="70C24BED" w:rsidP="2CDD8058" w:rsidRDefault="70C24BED" w14:paraId="2188ACA4" w14:textId="7DC5D4AD">
      <w:r>
        <w:t>M</w:t>
      </w:r>
    </w:p>
    <w:p w:rsidR="70C24BED" w:rsidP="2CDD8058" w:rsidRDefault="70C24BED" w14:paraId="2F1CF6E5" w14:textId="4D09C793">
      <w:pPr>
        <w:spacing w:line="240" w:lineRule="auto"/>
        <w:rPr>
          <w:rFonts w:ascii="Calibri" w:hAnsi="Calibri" w:eastAsia="Calibri" w:cs="Calibri"/>
          <w:color w:val="000000" w:themeColor="text1"/>
          <w:sz w:val="20"/>
          <w:szCs w:val="20"/>
        </w:rPr>
      </w:pPr>
      <w:r w:rsidRPr="2CDD8058">
        <w:rPr>
          <w:rFonts w:ascii="Calibri" w:hAnsi="Calibri" w:eastAsia="Calibri" w:cs="Calibri"/>
          <w:color w:val="000000" w:themeColor="text1"/>
          <w:sz w:val="20"/>
          <w:szCs w:val="20"/>
        </w:rPr>
        <w:t>“</w:t>
      </w:r>
      <w:r w:rsidRPr="2CDD8058">
        <w:rPr>
          <w:rFonts w:ascii="Calibri" w:hAnsi="Calibri" w:eastAsia="Calibri" w:cs="Calibri"/>
          <w:b/>
          <w:bCs/>
          <w:color w:val="000000" w:themeColor="text1"/>
          <w:sz w:val="20"/>
          <w:szCs w:val="20"/>
        </w:rPr>
        <w:t xml:space="preserve">I was prewarned of the job role </w:t>
      </w:r>
      <w:r w:rsidRPr="2CDD8058">
        <w:rPr>
          <w:rFonts w:ascii="Calibri" w:hAnsi="Calibri" w:eastAsia="Calibri" w:cs="Calibri"/>
          <w:color w:val="000000" w:themeColor="text1"/>
          <w:sz w:val="20"/>
          <w:szCs w:val="20"/>
        </w:rPr>
        <w:t xml:space="preserve">because it’s health, you can get quite a few people who mention suicidal tendencies or self-harm because some of them for example are in so much pain, they’ve given up or they feel let down by their GP about their mental history”. </w:t>
      </w:r>
      <w:r w:rsidRPr="2CDD8058">
        <w:rPr>
          <w:rFonts w:ascii="Calibri" w:hAnsi="Calibri" w:eastAsia="Calibri" w:cs="Calibri"/>
          <w:sz w:val="20"/>
          <w:szCs w:val="20"/>
        </w:rPr>
        <w:t>Moderator 11</w:t>
      </w:r>
    </w:p>
    <w:p w:rsidR="5B060462" w:rsidP="2CDD8058" w:rsidRDefault="5B060462" w14:paraId="1722780B" w14:textId="10C04F75">
      <w:pPr>
        <w:spacing w:line="240" w:lineRule="auto"/>
        <w:rPr>
          <w:rFonts w:ascii="Calibri" w:hAnsi="Calibri" w:eastAsia="Calibri" w:cs="Calibri"/>
          <w:color w:val="00000A"/>
          <w:sz w:val="20"/>
          <w:szCs w:val="20"/>
          <w:lang w:val="en-GB"/>
        </w:rPr>
      </w:pPr>
      <w:r w:rsidRPr="2CDD8058">
        <w:rPr>
          <w:rFonts w:ascii="Calibri" w:hAnsi="Calibri" w:eastAsia="Calibri" w:cs="Calibri"/>
          <w:color w:val="00000A"/>
          <w:sz w:val="20"/>
          <w:szCs w:val="20"/>
          <w:lang w:val="en-GB"/>
        </w:rPr>
        <w:t xml:space="preserve">“I mean obviously </w:t>
      </w:r>
      <w:r w:rsidRPr="2CDD8058">
        <w:rPr>
          <w:rFonts w:ascii="Calibri" w:hAnsi="Calibri" w:eastAsia="Calibri" w:cs="Calibri"/>
          <w:b/>
          <w:bCs/>
          <w:color w:val="00000A"/>
          <w:sz w:val="20"/>
          <w:szCs w:val="20"/>
          <w:lang w:val="en-GB"/>
        </w:rPr>
        <w:t>we train them at the beginning and quite a lot</w:t>
      </w:r>
      <w:r w:rsidRPr="2CDD8058">
        <w:rPr>
          <w:rFonts w:ascii="Calibri" w:hAnsi="Calibri" w:eastAsia="Calibri" w:cs="Calibri"/>
          <w:color w:val="00000A"/>
          <w:sz w:val="20"/>
          <w:szCs w:val="20"/>
          <w:lang w:val="en-GB"/>
        </w:rPr>
        <w:t xml:space="preserve"> – so there were a range of elements to that. I mean it was very clear that </w:t>
      </w:r>
      <w:proofErr w:type="gramStart"/>
      <w:r w:rsidRPr="2CDD8058">
        <w:rPr>
          <w:rFonts w:ascii="Calibri" w:hAnsi="Calibri" w:eastAsia="Calibri" w:cs="Calibri"/>
          <w:color w:val="00000A"/>
          <w:sz w:val="20"/>
          <w:szCs w:val="20"/>
          <w:lang w:val="en-GB"/>
        </w:rPr>
        <w:t>there</w:t>
      </w:r>
      <w:proofErr w:type="gramEnd"/>
      <w:r w:rsidRPr="2CDD8058">
        <w:rPr>
          <w:rFonts w:ascii="Calibri" w:hAnsi="Calibri" w:eastAsia="Calibri" w:cs="Calibri"/>
          <w:color w:val="00000A"/>
          <w:sz w:val="20"/>
          <w:szCs w:val="20"/>
          <w:lang w:val="en-GB"/>
        </w:rPr>
        <w:t xml:space="preserve"> job wasn’t to provide advice.” </w:t>
      </w:r>
      <w:r w:rsidRPr="2CDD8058">
        <w:rPr>
          <w:rFonts w:ascii="Calibri" w:hAnsi="Calibri" w:eastAsia="Calibri" w:cs="Calibri"/>
          <w:sz w:val="20"/>
          <w:szCs w:val="20"/>
          <w:lang w:val="en-GB"/>
        </w:rPr>
        <w:t>Host 2</w:t>
      </w:r>
    </w:p>
    <w:p w:rsidR="70C24BED" w:rsidP="2CDD8058" w:rsidRDefault="70C24BED" w14:paraId="188A1916" w14:textId="31DE2871">
      <w:r>
        <w:t>O</w:t>
      </w:r>
    </w:p>
    <w:p w:rsidRPr="00792033" w:rsidR="008D6519" w:rsidP="008D6519" w:rsidRDefault="008D6519" w14:paraId="0C277A12" w14:textId="7BEEF183">
      <w:pPr>
        <w:spacing w:line="240" w:lineRule="auto"/>
        <w:rPr>
          <w:rFonts w:ascii="Calibri" w:hAnsi="Calibri" w:eastAsia="Calibri" w:cs="Calibri"/>
          <w:color w:val="000000" w:themeColor="text1"/>
          <w:sz w:val="20"/>
          <w:szCs w:val="20"/>
          <w:lang w:val="en-GB"/>
        </w:rPr>
      </w:pPr>
      <w:r w:rsidRPr="4B8C1CCB" w:rsidR="008D6519">
        <w:rPr>
          <w:rFonts w:ascii="Calibri" w:hAnsi="Calibri" w:eastAsia="Calibri" w:cs="Calibri"/>
          <w:color w:val="000000" w:themeColor="text1" w:themeTint="FF" w:themeShade="FF"/>
          <w:sz w:val="20"/>
          <w:szCs w:val="20"/>
          <w:lang w:val="en-GB"/>
        </w:rPr>
        <w:t xml:space="preserve">If a potential </w:t>
      </w:r>
      <w:r w:rsidRPr="4B8C1CCB" w:rsidR="00792033">
        <w:rPr>
          <w:rFonts w:ascii="Calibri" w:hAnsi="Calibri" w:eastAsia="Calibri" w:cs="Calibri"/>
          <w:color w:val="000000" w:themeColor="text1" w:themeTint="FF" w:themeShade="FF"/>
          <w:sz w:val="20"/>
          <w:szCs w:val="20"/>
          <w:lang w:val="en-GB"/>
        </w:rPr>
        <w:t>[</w:t>
      </w:r>
      <w:r w:rsidRPr="4B8C1CCB" w:rsidR="7A7E2816">
        <w:rPr>
          <w:rFonts w:ascii="Calibri" w:hAnsi="Calibri" w:eastAsia="Calibri" w:cs="Calibri"/>
          <w:color w:val="000000" w:themeColor="text1" w:themeTint="FF" w:themeShade="FF"/>
          <w:sz w:val="20"/>
          <w:szCs w:val="20"/>
          <w:lang w:val="en-GB"/>
        </w:rPr>
        <w:t>Forum moderator</w:t>
      </w:r>
      <w:r w:rsidRPr="4B8C1CCB" w:rsidR="00792033">
        <w:rPr>
          <w:rFonts w:ascii="Calibri" w:hAnsi="Calibri" w:eastAsia="Calibri" w:cs="Calibri"/>
          <w:color w:val="000000" w:themeColor="text1" w:themeTint="FF" w:themeShade="FF"/>
          <w:sz w:val="20"/>
          <w:szCs w:val="20"/>
          <w:lang w:val="en-GB"/>
        </w:rPr>
        <w:t>]</w:t>
      </w:r>
      <w:r w:rsidRPr="4B8C1CCB" w:rsidR="008D6519">
        <w:rPr>
          <w:rFonts w:ascii="Calibri" w:hAnsi="Calibri" w:eastAsia="Calibri" w:cs="Calibri"/>
          <w:color w:val="000000" w:themeColor="text1" w:themeTint="FF" w:themeShade="FF"/>
          <w:sz w:val="20"/>
          <w:szCs w:val="20"/>
          <w:lang w:val="en-GB"/>
        </w:rPr>
        <w:t xml:space="preserve"> is overwhelmed by their own current caring </w:t>
      </w:r>
      <w:r w:rsidRPr="4B8C1CCB" w:rsidR="008D6519">
        <w:rPr>
          <w:rFonts w:ascii="Calibri" w:hAnsi="Calibri" w:eastAsia="Calibri" w:cs="Calibri"/>
          <w:color w:val="000000" w:themeColor="text1" w:themeTint="FF" w:themeShade="FF"/>
          <w:sz w:val="20"/>
          <w:szCs w:val="20"/>
          <w:lang w:val="en-GB"/>
        </w:rPr>
        <w:t>responsibilities</w:t>
      </w:r>
      <w:r w:rsidRPr="4B8C1CCB" w:rsidR="008D6519">
        <w:rPr>
          <w:rFonts w:ascii="Calibri" w:hAnsi="Calibri" w:eastAsia="Calibri" w:cs="Calibri"/>
          <w:color w:val="000000" w:themeColor="text1" w:themeTint="FF" w:themeShade="FF"/>
          <w:sz w:val="20"/>
          <w:szCs w:val="20"/>
          <w:lang w:val="en-GB"/>
        </w:rPr>
        <w:t xml:space="preserve"> then this role might not be for them at this time. However, the nature of the role, means that they will sit within a team able to offer understanding, </w:t>
      </w:r>
      <w:r w:rsidRPr="4B8C1CCB" w:rsidR="008D6519">
        <w:rPr>
          <w:rFonts w:ascii="Calibri" w:hAnsi="Calibri" w:eastAsia="Calibri" w:cs="Calibri"/>
          <w:color w:val="000000" w:themeColor="text1" w:themeTint="FF" w:themeShade="FF"/>
          <w:sz w:val="20"/>
          <w:szCs w:val="20"/>
          <w:lang w:val="en-GB"/>
        </w:rPr>
        <w:t>support</w:t>
      </w:r>
      <w:r w:rsidRPr="4B8C1CCB" w:rsidR="008D6519">
        <w:rPr>
          <w:rFonts w:ascii="Calibri" w:hAnsi="Calibri" w:eastAsia="Calibri" w:cs="Calibri"/>
          <w:color w:val="000000" w:themeColor="text1" w:themeTint="FF" w:themeShade="FF"/>
          <w:sz w:val="20"/>
          <w:szCs w:val="20"/>
          <w:lang w:val="en-GB"/>
        </w:rPr>
        <w:t xml:space="preserve"> and guidance when personal caring situations fluctuate. </w:t>
      </w:r>
      <w:r w:rsidRPr="4B8C1CCB" w:rsidR="008D6519">
        <w:rPr>
          <w:rFonts w:ascii="Calibri" w:hAnsi="Calibri" w:eastAsia="Calibri" w:cs="Calibri"/>
          <w:b w:val="1"/>
          <w:bCs w:val="1"/>
          <w:color w:val="000000" w:themeColor="text1" w:themeTint="FF" w:themeShade="FF"/>
          <w:sz w:val="20"/>
          <w:szCs w:val="20"/>
          <w:lang w:val="en-GB"/>
        </w:rPr>
        <w:t xml:space="preserve">Deciding whether this is the right time </w:t>
      </w:r>
      <w:r w:rsidRPr="4B8C1CCB" w:rsidR="008D6519">
        <w:rPr>
          <w:rFonts w:ascii="Calibri" w:hAnsi="Calibri" w:eastAsia="Calibri" w:cs="Calibri"/>
          <w:color w:val="000000" w:themeColor="text1" w:themeTint="FF" w:themeShade="FF"/>
          <w:sz w:val="20"/>
          <w:szCs w:val="20"/>
          <w:lang w:val="en-GB"/>
        </w:rPr>
        <w:t xml:space="preserve">for an individual to become a RS </w:t>
      </w:r>
      <w:r w:rsidRPr="4B8C1CCB" w:rsidR="008D6519">
        <w:rPr>
          <w:rFonts w:ascii="Calibri" w:hAnsi="Calibri" w:eastAsia="Calibri" w:cs="Calibri"/>
          <w:b w:val="1"/>
          <w:bCs w:val="1"/>
          <w:color w:val="000000" w:themeColor="text1" w:themeTint="FF" w:themeShade="FF"/>
          <w:sz w:val="20"/>
          <w:szCs w:val="20"/>
          <w:lang w:val="en-GB"/>
        </w:rPr>
        <w:t>will depend on assessing how it fits with individual personal situations and the support systems offered by the team</w:t>
      </w:r>
      <w:r w:rsidRPr="4B8C1CCB" w:rsidR="008D6519">
        <w:rPr>
          <w:rFonts w:ascii="Calibri" w:hAnsi="Calibri" w:eastAsia="Calibri" w:cs="Calibri"/>
          <w:color w:val="000000" w:themeColor="text1" w:themeTint="FF" w:themeShade="FF"/>
          <w:sz w:val="20"/>
          <w:szCs w:val="20"/>
          <w:lang w:val="en-GB"/>
        </w:rPr>
        <w:t>.</w:t>
      </w:r>
      <w:r w:rsidRPr="4B8C1CCB" w:rsidR="00792033">
        <w:rPr>
          <w:rFonts w:ascii="Calibri" w:hAnsi="Calibri" w:eastAsia="Calibri" w:cs="Calibri"/>
          <w:color w:val="000000" w:themeColor="text1" w:themeTint="FF" w:themeShade="FF"/>
          <w:sz w:val="20"/>
          <w:szCs w:val="20"/>
          <w:lang w:val="en-GB"/>
        </w:rPr>
        <w:t xml:space="preserve"> </w:t>
      </w:r>
      <w:r w:rsidRPr="4B8C1CCB" w:rsidR="350FB260">
        <w:rPr>
          <w:rFonts w:ascii="Calibri" w:hAnsi="Calibri" w:eastAsia="Calibri" w:cs="Calibri"/>
          <w:sz w:val="20"/>
          <w:szCs w:val="20"/>
          <w:lang w:val="en-GB"/>
        </w:rPr>
        <w:t>Forum manual 1</w:t>
      </w:r>
    </w:p>
    <w:p w:rsidR="6F00394F" w:rsidP="030F6760" w:rsidRDefault="157193CC" w14:paraId="1D93272F" w14:textId="78F30B02">
      <w:pPr>
        <w:pStyle w:val="Heading2"/>
        <w:rPr>
          <w:rStyle w:val="eop"/>
          <w:rFonts w:ascii="Calibri" w:hAnsi="Calibri" w:cs="Calibri"/>
        </w:rPr>
      </w:pPr>
      <w:r w:rsidRPr="3088DD4B">
        <w:rPr>
          <w:rStyle w:val="eop"/>
          <w:rFonts w:ascii="Calibri" w:hAnsi="Calibri" w:cs="Calibri"/>
        </w:rPr>
        <w:t>Evidence sources:</w:t>
      </w:r>
    </w:p>
    <w:p w:rsidR="6F00394F" w:rsidP="030F6760" w:rsidRDefault="157193CC" w14:paraId="6C1CFC1E" w14:textId="32B745F7">
      <w:pPr>
        <w:shd w:val="clear" w:color="auto" w:fill="FFFFFF" w:themeFill="background1"/>
        <w:spacing w:after="0"/>
      </w:pPr>
      <w:r w:rsidRPr="3088DD4B">
        <w:rPr>
          <w:rFonts w:ascii="Segoe UI" w:hAnsi="Segoe UI" w:eastAsia="Segoe UI" w:cs="Segoe UI"/>
          <w:color w:val="333333"/>
          <w:sz w:val="18"/>
          <w:szCs w:val="18"/>
        </w:rPr>
        <w:t>Moderator 11</w:t>
      </w:r>
    </w:p>
    <w:p w:rsidR="6F00394F" w:rsidP="030F6760" w:rsidRDefault="157193CC" w14:paraId="72E3B7CA" w14:textId="73155321">
      <w:pPr>
        <w:shd w:val="clear" w:color="auto" w:fill="FFFFFF" w:themeFill="background1"/>
        <w:spacing w:after="0"/>
      </w:pPr>
      <w:r w:rsidRPr="3088DD4B">
        <w:rPr>
          <w:rFonts w:ascii="Segoe UI" w:hAnsi="Segoe UI" w:eastAsia="Segoe UI" w:cs="Segoe UI"/>
          <w:color w:val="333333"/>
          <w:sz w:val="18"/>
          <w:szCs w:val="18"/>
        </w:rPr>
        <w:t>Host 2</w:t>
      </w:r>
    </w:p>
    <w:p w:rsidR="6F00394F" w:rsidP="030F6760" w:rsidRDefault="157193CC" w14:paraId="1FEF1013" w14:textId="6EAF777C">
      <w:pPr>
        <w:shd w:val="clear" w:color="auto" w:fill="FFFFFF" w:themeFill="background1"/>
        <w:spacing w:after="0"/>
      </w:pPr>
      <w:r w:rsidRPr="4B8C1CCB" w:rsidR="350FB260">
        <w:rPr>
          <w:rFonts w:ascii="Segoe UI" w:hAnsi="Segoe UI" w:eastAsia="Segoe UI" w:cs="Segoe UI"/>
          <w:color w:val="333333"/>
          <w:sz w:val="18"/>
          <w:szCs w:val="18"/>
        </w:rPr>
        <w:t>Forum manual 1</w:t>
      </w:r>
    </w:p>
    <w:p w:rsidR="6F00394F" w:rsidP="6F00394F" w:rsidRDefault="6F00394F" w14:paraId="0C04808B" w14:textId="1A047528"/>
    <w:p w:rsidRPr="008D1D0D" w:rsidR="0035514D" w:rsidP="3088DD4B" w:rsidRDefault="07DBAD09" w14:paraId="5732A6F5" w14:textId="085E9FDD">
      <w:pPr>
        <w:rPr>
          <w:rFonts w:ascii="Calibri" w:hAnsi="Calibri" w:eastAsia="Calibri" w:cs="Calibri"/>
          <w:color w:val="D13438"/>
          <w:lang w:val="en-GB"/>
        </w:rPr>
      </w:pPr>
      <w:r w:rsidRPr="3088DD4B">
        <w:rPr>
          <w:rStyle w:val="Heading2Char"/>
        </w:rPr>
        <w:t>CMO</w:t>
      </w:r>
      <w:r w:rsidRPr="3088DD4B" w:rsidR="63D3570C">
        <w:rPr>
          <w:rStyle w:val="Heading2Char"/>
        </w:rPr>
        <w:t xml:space="preserve">C </w:t>
      </w:r>
      <w:r w:rsidRPr="3088DD4B" w:rsidR="018A9843">
        <w:rPr>
          <w:rStyle w:val="Heading2Char"/>
        </w:rPr>
        <w:t>5</w:t>
      </w:r>
      <w:proofErr w:type="gramStart"/>
      <w:r w:rsidRPr="3088DD4B">
        <w:rPr>
          <w:rStyle w:val="Heading2Char"/>
        </w:rPr>
        <w:t xml:space="preserve">: </w:t>
      </w:r>
      <w:r w:rsidRPr="3088DD4B" w:rsidR="222E37AA">
        <w:rPr>
          <w:rStyle w:val="Heading2Char"/>
          <w:lang w:val="en-GB"/>
        </w:rPr>
        <w:t xml:space="preserve"> Moderators</w:t>
      </w:r>
      <w:proofErr w:type="gramEnd"/>
      <w:r w:rsidRPr="3088DD4B" w:rsidR="222E37AA">
        <w:rPr>
          <w:rStyle w:val="Heading2Char"/>
          <w:lang w:val="en-GB"/>
        </w:rPr>
        <w:t xml:space="preserve"> feel more able to carry out the role effectively when they are supported</w:t>
      </w:r>
      <w:r w:rsidRPr="3088DD4B" w:rsidR="516079D1">
        <w:rPr>
          <w:rStyle w:val="Heading2Char"/>
          <w:lang w:val="en-GB"/>
        </w:rPr>
        <w:t xml:space="preserve"> by supervisors and peers</w:t>
      </w:r>
    </w:p>
    <w:p w:rsidR="4F3ACF24" w:rsidP="2CDD8058" w:rsidRDefault="394E88DB" w14:paraId="4D222075" w14:textId="0CD0D7C1">
      <w:pPr>
        <w:spacing w:line="240" w:lineRule="auto"/>
        <w:rPr>
          <w:rFonts w:eastAsiaTheme="minorEastAsia"/>
          <w:color w:val="000000" w:themeColor="text1"/>
        </w:rPr>
      </w:pPr>
      <w:r w:rsidRPr="3088DD4B">
        <w:rPr>
          <w:rFonts w:eastAsiaTheme="minorEastAsia"/>
          <w:lang w:val="en-GB"/>
        </w:rPr>
        <w:t>If mod</w:t>
      </w:r>
      <w:r w:rsidRPr="3088DD4B" w:rsidR="12B8BEDA">
        <w:rPr>
          <w:rFonts w:eastAsiaTheme="minorEastAsia"/>
          <w:lang w:val="en-GB"/>
        </w:rPr>
        <w:t>erators need support with difficult issue</w:t>
      </w:r>
      <w:r w:rsidRPr="3088DD4B" w:rsidR="5625D977">
        <w:rPr>
          <w:rFonts w:eastAsiaTheme="minorEastAsia"/>
          <w:lang w:val="en-GB"/>
        </w:rPr>
        <w:t>s</w:t>
      </w:r>
      <w:r w:rsidRPr="3088DD4B" w:rsidR="12B8BEDA">
        <w:rPr>
          <w:rFonts w:eastAsiaTheme="minorEastAsia"/>
          <w:lang w:val="en-GB"/>
        </w:rPr>
        <w:t xml:space="preserve"> related to forum content or specific users</w:t>
      </w:r>
      <w:r w:rsidRPr="3088DD4B">
        <w:rPr>
          <w:rFonts w:eastAsiaTheme="minorEastAsia"/>
          <w:lang w:val="en-GB"/>
        </w:rPr>
        <w:t xml:space="preserve"> (C) and engage in reflective supervision and peer support</w:t>
      </w:r>
      <w:r w:rsidRPr="3088DD4B" w:rsidR="79CB741D">
        <w:rPr>
          <w:rFonts w:eastAsiaTheme="minorEastAsia"/>
          <w:lang w:val="en-GB"/>
        </w:rPr>
        <w:t xml:space="preserve"> </w:t>
      </w:r>
      <w:r w:rsidRPr="3088DD4B">
        <w:rPr>
          <w:rFonts w:eastAsiaTheme="minorEastAsia"/>
          <w:lang w:val="en-GB"/>
        </w:rPr>
        <w:t>in a safe space that fosters trust and openness (M-</w:t>
      </w:r>
      <w:r w:rsidRPr="3088DD4B">
        <w:rPr>
          <w:rFonts w:eastAsiaTheme="minorEastAsia"/>
          <w:lang w:val="en-GB"/>
        </w:rPr>
        <w:t xml:space="preserve">resource) then they will be more competent to </w:t>
      </w:r>
      <w:r w:rsidRPr="3088DD4B" w:rsidR="3874396C">
        <w:rPr>
          <w:rFonts w:eastAsiaTheme="minorEastAsia"/>
          <w:lang w:val="en-GB"/>
        </w:rPr>
        <w:t>deal with the issue</w:t>
      </w:r>
      <w:r w:rsidRPr="3088DD4B">
        <w:rPr>
          <w:rFonts w:eastAsiaTheme="minorEastAsia"/>
          <w:lang w:val="en-GB"/>
        </w:rPr>
        <w:t xml:space="preserve"> (O) because they feel supported</w:t>
      </w:r>
      <w:r w:rsidRPr="3088DD4B" w:rsidR="4B0FB53A">
        <w:rPr>
          <w:rFonts w:eastAsiaTheme="minorEastAsia"/>
          <w:lang w:val="en-GB"/>
        </w:rPr>
        <w:t xml:space="preserve">, </w:t>
      </w:r>
      <w:r w:rsidRPr="3088DD4B" w:rsidR="39B629A4">
        <w:rPr>
          <w:rFonts w:eastAsiaTheme="minorEastAsia"/>
          <w:lang w:val="en-GB"/>
        </w:rPr>
        <w:t>to learn</w:t>
      </w:r>
      <w:r w:rsidRPr="3088DD4B">
        <w:rPr>
          <w:rFonts w:eastAsiaTheme="minorEastAsia"/>
          <w:lang w:val="en-GB"/>
        </w:rPr>
        <w:t xml:space="preserve"> and less isolated in their responsibility for user well-being (M-reasoning).</w:t>
      </w:r>
    </w:p>
    <w:p w:rsidR="0035514D" w:rsidP="1C31C29D" w:rsidRDefault="00B31582" w14:paraId="0F1CF369" w14:textId="0F1E17E6">
      <w:pPr>
        <w:pStyle w:val="Heading3"/>
        <w:rPr>
          <w:rFonts w:eastAsiaTheme="minorEastAsia"/>
        </w:rPr>
      </w:pPr>
      <w:r>
        <w:t>Example evidence</w:t>
      </w:r>
    </w:p>
    <w:p w:rsidR="340D39F8" w:rsidP="2CDD8058" w:rsidRDefault="340D39F8" w14:paraId="1714C690" w14:textId="0FE52219">
      <w:r>
        <w:t>C</w:t>
      </w:r>
    </w:p>
    <w:p w:rsidR="3A81E466" w:rsidP="4B8C1CCB" w:rsidRDefault="3A81E466" w14:paraId="5D1E6142" w14:textId="1DD80C0F">
      <w:pPr>
        <w:spacing w:line="240" w:lineRule="auto"/>
        <w:rPr>
          <w:rFonts w:eastAsia="ＭＳ 明朝" w:eastAsiaTheme="minorEastAsia"/>
          <w:color w:val="000000" w:themeColor="text1"/>
          <w:sz w:val="20"/>
          <w:szCs w:val="20"/>
          <w:lang w:val="en-GB"/>
        </w:rPr>
      </w:pPr>
      <w:r w:rsidRPr="4B8C1CCB" w:rsidR="3A81E466">
        <w:rPr>
          <w:rFonts w:eastAsia="ＭＳ 明朝" w:eastAsiaTheme="minorEastAsia"/>
          <w:color w:val="000000" w:themeColor="text1" w:themeTint="FF" w:themeShade="FF"/>
          <w:sz w:val="20"/>
          <w:szCs w:val="20"/>
          <w:lang w:val="en-GB"/>
        </w:rPr>
        <w:t>Feeling really heard by a supervisor is as important as an [</w:t>
      </w:r>
      <w:r w:rsidRPr="4B8C1CCB" w:rsidR="7A7E2816">
        <w:rPr>
          <w:rFonts w:eastAsia="ＭＳ 明朝" w:eastAsiaTheme="minorEastAsia"/>
          <w:color w:val="000000" w:themeColor="text1" w:themeTint="FF" w:themeShade="FF"/>
          <w:sz w:val="20"/>
          <w:szCs w:val="20"/>
          <w:lang w:val="en-GB"/>
        </w:rPr>
        <w:t>Forum moderator</w:t>
      </w:r>
      <w:r w:rsidRPr="4B8C1CCB" w:rsidR="3A81E466">
        <w:rPr>
          <w:rFonts w:eastAsia="ＭＳ 明朝" w:eastAsiaTheme="minorEastAsia"/>
          <w:color w:val="000000" w:themeColor="text1" w:themeTint="FF" w:themeShade="FF"/>
          <w:sz w:val="20"/>
          <w:szCs w:val="20"/>
          <w:lang w:val="en-GB"/>
        </w:rPr>
        <w:t xml:space="preserve">] feeling comfortable about </w:t>
      </w:r>
      <w:r w:rsidRPr="4B8C1CCB" w:rsidR="3A81E466">
        <w:rPr>
          <w:rFonts w:eastAsia="ＭＳ 明朝" w:eastAsiaTheme="minorEastAsia"/>
          <w:b w:val="1"/>
          <w:bCs w:val="1"/>
          <w:color w:val="000000" w:themeColor="text1" w:themeTint="FF" w:themeShade="FF"/>
          <w:sz w:val="20"/>
          <w:szCs w:val="20"/>
          <w:lang w:val="en-GB"/>
        </w:rPr>
        <w:t xml:space="preserve">raising difficult and </w:t>
      </w:r>
      <w:r w:rsidRPr="4B8C1CCB" w:rsidR="3A81E466">
        <w:rPr>
          <w:rFonts w:eastAsia="ＭＳ 明朝" w:eastAsiaTheme="minorEastAsia"/>
          <w:b w:val="1"/>
          <w:bCs w:val="1"/>
          <w:color w:val="000000" w:themeColor="text1" w:themeTint="FF" w:themeShade="FF"/>
          <w:sz w:val="20"/>
          <w:szCs w:val="20"/>
          <w:lang w:val="en-GB"/>
        </w:rPr>
        <w:t>important issues</w:t>
      </w:r>
      <w:r w:rsidRPr="4B8C1CCB" w:rsidR="3A81E466">
        <w:rPr>
          <w:rFonts w:eastAsia="ＭＳ 明朝" w:eastAsiaTheme="minorEastAsia"/>
          <w:color w:val="000000" w:themeColor="text1" w:themeTint="FF" w:themeShade="FF"/>
          <w:sz w:val="20"/>
          <w:szCs w:val="20"/>
          <w:lang w:val="en-GB"/>
        </w:rPr>
        <w:t xml:space="preserve"> </w:t>
      </w:r>
      <w:r w:rsidRPr="4B8C1CCB" w:rsidR="3A81E466">
        <w:rPr>
          <w:rFonts w:eastAsia="ＭＳ 明朝" w:eastAsiaTheme="minorEastAsia"/>
          <w:b w:val="1"/>
          <w:bCs w:val="1"/>
          <w:color w:val="000000" w:themeColor="text1" w:themeTint="FF" w:themeShade="FF"/>
          <w:sz w:val="20"/>
          <w:szCs w:val="20"/>
          <w:lang w:val="en-GB"/>
        </w:rPr>
        <w:t>that might be of an intensely personal nature to them</w:t>
      </w:r>
      <w:r w:rsidRPr="4B8C1CCB" w:rsidR="3A81E466">
        <w:rPr>
          <w:rFonts w:eastAsia="ＭＳ 明朝" w:eastAsiaTheme="minorEastAsia"/>
          <w:color w:val="000000" w:themeColor="text1" w:themeTint="FF" w:themeShade="FF"/>
          <w:sz w:val="20"/>
          <w:szCs w:val="20"/>
          <w:lang w:val="en-GB"/>
        </w:rPr>
        <w:t xml:space="preserve">. </w:t>
      </w:r>
      <w:r w:rsidRPr="4B8C1CCB" w:rsidR="350FB260">
        <w:rPr>
          <w:rFonts w:eastAsia="ＭＳ 明朝" w:eastAsiaTheme="minorEastAsia"/>
          <w:sz w:val="20"/>
          <w:szCs w:val="20"/>
          <w:lang w:val="en-GB"/>
        </w:rPr>
        <w:t>Forum manual 1</w:t>
      </w:r>
    </w:p>
    <w:p w:rsidR="3A81E466" w:rsidP="2CDD8058" w:rsidRDefault="3A81E466" w14:paraId="2EC3CDD6" w14:textId="0AB81508">
      <w:pPr>
        <w:rPr>
          <w:rFonts w:eastAsiaTheme="minorEastAsia"/>
          <w:color w:val="000000" w:themeColor="text1"/>
          <w:sz w:val="20"/>
          <w:szCs w:val="20"/>
        </w:rPr>
      </w:pPr>
      <w:r w:rsidRPr="2CDD8058">
        <w:rPr>
          <w:rFonts w:eastAsiaTheme="minorEastAsia"/>
          <w:color w:val="000000" w:themeColor="text1"/>
          <w:sz w:val="20"/>
          <w:szCs w:val="20"/>
        </w:rPr>
        <w:t xml:space="preserve">“Basically, I can book in with one of our trained supervisors at least once a month, sometimes more if I need it and get an hour or like I say if I need more and I can just talk to someone in confidence about </w:t>
      </w:r>
      <w:r w:rsidRPr="2CDD8058">
        <w:rPr>
          <w:rFonts w:eastAsiaTheme="minorEastAsia"/>
          <w:b/>
          <w:bCs/>
          <w:color w:val="000000" w:themeColor="text1"/>
          <w:sz w:val="20"/>
          <w:szCs w:val="20"/>
        </w:rPr>
        <w:t>if I’m struggling with a specific service user or how to work with them or certain themes that we’re seeing on the site</w:t>
      </w:r>
      <w:r w:rsidRPr="2CDD8058">
        <w:rPr>
          <w:rFonts w:eastAsiaTheme="minorEastAsia"/>
          <w:color w:val="000000" w:themeColor="text1"/>
          <w:sz w:val="20"/>
          <w:szCs w:val="20"/>
        </w:rPr>
        <w:t>….</w:t>
      </w:r>
      <w:r w:rsidRPr="2CDD8058">
        <w:rPr>
          <w:rFonts w:eastAsiaTheme="minorEastAsia"/>
          <w:b/>
          <w:bCs/>
          <w:sz w:val="20"/>
          <w:szCs w:val="20"/>
        </w:rPr>
        <w:t xml:space="preserve"> </w:t>
      </w:r>
      <w:r w:rsidRPr="2CDD8058">
        <w:rPr>
          <w:rFonts w:eastAsiaTheme="minorEastAsia"/>
          <w:sz w:val="20"/>
          <w:szCs w:val="20"/>
        </w:rPr>
        <w:t>Moderator 12</w:t>
      </w:r>
    </w:p>
    <w:p w:rsidR="340D39F8" w:rsidP="2CDD8058" w:rsidRDefault="340D39F8" w14:paraId="54E9FFFA" w14:textId="17FE4DCC">
      <w:r>
        <w:t>M</w:t>
      </w:r>
    </w:p>
    <w:p w:rsidR="2F8F047D" w:rsidP="2CDD8058" w:rsidRDefault="2F8F047D" w14:paraId="27BA05A7" w14:textId="73A9E7FD">
      <w:pPr>
        <w:spacing w:line="240" w:lineRule="auto"/>
        <w:rPr>
          <w:rFonts w:eastAsiaTheme="minorEastAsia"/>
          <w:color w:val="000000" w:themeColor="text1"/>
          <w:sz w:val="20"/>
          <w:szCs w:val="20"/>
        </w:rPr>
      </w:pPr>
      <w:r w:rsidRPr="2CDD8058">
        <w:rPr>
          <w:rFonts w:eastAsiaTheme="minorEastAsia"/>
          <w:color w:val="000000" w:themeColor="text1"/>
          <w:sz w:val="20"/>
          <w:szCs w:val="20"/>
        </w:rPr>
        <w:t xml:space="preserve">“I think you need someone who’s looking after the moderators and who is available and that they have the paid </w:t>
      </w:r>
      <w:r w:rsidRPr="2CDD8058">
        <w:rPr>
          <w:rFonts w:eastAsiaTheme="minorEastAsia"/>
          <w:b/>
          <w:bCs/>
          <w:color w:val="000000" w:themeColor="text1"/>
          <w:sz w:val="20"/>
          <w:szCs w:val="20"/>
        </w:rPr>
        <w:t>time and space to really reflect and share</w:t>
      </w:r>
      <w:r w:rsidRPr="2CDD8058">
        <w:rPr>
          <w:rFonts w:eastAsiaTheme="minorEastAsia"/>
          <w:color w:val="000000" w:themeColor="text1"/>
          <w:sz w:val="20"/>
          <w:szCs w:val="20"/>
        </w:rPr>
        <w:t xml:space="preserve"> and that kind of thing” </w:t>
      </w:r>
      <w:r w:rsidRPr="2CDD8058">
        <w:rPr>
          <w:rFonts w:eastAsiaTheme="minorEastAsia"/>
          <w:sz w:val="20"/>
          <w:szCs w:val="20"/>
        </w:rPr>
        <w:t>Host 5</w:t>
      </w:r>
    </w:p>
    <w:p w:rsidR="2F8F047D" w:rsidP="4B8C1CCB" w:rsidRDefault="2F8F047D" w14:paraId="3FCE4A6C" w14:textId="4DB36B57">
      <w:pPr>
        <w:spacing w:line="240" w:lineRule="auto"/>
        <w:rPr>
          <w:rFonts w:eastAsia="ＭＳ 明朝" w:eastAsiaTheme="minorEastAsia"/>
          <w:color w:val="000000" w:themeColor="text1"/>
          <w:sz w:val="20"/>
          <w:szCs w:val="20"/>
          <w:lang w:val="en-GB"/>
        </w:rPr>
      </w:pPr>
      <w:r w:rsidRPr="4B8C1CCB" w:rsidR="2F8F047D">
        <w:rPr>
          <w:rFonts w:eastAsia="ＭＳ 明朝" w:eastAsiaTheme="minorEastAsia"/>
          <w:b w:val="1"/>
          <w:bCs w:val="1"/>
          <w:color w:val="000000" w:themeColor="text1" w:themeTint="FF" w:themeShade="FF"/>
          <w:sz w:val="20"/>
          <w:szCs w:val="20"/>
          <w:lang w:val="en-GB"/>
        </w:rPr>
        <w:t>Feeling really heard by a supervisor</w:t>
      </w:r>
      <w:r w:rsidRPr="4B8C1CCB" w:rsidR="2F8F047D">
        <w:rPr>
          <w:rFonts w:eastAsia="ＭＳ 明朝" w:eastAsiaTheme="minorEastAsia"/>
          <w:color w:val="000000" w:themeColor="text1" w:themeTint="FF" w:themeShade="FF"/>
          <w:sz w:val="20"/>
          <w:szCs w:val="20"/>
          <w:lang w:val="en-GB"/>
        </w:rPr>
        <w:t xml:space="preserve"> is as important as an [</w:t>
      </w:r>
      <w:r w:rsidRPr="4B8C1CCB" w:rsidR="7A7E2816">
        <w:rPr>
          <w:rFonts w:eastAsia="ＭＳ 明朝" w:eastAsiaTheme="minorEastAsia"/>
          <w:color w:val="000000" w:themeColor="text1" w:themeTint="FF" w:themeShade="FF"/>
          <w:sz w:val="20"/>
          <w:szCs w:val="20"/>
          <w:lang w:val="en-GB"/>
        </w:rPr>
        <w:t>Forum moderator</w:t>
      </w:r>
      <w:r w:rsidRPr="4B8C1CCB" w:rsidR="2F8F047D">
        <w:rPr>
          <w:rFonts w:eastAsia="ＭＳ 明朝" w:eastAsiaTheme="minorEastAsia"/>
          <w:color w:val="000000" w:themeColor="text1" w:themeTint="FF" w:themeShade="FF"/>
          <w:sz w:val="20"/>
          <w:szCs w:val="20"/>
          <w:lang w:val="en-GB"/>
        </w:rPr>
        <w:t xml:space="preserve">] </w:t>
      </w:r>
      <w:r w:rsidRPr="4B8C1CCB" w:rsidR="2F8F047D">
        <w:rPr>
          <w:rFonts w:eastAsia="ＭＳ 明朝" w:eastAsiaTheme="minorEastAsia"/>
          <w:b w:val="1"/>
          <w:bCs w:val="1"/>
          <w:color w:val="000000" w:themeColor="text1" w:themeTint="FF" w:themeShade="FF"/>
          <w:sz w:val="20"/>
          <w:szCs w:val="20"/>
          <w:lang w:val="en-GB"/>
        </w:rPr>
        <w:t>feeling comfortable</w:t>
      </w:r>
      <w:r w:rsidRPr="4B8C1CCB" w:rsidR="2F8F047D">
        <w:rPr>
          <w:rFonts w:eastAsia="ＭＳ 明朝" w:eastAsiaTheme="minorEastAsia"/>
          <w:color w:val="000000" w:themeColor="text1" w:themeTint="FF" w:themeShade="FF"/>
          <w:sz w:val="20"/>
          <w:szCs w:val="20"/>
          <w:lang w:val="en-GB"/>
        </w:rPr>
        <w:t xml:space="preserve"> about </w:t>
      </w:r>
      <w:r w:rsidRPr="4B8C1CCB" w:rsidR="2F8F047D">
        <w:rPr>
          <w:rFonts w:eastAsia="ＭＳ 明朝" w:eastAsiaTheme="minorEastAsia"/>
          <w:b w:val="1"/>
          <w:bCs w:val="1"/>
          <w:color w:val="000000" w:themeColor="text1" w:themeTint="FF" w:themeShade="FF"/>
          <w:sz w:val="20"/>
          <w:szCs w:val="20"/>
          <w:lang w:val="en-GB"/>
        </w:rPr>
        <w:t>r</w:t>
      </w:r>
      <w:r w:rsidRPr="4B8C1CCB" w:rsidR="2F8F047D">
        <w:rPr>
          <w:rFonts w:eastAsia="ＭＳ 明朝" w:eastAsiaTheme="minorEastAsia"/>
          <w:color w:val="000000" w:themeColor="text1" w:themeTint="FF" w:themeShade="FF"/>
          <w:sz w:val="20"/>
          <w:szCs w:val="20"/>
          <w:lang w:val="en-GB"/>
        </w:rPr>
        <w:t xml:space="preserve">aising difficult and </w:t>
      </w:r>
      <w:r w:rsidRPr="4B8C1CCB" w:rsidR="2F8F047D">
        <w:rPr>
          <w:rFonts w:eastAsia="ＭＳ 明朝" w:eastAsiaTheme="minorEastAsia"/>
          <w:color w:val="000000" w:themeColor="text1" w:themeTint="FF" w:themeShade="FF"/>
          <w:sz w:val="20"/>
          <w:szCs w:val="20"/>
          <w:lang w:val="en-GB"/>
        </w:rPr>
        <w:t>important issues</w:t>
      </w:r>
      <w:r w:rsidRPr="4B8C1CCB" w:rsidR="2F8F047D">
        <w:rPr>
          <w:rFonts w:eastAsia="ＭＳ 明朝" w:eastAsiaTheme="minorEastAsia"/>
          <w:color w:val="000000" w:themeColor="text1" w:themeTint="FF" w:themeShade="FF"/>
          <w:sz w:val="20"/>
          <w:szCs w:val="20"/>
          <w:lang w:val="en-GB"/>
        </w:rPr>
        <w:t xml:space="preserve"> that might be of an intensely personal nature to them. A supervisor will not know about an issue that has not been raised with them, therefore </w:t>
      </w:r>
      <w:r w:rsidRPr="4B8C1CCB" w:rsidR="2F8F047D">
        <w:rPr>
          <w:rFonts w:eastAsia="ＭＳ 明朝" w:eastAsiaTheme="minorEastAsia"/>
          <w:b w:val="1"/>
          <w:bCs w:val="1"/>
          <w:color w:val="000000" w:themeColor="text1" w:themeTint="FF" w:themeShade="FF"/>
          <w:sz w:val="20"/>
          <w:szCs w:val="20"/>
          <w:lang w:val="en-GB"/>
        </w:rPr>
        <w:t>developing trust and a good working relationship is an important part of a successful supervision</w:t>
      </w:r>
      <w:r w:rsidRPr="4B8C1CCB" w:rsidR="2F8F047D">
        <w:rPr>
          <w:rFonts w:eastAsia="ＭＳ 明朝" w:eastAsiaTheme="minorEastAsia"/>
          <w:color w:val="000000" w:themeColor="text1" w:themeTint="FF" w:themeShade="FF"/>
          <w:sz w:val="20"/>
          <w:szCs w:val="20"/>
          <w:lang w:val="en-GB"/>
        </w:rPr>
        <w:t xml:space="preserve">. </w:t>
      </w:r>
      <w:r w:rsidRPr="4B8C1CCB" w:rsidR="350FB260">
        <w:rPr>
          <w:rFonts w:eastAsia="ＭＳ 明朝" w:eastAsiaTheme="minorEastAsia"/>
          <w:sz w:val="20"/>
          <w:szCs w:val="20"/>
          <w:lang w:val="en-GB"/>
        </w:rPr>
        <w:t>Forum manual 1</w:t>
      </w:r>
    </w:p>
    <w:p w:rsidR="2F8F047D" w:rsidP="2CDD8058" w:rsidRDefault="2F8F047D" w14:paraId="772A5B1B" w14:textId="6CF3E13E">
      <w:pPr>
        <w:rPr>
          <w:rFonts w:eastAsiaTheme="minorEastAsia"/>
          <w:color w:val="000000" w:themeColor="text1"/>
          <w:sz w:val="20"/>
          <w:szCs w:val="20"/>
        </w:rPr>
      </w:pPr>
      <w:r w:rsidRPr="2CDD8058">
        <w:rPr>
          <w:rFonts w:eastAsiaTheme="minorEastAsia"/>
          <w:color w:val="000000" w:themeColor="text1"/>
          <w:sz w:val="20"/>
          <w:szCs w:val="20"/>
        </w:rPr>
        <w:t xml:space="preserve">“Basically, I can book in with one of our trained supervisors at least once a month, sometimes more if I need it and get an hour or like I say if I need more and I can just talk to someone in confidence about if I’m struggling with a specific service user or how to work with them or certain themes that we’re seeing on the site….or things like if something’s come up in our personal lives so when I lost my friend to suicide I sought supervision because I was like, ‘I know that this is unavoidable seeing posts about this at [forum] so what would you recommend? Can we just talk it out? Can I spend a bit of time just talking about him and what he meant to me and that loss?’ so </w:t>
      </w:r>
      <w:r w:rsidRPr="2CDD8058">
        <w:rPr>
          <w:rFonts w:eastAsiaTheme="minorEastAsia"/>
          <w:b/>
          <w:bCs/>
          <w:color w:val="000000" w:themeColor="text1"/>
          <w:sz w:val="20"/>
          <w:szCs w:val="20"/>
        </w:rPr>
        <w:t>it is a therapeutic space for us</w:t>
      </w:r>
      <w:r w:rsidRPr="2CDD8058">
        <w:rPr>
          <w:rFonts w:eastAsiaTheme="minorEastAsia"/>
          <w:color w:val="000000" w:themeColor="text1"/>
          <w:sz w:val="20"/>
          <w:szCs w:val="20"/>
        </w:rPr>
        <w:t xml:space="preserve">.” </w:t>
      </w:r>
      <w:r w:rsidRPr="2CDD8058">
        <w:rPr>
          <w:rFonts w:eastAsiaTheme="minorEastAsia"/>
          <w:sz w:val="20"/>
          <w:szCs w:val="20"/>
        </w:rPr>
        <w:t>Moderator 12</w:t>
      </w:r>
    </w:p>
    <w:p w:rsidR="2F8F047D" w:rsidP="2CDD8058" w:rsidRDefault="2F8F047D" w14:paraId="27ED4D93" w14:textId="27B61C0A">
      <w:pPr>
        <w:rPr>
          <w:rFonts w:eastAsiaTheme="minorEastAsia"/>
          <w:color w:val="000000" w:themeColor="text1"/>
          <w:sz w:val="20"/>
          <w:szCs w:val="20"/>
        </w:rPr>
      </w:pPr>
      <w:r w:rsidRPr="2CDD8058">
        <w:rPr>
          <w:rFonts w:eastAsiaTheme="minorEastAsia"/>
          <w:color w:val="000000" w:themeColor="text1"/>
          <w:sz w:val="20"/>
          <w:szCs w:val="20"/>
        </w:rPr>
        <w:t xml:space="preserve">“I think we sort of call it </w:t>
      </w:r>
      <w:r w:rsidRPr="2CDD8058">
        <w:rPr>
          <w:rFonts w:eastAsiaTheme="minorEastAsia"/>
          <w:b/>
          <w:bCs/>
          <w:color w:val="000000" w:themeColor="text1"/>
          <w:sz w:val="20"/>
          <w:szCs w:val="20"/>
        </w:rPr>
        <w:t>reflective practice</w:t>
      </w:r>
      <w:r w:rsidRPr="2CDD8058">
        <w:rPr>
          <w:rFonts w:eastAsiaTheme="minorEastAsia"/>
          <w:color w:val="000000" w:themeColor="text1"/>
          <w:sz w:val="20"/>
          <w:szCs w:val="20"/>
        </w:rPr>
        <w:t xml:space="preserve"> so it’s just a space for them either one on one or as a group to just reflect on difficult situations and just have a bit of support from a trained therapist.” </w:t>
      </w:r>
      <w:r w:rsidRPr="2CDD8058">
        <w:rPr>
          <w:rFonts w:eastAsiaTheme="minorEastAsia"/>
          <w:sz w:val="20"/>
          <w:szCs w:val="20"/>
        </w:rPr>
        <w:t>Moderator 1</w:t>
      </w:r>
    </w:p>
    <w:p w:rsidR="1E04174F" w:rsidP="2CDD8058" w:rsidRDefault="1E04174F" w14:paraId="6DA43BFA" w14:textId="2174EA8B">
      <w:pPr>
        <w:spacing w:line="240" w:lineRule="auto"/>
        <w:rPr>
          <w:rFonts w:eastAsiaTheme="minorEastAsia"/>
          <w:sz w:val="20"/>
          <w:szCs w:val="20"/>
          <w:lang w:val="en-GB"/>
        </w:rPr>
      </w:pPr>
      <w:r w:rsidRPr="2CDD8058">
        <w:rPr>
          <w:rFonts w:eastAsiaTheme="minorEastAsia"/>
          <w:sz w:val="20"/>
          <w:szCs w:val="20"/>
          <w:lang w:val="en-GB"/>
        </w:rPr>
        <w:t xml:space="preserve">“Something we do want to do is </w:t>
      </w:r>
      <w:r w:rsidRPr="2CDD8058">
        <w:rPr>
          <w:rFonts w:eastAsiaTheme="minorEastAsia"/>
          <w:b/>
          <w:bCs/>
          <w:sz w:val="20"/>
          <w:szCs w:val="20"/>
          <w:lang w:val="en-GB"/>
        </w:rPr>
        <w:t xml:space="preserve">create a buddy </w:t>
      </w:r>
      <w:proofErr w:type="gramStart"/>
      <w:r w:rsidRPr="2CDD8058">
        <w:rPr>
          <w:rFonts w:eastAsiaTheme="minorEastAsia"/>
          <w:b/>
          <w:bCs/>
          <w:sz w:val="20"/>
          <w:szCs w:val="20"/>
          <w:lang w:val="en-GB"/>
        </w:rPr>
        <w:t>system</w:t>
      </w:r>
      <w:proofErr w:type="gramEnd"/>
      <w:r w:rsidRPr="2CDD8058">
        <w:rPr>
          <w:rFonts w:eastAsiaTheme="minorEastAsia"/>
          <w:b/>
          <w:bCs/>
          <w:sz w:val="20"/>
          <w:szCs w:val="20"/>
          <w:lang w:val="en-GB"/>
        </w:rPr>
        <w:t xml:space="preserve"> so they have two people who are on together so it’s not so isolating </w:t>
      </w:r>
      <w:r w:rsidRPr="2CDD8058">
        <w:rPr>
          <w:rFonts w:eastAsiaTheme="minorEastAsia"/>
          <w:sz w:val="20"/>
          <w:szCs w:val="20"/>
          <w:lang w:val="en-GB"/>
        </w:rPr>
        <w:t xml:space="preserve">and that was something that came out – we did a bit of research with another </w:t>
      </w:r>
      <w:proofErr w:type="spellStart"/>
      <w:r w:rsidRPr="2CDD8058">
        <w:rPr>
          <w:rFonts w:eastAsiaTheme="minorEastAsia"/>
          <w:sz w:val="20"/>
          <w:szCs w:val="20"/>
          <w:lang w:val="en-GB"/>
        </w:rPr>
        <w:t>uni</w:t>
      </w:r>
      <w:proofErr w:type="spellEnd"/>
      <w:r w:rsidRPr="2CDD8058">
        <w:rPr>
          <w:rFonts w:eastAsiaTheme="minorEastAsia"/>
          <w:sz w:val="20"/>
          <w:szCs w:val="20"/>
          <w:lang w:val="en-GB"/>
        </w:rPr>
        <w:t xml:space="preserve"> before and that was something that came out of interviews with our moderators.” Moderator 6</w:t>
      </w:r>
    </w:p>
    <w:p w:rsidR="6F46B6AD" w:rsidP="2CDD8058" w:rsidRDefault="6F46B6AD" w14:paraId="52515574" w14:textId="11048BA9">
      <w:pPr>
        <w:spacing w:line="240" w:lineRule="auto"/>
        <w:rPr>
          <w:rFonts w:eastAsiaTheme="minorEastAsia"/>
          <w:sz w:val="20"/>
          <w:szCs w:val="20"/>
        </w:rPr>
      </w:pPr>
      <w:r w:rsidRPr="2CDD8058">
        <w:rPr>
          <w:rFonts w:eastAsiaTheme="minorEastAsia"/>
          <w:sz w:val="20"/>
          <w:szCs w:val="20"/>
        </w:rPr>
        <w:t>“</w:t>
      </w:r>
      <w:r w:rsidRPr="2CDD8058">
        <w:rPr>
          <w:rFonts w:eastAsiaTheme="minorEastAsia"/>
          <w:b/>
          <w:bCs/>
          <w:sz w:val="20"/>
          <w:szCs w:val="20"/>
        </w:rPr>
        <w:t>Having support from an experienced peer moderator may provide increased opportunities for learning.</w:t>
      </w:r>
      <w:r w:rsidRPr="2CDD8058">
        <w:rPr>
          <w:rFonts w:eastAsiaTheme="minorEastAsia"/>
          <w:sz w:val="20"/>
          <w:szCs w:val="20"/>
        </w:rPr>
        <w:t>” Moderator 5</w:t>
      </w:r>
    </w:p>
    <w:p w:rsidR="2CDD8058" w:rsidP="2CDD8058" w:rsidRDefault="35D91629" w14:paraId="6885EFE1" w14:textId="174C1B6B">
      <w:pPr>
        <w:spacing w:line="240" w:lineRule="auto"/>
        <w:rPr>
          <w:rFonts w:eastAsiaTheme="minorEastAsia"/>
          <w:sz w:val="20"/>
          <w:szCs w:val="20"/>
        </w:rPr>
      </w:pPr>
      <w:r w:rsidRPr="6F00394F">
        <w:rPr>
          <w:rFonts w:ascii="Calibri" w:hAnsi="Calibri" w:eastAsia="Calibri" w:cs="Calibri"/>
          <w:color w:val="000000" w:themeColor="text1"/>
          <w:sz w:val="20"/>
          <w:szCs w:val="20"/>
          <w:lang w:val="en-GB"/>
        </w:rPr>
        <w:t xml:space="preserve">The other thing I think is </w:t>
      </w:r>
      <w:proofErr w:type="gramStart"/>
      <w:r w:rsidRPr="6F00394F">
        <w:rPr>
          <w:rFonts w:ascii="Calibri" w:hAnsi="Calibri" w:eastAsia="Calibri" w:cs="Calibri"/>
          <w:color w:val="000000" w:themeColor="text1"/>
          <w:sz w:val="20"/>
          <w:szCs w:val="20"/>
          <w:lang w:val="en-GB"/>
        </w:rPr>
        <w:t>really important</w:t>
      </w:r>
      <w:proofErr w:type="gramEnd"/>
      <w:r w:rsidRPr="6F00394F">
        <w:rPr>
          <w:rFonts w:ascii="Calibri" w:hAnsi="Calibri" w:eastAsia="Calibri" w:cs="Calibri"/>
          <w:color w:val="000000" w:themeColor="text1"/>
          <w:sz w:val="20"/>
          <w:szCs w:val="20"/>
          <w:lang w:val="en-GB"/>
        </w:rPr>
        <w:t xml:space="preserve"> is the [forum name] supporters here supervision between them was </w:t>
      </w:r>
      <w:proofErr w:type="gramStart"/>
      <w:r w:rsidRPr="6F00394F">
        <w:rPr>
          <w:rFonts w:ascii="Calibri" w:hAnsi="Calibri" w:eastAsia="Calibri" w:cs="Calibri"/>
          <w:color w:val="000000" w:themeColor="text1"/>
          <w:sz w:val="20"/>
          <w:szCs w:val="20"/>
          <w:lang w:val="en-GB"/>
        </w:rPr>
        <w:t>really important</w:t>
      </w:r>
      <w:proofErr w:type="gramEnd"/>
      <w:r w:rsidRPr="6F00394F">
        <w:rPr>
          <w:rFonts w:ascii="Calibri" w:hAnsi="Calibri" w:eastAsia="Calibri" w:cs="Calibri"/>
          <w:color w:val="000000" w:themeColor="text1"/>
          <w:sz w:val="20"/>
          <w:szCs w:val="20"/>
          <w:lang w:val="en-GB"/>
        </w:rPr>
        <w:t xml:space="preserve"> so although [name and name] facilitated it I think they </w:t>
      </w:r>
      <w:proofErr w:type="gramStart"/>
      <w:r w:rsidRPr="6F00394F">
        <w:rPr>
          <w:rFonts w:ascii="Calibri" w:hAnsi="Calibri" w:eastAsia="Calibri" w:cs="Calibri"/>
          <w:color w:val="000000" w:themeColor="text1"/>
          <w:sz w:val="20"/>
          <w:szCs w:val="20"/>
          <w:lang w:val="en-GB"/>
        </w:rPr>
        <w:t>actually got</w:t>
      </w:r>
      <w:proofErr w:type="gramEnd"/>
      <w:r w:rsidRPr="6F00394F">
        <w:rPr>
          <w:rFonts w:ascii="Calibri" w:hAnsi="Calibri" w:eastAsia="Calibri" w:cs="Calibri"/>
          <w:color w:val="000000" w:themeColor="text1"/>
          <w:sz w:val="20"/>
          <w:szCs w:val="20"/>
          <w:lang w:val="en-GB"/>
        </w:rPr>
        <w:t xml:space="preserve"> more – not more, something, </w:t>
      </w:r>
      <w:r w:rsidRPr="6F00394F">
        <w:rPr>
          <w:rFonts w:ascii="Calibri" w:hAnsi="Calibri" w:eastAsia="Calibri" w:cs="Calibri"/>
          <w:b/>
          <w:bCs/>
          <w:color w:val="000000" w:themeColor="text1"/>
          <w:sz w:val="20"/>
          <w:szCs w:val="20"/>
          <w:lang w:val="en-GB"/>
        </w:rPr>
        <w:t>a lot from talking to each other and checking out things with each other.</w:t>
      </w:r>
      <w:r w:rsidRPr="6F00394F">
        <w:rPr>
          <w:rFonts w:ascii="Calibri" w:hAnsi="Calibri" w:eastAsia="Calibri" w:cs="Calibri"/>
          <w:color w:val="000000" w:themeColor="text1"/>
          <w:sz w:val="20"/>
          <w:szCs w:val="20"/>
          <w:lang w:val="en-GB"/>
        </w:rPr>
        <w:t xml:space="preserve"> </w:t>
      </w:r>
      <w:r w:rsidRPr="6F00394F">
        <w:rPr>
          <w:rFonts w:ascii="Calibri" w:hAnsi="Calibri" w:eastAsia="Calibri" w:cs="Calibri"/>
          <w:color w:val="444444"/>
          <w:sz w:val="20"/>
          <w:szCs w:val="20"/>
          <w:lang w:val="en-GB"/>
        </w:rPr>
        <w:t>Host 5</w:t>
      </w:r>
    </w:p>
    <w:p w:rsidR="340D39F8" w:rsidP="2CDD8058" w:rsidRDefault="340D39F8" w14:paraId="634B3678" w14:textId="4E93CF91">
      <w:r>
        <w:t>O</w:t>
      </w:r>
    </w:p>
    <w:p w:rsidRPr="000C1B05" w:rsidR="7493FDA6" w:rsidP="63E08D2E" w:rsidRDefault="00F93529" w14:paraId="28B3105F" w14:textId="2DA80F10">
      <w:pPr>
        <w:spacing w:line="240" w:lineRule="auto"/>
        <w:rPr>
          <w:rFonts w:eastAsiaTheme="minorEastAsia"/>
          <w:sz w:val="20"/>
          <w:szCs w:val="20"/>
          <w:lang w:val="en-GB"/>
        </w:rPr>
      </w:pPr>
      <w:r w:rsidRPr="030F6760">
        <w:rPr>
          <w:rFonts w:eastAsiaTheme="minorEastAsia"/>
          <w:sz w:val="20"/>
          <w:szCs w:val="20"/>
          <w:lang w:val="en-GB"/>
        </w:rPr>
        <w:t>“</w:t>
      </w:r>
      <w:r w:rsidRPr="030F6760" w:rsidR="00307A63">
        <w:rPr>
          <w:rFonts w:eastAsiaTheme="minorEastAsia"/>
          <w:sz w:val="20"/>
          <w:szCs w:val="20"/>
          <w:lang w:val="en-GB"/>
        </w:rPr>
        <w:t xml:space="preserve">We had a lot of buddying </w:t>
      </w:r>
      <w:proofErr w:type="gramStart"/>
      <w:r w:rsidRPr="030F6760" w:rsidR="00307A63">
        <w:rPr>
          <w:rFonts w:eastAsiaTheme="minorEastAsia"/>
          <w:sz w:val="20"/>
          <w:szCs w:val="20"/>
          <w:lang w:val="en-GB"/>
        </w:rPr>
        <w:t>sessions</w:t>
      </w:r>
      <w:proofErr w:type="gramEnd"/>
      <w:r w:rsidRPr="030F6760" w:rsidR="00307A63">
        <w:rPr>
          <w:rFonts w:eastAsiaTheme="minorEastAsia"/>
          <w:sz w:val="20"/>
          <w:szCs w:val="20"/>
          <w:lang w:val="en-GB"/>
        </w:rPr>
        <w:t xml:space="preserve"> so they are training sessions that we </w:t>
      </w:r>
      <w:proofErr w:type="gramStart"/>
      <w:r w:rsidRPr="030F6760" w:rsidR="00307A63">
        <w:rPr>
          <w:rFonts w:eastAsiaTheme="minorEastAsia"/>
          <w:sz w:val="20"/>
          <w:szCs w:val="20"/>
          <w:lang w:val="en-GB"/>
        </w:rPr>
        <w:t>had</w:t>
      </w:r>
      <w:proofErr w:type="gramEnd"/>
      <w:r w:rsidRPr="030F6760" w:rsidR="00307A63">
        <w:rPr>
          <w:rFonts w:eastAsiaTheme="minorEastAsia"/>
          <w:sz w:val="20"/>
          <w:szCs w:val="20"/>
          <w:lang w:val="en-GB"/>
        </w:rPr>
        <w:t xml:space="preserve"> and it was very helpful because I</w:t>
      </w:r>
      <w:r w:rsidRPr="030F6760" w:rsidR="00307A63">
        <w:rPr>
          <w:rFonts w:eastAsiaTheme="minorEastAsia"/>
          <w:b/>
          <w:bCs/>
          <w:sz w:val="20"/>
          <w:szCs w:val="20"/>
          <w:lang w:val="en-GB"/>
        </w:rPr>
        <w:t xml:space="preserve"> </w:t>
      </w:r>
      <w:r w:rsidRPr="030F6760" w:rsidR="00307A63">
        <w:rPr>
          <w:rFonts w:eastAsiaTheme="minorEastAsia"/>
          <w:sz w:val="20"/>
          <w:szCs w:val="20"/>
          <w:lang w:val="en-GB"/>
        </w:rPr>
        <w:t xml:space="preserve">had someone who is very experienced in moderating and in giving advice to other people like training me and I thought, ‘Wow, this is actually not too bad.’ You get out of that meeting </w:t>
      </w:r>
      <w:r w:rsidRPr="030F6760" w:rsidR="00307A63">
        <w:rPr>
          <w:rFonts w:eastAsiaTheme="minorEastAsia"/>
          <w:b/>
          <w:bCs/>
          <w:sz w:val="20"/>
          <w:szCs w:val="20"/>
          <w:lang w:val="en-GB"/>
        </w:rPr>
        <w:t xml:space="preserve">feeling much more like it’s easier to do something because you understand exactly how to word your phrases or how to offer pieces of advice </w:t>
      </w:r>
      <w:r w:rsidRPr="030F6760" w:rsidR="00307A63">
        <w:rPr>
          <w:rFonts w:eastAsiaTheme="minorEastAsia"/>
          <w:sz w:val="20"/>
          <w:szCs w:val="20"/>
          <w:lang w:val="en-GB"/>
        </w:rPr>
        <w:t>in this area and a lot of them are so incredibly helpful.</w:t>
      </w:r>
      <w:r w:rsidRPr="030F6760" w:rsidR="00016375">
        <w:rPr>
          <w:rFonts w:eastAsiaTheme="minorEastAsia"/>
          <w:sz w:val="20"/>
          <w:szCs w:val="20"/>
          <w:lang w:val="en-GB"/>
        </w:rPr>
        <w:t xml:space="preserve">” </w:t>
      </w:r>
      <w:r w:rsidRPr="030F6760" w:rsidR="7493FDA6">
        <w:rPr>
          <w:rFonts w:eastAsiaTheme="minorEastAsia"/>
          <w:sz w:val="20"/>
          <w:szCs w:val="20"/>
          <w:lang w:val="en-GB"/>
        </w:rPr>
        <w:t>Moderator 4</w:t>
      </w:r>
    </w:p>
    <w:p w:rsidR="6F00394F" w:rsidP="030F6760" w:rsidRDefault="3A3DE19D" w14:paraId="318C9569" w14:textId="5F787681">
      <w:pPr>
        <w:pStyle w:val="Heading2"/>
        <w:rPr>
          <w:rFonts w:eastAsia="Calibri"/>
        </w:rPr>
      </w:pPr>
      <w:r w:rsidRPr="3088DD4B">
        <w:rPr>
          <w:rFonts w:eastAsia="Calibri"/>
        </w:rPr>
        <w:t>Evidence sources</w:t>
      </w:r>
    </w:p>
    <w:p w:rsidR="6F00394F" w:rsidP="3088DD4B" w:rsidRDefault="00E6316C" w14:paraId="4264816B" w14:textId="453525C3">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1]</w:t>
      </w:r>
      <w:r>
        <w:rPr>
          <w:rFonts w:ascii="Segoe UI" w:hAnsi="Segoe UI" w:eastAsia="Segoe UI" w:cs="Segoe UI"/>
          <w:color w:val="333333"/>
          <w:sz w:val="18"/>
          <w:szCs w:val="18"/>
        </w:rPr>
        <w:fldChar w:fldCharType="end"/>
      </w:r>
    </w:p>
    <w:p w:rsidR="723D5B5C" w:rsidP="3088DD4B" w:rsidRDefault="005803B2" w14:paraId="41EB51CD" w14:textId="30F64F46">
      <w:pPr>
        <w:shd w:val="clear" w:color="auto" w:fill="FFFFFF" w:themeFill="background1"/>
        <w:spacing w:after="0"/>
        <w:rPr>
          <w:rFonts w:ascii="Segoe UI" w:hAnsi="Segoe UI" w:eastAsia="Segoe UI" w:cs="Segoe UI"/>
          <w:color w:val="333333"/>
          <w:sz w:val="18"/>
          <w:szCs w:val="18"/>
        </w:rPr>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Heinsch&lt;/Author&gt;&lt;Year&gt;2021&lt;/Year&gt;&lt;RecNum&gt;46&lt;/RecNum&gt;&lt;DisplayText&gt;[6]&lt;/DisplayText&gt;&lt;record&gt;&lt;rec-number&gt;46&lt;/rec-number&gt;&lt;foreign-keys&gt;&lt;key app="EN" db-id="0f25wfxw7225fqexpsbx5x5udetvv0p0rdrt" timestamp="1710244364"&gt;46&lt;/key&gt;&lt;/foreign-keys&gt;&lt;ref-type name="Journal Article"&gt;17&lt;/ref-type&gt;&lt;contributors&gt;&lt;authors&gt;&lt;author&gt;Heinsch, Milena&lt;/author&gt;&lt;author&gt;Geddes, Jenny&lt;/author&gt;&lt;author&gt;Sampson, Dara&lt;/author&gt;&lt;author&gt;Brosnan, Caragh&lt;/author&gt;&lt;author&gt;Hunt, Sally&lt;/author&gt;&lt;author&gt;Wells, Hannah&lt;/author&gt;&lt;author&gt;Kay-Lambkin, Frances&lt;/author&gt;&lt;/authors&gt;&lt;/contributors&gt;&lt;titles&gt;&lt;title&gt;Disclosure of suicidal thoughts during an e-mental health intervention: relational ethics meets actor-network theory&lt;/title&gt;&lt;secondary-title&gt;Ethics &amp;amp; Behavior&lt;/secondary-title&gt;&lt;/titles&gt;&lt;periodical&gt;&lt;full-title&gt;Ethics &amp;amp; Behavior&lt;/full-title&gt;&lt;/periodical&gt;&lt;pages&gt;151-170&lt;/pages&gt;&lt;volume&gt;31&lt;/volume&gt;&lt;number&gt;3&lt;/number&gt;&lt;dates&gt;&lt;year&gt;2021&lt;/year&gt;&lt;/dates&gt;&lt;isbn&gt;1050-8422&lt;/isbn&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6]</w:t>
      </w:r>
      <w:r>
        <w:rPr>
          <w:rFonts w:ascii="Segoe UI" w:hAnsi="Segoe UI" w:eastAsia="Segoe UI" w:cs="Segoe UI"/>
          <w:color w:val="333333"/>
          <w:sz w:val="18"/>
          <w:szCs w:val="18"/>
        </w:rPr>
        <w:fldChar w:fldCharType="end"/>
      </w:r>
    </w:p>
    <w:p w:rsidR="6F00394F" w:rsidP="3088DD4B" w:rsidRDefault="3A3DE19D" w14:paraId="056DA02C" w14:textId="13C80A92">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w:t>
      </w:r>
    </w:p>
    <w:p w:rsidR="2A956578" w:rsidP="3088DD4B" w:rsidRDefault="2A956578" w14:paraId="6D19210B" w14:textId="45BF1F4A">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3</w:t>
      </w:r>
    </w:p>
    <w:p w:rsidR="2A956578" w:rsidP="3088DD4B" w:rsidRDefault="2A956578" w14:paraId="1CA3ABFE" w14:textId="3EA2B6EE">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4</w:t>
      </w:r>
    </w:p>
    <w:p w:rsidR="6F00394F" w:rsidP="3088DD4B" w:rsidRDefault="3A3DE19D" w14:paraId="25187B59" w14:textId="7E6C8A93">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5</w:t>
      </w:r>
    </w:p>
    <w:p w:rsidR="03CBDB7D" w:rsidP="3088DD4B" w:rsidRDefault="03CBDB7D" w14:paraId="27DD8859" w14:textId="31FE5894">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7</w:t>
      </w:r>
    </w:p>
    <w:p w:rsidR="03CBDB7D" w:rsidP="3088DD4B" w:rsidRDefault="03CBDB7D" w14:paraId="2AAB9B4A" w14:textId="4E2967E8">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2</w:t>
      </w:r>
    </w:p>
    <w:p w:rsidR="03CBDB7D" w:rsidP="3088DD4B" w:rsidRDefault="03CBDB7D" w14:paraId="5E90D513" w14:textId="583430E2">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3</w:t>
      </w:r>
    </w:p>
    <w:p w:rsidR="6F00394F" w:rsidP="3088DD4B" w:rsidRDefault="3A3DE19D" w14:paraId="70A12109" w14:textId="145DDD3B">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Host 2</w:t>
      </w:r>
    </w:p>
    <w:p w:rsidR="6F00394F" w:rsidP="3088DD4B" w:rsidRDefault="3A3DE19D" w14:paraId="13C02E2F" w14:textId="55F0B622">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Host 5</w:t>
      </w:r>
    </w:p>
    <w:p w:rsidR="7874222B" w:rsidP="3088DD4B" w:rsidRDefault="7874222B" w14:paraId="02F2E486" w14:textId="094D0F46">
      <w:pPr>
        <w:shd w:val="clear" w:color="auto" w:fill="FFFFFF" w:themeFill="background1"/>
        <w:spacing w:after="0"/>
        <w:rPr>
          <w:rFonts w:ascii="Segoe UI" w:hAnsi="Segoe UI" w:eastAsia="Segoe UI" w:cs="Segoe UI"/>
          <w:color w:val="333333"/>
          <w:sz w:val="18"/>
          <w:szCs w:val="18"/>
        </w:rPr>
      </w:pPr>
      <w:r w:rsidRPr="4B8C1CCB" w:rsidR="350FB260">
        <w:rPr>
          <w:rFonts w:ascii="Segoe UI" w:hAnsi="Segoe UI" w:eastAsia="Segoe UI" w:cs="Segoe UI"/>
          <w:color w:val="333333"/>
          <w:sz w:val="18"/>
          <w:szCs w:val="18"/>
        </w:rPr>
        <w:t>Forum manual 1</w:t>
      </w:r>
    </w:p>
    <w:p w:rsidR="7874222B" w:rsidP="3088DD4B" w:rsidRDefault="7874222B" w14:paraId="1B743752" w14:textId="2FFCEF7A">
      <w:pPr>
        <w:shd w:val="clear" w:color="auto" w:fill="FFFFFF" w:themeFill="background1"/>
        <w:spacing w:after="0"/>
        <w:rPr>
          <w:rFonts w:ascii="Segoe UI" w:hAnsi="Segoe UI" w:eastAsia="Segoe UI" w:cs="Segoe UI"/>
          <w:color w:val="333333"/>
          <w:sz w:val="18"/>
          <w:szCs w:val="18"/>
        </w:rPr>
      </w:pPr>
      <w:r w:rsidRPr="4B8C1CCB" w:rsidR="350FB260">
        <w:rPr>
          <w:rFonts w:ascii="Segoe UI" w:hAnsi="Segoe UI" w:eastAsia="Segoe UI" w:cs="Segoe UI"/>
          <w:color w:val="333333"/>
          <w:sz w:val="18"/>
          <w:szCs w:val="18"/>
        </w:rPr>
        <w:t>Forum manual 2</w:t>
      </w:r>
    </w:p>
    <w:p w:rsidR="6F00394F" w:rsidP="6F00394F" w:rsidRDefault="6F00394F" w14:paraId="759124AF" w14:textId="66E9A685"/>
    <w:p w:rsidR="22F4092B" w:rsidP="0EBB3683" w:rsidRDefault="35E1722C" w14:paraId="77C7FD6F" w14:textId="5FE05410">
      <w:r w:rsidRPr="3088DD4B">
        <w:rPr>
          <w:rStyle w:val="Heading2Char"/>
        </w:rPr>
        <w:t>CMO</w:t>
      </w:r>
      <w:r w:rsidRPr="3088DD4B" w:rsidR="4D2F9888">
        <w:rPr>
          <w:rStyle w:val="Heading2Char"/>
        </w:rPr>
        <w:t xml:space="preserve">C </w:t>
      </w:r>
      <w:r w:rsidRPr="3088DD4B" w:rsidR="7E1F3D80">
        <w:rPr>
          <w:rStyle w:val="Heading2Char"/>
        </w:rPr>
        <w:t>6</w:t>
      </w:r>
      <w:proofErr w:type="gramStart"/>
      <w:r w:rsidRPr="3088DD4B">
        <w:rPr>
          <w:rStyle w:val="Heading2Char"/>
        </w:rPr>
        <w:t xml:space="preserve">: </w:t>
      </w:r>
      <w:r w:rsidRPr="3088DD4B" w:rsidR="5B8E2E0D">
        <w:rPr>
          <w:rStyle w:val="Heading2Char"/>
          <w:lang w:val="en-GB"/>
        </w:rPr>
        <w:t xml:space="preserve"> Moderators</w:t>
      </w:r>
      <w:proofErr w:type="gramEnd"/>
      <w:r w:rsidRPr="3088DD4B" w:rsidR="5B8E2E0D">
        <w:rPr>
          <w:rStyle w:val="Heading2Char"/>
          <w:lang w:val="en-GB"/>
        </w:rPr>
        <w:t xml:space="preserve"> feel more able to carry out the role effectively when they have space and time to practice</w:t>
      </w:r>
    </w:p>
    <w:p w:rsidR="63E08D2E" w:rsidP="0EBB3683" w:rsidRDefault="3F6A703E" w14:paraId="18D5DE75" w14:textId="0C983DBE">
      <w:pPr>
        <w:spacing w:line="240" w:lineRule="auto"/>
        <w:rPr>
          <w:rFonts w:ascii="Calibri" w:hAnsi="Calibri" w:eastAsia="Calibri" w:cs="Calibri"/>
          <w:sz w:val="24"/>
          <w:szCs w:val="24"/>
        </w:rPr>
      </w:pPr>
      <w:r w:rsidRPr="0EBB3683">
        <w:rPr>
          <w:rFonts w:ascii="Calibri" w:hAnsi="Calibri" w:eastAsia="Calibri" w:cs="Calibri"/>
          <w:lang w:val="en-GB"/>
        </w:rPr>
        <w:t xml:space="preserve">Where moderators are given time to </w:t>
      </w:r>
      <w:r w:rsidRPr="0EBB3683" w:rsidR="74DE9E5C">
        <w:rPr>
          <w:rFonts w:ascii="Calibri" w:hAnsi="Calibri" w:eastAsia="Calibri" w:cs="Calibri"/>
          <w:lang w:val="en-GB"/>
        </w:rPr>
        <w:t xml:space="preserve">build and </w:t>
      </w:r>
      <w:r w:rsidRPr="0EBB3683">
        <w:rPr>
          <w:rFonts w:ascii="Calibri" w:hAnsi="Calibri" w:eastAsia="Calibri" w:cs="Calibri"/>
          <w:lang w:val="en-GB"/>
        </w:rPr>
        <w:t>practice new skills (C), training that involves shadowing more experienced moderators, exposure to the forum</w:t>
      </w:r>
      <w:r w:rsidRPr="0EBB3683" w:rsidR="3215D071">
        <w:rPr>
          <w:rFonts w:ascii="Calibri" w:hAnsi="Calibri" w:eastAsia="Calibri" w:cs="Calibri"/>
          <w:lang w:val="en-GB"/>
        </w:rPr>
        <w:t>,</w:t>
      </w:r>
      <w:r w:rsidRPr="0EBB3683">
        <w:rPr>
          <w:rFonts w:ascii="Calibri" w:hAnsi="Calibri" w:eastAsia="Calibri" w:cs="Calibri"/>
          <w:lang w:val="en-GB"/>
        </w:rPr>
        <w:t xml:space="preserve"> practice shifts</w:t>
      </w:r>
      <w:r w:rsidRPr="0EBB3683" w:rsidR="1A840559">
        <w:rPr>
          <w:rFonts w:ascii="Calibri" w:hAnsi="Calibri" w:eastAsia="Calibri" w:cs="Calibri"/>
          <w:lang w:val="en-GB"/>
        </w:rPr>
        <w:t xml:space="preserve"> and feedback</w:t>
      </w:r>
      <w:r w:rsidRPr="0EBB3683">
        <w:rPr>
          <w:rFonts w:ascii="Calibri" w:hAnsi="Calibri" w:eastAsia="Calibri" w:cs="Calibri"/>
          <w:lang w:val="en-GB"/>
        </w:rPr>
        <w:t xml:space="preserve"> (M-resource) increases moderator’s feelings of competence to moderator alone (O) because they feel clearer about what how to moderate and less worried they will make a mistake (M-reasoning).</w:t>
      </w:r>
    </w:p>
    <w:p w:rsidRPr="00B343BA" w:rsidR="00A61018" w:rsidP="1C31C29D" w:rsidRDefault="00B343BA" w14:paraId="1FB50212" w14:textId="18A99C84">
      <w:pPr>
        <w:pStyle w:val="Heading3"/>
        <w:rPr>
          <w:rFonts w:eastAsiaTheme="minorEastAsia"/>
        </w:rPr>
      </w:pPr>
      <w:r>
        <w:t>Example evidence</w:t>
      </w:r>
    </w:p>
    <w:p w:rsidR="37A1D7E1" w:rsidP="2CDD8058" w:rsidRDefault="37A1D7E1" w14:paraId="18F7450B" w14:textId="59F59956">
      <w:r>
        <w:t>C</w:t>
      </w:r>
    </w:p>
    <w:p w:rsidR="461439E1" w:rsidP="2CDD8058" w:rsidRDefault="461439E1" w14:paraId="190A557C" w14:textId="29349D72">
      <w:pPr>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Although some participants mentioned training (through The Mix or, often, elsewhere) as a way of developing their skills, </w:t>
      </w:r>
      <w:r w:rsidRPr="2CDD8058">
        <w:rPr>
          <w:rFonts w:eastAsiaTheme="minorEastAsia"/>
          <w:b/>
          <w:bCs/>
          <w:color w:val="000000" w:themeColor="text1"/>
          <w:sz w:val="20"/>
          <w:szCs w:val="20"/>
          <w:lang w:val="en-GB"/>
        </w:rPr>
        <w:t xml:space="preserve">practice and experience </w:t>
      </w:r>
      <w:r w:rsidRPr="2CDD8058">
        <w:rPr>
          <w:rFonts w:eastAsiaTheme="minorEastAsia"/>
          <w:color w:val="000000" w:themeColor="text1"/>
          <w:sz w:val="20"/>
          <w:szCs w:val="20"/>
          <w:lang w:val="en-GB"/>
        </w:rPr>
        <w:t>were considered by all as the most effective way in becoming competent. [participant] felt “You’ve got to have quite a bit of experience</w:t>
      </w:r>
      <w:proofErr w:type="gramStart"/>
      <w:r w:rsidRPr="2CDD8058">
        <w:rPr>
          <w:rFonts w:eastAsiaTheme="minorEastAsia"/>
          <w:color w:val="000000" w:themeColor="text1"/>
          <w:sz w:val="20"/>
          <w:szCs w:val="20"/>
          <w:lang w:val="en-GB"/>
        </w:rPr>
        <w:t>….if</w:t>
      </w:r>
      <w:proofErr w:type="gramEnd"/>
      <w:r w:rsidRPr="2CDD8058">
        <w:rPr>
          <w:rFonts w:eastAsiaTheme="minorEastAsia"/>
          <w:color w:val="000000" w:themeColor="text1"/>
          <w:sz w:val="20"/>
          <w:szCs w:val="20"/>
          <w:lang w:val="en-GB"/>
        </w:rPr>
        <w:t xml:space="preserve"> you haven’t seen other posts, you can’t really know”. [participant] added, “</w:t>
      </w:r>
      <w:r w:rsidRPr="2CDD8058">
        <w:rPr>
          <w:rFonts w:eastAsiaTheme="minorEastAsia"/>
          <w:b/>
          <w:bCs/>
          <w:color w:val="000000" w:themeColor="text1"/>
          <w:sz w:val="20"/>
          <w:szCs w:val="20"/>
          <w:lang w:val="en-GB"/>
        </w:rPr>
        <w:t>there was a lot of practice shifts first which was great</w:t>
      </w:r>
      <w:r w:rsidRPr="2CDD8058">
        <w:rPr>
          <w:rFonts w:eastAsiaTheme="minorEastAsia"/>
          <w:color w:val="000000" w:themeColor="text1"/>
          <w:sz w:val="20"/>
          <w:szCs w:val="20"/>
          <w:lang w:val="en-GB"/>
        </w:rPr>
        <w:t xml:space="preserve">”. This practice allowed moderators to receive feedback. </w:t>
      </w:r>
      <w:r w:rsidRPr="2CDD8058">
        <w:rPr>
          <w:b/>
          <w:bCs/>
          <w:sz w:val="20"/>
          <w:szCs w:val="20"/>
        </w:rPr>
        <w:fldChar w:fldCharType="begin"/>
      </w:r>
      <w:r w:rsidRPr="2CDD8058">
        <w:rPr>
          <w:b/>
          <w:bCs/>
          <w:sz w:val="20"/>
          <w:szCs w:val="20"/>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sidRPr="2CDD8058">
        <w:rPr>
          <w:b/>
          <w:bCs/>
          <w:sz w:val="20"/>
          <w:szCs w:val="20"/>
        </w:rPr>
        <w:fldChar w:fldCharType="separate"/>
      </w:r>
      <w:r w:rsidRPr="2CDD8058">
        <w:rPr>
          <w:noProof/>
          <w:sz w:val="20"/>
          <w:szCs w:val="20"/>
        </w:rPr>
        <w:t>[1]</w:t>
      </w:r>
      <w:r w:rsidRPr="2CDD8058">
        <w:rPr>
          <w:b/>
          <w:bCs/>
          <w:sz w:val="20"/>
          <w:szCs w:val="20"/>
        </w:rPr>
        <w:fldChar w:fldCharType="end"/>
      </w:r>
    </w:p>
    <w:p w:rsidR="1A8D85EB" w:rsidP="2CDD8058" w:rsidRDefault="1A8D85EB" w14:paraId="7741863E" w14:textId="3EB541CE">
      <w:pPr>
        <w:spacing w:line="240" w:lineRule="auto"/>
        <w:rPr>
          <w:rFonts w:eastAsiaTheme="minorEastAsia"/>
          <w:sz w:val="20"/>
          <w:szCs w:val="20"/>
        </w:rPr>
      </w:pPr>
      <w:r w:rsidRPr="2CDD8058">
        <w:rPr>
          <w:rFonts w:eastAsiaTheme="minorEastAsia"/>
          <w:color w:val="00000A"/>
          <w:sz w:val="20"/>
          <w:szCs w:val="20"/>
        </w:rPr>
        <w:t xml:space="preserve">Nobody comes with a full toolkit. I don’t think anybody ever has the full toolkit. We’re always learning but I think at the beginning it is a much steeper learning </w:t>
      </w:r>
      <w:proofErr w:type="gramStart"/>
      <w:r w:rsidRPr="2CDD8058">
        <w:rPr>
          <w:rFonts w:eastAsiaTheme="minorEastAsia"/>
          <w:color w:val="00000A"/>
          <w:sz w:val="20"/>
          <w:szCs w:val="20"/>
        </w:rPr>
        <w:t>curve</w:t>
      </w:r>
      <w:proofErr w:type="gramEnd"/>
      <w:r w:rsidRPr="2CDD8058">
        <w:rPr>
          <w:rFonts w:eastAsiaTheme="minorEastAsia"/>
          <w:color w:val="00000A"/>
          <w:sz w:val="20"/>
          <w:szCs w:val="20"/>
        </w:rPr>
        <w:t xml:space="preserve"> but I think</w:t>
      </w:r>
      <w:r w:rsidRPr="2CDD8058">
        <w:rPr>
          <w:rFonts w:eastAsiaTheme="minorEastAsia"/>
          <w:b/>
          <w:bCs/>
          <w:color w:val="00000A"/>
          <w:sz w:val="20"/>
          <w:szCs w:val="20"/>
        </w:rPr>
        <w:t xml:space="preserve"> it’s about building your confidence and taking your time. There is no pressure.</w:t>
      </w:r>
      <w:r w:rsidRPr="2CDD8058">
        <w:rPr>
          <w:rFonts w:eastAsiaTheme="minorEastAsia"/>
          <w:color w:val="00000A"/>
          <w:sz w:val="20"/>
          <w:szCs w:val="20"/>
        </w:rPr>
        <w:t xml:space="preserve"> </w:t>
      </w:r>
      <w:r w:rsidRPr="2CDD8058">
        <w:rPr>
          <w:rFonts w:eastAsiaTheme="minorEastAsia"/>
          <w:color w:val="444444"/>
          <w:sz w:val="20"/>
          <w:szCs w:val="20"/>
        </w:rPr>
        <w:t>Moderator 13</w:t>
      </w:r>
    </w:p>
    <w:p w:rsidR="37A1D7E1" w:rsidP="2CDD8058" w:rsidRDefault="37A1D7E1" w14:paraId="4F9302AD" w14:textId="55A0C14A">
      <w:r>
        <w:t>M</w:t>
      </w:r>
    </w:p>
    <w:p w:rsidR="490EF65C" w:rsidP="2CDD8058" w:rsidRDefault="490EF65C" w14:paraId="6533AE3A" w14:textId="0EB92EF6">
      <w:pPr>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Although some participants mentioned training (through The Mix or, often, elsewhere) as a way of developing their skills, </w:t>
      </w:r>
      <w:r w:rsidRPr="2CDD8058">
        <w:rPr>
          <w:rFonts w:eastAsiaTheme="minorEastAsia"/>
          <w:b/>
          <w:bCs/>
          <w:color w:val="000000" w:themeColor="text1"/>
          <w:sz w:val="20"/>
          <w:szCs w:val="20"/>
          <w:lang w:val="en-GB"/>
        </w:rPr>
        <w:t>practice and experience were considered by all as the most effective way in becoming competent.</w:t>
      </w:r>
      <w:r w:rsidRPr="2CDD8058">
        <w:rPr>
          <w:rFonts w:eastAsiaTheme="minorEastAsia"/>
          <w:color w:val="000000" w:themeColor="text1"/>
          <w:sz w:val="20"/>
          <w:szCs w:val="20"/>
          <w:lang w:val="en-GB"/>
        </w:rPr>
        <w:t xml:space="preserve"> [participant] felt “You’ve got to have quite a bit of experience</w:t>
      </w:r>
      <w:proofErr w:type="gramStart"/>
      <w:r w:rsidRPr="2CDD8058">
        <w:rPr>
          <w:rFonts w:eastAsiaTheme="minorEastAsia"/>
          <w:color w:val="000000" w:themeColor="text1"/>
          <w:sz w:val="20"/>
          <w:szCs w:val="20"/>
          <w:lang w:val="en-GB"/>
        </w:rPr>
        <w:t>….if</w:t>
      </w:r>
      <w:proofErr w:type="gramEnd"/>
      <w:r w:rsidRPr="2CDD8058">
        <w:rPr>
          <w:rFonts w:eastAsiaTheme="minorEastAsia"/>
          <w:color w:val="000000" w:themeColor="text1"/>
          <w:sz w:val="20"/>
          <w:szCs w:val="20"/>
          <w:lang w:val="en-GB"/>
        </w:rPr>
        <w:t xml:space="preserve"> you haven’t seen other posts, you can’t really know”. [participant] added, “there was a lot of practice shifts first which was great”. </w:t>
      </w:r>
      <w:r w:rsidRPr="2CDD8058">
        <w:rPr>
          <w:rFonts w:eastAsiaTheme="minorEastAsia"/>
          <w:b/>
          <w:bCs/>
          <w:color w:val="000000" w:themeColor="text1"/>
          <w:sz w:val="20"/>
          <w:szCs w:val="20"/>
          <w:lang w:val="en-GB"/>
        </w:rPr>
        <w:t>This practice allowed moderators to receive feedback.</w:t>
      </w:r>
      <w:r w:rsidRPr="2CDD8058">
        <w:rPr>
          <w:rFonts w:eastAsiaTheme="minorEastAsia"/>
          <w:color w:val="000000" w:themeColor="text1"/>
          <w:sz w:val="20"/>
          <w:szCs w:val="20"/>
          <w:lang w:val="en-GB"/>
        </w:rPr>
        <w:t xml:space="preserve"> </w:t>
      </w:r>
      <w:r w:rsidRPr="2CDD8058">
        <w:rPr>
          <w:b/>
          <w:bCs/>
          <w:sz w:val="20"/>
          <w:szCs w:val="20"/>
        </w:rPr>
        <w:fldChar w:fldCharType="begin"/>
      </w:r>
      <w:r w:rsidRPr="2CDD8058">
        <w:rPr>
          <w:b/>
          <w:bCs/>
          <w:sz w:val="20"/>
          <w:szCs w:val="20"/>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sidRPr="2CDD8058">
        <w:rPr>
          <w:b/>
          <w:bCs/>
          <w:sz w:val="20"/>
          <w:szCs w:val="20"/>
        </w:rPr>
        <w:fldChar w:fldCharType="separate"/>
      </w:r>
      <w:r w:rsidRPr="2CDD8058">
        <w:rPr>
          <w:noProof/>
          <w:sz w:val="20"/>
          <w:szCs w:val="20"/>
        </w:rPr>
        <w:t>[1]</w:t>
      </w:r>
      <w:r w:rsidRPr="2CDD8058">
        <w:rPr>
          <w:b/>
          <w:bCs/>
          <w:sz w:val="20"/>
          <w:szCs w:val="20"/>
        </w:rPr>
        <w:fldChar w:fldCharType="end"/>
      </w:r>
    </w:p>
    <w:p w:rsidR="490EF65C" w:rsidP="2CDD8058" w:rsidRDefault="490EF65C" w14:paraId="432E9D15" w14:textId="1C0FE917">
      <w:pPr>
        <w:spacing w:line="240" w:lineRule="auto"/>
        <w:rPr>
          <w:rFonts w:eastAsiaTheme="minorEastAsia"/>
          <w:color w:val="000000" w:themeColor="text1"/>
          <w:sz w:val="20"/>
          <w:szCs w:val="20"/>
          <w:lang w:val="en-GB"/>
        </w:rPr>
      </w:pPr>
      <w:r w:rsidRPr="2CDD8058">
        <w:rPr>
          <w:rFonts w:eastAsiaTheme="minorEastAsia"/>
          <w:b/>
          <w:bCs/>
          <w:color w:val="000000" w:themeColor="text1"/>
          <w:sz w:val="20"/>
          <w:szCs w:val="20"/>
          <w:lang w:val="en-GB"/>
        </w:rPr>
        <w:t>“</w:t>
      </w:r>
      <w:r w:rsidRPr="2CDD8058">
        <w:rPr>
          <w:rFonts w:eastAsiaTheme="minorEastAsia"/>
          <w:color w:val="000000" w:themeColor="text1"/>
          <w:sz w:val="20"/>
          <w:szCs w:val="20"/>
          <w:lang w:val="en-GB"/>
        </w:rPr>
        <w:t xml:space="preserve">Training was like </w:t>
      </w:r>
      <w:r w:rsidRPr="2CDD8058">
        <w:rPr>
          <w:rFonts w:eastAsiaTheme="minorEastAsia"/>
          <w:b/>
          <w:bCs/>
          <w:color w:val="000000" w:themeColor="text1"/>
          <w:sz w:val="20"/>
          <w:szCs w:val="20"/>
          <w:lang w:val="en-GB"/>
        </w:rPr>
        <w:t>doing practice shifts then receive feedback to develop</w:t>
      </w:r>
      <w:r w:rsidRPr="2CDD8058">
        <w:rPr>
          <w:rFonts w:eastAsiaTheme="minorEastAsia"/>
          <w:color w:val="000000" w:themeColor="text1"/>
          <w:sz w:val="20"/>
          <w:szCs w:val="20"/>
          <w:lang w:val="en-GB"/>
        </w:rPr>
        <w:t xml:space="preserve"> rather than formal. There were a few modules but as I was already with ((Name)) it was left for me to do.” </w:t>
      </w:r>
      <w:r w:rsidRPr="2CDD8058">
        <w:rPr>
          <w:rFonts w:eastAsiaTheme="minorEastAsia"/>
          <w:sz w:val="20"/>
          <w:szCs w:val="20"/>
          <w:lang w:val="en-GB"/>
        </w:rPr>
        <w:t>Moderator 11</w:t>
      </w:r>
    </w:p>
    <w:p w:rsidR="490EF65C" w:rsidP="2CDD8058" w:rsidRDefault="490EF65C" w14:paraId="2507EA8B" w14:textId="7AD5680E">
      <w:pPr>
        <w:spacing w:line="240" w:lineRule="auto"/>
        <w:rPr>
          <w:rFonts w:eastAsiaTheme="minorEastAsia"/>
          <w:color w:val="000000" w:themeColor="text1"/>
          <w:sz w:val="20"/>
          <w:szCs w:val="20"/>
          <w:lang w:val="en-GB"/>
        </w:rPr>
      </w:pPr>
      <w:r w:rsidRPr="2CDD8058">
        <w:rPr>
          <w:rFonts w:eastAsiaTheme="minorEastAsia"/>
          <w:color w:val="000000" w:themeColor="text1"/>
          <w:sz w:val="20"/>
          <w:szCs w:val="20"/>
          <w:lang w:val="en-GB"/>
        </w:rPr>
        <w:t>“</w:t>
      </w:r>
      <w:proofErr w:type="gramStart"/>
      <w:r w:rsidRPr="2CDD8058">
        <w:rPr>
          <w:rFonts w:eastAsiaTheme="minorEastAsia"/>
          <w:color w:val="000000" w:themeColor="text1"/>
          <w:sz w:val="20"/>
          <w:szCs w:val="20"/>
          <w:lang w:val="en-GB"/>
        </w:rPr>
        <w:t>Yeah</w:t>
      </w:r>
      <w:proofErr w:type="gramEnd"/>
      <w:r w:rsidRPr="2CDD8058">
        <w:rPr>
          <w:rFonts w:eastAsiaTheme="minorEastAsia"/>
          <w:color w:val="000000" w:themeColor="text1"/>
          <w:sz w:val="20"/>
          <w:szCs w:val="20"/>
          <w:lang w:val="en-GB"/>
        </w:rPr>
        <w:t xml:space="preserve"> I think those were the main things we were learning through our </w:t>
      </w:r>
      <w:proofErr w:type="gramStart"/>
      <w:r w:rsidRPr="2CDD8058">
        <w:rPr>
          <w:rFonts w:eastAsiaTheme="minorEastAsia"/>
          <w:color w:val="000000" w:themeColor="text1"/>
          <w:sz w:val="20"/>
          <w:szCs w:val="20"/>
          <w:lang w:val="en-GB"/>
        </w:rPr>
        <w:t>session</w:t>
      </w:r>
      <w:proofErr w:type="gramEnd"/>
      <w:r w:rsidRPr="2CDD8058">
        <w:rPr>
          <w:rFonts w:eastAsiaTheme="minorEastAsia"/>
          <w:color w:val="000000" w:themeColor="text1"/>
          <w:sz w:val="20"/>
          <w:szCs w:val="20"/>
          <w:lang w:val="en-GB"/>
        </w:rPr>
        <w:t xml:space="preserve"> and it was very supportive because </w:t>
      </w:r>
      <w:r w:rsidRPr="2CDD8058">
        <w:rPr>
          <w:rFonts w:eastAsiaTheme="minorEastAsia"/>
          <w:b/>
          <w:bCs/>
          <w:color w:val="000000" w:themeColor="text1"/>
          <w:sz w:val="20"/>
          <w:szCs w:val="20"/>
          <w:lang w:val="en-GB"/>
        </w:rPr>
        <w:t>we would go through the website – the forums and we would be reading what we have typed u</w:t>
      </w:r>
      <w:r w:rsidRPr="2CDD8058">
        <w:rPr>
          <w:rFonts w:eastAsiaTheme="minorEastAsia"/>
          <w:color w:val="000000" w:themeColor="text1"/>
          <w:sz w:val="20"/>
          <w:szCs w:val="20"/>
          <w:lang w:val="en-GB"/>
        </w:rPr>
        <w:t xml:space="preserve">p, what our messages were and we could be like, ‘Oh this was </w:t>
      </w:r>
      <w:proofErr w:type="gramStart"/>
      <w:r w:rsidRPr="2CDD8058">
        <w:rPr>
          <w:rFonts w:eastAsiaTheme="minorEastAsia"/>
          <w:color w:val="000000" w:themeColor="text1"/>
          <w:sz w:val="20"/>
          <w:szCs w:val="20"/>
          <w:lang w:val="en-GB"/>
        </w:rPr>
        <w:t>really good</w:t>
      </w:r>
      <w:proofErr w:type="gramEnd"/>
      <w:r w:rsidRPr="2CDD8058">
        <w:rPr>
          <w:rFonts w:eastAsiaTheme="minorEastAsia"/>
          <w:color w:val="000000" w:themeColor="text1"/>
          <w:sz w:val="20"/>
          <w:szCs w:val="20"/>
          <w:lang w:val="en-GB"/>
        </w:rPr>
        <w:t xml:space="preserve">. Maybe you could improve this by doing this.’” </w:t>
      </w:r>
      <w:r w:rsidRPr="2CDD8058">
        <w:rPr>
          <w:rFonts w:eastAsiaTheme="minorEastAsia"/>
          <w:sz w:val="20"/>
          <w:szCs w:val="20"/>
          <w:lang w:val="en-GB"/>
        </w:rPr>
        <w:t>Moderator 5</w:t>
      </w:r>
    </w:p>
    <w:p w:rsidR="490EF65C" w:rsidP="2CDD8058" w:rsidRDefault="490EF65C" w14:paraId="2B22CC24" w14:textId="57BEF7A5">
      <w:pPr>
        <w:rPr>
          <w:rFonts w:eastAsiaTheme="minorEastAsia"/>
          <w:sz w:val="20"/>
          <w:szCs w:val="20"/>
        </w:rPr>
      </w:pPr>
      <w:r w:rsidRPr="2CDD8058">
        <w:rPr>
          <w:rFonts w:eastAsiaTheme="minorEastAsia"/>
          <w:color w:val="00000A"/>
          <w:sz w:val="20"/>
          <w:szCs w:val="20"/>
          <w:lang w:val="en-GB"/>
        </w:rPr>
        <w:t>Not being trained, well that was difficult because it’s like anyone learning a new job but where e</w:t>
      </w:r>
      <w:r w:rsidRPr="2CDD8058">
        <w:rPr>
          <w:rFonts w:eastAsiaTheme="minorEastAsia"/>
          <w:b/>
          <w:bCs/>
          <w:color w:val="00000A"/>
          <w:sz w:val="20"/>
          <w:szCs w:val="20"/>
          <w:lang w:val="en-GB"/>
        </w:rPr>
        <w:t>veryone can see everything – every mistake you’re making and can screenshot every mistake you’re making and there’s nowhere to hide a</w:t>
      </w:r>
      <w:r w:rsidRPr="2CDD8058">
        <w:rPr>
          <w:rFonts w:eastAsiaTheme="minorEastAsia"/>
          <w:color w:val="00000A"/>
          <w:sz w:val="20"/>
          <w:szCs w:val="20"/>
          <w:lang w:val="en-GB"/>
        </w:rPr>
        <w:t xml:space="preserve">nd you have professionals there who you’re taking on their role with no knowledge with them scrutinising not necessarily in a cynical way but there’s a scrutiny there because you’re taking on their role and could get anything wrong and it can be picked up on so it’s very out in the open.  </w:t>
      </w:r>
      <w:r w:rsidRPr="2CDD8058">
        <w:rPr>
          <w:rFonts w:eastAsiaTheme="minorEastAsia"/>
          <w:color w:val="000000" w:themeColor="text1"/>
          <w:sz w:val="20"/>
          <w:szCs w:val="20"/>
          <w:lang w:val="en-GB"/>
        </w:rPr>
        <w:t xml:space="preserve"> </w:t>
      </w:r>
      <w:r w:rsidRPr="2CDD8058">
        <w:rPr>
          <w:rFonts w:eastAsiaTheme="minorEastAsia"/>
          <w:color w:val="444444"/>
          <w:sz w:val="20"/>
          <w:szCs w:val="20"/>
          <w:lang w:val="en-GB"/>
        </w:rPr>
        <w:t>Moderator 9</w:t>
      </w:r>
    </w:p>
    <w:p w:rsidR="490EF65C" w:rsidP="2CDD8058" w:rsidRDefault="490EF65C" w14:paraId="7273F274" w14:textId="4A9EBCF6">
      <w:pPr>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This </w:t>
      </w:r>
      <w:r w:rsidRPr="2CDD8058">
        <w:rPr>
          <w:rFonts w:eastAsiaTheme="minorEastAsia"/>
          <w:b/>
          <w:bCs/>
          <w:color w:val="000000" w:themeColor="text1"/>
          <w:sz w:val="20"/>
          <w:szCs w:val="20"/>
          <w:lang w:val="en-GB"/>
        </w:rPr>
        <w:t>confidence developed over time, through practice</w:t>
      </w:r>
      <w:r w:rsidRPr="2CDD8058">
        <w:rPr>
          <w:rFonts w:eastAsiaTheme="minorEastAsia"/>
          <w:color w:val="000000" w:themeColor="text1"/>
          <w:sz w:val="20"/>
          <w:szCs w:val="20"/>
          <w:lang w:val="en-GB"/>
        </w:rPr>
        <w:t xml:space="preserve"> and experience of moderating self-harm, </w:t>
      </w:r>
      <w:r w:rsidRPr="2CDD8058">
        <w:rPr>
          <w:rFonts w:eastAsiaTheme="minorEastAsia"/>
          <w:b/>
          <w:bCs/>
          <w:color w:val="000000" w:themeColor="text1"/>
          <w:sz w:val="20"/>
          <w:szCs w:val="20"/>
          <w:lang w:val="en-GB"/>
        </w:rPr>
        <w:t>as moderators had seen and dealt with most scenarios and felt clear about the action required in different situations</w:t>
      </w:r>
      <w:r w:rsidRPr="2CDD8058">
        <w:rPr>
          <w:rFonts w:eastAsiaTheme="minorEastAsia"/>
          <w:color w:val="000000" w:themeColor="text1"/>
          <w:sz w:val="20"/>
          <w:szCs w:val="20"/>
          <w:lang w:val="en-GB"/>
        </w:rPr>
        <w:t>.” [1]</w:t>
      </w:r>
    </w:p>
    <w:p w:rsidR="37A1D7E1" w:rsidP="2CDD8058" w:rsidRDefault="37A1D7E1" w14:paraId="0BDF21A1" w14:textId="3C65A0C6">
      <w:r>
        <w:t>O</w:t>
      </w:r>
    </w:p>
    <w:p w:rsidR="55C8CD51" w:rsidP="2CDD8058" w:rsidRDefault="55C8CD51" w14:paraId="0F7A6A18" w14:textId="63738574">
      <w:pPr>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Although some participants mentioned training (through The Mix or, often, elsewhere) as a way of developing their skills, practice and experience were considered by all as </w:t>
      </w:r>
      <w:r w:rsidRPr="2CDD8058">
        <w:rPr>
          <w:rFonts w:eastAsiaTheme="minorEastAsia"/>
          <w:b/>
          <w:bCs/>
          <w:color w:val="000000" w:themeColor="text1"/>
          <w:sz w:val="20"/>
          <w:szCs w:val="20"/>
          <w:lang w:val="en-GB"/>
        </w:rPr>
        <w:t xml:space="preserve">the most effective way in becoming competent. </w:t>
      </w:r>
      <w:r w:rsidRPr="2CDD8058">
        <w:rPr>
          <w:rFonts w:eastAsiaTheme="minorEastAsia"/>
          <w:color w:val="000000" w:themeColor="text1"/>
          <w:sz w:val="20"/>
          <w:szCs w:val="20"/>
          <w:lang w:val="en-GB"/>
        </w:rPr>
        <w:t xml:space="preserve"> </w:t>
      </w:r>
      <w:r w:rsidRPr="2CDD8058">
        <w:rPr>
          <w:b/>
          <w:bCs/>
          <w:sz w:val="20"/>
          <w:szCs w:val="20"/>
        </w:rPr>
        <w:fldChar w:fldCharType="begin"/>
      </w:r>
      <w:r w:rsidRPr="2CDD8058">
        <w:rPr>
          <w:b/>
          <w:bCs/>
          <w:sz w:val="20"/>
          <w:szCs w:val="20"/>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sidRPr="2CDD8058">
        <w:rPr>
          <w:b/>
          <w:bCs/>
          <w:sz w:val="20"/>
          <w:szCs w:val="20"/>
        </w:rPr>
        <w:fldChar w:fldCharType="separate"/>
      </w:r>
      <w:r w:rsidRPr="2CDD8058">
        <w:rPr>
          <w:noProof/>
          <w:sz w:val="20"/>
          <w:szCs w:val="20"/>
        </w:rPr>
        <w:t>[1]</w:t>
      </w:r>
      <w:r w:rsidRPr="2CDD8058">
        <w:rPr>
          <w:b/>
          <w:bCs/>
          <w:sz w:val="20"/>
          <w:szCs w:val="20"/>
        </w:rPr>
        <w:fldChar w:fldCharType="end"/>
      </w:r>
    </w:p>
    <w:p w:rsidR="293BDB04" w:rsidP="351CB734" w:rsidRDefault="1ED0446E" w14:paraId="76973E28" w14:textId="003F278E">
      <w:pPr>
        <w:spacing w:line="240" w:lineRule="auto"/>
        <w:rPr>
          <w:rFonts w:eastAsiaTheme="minorEastAsia"/>
          <w:sz w:val="20"/>
          <w:szCs w:val="20"/>
          <w:lang w:val="en-GB"/>
        </w:rPr>
      </w:pPr>
      <w:r w:rsidRPr="030F6760">
        <w:rPr>
          <w:rFonts w:eastAsiaTheme="minorEastAsia"/>
          <w:color w:val="000000" w:themeColor="text1"/>
          <w:sz w:val="20"/>
          <w:szCs w:val="20"/>
          <w:lang w:val="en-GB"/>
        </w:rPr>
        <w:t xml:space="preserve">once they’ve done the e-learning they’re ready to do a practice </w:t>
      </w:r>
      <w:proofErr w:type="gramStart"/>
      <w:r w:rsidRPr="030F6760">
        <w:rPr>
          <w:rFonts w:eastAsiaTheme="minorEastAsia"/>
          <w:color w:val="000000" w:themeColor="text1"/>
          <w:sz w:val="20"/>
          <w:szCs w:val="20"/>
          <w:lang w:val="en-GB"/>
        </w:rPr>
        <w:t>shift</w:t>
      </w:r>
      <w:proofErr w:type="gramEnd"/>
      <w:r w:rsidRPr="030F6760">
        <w:rPr>
          <w:rFonts w:eastAsiaTheme="minorEastAsia"/>
          <w:color w:val="000000" w:themeColor="text1"/>
          <w:sz w:val="20"/>
          <w:szCs w:val="20"/>
          <w:lang w:val="en-GB"/>
        </w:rPr>
        <w:t xml:space="preserve"> so they do a few of those. Normally they only really need to do like </w:t>
      </w:r>
      <w:proofErr w:type="gramStart"/>
      <w:r w:rsidRPr="030F6760">
        <w:rPr>
          <w:rFonts w:eastAsiaTheme="minorEastAsia"/>
          <w:color w:val="000000" w:themeColor="text1"/>
          <w:sz w:val="20"/>
          <w:szCs w:val="20"/>
          <w:lang w:val="en-GB"/>
        </w:rPr>
        <w:t>two</w:t>
      </w:r>
      <w:proofErr w:type="gramEnd"/>
      <w:r w:rsidRPr="030F6760">
        <w:rPr>
          <w:rFonts w:eastAsiaTheme="minorEastAsia"/>
          <w:color w:val="000000" w:themeColor="text1"/>
          <w:sz w:val="20"/>
          <w:szCs w:val="20"/>
          <w:lang w:val="en-GB"/>
        </w:rPr>
        <w:t xml:space="preserve"> but it depends, </w:t>
      </w:r>
      <w:r w:rsidRPr="030F6760">
        <w:rPr>
          <w:rFonts w:eastAsiaTheme="minorEastAsia"/>
          <w:b/>
          <w:bCs/>
          <w:color w:val="000000" w:themeColor="text1"/>
          <w:sz w:val="20"/>
          <w:szCs w:val="20"/>
          <w:lang w:val="en-GB"/>
        </w:rPr>
        <w:t xml:space="preserve">sometimes people need a bit more </w:t>
      </w:r>
      <w:proofErr w:type="gramStart"/>
      <w:r w:rsidRPr="030F6760">
        <w:rPr>
          <w:rFonts w:eastAsiaTheme="minorEastAsia"/>
          <w:b/>
          <w:bCs/>
          <w:color w:val="000000" w:themeColor="text1"/>
          <w:sz w:val="20"/>
          <w:szCs w:val="20"/>
          <w:lang w:val="en-GB"/>
        </w:rPr>
        <w:t>practice</w:t>
      </w:r>
      <w:proofErr w:type="gramEnd"/>
      <w:r w:rsidRPr="030F6760">
        <w:rPr>
          <w:rFonts w:eastAsiaTheme="minorEastAsia"/>
          <w:b/>
          <w:bCs/>
          <w:color w:val="000000" w:themeColor="text1"/>
          <w:sz w:val="20"/>
          <w:szCs w:val="20"/>
          <w:lang w:val="en-GB"/>
        </w:rPr>
        <w:t xml:space="preserve"> so we give them three or four shifts until we’re confident that they’re ready to go solo</w:t>
      </w:r>
      <w:r w:rsidRPr="030F6760">
        <w:rPr>
          <w:rFonts w:eastAsiaTheme="minorEastAsia"/>
          <w:color w:val="000000" w:themeColor="text1"/>
          <w:sz w:val="20"/>
          <w:szCs w:val="20"/>
          <w:lang w:val="en-GB"/>
        </w:rPr>
        <w:t xml:space="preserve"> because they are doing shifts on their </w:t>
      </w:r>
      <w:proofErr w:type="gramStart"/>
      <w:r w:rsidRPr="030F6760">
        <w:rPr>
          <w:rFonts w:eastAsiaTheme="minorEastAsia"/>
          <w:color w:val="000000" w:themeColor="text1"/>
          <w:sz w:val="20"/>
          <w:szCs w:val="20"/>
          <w:lang w:val="en-GB"/>
        </w:rPr>
        <w:t>own</w:t>
      </w:r>
      <w:proofErr w:type="gramEnd"/>
      <w:r w:rsidRPr="030F6760">
        <w:rPr>
          <w:rFonts w:eastAsiaTheme="minorEastAsia"/>
          <w:color w:val="000000" w:themeColor="text1"/>
          <w:sz w:val="20"/>
          <w:szCs w:val="20"/>
          <w:lang w:val="en-GB"/>
        </w:rPr>
        <w:t xml:space="preserve"> we do a DBS check with them as well. </w:t>
      </w:r>
      <w:r w:rsidRPr="030F6760" w:rsidR="3C213B3A">
        <w:rPr>
          <w:rFonts w:eastAsiaTheme="minorEastAsia"/>
          <w:color w:val="444444"/>
          <w:sz w:val="20"/>
          <w:szCs w:val="20"/>
          <w:lang w:val="en-GB"/>
        </w:rPr>
        <w:t>Host 3</w:t>
      </w:r>
    </w:p>
    <w:p w:rsidR="6F00394F" w:rsidP="030F6760" w:rsidRDefault="1862F2C7" w14:paraId="67E4C62E" w14:textId="1A8B8069">
      <w:pPr>
        <w:rPr>
          <w:rStyle w:val="Heading2Char"/>
        </w:rPr>
      </w:pPr>
      <w:r w:rsidRPr="3088DD4B">
        <w:rPr>
          <w:rStyle w:val="Heading2Char"/>
        </w:rPr>
        <w:t>Evidence sources:</w:t>
      </w:r>
    </w:p>
    <w:p w:rsidR="6F4882A1" w:rsidP="3088DD4B" w:rsidRDefault="00F86D0D" w14:paraId="301D6950" w14:textId="65DC57E9">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1]</w:t>
      </w:r>
      <w:r>
        <w:rPr>
          <w:rFonts w:ascii="Segoe UI" w:hAnsi="Segoe UI" w:eastAsia="Segoe UI" w:cs="Segoe UI"/>
          <w:color w:val="333333"/>
          <w:sz w:val="18"/>
          <w:szCs w:val="18"/>
        </w:rPr>
        <w:fldChar w:fldCharType="end"/>
      </w:r>
    </w:p>
    <w:p w:rsidR="6F00394F" w:rsidP="3088DD4B" w:rsidRDefault="1862F2C7" w14:paraId="1ACB9F4E" w14:textId="27737FC1">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4</w:t>
      </w:r>
    </w:p>
    <w:p w:rsidR="4EBE5D55" w:rsidP="3088DD4B" w:rsidRDefault="4EBE5D55" w14:paraId="2AEB6760" w14:textId="2E53222F">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5</w:t>
      </w:r>
    </w:p>
    <w:p w:rsidR="4EBE5D55" w:rsidP="3088DD4B" w:rsidRDefault="4EBE5D55" w14:paraId="21F4102D" w14:textId="759C07B3">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8  </w:t>
      </w:r>
    </w:p>
    <w:p w:rsidR="4EBE5D55" w:rsidP="3088DD4B" w:rsidRDefault="4EBE5D55" w14:paraId="039922AD" w14:textId="4AE271C1">
      <w:pPr>
        <w:shd w:val="clear" w:color="auto" w:fill="FFFFFF" w:themeFill="background1"/>
        <w:spacing w:after="0"/>
      </w:pPr>
      <w:r w:rsidRPr="3088DD4B">
        <w:rPr>
          <w:rFonts w:ascii="Segoe UI" w:hAnsi="Segoe UI" w:eastAsia="Segoe UI" w:cs="Segoe UI"/>
          <w:color w:val="333333"/>
          <w:sz w:val="18"/>
          <w:szCs w:val="18"/>
        </w:rPr>
        <w:t>Moderator 9</w:t>
      </w:r>
    </w:p>
    <w:p w:rsidR="6F00394F" w:rsidP="3088DD4B" w:rsidRDefault="1862F2C7" w14:paraId="138FCB3D" w14:textId="3D09B825">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1</w:t>
      </w:r>
    </w:p>
    <w:p w:rsidR="6F00394F" w:rsidP="3088DD4B" w:rsidRDefault="1862F2C7" w14:paraId="5C3F63DB" w14:textId="1DA484B3">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3</w:t>
      </w:r>
    </w:p>
    <w:p w:rsidR="6F00394F" w:rsidP="3088DD4B" w:rsidRDefault="175E5161" w14:paraId="3D8100ED" w14:textId="5EF8FF45">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Host 2</w:t>
      </w:r>
    </w:p>
    <w:p w:rsidR="6F00394F" w:rsidP="3088DD4B" w:rsidRDefault="175E5161" w14:paraId="1758246D" w14:textId="1EB205DD">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Host 3</w:t>
      </w:r>
    </w:p>
    <w:p w:rsidR="6F00394F" w:rsidP="6F00394F" w:rsidRDefault="6F00394F" w14:paraId="57FE150E" w14:textId="6398A813">
      <w:pPr>
        <w:rPr>
          <w:rStyle w:val="Heading2Char"/>
        </w:rPr>
      </w:pPr>
    </w:p>
    <w:p w:rsidRPr="00404B94" w:rsidR="001A457B" w:rsidP="0EBB3683" w:rsidRDefault="001A457B" w14:paraId="29E33307" w14:textId="0395B75E">
      <w:r w:rsidRPr="3088DD4B">
        <w:rPr>
          <w:rStyle w:val="Heading2Char"/>
        </w:rPr>
        <w:t>CMO</w:t>
      </w:r>
      <w:r w:rsidRPr="3088DD4B" w:rsidR="7084B06F">
        <w:rPr>
          <w:rStyle w:val="Heading2Char"/>
        </w:rPr>
        <w:t xml:space="preserve">C </w:t>
      </w:r>
      <w:r w:rsidRPr="3088DD4B" w:rsidR="54A0DF07">
        <w:rPr>
          <w:rStyle w:val="Heading2Char"/>
        </w:rPr>
        <w:t>7</w:t>
      </w:r>
      <w:proofErr w:type="gramStart"/>
      <w:r w:rsidRPr="3088DD4B">
        <w:rPr>
          <w:rStyle w:val="Heading2Char"/>
        </w:rPr>
        <w:t xml:space="preserve">: </w:t>
      </w:r>
      <w:r w:rsidRPr="3088DD4B" w:rsidR="2F176D35">
        <w:rPr>
          <w:rStyle w:val="Heading2Char"/>
          <w:lang w:val="en-GB"/>
        </w:rPr>
        <w:t xml:space="preserve"> Moderators</w:t>
      </w:r>
      <w:proofErr w:type="gramEnd"/>
      <w:r w:rsidRPr="3088DD4B" w:rsidR="2F176D35">
        <w:rPr>
          <w:rStyle w:val="Heading2Char"/>
          <w:lang w:val="en-GB"/>
        </w:rPr>
        <w:t xml:space="preserve"> feel more able to carry out the role effectively when they receive personalised, co-designed training</w:t>
      </w:r>
    </w:p>
    <w:p w:rsidRPr="001A457B" w:rsidR="00AA30E3" w:rsidP="2CDD8058" w:rsidRDefault="7A313C81" w14:paraId="32782EF1" w14:textId="5B37F0B1">
      <w:pPr>
        <w:spacing w:line="240" w:lineRule="auto"/>
        <w:rPr>
          <w:rFonts w:eastAsiaTheme="minorEastAsia"/>
        </w:rPr>
      </w:pPr>
      <w:r w:rsidRPr="3088DD4B">
        <w:rPr>
          <w:rStyle w:val="eop"/>
          <w:rFonts w:ascii="Calibri" w:hAnsi="Calibri" w:cs="Calibri"/>
          <w:color w:val="000000" w:themeColor="text1"/>
          <w:sz w:val="24"/>
          <w:szCs w:val="24"/>
        </w:rPr>
        <w:t xml:space="preserve">Moderation is a complex, difficult job </w:t>
      </w:r>
      <w:r w:rsidRPr="3088DD4B" w:rsidR="29577C8F">
        <w:rPr>
          <w:rStyle w:val="eop"/>
          <w:rFonts w:ascii="Calibri" w:hAnsi="Calibri" w:cs="Calibri"/>
          <w:color w:val="000000" w:themeColor="text1"/>
          <w:sz w:val="24"/>
          <w:szCs w:val="24"/>
        </w:rPr>
        <w:t xml:space="preserve">requiring </w:t>
      </w:r>
      <w:r w:rsidRPr="3088DD4B" w:rsidR="45F6AAEB">
        <w:rPr>
          <w:rStyle w:val="eop"/>
          <w:rFonts w:ascii="Calibri" w:hAnsi="Calibri" w:cs="Calibri"/>
          <w:color w:val="000000" w:themeColor="text1"/>
          <w:sz w:val="24"/>
          <w:szCs w:val="24"/>
        </w:rPr>
        <w:t xml:space="preserve">training </w:t>
      </w:r>
      <w:r w:rsidRPr="3088DD4B" w:rsidR="31EC2169">
        <w:rPr>
          <w:rStyle w:val="eop"/>
          <w:rFonts w:ascii="Calibri" w:hAnsi="Calibri" w:cs="Calibri"/>
          <w:color w:val="000000" w:themeColor="text1"/>
          <w:sz w:val="24"/>
          <w:szCs w:val="24"/>
        </w:rPr>
        <w:t>(C)</w:t>
      </w:r>
      <w:r w:rsidRPr="3088DD4B" w:rsidR="32CD6D48">
        <w:rPr>
          <w:rStyle w:val="eop"/>
          <w:rFonts w:ascii="Calibri" w:hAnsi="Calibri" w:cs="Calibri"/>
          <w:color w:val="000000" w:themeColor="text1"/>
          <w:sz w:val="24"/>
          <w:szCs w:val="24"/>
        </w:rPr>
        <w:t>. If</w:t>
      </w:r>
      <w:r w:rsidRPr="3088DD4B" w:rsidR="31EC2169">
        <w:rPr>
          <w:rStyle w:val="eop"/>
          <w:rFonts w:ascii="Calibri" w:hAnsi="Calibri" w:cs="Calibri"/>
          <w:color w:val="000000" w:themeColor="text1"/>
          <w:sz w:val="24"/>
          <w:szCs w:val="24"/>
        </w:rPr>
        <w:t xml:space="preserve"> </w:t>
      </w:r>
      <w:r w:rsidRPr="3088DD4B" w:rsidR="32CD6D48">
        <w:rPr>
          <w:rStyle w:val="eop"/>
          <w:rFonts w:ascii="Calibri" w:hAnsi="Calibri" w:cs="Calibri"/>
          <w:color w:val="000000" w:themeColor="text1"/>
          <w:sz w:val="24"/>
          <w:szCs w:val="24"/>
        </w:rPr>
        <w:t>training</w:t>
      </w:r>
      <w:r w:rsidRPr="3088DD4B" w:rsidR="31EC2169">
        <w:rPr>
          <w:rStyle w:val="eop"/>
          <w:rFonts w:ascii="Calibri" w:hAnsi="Calibri" w:cs="Calibri"/>
          <w:color w:val="000000" w:themeColor="text1"/>
          <w:sz w:val="24"/>
          <w:szCs w:val="24"/>
        </w:rPr>
        <w:t xml:space="preserve"> </w:t>
      </w:r>
      <w:r w:rsidRPr="3088DD4B" w:rsidR="45F6AAEB">
        <w:rPr>
          <w:rStyle w:val="eop"/>
          <w:rFonts w:ascii="Calibri" w:hAnsi="Calibri" w:cs="Calibri"/>
          <w:color w:val="000000" w:themeColor="text1"/>
          <w:sz w:val="24"/>
          <w:szCs w:val="24"/>
        </w:rPr>
        <w:t xml:space="preserve">is </w:t>
      </w:r>
      <w:proofErr w:type="spellStart"/>
      <w:r w:rsidRPr="3088DD4B" w:rsidR="45F6AAEB">
        <w:rPr>
          <w:rStyle w:val="eop"/>
          <w:rFonts w:ascii="Calibri" w:hAnsi="Calibri" w:cs="Calibri"/>
          <w:color w:val="000000" w:themeColor="text1"/>
          <w:sz w:val="24"/>
          <w:szCs w:val="24"/>
        </w:rPr>
        <w:t>personalised</w:t>
      </w:r>
      <w:proofErr w:type="spellEnd"/>
      <w:r w:rsidRPr="3088DD4B" w:rsidR="45F6AAEB">
        <w:rPr>
          <w:rStyle w:val="eop"/>
          <w:rFonts w:ascii="Calibri" w:hAnsi="Calibri" w:cs="Calibri"/>
          <w:color w:val="000000" w:themeColor="text1"/>
          <w:sz w:val="24"/>
          <w:szCs w:val="24"/>
        </w:rPr>
        <w:t xml:space="preserve"> to the culture and content of the specific forum and co-designed with (and delivered by) people with experience of moderation (</w:t>
      </w:r>
      <w:r w:rsidRPr="3088DD4B" w:rsidR="5431236F">
        <w:rPr>
          <w:rStyle w:val="eop"/>
          <w:rFonts w:ascii="Calibri" w:hAnsi="Calibri" w:cs="Calibri"/>
          <w:color w:val="000000" w:themeColor="text1"/>
          <w:sz w:val="24"/>
          <w:szCs w:val="24"/>
        </w:rPr>
        <w:t>M-resource</w:t>
      </w:r>
      <w:r w:rsidRPr="3088DD4B" w:rsidR="45F6AAEB">
        <w:rPr>
          <w:rStyle w:val="eop"/>
          <w:rFonts w:ascii="Calibri" w:hAnsi="Calibri" w:cs="Calibri"/>
          <w:color w:val="000000" w:themeColor="text1"/>
          <w:sz w:val="24"/>
          <w:szCs w:val="24"/>
        </w:rPr>
        <w:t xml:space="preserve">), </w:t>
      </w:r>
      <w:r w:rsidRPr="3088DD4B" w:rsidR="3111F135">
        <w:rPr>
          <w:rStyle w:val="eop"/>
          <w:rFonts w:ascii="Calibri" w:hAnsi="Calibri" w:cs="Calibri"/>
          <w:color w:val="000000" w:themeColor="text1"/>
          <w:sz w:val="24"/>
          <w:szCs w:val="24"/>
        </w:rPr>
        <w:t xml:space="preserve">then </w:t>
      </w:r>
      <w:r w:rsidRPr="3088DD4B" w:rsidR="478C7F4F">
        <w:rPr>
          <w:rStyle w:val="eop"/>
          <w:rFonts w:ascii="Calibri" w:hAnsi="Calibri" w:cs="Calibri"/>
          <w:color w:val="000000" w:themeColor="text1"/>
          <w:sz w:val="24"/>
          <w:szCs w:val="24"/>
        </w:rPr>
        <w:t xml:space="preserve">it will be </w:t>
      </w:r>
      <w:r w:rsidRPr="3088DD4B" w:rsidR="3111F135">
        <w:rPr>
          <w:rStyle w:val="eop"/>
          <w:rFonts w:ascii="Calibri" w:hAnsi="Calibri" w:cs="Calibri"/>
          <w:color w:val="000000" w:themeColor="text1"/>
          <w:sz w:val="24"/>
          <w:szCs w:val="24"/>
        </w:rPr>
        <w:t xml:space="preserve">is more effective at building competence to moderate well (O) because </w:t>
      </w:r>
      <w:r w:rsidRPr="3088DD4B" w:rsidR="045BF4CA">
        <w:rPr>
          <w:rStyle w:val="eop"/>
          <w:rFonts w:ascii="Calibri" w:hAnsi="Calibri" w:cs="Calibri"/>
          <w:color w:val="000000" w:themeColor="text1"/>
          <w:sz w:val="24"/>
          <w:szCs w:val="24"/>
        </w:rPr>
        <w:t xml:space="preserve">moderators </w:t>
      </w:r>
      <w:r w:rsidRPr="3088DD4B" w:rsidR="3989B03C">
        <w:rPr>
          <w:rStyle w:val="eop"/>
          <w:rFonts w:ascii="Calibri" w:hAnsi="Calibri" w:cs="Calibri"/>
          <w:color w:val="000000" w:themeColor="text1"/>
          <w:sz w:val="24"/>
          <w:szCs w:val="24"/>
        </w:rPr>
        <w:t>understand</w:t>
      </w:r>
      <w:r w:rsidRPr="3088DD4B" w:rsidR="045BF4CA">
        <w:rPr>
          <w:rStyle w:val="eop"/>
          <w:rFonts w:ascii="Calibri" w:hAnsi="Calibri" w:cs="Calibri"/>
          <w:color w:val="000000" w:themeColor="text1"/>
          <w:sz w:val="24"/>
          <w:szCs w:val="24"/>
        </w:rPr>
        <w:t xml:space="preserve"> </w:t>
      </w:r>
      <w:proofErr w:type="gramStart"/>
      <w:r w:rsidRPr="3088DD4B" w:rsidR="045BF4CA">
        <w:rPr>
          <w:rStyle w:val="eop"/>
          <w:rFonts w:ascii="Calibri" w:hAnsi="Calibri" w:cs="Calibri"/>
          <w:color w:val="000000" w:themeColor="text1"/>
          <w:sz w:val="24"/>
          <w:szCs w:val="24"/>
        </w:rPr>
        <w:t xml:space="preserve">the  </w:t>
      </w:r>
      <w:r w:rsidRPr="3088DD4B" w:rsidR="45F6AAEB">
        <w:rPr>
          <w:rStyle w:val="eop"/>
          <w:rFonts w:ascii="Calibri" w:hAnsi="Calibri" w:cs="Calibri"/>
          <w:color w:val="000000" w:themeColor="text1"/>
          <w:sz w:val="24"/>
          <w:szCs w:val="24"/>
        </w:rPr>
        <w:t>relevance</w:t>
      </w:r>
      <w:proofErr w:type="gramEnd"/>
      <w:r w:rsidRPr="3088DD4B" w:rsidR="45F6AAEB">
        <w:rPr>
          <w:rStyle w:val="eop"/>
          <w:rFonts w:ascii="Calibri" w:hAnsi="Calibri" w:cs="Calibri"/>
          <w:color w:val="000000" w:themeColor="text1"/>
          <w:sz w:val="24"/>
          <w:szCs w:val="24"/>
        </w:rPr>
        <w:t xml:space="preserve"> and applicability of information (M – reasoning). </w:t>
      </w:r>
    </w:p>
    <w:p w:rsidRPr="001A457B" w:rsidR="00AA30E3" w:rsidP="2CDD8058" w:rsidRDefault="001A457B" w14:paraId="0418C184" w14:textId="7866AD14">
      <w:pPr>
        <w:pStyle w:val="Heading3"/>
        <w:rPr>
          <w:sz w:val="20"/>
          <w:szCs w:val="20"/>
        </w:rPr>
      </w:pPr>
      <w:r>
        <w:t>Example evidence</w:t>
      </w:r>
    </w:p>
    <w:p w:rsidR="784135AF" w:rsidP="2CDD8058" w:rsidRDefault="784135AF" w14:paraId="11E835F9" w14:textId="454B7C2A">
      <w:pPr>
        <w:rPr>
          <w:sz w:val="20"/>
          <w:szCs w:val="20"/>
        </w:rPr>
      </w:pPr>
      <w:r w:rsidRPr="2CDD8058">
        <w:rPr>
          <w:sz w:val="20"/>
          <w:szCs w:val="20"/>
        </w:rPr>
        <w:t>C</w:t>
      </w:r>
    </w:p>
    <w:p w:rsidR="4E5DEC77" w:rsidP="2CDD8058" w:rsidRDefault="4E5DEC77" w14:paraId="78D2EFCF" w14:textId="7E5F10BC">
      <w:pPr>
        <w:spacing w:line="240" w:lineRule="auto"/>
        <w:rPr>
          <w:rFonts w:eastAsiaTheme="minorEastAsia"/>
          <w:sz w:val="20"/>
          <w:szCs w:val="20"/>
        </w:rPr>
      </w:pPr>
      <w:r w:rsidRPr="3088DD4B">
        <w:rPr>
          <w:rFonts w:eastAsiaTheme="minorEastAsia"/>
          <w:color w:val="00000A"/>
          <w:sz w:val="20"/>
          <w:szCs w:val="20"/>
          <w:lang w:val="en-GB"/>
        </w:rPr>
        <w:t>“</w:t>
      </w:r>
      <w:proofErr w:type="gramStart"/>
      <w:r w:rsidRPr="3088DD4B" w:rsidR="4F74C89F">
        <w:rPr>
          <w:rFonts w:eastAsiaTheme="minorEastAsia"/>
          <w:color w:val="00000A"/>
          <w:sz w:val="20"/>
          <w:szCs w:val="20"/>
          <w:lang w:val="en-GB"/>
        </w:rPr>
        <w:t>have</w:t>
      </w:r>
      <w:proofErr w:type="gramEnd"/>
      <w:r w:rsidRPr="3088DD4B" w:rsidR="4F74C89F">
        <w:rPr>
          <w:rFonts w:eastAsiaTheme="minorEastAsia"/>
          <w:color w:val="00000A"/>
          <w:sz w:val="20"/>
          <w:szCs w:val="20"/>
          <w:lang w:val="en-GB"/>
        </w:rPr>
        <w:t xml:space="preserve"> a well-resourced moderating team and don’t underestimate how much input and support they </w:t>
      </w:r>
      <w:proofErr w:type="gramStart"/>
      <w:r w:rsidRPr="3088DD4B" w:rsidR="4F74C89F">
        <w:rPr>
          <w:rFonts w:eastAsiaTheme="minorEastAsia"/>
          <w:color w:val="00000A"/>
          <w:sz w:val="20"/>
          <w:szCs w:val="20"/>
          <w:lang w:val="en-GB"/>
        </w:rPr>
        <w:t>need</w:t>
      </w:r>
      <w:proofErr w:type="gramEnd"/>
      <w:r w:rsidRPr="3088DD4B" w:rsidR="4F74C89F">
        <w:rPr>
          <w:rFonts w:eastAsiaTheme="minorEastAsia"/>
          <w:color w:val="00000A"/>
          <w:sz w:val="20"/>
          <w:szCs w:val="20"/>
          <w:lang w:val="en-GB"/>
        </w:rPr>
        <w:t xml:space="preserve"> and I don’t mean that in the sense that they’re needy I mean that in the sense of </w:t>
      </w:r>
      <w:r w:rsidRPr="3088DD4B" w:rsidR="4F74C89F">
        <w:rPr>
          <w:rFonts w:eastAsiaTheme="minorEastAsia"/>
          <w:b/>
          <w:bCs/>
          <w:color w:val="00000A"/>
          <w:sz w:val="20"/>
          <w:szCs w:val="20"/>
          <w:lang w:val="en-GB"/>
        </w:rPr>
        <w:t xml:space="preserve">it’s </w:t>
      </w:r>
      <w:proofErr w:type="gramStart"/>
      <w:r w:rsidRPr="3088DD4B" w:rsidR="4F74C89F">
        <w:rPr>
          <w:rFonts w:eastAsiaTheme="minorEastAsia"/>
          <w:b/>
          <w:bCs/>
          <w:color w:val="00000A"/>
          <w:sz w:val="20"/>
          <w:szCs w:val="20"/>
          <w:lang w:val="en-GB"/>
        </w:rPr>
        <w:t>actually quite</w:t>
      </w:r>
      <w:proofErr w:type="gramEnd"/>
      <w:r w:rsidRPr="3088DD4B" w:rsidR="4F74C89F">
        <w:rPr>
          <w:rFonts w:eastAsiaTheme="minorEastAsia"/>
          <w:b/>
          <w:bCs/>
          <w:color w:val="00000A"/>
          <w:sz w:val="20"/>
          <w:szCs w:val="20"/>
          <w:lang w:val="en-GB"/>
        </w:rPr>
        <w:t xml:space="preserve"> a difficult job</w:t>
      </w:r>
      <w:r w:rsidRPr="3088DD4B" w:rsidR="4F74C89F">
        <w:rPr>
          <w:rFonts w:eastAsiaTheme="minorEastAsia"/>
          <w:color w:val="00000A"/>
          <w:sz w:val="20"/>
          <w:szCs w:val="20"/>
          <w:lang w:val="en-GB"/>
        </w:rPr>
        <w:t xml:space="preserve">. It sounds quite easy just replying to a few posts but </w:t>
      </w:r>
      <w:proofErr w:type="gramStart"/>
      <w:r w:rsidRPr="3088DD4B" w:rsidR="4F74C89F">
        <w:rPr>
          <w:rFonts w:eastAsiaTheme="minorEastAsia"/>
          <w:color w:val="00000A"/>
          <w:sz w:val="20"/>
          <w:szCs w:val="20"/>
          <w:lang w:val="en-GB"/>
        </w:rPr>
        <w:t>actually it’s</w:t>
      </w:r>
      <w:proofErr w:type="gramEnd"/>
      <w:r w:rsidRPr="3088DD4B" w:rsidR="4F74C89F">
        <w:rPr>
          <w:rFonts w:eastAsiaTheme="minorEastAsia"/>
          <w:color w:val="00000A"/>
          <w:sz w:val="20"/>
          <w:szCs w:val="20"/>
          <w:lang w:val="en-GB"/>
        </w:rPr>
        <w:t xml:space="preserve"> a very skilled role and </w:t>
      </w:r>
      <w:r w:rsidRPr="3088DD4B" w:rsidR="4F74C89F">
        <w:rPr>
          <w:rFonts w:eastAsiaTheme="minorEastAsia"/>
          <w:b/>
          <w:bCs/>
          <w:color w:val="00000A"/>
          <w:sz w:val="20"/>
          <w:szCs w:val="20"/>
          <w:lang w:val="en-GB"/>
        </w:rPr>
        <w:t xml:space="preserve">I think we underestimate how skilled and nuanced and powerful it is so I think it needs training and support for moderators </w:t>
      </w:r>
      <w:r w:rsidRPr="3088DD4B" w:rsidR="4F74C89F">
        <w:rPr>
          <w:rFonts w:eastAsiaTheme="minorEastAsia"/>
          <w:color w:val="00000A"/>
          <w:sz w:val="20"/>
          <w:szCs w:val="20"/>
          <w:lang w:val="en-GB"/>
        </w:rPr>
        <w:t>and space for them to reflect on their work just like therapists would in another context.</w:t>
      </w:r>
      <w:r w:rsidRPr="3088DD4B" w:rsidR="11A84506">
        <w:rPr>
          <w:rFonts w:eastAsiaTheme="minorEastAsia"/>
          <w:color w:val="00000A"/>
          <w:sz w:val="20"/>
          <w:szCs w:val="20"/>
          <w:lang w:val="en-GB"/>
        </w:rPr>
        <w:t>”</w:t>
      </w:r>
      <w:r w:rsidRPr="3088DD4B" w:rsidR="4F74C89F">
        <w:rPr>
          <w:rFonts w:eastAsiaTheme="minorEastAsia"/>
          <w:color w:val="00000A"/>
          <w:sz w:val="20"/>
          <w:szCs w:val="20"/>
          <w:lang w:val="en-GB"/>
        </w:rPr>
        <w:t xml:space="preserve"> </w:t>
      </w:r>
      <w:r w:rsidRPr="3088DD4B" w:rsidR="4F74C89F">
        <w:rPr>
          <w:rFonts w:eastAsiaTheme="minorEastAsia"/>
          <w:color w:val="000000" w:themeColor="text1"/>
          <w:sz w:val="20"/>
          <w:szCs w:val="20"/>
          <w:lang w:val="en-GB"/>
        </w:rPr>
        <w:t xml:space="preserve"> </w:t>
      </w:r>
      <w:r w:rsidRPr="3088DD4B" w:rsidR="7037DADB">
        <w:rPr>
          <w:rFonts w:eastAsiaTheme="minorEastAsia"/>
          <w:color w:val="444444"/>
          <w:sz w:val="20"/>
          <w:szCs w:val="20"/>
          <w:lang w:val="en-GB"/>
        </w:rPr>
        <w:t>Host 5</w:t>
      </w:r>
    </w:p>
    <w:p w:rsidR="784135AF" w:rsidP="2CDD8058" w:rsidRDefault="784135AF" w14:paraId="5DCB0036" w14:textId="1FF3F27D">
      <w:pPr>
        <w:rPr>
          <w:sz w:val="20"/>
          <w:szCs w:val="20"/>
        </w:rPr>
      </w:pPr>
      <w:r w:rsidRPr="2CDD8058">
        <w:rPr>
          <w:sz w:val="20"/>
          <w:szCs w:val="20"/>
        </w:rPr>
        <w:t>M</w:t>
      </w:r>
    </w:p>
    <w:p w:rsidR="66D80CB7" w:rsidP="4B8C1CCB" w:rsidRDefault="66D80CB7" w14:paraId="5594DEF1" w14:textId="6D325FF3">
      <w:pPr>
        <w:spacing w:line="240" w:lineRule="auto"/>
        <w:rPr>
          <w:rFonts w:eastAsia="ＭＳ 明朝" w:eastAsiaTheme="minorEastAsia"/>
          <w:color w:val="000000" w:themeColor="text1"/>
          <w:sz w:val="20"/>
          <w:szCs w:val="20"/>
          <w:lang w:val="en-GB"/>
        </w:rPr>
      </w:pPr>
      <w:r w:rsidRPr="4B8C1CCB" w:rsidR="66D80CB7">
        <w:rPr>
          <w:rFonts w:eastAsia="ＭＳ 明朝" w:eastAsiaTheme="minorEastAsia"/>
          <w:color w:val="000000" w:themeColor="text1" w:themeTint="FF" w:themeShade="FF"/>
          <w:sz w:val="20"/>
          <w:szCs w:val="20"/>
          <w:lang w:val="en-GB"/>
        </w:rPr>
        <w:t xml:space="preserve">An annual training day for Champions is also held in Melbourne. </w:t>
      </w:r>
      <w:r w:rsidRPr="4B8C1CCB" w:rsidR="66D80CB7">
        <w:rPr>
          <w:rFonts w:eastAsia="ＭＳ 明朝" w:eastAsiaTheme="minorEastAsia"/>
          <w:b w:val="1"/>
          <w:bCs w:val="1"/>
          <w:color w:val="000000" w:themeColor="text1" w:themeTint="FF" w:themeShade="FF"/>
          <w:sz w:val="20"/>
          <w:szCs w:val="20"/>
          <w:lang w:val="en-GB"/>
        </w:rPr>
        <w:t>Throughout the year, champions contribute to the agenda for this day by providing feedback about desired areas for training.</w:t>
      </w:r>
      <w:r w:rsidRPr="4B8C1CCB" w:rsidR="66D80CB7">
        <w:rPr>
          <w:rFonts w:eastAsia="ＭＳ 明朝" w:eastAsiaTheme="minorEastAsia"/>
          <w:color w:val="000000" w:themeColor="text1" w:themeTint="FF" w:themeShade="FF"/>
          <w:sz w:val="20"/>
          <w:szCs w:val="20"/>
          <w:lang w:val="en-GB"/>
        </w:rPr>
        <w:t xml:space="preserve"> This feedback is gathered via the private champions forum, and group debriefings. </w:t>
      </w:r>
      <w:r w:rsidRPr="4B8C1CCB" w:rsidR="490A6E30">
        <w:rPr>
          <w:rFonts w:eastAsia="ＭＳ 明朝" w:eastAsiaTheme="minorEastAsia"/>
          <w:color w:val="000000" w:themeColor="text1" w:themeTint="FF" w:themeShade="FF"/>
          <w:sz w:val="20"/>
          <w:szCs w:val="20"/>
          <w:lang w:val="en-GB"/>
        </w:rPr>
        <w:t>Forum manual 2</w:t>
      </w:r>
    </w:p>
    <w:p w:rsidR="66D80CB7" w:rsidP="2CDD8058" w:rsidRDefault="66D80CB7" w14:paraId="315C8DE8" w14:textId="465B1A8B">
      <w:pPr>
        <w:spacing w:line="240" w:lineRule="auto"/>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Yeah </w:t>
      </w:r>
      <w:proofErr w:type="gramStart"/>
      <w:r w:rsidRPr="2CDD8058">
        <w:rPr>
          <w:rFonts w:eastAsiaTheme="minorEastAsia"/>
          <w:color w:val="000000" w:themeColor="text1"/>
          <w:sz w:val="20"/>
          <w:szCs w:val="20"/>
          <w:lang w:val="en-GB"/>
        </w:rPr>
        <w:t>so</w:t>
      </w:r>
      <w:proofErr w:type="gramEnd"/>
      <w:r w:rsidRPr="2CDD8058">
        <w:rPr>
          <w:rFonts w:eastAsiaTheme="minorEastAsia"/>
          <w:color w:val="000000" w:themeColor="text1"/>
          <w:sz w:val="20"/>
          <w:szCs w:val="20"/>
          <w:lang w:val="en-GB"/>
        </w:rPr>
        <w:t xml:space="preserve"> we undergo full training and it’s usually about just over an hour’s training session delivered by – m</w:t>
      </w:r>
      <w:r w:rsidRPr="2CDD8058">
        <w:rPr>
          <w:rFonts w:eastAsiaTheme="minorEastAsia"/>
          <w:b/>
          <w:bCs/>
          <w:color w:val="000000" w:themeColor="text1"/>
          <w:sz w:val="20"/>
          <w:szCs w:val="20"/>
          <w:lang w:val="en-GB"/>
        </w:rPr>
        <w:t>ine was delivered by a colleague who’s been a [forum name] clinical moderator for many years</w:t>
      </w:r>
      <w:r w:rsidRPr="2CDD8058">
        <w:rPr>
          <w:rFonts w:eastAsiaTheme="minorEastAsia"/>
          <w:color w:val="000000" w:themeColor="text1"/>
          <w:sz w:val="20"/>
          <w:szCs w:val="20"/>
        </w:rPr>
        <w:t>…</w:t>
      </w:r>
      <w:r w:rsidRPr="2CDD8058">
        <w:rPr>
          <w:rFonts w:eastAsiaTheme="minorEastAsia"/>
          <w:color w:val="000000" w:themeColor="text1"/>
          <w:sz w:val="20"/>
          <w:szCs w:val="20"/>
          <w:lang w:val="en-GB"/>
        </w:rPr>
        <w:t xml:space="preserve">. Each of the service I know because I’ve been trained on all of them though they’re very different and the activity that they’ve had is quite different and potentially you can see the way that other people as in moderators response is quite different per [forum name] and so I’m quite lucky because I have quite a wide view of lots of the [forum name] so moderate across the board so yeah, I think the training it really outlines what your remit is as a moderator.” </w:t>
      </w:r>
      <w:r w:rsidRPr="2CDD8058">
        <w:rPr>
          <w:rFonts w:eastAsiaTheme="minorEastAsia"/>
          <w:sz w:val="20"/>
          <w:szCs w:val="20"/>
          <w:lang w:val="en-GB"/>
        </w:rPr>
        <w:t>Moderator 13</w:t>
      </w:r>
    </w:p>
    <w:p w:rsidR="66D80CB7" w:rsidP="2CDD8058" w:rsidRDefault="66D80CB7" w14:paraId="7557ACFA" w14:textId="52D9711D">
      <w:pPr>
        <w:spacing w:line="240" w:lineRule="auto"/>
        <w:rPr>
          <w:rFonts w:eastAsiaTheme="minorEastAsia"/>
          <w:color w:val="000000" w:themeColor="text1"/>
          <w:sz w:val="20"/>
          <w:szCs w:val="20"/>
          <w:lang w:val="en-GB"/>
        </w:rPr>
      </w:pPr>
      <w:r w:rsidRPr="2CDD8058">
        <w:rPr>
          <w:rFonts w:eastAsiaTheme="minorEastAsia"/>
          <w:color w:val="000000" w:themeColor="text1"/>
          <w:sz w:val="20"/>
          <w:szCs w:val="20"/>
          <w:lang w:val="en-GB"/>
        </w:rPr>
        <w:t xml:space="preserve">“I guess we’ve done a lot of work with our community guidelines so what’s nice is we’ve made like – we call them a </w:t>
      </w:r>
      <w:r w:rsidRPr="2CDD8058">
        <w:rPr>
          <w:rFonts w:eastAsiaTheme="minorEastAsia"/>
          <w:b/>
          <w:bCs/>
          <w:color w:val="000000" w:themeColor="text1"/>
          <w:sz w:val="20"/>
          <w:szCs w:val="20"/>
          <w:lang w:val="en-GB"/>
        </w:rPr>
        <w:t xml:space="preserve">[moderators]  group so it’s a small group of 11 active members and they work on projects with us, so they’ve helped rewrite our community guidelines so it fits in with what community members understand in a way that reads in their language </w:t>
      </w:r>
      <w:r w:rsidRPr="2CDD8058">
        <w:rPr>
          <w:rFonts w:eastAsiaTheme="minorEastAsia"/>
          <w:color w:val="000000" w:themeColor="text1"/>
          <w:sz w:val="20"/>
          <w:szCs w:val="20"/>
          <w:lang w:val="en-GB"/>
        </w:rPr>
        <w:t xml:space="preserve">because they were written by someone else years ago. It wasn’t a very friendly language.” </w:t>
      </w:r>
      <w:r w:rsidRPr="2CDD8058">
        <w:rPr>
          <w:rFonts w:eastAsiaTheme="minorEastAsia"/>
          <w:sz w:val="20"/>
          <w:szCs w:val="20"/>
          <w:lang w:val="en-GB"/>
        </w:rPr>
        <w:t>Moderator 6</w:t>
      </w:r>
    </w:p>
    <w:p w:rsidRPr="00853BEB" w:rsidR="28621D66" w:rsidP="351CB734" w:rsidRDefault="00853BEB" w14:paraId="79A5D5D3" w14:textId="0C844298">
      <w:pPr>
        <w:spacing w:line="240" w:lineRule="auto"/>
        <w:rPr>
          <w:rFonts w:eastAsiaTheme="minorEastAsia"/>
          <w:color w:val="000000" w:themeColor="text1"/>
          <w:sz w:val="20"/>
          <w:szCs w:val="20"/>
          <w:lang w:val="en-GB"/>
        </w:rPr>
      </w:pPr>
      <w:r w:rsidRPr="2CDD8058">
        <w:rPr>
          <w:rFonts w:eastAsiaTheme="minorEastAsia"/>
          <w:color w:val="000000" w:themeColor="text1"/>
          <w:sz w:val="20"/>
          <w:szCs w:val="20"/>
          <w:lang w:val="en-GB"/>
        </w:rPr>
        <w:t>“</w:t>
      </w:r>
      <w:r w:rsidRPr="2CDD8058" w:rsidR="00ED2612">
        <w:rPr>
          <w:rFonts w:eastAsiaTheme="minorEastAsia"/>
          <w:color w:val="000000" w:themeColor="text1"/>
          <w:sz w:val="20"/>
          <w:szCs w:val="20"/>
          <w:lang w:val="en-GB"/>
        </w:rPr>
        <w:t xml:space="preserve">personalisation would be quite key and may need to take into consideration different factors such as the size of the teams [including: 0:49:40.1] just being one person and also their background so another consideration is the professional versus non-professional forum especially non-professional may be more readily expected to deal with more harmful content, so that’s important to consider and </w:t>
      </w:r>
      <w:r w:rsidRPr="2CDD8058" w:rsidR="00ED2612">
        <w:rPr>
          <w:rFonts w:eastAsiaTheme="minorEastAsia"/>
          <w:b/>
          <w:bCs/>
          <w:color w:val="000000" w:themeColor="text1"/>
          <w:sz w:val="20"/>
          <w:szCs w:val="20"/>
          <w:lang w:val="en-GB"/>
        </w:rPr>
        <w:t xml:space="preserve">personalisation I’d say that anything that can be personalised in as many ways as possible would be good because of how varied the moderators are in their experience background </w:t>
      </w:r>
      <w:r w:rsidRPr="2CDD8058" w:rsidR="00ED2612">
        <w:rPr>
          <w:rFonts w:eastAsiaTheme="minorEastAsia"/>
          <w:color w:val="000000" w:themeColor="text1"/>
          <w:sz w:val="20"/>
          <w:szCs w:val="20"/>
          <w:lang w:val="en-GB"/>
        </w:rPr>
        <w:t xml:space="preserve">and how it feels there’s not much for the moderators also for themselves but mostly just for </w:t>
      </w:r>
      <w:r w:rsidRPr="2CDD8058" w:rsidR="00ED2612">
        <w:rPr>
          <w:rFonts w:eastAsiaTheme="minorEastAsia"/>
          <w:b/>
          <w:bCs/>
          <w:color w:val="000000" w:themeColor="text1"/>
          <w:sz w:val="20"/>
          <w:szCs w:val="20"/>
          <w:lang w:val="en-GB"/>
        </w:rPr>
        <w:t xml:space="preserve">how to be – the practicalities of being a good </w:t>
      </w:r>
      <w:proofErr w:type="spellStart"/>
      <w:r w:rsidRPr="2CDD8058" w:rsidR="00ED2612">
        <w:rPr>
          <w:rFonts w:eastAsiaTheme="minorEastAsia"/>
          <w:b/>
          <w:bCs/>
          <w:color w:val="000000" w:themeColor="text1"/>
          <w:sz w:val="20"/>
          <w:szCs w:val="20"/>
          <w:lang w:val="en-GB"/>
        </w:rPr>
        <w:t>mod</w:t>
      </w:r>
      <w:proofErr w:type="spellEnd"/>
      <w:r w:rsidRPr="2CDD8058">
        <w:rPr>
          <w:rFonts w:eastAsiaTheme="minorEastAsia"/>
          <w:color w:val="000000" w:themeColor="text1"/>
          <w:sz w:val="20"/>
          <w:szCs w:val="20"/>
          <w:lang w:val="en-GB"/>
        </w:rPr>
        <w:t xml:space="preserve">.” </w:t>
      </w:r>
      <w:r w:rsidRPr="2CDD8058" w:rsidR="28621D66">
        <w:rPr>
          <w:rFonts w:eastAsiaTheme="minorEastAsia"/>
          <w:sz w:val="20"/>
          <w:szCs w:val="20"/>
          <w:lang w:val="en-GB"/>
        </w:rPr>
        <w:t>Moderator 9</w:t>
      </w:r>
    </w:p>
    <w:p w:rsidR="00087DC5" w:rsidP="2CDD8058" w:rsidRDefault="27238234" w14:paraId="61140D91" w14:textId="340AA9A1">
      <w:pPr>
        <w:spacing w:line="240" w:lineRule="auto"/>
        <w:rPr>
          <w:rFonts w:eastAsiaTheme="minorEastAsia"/>
          <w:sz w:val="20"/>
          <w:szCs w:val="20"/>
          <w:lang w:val="en-GB"/>
        </w:rPr>
      </w:pPr>
      <w:r w:rsidRPr="2CDD8058">
        <w:rPr>
          <w:rFonts w:eastAsiaTheme="minorEastAsia"/>
          <w:sz w:val="20"/>
          <w:szCs w:val="20"/>
          <w:lang w:val="en-GB"/>
        </w:rPr>
        <w:t>O</w:t>
      </w:r>
    </w:p>
    <w:p w:rsidR="00087DC5" w:rsidP="2CDD8058" w:rsidRDefault="6726812E" w14:paraId="4940CE5D" w14:textId="465B1A8B">
      <w:pPr>
        <w:spacing w:line="240" w:lineRule="auto"/>
        <w:rPr>
          <w:rFonts w:eastAsiaTheme="minorEastAsia"/>
          <w:color w:val="000000" w:themeColor="text1"/>
          <w:sz w:val="20"/>
          <w:szCs w:val="20"/>
          <w:lang w:val="en-GB"/>
        </w:rPr>
      </w:pPr>
      <w:r w:rsidRPr="030F6760">
        <w:rPr>
          <w:rFonts w:eastAsiaTheme="minorEastAsia"/>
          <w:color w:val="000000" w:themeColor="text1"/>
          <w:sz w:val="20"/>
          <w:szCs w:val="20"/>
          <w:lang w:val="en-GB"/>
        </w:rPr>
        <w:t xml:space="preserve">“Yeah </w:t>
      </w:r>
      <w:proofErr w:type="gramStart"/>
      <w:r w:rsidRPr="030F6760">
        <w:rPr>
          <w:rFonts w:eastAsiaTheme="minorEastAsia"/>
          <w:color w:val="000000" w:themeColor="text1"/>
          <w:sz w:val="20"/>
          <w:szCs w:val="20"/>
          <w:lang w:val="en-GB"/>
        </w:rPr>
        <w:t>so</w:t>
      </w:r>
      <w:proofErr w:type="gramEnd"/>
      <w:r w:rsidRPr="030F6760">
        <w:rPr>
          <w:rFonts w:eastAsiaTheme="minorEastAsia"/>
          <w:color w:val="000000" w:themeColor="text1"/>
          <w:sz w:val="20"/>
          <w:szCs w:val="20"/>
          <w:lang w:val="en-GB"/>
        </w:rPr>
        <w:t xml:space="preserve"> we undergo full training and it’s usually about just over an hour’s training session delivered by – mine was delivered by a colleague who’s been a [forum name] clinical moderator for many years</w:t>
      </w:r>
      <w:r w:rsidRPr="030F6760">
        <w:rPr>
          <w:rFonts w:eastAsiaTheme="minorEastAsia"/>
          <w:color w:val="000000" w:themeColor="text1"/>
          <w:sz w:val="20"/>
          <w:szCs w:val="20"/>
        </w:rPr>
        <w:t>…</w:t>
      </w:r>
      <w:r w:rsidRPr="030F6760">
        <w:rPr>
          <w:rFonts w:eastAsiaTheme="minorEastAsia"/>
          <w:color w:val="000000" w:themeColor="text1"/>
          <w:sz w:val="20"/>
          <w:szCs w:val="20"/>
          <w:lang w:val="en-GB"/>
        </w:rPr>
        <w:t>. Each of the service I know because I’ve been trained on all of them though they’re very different and the activity that they’ve had is quite different and potentially you can see the way that other people as in moderators response is quite different per [forum name] and so I’m quite lucky because I have quite a wide view of lots of the [forum name] so moderate across the board so yeah,</w:t>
      </w:r>
      <w:r w:rsidRPr="030F6760">
        <w:rPr>
          <w:rFonts w:eastAsiaTheme="minorEastAsia"/>
          <w:b/>
          <w:bCs/>
          <w:color w:val="000000" w:themeColor="text1"/>
          <w:sz w:val="20"/>
          <w:szCs w:val="20"/>
          <w:lang w:val="en-GB"/>
        </w:rPr>
        <w:t xml:space="preserve"> I think the training it really outlines what your remit is as a moderator.</w:t>
      </w:r>
      <w:r w:rsidRPr="030F6760">
        <w:rPr>
          <w:rFonts w:eastAsiaTheme="minorEastAsia"/>
          <w:color w:val="000000" w:themeColor="text1"/>
          <w:sz w:val="20"/>
          <w:szCs w:val="20"/>
          <w:lang w:val="en-GB"/>
        </w:rPr>
        <w:t xml:space="preserve">” </w:t>
      </w:r>
      <w:r w:rsidRPr="030F6760">
        <w:rPr>
          <w:rFonts w:eastAsiaTheme="minorEastAsia"/>
          <w:sz w:val="20"/>
          <w:szCs w:val="20"/>
          <w:lang w:val="en-GB"/>
        </w:rPr>
        <w:t>Moderator 13</w:t>
      </w:r>
    </w:p>
    <w:p w:rsidR="6F00394F" w:rsidP="030F6760" w:rsidRDefault="69DC69F6" w14:paraId="41D4BBD7" w14:textId="53BA1000">
      <w:pPr>
        <w:pStyle w:val="Heading2"/>
      </w:pPr>
      <w:r>
        <w:t>Evidence sources:</w:t>
      </w:r>
    </w:p>
    <w:p w:rsidR="6F00394F" w:rsidP="030F6760" w:rsidRDefault="69DC69F6" w14:paraId="2F1C93E5" w14:textId="12A87158">
      <w:pPr>
        <w:shd w:val="clear" w:color="auto" w:fill="FFFFFF" w:themeFill="background1"/>
        <w:spacing w:after="0"/>
      </w:pPr>
      <w:r w:rsidRPr="3088DD4B">
        <w:rPr>
          <w:rFonts w:ascii="Segoe UI" w:hAnsi="Segoe UI" w:eastAsia="Segoe UI" w:cs="Segoe UI"/>
          <w:color w:val="333333"/>
          <w:sz w:val="18"/>
          <w:szCs w:val="18"/>
        </w:rPr>
        <w:t>Moderator 6</w:t>
      </w:r>
    </w:p>
    <w:p w:rsidR="6F00394F" w:rsidP="030F6760" w:rsidRDefault="69DC69F6" w14:paraId="444DC58B" w14:textId="6CDF9D54">
      <w:pPr>
        <w:shd w:val="clear" w:color="auto" w:fill="FFFFFF" w:themeFill="background1"/>
        <w:spacing w:after="0"/>
      </w:pPr>
      <w:r w:rsidRPr="3088DD4B">
        <w:rPr>
          <w:rFonts w:ascii="Segoe UI" w:hAnsi="Segoe UI" w:eastAsia="Segoe UI" w:cs="Segoe UI"/>
          <w:color w:val="333333"/>
          <w:sz w:val="18"/>
          <w:szCs w:val="18"/>
        </w:rPr>
        <w:t>Moderator 9</w:t>
      </w:r>
    </w:p>
    <w:p w:rsidR="6F00394F" w:rsidP="3088DD4B" w:rsidRDefault="2EB585E4" w14:paraId="56D9F6A3" w14:textId="6058613B">
      <w:pPr>
        <w:shd w:val="clear" w:color="auto" w:fill="FFFFFF" w:themeFill="background1"/>
        <w:spacing w:after="0"/>
      </w:pPr>
      <w:r w:rsidRPr="3088DD4B">
        <w:rPr>
          <w:rFonts w:ascii="Segoe UI" w:hAnsi="Segoe UI" w:eastAsia="Segoe UI" w:cs="Segoe UI"/>
          <w:color w:val="333333"/>
          <w:sz w:val="18"/>
          <w:szCs w:val="18"/>
        </w:rPr>
        <w:t>Moderator 13</w:t>
      </w:r>
    </w:p>
    <w:p w:rsidR="6F00394F" w:rsidP="3088DD4B" w:rsidRDefault="2EB585E4" w14:paraId="3AEBF4E6" w14:textId="1DB654C9">
      <w:pPr>
        <w:shd w:val="clear" w:color="auto" w:fill="FFFFFF" w:themeFill="background1"/>
        <w:spacing w:after="0"/>
      </w:pPr>
      <w:r w:rsidRPr="3088DD4B">
        <w:rPr>
          <w:rFonts w:ascii="Segoe UI" w:hAnsi="Segoe UI" w:eastAsia="Segoe UI" w:cs="Segoe UI"/>
          <w:color w:val="333333"/>
          <w:sz w:val="18"/>
          <w:szCs w:val="18"/>
        </w:rPr>
        <w:t>Host 5</w:t>
      </w:r>
    </w:p>
    <w:p w:rsidR="6F00394F" w:rsidP="3088DD4B" w:rsidRDefault="2EB585E4" w14:paraId="11806BC5" w14:textId="74BC2CED">
      <w:pPr>
        <w:shd w:val="clear" w:color="auto" w:fill="FFFFFF" w:themeFill="background1"/>
        <w:spacing w:after="0"/>
      </w:pPr>
      <w:r w:rsidRPr="4B8C1CCB" w:rsidR="490A6E30">
        <w:rPr>
          <w:rFonts w:ascii="Segoe UI" w:hAnsi="Segoe UI" w:eastAsia="Segoe UI" w:cs="Segoe UI"/>
          <w:color w:val="333333"/>
          <w:sz w:val="18"/>
          <w:szCs w:val="18"/>
        </w:rPr>
        <w:t>Forum manual 2</w:t>
      </w:r>
    </w:p>
    <w:p w:rsidR="6F00394F" w:rsidP="6F00394F" w:rsidRDefault="6F00394F" w14:paraId="2C832ABF" w14:textId="2D9FA9A6"/>
    <w:p w:rsidRPr="002D7CA9" w:rsidR="00E104D6" w:rsidP="0EBB3683" w:rsidRDefault="4D2F17CB" w14:paraId="428CC418" w14:textId="6D03C9BE">
      <w:r w:rsidRPr="3088DD4B">
        <w:rPr>
          <w:rStyle w:val="Heading2Char"/>
        </w:rPr>
        <w:t>CM</w:t>
      </w:r>
      <w:r w:rsidRPr="3088DD4B" w:rsidR="76FC22E4">
        <w:rPr>
          <w:rStyle w:val="Heading2Char"/>
        </w:rPr>
        <w:t xml:space="preserve">OC </w:t>
      </w:r>
      <w:r w:rsidRPr="3088DD4B" w:rsidR="7A07EC67">
        <w:rPr>
          <w:rStyle w:val="Heading2Char"/>
        </w:rPr>
        <w:t>8</w:t>
      </w:r>
      <w:proofErr w:type="gramStart"/>
      <w:r w:rsidRPr="3088DD4B">
        <w:rPr>
          <w:rStyle w:val="Heading2Char"/>
        </w:rPr>
        <w:t xml:space="preserve">: </w:t>
      </w:r>
      <w:r w:rsidRPr="3088DD4B" w:rsidR="3E574868">
        <w:rPr>
          <w:rStyle w:val="Heading2Char"/>
          <w:lang w:val="en-GB"/>
        </w:rPr>
        <w:t xml:space="preserve"> Moderators</w:t>
      </w:r>
      <w:proofErr w:type="gramEnd"/>
      <w:r w:rsidRPr="3088DD4B" w:rsidR="3E574868">
        <w:rPr>
          <w:rStyle w:val="Heading2Char"/>
          <w:lang w:val="en-GB"/>
        </w:rPr>
        <w:t xml:space="preserve"> feel more able to carry out the role effectively when they hold realistic expectations regarding control</w:t>
      </w:r>
    </w:p>
    <w:p w:rsidR="4F3ACF24" w:rsidP="4F3ACF24" w:rsidRDefault="3853B838" w14:paraId="259D12E3" w14:textId="3D0DD069">
      <w:pPr>
        <w:spacing w:line="240" w:lineRule="auto"/>
        <w:rPr>
          <w:rStyle w:val="normaltextrun"/>
          <w:rFonts w:ascii="Calibri" w:hAnsi="Calibri" w:cs="Calibri"/>
          <w:sz w:val="24"/>
          <w:szCs w:val="24"/>
        </w:rPr>
      </w:pPr>
      <w:r w:rsidRPr="3088DD4B">
        <w:rPr>
          <w:rStyle w:val="normaltextrun"/>
          <w:rFonts w:ascii="Calibri" w:hAnsi="Calibri" w:cs="Calibri"/>
          <w:sz w:val="24"/>
          <w:szCs w:val="24"/>
        </w:rPr>
        <w:t xml:space="preserve">Moderators work within </w:t>
      </w:r>
      <w:r w:rsidRPr="3088DD4B" w:rsidR="5966DD5C">
        <w:rPr>
          <w:rStyle w:val="normaltextrun"/>
          <w:rFonts w:ascii="Calibri" w:hAnsi="Calibri" w:cs="Calibri"/>
          <w:sz w:val="24"/>
          <w:szCs w:val="24"/>
        </w:rPr>
        <w:t xml:space="preserve">the </w:t>
      </w:r>
      <w:r w:rsidRPr="3088DD4B" w:rsidR="5EDA1E7E">
        <w:rPr>
          <w:rStyle w:val="normaltextrun"/>
          <w:rFonts w:ascii="Calibri" w:hAnsi="Calibri" w:cs="Calibri"/>
          <w:sz w:val="24"/>
          <w:szCs w:val="24"/>
        </w:rPr>
        <w:t>constraints</w:t>
      </w:r>
      <w:r w:rsidRPr="3088DD4B" w:rsidR="33B0F81A">
        <w:rPr>
          <w:rStyle w:val="normaltextrun"/>
          <w:rFonts w:ascii="Calibri" w:hAnsi="Calibri" w:cs="Calibri"/>
          <w:sz w:val="24"/>
          <w:szCs w:val="24"/>
        </w:rPr>
        <w:t xml:space="preserve"> </w:t>
      </w:r>
      <w:r w:rsidRPr="3088DD4B" w:rsidR="5966DD5C">
        <w:rPr>
          <w:rStyle w:val="normaltextrun"/>
          <w:rFonts w:ascii="Calibri" w:hAnsi="Calibri" w:cs="Calibri"/>
          <w:sz w:val="24"/>
          <w:szCs w:val="24"/>
        </w:rPr>
        <w:t>of anonymous, online forums (C)</w:t>
      </w:r>
      <w:r w:rsidRPr="3088DD4B" w:rsidR="0E229736">
        <w:rPr>
          <w:rStyle w:val="normaltextrun"/>
          <w:rFonts w:ascii="Calibri" w:hAnsi="Calibri" w:cs="Calibri"/>
          <w:sz w:val="24"/>
          <w:szCs w:val="24"/>
        </w:rPr>
        <w:t>. If</w:t>
      </w:r>
      <w:r w:rsidRPr="3088DD4B" w:rsidR="5966DD5C">
        <w:rPr>
          <w:rStyle w:val="normaltextrun"/>
          <w:rFonts w:ascii="Calibri" w:hAnsi="Calibri" w:cs="Calibri"/>
          <w:sz w:val="24"/>
          <w:szCs w:val="24"/>
        </w:rPr>
        <w:t xml:space="preserve"> moderators </w:t>
      </w:r>
      <w:r w:rsidRPr="3088DD4B" w:rsidR="5CD94C60">
        <w:rPr>
          <w:rStyle w:val="normaltextrun"/>
          <w:rFonts w:ascii="Calibri" w:hAnsi="Calibri" w:cs="Calibri"/>
          <w:sz w:val="24"/>
          <w:szCs w:val="24"/>
        </w:rPr>
        <w:t xml:space="preserve">keep in mind </w:t>
      </w:r>
      <w:r w:rsidRPr="3088DD4B" w:rsidR="5966DD5C">
        <w:rPr>
          <w:rStyle w:val="normaltextrun"/>
          <w:rFonts w:ascii="Calibri" w:hAnsi="Calibri" w:cs="Calibri"/>
          <w:sz w:val="24"/>
          <w:szCs w:val="24"/>
        </w:rPr>
        <w:t xml:space="preserve">what is realistic in terms of </w:t>
      </w:r>
      <w:r w:rsidRPr="3088DD4B" w:rsidR="71C06250">
        <w:rPr>
          <w:rStyle w:val="normaltextrun"/>
          <w:rFonts w:ascii="Calibri" w:hAnsi="Calibri" w:cs="Calibri"/>
          <w:sz w:val="24"/>
          <w:szCs w:val="24"/>
        </w:rPr>
        <w:t>how much control they have over a users’ situation</w:t>
      </w:r>
      <w:r w:rsidRPr="3088DD4B" w:rsidR="5966DD5C">
        <w:rPr>
          <w:rStyle w:val="normaltextrun"/>
          <w:rFonts w:ascii="Calibri" w:hAnsi="Calibri" w:cs="Calibri"/>
          <w:sz w:val="24"/>
          <w:szCs w:val="24"/>
        </w:rPr>
        <w:t xml:space="preserve"> (M – resource</w:t>
      </w:r>
      <w:proofErr w:type="gramStart"/>
      <w:r w:rsidRPr="3088DD4B" w:rsidR="5966DD5C">
        <w:rPr>
          <w:rStyle w:val="normaltextrun"/>
          <w:rFonts w:ascii="Calibri" w:hAnsi="Calibri" w:cs="Calibri"/>
          <w:sz w:val="24"/>
          <w:szCs w:val="24"/>
        </w:rPr>
        <w:t>),  they</w:t>
      </w:r>
      <w:proofErr w:type="gramEnd"/>
      <w:r w:rsidRPr="3088DD4B" w:rsidR="5966DD5C">
        <w:rPr>
          <w:rStyle w:val="normaltextrun"/>
          <w:rFonts w:ascii="Calibri" w:hAnsi="Calibri" w:cs="Calibri"/>
          <w:sz w:val="24"/>
          <w:szCs w:val="24"/>
        </w:rPr>
        <w:t xml:space="preserve"> </w:t>
      </w:r>
      <w:r w:rsidRPr="3088DD4B" w:rsidR="4B51A2DD">
        <w:rPr>
          <w:rStyle w:val="normaltextrun"/>
          <w:rFonts w:ascii="Calibri" w:hAnsi="Calibri" w:cs="Calibri"/>
          <w:sz w:val="24"/>
          <w:szCs w:val="24"/>
        </w:rPr>
        <w:t xml:space="preserve">can </w:t>
      </w:r>
      <w:r w:rsidRPr="3088DD4B" w:rsidR="5966DD5C">
        <w:rPr>
          <w:rStyle w:val="normaltextrun"/>
          <w:rFonts w:ascii="Calibri" w:hAnsi="Calibri" w:cs="Calibri"/>
          <w:sz w:val="24"/>
          <w:szCs w:val="24"/>
        </w:rPr>
        <w:t xml:space="preserve">learn to manage unrealistic expectations (M- reasoning) and </w:t>
      </w:r>
      <w:r w:rsidRPr="3088DD4B" w:rsidR="13B1C089">
        <w:rPr>
          <w:rStyle w:val="normaltextrun"/>
          <w:rFonts w:ascii="Calibri" w:hAnsi="Calibri" w:cs="Calibri"/>
          <w:sz w:val="24"/>
          <w:szCs w:val="24"/>
        </w:rPr>
        <w:t>are less likely to become overwhelmed</w:t>
      </w:r>
      <w:r w:rsidRPr="3088DD4B" w:rsidR="5966DD5C">
        <w:rPr>
          <w:rStyle w:val="normaltextrun"/>
          <w:rFonts w:ascii="Calibri" w:hAnsi="Calibri" w:cs="Calibri"/>
          <w:sz w:val="24"/>
          <w:szCs w:val="24"/>
        </w:rPr>
        <w:t xml:space="preserve"> (O). </w:t>
      </w:r>
    </w:p>
    <w:p w:rsidR="00E104D6" w:rsidP="1C31C29D" w:rsidRDefault="00E104D6" w14:paraId="34DD39F3" w14:textId="278B08EF">
      <w:pPr>
        <w:pStyle w:val="Heading3"/>
        <w:rPr>
          <w:rFonts w:eastAsiaTheme="minorEastAsia"/>
          <w:lang w:val="en-GB"/>
        </w:rPr>
      </w:pPr>
      <w:r w:rsidRPr="2CDD8058">
        <w:rPr>
          <w:lang w:val="en-GB"/>
        </w:rPr>
        <w:t>Example evidence</w:t>
      </w:r>
    </w:p>
    <w:p w:rsidR="4B200C81" w:rsidP="2CDD8058" w:rsidRDefault="4B200C81" w14:paraId="0E81EE48" w14:textId="441A0A49">
      <w:pPr>
        <w:rPr>
          <w:lang w:val="en-GB"/>
        </w:rPr>
      </w:pPr>
      <w:r w:rsidRPr="2CDD8058">
        <w:rPr>
          <w:lang w:val="en-GB"/>
        </w:rPr>
        <w:t>C</w:t>
      </w:r>
    </w:p>
    <w:p w:rsidR="5CDB9D1B" w:rsidP="4B8C1CCB" w:rsidRDefault="5CDB9D1B" w14:paraId="3B4D7B7C" w14:textId="4CD1C6F5">
      <w:pPr>
        <w:spacing w:line="240" w:lineRule="auto"/>
        <w:rPr>
          <w:rFonts w:eastAsia="ＭＳ 明朝" w:eastAsiaTheme="minorEastAsia"/>
          <w:color w:val="000000" w:themeColor="text1"/>
          <w:sz w:val="20"/>
          <w:szCs w:val="20"/>
          <w:lang w:val="en-GB"/>
        </w:rPr>
      </w:pPr>
      <w:r w:rsidRPr="4B8C1CCB" w:rsidR="5CDB9D1B">
        <w:rPr>
          <w:rFonts w:eastAsia="ＭＳ 明朝" w:eastAsiaTheme="minorEastAsia"/>
          <w:b w:val="1"/>
          <w:bCs w:val="1"/>
          <w:color w:val="000000" w:themeColor="text1" w:themeTint="FF" w:themeShade="FF"/>
          <w:sz w:val="20"/>
          <w:szCs w:val="20"/>
          <w:lang w:val="en-GB"/>
        </w:rPr>
        <w:t xml:space="preserve">It is important to remember that working on the delivery of a specific health intervention such as </w:t>
      </w:r>
      <w:r w:rsidRPr="4B8C1CCB" w:rsidR="5EC409FB">
        <w:rPr>
          <w:rFonts w:eastAsia="ＭＳ 明朝" w:eastAsiaTheme="minorEastAsia"/>
          <w:b w:val="1"/>
          <w:bCs w:val="1"/>
          <w:color w:val="000000" w:themeColor="text1" w:themeTint="FF" w:themeShade="FF"/>
          <w:sz w:val="20"/>
          <w:szCs w:val="20"/>
          <w:lang w:val="en-GB"/>
        </w:rPr>
        <w:t>[FORUM NAME]</w:t>
      </w:r>
      <w:r w:rsidRPr="4B8C1CCB" w:rsidR="5CDB9D1B">
        <w:rPr>
          <w:rFonts w:eastAsia="ＭＳ 明朝" w:eastAsiaTheme="minorEastAsia"/>
          <w:b w:val="1"/>
          <w:bCs w:val="1"/>
          <w:color w:val="000000" w:themeColor="text1" w:themeTint="FF" w:themeShade="FF"/>
          <w:sz w:val="20"/>
          <w:szCs w:val="20"/>
          <w:lang w:val="en-GB"/>
        </w:rPr>
        <w:t xml:space="preserve"> will have constraints</w:t>
      </w:r>
      <w:r w:rsidRPr="4B8C1CCB" w:rsidR="5CDB9D1B">
        <w:rPr>
          <w:rFonts w:eastAsia="ＭＳ 明朝" w:eastAsiaTheme="minorEastAsia"/>
          <w:color w:val="000000" w:themeColor="text1" w:themeTint="FF" w:themeShade="FF"/>
          <w:sz w:val="20"/>
          <w:szCs w:val="20"/>
          <w:lang w:val="en-GB"/>
        </w:rPr>
        <w:t xml:space="preserve">. This may be challenging for some people who may be motivated to undertake this type of work through a desire to transform and fix problems. Whilst </w:t>
      </w:r>
      <w:r w:rsidRPr="4B8C1CCB" w:rsidR="5EC409FB">
        <w:rPr>
          <w:rFonts w:eastAsia="ＭＳ 明朝" w:eastAsiaTheme="minorEastAsia"/>
          <w:color w:val="000000" w:themeColor="text1" w:themeTint="FF" w:themeShade="FF"/>
          <w:sz w:val="20"/>
          <w:szCs w:val="20"/>
          <w:lang w:val="en-GB"/>
        </w:rPr>
        <w:t>[FORUM NAME]</w:t>
      </w:r>
      <w:r w:rsidRPr="4B8C1CCB" w:rsidR="5CDB9D1B">
        <w:rPr>
          <w:rFonts w:eastAsia="ＭＳ 明朝" w:eastAsiaTheme="minorEastAsia"/>
          <w:color w:val="000000" w:themeColor="text1" w:themeTint="FF" w:themeShade="FF"/>
          <w:sz w:val="20"/>
          <w:szCs w:val="20"/>
          <w:lang w:val="en-GB"/>
        </w:rPr>
        <w:t xml:space="preserve"> has the potential to improve the lives of many carers it cannot, on its own, transform every problem in mental health care. </w:t>
      </w:r>
      <w:r w:rsidRPr="4B8C1CCB" w:rsidR="350FB260">
        <w:rPr>
          <w:rFonts w:eastAsia="ＭＳ 明朝" w:eastAsiaTheme="minorEastAsia"/>
          <w:color w:val="000000" w:themeColor="text1" w:themeTint="FF" w:themeShade="FF"/>
          <w:sz w:val="20"/>
          <w:szCs w:val="20"/>
          <w:lang w:val="en-GB"/>
        </w:rPr>
        <w:t>Forum manual 1</w:t>
      </w:r>
    </w:p>
    <w:p w:rsidR="4B200C81" w:rsidP="2CDD8058" w:rsidRDefault="4B200C81" w14:paraId="20893C77" w14:textId="2889237D">
      <w:pPr>
        <w:rPr>
          <w:lang w:val="en-GB"/>
        </w:rPr>
      </w:pPr>
      <w:r w:rsidRPr="2CDD8058">
        <w:rPr>
          <w:lang w:val="en-GB"/>
        </w:rPr>
        <w:t>M</w:t>
      </w:r>
    </w:p>
    <w:p w:rsidR="4DE9FC8E" w:rsidP="2CDD8058" w:rsidRDefault="4DE9FC8E" w14:paraId="041AFB5C" w14:textId="43002E2D">
      <w:pPr>
        <w:spacing w:line="240" w:lineRule="auto"/>
        <w:rPr>
          <w:rFonts w:eastAsiaTheme="minorEastAsia"/>
          <w:color w:val="00000A"/>
          <w:sz w:val="20"/>
          <w:szCs w:val="20"/>
          <w:lang w:val="en-GB"/>
        </w:rPr>
      </w:pPr>
      <w:r w:rsidRPr="2CDD8058">
        <w:rPr>
          <w:rFonts w:eastAsiaTheme="minorEastAsia"/>
          <w:color w:val="00000A"/>
          <w:sz w:val="20"/>
          <w:szCs w:val="20"/>
          <w:lang w:val="en-GB"/>
        </w:rPr>
        <w:t xml:space="preserve">“I think with the moderation sometimes it’s wanting to get people support fast enough and </w:t>
      </w:r>
      <w:r w:rsidRPr="2CDD8058">
        <w:rPr>
          <w:rFonts w:eastAsiaTheme="minorEastAsia"/>
          <w:b/>
          <w:bCs/>
          <w:color w:val="00000A"/>
          <w:sz w:val="20"/>
          <w:szCs w:val="20"/>
          <w:lang w:val="en-GB"/>
        </w:rPr>
        <w:t xml:space="preserve">so you </w:t>
      </w:r>
      <w:proofErr w:type="gramStart"/>
      <w:r w:rsidRPr="2CDD8058">
        <w:rPr>
          <w:rFonts w:eastAsiaTheme="minorEastAsia"/>
          <w:b/>
          <w:bCs/>
          <w:color w:val="00000A"/>
          <w:sz w:val="20"/>
          <w:szCs w:val="20"/>
          <w:lang w:val="en-GB"/>
        </w:rPr>
        <w:t>have to</w:t>
      </w:r>
      <w:proofErr w:type="gramEnd"/>
      <w:r w:rsidRPr="2CDD8058">
        <w:rPr>
          <w:rFonts w:eastAsiaTheme="minorEastAsia"/>
          <w:b/>
          <w:bCs/>
          <w:color w:val="00000A"/>
          <w:sz w:val="20"/>
          <w:szCs w:val="20"/>
          <w:lang w:val="en-GB"/>
        </w:rPr>
        <w:t xml:space="preserve"> remind yourself if a post is waiting a few hours or a day maybe actually it’s </w:t>
      </w:r>
      <w:proofErr w:type="gramStart"/>
      <w:r w:rsidRPr="2CDD8058">
        <w:rPr>
          <w:rFonts w:eastAsiaTheme="minorEastAsia"/>
          <w:b/>
          <w:bCs/>
          <w:color w:val="00000A"/>
          <w:sz w:val="20"/>
          <w:szCs w:val="20"/>
          <w:lang w:val="en-GB"/>
        </w:rPr>
        <w:t>pretty average</w:t>
      </w:r>
      <w:proofErr w:type="gramEnd"/>
      <w:r w:rsidRPr="2CDD8058">
        <w:rPr>
          <w:rFonts w:eastAsiaTheme="minorEastAsia"/>
          <w:b/>
          <w:bCs/>
          <w:color w:val="00000A"/>
          <w:sz w:val="20"/>
          <w:szCs w:val="20"/>
          <w:lang w:val="en-GB"/>
        </w:rPr>
        <w:t xml:space="preserve"> for a CAMHS waiting list just for an assessment to be 18 months. </w:t>
      </w:r>
      <w:r w:rsidRPr="2CDD8058">
        <w:rPr>
          <w:rFonts w:eastAsiaTheme="minorEastAsia"/>
          <w:color w:val="00000A"/>
          <w:sz w:val="20"/>
          <w:szCs w:val="20"/>
          <w:lang w:val="en-GB"/>
        </w:rPr>
        <w:t xml:space="preserve">I know one area currently where to get an ADHD assessment it’s a five year wait.” </w:t>
      </w:r>
      <w:r w:rsidRPr="2CDD8058">
        <w:rPr>
          <w:rFonts w:eastAsiaTheme="minorEastAsia"/>
          <w:sz w:val="20"/>
          <w:szCs w:val="20"/>
          <w:lang w:val="en-GB"/>
        </w:rPr>
        <w:t>Moderator 12</w:t>
      </w:r>
    </w:p>
    <w:p w:rsidR="3BF9F95D" w:rsidP="2CDD8058" w:rsidRDefault="3BF9F95D" w14:paraId="4A6E9A64" w14:textId="2E994BE9">
      <w:pPr>
        <w:spacing w:line="240" w:lineRule="auto"/>
        <w:rPr>
          <w:rFonts w:eastAsiaTheme="minorEastAsia"/>
          <w:color w:val="00000A"/>
          <w:sz w:val="20"/>
          <w:szCs w:val="20"/>
          <w:lang w:val="en-GB"/>
        </w:rPr>
      </w:pPr>
      <w:r w:rsidRPr="2CDD8058">
        <w:rPr>
          <w:rFonts w:eastAsiaTheme="minorEastAsia"/>
          <w:color w:val="00000A"/>
          <w:sz w:val="20"/>
          <w:szCs w:val="20"/>
          <w:lang w:val="en-GB"/>
        </w:rPr>
        <w:t xml:space="preserve">“I try and flip reverse it to think that either way that person is sat there with those issues and at least by having this opportunity to share it in an anonymous space they are getting some sort of relief or sense of control over that. They’re able to express where maybe they haven’t been able </w:t>
      </w:r>
      <w:proofErr w:type="gramStart"/>
      <w:r w:rsidRPr="2CDD8058">
        <w:rPr>
          <w:rFonts w:eastAsiaTheme="minorEastAsia"/>
          <w:color w:val="00000A"/>
          <w:sz w:val="20"/>
          <w:szCs w:val="20"/>
          <w:lang w:val="en-GB"/>
        </w:rPr>
        <w:t>previous to</w:t>
      </w:r>
      <w:proofErr w:type="gramEnd"/>
      <w:r w:rsidRPr="2CDD8058">
        <w:rPr>
          <w:rFonts w:eastAsiaTheme="minorEastAsia"/>
          <w:color w:val="00000A"/>
          <w:sz w:val="20"/>
          <w:szCs w:val="20"/>
          <w:lang w:val="en-GB"/>
        </w:rPr>
        <w:t xml:space="preserve"> </w:t>
      </w:r>
      <w:proofErr w:type="gramStart"/>
      <w:r w:rsidRPr="2CDD8058">
        <w:rPr>
          <w:rFonts w:eastAsiaTheme="minorEastAsia"/>
          <w:color w:val="00000A"/>
          <w:sz w:val="20"/>
          <w:szCs w:val="20"/>
          <w:lang w:val="en-GB"/>
        </w:rPr>
        <w:t>express</w:t>
      </w:r>
      <w:proofErr w:type="gramEnd"/>
      <w:r w:rsidRPr="2CDD8058">
        <w:rPr>
          <w:rFonts w:eastAsiaTheme="minorEastAsia"/>
          <w:color w:val="00000A"/>
          <w:sz w:val="20"/>
          <w:szCs w:val="20"/>
          <w:lang w:val="en-GB"/>
        </w:rPr>
        <w:t xml:space="preserve"> or they’ll never be able to express in a </w:t>
      </w:r>
      <w:proofErr w:type="gramStart"/>
      <w:r w:rsidRPr="2CDD8058">
        <w:rPr>
          <w:rFonts w:eastAsiaTheme="minorEastAsia"/>
          <w:color w:val="00000A"/>
          <w:sz w:val="20"/>
          <w:szCs w:val="20"/>
          <w:lang w:val="en-GB"/>
        </w:rPr>
        <w:t>face to face</w:t>
      </w:r>
      <w:proofErr w:type="gramEnd"/>
      <w:r w:rsidRPr="2CDD8058">
        <w:rPr>
          <w:rFonts w:eastAsiaTheme="minorEastAsia"/>
          <w:color w:val="00000A"/>
          <w:sz w:val="20"/>
          <w:szCs w:val="20"/>
          <w:lang w:val="en-GB"/>
        </w:rPr>
        <w:t xml:space="preserve"> situation because they just don’t feel comfortable with </w:t>
      </w:r>
      <w:proofErr w:type="gramStart"/>
      <w:r w:rsidRPr="2CDD8058">
        <w:rPr>
          <w:rFonts w:eastAsiaTheme="minorEastAsia"/>
          <w:color w:val="00000A"/>
          <w:sz w:val="20"/>
          <w:szCs w:val="20"/>
          <w:lang w:val="en-GB"/>
        </w:rPr>
        <w:t>that</w:t>
      </w:r>
      <w:proofErr w:type="gramEnd"/>
      <w:r w:rsidRPr="2CDD8058">
        <w:rPr>
          <w:rFonts w:eastAsiaTheme="minorEastAsia"/>
          <w:color w:val="00000A"/>
          <w:sz w:val="20"/>
          <w:szCs w:val="20"/>
          <w:lang w:val="en-GB"/>
        </w:rPr>
        <w:t xml:space="preserve"> so I</w:t>
      </w:r>
      <w:r w:rsidRPr="2CDD8058">
        <w:rPr>
          <w:rFonts w:eastAsiaTheme="minorEastAsia"/>
          <w:b/>
          <w:bCs/>
          <w:color w:val="00000A"/>
          <w:sz w:val="20"/>
          <w:szCs w:val="20"/>
          <w:lang w:val="en-GB"/>
        </w:rPr>
        <w:t xml:space="preserve"> always try and hold on to that small silver lining</w:t>
      </w:r>
      <w:r w:rsidRPr="2CDD8058">
        <w:rPr>
          <w:rFonts w:eastAsiaTheme="minorEastAsia"/>
          <w:color w:val="00000A"/>
          <w:sz w:val="20"/>
          <w:szCs w:val="20"/>
          <w:lang w:val="en-GB"/>
        </w:rPr>
        <w:t xml:space="preserve">.” </w:t>
      </w:r>
      <w:r w:rsidRPr="2CDD8058">
        <w:rPr>
          <w:rFonts w:eastAsiaTheme="minorEastAsia"/>
          <w:sz w:val="20"/>
          <w:szCs w:val="20"/>
          <w:lang w:val="en-GB"/>
        </w:rPr>
        <w:t>Moderator 7</w:t>
      </w:r>
    </w:p>
    <w:p w:rsidR="07C00EBB" w:rsidP="2CDD8058" w:rsidRDefault="07C00EBB" w14:paraId="3FD7A99A" w14:textId="7CD0E6BB">
      <w:pPr>
        <w:spacing w:line="240" w:lineRule="auto"/>
        <w:rPr>
          <w:rFonts w:eastAsiaTheme="minorEastAsia"/>
          <w:sz w:val="20"/>
          <w:szCs w:val="20"/>
        </w:rPr>
      </w:pPr>
      <w:r w:rsidRPr="2CDD8058">
        <w:rPr>
          <w:rFonts w:eastAsiaTheme="minorEastAsia"/>
          <w:color w:val="00000A"/>
          <w:sz w:val="20"/>
          <w:szCs w:val="20"/>
          <w:lang w:val="en-GB"/>
        </w:rPr>
        <w:t>“</w:t>
      </w:r>
      <w:r w:rsidRPr="2CDD8058" w:rsidR="3BF9F95D">
        <w:rPr>
          <w:rFonts w:eastAsiaTheme="minorEastAsia"/>
          <w:color w:val="00000A"/>
          <w:sz w:val="20"/>
          <w:szCs w:val="20"/>
          <w:lang w:val="en-GB"/>
        </w:rPr>
        <w:t xml:space="preserve">Having to learn to be okay with and accept that other people are going to do what they’re going to do and to not realise that doesn’t mean that I’m okay with some serious things that may happen but that you </w:t>
      </w:r>
      <w:r w:rsidRPr="2CDD8058" w:rsidR="3BF9F95D">
        <w:rPr>
          <w:rFonts w:eastAsiaTheme="minorEastAsia"/>
          <w:b/>
          <w:bCs/>
          <w:color w:val="00000A"/>
          <w:sz w:val="20"/>
          <w:szCs w:val="20"/>
          <w:lang w:val="en-GB"/>
        </w:rPr>
        <w:t xml:space="preserve">just need to accept it sometimes when you don’t have much control over the </w:t>
      </w:r>
      <w:proofErr w:type="gramStart"/>
      <w:r w:rsidRPr="2CDD8058" w:rsidR="3BF9F95D">
        <w:rPr>
          <w:rFonts w:eastAsiaTheme="minorEastAsia"/>
          <w:b/>
          <w:bCs/>
          <w:color w:val="00000A"/>
          <w:sz w:val="20"/>
          <w:szCs w:val="20"/>
          <w:lang w:val="en-GB"/>
        </w:rPr>
        <w:t>situation</w:t>
      </w:r>
      <w:proofErr w:type="gramEnd"/>
      <w:r w:rsidRPr="2CDD8058" w:rsidR="3BF9F95D">
        <w:rPr>
          <w:rFonts w:eastAsiaTheme="minorEastAsia"/>
          <w:b/>
          <w:bCs/>
          <w:color w:val="00000A"/>
          <w:sz w:val="20"/>
          <w:szCs w:val="20"/>
          <w:lang w:val="en-GB"/>
        </w:rPr>
        <w:t xml:space="preserve"> </w:t>
      </w:r>
      <w:r w:rsidRPr="2CDD8058" w:rsidR="3BF9F95D">
        <w:rPr>
          <w:rFonts w:eastAsiaTheme="minorEastAsia"/>
          <w:color w:val="00000A"/>
          <w:sz w:val="20"/>
          <w:szCs w:val="20"/>
          <w:lang w:val="en-GB"/>
        </w:rPr>
        <w:t>so it’s been more mindset for me</w:t>
      </w:r>
      <w:r w:rsidRPr="2CDD8058" w:rsidR="752C03F0">
        <w:rPr>
          <w:rFonts w:eastAsiaTheme="minorEastAsia"/>
          <w:color w:val="00000A"/>
          <w:sz w:val="20"/>
          <w:szCs w:val="20"/>
          <w:lang w:val="en-GB"/>
        </w:rPr>
        <w:t>.”</w:t>
      </w:r>
      <w:r w:rsidRPr="2CDD8058" w:rsidR="3BF9F95D">
        <w:rPr>
          <w:rFonts w:eastAsiaTheme="minorEastAsia"/>
          <w:color w:val="00000A"/>
          <w:sz w:val="20"/>
          <w:szCs w:val="20"/>
          <w:lang w:val="en-GB"/>
        </w:rPr>
        <w:t xml:space="preserve"> </w:t>
      </w:r>
      <w:r w:rsidRPr="2CDD8058" w:rsidR="3BF9F95D">
        <w:rPr>
          <w:rFonts w:eastAsiaTheme="minorEastAsia"/>
          <w:color w:val="444444"/>
          <w:sz w:val="20"/>
          <w:szCs w:val="20"/>
          <w:lang w:val="en-GB"/>
        </w:rPr>
        <w:t>Moderator 9</w:t>
      </w:r>
    </w:p>
    <w:p w:rsidR="4B200C81" w:rsidP="2CDD8058" w:rsidRDefault="4B200C81" w14:paraId="33F9D458" w14:textId="709A56F9">
      <w:pPr>
        <w:rPr>
          <w:lang w:val="en-GB"/>
        </w:rPr>
      </w:pPr>
      <w:r w:rsidRPr="2CDD8058">
        <w:rPr>
          <w:lang w:val="en-GB"/>
        </w:rPr>
        <w:t>O</w:t>
      </w:r>
    </w:p>
    <w:p w:rsidR="476A4833" w:rsidP="2CDD8058" w:rsidRDefault="476A4833" w14:paraId="0455EA13" w14:textId="64391F5A">
      <w:pPr>
        <w:spacing w:line="240" w:lineRule="auto"/>
        <w:rPr>
          <w:rFonts w:ascii="Calibri" w:hAnsi="Calibri" w:eastAsia="Calibri" w:cs="Calibri"/>
          <w:sz w:val="20"/>
          <w:szCs w:val="20"/>
          <w:lang w:val="en-GB"/>
        </w:rPr>
      </w:pPr>
      <w:r w:rsidRPr="030F6760">
        <w:rPr>
          <w:rFonts w:ascii="Calibri" w:hAnsi="Calibri" w:eastAsia="Calibri" w:cs="Calibri"/>
          <w:color w:val="000000" w:themeColor="text1"/>
          <w:sz w:val="20"/>
          <w:szCs w:val="20"/>
          <w:lang w:val="en-GB"/>
        </w:rPr>
        <w:t xml:space="preserve">“It's human nature to wonder and to sort of want more and sometimes people don't give that or they won't </w:t>
      </w:r>
      <w:proofErr w:type="gramStart"/>
      <w:r w:rsidRPr="030F6760">
        <w:rPr>
          <w:rFonts w:ascii="Calibri" w:hAnsi="Calibri" w:eastAsia="Calibri" w:cs="Calibri"/>
          <w:color w:val="000000" w:themeColor="text1"/>
          <w:sz w:val="20"/>
          <w:szCs w:val="20"/>
          <w:lang w:val="en-GB"/>
        </w:rPr>
        <w:t>return</w:t>
      </w:r>
      <w:proofErr w:type="gramEnd"/>
      <w:r w:rsidRPr="030F6760">
        <w:rPr>
          <w:rFonts w:ascii="Calibri" w:hAnsi="Calibri" w:eastAsia="Calibri" w:cs="Calibri"/>
          <w:color w:val="000000" w:themeColor="text1"/>
          <w:sz w:val="20"/>
          <w:szCs w:val="20"/>
          <w:lang w:val="en-GB"/>
        </w:rPr>
        <w:t xml:space="preserve"> or you'll think the worst. That can lead you to make assumptions, </w:t>
      </w:r>
      <w:proofErr w:type="gramStart"/>
      <w:r w:rsidRPr="030F6760">
        <w:rPr>
          <w:rFonts w:ascii="Calibri" w:hAnsi="Calibri" w:eastAsia="Calibri" w:cs="Calibri"/>
          <w:color w:val="000000" w:themeColor="text1"/>
          <w:sz w:val="20"/>
          <w:szCs w:val="20"/>
          <w:lang w:val="en-GB"/>
        </w:rPr>
        <w:t>but,</w:t>
      </w:r>
      <w:proofErr w:type="gramEnd"/>
      <w:r w:rsidRPr="030F6760">
        <w:rPr>
          <w:rFonts w:ascii="Calibri" w:hAnsi="Calibri" w:eastAsia="Calibri" w:cs="Calibri"/>
          <w:color w:val="000000" w:themeColor="text1"/>
          <w:sz w:val="20"/>
          <w:szCs w:val="20"/>
          <w:lang w:val="en-GB"/>
        </w:rPr>
        <w:t xml:space="preserve"> it's just not a space where you can do that, otherwise </w:t>
      </w:r>
      <w:r w:rsidRPr="030F6760">
        <w:rPr>
          <w:rFonts w:ascii="Calibri" w:hAnsi="Calibri" w:eastAsia="Calibri" w:cs="Calibri"/>
          <w:b/>
          <w:bCs/>
          <w:color w:val="000000" w:themeColor="text1"/>
          <w:sz w:val="20"/>
          <w:szCs w:val="20"/>
          <w:lang w:val="en-GB"/>
        </w:rPr>
        <w:t xml:space="preserve">it will become too overwhelming, you </w:t>
      </w:r>
      <w:proofErr w:type="gramStart"/>
      <w:r w:rsidRPr="030F6760">
        <w:rPr>
          <w:rFonts w:ascii="Calibri" w:hAnsi="Calibri" w:eastAsia="Calibri" w:cs="Calibri"/>
          <w:b/>
          <w:bCs/>
          <w:color w:val="000000" w:themeColor="text1"/>
          <w:sz w:val="20"/>
          <w:szCs w:val="20"/>
          <w:lang w:val="en-GB"/>
        </w:rPr>
        <w:t>have to</w:t>
      </w:r>
      <w:proofErr w:type="gramEnd"/>
      <w:r w:rsidRPr="030F6760">
        <w:rPr>
          <w:rFonts w:ascii="Calibri" w:hAnsi="Calibri" w:eastAsia="Calibri" w:cs="Calibri"/>
          <w:b/>
          <w:bCs/>
          <w:color w:val="000000" w:themeColor="text1"/>
          <w:sz w:val="20"/>
          <w:szCs w:val="20"/>
          <w:lang w:val="en-GB"/>
        </w:rPr>
        <w:t xml:space="preserve"> take what you've got in this space</w:t>
      </w:r>
      <w:r w:rsidRPr="030F6760">
        <w:rPr>
          <w:rFonts w:ascii="Calibri" w:hAnsi="Calibri" w:eastAsia="Calibri" w:cs="Calibri"/>
          <w:color w:val="000000" w:themeColor="text1"/>
          <w:sz w:val="20"/>
          <w:szCs w:val="20"/>
          <w:lang w:val="en-GB"/>
        </w:rPr>
        <w:t>. (Freya)” [4]</w:t>
      </w:r>
    </w:p>
    <w:p w:rsidR="6F00394F" w:rsidP="030F6760" w:rsidRDefault="440B01F2" w14:paraId="52273133" w14:textId="109F420B">
      <w:pPr>
        <w:pStyle w:val="Heading2"/>
        <w:rPr>
          <w:lang w:val="en-GB"/>
        </w:rPr>
      </w:pPr>
      <w:r w:rsidRPr="3088DD4B">
        <w:rPr>
          <w:lang w:val="en-GB"/>
        </w:rPr>
        <w:t>Evidence sources:</w:t>
      </w:r>
    </w:p>
    <w:p w:rsidR="6F00394F" w:rsidP="030F6760" w:rsidRDefault="001B4E20" w14:paraId="2475856F" w14:textId="78B20020">
      <w:pPr>
        <w:shd w:val="clear" w:color="auto" w:fill="FFFFFF" w:themeFill="background1"/>
        <w:spacing w:after="0"/>
      </w:pPr>
      <w:r>
        <w:rPr>
          <w:rFonts w:ascii="Segoe UI" w:hAnsi="Segoe UI" w:eastAsia="Segoe UI" w:cs="Segoe UI"/>
          <w:color w:val="333333"/>
          <w:sz w:val="18"/>
          <w:szCs w:val="18"/>
          <w:lang w:val="en-GB"/>
        </w:rPr>
        <w:fldChar w:fldCharType="begin"/>
      </w:r>
      <w:r>
        <w:rPr>
          <w:rFonts w:ascii="Segoe UI" w:hAnsi="Segoe UI" w:eastAsia="Segoe UI" w:cs="Segoe UI"/>
          <w:color w:val="333333"/>
          <w:sz w:val="18"/>
          <w:szCs w:val="18"/>
          <w:lang w:val="en-GB"/>
        </w:rPr>
        <w:instrText xml:space="preserve"> ADDIN EN.CITE &lt;EndNote&gt;&lt;Cite&gt;&lt;Author&gt;Perry&lt;/Author&gt;&lt;Year&gt;2022&lt;/Year&gt;&lt;RecNum&gt;6&lt;/RecNum&gt;&lt;DisplayText&gt;[4]&lt;/DisplayText&gt;&lt;record&gt;&lt;rec-number&gt;6&lt;/rec-number&gt;&lt;foreign-keys&gt;&lt;key app="EN" db-id="0f25wfxw7225fqexpsbx5x5udetvv0p0rdrt" timestamp="1709913457"&gt;6&lt;/key&gt;&lt;/foreign-keys&gt;&lt;ref-type name="Journal Article"&gt;17&lt;/ref-type&gt;&lt;contributors&gt;&lt;authors&gt;&lt;author&gt;Perry,Amanda&lt;/author&gt;&lt;author&gt;Lamont-Mills,Andrea&lt;/author&gt;&lt;author&gt;Preez,Jan du&lt;/author&gt;&lt;author&gt;Plessis,Carol du&lt;/author&gt;&lt;/authors&gt;&lt;/contributors&gt;&lt;titles&gt;&lt;title&gt;“I Want to Be Stepping in More” - Professional Online Forum Moderators&amp;apos; Experiences of Supporting Individuals in a Suicide Crisis&lt;/title&gt;&lt;secondary-title&gt;Frontiers in Psychiatry&lt;/secondary-title&gt;&lt;short-title&gt;Experiences of Professional Forum Moderators&lt;/short-title&gt;&lt;/titles&gt;&lt;periodical&gt;&lt;full-title&gt;Frontiers in Psychiatry&lt;/full-title&gt;&lt;/periodical&gt;&lt;volume&gt;13&lt;/volume&gt;&lt;keywords&gt;&lt;keyword&gt;Online health community,Health professional,online moderator,Suicide,suicidal behavior (SB),online forum&lt;/keyword&gt;&lt;/keywords&gt;&lt;dates&gt;&lt;year&gt;2022&lt;/year&gt;&lt;pub-dates&gt;&lt;date&gt;2022-June-13&lt;/date&gt;&lt;/pub-dates&gt;&lt;/dates&gt;&lt;isbn&gt;1664-0640&lt;/isbn&gt;&lt;work-type&gt;Original Research&lt;/work-type&gt;&lt;urls&gt;&lt;related-urls&gt;&lt;url&gt;https://www.frontiersin.org/journals/psychiatry/articles/10.3389/fpsyt.2022.863509&lt;/url&gt;&lt;/related-urls&gt;&lt;/urls&gt;&lt;electronic-resource-num&gt;10.3389/fpsyt.2022.863509&lt;/electronic-resource-num&gt;&lt;language&gt;English&lt;/language&gt;&lt;/record&gt;&lt;/Cite&gt;&lt;/EndNote&gt;</w:instrText>
      </w:r>
      <w:r>
        <w:rPr>
          <w:rFonts w:ascii="Segoe UI" w:hAnsi="Segoe UI" w:eastAsia="Segoe UI" w:cs="Segoe UI"/>
          <w:color w:val="333333"/>
          <w:sz w:val="18"/>
          <w:szCs w:val="18"/>
          <w:lang w:val="en-GB"/>
        </w:rPr>
        <w:fldChar w:fldCharType="separate"/>
      </w:r>
      <w:r>
        <w:rPr>
          <w:rFonts w:ascii="Segoe UI" w:hAnsi="Segoe UI" w:eastAsia="Segoe UI" w:cs="Segoe UI"/>
          <w:noProof/>
          <w:color w:val="333333"/>
          <w:sz w:val="18"/>
          <w:szCs w:val="18"/>
          <w:lang w:val="en-GB"/>
        </w:rPr>
        <w:t>[4]</w:t>
      </w:r>
      <w:r>
        <w:rPr>
          <w:rFonts w:ascii="Segoe UI" w:hAnsi="Segoe UI" w:eastAsia="Segoe UI" w:cs="Segoe UI"/>
          <w:color w:val="333333"/>
          <w:sz w:val="18"/>
          <w:szCs w:val="18"/>
          <w:lang w:val="en-GB"/>
        </w:rPr>
        <w:fldChar w:fldCharType="end"/>
      </w:r>
    </w:p>
    <w:p w:rsidR="6F00394F" w:rsidP="030F6760" w:rsidRDefault="440B01F2" w14:paraId="3BA68BA9" w14:textId="0A93CCB6">
      <w:pPr>
        <w:shd w:val="clear" w:color="auto" w:fill="FFFFFF" w:themeFill="background1"/>
        <w:spacing w:after="0"/>
      </w:pPr>
      <w:r w:rsidRPr="3088DD4B">
        <w:rPr>
          <w:rFonts w:ascii="Segoe UI" w:hAnsi="Segoe UI" w:eastAsia="Segoe UI" w:cs="Segoe UI"/>
          <w:color w:val="333333"/>
          <w:sz w:val="18"/>
          <w:szCs w:val="18"/>
          <w:lang w:val="en-GB"/>
        </w:rPr>
        <w:t>Moderator 7</w:t>
      </w:r>
    </w:p>
    <w:p w:rsidR="6F00394F" w:rsidP="030F6760" w:rsidRDefault="440B01F2" w14:paraId="55E1EA9B" w14:textId="2C821EAE">
      <w:pPr>
        <w:shd w:val="clear" w:color="auto" w:fill="FFFFFF" w:themeFill="background1"/>
        <w:spacing w:after="0"/>
      </w:pPr>
      <w:r w:rsidRPr="3088DD4B">
        <w:rPr>
          <w:rFonts w:ascii="Segoe UI" w:hAnsi="Segoe UI" w:eastAsia="Segoe UI" w:cs="Segoe UI"/>
          <w:color w:val="333333"/>
          <w:sz w:val="18"/>
          <w:szCs w:val="18"/>
          <w:lang w:val="en-GB"/>
        </w:rPr>
        <w:t>Moderator 9</w:t>
      </w:r>
    </w:p>
    <w:p w:rsidR="6F00394F" w:rsidP="030F6760" w:rsidRDefault="440B01F2" w14:paraId="50B36CD2" w14:textId="68DCE1C1">
      <w:pPr>
        <w:shd w:val="clear" w:color="auto" w:fill="FFFFFF" w:themeFill="background1"/>
        <w:spacing w:after="0"/>
      </w:pPr>
      <w:r w:rsidRPr="3088DD4B">
        <w:rPr>
          <w:rFonts w:ascii="Segoe UI" w:hAnsi="Segoe UI" w:eastAsia="Segoe UI" w:cs="Segoe UI"/>
          <w:color w:val="333333"/>
          <w:sz w:val="18"/>
          <w:szCs w:val="18"/>
          <w:lang w:val="en-GB"/>
        </w:rPr>
        <w:t>Moderator 12</w:t>
      </w:r>
    </w:p>
    <w:p w:rsidR="6F00394F" w:rsidP="3088DD4B" w:rsidRDefault="05214C53" w14:paraId="634DD790" w14:textId="13D50E59">
      <w:pPr>
        <w:shd w:val="clear" w:color="auto" w:fill="FFFFFF" w:themeFill="background1"/>
        <w:spacing w:after="0"/>
      </w:pPr>
      <w:r w:rsidRPr="4B8C1CCB" w:rsidR="350FB260">
        <w:rPr>
          <w:rFonts w:ascii="Segoe UI" w:hAnsi="Segoe UI" w:eastAsia="Segoe UI" w:cs="Segoe UI"/>
          <w:color w:val="333333"/>
          <w:sz w:val="18"/>
          <w:szCs w:val="18"/>
          <w:lang w:val="en-GB"/>
        </w:rPr>
        <w:t>Forum manual 1</w:t>
      </w:r>
    </w:p>
    <w:p w:rsidR="6F00394F" w:rsidP="6F00394F" w:rsidRDefault="6F00394F" w14:paraId="12041C67" w14:textId="59321977">
      <w:pPr>
        <w:rPr>
          <w:lang w:val="en-GB"/>
        </w:rPr>
      </w:pPr>
    </w:p>
    <w:p w:rsidRPr="002E06B8" w:rsidR="00A048EE" w:rsidP="0EBB3683" w:rsidRDefault="1F57909F" w14:paraId="1BD0E857" w14:textId="69BECE94">
      <w:r w:rsidRPr="3088DD4B">
        <w:rPr>
          <w:rStyle w:val="Heading2Char"/>
        </w:rPr>
        <w:t>CMO</w:t>
      </w:r>
      <w:r w:rsidRPr="3088DD4B" w:rsidR="4809D4C9">
        <w:rPr>
          <w:rStyle w:val="Heading2Char"/>
        </w:rPr>
        <w:t xml:space="preserve">C </w:t>
      </w:r>
      <w:r w:rsidRPr="3088DD4B" w:rsidR="5F79F0D6">
        <w:rPr>
          <w:rStyle w:val="Heading2Char"/>
        </w:rPr>
        <w:t>9</w:t>
      </w:r>
      <w:proofErr w:type="gramStart"/>
      <w:r w:rsidRPr="3088DD4B">
        <w:rPr>
          <w:rStyle w:val="Heading2Char"/>
        </w:rPr>
        <w:t xml:space="preserve">: </w:t>
      </w:r>
      <w:r w:rsidRPr="3088DD4B" w:rsidR="5936396D">
        <w:rPr>
          <w:rStyle w:val="Heading2Char"/>
          <w:lang w:val="en-GB"/>
        </w:rPr>
        <w:t xml:space="preserve"> Moderators</w:t>
      </w:r>
      <w:proofErr w:type="gramEnd"/>
      <w:r w:rsidRPr="3088DD4B" w:rsidR="5936396D">
        <w:rPr>
          <w:rStyle w:val="Heading2Char"/>
          <w:lang w:val="en-GB"/>
        </w:rPr>
        <w:t xml:space="preserve"> feel more able to carry out the role effectively when they are given risk-related training and protocols</w:t>
      </w:r>
    </w:p>
    <w:p w:rsidR="4F3ACF24" w:rsidP="2FF7FC4D" w:rsidRDefault="33EFC265" w14:paraId="08819ACD" w14:textId="765567C9">
      <w:pPr>
        <w:spacing w:line="240" w:lineRule="auto"/>
        <w:rPr>
          <w:rStyle w:val="normaltextrun"/>
          <w:rFonts w:eastAsiaTheme="minorEastAsia"/>
          <w:sz w:val="24"/>
          <w:szCs w:val="24"/>
        </w:rPr>
      </w:pPr>
      <w:r w:rsidRPr="0EBB3683">
        <w:rPr>
          <w:rStyle w:val="normaltextrun"/>
          <w:rFonts w:eastAsiaTheme="minorEastAsia"/>
          <w:sz w:val="24"/>
          <w:szCs w:val="24"/>
        </w:rPr>
        <w:t xml:space="preserve">In the context of an online environment where the potential for risk related posts is high and non-verbal cues are removed (C1), moderators who receive evolving, up-to-date guidance on how to identify and respond to risk appropriately (M – resource) will feel </w:t>
      </w:r>
      <w:r w:rsidRPr="0EBB3683" w:rsidR="7D642B3D">
        <w:rPr>
          <w:rStyle w:val="normaltextrun"/>
          <w:rFonts w:eastAsiaTheme="minorEastAsia"/>
          <w:sz w:val="24"/>
          <w:szCs w:val="24"/>
        </w:rPr>
        <w:t xml:space="preserve">safe to respond to risk related posts (O) because they are less worried about </w:t>
      </w:r>
      <w:r w:rsidRPr="0EBB3683" w:rsidR="381D3D40">
        <w:rPr>
          <w:rStyle w:val="normaltextrun"/>
          <w:rFonts w:eastAsiaTheme="minorEastAsia"/>
          <w:sz w:val="24"/>
          <w:szCs w:val="24"/>
        </w:rPr>
        <w:t>making</w:t>
      </w:r>
      <w:r w:rsidRPr="0EBB3683" w:rsidR="7D642B3D">
        <w:rPr>
          <w:rStyle w:val="normaltextrun"/>
          <w:rFonts w:eastAsiaTheme="minorEastAsia"/>
          <w:sz w:val="24"/>
          <w:szCs w:val="24"/>
        </w:rPr>
        <w:t xml:space="preserve"> a mistake in a situation </w:t>
      </w:r>
      <w:r w:rsidRPr="0EBB3683" w:rsidR="25C6FC47">
        <w:rPr>
          <w:rStyle w:val="normaltextrun"/>
          <w:rFonts w:eastAsiaTheme="minorEastAsia"/>
          <w:sz w:val="24"/>
          <w:szCs w:val="24"/>
        </w:rPr>
        <w:t>where</w:t>
      </w:r>
      <w:r w:rsidRPr="0EBB3683" w:rsidR="7D642B3D">
        <w:rPr>
          <w:rStyle w:val="normaltextrun"/>
          <w:rFonts w:eastAsiaTheme="minorEastAsia"/>
          <w:sz w:val="24"/>
          <w:szCs w:val="24"/>
        </w:rPr>
        <w:t xml:space="preserve"> a user is already at high risk (M – reasoning). </w:t>
      </w:r>
      <w:r w:rsidRPr="0EBB3683">
        <w:rPr>
          <w:rStyle w:val="normaltextrun"/>
          <w:rFonts w:eastAsiaTheme="minorEastAsia"/>
          <w:sz w:val="24"/>
          <w:szCs w:val="24"/>
        </w:rPr>
        <w:t xml:space="preserve"> Risk protocols may be especially important to health service staff moderating forums where they are familiar with working </w:t>
      </w:r>
      <w:proofErr w:type="gramStart"/>
      <w:r w:rsidRPr="0EBB3683">
        <w:rPr>
          <w:rStyle w:val="normaltextrun"/>
          <w:rFonts w:eastAsiaTheme="minorEastAsia"/>
          <w:sz w:val="24"/>
          <w:szCs w:val="24"/>
        </w:rPr>
        <w:t>to</w:t>
      </w:r>
      <w:proofErr w:type="gramEnd"/>
      <w:r w:rsidRPr="0EBB3683">
        <w:rPr>
          <w:rStyle w:val="normaltextrun"/>
          <w:rFonts w:eastAsiaTheme="minorEastAsia"/>
          <w:sz w:val="24"/>
          <w:szCs w:val="24"/>
        </w:rPr>
        <w:t xml:space="preserve"> protocol and may be concerned about </w:t>
      </w:r>
      <w:proofErr w:type="gramStart"/>
      <w:r w:rsidRPr="0EBB3683">
        <w:rPr>
          <w:rStyle w:val="normaltextrun"/>
          <w:rFonts w:eastAsiaTheme="minorEastAsia"/>
          <w:sz w:val="24"/>
          <w:szCs w:val="24"/>
        </w:rPr>
        <w:t>impact</w:t>
      </w:r>
      <w:proofErr w:type="gramEnd"/>
      <w:r w:rsidRPr="0EBB3683">
        <w:rPr>
          <w:rStyle w:val="normaltextrun"/>
          <w:rFonts w:eastAsiaTheme="minorEastAsia"/>
          <w:sz w:val="24"/>
          <w:szCs w:val="24"/>
        </w:rPr>
        <w:t xml:space="preserve"> on their professional status if no protocols are in place (C2).  </w:t>
      </w:r>
    </w:p>
    <w:p w:rsidRPr="00534A45" w:rsidR="00A61018" w:rsidP="1C31C29D" w:rsidRDefault="00A048EE" w14:paraId="3F4520E9" w14:textId="34A00B5E">
      <w:pPr>
        <w:pStyle w:val="Heading3"/>
        <w:rPr>
          <w:rFonts w:asciiTheme="minorHAnsi" w:hAnsiTheme="minorHAnsi" w:eastAsiaTheme="minorEastAsia" w:cstheme="minorBidi"/>
          <w:color w:val="auto"/>
        </w:rPr>
      </w:pPr>
      <w:r>
        <w:t>Example evidence</w:t>
      </w:r>
    </w:p>
    <w:p w:rsidR="199F1B38" w:rsidP="2CDD8058" w:rsidRDefault="199F1B38" w14:paraId="69434AC4" w14:textId="72DC88C5">
      <w:r>
        <w:t>C1</w:t>
      </w:r>
    </w:p>
    <w:p w:rsidR="1E209433" w:rsidP="2CDD8058" w:rsidRDefault="1E209433" w14:paraId="0D4FBAF4" w14:textId="789E0697">
      <w:pPr>
        <w:spacing w:line="240" w:lineRule="auto"/>
        <w:rPr>
          <w:rFonts w:eastAsiaTheme="minorEastAsia"/>
          <w:sz w:val="20"/>
          <w:szCs w:val="20"/>
          <w:lang w:val="en-GB"/>
        </w:rPr>
      </w:pPr>
      <w:r w:rsidRPr="2CDD8058">
        <w:rPr>
          <w:rFonts w:eastAsiaTheme="minorEastAsia"/>
          <w:sz w:val="20"/>
          <w:szCs w:val="20"/>
          <w:lang w:val="en-GB"/>
        </w:rPr>
        <w:t>A key difference in computer-mediated communication is the absence of ‘face work’—</w:t>
      </w:r>
      <w:r w:rsidRPr="2CDD8058">
        <w:rPr>
          <w:rFonts w:eastAsiaTheme="minorEastAsia"/>
          <w:b/>
          <w:bCs/>
          <w:sz w:val="20"/>
          <w:szCs w:val="20"/>
          <w:lang w:val="en-GB"/>
        </w:rPr>
        <w:t>non-verbal social cues such as facial expressions and gestures that can influence the interpretation of meaning in communication [references]. The absence of these cues creates key challenges for e-mental health clinicians</w:t>
      </w:r>
      <w:r w:rsidRPr="2CDD8058">
        <w:rPr>
          <w:rFonts w:eastAsiaTheme="minorEastAsia"/>
          <w:sz w:val="20"/>
          <w:szCs w:val="20"/>
          <w:lang w:val="en-GB"/>
        </w:rPr>
        <w:t xml:space="preserve">. For example, without visual cues </w:t>
      </w:r>
      <w:r w:rsidRPr="2CDD8058">
        <w:rPr>
          <w:rFonts w:eastAsiaTheme="minorEastAsia"/>
          <w:b/>
          <w:bCs/>
          <w:sz w:val="20"/>
          <w:szCs w:val="20"/>
          <w:lang w:val="en-GB"/>
        </w:rPr>
        <w:t xml:space="preserve">it can be difficult to interpret and understand potentially troubling material </w:t>
      </w:r>
      <w:r w:rsidRPr="2CDD8058">
        <w:rPr>
          <w:rFonts w:eastAsiaTheme="minorEastAsia"/>
          <w:sz w:val="20"/>
          <w:szCs w:val="20"/>
          <w:lang w:val="en-GB"/>
        </w:rPr>
        <w:t>disclosed by clients online, and the relevance of this disclosure to a person’s imminent risk of harm.</w:t>
      </w:r>
      <w:r w:rsidRPr="2CDD8058">
        <w:rPr>
          <w:rFonts w:eastAsiaTheme="minorEastAsia"/>
          <w:b/>
          <w:bCs/>
          <w:sz w:val="20"/>
          <w:szCs w:val="20"/>
          <w:lang w:val="en-GB"/>
        </w:rPr>
        <w:t xml:space="preserve"> </w:t>
      </w:r>
      <w:r w:rsidRPr="2CDD8058">
        <w:rPr>
          <w:rFonts w:eastAsiaTheme="minorEastAsia"/>
          <w:b/>
          <w:bCs/>
          <w:sz w:val="20"/>
          <w:szCs w:val="20"/>
          <w:lang w:val="en-GB"/>
        </w:rPr>
        <w:fldChar w:fldCharType="begin"/>
      </w:r>
      <w:r w:rsidR="00C03126">
        <w:rPr>
          <w:rFonts w:eastAsiaTheme="minorEastAsia"/>
          <w:b/>
          <w:bCs/>
          <w:sz w:val="20"/>
          <w:szCs w:val="20"/>
          <w:lang w:val="en-GB"/>
        </w:rPr>
        <w:instrText xml:space="preserve"> ADDIN EN.CITE &lt;EndNote&gt;&lt;Cite&gt;&lt;Author&gt;Heinsch&lt;/Author&gt;&lt;Year&gt;2021&lt;/Year&gt;&lt;RecNum&gt;46&lt;/RecNum&gt;&lt;DisplayText&gt;[6]&lt;/DisplayText&gt;&lt;record&gt;&lt;rec-number&gt;46&lt;/rec-number&gt;&lt;foreign-keys&gt;&lt;key app="EN" db-id="0f25wfxw7225fqexpsbx5x5udetvv0p0rdrt" timestamp="1710244364"&gt;46&lt;/key&gt;&lt;/foreign-keys&gt;&lt;ref-type name="Journal Article"&gt;17&lt;/ref-type&gt;&lt;contributors&gt;&lt;authors&gt;&lt;author&gt;Heinsch, Milena&lt;/author&gt;&lt;author&gt;Geddes, Jenny&lt;/author&gt;&lt;author&gt;Sampson, Dara&lt;/author&gt;&lt;author&gt;Brosnan, Caragh&lt;/author&gt;&lt;author&gt;Hunt, Sally&lt;/author&gt;&lt;author&gt;Wells, Hannah&lt;/author&gt;&lt;author&gt;Kay-Lambkin, Frances&lt;/author&gt;&lt;/authors&gt;&lt;/contributors&gt;&lt;titles&gt;&lt;title&gt;Disclosure of suicidal thoughts during an e-mental health intervention: relational ethics meets actor-network theory&lt;/title&gt;&lt;secondary-title&gt;Ethics &amp;amp; Behavior&lt;/secondary-title&gt;&lt;/titles&gt;&lt;periodical&gt;&lt;full-title&gt;Ethics &amp;amp; Behavior&lt;/full-title&gt;&lt;/periodical&gt;&lt;pages&gt;151-170&lt;/pages&gt;&lt;volume&gt;31&lt;/volume&gt;&lt;number&gt;3&lt;/number&gt;&lt;dates&gt;&lt;year&gt;2021&lt;/year&gt;&lt;/dates&gt;&lt;isbn&gt;1050-8422&lt;/isbn&gt;&lt;urls&gt;&lt;/urls&gt;&lt;/record&gt;&lt;/Cite&gt;&lt;/EndNote&gt;</w:instrText>
      </w:r>
      <w:r w:rsidRPr="2CDD8058">
        <w:rPr>
          <w:rFonts w:eastAsiaTheme="minorEastAsia"/>
          <w:b/>
          <w:bCs/>
          <w:sz w:val="20"/>
          <w:szCs w:val="20"/>
          <w:lang w:val="en-GB"/>
        </w:rPr>
        <w:fldChar w:fldCharType="separate"/>
      </w:r>
      <w:r w:rsidR="00C03126">
        <w:rPr>
          <w:rFonts w:eastAsiaTheme="minorEastAsia"/>
          <w:b/>
          <w:bCs/>
          <w:noProof/>
          <w:sz w:val="20"/>
          <w:szCs w:val="20"/>
          <w:lang w:val="en-GB"/>
        </w:rPr>
        <w:t>[6]</w:t>
      </w:r>
      <w:r w:rsidRPr="2CDD8058">
        <w:rPr>
          <w:rFonts w:eastAsiaTheme="minorEastAsia"/>
          <w:b/>
          <w:bCs/>
          <w:sz w:val="20"/>
          <w:szCs w:val="20"/>
          <w:lang w:val="en-GB"/>
        </w:rPr>
        <w:fldChar w:fldCharType="end"/>
      </w:r>
    </w:p>
    <w:p w:rsidR="199F1B38" w:rsidP="2CDD8058" w:rsidRDefault="199F1B38" w14:paraId="446D2956" w14:textId="06BEB216">
      <w:r>
        <w:t>M</w:t>
      </w:r>
    </w:p>
    <w:p w:rsidR="7CB9C0A1" w:rsidP="2CDD8058" w:rsidRDefault="7CB9C0A1" w14:paraId="3397D8BE" w14:textId="2D5CD0F7">
      <w:pPr>
        <w:spacing w:line="240" w:lineRule="auto"/>
      </w:pPr>
      <w:r w:rsidRPr="2CDD8058">
        <w:rPr>
          <w:rFonts w:eastAsiaTheme="minorEastAsia"/>
          <w:sz w:val="20"/>
          <w:szCs w:val="20"/>
          <w:lang w:val="en-GB"/>
        </w:rPr>
        <w:t xml:space="preserve">“Our </w:t>
      </w:r>
      <w:r w:rsidRPr="2CDD8058">
        <w:rPr>
          <w:rFonts w:eastAsiaTheme="minorEastAsia"/>
          <w:b/>
          <w:bCs/>
          <w:sz w:val="20"/>
          <w:szCs w:val="20"/>
          <w:lang w:val="en-GB"/>
        </w:rPr>
        <w:t>community guidelines is something that’s ever evolving</w:t>
      </w:r>
      <w:r w:rsidRPr="2CDD8058">
        <w:rPr>
          <w:rFonts w:eastAsiaTheme="minorEastAsia"/>
          <w:sz w:val="20"/>
          <w:szCs w:val="20"/>
        </w:rPr>
        <w:t>…</w:t>
      </w:r>
      <w:r w:rsidRPr="2CDD8058">
        <w:rPr>
          <w:rFonts w:eastAsiaTheme="minorEastAsia"/>
          <w:sz w:val="20"/>
          <w:szCs w:val="20"/>
          <w:lang w:val="en-GB"/>
        </w:rPr>
        <w:t xml:space="preserve">a lot of our young people are very savvy about for example AI and key words like [blocks: 0:12:26.5] on other platforms so they will constantly find ways of talking about topics or trying to talk about topics that don’t meet our boundaries so it is something </w:t>
      </w:r>
      <w:r w:rsidRPr="2CDD8058">
        <w:rPr>
          <w:rFonts w:eastAsiaTheme="minorEastAsia"/>
          <w:b/>
          <w:bCs/>
          <w:sz w:val="20"/>
          <w:szCs w:val="20"/>
          <w:lang w:val="en-GB"/>
        </w:rPr>
        <w:t>that’s very much a live document and constantly updated</w:t>
      </w:r>
      <w:r w:rsidRPr="2CDD8058">
        <w:rPr>
          <w:rFonts w:eastAsiaTheme="minorEastAsia"/>
          <w:sz w:val="20"/>
          <w:szCs w:val="20"/>
          <w:lang w:val="en-GB"/>
        </w:rPr>
        <w:t>.” Moderator 12</w:t>
      </w:r>
    </w:p>
    <w:p w:rsidR="7CB9C0A1" w:rsidP="4B8C1CCB" w:rsidRDefault="7CB9C0A1" w14:paraId="43BED115" w14:textId="12947886">
      <w:pPr>
        <w:spacing w:line="240" w:lineRule="auto"/>
        <w:rPr>
          <w:rFonts w:eastAsia="ＭＳ 明朝" w:eastAsiaTheme="minorEastAsia"/>
          <w:sz w:val="20"/>
          <w:szCs w:val="20"/>
          <w:lang w:val="en-GB"/>
        </w:rPr>
      </w:pPr>
      <w:r w:rsidRPr="4B8C1CCB" w:rsidR="7CB9C0A1">
        <w:rPr>
          <w:rFonts w:eastAsia="ＭＳ 明朝" w:eastAsiaTheme="minorEastAsia"/>
          <w:sz w:val="20"/>
          <w:szCs w:val="20"/>
          <w:lang w:val="en-GB"/>
        </w:rPr>
        <w:t>[</w:t>
      </w:r>
      <w:r w:rsidRPr="4B8C1CCB" w:rsidR="7A7E2816">
        <w:rPr>
          <w:rFonts w:eastAsia="ＭＳ 明朝" w:eastAsiaTheme="minorEastAsia"/>
          <w:sz w:val="20"/>
          <w:szCs w:val="20"/>
          <w:lang w:val="en-GB"/>
        </w:rPr>
        <w:t>Forum moderator</w:t>
      </w:r>
      <w:r w:rsidRPr="4B8C1CCB" w:rsidR="7CB9C0A1">
        <w:rPr>
          <w:rFonts w:eastAsia="ＭＳ 明朝" w:eastAsiaTheme="minorEastAsia"/>
          <w:sz w:val="20"/>
          <w:szCs w:val="20"/>
          <w:lang w:val="en-GB"/>
        </w:rPr>
        <w:t xml:space="preserve">s] must </w:t>
      </w:r>
      <w:r w:rsidRPr="4B8C1CCB" w:rsidR="7CB9C0A1">
        <w:rPr>
          <w:rFonts w:eastAsia="ＭＳ 明朝" w:eastAsiaTheme="minorEastAsia"/>
          <w:sz w:val="20"/>
          <w:szCs w:val="20"/>
          <w:lang w:val="en-GB"/>
        </w:rPr>
        <w:t>identify</w:t>
      </w:r>
      <w:r w:rsidRPr="4B8C1CCB" w:rsidR="7CB9C0A1">
        <w:rPr>
          <w:rFonts w:eastAsia="ＭＳ 明朝" w:eastAsiaTheme="minorEastAsia"/>
          <w:sz w:val="20"/>
          <w:szCs w:val="20"/>
          <w:lang w:val="en-GB"/>
        </w:rPr>
        <w:t xml:space="preserve"> risks to participants; these risks may be to the participant or another person and for this reason every post on the Forum and Direct Message systems should be read in depth, and in </w:t>
      </w:r>
      <w:r w:rsidRPr="4B8C1CCB" w:rsidR="7CB9C0A1">
        <w:rPr>
          <w:rFonts w:eastAsia="ＭＳ 明朝" w:eastAsiaTheme="minorEastAsia"/>
          <w:sz w:val="20"/>
          <w:szCs w:val="20"/>
          <w:lang w:val="en-GB"/>
        </w:rPr>
        <w:t>the majority of</w:t>
      </w:r>
      <w:r w:rsidRPr="4B8C1CCB" w:rsidR="7CB9C0A1">
        <w:rPr>
          <w:rFonts w:eastAsia="ＭＳ 明朝" w:eastAsiaTheme="minorEastAsia"/>
          <w:sz w:val="20"/>
          <w:szCs w:val="20"/>
          <w:lang w:val="en-GB"/>
        </w:rPr>
        <w:t xml:space="preserve"> cases, responded to </w:t>
      </w:r>
      <w:r w:rsidRPr="4B8C1CCB" w:rsidR="7CB9C0A1">
        <w:rPr>
          <w:rFonts w:eastAsia="ＭＳ 明朝" w:eastAsiaTheme="minorEastAsia"/>
          <w:sz w:val="20"/>
          <w:szCs w:val="20"/>
          <w:lang w:val="en-GB"/>
        </w:rPr>
        <w:t>in a timely manner</w:t>
      </w:r>
      <w:r w:rsidRPr="4B8C1CCB" w:rsidR="7CB9C0A1">
        <w:rPr>
          <w:rFonts w:eastAsia="ＭＳ 明朝" w:eastAsiaTheme="minorEastAsia"/>
          <w:sz w:val="20"/>
          <w:szCs w:val="20"/>
          <w:lang w:val="en-GB"/>
        </w:rPr>
        <w:t xml:space="preserve">. When a risk is </w:t>
      </w:r>
      <w:r w:rsidRPr="4B8C1CCB" w:rsidR="7CB9C0A1">
        <w:rPr>
          <w:rFonts w:eastAsia="ＭＳ 明朝" w:eastAsiaTheme="minorEastAsia"/>
          <w:sz w:val="20"/>
          <w:szCs w:val="20"/>
          <w:lang w:val="en-GB"/>
        </w:rPr>
        <w:t>identified</w:t>
      </w:r>
      <w:r w:rsidRPr="4B8C1CCB" w:rsidR="7CB9C0A1">
        <w:rPr>
          <w:rFonts w:eastAsia="ＭＳ 明朝" w:eastAsiaTheme="minorEastAsia"/>
          <w:b w:val="1"/>
          <w:bCs w:val="1"/>
          <w:sz w:val="20"/>
          <w:szCs w:val="20"/>
          <w:lang w:val="en-GB"/>
        </w:rPr>
        <w:t xml:space="preserve"> it is vital to the safety and security of everyone that the Risk protocol is strictly followed</w:t>
      </w:r>
      <w:r w:rsidRPr="4B8C1CCB" w:rsidR="7CB9C0A1">
        <w:rPr>
          <w:rFonts w:eastAsia="ＭＳ 明朝" w:eastAsiaTheme="minorEastAsia"/>
          <w:sz w:val="20"/>
          <w:szCs w:val="20"/>
          <w:lang w:val="en-GB"/>
        </w:rPr>
        <w:t xml:space="preserve">. </w:t>
      </w:r>
      <w:r w:rsidRPr="4B8C1CCB" w:rsidR="350FB260">
        <w:rPr>
          <w:rFonts w:eastAsia="ＭＳ 明朝" w:eastAsiaTheme="minorEastAsia"/>
          <w:sz w:val="20"/>
          <w:szCs w:val="20"/>
          <w:lang w:val="en-GB"/>
        </w:rPr>
        <w:t>Forum manual 1</w:t>
      </w:r>
    </w:p>
    <w:p w:rsidR="7CB9C0A1" w:rsidP="2CDD8058" w:rsidRDefault="7CB9C0A1" w14:paraId="655A8B07" w14:textId="5CFF8A34">
      <w:pPr>
        <w:spacing w:line="240" w:lineRule="auto"/>
      </w:pPr>
      <w:r w:rsidRPr="2CDD8058">
        <w:rPr>
          <w:rFonts w:eastAsiaTheme="minorEastAsia"/>
          <w:color w:val="00000A"/>
          <w:sz w:val="20"/>
          <w:szCs w:val="20"/>
          <w:lang w:val="en-GB"/>
        </w:rPr>
        <w:t>obviously when it comes to things like mental health and higher risk discussions</w:t>
      </w:r>
      <w:r w:rsidRPr="2CDD8058">
        <w:rPr>
          <w:rFonts w:eastAsiaTheme="minorEastAsia"/>
          <w:b/>
          <w:bCs/>
          <w:color w:val="00000A"/>
          <w:sz w:val="20"/>
          <w:szCs w:val="20"/>
          <w:lang w:val="en-GB"/>
        </w:rPr>
        <w:t xml:space="preserve"> there’s not a lot of scope to make mistakes </w:t>
      </w:r>
      <w:r w:rsidRPr="2CDD8058">
        <w:rPr>
          <w:rFonts w:eastAsiaTheme="minorEastAsia"/>
          <w:color w:val="00000A"/>
          <w:sz w:val="20"/>
          <w:szCs w:val="20"/>
          <w:lang w:val="en-GB"/>
        </w:rPr>
        <w:t>because obviously that impacts that individual who might be in a higher risk situation.</w:t>
      </w:r>
      <w:r w:rsidRPr="2CDD8058">
        <w:rPr>
          <w:rFonts w:ascii="Arial" w:hAnsi="Arial" w:eastAsia="Arial" w:cs="Arial"/>
          <w:color w:val="00000A"/>
          <w:lang w:val="en-GB"/>
        </w:rPr>
        <w:t xml:space="preserve"> </w:t>
      </w:r>
      <w:r w:rsidRPr="2CDD8058">
        <w:rPr>
          <w:rFonts w:ascii="Calibri" w:hAnsi="Calibri" w:eastAsia="Calibri" w:cs="Calibri"/>
          <w:color w:val="444444"/>
          <w:sz w:val="20"/>
          <w:szCs w:val="20"/>
          <w:lang w:val="en-GB"/>
        </w:rPr>
        <w:t>Moderator 6</w:t>
      </w:r>
    </w:p>
    <w:p w:rsidR="199F1B38" w:rsidP="2CDD8058" w:rsidRDefault="199F1B38" w14:paraId="4246EAC6" w14:textId="4776DE92">
      <w:r>
        <w:t>O</w:t>
      </w:r>
    </w:p>
    <w:p w:rsidR="43ADE472" w:rsidP="2CDD8058" w:rsidRDefault="43ADE472" w14:paraId="027ACD47" w14:textId="2124E6AF">
      <w:pPr>
        <w:spacing w:line="240" w:lineRule="auto"/>
        <w:rPr>
          <w:rFonts w:eastAsiaTheme="minorEastAsia"/>
          <w:sz w:val="20"/>
          <w:szCs w:val="20"/>
          <w:lang w:val="en-GB"/>
        </w:rPr>
      </w:pPr>
      <w:r w:rsidRPr="2CDD8058">
        <w:rPr>
          <w:rFonts w:eastAsiaTheme="minorEastAsia"/>
          <w:sz w:val="20"/>
          <w:szCs w:val="20"/>
          <w:lang w:val="en-GB"/>
        </w:rPr>
        <w:t xml:space="preserve">I had a lot of sympathy with them because they didn’t have a protocol – so you </w:t>
      </w:r>
      <w:r w:rsidRPr="2CDD8058">
        <w:rPr>
          <w:rFonts w:eastAsiaTheme="minorEastAsia"/>
          <w:b/>
          <w:bCs/>
          <w:sz w:val="20"/>
          <w:szCs w:val="20"/>
          <w:lang w:val="en-GB"/>
        </w:rPr>
        <w:t xml:space="preserve">need a </w:t>
      </w:r>
      <w:proofErr w:type="gramStart"/>
      <w:r w:rsidRPr="2CDD8058">
        <w:rPr>
          <w:rFonts w:eastAsiaTheme="minorEastAsia"/>
          <w:b/>
          <w:bCs/>
          <w:sz w:val="20"/>
          <w:szCs w:val="20"/>
          <w:lang w:val="en-GB"/>
        </w:rPr>
        <w:t>really clear</w:t>
      </w:r>
      <w:proofErr w:type="gramEnd"/>
      <w:r w:rsidRPr="2CDD8058">
        <w:rPr>
          <w:rFonts w:eastAsiaTheme="minorEastAsia"/>
          <w:b/>
          <w:bCs/>
          <w:sz w:val="20"/>
          <w:szCs w:val="20"/>
          <w:lang w:val="en-GB"/>
        </w:rPr>
        <w:t xml:space="preserve"> system that the moderators feel safe </w:t>
      </w:r>
      <w:r w:rsidRPr="2CDD8058">
        <w:rPr>
          <w:rFonts w:eastAsiaTheme="minorEastAsia"/>
          <w:sz w:val="20"/>
          <w:szCs w:val="20"/>
          <w:lang w:val="en-GB"/>
        </w:rPr>
        <w:t>in which is about what should they be doing and if somebody put a risk issue in and something happened what protects the moderator basically.” Host 5</w:t>
      </w:r>
    </w:p>
    <w:p w:rsidR="7882B6F0" w:rsidP="2CDD8058" w:rsidRDefault="7882B6F0" w14:paraId="505FA9C3" w14:textId="0F14581B">
      <w:r>
        <w:t>C2</w:t>
      </w:r>
    </w:p>
    <w:p w:rsidRPr="00B073B8" w:rsidR="79B4D818" w:rsidP="2FF7FC4D" w:rsidRDefault="46F7B9F7" w14:paraId="43EFACB9" w14:textId="5213CFAB">
      <w:pPr>
        <w:spacing w:line="240" w:lineRule="auto"/>
        <w:rPr>
          <w:rFonts w:eastAsiaTheme="minorEastAsia"/>
          <w:sz w:val="20"/>
          <w:szCs w:val="20"/>
          <w:lang w:val="en-GB"/>
        </w:rPr>
      </w:pPr>
      <w:r w:rsidRPr="3088DD4B">
        <w:rPr>
          <w:rFonts w:eastAsiaTheme="minorEastAsia"/>
          <w:sz w:val="20"/>
          <w:szCs w:val="20"/>
          <w:lang w:val="en-GB"/>
        </w:rPr>
        <w:t>“</w:t>
      </w:r>
      <w:proofErr w:type="gramStart"/>
      <w:r w:rsidRPr="3088DD4B" w:rsidR="265B946A">
        <w:rPr>
          <w:rFonts w:eastAsiaTheme="minorEastAsia"/>
          <w:sz w:val="20"/>
          <w:szCs w:val="20"/>
          <w:lang w:val="en-GB"/>
        </w:rPr>
        <w:t>the</w:t>
      </w:r>
      <w:proofErr w:type="gramEnd"/>
      <w:r w:rsidRPr="3088DD4B" w:rsidR="265B946A">
        <w:rPr>
          <w:rFonts w:eastAsiaTheme="minorEastAsia"/>
          <w:sz w:val="20"/>
          <w:szCs w:val="20"/>
          <w:lang w:val="en-GB"/>
        </w:rPr>
        <w:t xml:space="preserve"> forum was going to moderated by </w:t>
      </w:r>
      <w:r w:rsidRPr="3088DD4B" w:rsidR="265B946A">
        <w:rPr>
          <w:rFonts w:eastAsiaTheme="minorEastAsia"/>
          <w:b/>
          <w:bCs/>
          <w:sz w:val="20"/>
          <w:szCs w:val="20"/>
          <w:lang w:val="en-GB"/>
        </w:rPr>
        <w:t xml:space="preserve">clinical staff ...problem was they were very worried about risk and about are they responsible. </w:t>
      </w:r>
      <w:r w:rsidRPr="3088DD4B" w:rsidR="265B946A">
        <w:rPr>
          <w:rFonts w:eastAsiaTheme="minorEastAsia"/>
          <w:sz w:val="20"/>
          <w:szCs w:val="20"/>
          <w:lang w:val="en-GB"/>
        </w:rPr>
        <w:t xml:space="preserve">Clinicians spend their lives assessing risk and thoroughly and then making sure if there’s a risk </w:t>
      </w:r>
      <w:proofErr w:type="gramStart"/>
      <w:r w:rsidRPr="3088DD4B" w:rsidR="265B946A">
        <w:rPr>
          <w:rFonts w:eastAsiaTheme="minorEastAsia"/>
          <w:sz w:val="20"/>
          <w:szCs w:val="20"/>
          <w:lang w:val="en-GB"/>
        </w:rPr>
        <w:t>issue</w:t>
      </w:r>
      <w:proofErr w:type="gramEnd"/>
      <w:r w:rsidRPr="3088DD4B" w:rsidR="265B946A">
        <w:rPr>
          <w:rFonts w:eastAsiaTheme="minorEastAsia"/>
          <w:sz w:val="20"/>
          <w:szCs w:val="20"/>
          <w:lang w:val="en-GB"/>
        </w:rPr>
        <w:t xml:space="preserve"> they have documented everything, they’ve referred it to the right place etcetera. The NHS is risk obsessed and so in the forum one of them </w:t>
      </w:r>
      <w:proofErr w:type="gramStart"/>
      <w:r w:rsidRPr="3088DD4B" w:rsidR="265B946A">
        <w:rPr>
          <w:rFonts w:eastAsiaTheme="minorEastAsia"/>
          <w:sz w:val="20"/>
          <w:szCs w:val="20"/>
          <w:lang w:val="en-GB"/>
        </w:rPr>
        <w:t>actually said</w:t>
      </w:r>
      <w:proofErr w:type="gramEnd"/>
      <w:r w:rsidRPr="3088DD4B" w:rsidR="265B946A">
        <w:rPr>
          <w:rFonts w:eastAsiaTheme="minorEastAsia"/>
          <w:sz w:val="20"/>
          <w:szCs w:val="20"/>
          <w:lang w:val="en-GB"/>
        </w:rPr>
        <w:t>, ‘</w:t>
      </w:r>
      <w:r w:rsidRPr="3088DD4B" w:rsidR="265B946A">
        <w:rPr>
          <w:rFonts w:eastAsiaTheme="minorEastAsia"/>
          <w:b/>
          <w:bCs/>
          <w:sz w:val="20"/>
          <w:szCs w:val="20"/>
          <w:lang w:val="en-GB"/>
        </w:rPr>
        <w:t>I’m not willing to risk my nursing registration because we don’t have a protocol in the trust about how to manage risk on a forum so I’m not doing it,’</w:t>
      </w:r>
      <w:r w:rsidRPr="3088DD4B" w:rsidR="265B946A">
        <w:rPr>
          <w:rFonts w:eastAsiaTheme="minorEastAsia"/>
          <w:sz w:val="20"/>
          <w:szCs w:val="20"/>
          <w:lang w:val="en-GB"/>
        </w:rPr>
        <w:t xml:space="preserve"> and I had a lot of sympathy with them because they didn’t have a protocol</w:t>
      </w:r>
      <w:r w:rsidRPr="3088DD4B" w:rsidR="7212BD70">
        <w:rPr>
          <w:rFonts w:eastAsiaTheme="minorEastAsia"/>
          <w:sz w:val="20"/>
          <w:szCs w:val="20"/>
          <w:lang w:val="en-GB"/>
        </w:rPr>
        <w:t xml:space="preserve">” </w:t>
      </w:r>
      <w:r w:rsidRPr="3088DD4B" w:rsidR="1EC3A8C0">
        <w:rPr>
          <w:rFonts w:eastAsiaTheme="minorEastAsia"/>
          <w:sz w:val="20"/>
          <w:szCs w:val="20"/>
          <w:lang w:val="en-GB"/>
        </w:rPr>
        <w:t>Host 5</w:t>
      </w:r>
    </w:p>
    <w:p w:rsidR="6F00394F" w:rsidP="030F6760" w:rsidRDefault="0B2FDC32" w14:paraId="60ED0B84" w14:textId="49D9AD63">
      <w:pPr>
        <w:pStyle w:val="Heading2"/>
        <w:rPr>
          <w:rFonts w:eastAsiaTheme="minorEastAsia"/>
          <w:sz w:val="20"/>
          <w:szCs w:val="20"/>
          <w:lang w:val="en-GB"/>
        </w:rPr>
      </w:pPr>
      <w:r w:rsidRPr="3088DD4B">
        <w:rPr>
          <w:lang w:val="en-GB"/>
        </w:rPr>
        <w:t>Evidence sources:</w:t>
      </w:r>
    </w:p>
    <w:p w:rsidR="6F00394F" w:rsidP="030F6760" w:rsidRDefault="00917C5F" w14:paraId="5A75E94A" w14:textId="784DC574">
      <w:pPr>
        <w:shd w:val="clear" w:color="auto" w:fill="FFFFFF" w:themeFill="background1"/>
        <w:spacing w:after="0"/>
      </w:pPr>
      <w:r>
        <w:rPr>
          <w:rFonts w:ascii="Segoe UI" w:hAnsi="Segoe UI" w:eastAsia="Segoe UI" w:cs="Segoe UI"/>
          <w:color w:val="333333"/>
          <w:sz w:val="18"/>
          <w:szCs w:val="18"/>
          <w:lang w:val="en-GB"/>
        </w:rPr>
        <w:fldChar w:fldCharType="begin"/>
      </w:r>
      <w:r>
        <w:rPr>
          <w:rFonts w:ascii="Segoe UI" w:hAnsi="Segoe UI" w:eastAsia="Segoe UI" w:cs="Segoe UI"/>
          <w:color w:val="333333"/>
          <w:sz w:val="18"/>
          <w:szCs w:val="18"/>
          <w:lang w:val="en-GB"/>
        </w:rPr>
        <w:instrText xml:space="preserve"> ADDIN EN.CITE &lt;EndNote&gt;&lt;Cite&gt;&lt;Author&gt;Heinsch&lt;/Author&gt;&lt;Year&gt;2021&lt;/Year&gt;&lt;RecNum&gt;46&lt;/RecNum&gt;&lt;DisplayText&gt;[6]&lt;/DisplayText&gt;&lt;record&gt;&lt;rec-number&gt;46&lt;/rec-number&gt;&lt;foreign-keys&gt;&lt;key app="EN" db-id="0f25wfxw7225fqexpsbx5x5udetvv0p0rdrt" timestamp="1710244364"&gt;46&lt;/key&gt;&lt;/foreign-keys&gt;&lt;ref-type name="Journal Article"&gt;17&lt;/ref-type&gt;&lt;contributors&gt;&lt;authors&gt;&lt;author&gt;Heinsch, Milena&lt;/author&gt;&lt;author&gt;Geddes, Jenny&lt;/author&gt;&lt;author&gt;Sampson, Dara&lt;/author&gt;&lt;author&gt;Brosnan, Caragh&lt;/author&gt;&lt;author&gt;Hunt, Sally&lt;/author&gt;&lt;author&gt;Wells, Hannah&lt;/author&gt;&lt;author&gt;Kay-Lambkin, Frances&lt;/author&gt;&lt;/authors&gt;&lt;/contributors&gt;&lt;titles&gt;&lt;title&gt;Disclosure of suicidal thoughts during an e-mental health intervention: relational ethics meets actor-network theory&lt;/title&gt;&lt;secondary-title&gt;Ethics &amp;amp; Behavior&lt;/secondary-title&gt;&lt;/titles&gt;&lt;periodical&gt;&lt;full-title&gt;Ethics &amp;amp; Behavior&lt;/full-title&gt;&lt;/periodical&gt;&lt;pages&gt;151-170&lt;/pages&gt;&lt;volume&gt;31&lt;/volume&gt;&lt;number&gt;3&lt;/number&gt;&lt;dates&gt;&lt;year&gt;2021&lt;/year&gt;&lt;/dates&gt;&lt;isbn&gt;1050-8422&lt;/isbn&gt;&lt;urls&gt;&lt;/urls&gt;&lt;/record&gt;&lt;/Cite&gt;&lt;/EndNote&gt;</w:instrText>
      </w:r>
      <w:r>
        <w:rPr>
          <w:rFonts w:ascii="Segoe UI" w:hAnsi="Segoe UI" w:eastAsia="Segoe UI" w:cs="Segoe UI"/>
          <w:color w:val="333333"/>
          <w:sz w:val="18"/>
          <w:szCs w:val="18"/>
          <w:lang w:val="en-GB"/>
        </w:rPr>
        <w:fldChar w:fldCharType="separate"/>
      </w:r>
      <w:r>
        <w:rPr>
          <w:rFonts w:ascii="Segoe UI" w:hAnsi="Segoe UI" w:eastAsia="Segoe UI" w:cs="Segoe UI"/>
          <w:noProof/>
          <w:color w:val="333333"/>
          <w:sz w:val="18"/>
          <w:szCs w:val="18"/>
          <w:lang w:val="en-GB"/>
        </w:rPr>
        <w:t>[6]</w:t>
      </w:r>
      <w:r>
        <w:rPr>
          <w:rFonts w:ascii="Segoe UI" w:hAnsi="Segoe UI" w:eastAsia="Segoe UI" w:cs="Segoe UI"/>
          <w:color w:val="333333"/>
          <w:sz w:val="18"/>
          <w:szCs w:val="18"/>
          <w:lang w:val="en-GB"/>
        </w:rPr>
        <w:fldChar w:fldCharType="end"/>
      </w:r>
    </w:p>
    <w:p w:rsidR="6F00394F" w:rsidP="3088DD4B" w:rsidRDefault="0B2FDC32" w14:paraId="7D0E23DA" w14:textId="494EF229">
      <w:pPr>
        <w:shd w:val="clear" w:color="auto" w:fill="FFFFFF" w:themeFill="background1"/>
        <w:spacing w:after="0"/>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Moderator 5</w:t>
      </w:r>
    </w:p>
    <w:p w:rsidR="6F00394F" w:rsidP="3088DD4B" w:rsidRDefault="0B2FDC32" w14:paraId="2A5948A3" w14:textId="495D93F8">
      <w:pPr>
        <w:shd w:val="clear" w:color="auto" w:fill="FFFFFF" w:themeFill="background1"/>
        <w:spacing w:after="0"/>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Moderator 6</w:t>
      </w:r>
    </w:p>
    <w:p w:rsidR="6F00394F" w:rsidP="3088DD4B" w:rsidRDefault="0B2FDC32" w14:paraId="434AEE64" w14:textId="2BB0D45B">
      <w:pPr>
        <w:shd w:val="clear" w:color="auto" w:fill="FFFFFF" w:themeFill="background1"/>
        <w:spacing w:after="0"/>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Moderator 7</w:t>
      </w:r>
    </w:p>
    <w:p w:rsidR="6F00394F" w:rsidP="3088DD4B" w:rsidRDefault="0B2FDC32" w14:paraId="7A35CCFD" w14:textId="7E7737CE">
      <w:pPr>
        <w:shd w:val="clear" w:color="auto" w:fill="FFFFFF" w:themeFill="background1"/>
        <w:spacing w:after="0"/>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Moderator 10</w:t>
      </w:r>
    </w:p>
    <w:p w:rsidR="6F00394F" w:rsidP="3088DD4B" w:rsidRDefault="40699AF4" w14:paraId="6CBB1F04" w14:textId="21C61992">
      <w:pPr>
        <w:shd w:val="clear" w:color="auto" w:fill="FFFFFF" w:themeFill="background1"/>
        <w:spacing w:after="0"/>
      </w:pPr>
      <w:r w:rsidRPr="3088DD4B">
        <w:rPr>
          <w:rFonts w:ascii="Segoe UI" w:hAnsi="Segoe UI" w:eastAsia="Segoe UI" w:cs="Segoe UI"/>
          <w:color w:val="333333"/>
          <w:sz w:val="18"/>
          <w:szCs w:val="18"/>
          <w:lang w:val="en-GB"/>
        </w:rPr>
        <w:t>Moderator 12</w:t>
      </w:r>
    </w:p>
    <w:p w:rsidR="6F00394F" w:rsidP="3088DD4B" w:rsidRDefault="40699AF4" w14:paraId="74966AE9" w14:textId="6F5BBC0E">
      <w:pPr>
        <w:shd w:val="clear" w:color="auto" w:fill="FFFFFF" w:themeFill="background1"/>
        <w:spacing w:after="0"/>
      </w:pPr>
      <w:r w:rsidRPr="3088DD4B">
        <w:rPr>
          <w:rFonts w:ascii="Segoe UI" w:hAnsi="Segoe UI" w:eastAsia="Segoe UI" w:cs="Segoe UI"/>
          <w:color w:val="333333"/>
          <w:sz w:val="18"/>
          <w:szCs w:val="18"/>
          <w:lang w:val="en-GB"/>
        </w:rPr>
        <w:t>Host 5</w:t>
      </w:r>
    </w:p>
    <w:p w:rsidR="6F00394F" w:rsidP="3088DD4B" w:rsidRDefault="40699AF4" w14:paraId="14F3FF09" w14:textId="57F1787A">
      <w:pPr>
        <w:shd w:val="clear" w:color="auto" w:fill="FFFFFF" w:themeFill="background1"/>
        <w:spacing w:after="0"/>
      </w:pPr>
      <w:r w:rsidRPr="4B8C1CCB" w:rsidR="350FB260">
        <w:rPr>
          <w:rFonts w:ascii="Segoe UI" w:hAnsi="Segoe UI" w:eastAsia="Segoe UI" w:cs="Segoe UI"/>
          <w:color w:val="333333"/>
          <w:sz w:val="18"/>
          <w:szCs w:val="18"/>
          <w:lang w:val="en-GB"/>
        </w:rPr>
        <w:t>Forum manual 1</w:t>
      </w:r>
    </w:p>
    <w:p w:rsidR="6F00394F" w:rsidP="3088DD4B" w:rsidRDefault="40699AF4" w14:paraId="5B7EC106" w14:textId="5E5EF7CC">
      <w:pPr>
        <w:shd w:val="clear" w:color="auto" w:fill="FFFFFF" w:themeFill="background1"/>
        <w:spacing w:after="0"/>
        <w:rPr>
          <w:rFonts w:ascii="Segoe UI" w:hAnsi="Segoe UI" w:eastAsia="Segoe UI" w:cs="Segoe UI"/>
          <w:color w:val="333333"/>
          <w:sz w:val="18"/>
          <w:szCs w:val="18"/>
          <w:lang w:val="en-GB"/>
        </w:rPr>
      </w:pPr>
      <w:r w:rsidRPr="4B8C1CCB" w:rsidR="73CDCA43">
        <w:rPr>
          <w:rFonts w:ascii="Segoe UI" w:hAnsi="Segoe UI" w:eastAsia="Segoe UI" w:cs="Segoe UI"/>
          <w:color w:val="333333"/>
          <w:sz w:val="18"/>
          <w:szCs w:val="18"/>
          <w:lang w:val="en-GB"/>
        </w:rPr>
        <w:t>Forum manual 3</w:t>
      </w:r>
      <w:r w:rsidRPr="4B8C1CCB" w:rsidR="40699AF4">
        <w:rPr>
          <w:rFonts w:ascii="Segoe UI" w:hAnsi="Segoe UI" w:eastAsia="Segoe UI" w:cs="Segoe UI"/>
          <w:color w:val="333333"/>
          <w:sz w:val="18"/>
          <w:szCs w:val="18"/>
          <w:lang w:val="en-GB"/>
        </w:rPr>
        <w:t xml:space="preserve"> </w:t>
      </w:r>
    </w:p>
    <w:p w:rsidR="6F00394F" w:rsidP="6F00394F" w:rsidRDefault="6F00394F" w14:paraId="2F5315FC" w14:textId="1D454B86">
      <w:pPr>
        <w:rPr>
          <w:lang w:val="en-GB"/>
        </w:rPr>
      </w:pPr>
    </w:p>
    <w:p w:rsidR="3B21AEEC" w:rsidP="0EBB3683" w:rsidRDefault="57649F2B" w14:paraId="163C2997" w14:textId="771FBF55">
      <w:pPr>
        <w:spacing w:line="240" w:lineRule="auto"/>
      </w:pPr>
      <w:r w:rsidRPr="3088DD4B">
        <w:rPr>
          <w:rStyle w:val="Heading2Char"/>
        </w:rPr>
        <w:t>CMO</w:t>
      </w:r>
      <w:r w:rsidRPr="3088DD4B" w:rsidR="03212B21">
        <w:rPr>
          <w:rStyle w:val="Heading2Char"/>
        </w:rPr>
        <w:t xml:space="preserve">C </w:t>
      </w:r>
      <w:r w:rsidRPr="3088DD4B" w:rsidR="41FF7F8B">
        <w:rPr>
          <w:rStyle w:val="Heading2Char"/>
        </w:rPr>
        <w:t>10</w:t>
      </w:r>
      <w:r w:rsidRPr="3088DD4B">
        <w:rPr>
          <w:rStyle w:val="Heading2Char"/>
        </w:rPr>
        <w:t xml:space="preserve">: </w:t>
      </w:r>
      <w:r w:rsidRPr="3088DD4B" w:rsidR="573F220D">
        <w:rPr>
          <w:rStyle w:val="Heading2Char"/>
          <w:lang w:val="en-GB"/>
        </w:rPr>
        <w:t>Moderators with limited mental health experience feel more able to carry out the role effectively when they are given mental health literacy training</w:t>
      </w:r>
    </w:p>
    <w:p w:rsidR="3B21AEEC" w:rsidP="41A4A87A" w:rsidRDefault="6CF9D07C" w14:paraId="3E2364C5" w14:textId="2C6EC045">
      <w:pPr>
        <w:spacing w:line="240" w:lineRule="auto"/>
        <w:rPr>
          <w:rStyle w:val="eop"/>
          <w:rFonts w:ascii="Calibri" w:hAnsi="Calibri" w:cs="Calibri"/>
          <w:color w:val="000000" w:themeColor="text1"/>
        </w:rPr>
      </w:pPr>
      <w:r w:rsidRPr="0EBB3683">
        <w:rPr>
          <w:rStyle w:val="eop"/>
          <w:rFonts w:ascii="Calibri" w:hAnsi="Calibri" w:cs="Calibri"/>
          <w:color w:val="000000" w:themeColor="text1"/>
        </w:rPr>
        <w:t>For moderators with limited mental health experience in relation to the forum content (C)</w:t>
      </w:r>
      <w:r w:rsidRPr="0EBB3683" w:rsidR="7FBEEBED">
        <w:rPr>
          <w:rStyle w:val="eop"/>
          <w:rFonts w:ascii="Calibri" w:hAnsi="Calibri" w:cs="Calibri"/>
          <w:color w:val="000000" w:themeColor="text1"/>
        </w:rPr>
        <w:t xml:space="preserve"> training focused on developing mental health literacy related to the specific mental health experiences likely to be discussed on the forum (M - resource) </w:t>
      </w:r>
      <w:r w:rsidRPr="0EBB3683" w:rsidR="48E41ED2">
        <w:rPr>
          <w:rStyle w:val="eop"/>
          <w:rFonts w:ascii="Calibri" w:hAnsi="Calibri" w:cs="Calibri"/>
          <w:color w:val="000000" w:themeColor="text1"/>
        </w:rPr>
        <w:t xml:space="preserve">will enable them </w:t>
      </w:r>
      <w:r w:rsidRPr="0EBB3683" w:rsidR="7FBEEBED">
        <w:rPr>
          <w:rStyle w:val="eop"/>
          <w:rFonts w:ascii="Calibri" w:hAnsi="Calibri" w:cs="Calibri"/>
          <w:color w:val="000000" w:themeColor="text1"/>
        </w:rPr>
        <w:t xml:space="preserve">to reply to users’ posts with more </w:t>
      </w:r>
      <w:r w:rsidRPr="0EBB3683" w:rsidR="7FBEEBED">
        <w:rPr>
          <w:rStyle w:val="eop"/>
          <w:rFonts w:ascii="Calibri" w:hAnsi="Calibri" w:cs="Calibri"/>
          <w:color w:val="000000" w:themeColor="text1"/>
        </w:rPr>
        <w:t xml:space="preserve">appropriate responses (O) because they feel </w:t>
      </w:r>
      <w:r w:rsidRPr="0EBB3683" w:rsidR="0FD64063">
        <w:rPr>
          <w:rStyle w:val="eop"/>
          <w:rFonts w:ascii="Calibri" w:hAnsi="Calibri" w:cs="Calibri"/>
          <w:color w:val="000000" w:themeColor="text1"/>
        </w:rPr>
        <w:t xml:space="preserve">more prepared and </w:t>
      </w:r>
      <w:r w:rsidRPr="0EBB3683" w:rsidR="63DC449B">
        <w:rPr>
          <w:rStyle w:val="eop"/>
          <w:rFonts w:ascii="Calibri" w:hAnsi="Calibri" w:cs="Calibri"/>
          <w:color w:val="000000" w:themeColor="text1"/>
        </w:rPr>
        <w:t>comfortable</w:t>
      </w:r>
      <w:r w:rsidRPr="0EBB3683" w:rsidR="0FD64063">
        <w:rPr>
          <w:rStyle w:val="eop"/>
          <w:rFonts w:ascii="Calibri" w:hAnsi="Calibri" w:cs="Calibri"/>
          <w:color w:val="000000" w:themeColor="text1"/>
        </w:rPr>
        <w:t xml:space="preserve"> </w:t>
      </w:r>
      <w:r w:rsidRPr="0EBB3683" w:rsidR="7FBEEBED">
        <w:rPr>
          <w:rStyle w:val="eop"/>
          <w:rFonts w:ascii="Calibri" w:hAnsi="Calibri" w:cs="Calibri"/>
          <w:color w:val="000000" w:themeColor="text1"/>
        </w:rPr>
        <w:t xml:space="preserve">to </w:t>
      </w:r>
      <w:r w:rsidRPr="0EBB3683" w:rsidR="1C47941D">
        <w:rPr>
          <w:rStyle w:val="eop"/>
          <w:rFonts w:ascii="Calibri" w:hAnsi="Calibri" w:cs="Calibri"/>
          <w:color w:val="000000" w:themeColor="text1"/>
        </w:rPr>
        <w:t xml:space="preserve">respond to </w:t>
      </w:r>
      <w:r w:rsidRPr="0EBB3683" w:rsidR="52F32879">
        <w:rPr>
          <w:rStyle w:val="eop"/>
          <w:rFonts w:ascii="Calibri" w:hAnsi="Calibri" w:cs="Calibri"/>
          <w:color w:val="000000" w:themeColor="text1"/>
        </w:rPr>
        <w:t xml:space="preserve">the users’ personal situation (M – reasoning). </w:t>
      </w:r>
    </w:p>
    <w:p w:rsidRPr="00013217" w:rsidR="00013217" w:rsidP="1C31C29D" w:rsidRDefault="00013217" w14:paraId="0B1896E7" w14:textId="154CB1E7">
      <w:pPr>
        <w:pStyle w:val="Heading3"/>
        <w:rPr>
          <w:rStyle w:val="eop"/>
        </w:rPr>
      </w:pPr>
      <w:r>
        <w:t>Example evidence</w:t>
      </w:r>
    </w:p>
    <w:p w:rsidR="00087DC5" w:rsidP="2CDD8058" w:rsidRDefault="090C70B3" w14:paraId="45E567D9" w14:textId="46E7E83E">
      <w:r>
        <w:t>C</w:t>
      </w:r>
    </w:p>
    <w:p w:rsidR="00087DC5" w:rsidP="2CDD8058" w:rsidRDefault="090C70B3" w14:paraId="7CD54ADD" w14:textId="1AD3FA40">
      <w:pPr>
        <w:spacing w:line="240" w:lineRule="auto"/>
        <w:rPr>
          <w:rFonts w:ascii="Calibri" w:hAnsi="Calibri" w:eastAsia="Calibri" w:cs="Calibri"/>
          <w:color w:val="000000" w:themeColor="text1"/>
          <w:sz w:val="20"/>
          <w:szCs w:val="20"/>
          <w:lang w:val="en-GB"/>
        </w:rPr>
      </w:pPr>
      <w:r w:rsidRPr="2CDD8058">
        <w:rPr>
          <w:rFonts w:ascii="Calibri" w:hAnsi="Calibri" w:eastAsia="Calibri" w:cs="Calibri"/>
          <w:color w:val="000000" w:themeColor="text1"/>
          <w:sz w:val="20"/>
          <w:szCs w:val="20"/>
          <w:lang w:val="en-GB"/>
        </w:rPr>
        <w:t xml:space="preserve">“I think </w:t>
      </w:r>
      <w:r w:rsidRPr="2CDD8058">
        <w:rPr>
          <w:rFonts w:ascii="Calibri" w:hAnsi="Calibri" w:eastAsia="Calibri" w:cs="Calibri"/>
          <w:b/>
          <w:bCs/>
          <w:color w:val="000000" w:themeColor="text1"/>
          <w:sz w:val="20"/>
          <w:szCs w:val="20"/>
          <w:lang w:val="en-GB"/>
        </w:rPr>
        <w:t>because someone who’s maybe just started in mental health which that was me</w:t>
      </w:r>
      <w:r w:rsidRPr="2CDD8058">
        <w:rPr>
          <w:rFonts w:ascii="Calibri" w:hAnsi="Calibri" w:eastAsia="Calibri" w:cs="Calibri"/>
          <w:color w:val="000000" w:themeColor="text1"/>
          <w:sz w:val="20"/>
          <w:szCs w:val="20"/>
          <w:lang w:val="en-GB"/>
        </w:rPr>
        <w:t xml:space="preserve">, it was having examples of what users could post so yes [scenarios: 0:24:51.9] really and how best to respond because that took a while because </w:t>
      </w:r>
      <w:r w:rsidRPr="2CDD8058">
        <w:rPr>
          <w:rFonts w:ascii="Calibri" w:hAnsi="Calibri" w:eastAsia="Calibri" w:cs="Calibri"/>
          <w:b/>
          <w:bCs/>
          <w:color w:val="000000" w:themeColor="text1"/>
          <w:sz w:val="20"/>
          <w:szCs w:val="20"/>
          <w:lang w:val="en-GB"/>
        </w:rPr>
        <w:t xml:space="preserve">mental health wasn’t my background so it took a while to understand what was appropriate and was the right way to respond </w:t>
      </w:r>
      <w:r w:rsidRPr="2CDD8058">
        <w:rPr>
          <w:rFonts w:ascii="Calibri" w:hAnsi="Calibri" w:eastAsia="Calibri" w:cs="Calibri"/>
          <w:color w:val="000000" w:themeColor="text1"/>
          <w:sz w:val="20"/>
          <w:szCs w:val="20"/>
          <w:lang w:val="en-GB"/>
        </w:rPr>
        <w:t xml:space="preserve">so yeah that probably.” </w:t>
      </w:r>
      <w:r w:rsidRPr="2CDD8058">
        <w:rPr>
          <w:rFonts w:ascii="Calibri" w:hAnsi="Calibri" w:eastAsia="Calibri" w:cs="Calibri"/>
          <w:sz w:val="20"/>
          <w:szCs w:val="20"/>
          <w:lang w:val="en-GB"/>
        </w:rPr>
        <w:t>Moderator 4</w:t>
      </w:r>
    </w:p>
    <w:p w:rsidR="00087DC5" w:rsidP="2CDD8058" w:rsidRDefault="090C70B3" w14:paraId="1055CB6A" w14:textId="24C4EDA5">
      <w:r>
        <w:t>M</w:t>
      </w:r>
    </w:p>
    <w:p w:rsidR="00087DC5" w:rsidP="2CDD8058" w:rsidRDefault="090C70B3" w14:paraId="1039CEA9" w14:textId="4D5533ED">
      <w:pPr>
        <w:spacing w:line="240" w:lineRule="auto"/>
        <w:rPr>
          <w:rFonts w:ascii="Calibri" w:hAnsi="Calibri" w:eastAsia="Calibri" w:cs="Calibri"/>
          <w:color w:val="000000" w:themeColor="text1"/>
          <w:sz w:val="20"/>
          <w:szCs w:val="20"/>
          <w:lang w:val="en-GB"/>
        </w:rPr>
      </w:pPr>
      <w:r w:rsidRPr="2CDD8058">
        <w:rPr>
          <w:rFonts w:ascii="Calibri" w:hAnsi="Calibri" w:eastAsia="Calibri" w:cs="Calibri"/>
          <w:color w:val="000000" w:themeColor="text1"/>
          <w:sz w:val="20"/>
          <w:szCs w:val="20"/>
          <w:lang w:val="en-GB"/>
        </w:rPr>
        <w:t xml:space="preserve">Often, it took the moderators several weeks to become fully comfortable with their duties and </w:t>
      </w:r>
      <w:r w:rsidRPr="2CDD8058">
        <w:rPr>
          <w:rFonts w:ascii="Calibri" w:hAnsi="Calibri" w:eastAsia="Calibri" w:cs="Calibri"/>
          <w:b/>
          <w:bCs/>
          <w:color w:val="000000" w:themeColor="text1"/>
          <w:sz w:val="20"/>
          <w:szCs w:val="20"/>
          <w:lang w:val="en-GB"/>
        </w:rPr>
        <w:t>those with a stronger background in mental health reported feeling more prepared</w:t>
      </w:r>
      <w:r w:rsidRPr="2CDD8058">
        <w:rPr>
          <w:rFonts w:ascii="Calibri" w:hAnsi="Calibri" w:eastAsia="Calibri" w:cs="Calibri"/>
          <w:color w:val="000000" w:themeColor="text1"/>
          <w:sz w:val="20"/>
          <w:szCs w:val="20"/>
          <w:lang w:val="en-GB"/>
        </w:rPr>
        <w:t xml:space="preserve">. </w:t>
      </w:r>
      <w:r w:rsidRPr="2CDD8058" w:rsidR="00087DC5">
        <w:rPr>
          <w:rFonts w:ascii="Calibri" w:hAnsi="Calibri" w:eastAsia="Calibri" w:cs="Calibri"/>
          <w:b/>
          <w:bCs/>
          <w:color w:val="000000" w:themeColor="text1"/>
          <w:sz w:val="20"/>
          <w:szCs w:val="20"/>
          <w:lang w:val="en-GB"/>
        </w:rPr>
        <w:fldChar w:fldCharType="begin"/>
      </w:r>
      <w:r w:rsidR="00C03126">
        <w:rPr>
          <w:rFonts w:ascii="Calibri" w:hAnsi="Calibri" w:eastAsia="Calibri" w:cs="Calibri"/>
          <w:b/>
          <w:bCs/>
          <w:color w:val="000000" w:themeColor="text1"/>
          <w:sz w:val="20"/>
          <w:szCs w:val="20"/>
          <w:lang w:val="en-GB"/>
        </w:rPr>
        <w:instrText xml:space="preserve"> ADDIN EN.CITE &lt;EndNote&gt;&lt;Cite&gt;&lt;Author&gt;Windler&lt;/Author&gt;&lt;Year&gt;2019&lt;/Year&gt;&lt;RecNum&gt;48&lt;/RecNum&gt;&lt;DisplayText&gt;[5]&lt;/DisplayText&gt;&lt;record&gt;&lt;rec-number&gt;48&lt;/rec-number&gt;&lt;foreign-keys&gt;&lt;key app="EN" db-id="0f25wfxw7225fqexpsbx5x5udetvv0p0rdrt" timestamp="1710244434"&gt;48&lt;/key&gt;&lt;/foreign-keys&gt;&lt;ref-type name="Journal Article"&gt;17&lt;/ref-type&gt;&lt;contributors&gt;&lt;authors&gt;&lt;author&gt;Windler, Carolyn&lt;/author&gt;&lt;author&gt;Clair, Maeve&lt;/author&gt;&lt;author&gt;Long, Cassandra&lt;/author&gt;&lt;author&gt;Boyle, Leah&lt;/author&gt;&lt;author&gt;Radovic, Ana&lt;/author&gt;&lt;/authors&gt;&lt;/contributors&gt;&lt;titles&gt;&lt;title&gt;Role of moderators on engagement of adolescents with depression or anxiety in a social media intervention: content analysis of web-based interactions&lt;/title&gt;&lt;secondary-title&gt;JMIR mental health&lt;/secondary-title&gt;&lt;/titles&gt;&lt;periodical&gt;&lt;full-title&gt;JMIR mental health&lt;/full-title&gt;&lt;/periodical&gt;&lt;pages&gt;e13467&lt;/pages&gt;&lt;volume&gt;6&lt;/volume&gt;&lt;number&gt;9&lt;/number&gt;&lt;dates&gt;&lt;year&gt;2019&lt;/year&gt;&lt;/dates&gt;&lt;urls&gt;&lt;/urls&gt;&lt;/record&gt;&lt;/Cite&gt;&lt;/EndNote&gt;</w:instrText>
      </w:r>
      <w:r w:rsidRPr="2CDD8058" w:rsidR="00087DC5">
        <w:rPr>
          <w:rFonts w:ascii="Calibri" w:hAnsi="Calibri" w:eastAsia="Calibri" w:cs="Calibri"/>
          <w:b/>
          <w:bCs/>
          <w:color w:val="000000" w:themeColor="text1"/>
          <w:sz w:val="20"/>
          <w:szCs w:val="20"/>
          <w:lang w:val="en-GB"/>
        </w:rPr>
        <w:fldChar w:fldCharType="separate"/>
      </w:r>
      <w:r w:rsidR="00C03126">
        <w:rPr>
          <w:rFonts w:ascii="Calibri" w:hAnsi="Calibri" w:eastAsia="Calibri" w:cs="Calibri"/>
          <w:b/>
          <w:bCs/>
          <w:noProof/>
          <w:color w:val="000000" w:themeColor="text1"/>
          <w:sz w:val="20"/>
          <w:szCs w:val="20"/>
          <w:lang w:val="en-GB"/>
        </w:rPr>
        <w:t>[5]</w:t>
      </w:r>
      <w:r w:rsidRPr="2CDD8058" w:rsidR="00087DC5">
        <w:rPr>
          <w:rFonts w:ascii="Calibri" w:hAnsi="Calibri" w:eastAsia="Calibri" w:cs="Calibri"/>
          <w:b/>
          <w:bCs/>
          <w:color w:val="000000" w:themeColor="text1"/>
          <w:sz w:val="20"/>
          <w:szCs w:val="20"/>
          <w:lang w:val="en-GB"/>
        </w:rPr>
        <w:fldChar w:fldCharType="end"/>
      </w:r>
    </w:p>
    <w:p w:rsidR="00087DC5" w:rsidP="2CDD8058" w:rsidRDefault="090C70B3" w14:paraId="60383342" w14:textId="7F8E90D7">
      <w:pPr>
        <w:spacing w:line="240" w:lineRule="auto"/>
        <w:rPr>
          <w:rFonts w:ascii="Calibri" w:hAnsi="Calibri" w:eastAsia="Calibri" w:cs="Calibri"/>
          <w:color w:val="444444"/>
          <w:sz w:val="20"/>
          <w:szCs w:val="20"/>
          <w:lang w:val="en-GB"/>
        </w:rPr>
      </w:pPr>
      <w:r w:rsidRPr="2CDD8058">
        <w:rPr>
          <w:rFonts w:ascii="Calibri" w:hAnsi="Calibri" w:eastAsia="Calibri" w:cs="Calibri"/>
          <w:color w:val="000000" w:themeColor="text1"/>
          <w:sz w:val="20"/>
          <w:szCs w:val="20"/>
          <w:lang w:val="en-GB"/>
        </w:rPr>
        <w:t xml:space="preserve">“I don’t know if I’m contradicting </w:t>
      </w:r>
      <w:proofErr w:type="gramStart"/>
      <w:r w:rsidRPr="2CDD8058">
        <w:rPr>
          <w:rFonts w:ascii="Calibri" w:hAnsi="Calibri" w:eastAsia="Calibri" w:cs="Calibri"/>
          <w:color w:val="000000" w:themeColor="text1"/>
          <w:sz w:val="20"/>
          <w:szCs w:val="20"/>
          <w:lang w:val="en-GB"/>
        </w:rPr>
        <w:t>myself</w:t>
      </w:r>
      <w:proofErr w:type="gramEnd"/>
      <w:r w:rsidRPr="2CDD8058">
        <w:rPr>
          <w:rFonts w:ascii="Calibri" w:hAnsi="Calibri" w:eastAsia="Calibri" w:cs="Calibri"/>
          <w:color w:val="000000" w:themeColor="text1"/>
          <w:sz w:val="20"/>
          <w:szCs w:val="20"/>
          <w:lang w:val="en-GB"/>
        </w:rPr>
        <w:t xml:space="preserve"> but </w:t>
      </w:r>
      <w:r w:rsidRPr="2CDD8058">
        <w:rPr>
          <w:rFonts w:ascii="Calibri" w:hAnsi="Calibri" w:eastAsia="Calibri" w:cs="Calibri"/>
          <w:b/>
          <w:bCs/>
          <w:color w:val="000000" w:themeColor="text1"/>
          <w:sz w:val="20"/>
          <w:szCs w:val="20"/>
          <w:lang w:val="en-GB"/>
        </w:rPr>
        <w:t>I would appreciate a bit more time spent reading about the conditions</w:t>
      </w:r>
      <w:r w:rsidRPr="2CDD8058">
        <w:rPr>
          <w:rFonts w:ascii="Calibri" w:hAnsi="Calibri" w:eastAsia="Calibri" w:cs="Calibri"/>
          <w:color w:val="000000" w:themeColor="text1"/>
          <w:sz w:val="20"/>
          <w:szCs w:val="20"/>
          <w:lang w:val="en-GB"/>
        </w:rPr>
        <w:t xml:space="preserve"> and the communities that we do have. There are some communities – I didn’t even know we’re a community so I think better knowledge of what actual communities are and what actual conditions that we talk about would be useful just for me personally, I think that would be useful even though…”</w:t>
      </w:r>
      <w:r w:rsidRPr="2CDD8058">
        <w:rPr>
          <w:rFonts w:ascii="Calibri" w:hAnsi="Calibri" w:eastAsia="Calibri" w:cs="Calibri"/>
          <w:color w:val="444444"/>
          <w:sz w:val="20"/>
          <w:szCs w:val="20"/>
          <w:lang w:val="en-GB"/>
        </w:rPr>
        <w:t xml:space="preserve"> </w:t>
      </w:r>
      <w:r w:rsidRPr="2CDD8058">
        <w:rPr>
          <w:rFonts w:ascii="Calibri" w:hAnsi="Calibri" w:eastAsia="Calibri" w:cs="Calibri"/>
          <w:sz w:val="20"/>
          <w:szCs w:val="20"/>
          <w:lang w:val="en-GB"/>
        </w:rPr>
        <w:t>Moderator 11</w:t>
      </w:r>
    </w:p>
    <w:p w:rsidR="00087DC5" w:rsidP="4B8C1CCB" w:rsidRDefault="76F57C03" w14:paraId="528A962B" w14:textId="680B882D">
      <w:pPr>
        <w:spacing w:line="240" w:lineRule="auto"/>
        <w:rPr>
          <w:rFonts w:ascii="Calibri" w:hAnsi="Calibri" w:eastAsia="Calibri" w:cs="Calibri"/>
          <w:color w:val="000000" w:themeColor="text1" w:themeTint="FF" w:themeShade="FF"/>
          <w:sz w:val="20"/>
          <w:szCs w:val="20"/>
          <w:lang w:val="en-GB"/>
        </w:rPr>
      </w:pPr>
      <w:r w:rsidRPr="4B8C1CCB" w:rsidR="76F57C03">
        <w:rPr>
          <w:rFonts w:ascii="Calibri" w:hAnsi="Calibri" w:eastAsia="Calibri" w:cs="Calibri"/>
          <w:color w:val="000000" w:themeColor="text1" w:themeTint="FF" w:themeShade="FF"/>
          <w:sz w:val="20"/>
          <w:szCs w:val="20"/>
          <w:lang w:val="en-GB"/>
        </w:rPr>
        <w:t xml:space="preserve">There are many forms of mental illness (like anxiety and depression) and there is still a lot we </w:t>
      </w:r>
      <w:r w:rsidRPr="4B8C1CCB" w:rsidR="76F57C03">
        <w:rPr>
          <w:rFonts w:ascii="Calibri" w:hAnsi="Calibri" w:eastAsia="Calibri" w:cs="Calibri"/>
          <w:color w:val="000000" w:themeColor="text1" w:themeTint="FF" w:themeShade="FF"/>
          <w:sz w:val="20"/>
          <w:szCs w:val="20"/>
          <w:lang w:val="en-GB"/>
        </w:rPr>
        <w:t>don't</w:t>
      </w:r>
      <w:r w:rsidRPr="4B8C1CCB" w:rsidR="76F57C03">
        <w:rPr>
          <w:rFonts w:ascii="Calibri" w:hAnsi="Calibri" w:eastAsia="Calibri" w:cs="Calibri"/>
          <w:color w:val="000000" w:themeColor="text1" w:themeTint="FF" w:themeShade="FF"/>
          <w:sz w:val="20"/>
          <w:szCs w:val="20"/>
          <w:lang w:val="en-GB"/>
        </w:rPr>
        <w:t xml:space="preserve"> know about the root causes of mental illness and our definitions of disorders are </w:t>
      </w:r>
      <w:r w:rsidRPr="4B8C1CCB" w:rsidR="76F57C03">
        <w:rPr>
          <w:rFonts w:ascii="Calibri" w:hAnsi="Calibri" w:eastAsia="Calibri" w:cs="Calibri"/>
          <w:color w:val="000000" w:themeColor="text1" w:themeTint="FF" w:themeShade="FF"/>
          <w:sz w:val="20"/>
          <w:szCs w:val="20"/>
          <w:lang w:val="en-GB"/>
        </w:rPr>
        <w:t>frequently</w:t>
      </w:r>
      <w:r w:rsidRPr="4B8C1CCB" w:rsidR="76F57C03">
        <w:rPr>
          <w:rFonts w:ascii="Calibri" w:hAnsi="Calibri" w:eastAsia="Calibri" w:cs="Calibri"/>
          <w:color w:val="000000" w:themeColor="text1" w:themeTint="FF" w:themeShade="FF"/>
          <w:sz w:val="20"/>
          <w:szCs w:val="20"/>
          <w:lang w:val="en-GB"/>
        </w:rPr>
        <w:t xml:space="preserve"> changing. </w:t>
      </w:r>
      <w:r w:rsidRPr="4B8C1CCB" w:rsidR="76F57C03">
        <w:rPr>
          <w:rFonts w:ascii="Calibri" w:hAnsi="Calibri" w:eastAsia="Calibri" w:cs="Calibri"/>
          <w:b w:val="1"/>
          <w:bCs w:val="1"/>
          <w:color w:val="000000" w:themeColor="text1" w:themeTint="FF" w:themeShade="FF"/>
          <w:sz w:val="20"/>
          <w:szCs w:val="20"/>
          <w:lang w:val="en-GB"/>
        </w:rPr>
        <w:t xml:space="preserve">We </w:t>
      </w:r>
      <w:r w:rsidRPr="4B8C1CCB" w:rsidR="76F57C03">
        <w:rPr>
          <w:rFonts w:ascii="Calibri" w:hAnsi="Calibri" w:eastAsia="Calibri" w:cs="Calibri"/>
          <w:b w:val="1"/>
          <w:bCs w:val="1"/>
          <w:color w:val="000000" w:themeColor="text1" w:themeTint="FF" w:themeShade="FF"/>
          <w:sz w:val="20"/>
          <w:szCs w:val="20"/>
          <w:lang w:val="en-GB"/>
        </w:rPr>
        <w:t>don't</w:t>
      </w:r>
      <w:r w:rsidRPr="4B8C1CCB" w:rsidR="76F57C03">
        <w:rPr>
          <w:rFonts w:ascii="Calibri" w:hAnsi="Calibri" w:eastAsia="Calibri" w:cs="Calibri"/>
          <w:b w:val="1"/>
          <w:bCs w:val="1"/>
          <w:color w:val="000000" w:themeColor="text1" w:themeTint="FF" w:themeShade="FF"/>
          <w:sz w:val="20"/>
          <w:szCs w:val="20"/>
          <w:lang w:val="en-GB"/>
        </w:rPr>
        <w:t xml:space="preserve"> expect you to know them all but will explore a few to ensure your awareness and provide you with a general understanding of the medical perspective of mental illnesses.</w:t>
      </w:r>
      <w:r w:rsidRPr="4B8C1CCB" w:rsidR="76F57C03">
        <w:rPr>
          <w:rFonts w:ascii="Calibri" w:hAnsi="Calibri" w:eastAsia="Calibri" w:cs="Calibri"/>
          <w:color w:val="000000" w:themeColor="text1" w:themeTint="FF" w:themeShade="FF"/>
          <w:sz w:val="20"/>
          <w:szCs w:val="20"/>
          <w:lang w:val="en-GB"/>
        </w:rPr>
        <w:t xml:space="preserve"> </w:t>
      </w:r>
      <w:r w:rsidRPr="4B8C1CCB" w:rsidR="2AC7EDF1">
        <w:rPr>
          <w:rFonts w:ascii="Calibri" w:hAnsi="Calibri" w:eastAsia="Calibri" w:cs="Calibri"/>
          <w:color w:val="000000" w:themeColor="text1" w:themeTint="FF" w:themeShade="FF"/>
          <w:sz w:val="20"/>
          <w:szCs w:val="20"/>
          <w:lang w:val="en-GB"/>
        </w:rPr>
        <w:t>F</w:t>
      </w:r>
      <w:r w:rsidRPr="4B8C1CCB" w:rsidR="2A936A02">
        <w:rPr>
          <w:rFonts w:ascii="Calibri" w:hAnsi="Calibri" w:eastAsia="Calibri" w:cs="Calibri"/>
          <w:color w:val="000000" w:themeColor="text1" w:themeTint="FF" w:themeShade="FF"/>
          <w:sz w:val="20"/>
          <w:szCs w:val="20"/>
          <w:lang w:val="en-GB"/>
        </w:rPr>
        <w:t>orum manual 3</w:t>
      </w:r>
    </w:p>
    <w:p w:rsidR="00087DC5" w:rsidP="2CDD8058" w:rsidRDefault="090C70B3" w14:paraId="51E40EA5" w14:textId="6CB75410">
      <w:r>
        <w:t>O</w:t>
      </w:r>
    </w:p>
    <w:p w:rsidR="00087DC5" w:rsidP="5EC379D0" w:rsidRDefault="548B8BB8" w14:paraId="14257615" w14:textId="74D049CA">
      <w:pPr>
        <w:spacing w:line="240" w:lineRule="auto"/>
        <w:rPr>
          <w:rFonts w:ascii="Calibri" w:hAnsi="Calibri" w:eastAsia="Calibri" w:cs="Calibri"/>
          <w:color w:val="000000" w:themeColor="text1"/>
          <w:sz w:val="20"/>
          <w:szCs w:val="20"/>
          <w:lang w:val="en-GB"/>
        </w:rPr>
      </w:pPr>
      <w:r w:rsidRPr="030F6760">
        <w:rPr>
          <w:rFonts w:ascii="Calibri" w:hAnsi="Calibri" w:eastAsia="Calibri" w:cs="Calibri"/>
          <w:color w:val="000000" w:themeColor="text1"/>
          <w:sz w:val="20"/>
          <w:szCs w:val="20"/>
          <w:lang w:val="en-GB"/>
        </w:rPr>
        <w:t>“</w:t>
      </w:r>
      <w:proofErr w:type="gramStart"/>
      <w:r w:rsidRPr="030F6760">
        <w:rPr>
          <w:rFonts w:ascii="Calibri" w:hAnsi="Calibri" w:eastAsia="Calibri" w:cs="Calibri"/>
          <w:color w:val="000000" w:themeColor="text1"/>
          <w:sz w:val="20"/>
          <w:szCs w:val="20"/>
          <w:lang w:val="en-GB"/>
        </w:rPr>
        <w:t>because</w:t>
      </w:r>
      <w:proofErr w:type="gramEnd"/>
      <w:r w:rsidRPr="030F6760">
        <w:rPr>
          <w:rFonts w:ascii="Calibri" w:hAnsi="Calibri" w:eastAsia="Calibri" w:cs="Calibri"/>
          <w:color w:val="000000" w:themeColor="text1"/>
          <w:sz w:val="20"/>
          <w:szCs w:val="20"/>
          <w:lang w:val="en-GB"/>
        </w:rPr>
        <w:t xml:space="preserve"> </w:t>
      </w:r>
      <w:r w:rsidRPr="030F6760">
        <w:rPr>
          <w:rFonts w:ascii="Calibri" w:hAnsi="Calibri" w:eastAsia="Calibri" w:cs="Calibri"/>
          <w:b/>
          <w:bCs/>
          <w:color w:val="000000" w:themeColor="text1"/>
          <w:sz w:val="20"/>
          <w:szCs w:val="20"/>
          <w:lang w:val="en-GB"/>
        </w:rPr>
        <w:t xml:space="preserve">mental health wasn’t my </w:t>
      </w:r>
      <w:proofErr w:type="gramStart"/>
      <w:r w:rsidRPr="030F6760">
        <w:rPr>
          <w:rFonts w:ascii="Calibri" w:hAnsi="Calibri" w:eastAsia="Calibri" w:cs="Calibri"/>
          <w:b/>
          <w:bCs/>
          <w:color w:val="000000" w:themeColor="text1"/>
          <w:sz w:val="20"/>
          <w:szCs w:val="20"/>
          <w:lang w:val="en-GB"/>
        </w:rPr>
        <w:t>background</w:t>
      </w:r>
      <w:proofErr w:type="gramEnd"/>
      <w:r w:rsidRPr="030F6760">
        <w:rPr>
          <w:rFonts w:ascii="Calibri" w:hAnsi="Calibri" w:eastAsia="Calibri" w:cs="Calibri"/>
          <w:b/>
          <w:bCs/>
          <w:color w:val="000000" w:themeColor="text1"/>
          <w:sz w:val="20"/>
          <w:szCs w:val="20"/>
          <w:lang w:val="en-GB"/>
        </w:rPr>
        <w:t xml:space="preserve"> so it took a while to understand what was appropriate and was the right way to respond</w:t>
      </w:r>
      <w:r w:rsidRPr="030F6760">
        <w:rPr>
          <w:rFonts w:ascii="Calibri" w:hAnsi="Calibri" w:eastAsia="Calibri" w:cs="Calibri"/>
          <w:color w:val="000000" w:themeColor="text1"/>
          <w:sz w:val="20"/>
          <w:szCs w:val="20"/>
          <w:lang w:val="en-GB"/>
        </w:rPr>
        <w:t xml:space="preserve">.” </w:t>
      </w:r>
      <w:r w:rsidRPr="030F6760">
        <w:rPr>
          <w:rFonts w:ascii="Calibri" w:hAnsi="Calibri" w:eastAsia="Calibri" w:cs="Calibri"/>
          <w:sz w:val="20"/>
          <w:szCs w:val="20"/>
          <w:lang w:val="en-GB"/>
        </w:rPr>
        <w:t>Moderator 4</w:t>
      </w:r>
    </w:p>
    <w:p w:rsidR="6F00394F" w:rsidP="030F6760" w:rsidRDefault="5B74B7F6" w14:paraId="7442738C" w14:textId="55CA9942">
      <w:pPr>
        <w:rPr>
          <w:rStyle w:val="Heading2Char"/>
        </w:rPr>
      </w:pPr>
      <w:r w:rsidRPr="3088DD4B">
        <w:rPr>
          <w:rStyle w:val="Heading2Char"/>
        </w:rPr>
        <w:t>Evidence sources:</w:t>
      </w:r>
    </w:p>
    <w:p w:rsidR="6F00394F" w:rsidP="030F6760" w:rsidRDefault="00657F2C" w14:paraId="3A756A30" w14:textId="02986B51">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Windler&lt;/Author&gt;&lt;Year&gt;2019&lt;/Year&gt;&lt;RecNum&gt;48&lt;/RecNum&gt;&lt;DisplayText&gt;[5]&lt;/DisplayText&gt;&lt;record&gt;&lt;rec-number&gt;48&lt;/rec-number&gt;&lt;foreign-keys&gt;&lt;key app="EN" db-id="0f25wfxw7225fqexpsbx5x5udetvv0p0rdrt" timestamp="1710244434"&gt;48&lt;/key&gt;&lt;/foreign-keys&gt;&lt;ref-type name="Journal Article"&gt;17&lt;/ref-type&gt;&lt;contributors&gt;&lt;authors&gt;&lt;author&gt;Windler, Carolyn&lt;/author&gt;&lt;author&gt;Clair, Maeve&lt;/author&gt;&lt;author&gt;Long, Cassandra&lt;/author&gt;&lt;author&gt;Boyle, Leah&lt;/author&gt;&lt;author&gt;Radovic, Ana&lt;/author&gt;&lt;/authors&gt;&lt;/contributors&gt;&lt;titles&gt;&lt;title&gt;Role of moderators on engagement of adolescents with depression or anxiety in a social media intervention: content analysis of web-based interactions&lt;/title&gt;&lt;secondary-title&gt;JMIR mental health&lt;/secondary-title&gt;&lt;/titles&gt;&lt;periodical&gt;&lt;full-title&gt;JMIR mental health&lt;/full-title&gt;&lt;/periodical&gt;&lt;pages&gt;e13467&lt;/pages&gt;&lt;volume&gt;6&lt;/volume&gt;&lt;number&gt;9&lt;/number&gt;&lt;dates&gt;&lt;year&gt;2019&lt;/year&gt;&lt;/dates&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5]</w:t>
      </w:r>
      <w:r>
        <w:rPr>
          <w:rFonts w:ascii="Segoe UI" w:hAnsi="Segoe UI" w:eastAsia="Segoe UI" w:cs="Segoe UI"/>
          <w:color w:val="333333"/>
          <w:sz w:val="18"/>
          <w:szCs w:val="18"/>
        </w:rPr>
        <w:fldChar w:fldCharType="end"/>
      </w:r>
    </w:p>
    <w:p w:rsidR="6F00394F" w:rsidP="030F6760" w:rsidRDefault="5B74B7F6" w14:paraId="5F5F71A0" w14:textId="288D7740">
      <w:pPr>
        <w:shd w:val="clear" w:color="auto" w:fill="FFFFFF" w:themeFill="background1"/>
        <w:spacing w:after="0"/>
      </w:pPr>
      <w:r w:rsidRPr="3088DD4B">
        <w:rPr>
          <w:rFonts w:ascii="Segoe UI" w:hAnsi="Segoe UI" w:eastAsia="Segoe UI" w:cs="Segoe UI"/>
          <w:color w:val="333333"/>
          <w:sz w:val="18"/>
          <w:szCs w:val="18"/>
        </w:rPr>
        <w:t>Moderator 4</w:t>
      </w:r>
    </w:p>
    <w:p w:rsidR="6F00394F" w:rsidP="030F6760" w:rsidRDefault="5B74B7F6" w14:paraId="6281117C" w14:textId="14C392BA">
      <w:pPr>
        <w:shd w:val="clear" w:color="auto" w:fill="FFFFFF" w:themeFill="background1"/>
        <w:spacing w:after="0"/>
      </w:pPr>
      <w:r w:rsidRPr="3088DD4B">
        <w:rPr>
          <w:rFonts w:ascii="Segoe UI" w:hAnsi="Segoe UI" w:eastAsia="Segoe UI" w:cs="Segoe UI"/>
          <w:color w:val="333333"/>
          <w:sz w:val="18"/>
          <w:szCs w:val="18"/>
        </w:rPr>
        <w:t>Moderator 11</w:t>
      </w:r>
    </w:p>
    <w:p w:rsidR="6F00394F" w:rsidP="3088DD4B" w:rsidRDefault="5B74B7F6" w14:paraId="669AD67F" w14:textId="3A4B8DB1">
      <w:pPr>
        <w:shd w:val="clear" w:color="auto" w:fill="FFFFFF" w:themeFill="background1"/>
        <w:spacing w:after="0"/>
        <w:rPr>
          <w:rFonts w:ascii="Segoe UI" w:hAnsi="Segoe UI" w:eastAsia="Segoe UI" w:cs="Segoe UI"/>
          <w:color w:val="333333"/>
          <w:sz w:val="18"/>
          <w:szCs w:val="18"/>
        </w:rPr>
      </w:pPr>
      <w:r w:rsidRPr="4B8C1CCB" w:rsidR="2AC7EDF1">
        <w:rPr>
          <w:rFonts w:ascii="Segoe UI" w:hAnsi="Segoe UI" w:eastAsia="Segoe UI" w:cs="Segoe UI"/>
          <w:color w:val="333333"/>
          <w:sz w:val="18"/>
          <w:szCs w:val="18"/>
        </w:rPr>
        <w:t>Forum manual 3</w:t>
      </w:r>
      <w:r w:rsidRPr="4B8C1CCB" w:rsidR="5B74B7F6">
        <w:rPr>
          <w:rFonts w:ascii="Segoe UI" w:hAnsi="Segoe UI" w:eastAsia="Segoe UI" w:cs="Segoe UI"/>
          <w:color w:val="333333"/>
          <w:sz w:val="18"/>
          <w:szCs w:val="18"/>
        </w:rPr>
        <w:t xml:space="preserve"> </w:t>
      </w:r>
    </w:p>
    <w:p w:rsidR="6F00394F" w:rsidP="6F00394F" w:rsidRDefault="6F00394F" w14:paraId="42487DA3" w14:textId="64F83515">
      <w:pPr>
        <w:rPr>
          <w:rStyle w:val="Heading2Char"/>
        </w:rPr>
      </w:pPr>
    </w:p>
    <w:p w:rsidR="00650E21" w:rsidP="0EBB3683" w:rsidRDefault="17E5F4AA" w14:paraId="2789023F" w14:textId="60C37FA1">
      <w:r w:rsidRPr="3088DD4B">
        <w:rPr>
          <w:rStyle w:val="Heading2Char"/>
        </w:rPr>
        <w:t>CMO</w:t>
      </w:r>
      <w:r w:rsidRPr="3088DD4B" w:rsidR="728FB86A">
        <w:rPr>
          <w:rStyle w:val="Heading2Char"/>
        </w:rPr>
        <w:t xml:space="preserve">C </w:t>
      </w:r>
      <w:r w:rsidRPr="3088DD4B" w:rsidR="6FEB2914">
        <w:rPr>
          <w:rStyle w:val="Heading2Char"/>
        </w:rPr>
        <w:t>11</w:t>
      </w:r>
      <w:r w:rsidRPr="3088DD4B">
        <w:rPr>
          <w:rStyle w:val="Heading2Char"/>
        </w:rPr>
        <w:t xml:space="preserve">: </w:t>
      </w:r>
      <w:r w:rsidRPr="3088DD4B" w:rsidR="3F12288E">
        <w:rPr>
          <w:rStyle w:val="Heading2Char"/>
          <w:lang w:val="en-GB"/>
        </w:rPr>
        <w:t>Moderators feel more able to carry out the role effectively when they can signpost to host-approved resources</w:t>
      </w:r>
    </w:p>
    <w:p w:rsidR="2FF7FC4D" w:rsidP="0EBB3683" w:rsidRDefault="51B8094A" w14:paraId="4F796CB3" w14:textId="466B07B9">
      <w:pPr>
        <w:spacing w:line="240" w:lineRule="auto"/>
        <w:rPr>
          <w:rFonts w:ascii="Calibri" w:hAnsi="Calibri" w:eastAsia="Calibri" w:cs="Calibri"/>
          <w:sz w:val="24"/>
          <w:szCs w:val="24"/>
        </w:rPr>
      </w:pPr>
      <w:r w:rsidRPr="0EBB3683">
        <w:rPr>
          <w:rFonts w:ascii="Calibri" w:hAnsi="Calibri" w:eastAsia="Calibri" w:cs="Calibri"/>
          <w:lang w:val="en-GB"/>
        </w:rPr>
        <w:t>If moderators have access to host-approved up-to-date resources and services in relation to mental health (C) then they will find it less difficult to respond to posts outside their area of expertise (O) because they feel reassured (M –reasoning) by the option to signpost users to other resources (M – resource).</w:t>
      </w:r>
    </w:p>
    <w:p w:rsidRPr="00650E21" w:rsidR="00F65544" w:rsidP="1C31C29D" w:rsidRDefault="00F65544" w14:paraId="3D45B34A" w14:textId="24FC4994">
      <w:pPr>
        <w:pStyle w:val="Heading3"/>
        <w:rPr>
          <w:rStyle w:val="eop"/>
          <w:rFonts w:ascii="Calibri" w:hAnsi="Calibri" w:cs="Calibri"/>
        </w:rPr>
      </w:pPr>
      <w:r>
        <w:t>Example evidence</w:t>
      </w:r>
    </w:p>
    <w:p w:rsidR="3B475699" w:rsidP="2CDD8058" w:rsidRDefault="3B475699" w14:paraId="3C1AA4AF" w14:textId="3B6D5C2A">
      <w:r>
        <w:t>C</w:t>
      </w:r>
    </w:p>
    <w:p w:rsidR="3B475699" w:rsidP="2CDD8058" w:rsidRDefault="3B475699" w14:paraId="59C107A3" w14:textId="723D80B2">
      <w:pPr>
        <w:spacing w:line="240" w:lineRule="auto"/>
        <w:rPr>
          <w:rFonts w:eastAsiaTheme="minorEastAsia"/>
          <w:sz w:val="20"/>
          <w:szCs w:val="20"/>
        </w:rPr>
      </w:pPr>
      <w:r w:rsidRPr="2CDD8058">
        <w:rPr>
          <w:rFonts w:eastAsiaTheme="minorEastAsia"/>
          <w:sz w:val="20"/>
          <w:szCs w:val="20"/>
        </w:rPr>
        <w:t>“it’s very vast the resources that they have but essentially anything that might benefit that person rather than trying to find these resources here, there and everywhere or searching things online, the real benefit of [forum name] is that</w:t>
      </w:r>
      <w:r w:rsidRPr="2CDD8058">
        <w:rPr>
          <w:rFonts w:eastAsiaTheme="minorEastAsia"/>
          <w:b/>
          <w:bCs/>
          <w:sz w:val="20"/>
          <w:szCs w:val="20"/>
        </w:rPr>
        <w:t xml:space="preserve"> those resources have been chosen by the </w:t>
      </w:r>
      <w:proofErr w:type="gramStart"/>
      <w:r w:rsidRPr="2CDD8058">
        <w:rPr>
          <w:rFonts w:eastAsiaTheme="minorEastAsia"/>
          <w:b/>
          <w:bCs/>
          <w:sz w:val="20"/>
          <w:szCs w:val="20"/>
        </w:rPr>
        <w:t>service</w:t>
      </w:r>
      <w:proofErr w:type="gramEnd"/>
      <w:r w:rsidRPr="2CDD8058">
        <w:rPr>
          <w:rFonts w:eastAsiaTheme="minorEastAsia"/>
          <w:b/>
          <w:bCs/>
          <w:sz w:val="20"/>
          <w:szCs w:val="20"/>
        </w:rPr>
        <w:t xml:space="preserve"> so they’re really service approved information</w:t>
      </w:r>
      <w:r w:rsidRPr="2CDD8058">
        <w:rPr>
          <w:rFonts w:eastAsiaTheme="minorEastAsia"/>
          <w:sz w:val="20"/>
          <w:szCs w:val="20"/>
        </w:rPr>
        <w:t>.” Moderator 13</w:t>
      </w:r>
    </w:p>
    <w:p w:rsidR="3B475699" w:rsidP="2CDD8058" w:rsidRDefault="3B475699" w14:paraId="636DE3EE" w14:textId="500C264F">
      <w:r>
        <w:t>M</w:t>
      </w:r>
    </w:p>
    <w:p w:rsidR="3B475699" w:rsidP="2CDD8058" w:rsidRDefault="3B475699" w14:paraId="1B455EF3" w14:textId="7C07F12B">
      <w:pPr>
        <w:rPr>
          <w:rFonts w:ascii="Calibri" w:hAnsi="Calibri" w:eastAsia="Calibri" w:cs="Calibri"/>
          <w:color w:val="444444"/>
        </w:rPr>
      </w:pPr>
      <w:r w:rsidRPr="2CDD8058">
        <w:rPr>
          <w:rFonts w:ascii="Calibri" w:hAnsi="Calibri" w:eastAsia="Calibri" w:cs="Calibri"/>
          <w:b/>
          <w:bCs/>
          <w:color w:val="000000" w:themeColor="text1"/>
          <w:sz w:val="20"/>
          <w:szCs w:val="20"/>
        </w:rPr>
        <w:t>I’m reassured by the fact that I gave them links</w:t>
      </w:r>
      <w:r w:rsidRPr="2CDD8058">
        <w:rPr>
          <w:rFonts w:ascii="Calibri" w:hAnsi="Calibri" w:eastAsia="Calibri" w:cs="Calibri"/>
          <w:color w:val="000000" w:themeColor="text1"/>
          <w:sz w:val="20"/>
          <w:szCs w:val="20"/>
        </w:rPr>
        <w:t xml:space="preserve"> to a bunch of </w:t>
      </w:r>
      <w:proofErr w:type="gramStart"/>
      <w:r w:rsidRPr="2CDD8058">
        <w:rPr>
          <w:rFonts w:ascii="Calibri" w:hAnsi="Calibri" w:eastAsia="Calibri" w:cs="Calibri"/>
          <w:color w:val="000000" w:themeColor="text1"/>
          <w:sz w:val="20"/>
          <w:szCs w:val="20"/>
        </w:rPr>
        <w:t>– .</w:t>
      </w:r>
      <w:proofErr w:type="gramEnd"/>
      <w:r w:rsidRPr="2CDD8058">
        <w:rPr>
          <w:rFonts w:ascii="Calibri" w:hAnsi="Calibri" w:eastAsia="Calibri" w:cs="Calibri"/>
          <w:color w:val="000000" w:themeColor="text1"/>
        </w:rPr>
        <w:t xml:space="preserve"> </w:t>
      </w:r>
      <w:r w:rsidRPr="2CDD8058">
        <w:rPr>
          <w:rFonts w:ascii="Calibri" w:hAnsi="Calibri" w:eastAsia="Calibri" w:cs="Calibri"/>
          <w:color w:val="444444"/>
          <w:sz w:val="20"/>
          <w:szCs w:val="20"/>
        </w:rPr>
        <w:t>Moderator 10</w:t>
      </w:r>
    </w:p>
    <w:p w:rsidR="3B475699" w:rsidP="2CDD8058" w:rsidRDefault="3B475699" w14:paraId="6749BC6F" w14:textId="63F66310">
      <w:pPr>
        <w:spacing w:line="240" w:lineRule="auto"/>
        <w:rPr>
          <w:rFonts w:eastAsiaTheme="minorEastAsia"/>
          <w:sz w:val="20"/>
          <w:szCs w:val="20"/>
        </w:rPr>
      </w:pPr>
      <w:r w:rsidRPr="2CDD8058">
        <w:rPr>
          <w:rFonts w:eastAsiaTheme="minorEastAsia"/>
          <w:sz w:val="20"/>
          <w:szCs w:val="20"/>
        </w:rPr>
        <w:t xml:space="preserve">In 22 blog post comments, </w:t>
      </w:r>
      <w:r w:rsidRPr="2CDD8058">
        <w:rPr>
          <w:rFonts w:eastAsiaTheme="minorEastAsia"/>
          <w:b/>
          <w:bCs/>
          <w:sz w:val="20"/>
          <w:szCs w:val="20"/>
        </w:rPr>
        <w:t>moderators provided expertise in the form of either recommending local resources such as crisis centers or education material or sharing professional knowledg</w:t>
      </w:r>
      <w:r w:rsidRPr="2CDD8058">
        <w:rPr>
          <w:rFonts w:eastAsiaTheme="minorEastAsia"/>
          <w:sz w:val="20"/>
          <w:szCs w:val="20"/>
        </w:rPr>
        <w:t>e on a variety of topics related to mental health or use of social media. In 3 comments, users perceived expertise from moderators and responded with acknowledgement and appreciation, including statements such as “these are really helpful.”</w:t>
      </w:r>
      <w:r w:rsidRPr="2CDD8058">
        <w:rPr>
          <w:rFonts w:eastAsiaTheme="minorEastAsia"/>
          <w:b/>
          <w:bCs/>
          <w:sz w:val="20"/>
          <w:szCs w:val="20"/>
        </w:rPr>
        <w:t xml:space="preserve"> </w:t>
      </w:r>
      <w:r w:rsidRPr="2CDD8058">
        <w:rPr>
          <w:rFonts w:eastAsiaTheme="minorEastAsia"/>
          <w:b/>
          <w:bCs/>
          <w:sz w:val="20"/>
          <w:szCs w:val="20"/>
        </w:rPr>
        <w:fldChar w:fldCharType="begin"/>
      </w:r>
      <w:r w:rsidR="00C03126">
        <w:rPr>
          <w:rFonts w:eastAsiaTheme="minorEastAsia"/>
          <w:b/>
          <w:bCs/>
          <w:sz w:val="20"/>
          <w:szCs w:val="20"/>
        </w:rPr>
        <w:instrText xml:space="preserve"> ADDIN EN.CITE &lt;EndNote&gt;&lt;Cite&gt;&lt;Author&gt;Windler&lt;/Author&gt;&lt;Year&gt;2019&lt;/Year&gt;&lt;RecNum&gt;48&lt;/RecNum&gt;&lt;DisplayText&gt;[5]&lt;/DisplayText&gt;&lt;record&gt;&lt;rec-number&gt;48&lt;/rec-number&gt;&lt;foreign-keys&gt;&lt;key app="EN" db-id="0f25wfxw7225fqexpsbx5x5udetvv0p0rdrt" timestamp="1710244434"&gt;48&lt;/key&gt;&lt;/foreign-keys&gt;&lt;ref-type name="Journal Article"&gt;17&lt;/ref-type&gt;&lt;contributors&gt;&lt;authors&gt;&lt;author&gt;Windler, Carolyn&lt;/author&gt;&lt;author&gt;Clair, Maeve&lt;/author&gt;&lt;author&gt;Long, Cassandra&lt;/author&gt;&lt;author&gt;Boyle, Leah&lt;/author&gt;&lt;author&gt;Radovic, Ana&lt;/author&gt;&lt;/authors&gt;&lt;/contributors&gt;&lt;titles&gt;&lt;title&gt;Role of moderators on engagement of adolescents with depression or anxiety in a social media intervention: content analysis of web-based interactions&lt;/title&gt;&lt;secondary-title&gt;JMIR mental health&lt;/secondary-title&gt;&lt;/titles&gt;&lt;periodical&gt;&lt;full-title&gt;JMIR mental health&lt;/full-title&gt;&lt;/periodical&gt;&lt;pages&gt;e13467&lt;/pages&gt;&lt;volume&gt;6&lt;/volume&gt;&lt;number&gt;9&lt;/number&gt;&lt;dates&gt;&lt;year&gt;2019&lt;/year&gt;&lt;/dates&gt;&lt;urls&gt;&lt;/urls&gt;&lt;/record&gt;&lt;/Cite&gt;&lt;/EndNote&gt;</w:instrText>
      </w:r>
      <w:r w:rsidRPr="2CDD8058">
        <w:rPr>
          <w:rFonts w:eastAsiaTheme="minorEastAsia"/>
          <w:b/>
          <w:bCs/>
          <w:sz w:val="20"/>
          <w:szCs w:val="20"/>
        </w:rPr>
        <w:fldChar w:fldCharType="separate"/>
      </w:r>
      <w:r w:rsidR="00C03126">
        <w:rPr>
          <w:rFonts w:eastAsiaTheme="minorEastAsia"/>
          <w:b/>
          <w:bCs/>
          <w:noProof/>
          <w:sz w:val="20"/>
          <w:szCs w:val="20"/>
        </w:rPr>
        <w:t>[5]</w:t>
      </w:r>
      <w:r w:rsidRPr="2CDD8058">
        <w:rPr>
          <w:rFonts w:eastAsiaTheme="minorEastAsia"/>
          <w:b/>
          <w:bCs/>
          <w:sz w:val="20"/>
          <w:szCs w:val="20"/>
        </w:rPr>
        <w:fldChar w:fldCharType="end"/>
      </w:r>
    </w:p>
    <w:p w:rsidR="3B475699" w:rsidP="2CDD8058" w:rsidRDefault="3B475699" w14:paraId="7D16A28A" w14:textId="77EB94E3">
      <w:r>
        <w:t>O</w:t>
      </w:r>
    </w:p>
    <w:p w:rsidRPr="00801B48" w:rsidR="6B767310" w:rsidP="2FF7FC4D" w:rsidRDefault="002272FA" w14:paraId="1463C64A" w14:textId="68B92DE9">
      <w:pPr>
        <w:spacing w:line="240" w:lineRule="auto"/>
        <w:rPr>
          <w:rFonts w:eastAsiaTheme="minorEastAsia"/>
          <w:sz w:val="20"/>
          <w:szCs w:val="20"/>
        </w:rPr>
      </w:pPr>
      <w:r w:rsidRPr="2CDD8058">
        <w:rPr>
          <w:rFonts w:eastAsiaTheme="minorEastAsia"/>
          <w:sz w:val="20"/>
          <w:szCs w:val="20"/>
        </w:rPr>
        <w:t>“</w:t>
      </w:r>
      <w:r w:rsidRPr="2CDD8058" w:rsidR="00650E21">
        <w:rPr>
          <w:rFonts w:eastAsiaTheme="minorEastAsia"/>
          <w:sz w:val="20"/>
          <w:szCs w:val="20"/>
        </w:rPr>
        <w:t xml:space="preserve">Because I am a registered nurse and midwife and health visitor on the nursing midwifery council I </w:t>
      </w:r>
      <w:proofErr w:type="gramStart"/>
      <w:r w:rsidRPr="2CDD8058" w:rsidR="00650E21">
        <w:rPr>
          <w:rFonts w:eastAsiaTheme="minorEastAsia"/>
          <w:sz w:val="20"/>
          <w:szCs w:val="20"/>
        </w:rPr>
        <w:t>have to</w:t>
      </w:r>
      <w:proofErr w:type="gramEnd"/>
      <w:r w:rsidRPr="2CDD8058" w:rsidR="00650E21">
        <w:rPr>
          <w:rFonts w:eastAsiaTheme="minorEastAsia"/>
          <w:sz w:val="20"/>
          <w:szCs w:val="20"/>
        </w:rPr>
        <w:t xml:space="preserve"> protect – I can only work within my sphere of practice. I can’t be advising about mental health medication for example because </w:t>
      </w:r>
      <w:r w:rsidRPr="2CDD8058" w:rsidR="00650E21">
        <w:rPr>
          <w:rFonts w:eastAsiaTheme="minorEastAsia"/>
          <w:b/>
          <w:bCs/>
          <w:sz w:val="20"/>
          <w:szCs w:val="20"/>
        </w:rPr>
        <w:t>I’m not a mental health nurse so what I would do then if it’s outside my sphere of practice is I would be signposting them</w:t>
      </w:r>
      <w:r w:rsidRPr="2CDD8058" w:rsidR="00650E21">
        <w:rPr>
          <w:rFonts w:eastAsiaTheme="minorEastAsia"/>
          <w:sz w:val="20"/>
          <w:szCs w:val="20"/>
        </w:rPr>
        <w:t xml:space="preserve"> to say, ‘If you’ve got a medication query you could ask your GP, you could ask a pharmacist, you could ask your care coordinator</w:t>
      </w:r>
      <w:r w:rsidRPr="2CDD8058" w:rsidR="00801B48">
        <w:rPr>
          <w:rFonts w:eastAsiaTheme="minorEastAsia"/>
          <w:sz w:val="20"/>
          <w:szCs w:val="20"/>
        </w:rPr>
        <w:t xml:space="preserve">.” </w:t>
      </w:r>
      <w:r w:rsidRPr="2CDD8058" w:rsidR="6B767310">
        <w:rPr>
          <w:rFonts w:eastAsiaTheme="minorEastAsia"/>
          <w:sz w:val="20"/>
          <w:szCs w:val="20"/>
        </w:rPr>
        <w:t>Host 3</w:t>
      </w:r>
    </w:p>
    <w:p w:rsidR="00087DC5" w:rsidP="2FF7FC4D" w:rsidRDefault="739CB270" w14:paraId="2F4F3D64" w14:textId="63208623">
      <w:pPr>
        <w:spacing w:line="240" w:lineRule="auto"/>
      </w:pPr>
      <w:proofErr w:type="gramStart"/>
      <w:r w:rsidRPr="030F6760">
        <w:rPr>
          <w:rFonts w:ascii="Calibri" w:hAnsi="Calibri" w:eastAsia="Calibri" w:cs="Calibri"/>
          <w:color w:val="000000" w:themeColor="text1"/>
          <w:sz w:val="20"/>
          <w:szCs w:val="20"/>
          <w:lang w:val="en-GB"/>
        </w:rPr>
        <w:t>so</w:t>
      </w:r>
      <w:proofErr w:type="gramEnd"/>
      <w:r w:rsidRPr="030F6760">
        <w:rPr>
          <w:rFonts w:ascii="Calibri" w:hAnsi="Calibri" w:eastAsia="Calibri" w:cs="Calibri"/>
          <w:color w:val="000000" w:themeColor="text1"/>
          <w:sz w:val="20"/>
          <w:szCs w:val="20"/>
          <w:lang w:val="en-GB"/>
        </w:rPr>
        <w:t xml:space="preserve"> we have resources, we have a database and lists of conditions that we allow members to put on their profile and the list of treatments, so I kind of rely on that but </w:t>
      </w:r>
      <w:proofErr w:type="gramStart"/>
      <w:r w:rsidRPr="030F6760">
        <w:rPr>
          <w:rFonts w:ascii="Calibri" w:hAnsi="Calibri" w:eastAsia="Calibri" w:cs="Calibri"/>
          <w:color w:val="000000" w:themeColor="text1"/>
          <w:sz w:val="20"/>
          <w:szCs w:val="20"/>
          <w:lang w:val="en-GB"/>
        </w:rPr>
        <w:t>yeah</w:t>
      </w:r>
      <w:proofErr w:type="gramEnd"/>
      <w:r w:rsidRPr="030F6760">
        <w:rPr>
          <w:rFonts w:ascii="Calibri" w:hAnsi="Calibri" w:eastAsia="Calibri" w:cs="Calibri"/>
          <w:color w:val="000000" w:themeColor="text1"/>
          <w:sz w:val="20"/>
          <w:szCs w:val="20"/>
          <w:lang w:val="en-GB"/>
        </w:rPr>
        <w:t xml:space="preserve"> it’s </w:t>
      </w:r>
      <w:r w:rsidRPr="030F6760">
        <w:rPr>
          <w:rFonts w:ascii="Calibri" w:hAnsi="Calibri" w:eastAsia="Calibri" w:cs="Calibri"/>
          <w:b/>
          <w:bCs/>
          <w:color w:val="000000" w:themeColor="text1"/>
          <w:sz w:val="20"/>
          <w:szCs w:val="20"/>
          <w:lang w:val="en-GB"/>
        </w:rPr>
        <w:t>not knowing every illness and every condition, every treatment does make it a bit difficult.</w:t>
      </w:r>
      <w:r w:rsidRPr="030F6760">
        <w:rPr>
          <w:rFonts w:ascii="Calibri" w:hAnsi="Calibri" w:eastAsia="Calibri" w:cs="Calibri"/>
          <w:color w:val="000000" w:themeColor="text1"/>
          <w:sz w:val="20"/>
          <w:szCs w:val="20"/>
          <w:lang w:val="en-GB"/>
        </w:rPr>
        <w:t xml:space="preserve"> </w:t>
      </w:r>
      <w:r w:rsidRPr="030F6760" w:rsidR="26BE8E98">
        <w:rPr>
          <w:rFonts w:ascii="Calibri" w:hAnsi="Calibri" w:eastAsia="Calibri" w:cs="Calibri"/>
          <w:color w:val="444444"/>
          <w:sz w:val="20"/>
          <w:szCs w:val="20"/>
          <w:lang w:val="en-GB"/>
        </w:rPr>
        <w:t>Moderator 10</w:t>
      </w:r>
    </w:p>
    <w:p w:rsidR="6F00394F" w:rsidP="030F6760" w:rsidRDefault="1ACE0AE4" w14:paraId="6DD764D8" w14:textId="0D4642AB">
      <w:pPr>
        <w:rPr>
          <w:rStyle w:val="Heading2Char"/>
        </w:rPr>
      </w:pPr>
      <w:r w:rsidRPr="3088DD4B">
        <w:rPr>
          <w:rStyle w:val="Heading2Char"/>
        </w:rPr>
        <w:t>Evidence sources:</w:t>
      </w:r>
    </w:p>
    <w:p w:rsidR="6F00394F" w:rsidP="030F6760" w:rsidRDefault="00657F2C" w14:paraId="3B995911" w14:textId="373298C2">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Windler&lt;/Author&gt;&lt;Year&gt;2019&lt;/Year&gt;&lt;RecNum&gt;48&lt;/RecNum&gt;&lt;DisplayText&gt;[5]&lt;/DisplayText&gt;&lt;record&gt;&lt;rec-number&gt;48&lt;/rec-number&gt;&lt;foreign-keys&gt;&lt;key app="EN" db-id="0f25wfxw7225fqexpsbx5x5udetvv0p0rdrt" timestamp="1710244434"&gt;48&lt;/key&gt;&lt;/foreign-keys&gt;&lt;ref-type name="Journal Article"&gt;17&lt;/ref-type&gt;&lt;contributors&gt;&lt;authors&gt;&lt;author&gt;Windler, Carolyn&lt;/author&gt;&lt;author&gt;Clair, Maeve&lt;/author&gt;&lt;author&gt;Long, Cassandra&lt;/author&gt;&lt;author&gt;Boyle, Leah&lt;/author&gt;&lt;author&gt;Radovic, Ana&lt;/author&gt;&lt;/authors&gt;&lt;/contributors&gt;&lt;titles&gt;&lt;title&gt;Role of moderators on engagement of adolescents with depression or anxiety in a social media intervention: content analysis of web-based interactions&lt;/title&gt;&lt;secondary-title&gt;JMIR mental health&lt;/secondary-title&gt;&lt;/titles&gt;&lt;periodical&gt;&lt;full-title&gt;JMIR mental health&lt;/full-title&gt;&lt;/periodical&gt;&lt;pages&gt;e13467&lt;/pages&gt;&lt;volume&gt;6&lt;/volume&gt;&lt;number&gt;9&lt;/number&gt;&lt;dates&gt;&lt;year&gt;2019&lt;/year&gt;&lt;/dates&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5]</w:t>
      </w:r>
      <w:r>
        <w:rPr>
          <w:rFonts w:ascii="Segoe UI" w:hAnsi="Segoe UI" w:eastAsia="Segoe UI" w:cs="Segoe UI"/>
          <w:color w:val="333333"/>
          <w:sz w:val="18"/>
          <w:szCs w:val="18"/>
        </w:rPr>
        <w:fldChar w:fldCharType="end"/>
      </w:r>
    </w:p>
    <w:p w:rsidR="6F00394F" w:rsidP="030F6760" w:rsidRDefault="1ACE0AE4" w14:paraId="540B5FCA" w14:textId="7835EFE3">
      <w:pPr>
        <w:shd w:val="clear" w:color="auto" w:fill="FFFFFF" w:themeFill="background1"/>
        <w:spacing w:after="0"/>
      </w:pPr>
      <w:r w:rsidRPr="3088DD4B">
        <w:rPr>
          <w:rFonts w:ascii="Segoe UI" w:hAnsi="Segoe UI" w:eastAsia="Segoe UI" w:cs="Segoe UI"/>
          <w:color w:val="333333"/>
          <w:sz w:val="18"/>
          <w:szCs w:val="18"/>
        </w:rPr>
        <w:t>Moderator 1</w:t>
      </w:r>
      <w:r w:rsidRPr="3088DD4B" w:rsidR="76BD0B27">
        <w:rPr>
          <w:rFonts w:ascii="Segoe UI" w:hAnsi="Segoe UI" w:eastAsia="Segoe UI" w:cs="Segoe UI"/>
          <w:color w:val="333333"/>
          <w:sz w:val="18"/>
          <w:szCs w:val="18"/>
        </w:rPr>
        <w:t>0</w:t>
      </w:r>
    </w:p>
    <w:p w:rsidR="6F00394F" w:rsidP="030F6760" w:rsidRDefault="1ACE0AE4" w14:paraId="24878453" w14:textId="3C25E4EC">
      <w:pPr>
        <w:shd w:val="clear" w:color="auto" w:fill="FFFFFF" w:themeFill="background1"/>
        <w:spacing w:after="0"/>
      </w:pPr>
      <w:r w:rsidRPr="3088DD4B">
        <w:rPr>
          <w:rFonts w:ascii="Segoe UI" w:hAnsi="Segoe UI" w:eastAsia="Segoe UI" w:cs="Segoe UI"/>
          <w:color w:val="333333"/>
          <w:sz w:val="18"/>
          <w:szCs w:val="18"/>
        </w:rPr>
        <w:t>Moderator 1</w:t>
      </w:r>
      <w:r w:rsidRPr="3088DD4B" w:rsidR="27E4C7F8">
        <w:rPr>
          <w:rFonts w:ascii="Segoe UI" w:hAnsi="Segoe UI" w:eastAsia="Segoe UI" w:cs="Segoe UI"/>
          <w:color w:val="333333"/>
          <w:sz w:val="18"/>
          <w:szCs w:val="18"/>
        </w:rPr>
        <w:t>3</w:t>
      </w:r>
    </w:p>
    <w:p w:rsidR="6F00394F" w:rsidP="030F6760" w:rsidRDefault="1ACE0AE4" w14:paraId="41B0F01C" w14:textId="1CD2D441">
      <w:pPr>
        <w:shd w:val="clear" w:color="auto" w:fill="FFFFFF" w:themeFill="background1"/>
        <w:spacing w:after="0"/>
      </w:pPr>
      <w:r w:rsidRPr="3088DD4B">
        <w:rPr>
          <w:rFonts w:ascii="Segoe UI" w:hAnsi="Segoe UI" w:eastAsia="Segoe UI" w:cs="Segoe UI"/>
          <w:color w:val="333333"/>
          <w:sz w:val="18"/>
          <w:szCs w:val="18"/>
        </w:rPr>
        <w:t>Host 3</w:t>
      </w:r>
    </w:p>
    <w:p w:rsidR="6F00394F" w:rsidP="6F00394F" w:rsidRDefault="6F00394F" w14:paraId="6114053A" w14:textId="023A5E1C">
      <w:pPr>
        <w:rPr>
          <w:rStyle w:val="Heading2Char"/>
        </w:rPr>
      </w:pPr>
    </w:p>
    <w:p w:rsidR="76C88129" w:rsidP="0EBB3683" w:rsidRDefault="38F79535" w14:paraId="387FFAA4" w14:textId="3BE16E65">
      <w:r w:rsidRPr="3088DD4B">
        <w:rPr>
          <w:rStyle w:val="Heading2Char"/>
        </w:rPr>
        <w:t>CMO</w:t>
      </w:r>
      <w:r w:rsidRPr="3088DD4B" w:rsidR="48D6A46F">
        <w:rPr>
          <w:rStyle w:val="Heading2Char"/>
        </w:rPr>
        <w:t xml:space="preserve">C </w:t>
      </w:r>
      <w:r w:rsidRPr="3088DD4B" w:rsidR="6F26A024">
        <w:rPr>
          <w:rStyle w:val="Heading2Char"/>
        </w:rPr>
        <w:t>12</w:t>
      </w:r>
      <w:proofErr w:type="gramStart"/>
      <w:r w:rsidRPr="3088DD4B">
        <w:rPr>
          <w:rStyle w:val="Heading2Char"/>
        </w:rPr>
        <w:t xml:space="preserve">: </w:t>
      </w:r>
      <w:r w:rsidRPr="3088DD4B" w:rsidR="70359A9E">
        <w:rPr>
          <w:rFonts w:ascii="Calibri" w:hAnsi="Calibri" w:eastAsia="Calibri" w:cs="Calibri"/>
          <w:color w:val="D13438"/>
          <w:lang w:val="en-GB"/>
        </w:rPr>
        <w:t xml:space="preserve"> </w:t>
      </w:r>
      <w:r w:rsidRPr="3088DD4B" w:rsidR="70359A9E">
        <w:rPr>
          <w:rStyle w:val="Heading2Char"/>
          <w:lang w:val="en-GB"/>
        </w:rPr>
        <w:t>Moderators</w:t>
      </w:r>
      <w:proofErr w:type="gramEnd"/>
      <w:r w:rsidRPr="3088DD4B" w:rsidR="70359A9E">
        <w:rPr>
          <w:rStyle w:val="Heading2Char"/>
          <w:lang w:val="en-GB"/>
        </w:rPr>
        <w:t xml:space="preserve"> feel more able to carry out the role effectively when they work as part of a diverse team</w:t>
      </w:r>
    </w:p>
    <w:p w:rsidR="7DEE7E41" w:rsidP="0EBB3683" w:rsidRDefault="22F66079" w14:paraId="6B54D0F2" w14:textId="12050D7B">
      <w:pPr>
        <w:spacing w:line="240" w:lineRule="auto"/>
        <w:rPr>
          <w:rFonts w:ascii="Calibri" w:hAnsi="Calibri" w:eastAsia="Calibri" w:cs="Calibri"/>
        </w:rPr>
      </w:pPr>
      <w:r w:rsidRPr="3088DD4B">
        <w:rPr>
          <w:rFonts w:ascii="Calibri" w:hAnsi="Calibri" w:eastAsia="Calibri" w:cs="Calibri"/>
          <w:lang w:val="en-GB"/>
        </w:rPr>
        <w:t xml:space="preserve">Moderators are often exposed to distressing content </w:t>
      </w:r>
      <w:r w:rsidRPr="3088DD4B" w:rsidR="1A265A9D">
        <w:rPr>
          <w:rFonts w:ascii="Calibri" w:hAnsi="Calibri" w:eastAsia="Calibri" w:cs="Calibri"/>
          <w:lang w:val="en-GB"/>
        </w:rPr>
        <w:t xml:space="preserve">that they are required to respond to </w:t>
      </w:r>
      <w:r w:rsidRPr="3088DD4B">
        <w:rPr>
          <w:rFonts w:ascii="Calibri" w:hAnsi="Calibri" w:eastAsia="Calibri" w:cs="Calibri"/>
          <w:lang w:val="en-GB"/>
        </w:rPr>
        <w:t xml:space="preserve">(C). Being able to draw on a team with diverse skills and experience (M – resource) </w:t>
      </w:r>
      <w:r w:rsidRPr="3088DD4B" w:rsidR="0FEB99F3">
        <w:rPr>
          <w:rFonts w:ascii="Calibri" w:hAnsi="Calibri" w:eastAsia="Calibri" w:cs="Calibri"/>
          <w:lang w:val="en-GB"/>
        </w:rPr>
        <w:t>reduces</w:t>
      </w:r>
      <w:r w:rsidRPr="3088DD4B">
        <w:rPr>
          <w:rFonts w:ascii="Calibri" w:hAnsi="Calibri" w:eastAsia="Calibri" w:cs="Calibri"/>
          <w:lang w:val="en-GB"/>
        </w:rPr>
        <w:t xml:space="preserve"> moderator </w:t>
      </w:r>
      <w:r w:rsidRPr="3088DD4B" w:rsidR="6E2BC1A7">
        <w:rPr>
          <w:rFonts w:ascii="Calibri" w:hAnsi="Calibri" w:eastAsia="Calibri" w:cs="Calibri"/>
          <w:lang w:val="en-GB"/>
        </w:rPr>
        <w:t>anxiety about responding</w:t>
      </w:r>
      <w:r w:rsidRPr="3088DD4B">
        <w:rPr>
          <w:rFonts w:ascii="Calibri" w:hAnsi="Calibri" w:eastAsia="Calibri" w:cs="Calibri"/>
          <w:lang w:val="en-GB"/>
        </w:rPr>
        <w:t xml:space="preserve"> (O) because they do not feel solely responsible for user well-being and more supported to provide a collaborative response (M – response) </w:t>
      </w:r>
    </w:p>
    <w:p w:rsidR="00FF7A4C" w:rsidP="1C31C29D" w:rsidRDefault="41349B3B" w14:paraId="7406D98C" w14:textId="2A3612BA">
      <w:pPr>
        <w:pStyle w:val="Heading3"/>
        <w:rPr>
          <w:rFonts w:eastAsiaTheme="minorEastAsia"/>
        </w:rPr>
      </w:pPr>
      <w:r>
        <w:t>Example Evidence</w:t>
      </w:r>
    </w:p>
    <w:p w:rsidR="694EF047" w:rsidP="4BA82653" w:rsidRDefault="694EF047" w14:paraId="1277A432" w14:textId="218C4AF6">
      <w:r>
        <w:t>C</w:t>
      </w:r>
    </w:p>
    <w:p w:rsidR="1FD1EB38" w:rsidP="4BA82653" w:rsidRDefault="1FD1EB38" w14:paraId="04D18EEC" w14:textId="24A5A162">
      <w:pPr>
        <w:rPr>
          <w:rFonts w:eastAsiaTheme="minorEastAsia"/>
          <w:color w:val="00000A"/>
          <w:sz w:val="20"/>
          <w:szCs w:val="20"/>
          <w:lang w:val="en-GB"/>
        </w:rPr>
      </w:pPr>
      <w:r w:rsidRPr="4BA82653">
        <w:rPr>
          <w:rFonts w:eastAsiaTheme="minorEastAsia"/>
          <w:b/>
          <w:bCs/>
          <w:color w:val="00000A"/>
          <w:sz w:val="20"/>
          <w:szCs w:val="20"/>
          <w:lang w:val="en-GB"/>
        </w:rPr>
        <w:t>“</w:t>
      </w:r>
      <w:proofErr w:type="gramStart"/>
      <w:r w:rsidRPr="4BA82653" w:rsidR="0390695E">
        <w:rPr>
          <w:rFonts w:eastAsiaTheme="minorEastAsia"/>
          <w:b/>
          <w:bCs/>
          <w:color w:val="00000A"/>
          <w:sz w:val="20"/>
          <w:szCs w:val="20"/>
          <w:lang w:val="en-GB"/>
        </w:rPr>
        <w:t>it</w:t>
      </w:r>
      <w:proofErr w:type="gramEnd"/>
      <w:r w:rsidRPr="4BA82653" w:rsidR="0390695E">
        <w:rPr>
          <w:rFonts w:eastAsiaTheme="minorEastAsia"/>
          <w:b/>
          <w:bCs/>
          <w:color w:val="00000A"/>
          <w:sz w:val="20"/>
          <w:szCs w:val="20"/>
          <w:lang w:val="en-GB"/>
        </w:rPr>
        <w:t xml:space="preserve"> does hit deep when you have someone saying something like </w:t>
      </w:r>
      <w:proofErr w:type="gramStart"/>
      <w:r w:rsidRPr="4BA82653" w:rsidR="0390695E">
        <w:rPr>
          <w:rFonts w:eastAsiaTheme="minorEastAsia"/>
          <w:b/>
          <w:bCs/>
          <w:color w:val="00000A"/>
          <w:sz w:val="20"/>
          <w:szCs w:val="20"/>
          <w:lang w:val="en-GB"/>
        </w:rPr>
        <w:t>that</w:t>
      </w:r>
      <w:proofErr w:type="gramEnd"/>
      <w:r w:rsidRPr="4BA82653" w:rsidR="0390695E">
        <w:rPr>
          <w:rFonts w:eastAsiaTheme="minorEastAsia"/>
          <w:color w:val="00000A"/>
          <w:sz w:val="20"/>
          <w:szCs w:val="20"/>
          <w:lang w:val="en-GB"/>
        </w:rPr>
        <w:t xml:space="preserve"> so you need to have that team around you so it’s not just you </w:t>
      </w:r>
      <w:proofErr w:type="gramStart"/>
      <w:r w:rsidRPr="4BA82653" w:rsidR="0390695E">
        <w:rPr>
          <w:rFonts w:eastAsiaTheme="minorEastAsia"/>
          <w:color w:val="00000A"/>
          <w:sz w:val="20"/>
          <w:szCs w:val="20"/>
          <w:lang w:val="en-GB"/>
        </w:rPr>
        <w:t>taking</w:t>
      </w:r>
      <w:proofErr w:type="gramEnd"/>
      <w:r w:rsidRPr="4BA82653" w:rsidR="0390695E">
        <w:rPr>
          <w:rFonts w:eastAsiaTheme="minorEastAsia"/>
          <w:color w:val="00000A"/>
          <w:sz w:val="20"/>
          <w:szCs w:val="20"/>
          <w:lang w:val="en-GB"/>
        </w:rPr>
        <w:t xml:space="preserve"> on the reading, the decision making and the action on it, all on yourself.</w:t>
      </w:r>
      <w:r w:rsidRPr="4BA82653" w:rsidR="45168470">
        <w:rPr>
          <w:rFonts w:eastAsiaTheme="minorEastAsia"/>
          <w:color w:val="00000A"/>
          <w:sz w:val="20"/>
          <w:szCs w:val="20"/>
          <w:lang w:val="en-GB"/>
        </w:rPr>
        <w:t>”</w:t>
      </w:r>
      <w:r w:rsidRPr="4BA82653" w:rsidR="0390695E">
        <w:rPr>
          <w:rFonts w:eastAsiaTheme="minorEastAsia"/>
          <w:color w:val="00000A"/>
          <w:sz w:val="20"/>
          <w:szCs w:val="20"/>
          <w:lang w:val="en-GB"/>
        </w:rPr>
        <w:t xml:space="preserve"> Moderator 6</w:t>
      </w:r>
    </w:p>
    <w:p w:rsidR="694EF047" w:rsidP="4BA82653" w:rsidRDefault="694EF047" w14:paraId="7BCB8A9F" w14:textId="41AD84F9">
      <w:r>
        <w:t>M</w:t>
      </w:r>
    </w:p>
    <w:p w:rsidR="2E0450C7" w:rsidP="4BA82653" w:rsidRDefault="2E0450C7" w14:paraId="4DE08A93" w14:textId="707C991E">
      <w:pPr>
        <w:rPr>
          <w:rFonts w:ascii="Calibri" w:hAnsi="Calibri" w:eastAsia="Calibri" w:cs="Calibri"/>
          <w:color w:val="000000" w:themeColor="text1"/>
          <w:sz w:val="20"/>
          <w:szCs w:val="20"/>
        </w:rPr>
      </w:pPr>
      <w:r w:rsidRPr="4BA82653">
        <w:rPr>
          <w:rFonts w:ascii="Calibri" w:hAnsi="Calibri" w:eastAsia="Calibri" w:cs="Calibri"/>
          <w:color w:val="000000" w:themeColor="text1"/>
          <w:sz w:val="20"/>
          <w:szCs w:val="20"/>
        </w:rPr>
        <w:t xml:space="preserve">“Each shift has three layers of clinical staff on duty and present. We have </w:t>
      </w:r>
      <w:r w:rsidRPr="4BA82653">
        <w:rPr>
          <w:rFonts w:ascii="Calibri" w:hAnsi="Calibri" w:eastAsia="Calibri" w:cs="Calibri"/>
          <w:b/>
          <w:bCs/>
          <w:color w:val="000000" w:themeColor="text1"/>
          <w:sz w:val="20"/>
          <w:szCs w:val="20"/>
        </w:rPr>
        <w:t>our first layer who we call [moderators]</w:t>
      </w:r>
      <w:r w:rsidRPr="4BA82653">
        <w:rPr>
          <w:rFonts w:ascii="Calibri" w:hAnsi="Calibri" w:eastAsia="Calibri" w:cs="Calibri"/>
          <w:color w:val="000000" w:themeColor="text1"/>
          <w:sz w:val="20"/>
          <w:szCs w:val="20"/>
        </w:rPr>
        <w:t xml:space="preserve">. Again, all licensed practitioners. The number of [moderators] varies from shift to shift depending on busyness and that kind of </w:t>
      </w:r>
      <w:proofErr w:type="gramStart"/>
      <w:r w:rsidRPr="4BA82653">
        <w:rPr>
          <w:rFonts w:ascii="Calibri" w:hAnsi="Calibri" w:eastAsia="Calibri" w:cs="Calibri"/>
          <w:color w:val="000000" w:themeColor="text1"/>
          <w:sz w:val="20"/>
          <w:szCs w:val="20"/>
        </w:rPr>
        <w:t>thing</w:t>
      </w:r>
      <w:proofErr w:type="gramEnd"/>
      <w:r w:rsidRPr="4BA82653">
        <w:rPr>
          <w:rFonts w:ascii="Calibri" w:hAnsi="Calibri" w:eastAsia="Calibri" w:cs="Calibri"/>
          <w:color w:val="000000" w:themeColor="text1"/>
          <w:sz w:val="20"/>
          <w:szCs w:val="20"/>
        </w:rPr>
        <w:t xml:space="preserve"> but they are there to interact with the community anonymously, so ((Name)) entire platform is anonymous and it is enforced anonymity for the community itself. The [moderators] are l</w:t>
      </w:r>
      <w:r w:rsidRPr="4BA82653">
        <w:rPr>
          <w:rFonts w:ascii="Calibri" w:hAnsi="Calibri" w:eastAsia="Calibri" w:cs="Calibri"/>
          <w:b/>
          <w:bCs/>
          <w:color w:val="000000" w:themeColor="text1"/>
          <w:sz w:val="20"/>
          <w:szCs w:val="20"/>
        </w:rPr>
        <w:t>ed by an experienced lead wall guide</w:t>
      </w:r>
      <w:r w:rsidRPr="4BA82653">
        <w:rPr>
          <w:rFonts w:ascii="Calibri" w:hAnsi="Calibri" w:eastAsia="Calibri" w:cs="Calibri"/>
          <w:color w:val="000000" w:themeColor="text1"/>
          <w:sz w:val="20"/>
          <w:szCs w:val="20"/>
        </w:rPr>
        <w:t xml:space="preserve">. Sometimes two depending on how busy the shift is and the [moderators] responsibilities are broken into different categories depending on the busyness of the shift and then on every shift there is a </w:t>
      </w:r>
      <w:r w:rsidRPr="4BA82653">
        <w:rPr>
          <w:rFonts w:ascii="Calibri" w:hAnsi="Calibri" w:eastAsia="Calibri" w:cs="Calibri"/>
          <w:b/>
          <w:bCs/>
          <w:color w:val="000000" w:themeColor="text1"/>
          <w:sz w:val="20"/>
          <w:szCs w:val="20"/>
        </w:rPr>
        <w:t xml:space="preserve">senior clinician on duty </w:t>
      </w:r>
      <w:r w:rsidRPr="4BA82653">
        <w:rPr>
          <w:rFonts w:ascii="Calibri" w:hAnsi="Calibri" w:eastAsia="Calibri" w:cs="Calibri"/>
          <w:color w:val="000000" w:themeColor="text1"/>
          <w:sz w:val="20"/>
          <w:szCs w:val="20"/>
        </w:rPr>
        <w:t xml:space="preserve">and the senior clinician is responsible for the final call on difficult cases, leading the </w:t>
      </w:r>
      <w:r w:rsidRPr="4BA82653">
        <w:rPr>
          <w:rFonts w:ascii="Calibri" w:hAnsi="Calibri" w:eastAsia="Calibri" w:cs="Calibri"/>
          <w:b/>
          <w:bCs/>
          <w:color w:val="000000" w:themeColor="text1"/>
          <w:sz w:val="20"/>
          <w:szCs w:val="20"/>
        </w:rPr>
        <w:t xml:space="preserve">collaborative </w:t>
      </w:r>
      <w:r w:rsidRPr="4BA82653">
        <w:rPr>
          <w:rFonts w:ascii="Calibri" w:hAnsi="Calibri" w:eastAsia="Calibri" w:cs="Calibri"/>
          <w:b/>
          <w:bCs/>
          <w:color w:val="000000" w:themeColor="text1"/>
          <w:sz w:val="20"/>
          <w:szCs w:val="20"/>
        </w:rPr>
        <w:t>decision making</w:t>
      </w:r>
      <w:r w:rsidRPr="4BA82653">
        <w:rPr>
          <w:rFonts w:ascii="Calibri" w:hAnsi="Calibri" w:eastAsia="Calibri" w:cs="Calibri"/>
          <w:color w:val="000000" w:themeColor="text1"/>
          <w:sz w:val="20"/>
          <w:szCs w:val="20"/>
        </w:rPr>
        <w:t xml:space="preserve"> during the shift and then working off platform in what I would call intensive case management in the event that risk is identified.” </w:t>
      </w:r>
      <w:r w:rsidRPr="4BA82653">
        <w:rPr>
          <w:rFonts w:ascii="Calibri" w:hAnsi="Calibri" w:eastAsia="Calibri" w:cs="Calibri"/>
          <w:sz w:val="20"/>
          <w:szCs w:val="20"/>
        </w:rPr>
        <w:t>Host 1</w:t>
      </w:r>
    </w:p>
    <w:p w:rsidR="2E0450C7" w:rsidP="4BA82653" w:rsidRDefault="2E0450C7" w14:paraId="54E9FA2B" w14:textId="41A728A4">
      <w:pPr>
        <w:rPr>
          <w:rFonts w:eastAsiaTheme="minorEastAsia"/>
          <w:color w:val="000000" w:themeColor="text1"/>
          <w:sz w:val="20"/>
          <w:szCs w:val="20"/>
        </w:rPr>
      </w:pPr>
      <w:r w:rsidRPr="4BA82653">
        <w:rPr>
          <w:rFonts w:eastAsiaTheme="minorEastAsia"/>
          <w:color w:val="00000A"/>
          <w:sz w:val="20"/>
          <w:szCs w:val="20"/>
        </w:rPr>
        <w:t>“</w:t>
      </w:r>
      <w:proofErr w:type="gramStart"/>
      <w:r w:rsidRPr="4BA82653">
        <w:rPr>
          <w:rFonts w:eastAsiaTheme="minorEastAsia"/>
          <w:color w:val="00000A"/>
          <w:sz w:val="20"/>
          <w:szCs w:val="20"/>
        </w:rPr>
        <w:t>having</w:t>
      </w:r>
      <w:proofErr w:type="gramEnd"/>
      <w:r w:rsidRPr="4BA82653">
        <w:rPr>
          <w:rFonts w:eastAsiaTheme="minorEastAsia"/>
          <w:color w:val="00000A"/>
          <w:sz w:val="20"/>
          <w:szCs w:val="20"/>
        </w:rPr>
        <w:t xml:space="preserve"> a team around you is one of the most important things because it means that </w:t>
      </w:r>
      <w:r w:rsidRPr="4BA82653">
        <w:rPr>
          <w:rFonts w:eastAsiaTheme="minorEastAsia"/>
          <w:b/>
          <w:bCs/>
          <w:color w:val="00000A"/>
          <w:sz w:val="20"/>
          <w:szCs w:val="20"/>
        </w:rPr>
        <w:t>you’re not solely responsible</w:t>
      </w:r>
      <w:r w:rsidRPr="4BA82653">
        <w:rPr>
          <w:rFonts w:eastAsiaTheme="minorEastAsia"/>
          <w:color w:val="00000A"/>
          <w:sz w:val="20"/>
          <w:szCs w:val="20"/>
        </w:rPr>
        <w:t xml:space="preserve">.” </w:t>
      </w:r>
      <w:r w:rsidRPr="4BA82653">
        <w:rPr>
          <w:rFonts w:eastAsiaTheme="minorEastAsia"/>
          <w:sz w:val="20"/>
          <w:szCs w:val="20"/>
        </w:rPr>
        <w:t>Moderator 10</w:t>
      </w:r>
    </w:p>
    <w:p w:rsidR="47739A59" w:rsidP="4BA82653" w:rsidRDefault="47739A59" w14:paraId="74E8249C" w14:textId="42962AE6">
      <w:pPr>
        <w:rPr>
          <w:rFonts w:ascii="Calibri" w:hAnsi="Calibri" w:eastAsia="Calibri" w:cs="Calibri"/>
          <w:sz w:val="20"/>
          <w:szCs w:val="20"/>
          <w:lang w:val="en-GB"/>
        </w:rPr>
      </w:pPr>
      <w:r w:rsidRPr="4BA82653">
        <w:rPr>
          <w:rFonts w:eastAsiaTheme="minorEastAsia"/>
          <w:color w:val="00000A"/>
          <w:sz w:val="20"/>
          <w:szCs w:val="20"/>
          <w:lang w:val="en-GB"/>
        </w:rPr>
        <w:t>“</w:t>
      </w:r>
      <w:proofErr w:type="gramStart"/>
      <w:r w:rsidRPr="4BA82653">
        <w:rPr>
          <w:rFonts w:eastAsiaTheme="minorEastAsia"/>
          <w:color w:val="00000A"/>
          <w:sz w:val="20"/>
          <w:szCs w:val="20"/>
          <w:lang w:val="en-GB"/>
        </w:rPr>
        <w:t>having</w:t>
      </w:r>
      <w:proofErr w:type="gramEnd"/>
      <w:r w:rsidRPr="4BA82653">
        <w:rPr>
          <w:rFonts w:eastAsiaTheme="minorEastAsia"/>
          <w:color w:val="00000A"/>
          <w:sz w:val="20"/>
          <w:szCs w:val="20"/>
          <w:lang w:val="en-GB"/>
        </w:rPr>
        <w:t xml:space="preserve"> a team on you to second guess, have a </w:t>
      </w:r>
      <w:r w:rsidRPr="4BA82653">
        <w:rPr>
          <w:rFonts w:eastAsiaTheme="minorEastAsia"/>
          <w:b/>
          <w:bCs/>
          <w:color w:val="00000A"/>
          <w:sz w:val="20"/>
          <w:szCs w:val="20"/>
          <w:lang w:val="en-GB"/>
        </w:rPr>
        <w:t xml:space="preserve">second pair of eyes </w:t>
      </w:r>
      <w:r w:rsidRPr="4BA82653">
        <w:rPr>
          <w:rFonts w:eastAsiaTheme="minorEastAsia"/>
          <w:color w:val="00000A"/>
          <w:sz w:val="20"/>
          <w:szCs w:val="20"/>
          <w:lang w:val="en-GB"/>
        </w:rPr>
        <w:t xml:space="preserve">so you’re checking on that desensitisation kind of thing and then also </w:t>
      </w:r>
      <w:r w:rsidRPr="4BA82653">
        <w:rPr>
          <w:rFonts w:eastAsiaTheme="minorEastAsia"/>
          <w:b/>
          <w:bCs/>
          <w:color w:val="00000A"/>
          <w:sz w:val="20"/>
          <w:szCs w:val="20"/>
          <w:lang w:val="en-GB"/>
        </w:rPr>
        <w:t>shared responsibility, shared experience and breaking up that responsibility</w:t>
      </w:r>
      <w:r w:rsidRPr="4BA82653">
        <w:rPr>
          <w:rFonts w:eastAsiaTheme="minorEastAsia"/>
          <w:color w:val="00000A"/>
          <w:sz w:val="20"/>
          <w:szCs w:val="20"/>
          <w:lang w:val="en-GB"/>
        </w:rPr>
        <w:t xml:space="preserve"> I guess.” </w:t>
      </w:r>
      <w:r w:rsidRPr="4BA82653">
        <w:rPr>
          <w:rFonts w:ascii="Calibri" w:hAnsi="Calibri" w:eastAsia="Calibri" w:cs="Calibri"/>
          <w:color w:val="000000" w:themeColor="text1"/>
          <w:sz w:val="20"/>
          <w:szCs w:val="20"/>
          <w:lang w:val="en-GB"/>
        </w:rPr>
        <w:t>Moderator 6</w:t>
      </w:r>
    </w:p>
    <w:p w:rsidR="086B89B4" w:rsidP="4BA82653" w:rsidRDefault="086B89B4" w14:paraId="769F34D9" w14:textId="1C0E8DD4">
      <w:pPr>
        <w:rPr>
          <w:rFonts w:ascii="Calibri" w:hAnsi="Calibri" w:eastAsia="Calibri" w:cs="Calibri"/>
          <w:color w:val="00000A"/>
          <w:sz w:val="20"/>
          <w:szCs w:val="20"/>
        </w:rPr>
      </w:pPr>
      <w:r w:rsidRPr="4BA82653">
        <w:rPr>
          <w:rFonts w:ascii="Calibri" w:hAnsi="Calibri" w:eastAsia="Calibri" w:cs="Calibri"/>
          <w:color w:val="00000A"/>
          <w:sz w:val="20"/>
          <w:szCs w:val="20"/>
        </w:rPr>
        <w:t xml:space="preserve">“I don’t really know who any of the other moderators on the forum are so </w:t>
      </w:r>
      <w:r w:rsidRPr="4BA82653">
        <w:rPr>
          <w:rFonts w:ascii="Calibri" w:hAnsi="Calibri" w:eastAsia="Calibri" w:cs="Calibri"/>
          <w:b/>
          <w:bCs/>
          <w:color w:val="00000A"/>
          <w:sz w:val="20"/>
          <w:szCs w:val="20"/>
        </w:rPr>
        <w:t>we do it in isolation rather than working as a team</w:t>
      </w:r>
      <w:r w:rsidRPr="4BA82653">
        <w:rPr>
          <w:rFonts w:ascii="Calibri" w:hAnsi="Calibri" w:eastAsia="Calibri" w:cs="Calibri"/>
          <w:color w:val="00000A"/>
          <w:sz w:val="20"/>
          <w:szCs w:val="20"/>
        </w:rPr>
        <w:t xml:space="preserve"> but from what I’ve heard from other forums where they are a bit more in a team they are like if you don’t know the answer just ask someone else in the team because s</w:t>
      </w:r>
      <w:r w:rsidRPr="4BA82653">
        <w:rPr>
          <w:rFonts w:ascii="Calibri" w:hAnsi="Calibri" w:eastAsia="Calibri" w:cs="Calibri"/>
          <w:b/>
          <w:bCs/>
          <w:color w:val="00000A"/>
          <w:sz w:val="20"/>
          <w:szCs w:val="20"/>
        </w:rPr>
        <w:t>omeone else probably can come at it from the other experience that you’re lacking and can help you</w:t>
      </w:r>
      <w:r w:rsidRPr="4BA82653">
        <w:rPr>
          <w:rFonts w:ascii="Calibri" w:hAnsi="Calibri" w:eastAsia="Calibri" w:cs="Calibri"/>
          <w:color w:val="00000A"/>
          <w:sz w:val="20"/>
          <w:szCs w:val="20"/>
        </w:rPr>
        <w:t xml:space="preserve">” </w:t>
      </w:r>
      <w:r w:rsidRPr="4BA82653">
        <w:rPr>
          <w:rFonts w:ascii="Calibri" w:hAnsi="Calibri" w:eastAsia="Calibri" w:cs="Calibri"/>
          <w:b/>
          <w:bCs/>
          <w:sz w:val="20"/>
          <w:szCs w:val="20"/>
        </w:rPr>
        <w:t>Moderator 9</w:t>
      </w:r>
    </w:p>
    <w:p w:rsidR="694EF047" w:rsidP="4BA82653" w:rsidRDefault="694EF047" w14:paraId="3BE9BF07" w14:textId="3DDFC09C">
      <w:r>
        <w:t>O</w:t>
      </w:r>
    </w:p>
    <w:p w:rsidR="6757253C" w:rsidP="3088DD4B" w:rsidRDefault="6757253C" w14:paraId="19637B49" w14:textId="06EAD941">
      <w:pPr>
        <w:rPr>
          <w:rFonts w:eastAsiaTheme="minorEastAsia"/>
          <w:color w:val="000000" w:themeColor="text1"/>
          <w:sz w:val="20"/>
          <w:szCs w:val="20"/>
          <w:lang w:val="en-GB"/>
        </w:rPr>
      </w:pPr>
      <w:r w:rsidRPr="3088DD4B">
        <w:rPr>
          <w:rFonts w:eastAsiaTheme="minorEastAsia"/>
          <w:color w:val="00000A"/>
          <w:sz w:val="20"/>
          <w:szCs w:val="20"/>
          <w:lang w:val="en-GB"/>
        </w:rPr>
        <w:t xml:space="preserve">You can read </w:t>
      </w:r>
      <w:proofErr w:type="gramStart"/>
      <w:r w:rsidRPr="3088DD4B">
        <w:rPr>
          <w:rFonts w:eastAsiaTheme="minorEastAsia"/>
          <w:color w:val="00000A"/>
          <w:sz w:val="20"/>
          <w:szCs w:val="20"/>
          <w:lang w:val="en-GB"/>
        </w:rPr>
        <w:t>it</w:t>
      </w:r>
      <w:proofErr w:type="gramEnd"/>
      <w:r w:rsidRPr="3088DD4B">
        <w:rPr>
          <w:rFonts w:eastAsiaTheme="minorEastAsia"/>
          <w:color w:val="00000A"/>
          <w:sz w:val="20"/>
          <w:szCs w:val="20"/>
          <w:lang w:val="en-GB"/>
        </w:rPr>
        <w:t xml:space="preserve"> and you can act on it but also just taking out that actual decision, just giving that to someone else is </w:t>
      </w:r>
      <w:proofErr w:type="gramStart"/>
      <w:r w:rsidRPr="3088DD4B">
        <w:rPr>
          <w:rFonts w:eastAsiaTheme="minorEastAsia"/>
          <w:b/>
          <w:bCs/>
          <w:color w:val="00000A"/>
          <w:sz w:val="20"/>
          <w:szCs w:val="20"/>
          <w:lang w:val="en-GB"/>
        </w:rPr>
        <w:t>really handy</w:t>
      </w:r>
      <w:proofErr w:type="gramEnd"/>
      <w:r w:rsidRPr="3088DD4B">
        <w:rPr>
          <w:rFonts w:eastAsiaTheme="minorEastAsia"/>
          <w:b/>
          <w:bCs/>
          <w:color w:val="00000A"/>
          <w:sz w:val="20"/>
          <w:szCs w:val="20"/>
          <w:lang w:val="en-GB"/>
        </w:rPr>
        <w:t xml:space="preserve"> I think mentally</w:t>
      </w:r>
      <w:r w:rsidRPr="3088DD4B">
        <w:rPr>
          <w:rFonts w:eastAsiaTheme="minorEastAsia"/>
          <w:color w:val="000000" w:themeColor="text1"/>
          <w:sz w:val="20"/>
          <w:szCs w:val="20"/>
          <w:lang w:val="en-GB"/>
        </w:rPr>
        <w:t xml:space="preserve"> WS1_RJ_Mo_HU_001</w:t>
      </w:r>
    </w:p>
    <w:p w:rsidR="7C9B5FB0" w:rsidP="4BA82653" w:rsidRDefault="7C9B5FB0" w14:paraId="186BA0E4" w14:textId="37B587CF">
      <w:pPr>
        <w:rPr>
          <w:rFonts w:eastAsiaTheme="minorEastAsia"/>
          <w:sz w:val="20"/>
          <w:szCs w:val="20"/>
          <w:lang w:val="en-GB"/>
        </w:rPr>
      </w:pPr>
      <w:r w:rsidRPr="3088DD4B">
        <w:rPr>
          <w:rFonts w:eastAsiaTheme="minorEastAsia"/>
          <w:b/>
          <w:bCs/>
          <w:color w:val="333333"/>
          <w:sz w:val="20"/>
          <w:szCs w:val="20"/>
          <w:lang w:val="en-GB"/>
        </w:rPr>
        <w:t xml:space="preserve">if there’s something on </w:t>
      </w:r>
      <w:proofErr w:type="gramStart"/>
      <w:r w:rsidRPr="3088DD4B">
        <w:rPr>
          <w:rFonts w:eastAsiaTheme="minorEastAsia"/>
          <w:b/>
          <w:bCs/>
          <w:color w:val="333333"/>
          <w:sz w:val="20"/>
          <w:szCs w:val="20"/>
          <w:lang w:val="en-GB"/>
        </w:rPr>
        <w:t>there</w:t>
      </w:r>
      <w:proofErr w:type="gramEnd"/>
      <w:r w:rsidRPr="3088DD4B">
        <w:rPr>
          <w:rFonts w:eastAsiaTheme="minorEastAsia"/>
          <w:b/>
          <w:bCs/>
          <w:color w:val="333333"/>
          <w:sz w:val="20"/>
          <w:szCs w:val="20"/>
          <w:lang w:val="en-GB"/>
        </w:rPr>
        <w:t xml:space="preserve"> we were concerned about</w:t>
      </w:r>
      <w:r w:rsidRPr="3088DD4B">
        <w:rPr>
          <w:rFonts w:eastAsiaTheme="minorEastAsia"/>
          <w:color w:val="333333"/>
          <w:sz w:val="20"/>
          <w:szCs w:val="20"/>
          <w:lang w:val="en-GB"/>
        </w:rPr>
        <w:t xml:space="preserve"> we’d share it with each other and say, ‘Ooh, I’ve just noticed when I was on there on Monday that so and so said this. Can you just – what has she said on Tuesday or has anything changed by Wednesday?’ so we do that but maybe not enough. Maybe we need to do a bit more peer support work and check in with each other to see how </w:t>
      </w:r>
      <w:proofErr w:type="gramStart"/>
      <w:r w:rsidRPr="3088DD4B">
        <w:rPr>
          <w:rFonts w:eastAsiaTheme="minorEastAsia"/>
          <w:color w:val="333333"/>
          <w:sz w:val="20"/>
          <w:szCs w:val="20"/>
          <w:lang w:val="en-GB"/>
        </w:rPr>
        <w:t>was it</w:t>
      </w:r>
      <w:proofErr w:type="gramEnd"/>
      <w:r w:rsidRPr="3088DD4B">
        <w:rPr>
          <w:rFonts w:eastAsiaTheme="minorEastAsia"/>
          <w:color w:val="333333"/>
          <w:sz w:val="20"/>
          <w:szCs w:val="20"/>
          <w:lang w:val="en-GB"/>
        </w:rPr>
        <w:t xml:space="preserve"> going, WS1_RJ_Mo_Sh1_005_Redacted </w:t>
      </w:r>
      <w:r w:rsidRPr="3088DD4B">
        <w:rPr>
          <w:rFonts w:eastAsiaTheme="minorEastAsia"/>
          <w:sz w:val="20"/>
          <w:szCs w:val="20"/>
          <w:lang w:val="en-GB"/>
        </w:rPr>
        <w:t xml:space="preserve"> </w:t>
      </w:r>
    </w:p>
    <w:p w:rsidR="6F00394F" w:rsidP="3088DD4B" w:rsidRDefault="49258A90" w14:paraId="35DCEF19" w14:textId="3F995C4D">
      <w:pPr>
        <w:pStyle w:val="Heading2"/>
        <w:keepNext w:val="0"/>
        <w:keepLines w:val="0"/>
        <w:spacing w:line="240" w:lineRule="auto"/>
        <w:rPr>
          <w:rFonts w:ascii="Calibri" w:hAnsi="Calibri" w:eastAsia="Calibri" w:cs="Calibri"/>
          <w:color w:val="444444"/>
          <w:sz w:val="22"/>
          <w:szCs w:val="22"/>
          <w:lang w:val="en-GB"/>
        </w:rPr>
      </w:pPr>
      <w:r w:rsidRPr="3088DD4B">
        <w:rPr>
          <w:lang w:val="en-GB"/>
        </w:rPr>
        <w:t>Evidence sources:</w:t>
      </w:r>
    </w:p>
    <w:p w:rsidR="6F00394F" w:rsidP="030F6760" w:rsidRDefault="0042190D" w14:paraId="5586E80F" w14:textId="5DC0643A">
      <w:pPr>
        <w:shd w:val="clear" w:color="auto" w:fill="FFFFFF" w:themeFill="background1"/>
        <w:spacing w:after="0"/>
      </w:pPr>
      <w:r>
        <w:rPr>
          <w:rFonts w:ascii="Segoe UI" w:hAnsi="Segoe UI" w:eastAsia="Segoe UI" w:cs="Segoe UI"/>
          <w:color w:val="333333"/>
          <w:sz w:val="18"/>
          <w:szCs w:val="18"/>
          <w:lang w:val="en-GB"/>
        </w:rPr>
        <w:fldChar w:fldCharType="begin"/>
      </w:r>
      <w:r>
        <w:rPr>
          <w:rFonts w:ascii="Segoe UI" w:hAnsi="Segoe UI" w:eastAsia="Segoe UI" w:cs="Segoe UI"/>
          <w:color w:val="333333"/>
          <w:sz w:val="18"/>
          <w:szCs w:val="18"/>
          <w:lang w:val="en-GB"/>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lang w:val="en-GB"/>
        </w:rPr>
        <w:fldChar w:fldCharType="separate"/>
      </w:r>
      <w:r>
        <w:rPr>
          <w:rFonts w:ascii="Segoe UI" w:hAnsi="Segoe UI" w:eastAsia="Segoe UI" w:cs="Segoe UI"/>
          <w:noProof/>
          <w:color w:val="333333"/>
          <w:sz w:val="18"/>
          <w:szCs w:val="18"/>
          <w:lang w:val="en-GB"/>
        </w:rPr>
        <w:t>[1]</w:t>
      </w:r>
      <w:r>
        <w:rPr>
          <w:rFonts w:ascii="Segoe UI" w:hAnsi="Segoe UI" w:eastAsia="Segoe UI" w:cs="Segoe UI"/>
          <w:color w:val="333333"/>
          <w:sz w:val="18"/>
          <w:szCs w:val="18"/>
          <w:lang w:val="en-GB"/>
        </w:rPr>
        <w:fldChar w:fldCharType="end"/>
      </w:r>
    </w:p>
    <w:p w:rsidR="6F00394F" w:rsidP="030F6760" w:rsidRDefault="49258A90" w14:paraId="0B044CCB" w14:textId="5D43C271">
      <w:pPr>
        <w:shd w:val="clear" w:color="auto" w:fill="FFFFFF" w:themeFill="background1"/>
        <w:spacing w:after="0"/>
      </w:pPr>
      <w:r w:rsidRPr="3088DD4B">
        <w:rPr>
          <w:rFonts w:ascii="Segoe UI" w:hAnsi="Segoe UI" w:eastAsia="Segoe UI" w:cs="Segoe UI"/>
          <w:color w:val="333333"/>
          <w:sz w:val="18"/>
          <w:szCs w:val="18"/>
          <w:lang w:val="en-GB"/>
        </w:rPr>
        <w:t>Moderator 2</w:t>
      </w:r>
    </w:p>
    <w:p w:rsidR="6F00394F" w:rsidP="3088DD4B" w:rsidRDefault="49258A90" w14:paraId="40A04B84" w14:textId="503A1CE8">
      <w:pPr>
        <w:shd w:val="clear" w:color="auto" w:fill="FFFFFF" w:themeFill="background1"/>
        <w:spacing w:after="0"/>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 xml:space="preserve">Moderator </w:t>
      </w:r>
      <w:r w:rsidRPr="3088DD4B" w:rsidR="2DB35521">
        <w:rPr>
          <w:rFonts w:ascii="Segoe UI" w:hAnsi="Segoe UI" w:eastAsia="Segoe UI" w:cs="Segoe UI"/>
          <w:color w:val="333333"/>
          <w:sz w:val="18"/>
          <w:szCs w:val="18"/>
          <w:lang w:val="en-GB"/>
        </w:rPr>
        <w:t>6</w:t>
      </w:r>
    </w:p>
    <w:p w:rsidR="6F00394F" w:rsidP="030F6760" w:rsidRDefault="49258A90" w14:paraId="411825B2" w14:textId="3F308FE1">
      <w:pPr>
        <w:shd w:val="clear" w:color="auto" w:fill="FFFFFF" w:themeFill="background1"/>
        <w:spacing w:after="0"/>
      </w:pPr>
      <w:r w:rsidRPr="3088DD4B">
        <w:rPr>
          <w:rFonts w:ascii="Segoe UI" w:hAnsi="Segoe UI" w:eastAsia="Segoe UI" w:cs="Segoe UI"/>
          <w:color w:val="333333"/>
          <w:sz w:val="18"/>
          <w:szCs w:val="18"/>
          <w:lang w:val="en-GB"/>
        </w:rPr>
        <w:t>Moderator 8</w:t>
      </w:r>
    </w:p>
    <w:p w:rsidR="6F00394F" w:rsidP="030F6760" w:rsidRDefault="49258A90" w14:paraId="7803EEAE" w14:textId="1F7E4E80">
      <w:pPr>
        <w:shd w:val="clear" w:color="auto" w:fill="FFFFFF" w:themeFill="background1"/>
        <w:spacing w:after="0"/>
      </w:pPr>
      <w:r w:rsidRPr="3088DD4B">
        <w:rPr>
          <w:rFonts w:ascii="Segoe UI" w:hAnsi="Segoe UI" w:eastAsia="Segoe UI" w:cs="Segoe UI"/>
          <w:color w:val="333333"/>
          <w:sz w:val="18"/>
          <w:szCs w:val="18"/>
          <w:lang w:val="en-GB"/>
        </w:rPr>
        <w:t>Moderator 9</w:t>
      </w:r>
    </w:p>
    <w:p w:rsidR="6F00394F" w:rsidP="030F6760" w:rsidRDefault="49258A90" w14:paraId="434748F2" w14:textId="32E329C0">
      <w:pPr>
        <w:shd w:val="clear" w:color="auto" w:fill="FFFFFF" w:themeFill="background1"/>
        <w:spacing w:after="0"/>
      </w:pPr>
      <w:r w:rsidRPr="3088DD4B">
        <w:rPr>
          <w:rFonts w:ascii="Segoe UI" w:hAnsi="Segoe UI" w:eastAsia="Segoe UI" w:cs="Segoe UI"/>
          <w:color w:val="333333"/>
          <w:sz w:val="18"/>
          <w:szCs w:val="18"/>
          <w:lang w:val="en-GB"/>
        </w:rPr>
        <w:t>Moderator 10</w:t>
      </w:r>
    </w:p>
    <w:p w:rsidR="6F00394F" w:rsidP="3088DD4B" w:rsidRDefault="49258A90" w14:paraId="1D358865" w14:textId="292D21FD">
      <w:pPr>
        <w:shd w:val="clear" w:color="auto" w:fill="FFFFFF" w:themeFill="background1"/>
        <w:spacing w:after="0"/>
        <w:rPr>
          <w:rFonts w:ascii="Segoe UI" w:hAnsi="Segoe UI" w:eastAsia="Segoe UI" w:cs="Segoe UI"/>
          <w:color w:val="333333"/>
          <w:sz w:val="18"/>
          <w:szCs w:val="18"/>
          <w:highlight w:val="green"/>
          <w:lang w:val="en-GB"/>
        </w:rPr>
      </w:pPr>
      <w:r w:rsidRPr="3088DD4B">
        <w:rPr>
          <w:rFonts w:ascii="Segoe UI" w:hAnsi="Segoe UI" w:eastAsia="Segoe UI" w:cs="Segoe UI"/>
          <w:color w:val="333333"/>
          <w:sz w:val="18"/>
          <w:szCs w:val="18"/>
          <w:lang w:val="en-GB"/>
        </w:rPr>
        <w:t>Moderator 12</w:t>
      </w:r>
    </w:p>
    <w:p w:rsidR="6F00394F" w:rsidP="3088DD4B" w:rsidRDefault="375414D4" w14:paraId="725A1B36" w14:textId="08873D0D">
      <w:pPr>
        <w:shd w:val="clear" w:color="auto" w:fill="FFFFFF" w:themeFill="background1"/>
        <w:spacing w:after="0"/>
      </w:pPr>
      <w:r w:rsidRPr="3088DD4B">
        <w:rPr>
          <w:rFonts w:ascii="Segoe UI" w:hAnsi="Segoe UI" w:eastAsia="Segoe UI" w:cs="Segoe UI"/>
          <w:color w:val="333333"/>
          <w:sz w:val="18"/>
          <w:szCs w:val="18"/>
          <w:lang w:val="en-GB"/>
        </w:rPr>
        <w:t>Host 1</w:t>
      </w:r>
    </w:p>
    <w:p w:rsidR="6F00394F" w:rsidP="3088DD4B" w:rsidRDefault="375414D4" w14:paraId="0E8456BE" w14:textId="28154E21">
      <w:pPr>
        <w:shd w:val="clear" w:color="auto" w:fill="FFFFFF" w:themeFill="background1"/>
        <w:spacing w:after="0"/>
      </w:pPr>
      <w:r w:rsidRPr="4B8C1CCB" w:rsidR="350FB260">
        <w:rPr>
          <w:rFonts w:ascii="Segoe UI" w:hAnsi="Segoe UI" w:eastAsia="Segoe UI" w:cs="Segoe UI"/>
          <w:color w:val="333333"/>
          <w:sz w:val="18"/>
          <w:szCs w:val="18"/>
          <w:lang w:val="en-GB"/>
        </w:rPr>
        <w:t>Forum manual 1</w:t>
      </w:r>
    </w:p>
    <w:p w:rsidR="6F00394F" w:rsidP="3088DD4B" w:rsidRDefault="6F00394F" w14:paraId="457A1A16" w14:textId="6564A176">
      <w:pPr>
        <w:shd w:val="clear" w:color="auto" w:fill="FFFFFF" w:themeFill="background1"/>
        <w:spacing w:after="0"/>
        <w:rPr>
          <w:rFonts w:ascii="Segoe UI" w:hAnsi="Segoe UI" w:eastAsia="Segoe UI" w:cs="Segoe UI"/>
          <w:color w:val="333333"/>
          <w:sz w:val="18"/>
          <w:szCs w:val="18"/>
          <w:highlight w:val="green"/>
          <w:lang w:val="en-GB"/>
        </w:rPr>
      </w:pPr>
    </w:p>
    <w:p w:rsidRPr="00996D2B" w:rsidR="001827E3" w:rsidP="0EBB3683" w:rsidRDefault="77C9E064" w14:paraId="2B73FEB1" w14:textId="19016633">
      <w:r w:rsidRPr="3088DD4B">
        <w:rPr>
          <w:rStyle w:val="Heading2Char"/>
        </w:rPr>
        <w:t>CMO</w:t>
      </w:r>
      <w:r w:rsidRPr="3088DD4B" w:rsidR="3F042943">
        <w:rPr>
          <w:rStyle w:val="Heading2Char"/>
        </w:rPr>
        <w:t xml:space="preserve">C </w:t>
      </w:r>
      <w:r w:rsidRPr="3088DD4B" w:rsidR="66932EA5">
        <w:rPr>
          <w:rStyle w:val="Heading2Char"/>
        </w:rPr>
        <w:t>13</w:t>
      </w:r>
      <w:proofErr w:type="gramStart"/>
      <w:r w:rsidRPr="3088DD4B">
        <w:rPr>
          <w:rStyle w:val="Heading2Char"/>
        </w:rPr>
        <w:t xml:space="preserve">: </w:t>
      </w:r>
      <w:r w:rsidRPr="3088DD4B" w:rsidR="5EFF84D7">
        <w:rPr>
          <w:rStyle w:val="Heading2Char"/>
          <w:lang w:val="en-GB"/>
        </w:rPr>
        <w:t xml:space="preserve"> Moderators</w:t>
      </w:r>
      <w:proofErr w:type="gramEnd"/>
      <w:r w:rsidRPr="3088DD4B" w:rsidR="5EFF84D7">
        <w:rPr>
          <w:rStyle w:val="Heading2Char"/>
          <w:lang w:val="en-GB"/>
        </w:rPr>
        <w:t xml:space="preserve"> feel less able to carry out the role effectively when they have a conflicting work role</w:t>
      </w:r>
    </w:p>
    <w:p w:rsidR="25F35895" w:rsidP="25F35895" w:rsidRDefault="17637D49" w14:paraId="2680B165" w14:textId="68E18B78">
      <w:pPr>
        <w:spacing w:line="240" w:lineRule="auto"/>
        <w:rPr>
          <w:rStyle w:val="eop"/>
          <w:rFonts w:ascii="Calibri" w:hAnsi="Calibri" w:cs="Calibri"/>
          <w:sz w:val="24"/>
          <w:szCs w:val="24"/>
        </w:rPr>
      </w:pPr>
      <w:r w:rsidRPr="0EBB3683">
        <w:rPr>
          <w:rStyle w:val="eop"/>
          <w:rFonts w:ascii="Calibri" w:hAnsi="Calibri" w:cs="Calibri"/>
          <w:sz w:val="24"/>
          <w:szCs w:val="24"/>
        </w:rPr>
        <w:t xml:space="preserve">Where moderators have another role, such as a mental health professional delivering in person services (C), and the associated responsibilities of the role conflict with those associated with moderation (M – resource) then moderators </w:t>
      </w:r>
      <w:r w:rsidRPr="0EBB3683" w:rsidR="6F161625">
        <w:rPr>
          <w:rStyle w:val="eop"/>
          <w:rFonts w:ascii="Calibri" w:hAnsi="Calibri" w:cs="Calibri"/>
          <w:sz w:val="24"/>
          <w:szCs w:val="24"/>
        </w:rPr>
        <w:t>will f</w:t>
      </w:r>
      <w:r w:rsidRPr="0EBB3683" w:rsidR="77576E8A">
        <w:rPr>
          <w:rStyle w:val="eop"/>
          <w:rFonts w:ascii="Calibri" w:hAnsi="Calibri" w:cs="Calibri"/>
          <w:sz w:val="24"/>
          <w:szCs w:val="24"/>
        </w:rPr>
        <w:t>ind it tough</w:t>
      </w:r>
      <w:r w:rsidRPr="0EBB3683">
        <w:rPr>
          <w:rStyle w:val="eop"/>
          <w:rFonts w:ascii="Calibri" w:hAnsi="Calibri" w:cs="Calibri"/>
          <w:sz w:val="24"/>
          <w:szCs w:val="24"/>
        </w:rPr>
        <w:t xml:space="preserve"> to fulfil conflicting responsibilities (M – reasoning) and there is a risk that moderation becomes </w:t>
      </w:r>
      <w:proofErr w:type="spellStart"/>
      <w:r w:rsidRPr="0EBB3683">
        <w:rPr>
          <w:rStyle w:val="eop"/>
          <w:rFonts w:ascii="Calibri" w:hAnsi="Calibri" w:cs="Calibri"/>
          <w:sz w:val="24"/>
          <w:szCs w:val="24"/>
        </w:rPr>
        <w:t>deprioritised</w:t>
      </w:r>
      <w:proofErr w:type="spellEnd"/>
      <w:r w:rsidRPr="0EBB3683">
        <w:rPr>
          <w:rStyle w:val="eop"/>
          <w:rFonts w:ascii="Calibri" w:hAnsi="Calibri" w:cs="Calibri"/>
          <w:sz w:val="24"/>
          <w:szCs w:val="24"/>
        </w:rPr>
        <w:t xml:space="preserve"> (O).</w:t>
      </w:r>
    </w:p>
    <w:p w:rsidRPr="001827E3" w:rsidR="001827E3" w:rsidP="1C31C29D" w:rsidRDefault="001827E3" w14:paraId="728C17D0" w14:textId="458047E7">
      <w:pPr>
        <w:pStyle w:val="Heading3"/>
        <w:rPr>
          <w:rStyle w:val="eop"/>
        </w:rPr>
      </w:pPr>
      <w:r>
        <w:t>Example evidence</w:t>
      </w:r>
    </w:p>
    <w:p w:rsidR="754FBE12" w:rsidP="4BA82653" w:rsidRDefault="754FBE12" w14:paraId="3C7191C7" w14:textId="62ACA22B">
      <w:r>
        <w:t>C</w:t>
      </w:r>
    </w:p>
    <w:p w:rsidR="4EC5526C" w:rsidP="4BA82653" w:rsidRDefault="4EC5526C" w14:paraId="22A7BAB3" w14:textId="67494ADE">
      <w:pPr>
        <w:spacing w:line="240" w:lineRule="auto"/>
        <w:rPr>
          <w:rFonts w:eastAsiaTheme="minorEastAsia"/>
          <w:sz w:val="20"/>
          <w:szCs w:val="20"/>
        </w:rPr>
      </w:pPr>
      <w:r w:rsidRPr="4BA82653">
        <w:rPr>
          <w:rFonts w:eastAsiaTheme="minorEastAsia"/>
          <w:sz w:val="20"/>
          <w:szCs w:val="20"/>
        </w:rPr>
        <w:t>“</w:t>
      </w:r>
      <w:proofErr w:type="gramStart"/>
      <w:r w:rsidRPr="4BA82653">
        <w:rPr>
          <w:rFonts w:eastAsiaTheme="minorEastAsia"/>
          <w:sz w:val="20"/>
          <w:szCs w:val="20"/>
        </w:rPr>
        <w:t>Yeah</w:t>
      </w:r>
      <w:proofErr w:type="gramEnd"/>
      <w:r w:rsidRPr="4BA82653">
        <w:rPr>
          <w:rFonts w:eastAsiaTheme="minorEastAsia"/>
          <w:sz w:val="20"/>
          <w:szCs w:val="20"/>
        </w:rPr>
        <w:t xml:space="preserve"> I think for me it’s easy because it is my job but </w:t>
      </w:r>
      <w:r w:rsidRPr="4BA82653">
        <w:rPr>
          <w:rFonts w:eastAsiaTheme="minorEastAsia"/>
          <w:b/>
          <w:bCs/>
          <w:sz w:val="20"/>
          <w:szCs w:val="20"/>
        </w:rPr>
        <w:t xml:space="preserve">if you’re a clinician and you’ve got a </w:t>
      </w:r>
      <w:proofErr w:type="gramStart"/>
      <w:r w:rsidRPr="4BA82653">
        <w:rPr>
          <w:rFonts w:eastAsiaTheme="minorEastAsia"/>
          <w:b/>
          <w:bCs/>
          <w:sz w:val="20"/>
          <w:szCs w:val="20"/>
        </w:rPr>
        <w:t>full on</w:t>
      </w:r>
      <w:proofErr w:type="gramEnd"/>
      <w:r w:rsidRPr="4BA82653">
        <w:rPr>
          <w:rFonts w:eastAsiaTheme="minorEastAsia"/>
          <w:b/>
          <w:bCs/>
          <w:sz w:val="20"/>
          <w:szCs w:val="20"/>
        </w:rPr>
        <w:t xml:space="preserve"> case load</w:t>
      </w:r>
      <w:r w:rsidRPr="4BA82653">
        <w:rPr>
          <w:rFonts w:eastAsiaTheme="minorEastAsia"/>
          <w:sz w:val="20"/>
          <w:szCs w:val="20"/>
        </w:rPr>
        <w:t xml:space="preserve"> and you’ve got staff vacancies as they have at the </w:t>
      </w:r>
      <w:proofErr w:type="gramStart"/>
      <w:r w:rsidRPr="4BA82653">
        <w:rPr>
          <w:rFonts w:eastAsiaTheme="minorEastAsia"/>
          <w:sz w:val="20"/>
          <w:szCs w:val="20"/>
        </w:rPr>
        <w:t>moment</w:t>
      </w:r>
      <w:proofErr w:type="gramEnd"/>
      <w:r w:rsidRPr="4BA82653">
        <w:rPr>
          <w:rFonts w:eastAsiaTheme="minorEastAsia"/>
          <w:sz w:val="20"/>
          <w:szCs w:val="20"/>
        </w:rPr>
        <w:t xml:space="preserve"> they are on their knees so to ask them to be moderator on [forum name] as well is a big ask” Host 3</w:t>
      </w:r>
    </w:p>
    <w:p w:rsidR="754FBE12" w:rsidP="4BA82653" w:rsidRDefault="754FBE12" w14:paraId="7734678F" w14:textId="3851A553">
      <w:r>
        <w:t>M</w:t>
      </w:r>
    </w:p>
    <w:p w:rsidR="6243FA46" w:rsidP="4BA82653" w:rsidRDefault="6243FA46" w14:paraId="649780E3" w14:textId="3B224A93">
      <w:pPr>
        <w:spacing w:line="240" w:lineRule="auto"/>
        <w:rPr>
          <w:rFonts w:eastAsiaTheme="minorEastAsia"/>
          <w:sz w:val="20"/>
          <w:szCs w:val="20"/>
        </w:rPr>
      </w:pPr>
      <w:r w:rsidRPr="4BA82653">
        <w:rPr>
          <w:rFonts w:eastAsiaTheme="minorEastAsia"/>
          <w:sz w:val="20"/>
          <w:szCs w:val="20"/>
        </w:rPr>
        <w:t xml:space="preserve">“It can be </w:t>
      </w:r>
      <w:r w:rsidRPr="4BA82653">
        <w:rPr>
          <w:rFonts w:eastAsiaTheme="minorEastAsia"/>
          <w:b/>
          <w:bCs/>
          <w:sz w:val="20"/>
          <w:szCs w:val="20"/>
        </w:rPr>
        <w:t>tough</w:t>
      </w:r>
      <w:r w:rsidRPr="4BA82653">
        <w:rPr>
          <w:rFonts w:eastAsiaTheme="minorEastAsia"/>
          <w:sz w:val="20"/>
          <w:szCs w:val="20"/>
        </w:rPr>
        <w:t xml:space="preserve"> sometimes. I</w:t>
      </w:r>
      <w:r w:rsidRPr="4BA82653">
        <w:rPr>
          <w:rFonts w:eastAsiaTheme="minorEastAsia"/>
          <w:b/>
          <w:bCs/>
          <w:sz w:val="20"/>
          <w:szCs w:val="20"/>
        </w:rPr>
        <w:t xml:space="preserve">f the service is really </w:t>
      </w:r>
      <w:proofErr w:type="gramStart"/>
      <w:r w:rsidRPr="4BA82653">
        <w:rPr>
          <w:rFonts w:eastAsiaTheme="minorEastAsia"/>
          <w:b/>
          <w:bCs/>
          <w:sz w:val="20"/>
          <w:szCs w:val="20"/>
        </w:rPr>
        <w:t>busy</w:t>
      </w:r>
      <w:proofErr w:type="gramEnd"/>
      <w:r w:rsidRPr="4BA82653">
        <w:rPr>
          <w:rFonts w:eastAsiaTheme="minorEastAsia"/>
          <w:b/>
          <w:bCs/>
          <w:sz w:val="20"/>
          <w:szCs w:val="20"/>
        </w:rPr>
        <w:t xml:space="preserve"> then unfortunately sometimes [forum name] can be less active by moderators</w:t>
      </w:r>
      <w:r w:rsidRPr="4BA82653">
        <w:rPr>
          <w:rFonts w:eastAsiaTheme="minorEastAsia"/>
          <w:sz w:val="20"/>
          <w:szCs w:val="20"/>
        </w:rPr>
        <w:t xml:space="preserve">. This is something we’re trying to get around because it’s equally as important as our other roles in [forum name]. </w:t>
      </w:r>
      <w:proofErr w:type="gramStart"/>
      <w:r w:rsidRPr="4BA82653">
        <w:rPr>
          <w:rFonts w:eastAsiaTheme="minorEastAsia"/>
          <w:sz w:val="20"/>
          <w:szCs w:val="20"/>
        </w:rPr>
        <w:t>There’s</w:t>
      </w:r>
      <w:proofErr w:type="gramEnd"/>
      <w:r w:rsidRPr="4BA82653">
        <w:rPr>
          <w:rFonts w:eastAsiaTheme="minorEastAsia"/>
          <w:sz w:val="20"/>
          <w:szCs w:val="20"/>
        </w:rPr>
        <w:t xml:space="preserve"> so much the users can gain from using [forum name] so we want to make sure that it’s getting the support it needs really to keep running.” Moderator 4</w:t>
      </w:r>
    </w:p>
    <w:p w:rsidR="2FF41FC8" w:rsidP="6F00394F" w:rsidRDefault="2FF41FC8" w14:paraId="3F450642" w14:textId="4C2F9C4C">
      <w:pPr>
        <w:rPr>
          <w:rFonts w:eastAsiaTheme="minorEastAsia"/>
          <w:sz w:val="20"/>
          <w:szCs w:val="20"/>
        </w:rPr>
      </w:pPr>
      <w:r w:rsidRPr="6F00394F">
        <w:rPr>
          <w:rFonts w:eastAsiaTheme="minorEastAsia"/>
          <w:sz w:val="20"/>
          <w:szCs w:val="20"/>
        </w:rPr>
        <w:t>“</w:t>
      </w:r>
      <w:proofErr w:type="gramStart"/>
      <w:r w:rsidRPr="6F00394F">
        <w:rPr>
          <w:rFonts w:eastAsiaTheme="minorEastAsia"/>
          <w:b/>
          <w:bCs/>
          <w:sz w:val="20"/>
          <w:szCs w:val="20"/>
        </w:rPr>
        <w:t>sometimes</w:t>
      </w:r>
      <w:proofErr w:type="gramEnd"/>
      <w:r w:rsidRPr="6F00394F">
        <w:rPr>
          <w:rFonts w:eastAsiaTheme="minorEastAsia"/>
          <w:b/>
          <w:bCs/>
          <w:sz w:val="20"/>
          <w:szCs w:val="20"/>
        </w:rPr>
        <w:t xml:space="preserve"> it can be quite hard because we’re not given any extra time to do [forum name]. It’s part of our workload </w:t>
      </w:r>
      <w:r w:rsidRPr="6F00394F">
        <w:rPr>
          <w:rFonts w:eastAsiaTheme="minorEastAsia"/>
          <w:sz w:val="20"/>
          <w:szCs w:val="20"/>
        </w:rPr>
        <w:t xml:space="preserve">so I could be </w:t>
      </w:r>
      <w:r w:rsidRPr="6F00394F">
        <w:rPr>
          <w:rFonts w:eastAsiaTheme="minorEastAsia"/>
          <w:b/>
          <w:bCs/>
          <w:sz w:val="20"/>
          <w:szCs w:val="20"/>
        </w:rPr>
        <w:t xml:space="preserve">out doing visits all day on </w:t>
      </w:r>
      <w:proofErr w:type="gramStart"/>
      <w:r w:rsidRPr="6F00394F">
        <w:rPr>
          <w:rFonts w:eastAsiaTheme="minorEastAsia"/>
          <w:b/>
          <w:bCs/>
          <w:sz w:val="20"/>
          <w:szCs w:val="20"/>
        </w:rPr>
        <w:t>Monday</w:t>
      </w:r>
      <w:proofErr w:type="gramEnd"/>
      <w:r w:rsidRPr="6F00394F">
        <w:rPr>
          <w:rFonts w:eastAsiaTheme="minorEastAsia"/>
          <w:b/>
          <w:bCs/>
          <w:sz w:val="20"/>
          <w:szCs w:val="20"/>
        </w:rPr>
        <w:t xml:space="preserve"> but I’ve still got to monitor </w:t>
      </w:r>
      <w:r w:rsidRPr="6F00394F">
        <w:rPr>
          <w:rFonts w:eastAsiaTheme="minorEastAsia"/>
          <w:sz w:val="20"/>
          <w:szCs w:val="20"/>
        </w:rPr>
        <w:t xml:space="preserve">[forum name] and sometimes it’s quite hard to do because there’s not an app which is something that users struggle </w:t>
      </w:r>
      <w:proofErr w:type="gramStart"/>
      <w:r w:rsidRPr="6F00394F">
        <w:rPr>
          <w:rFonts w:eastAsiaTheme="minorEastAsia"/>
          <w:sz w:val="20"/>
          <w:szCs w:val="20"/>
        </w:rPr>
        <w:t>with</w:t>
      </w:r>
      <w:proofErr w:type="gramEnd"/>
      <w:r w:rsidRPr="6F00394F">
        <w:rPr>
          <w:rFonts w:eastAsiaTheme="minorEastAsia"/>
          <w:sz w:val="20"/>
          <w:szCs w:val="20"/>
        </w:rPr>
        <w:t xml:space="preserve"> and we struggle with. It’s not an app so it’s not something that we can access very quickly so yeah it’s quite hard to dip into it sometimes to just check in or it could be that I’m out on a visit and someone might say, ‘Oh I’ve noticed that somebody had said something a bit worrying,’ and you’re thinking to yourself, ‘Oh god, it’s going to play on my mind while I’m on a visit,’ and hope that nothing then escalates before I can pop a message in so yeah.” Moderator 4</w:t>
      </w:r>
    </w:p>
    <w:p w:rsidR="754FBE12" w:rsidP="4BA82653" w:rsidRDefault="754FBE12" w14:paraId="69A7148E" w14:textId="46D6D63B">
      <w:r>
        <w:t>O</w:t>
      </w:r>
    </w:p>
    <w:p w:rsidR="00087DC5" w:rsidP="0EBB3683" w:rsidRDefault="6BE76152" w14:paraId="20A11891" w14:textId="040FDFCE">
      <w:pPr>
        <w:spacing w:line="240" w:lineRule="auto"/>
        <w:rPr>
          <w:rFonts w:ascii="Calibri" w:hAnsi="Calibri" w:eastAsia="Calibri" w:cs="Calibri"/>
          <w:sz w:val="20"/>
          <w:szCs w:val="20"/>
        </w:rPr>
      </w:pPr>
      <w:r w:rsidRPr="5658FDA8">
        <w:rPr>
          <w:rFonts w:eastAsiaTheme="minorEastAsia"/>
          <w:color w:val="00000A"/>
          <w:sz w:val="20"/>
          <w:szCs w:val="20"/>
          <w:lang w:val="en-GB"/>
        </w:rPr>
        <w:t xml:space="preserve">There were lots of other stresses and pressures across the team, staffing issues and things like that I think it has just become accepted that </w:t>
      </w:r>
      <w:r w:rsidRPr="5658FDA8">
        <w:rPr>
          <w:rFonts w:eastAsiaTheme="minorEastAsia"/>
          <w:b/>
          <w:bCs/>
          <w:color w:val="00000A"/>
          <w:sz w:val="20"/>
          <w:szCs w:val="20"/>
          <w:lang w:val="en-GB"/>
        </w:rPr>
        <w:t>things will fall off the agenda sometimes</w:t>
      </w:r>
      <w:r w:rsidRPr="5658FDA8">
        <w:rPr>
          <w:rFonts w:eastAsiaTheme="minorEastAsia"/>
          <w:color w:val="00000A"/>
          <w:sz w:val="20"/>
          <w:szCs w:val="20"/>
          <w:lang w:val="en-GB"/>
        </w:rPr>
        <w:t xml:space="preserve"> and that’s okay and we’ve got to try and be compassionate towards ourselves and </w:t>
      </w:r>
      <w:proofErr w:type="spellStart"/>
      <w:r w:rsidRPr="5658FDA8">
        <w:rPr>
          <w:rFonts w:eastAsiaTheme="minorEastAsia"/>
          <w:color w:val="00000A"/>
          <w:sz w:val="20"/>
          <w:szCs w:val="20"/>
          <w:lang w:val="en-GB"/>
        </w:rPr>
        <w:t>out</w:t>
      </w:r>
      <w:proofErr w:type="spellEnd"/>
      <w:r w:rsidRPr="5658FDA8">
        <w:rPr>
          <w:rFonts w:eastAsiaTheme="minorEastAsia"/>
          <w:color w:val="00000A"/>
          <w:sz w:val="20"/>
          <w:szCs w:val="20"/>
          <w:lang w:val="en-GB"/>
        </w:rPr>
        <w:t xml:space="preserve"> teams and out colleagues but </w:t>
      </w:r>
      <w:r w:rsidRPr="5658FDA8">
        <w:rPr>
          <w:rFonts w:eastAsiaTheme="minorEastAsia"/>
          <w:b/>
          <w:bCs/>
          <w:color w:val="00000A"/>
          <w:sz w:val="20"/>
          <w:szCs w:val="20"/>
          <w:lang w:val="en-GB"/>
        </w:rPr>
        <w:t xml:space="preserve">it is frustrating when it is always </w:t>
      </w:r>
      <w:r w:rsidRPr="5658FDA8" w:rsidR="000D57CD">
        <w:rPr>
          <w:rFonts w:eastAsiaTheme="minorEastAsia"/>
          <w:b/>
          <w:bCs/>
          <w:color w:val="00000A"/>
          <w:sz w:val="20"/>
          <w:szCs w:val="20"/>
          <w:lang w:val="en-GB"/>
        </w:rPr>
        <w:t>[forum n</w:t>
      </w:r>
      <w:r w:rsidRPr="5658FDA8">
        <w:rPr>
          <w:rFonts w:eastAsiaTheme="minorEastAsia"/>
          <w:b/>
          <w:bCs/>
          <w:color w:val="00000A"/>
          <w:sz w:val="20"/>
          <w:szCs w:val="20"/>
          <w:lang w:val="en-GB"/>
        </w:rPr>
        <w:t>ame</w:t>
      </w:r>
      <w:r w:rsidRPr="5658FDA8" w:rsidR="29E010B2">
        <w:rPr>
          <w:rFonts w:eastAsiaTheme="minorEastAsia"/>
          <w:b/>
          <w:bCs/>
          <w:color w:val="00000A"/>
          <w:sz w:val="20"/>
          <w:szCs w:val="20"/>
          <w:lang w:val="en-GB"/>
        </w:rPr>
        <w:t>]</w:t>
      </w:r>
      <w:r w:rsidRPr="5658FDA8">
        <w:rPr>
          <w:rFonts w:eastAsiaTheme="minorEastAsia"/>
          <w:b/>
          <w:bCs/>
          <w:color w:val="00000A"/>
          <w:sz w:val="20"/>
          <w:szCs w:val="20"/>
          <w:lang w:val="en-GB"/>
        </w:rPr>
        <w:t xml:space="preserve"> that’s getting forgotten about.</w:t>
      </w:r>
      <w:r w:rsidRPr="5658FDA8" w:rsidR="298DED0F">
        <w:rPr>
          <w:rFonts w:ascii="Calibri" w:hAnsi="Calibri" w:eastAsia="Calibri" w:cs="Calibri"/>
          <w:color w:val="444444"/>
          <w:sz w:val="20"/>
          <w:szCs w:val="20"/>
          <w:lang w:val="en-GB"/>
        </w:rPr>
        <w:t xml:space="preserve"> Moderator 3</w:t>
      </w:r>
    </w:p>
    <w:p w:rsidR="6F00394F" w:rsidP="3088DD4B" w:rsidRDefault="26E6A2F7" w14:paraId="2738223A" w14:textId="48915BB9">
      <w:pPr>
        <w:pStyle w:val="Heading2"/>
        <w:keepNext w:val="0"/>
        <w:keepLines w:val="0"/>
        <w:spacing w:line="240" w:lineRule="auto"/>
        <w:rPr>
          <w:rFonts w:ascii="Calibri" w:hAnsi="Calibri" w:eastAsia="Calibri" w:cs="Calibri"/>
          <w:color w:val="444444"/>
          <w:sz w:val="20"/>
          <w:szCs w:val="20"/>
          <w:lang w:val="en-GB"/>
        </w:rPr>
      </w:pPr>
      <w:r w:rsidRPr="3088DD4B">
        <w:rPr>
          <w:lang w:val="en-GB"/>
        </w:rPr>
        <w:t>Evidence sources:</w:t>
      </w:r>
    </w:p>
    <w:p w:rsidR="6F00394F" w:rsidP="5658FDA8" w:rsidRDefault="26E6A2F7" w14:paraId="50604179" w14:textId="2670A0E4">
      <w:pPr>
        <w:shd w:val="clear" w:color="auto" w:fill="FFFFFF" w:themeFill="background1"/>
        <w:spacing w:after="0" w:line="240" w:lineRule="auto"/>
      </w:pPr>
      <w:r w:rsidRPr="3088DD4B">
        <w:rPr>
          <w:rFonts w:ascii="Segoe UI" w:hAnsi="Segoe UI" w:eastAsia="Segoe UI" w:cs="Segoe UI"/>
          <w:color w:val="333333"/>
          <w:sz w:val="18"/>
          <w:szCs w:val="18"/>
          <w:lang w:val="en-GB"/>
        </w:rPr>
        <w:t>Moderator 3</w:t>
      </w:r>
    </w:p>
    <w:p w:rsidR="6F00394F" w:rsidP="5658FDA8" w:rsidRDefault="26E6A2F7" w14:paraId="08C5A797" w14:textId="1E5AC950">
      <w:pPr>
        <w:shd w:val="clear" w:color="auto" w:fill="FFFFFF" w:themeFill="background1"/>
        <w:spacing w:after="0" w:line="240" w:lineRule="auto"/>
      </w:pPr>
      <w:r w:rsidRPr="3088DD4B">
        <w:rPr>
          <w:rFonts w:ascii="Segoe UI" w:hAnsi="Segoe UI" w:eastAsia="Segoe UI" w:cs="Segoe UI"/>
          <w:color w:val="333333"/>
          <w:sz w:val="18"/>
          <w:szCs w:val="18"/>
          <w:lang w:val="en-GB"/>
        </w:rPr>
        <w:t>Moderator 4</w:t>
      </w:r>
    </w:p>
    <w:p w:rsidR="6F00394F" w:rsidP="3088DD4B" w:rsidRDefault="1A9EFE4E" w14:paraId="6A169ECD" w14:textId="70F2D844">
      <w:pPr>
        <w:shd w:val="clear" w:color="auto" w:fill="FFFFFF" w:themeFill="background1"/>
        <w:spacing w:after="0" w:line="240" w:lineRule="auto"/>
      </w:pPr>
      <w:r w:rsidRPr="3088DD4B">
        <w:rPr>
          <w:rFonts w:ascii="Segoe UI" w:hAnsi="Segoe UI" w:eastAsia="Segoe UI" w:cs="Segoe UI"/>
          <w:color w:val="333333"/>
          <w:sz w:val="18"/>
          <w:szCs w:val="18"/>
          <w:lang w:val="en-GB"/>
        </w:rPr>
        <w:t>Host 3</w:t>
      </w:r>
    </w:p>
    <w:p w:rsidR="6F00394F" w:rsidP="3088DD4B" w:rsidRDefault="6F00394F" w14:paraId="40502676" w14:textId="44C63982">
      <w:pPr>
        <w:spacing w:line="240" w:lineRule="auto"/>
        <w:rPr>
          <w:rFonts w:ascii="Calibri" w:hAnsi="Calibri" w:eastAsia="Calibri" w:cs="Calibri"/>
          <w:color w:val="444444"/>
          <w:sz w:val="20"/>
          <w:szCs w:val="20"/>
          <w:lang w:val="en-GB"/>
        </w:rPr>
      </w:pPr>
    </w:p>
    <w:p w:rsidRPr="000C5DC6" w:rsidR="007D58F5" w:rsidP="7DEE7E41" w:rsidRDefault="79478B77" w14:paraId="25C44615" w14:textId="15B62302">
      <w:pPr>
        <w:pStyle w:val="Heading2"/>
        <w:rPr>
          <w:lang w:val="en-GB"/>
        </w:rPr>
      </w:pPr>
      <w:r>
        <w:t>CMO</w:t>
      </w:r>
      <w:r w:rsidR="0657D10C">
        <w:t xml:space="preserve">C </w:t>
      </w:r>
      <w:r w:rsidR="54D3709C">
        <w:t>14</w:t>
      </w:r>
      <w:proofErr w:type="gramStart"/>
      <w:r>
        <w:t xml:space="preserve">: </w:t>
      </w:r>
      <w:r w:rsidRPr="3088DD4B" w:rsidR="4DA42393">
        <w:rPr>
          <w:lang w:val="en-GB"/>
        </w:rPr>
        <w:t xml:space="preserve"> Moderators</w:t>
      </w:r>
      <w:proofErr w:type="gramEnd"/>
      <w:r w:rsidRPr="3088DD4B" w:rsidR="4DA42393">
        <w:rPr>
          <w:lang w:val="en-GB"/>
        </w:rPr>
        <w:t xml:space="preserve"> feel more able to carry out the role effectively when they</w:t>
      </w:r>
      <w:r w:rsidRPr="3088DD4B" w:rsidR="0D5A9067">
        <w:rPr>
          <w:lang w:val="en-GB"/>
        </w:rPr>
        <w:t xml:space="preserve"> have the options to explore sensitive topics away from the forum</w:t>
      </w:r>
    </w:p>
    <w:p w:rsidR="7035FB85" w:rsidP="7035FB85" w:rsidRDefault="7035FB85" w14:paraId="43CA381F" w14:textId="1A4D4B6D">
      <w:pPr>
        <w:spacing w:line="240" w:lineRule="auto"/>
        <w:rPr>
          <w:rStyle w:val="eop"/>
          <w:rFonts w:ascii="Calibri" w:hAnsi="Calibri" w:cs="Calibri"/>
          <w:sz w:val="24"/>
          <w:szCs w:val="24"/>
        </w:rPr>
      </w:pPr>
      <w:r w:rsidRPr="4BA82653">
        <w:rPr>
          <w:rStyle w:val="eop"/>
          <w:rFonts w:ascii="Calibri" w:hAnsi="Calibri" w:cs="Calibri"/>
          <w:sz w:val="24"/>
          <w:szCs w:val="24"/>
        </w:rPr>
        <w:t xml:space="preserve">a) </w:t>
      </w:r>
      <w:r w:rsidRPr="4BA82653" w:rsidR="5A7BD999">
        <w:rPr>
          <w:rStyle w:val="eop"/>
          <w:rFonts w:ascii="Calibri" w:hAnsi="Calibri" w:cs="Calibri"/>
          <w:sz w:val="24"/>
          <w:szCs w:val="24"/>
        </w:rPr>
        <w:t xml:space="preserve">Where users post content to the forum that is sensitive or personal (C) and the forum has a function to message a user privately and directly (M - resource), moderators </w:t>
      </w:r>
      <w:r w:rsidRPr="4BA82653" w:rsidR="22756C14">
        <w:rPr>
          <w:rStyle w:val="eop"/>
          <w:rFonts w:ascii="Calibri" w:hAnsi="Calibri" w:cs="Calibri"/>
          <w:sz w:val="24"/>
          <w:szCs w:val="24"/>
        </w:rPr>
        <w:t>can</w:t>
      </w:r>
      <w:r w:rsidRPr="4BA82653" w:rsidR="5A7BD999">
        <w:rPr>
          <w:rStyle w:val="eop"/>
          <w:rFonts w:ascii="Calibri" w:hAnsi="Calibri" w:cs="Calibri"/>
          <w:sz w:val="24"/>
          <w:szCs w:val="24"/>
        </w:rPr>
        <w:t xml:space="preserve"> offer more specific, user-</w:t>
      </w:r>
      <w:proofErr w:type="spellStart"/>
      <w:r w:rsidRPr="4BA82653" w:rsidR="5A7BD999">
        <w:rPr>
          <w:rStyle w:val="eop"/>
          <w:rFonts w:ascii="Calibri" w:hAnsi="Calibri" w:cs="Calibri"/>
          <w:sz w:val="24"/>
          <w:szCs w:val="24"/>
        </w:rPr>
        <w:t>centred</w:t>
      </w:r>
      <w:proofErr w:type="spellEnd"/>
      <w:r w:rsidRPr="4BA82653" w:rsidR="5A7BD999">
        <w:rPr>
          <w:rStyle w:val="eop"/>
          <w:rFonts w:ascii="Calibri" w:hAnsi="Calibri" w:cs="Calibri"/>
          <w:sz w:val="24"/>
          <w:szCs w:val="24"/>
        </w:rPr>
        <w:t xml:space="preserve"> support (</w:t>
      </w:r>
      <w:r w:rsidRPr="4BA82653" w:rsidR="6555419C">
        <w:rPr>
          <w:rStyle w:val="eop"/>
          <w:rFonts w:ascii="Calibri" w:hAnsi="Calibri" w:cs="Calibri"/>
          <w:sz w:val="24"/>
          <w:szCs w:val="24"/>
        </w:rPr>
        <w:t>O</w:t>
      </w:r>
      <w:r w:rsidRPr="4BA82653" w:rsidR="5A7BD999">
        <w:rPr>
          <w:rStyle w:val="eop"/>
          <w:rFonts w:ascii="Calibri" w:hAnsi="Calibri" w:cs="Calibri"/>
          <w:sz w:val="24"/>
          <w:szCs w:val="24"/>
        </w:rPr>
        <w:t xml:space="preserve">) </w:t>
      </w:r>
      <w:r w:rsidRPr="4BA82653" w:rsidR="22FD03D0">
        <w:rPr>
          <w:rStyle w:val="eop"/>
          <w:rFonts w:ascii="Calibri" w:hAnsi="Calibri" w:cs="Calibri"/>
          <w:sz w:val="24"/>
          <w:szCs w:val="24"/>
        </w:rPr>
        <w:t>because</w:t>
      </w:r>
      <w:r w:rsidRPr="4BA82653" w:rsidR="4C3FD2CA">
        <w:rPr>
          <w:rStyle w:val="eop"/>
          <w:rFonts w:ascii="Calibri" w:hAnsi="Calibri" w:cs="Calibri"/>
          <w:sz w:val="24"/>
          <w:szCs w:val="24"/>
        </w:rPr>
        <w:t xml:space="preserve"> they feel </w:t>
      </w:r>
      <w:r w:rsidRPr="4BA82653" w:rsidR="07500669">
        <w:rPr>
          <w:rStyle w:val="eop"/>
          <w:rFonts w:ascii="Calibri" w:hAnsi="Calibri" w:cs="Calibri"/>
          <w:sz w:val="24"/>
          <w:szCs w:val="24"/>
        </w:rPr>
        <w:t>comfortable</w:t>
      </w:r>
      <w:r w:rsidRPr="4BA82653" w:rsidR="4C3FD2CA">
        <w:rPr>
          <w:rStyle w:val="eop"/>
          <w:rFonts w:ascii="Calibri" w:hAnsi="Calibri" w:cs="Calibri"/>
          <w:sz w:val="24"/>
          <w:szCs w:val="24"/>
        </w:rPr>
        <w:t xml:space="preserve"> </w:t>
      </w:r>
      <w:r w:rsidRPr="4BA82653" w:rsidR="44C73436">
        <w:rPr>
          <w:rStyle w:val="eop"/>
          <w:rFonts w:ascii="Calibri" w:hAnsi="Calibri" w:cs="Calibri"/>
          <w:sz w:val="24"/>
          <w:szCs w:val="24"/>
        </w:rPr>
        <w:t>exploring</w:t>
      </w:r>
      <w:r w:rsidRPr="4BA82653" w:rsidR="4C3FD2CA">
        <w:rPr>
          <w:rStyle w:val="eop"/>
          <w:rFonts w:ascii="Calibri" w:hAnsi="Calibri" w:cs="Calibri"/>
          <w:sz w:val="24"/>
          <w:szCs w:val="24"/>
        </w:rPr>
        <w:t xml:space="preserve"> sensitive or person</w:t>
      </w:r>
      <w:r w:rsidRPr="4BA82653" w:rsidR="6CCF403F">
        <w:rPr>
          <w:rStyle w:val="eop"/>
          <w:rFonts w:ascii="Calibri" w:hAnsi="Calibri" w:cs="Calibri"/>
          <w:sz w:val="24"/>
          <w:szCs w:val="24"/>
        </w:rPr>
        <w:t xml:space="preserve">al issues </w:t>
      </w:r>
      <w:r w:rsidRPr="4BA82653" w:rsidR="4C3FD2CA">
        <w:rPr>
          <w:rStyle w:val="eop"/>
          <w:rFonts w:ascii="Calibri" w:hAnsi="Calibri" w:cs="Calibri"/>
          <w:sz w:val="24"/>
          <w:szCs w:val="24"/>
        </w:rPr>
        <w:t>away from the forum (M – reasoning).</w:t>
      </w:r>
    </w:p>
    <w:p w:rsidRPr="007D58F5" w:rsidR="007D58F5" w:rsidP="1C31C29D" w:rsidRDefault="007D58F5" w14:paraId="48603380" w14:textId="74D645C0">
      <w:pPr>
        <w:pStyle w:val="Heading3"/>
        <w:rPr>
          <w:rStyle w:val="eop"/>
          <w:rFonts w:ascii="Calibri" w:hAnsi="Calibri" w:cs="Calibri"/>
        </w:rPr>
      </w:pPr>
      <w:r>
        <w:t>Example evidence</w:t>
      </w:r>
    </w:p>
    <w:p w:rsidR="4CB919C2" w:rsidP="4BA82653" w:rsidRDefault="4CB919C2" w14:paraId="0DB3335C" w14:textId="2D3B5817">
      <w:r>
        <w:t>C</w:t>
      </w:r>
    </w:p>
    <w:p w:rsidR="4CB919C2" w:rsidP="4B8C1CCB" w:rsidRDefault="4CB919C2" w14:paraId="02A26AAC" w14:textId="5D0F28C1">
      <w:pPr>
        <w:spacing w:line="240" w:lineRule="auto"/>
        <w:rPr>
          <w:rStyle w:val="eop"/>
          <w:rFonts w:ascii="Calibri" w:hAnsi="Calibri" w:cs="Calibri"/>
          <w:sz w:val="20"/>
          <w:szCs w:val="20"/>
        </w:rPr>
      </w:pPr>
      <w:r w:rsidRPr="4B8C1CCB" w:rsidR="4CB919C2">
        <w:rPr>
          <w:rStyle w:val="eop"/>
          <w:rFonts w:ascii="Calibri" w:hAnsi="Calibri" w:cs="Calibri"/>
          <w:sz w:val="20"/>
          <w:szCs w:val="20"/>
        </w:rPr>
        <w:t xml:space="preserve">“Private messaging (PM) lets you contact Forum users individually instead of replying publicly to a </w:t>
      </w:r>
      <w:r w:rsidRPr="4B8C1CCB" w:rsidR="4CB919C2">
        <w:rPr>
          <w:rStyle w:val="eop"/>
          <w:rFonts w:ascii="Calibri" w:hAnsi="Calibri" w:cs="Calibri"/>
          <w:b w:val="1"/>
          <w:bCs w:val="1"/>
          <w:sz w:val="20"/>
          <w:szCs w:val="20"/>
        </w:rPr>
        <w:t xml:space="preserve">sensitive or personal message </w:t>
      </w:r>
      <w:r w:rsidRPr="4B8C1CCB" w:rsidR="4CB919C2">
        <w:rPr>
          <w:rStyle w:val="eop"/>
          <w:rFonts w:ascii="Calibri" w:hAnsi="Calibri" w:cs="Calibri"/>
          <w:sz w:val="20"/>
          <w:szCs w:val="20"/>
        </w:rPr>
        <w:t>on a Forum thread.</w:t>
      </w:r>
      <w:r w:rsidRPr="4B8C1CCB" w:rsidR="60BFAB83">
        <w:rPr>
          <w:rStyle w:val="eop"/>
          <w:rFonts w:ascii="Calibri" w:hAnsi="Calibri" w:cs="Calibri"/>
          <w:sz w:val="20"/>
          <w:szCs w:val="20"/>
        </w:rPr>
        <w:t>" Forum manual 3</w:t>
      </w:r>
    </w:p>
    <w:p w:rsidR="4CB919C2" w:rsidP="4BA82653" w:rsidRDefault="4CB919C2" w14:paraId="19348A39" w14:textId="4C48860E">
      <w:r>
        <w:t>M</w:t>
      </w:r>
    </w:p>
    <w:p w:rsidR="4CB919C2" w:rsidP="4BA82653" w:rsidRDefault="4CB919C2" w14:paraId="2879BFC6" w14:textId="3BC4CEBB">
      <w:pPr>
        <w:spacing w:line="240" w:lineRule="auto"/>
        <w:rPr>
          <w:rFonts w:ascii="Calibri" w:hAnsi="Calibri" w:cs="Calibri"/>
          <w:sz w:val="20"/>
          <w:szCs w:val="20"/>
        </w:rPr>
      </w:pPr>
      <w:r w:rsidRPr="4BA82653">
        <w:rPr>
          <w:rStyle w:val="eop"/>
          <w:rFonts w:ascii="Calibri" w:hAnsi="Calibri" w:cs="Calibri"/>
          <w:sz w:val="20"/>
          <w:szCs w:val="20"/>
        </w:rPr>
        <w:t>“</w:t>
      </w:r>
      <w:r w:rsidRPr="4BA82653">
        <w:rPr>
          <w:rStyle w:val="eop"/>
          <w:rFonts w:ascii="Calibri" w:hAnsi="Calibri" w:cs="Calibri"/>
          <w:b/>
          <w:bCs/>
          <w:sz w:val="20"/>
          <w:szCs w:val="20"/>
        </w:rPr>
        <w:t>They also had the option to encourage someone to go into direct messagin</w:t>
      </w:r>
      <w:r w:rsidRPr="4BA82653">
        <w:rPr>
          <w:rStyle w:val="eop"/>
          <w:rFonts w:ascii="Calibri" w:hAnsi="Calibri" w:cs="Calibri"/>
          <w:sz w:val="20"/>
          <w:szCs w:val="20"/>
        </w:rPr>
        <w:t>g so if they felt that the relative had something – if the relative wanted to direct message they could and also if the [moderator] felt that they’d r</w:t>
      </w:r>
      <w:r w:rsidRPr="4BA82653">
        <w:rPr>
          <w:rStyle w:val="eop"/>
          <w:rFonts w:ascii="Calibri" w:hAnsi="Calibri" w:cs="Calibri"/>
          <w:b/>
          <w:bCs/>
          <w:sz w:val="20"/>
          <w:szCs w:val="20"/>
        </w:rPr>
        <w:t xml:space="preserve">ather have the conversation with somebody off the forum because they felt it wasn’t helpful </w:t>
      </w:r>
      <w:r w:rsidRPr="4BA82653">
        <w:rPr>
          <w:rStyle w:val="eop"/>
          <w:rFonts w:ascii="Calibri" w:hAnsi="Calibri" w:cs="Calibri"/>
          <w:sz w:val="20"/>
          <w:szCs w:val="20"/>
        </w:rPr>
        <w:t xml:space="preserve">for the people they could say, ‘I’m </w:t>
      </w:r>
      <w:proofErr w:type="spellStart"/>
      <w:r w:rsidRPr="4BA82653">
        <w:rPr>
          <w:rStyle w:val="eop"/>
          <w:rFonts w:ascii="Calibri" w:hAnsi="Calibri" w:cs="Calibri"/>
          <w:sz w:val="20"/>
          <w:szCs w:val="20"/>
        </w:rPr>
        <w:t>gonna</w:t>
      </w:r>
      <w:proofErr w:type="spellEnd"/>
      <w:r w:rsidRPr="4BA82653">
        <w:rPr>
          <w:rStyle w:val="eop"/>
          <w:rFonts w:ascii="Calibri" w:hAnsi="Calibri" w:cs="Calibri"/>
          <w:sz w:val="20"/>
          <w:szCs w:val="20"/>
        </w:rPr>
        <w:t xml:space="preserve"> send you a direct message,’ and they </w:t>
      </w:r>
      <w:r w:rsidRPr="4BA82653">
        <w:rPr>
          <w:rStyle w:val="eop"/>
          <w:rFonts w:ascii="Calibri" w:hAnsi="Calibri" w:cs="Calibri"/>
          <w:b/>
          <w:bCs/>
          <w:sz w:val="20"/>
          <w:szCs w:val="20"/>
        </w:rPr>
        <w:t>had the ability to take it offline and I think that was actually really helpful</w:t>
      </w:r>
      <w:r w:rsidRPr="4BA82653">
        <w:rPr>
          <w:rStyle w:val="eop"/>
          <w:rFonts w:ascii="Calibri" w:hAnsi="Calibri" w:cs="Calibri"/>
          <w:sz w:val="20"/>
          <w:szCs w:val="20"/>
        </w:rPr>
        <w:t>.” Moderator 9</w:t>
      </w:r>
    </w:p>
    <w:p w:rsidR="4CB919C2" w:rsidP="4BA82653" w:rsidRDefault="4CB919C2" w14:paraId="368AB932" w14:textId="1324EDBB">
      <w:r>
        <w:t>O</w:t>
      </w:r>
    </w:p>
    <w:p w:rsidR="78EBFDEF" w:rsidP="4BA82653" w:rsidRDefault="5FAD7845" w14:paraId="0FC09F31" w14:textId="3849090B">
      <w:pPr>
        <w:spacing w:line="240" w:lineRule="auto"/>
        <w:rPr>
          <w:rFonts w:ascii="Calibri" w:hAnsi="Calibri" w:eastAsia="Calibri" w:cs="Calibri"/>
          <w:color w:val="444444"/>
          <w:lang w:val="en-GB"/>
        </w:rPr>
      </w:pPr>
      <w:r w:rsidRPr="5658FDA8">
        <w:rPr>
          <w:rFonts w:ascii="Calibri" w:hAnsi="Calibri" w:eastAsia="Calibri" w:cs="Calibri"/>
          <w:color w:val="000000" w:themeColor="text1"/>
          <w:sz w:val="20"/>
          <w:szCs w:val="20"/>
          <w:lang w:val="en-GB"/>
        </w:rPr>
        <w:t xml:space="preserve">it’s normally if they’re worried about </w:t>
      </w:r>
      <w:proofErr w:type="gramStart"/>
      <w:r w:rsidRPr="5658FDA8">
        <w:rPr>
          <w:rFonts w:ascii="Calibri" w:hAnsi="Calibri" w:eastAsia="Calibri" w:cs="Calibri"/>
          <w:color w:val="000000" w:themeColor="text1"/>
          <w:sz w:val="20"/>
          <w:szCs w:val="20"/>
          <w:lang w:val="en-GB"/>
        </w:rPr>
        <w:t>someone</w:t>
      </w:r>
      <w:proofErr w:type="gramEnd"/>
      <w:r w:rsidRPr="5658FDA8">
        <w:rPr>
          <w:rFonts w:ascii="Calibri" w:hAnsi="Calibri" w:eastAsia="Calibri" w:cs="Calibri"/>
          <w:color w:val="000000" w:themeColor="text1"/>
          <w:sz w:val="20"/>
          <w:szCs w:val="20"/>
          <w:lang w:val="en-GB"/>
        </w:rPr>
        <w:t xml:space="preserve"> they want a bit </w:t>
      </w:r>
      <w:r w:rsidRPr="5658FDA8">
        <w:rPr>
          <w:rFonts w:ascii="Calibri" w:hAnsi="Calibri" w:eastAsia="Calibri" w:cs="Calibri"/>
          <w:b/>
          <w:bCs/>
          <w:color w:val="000000" w:themeColor="text1"/>
          <w:sz w:val="20"/>
          <w:szCs w:val="20"/>
          <w:lang w:val="en-GB"/>
        </w:rPr>
        <w:t xml:space="preserve">more support from us and reassurance </w:t>
      </w:r>
      <w:r w:rsidRPr="5658FDA8">
        <w:rPr>
          <w:rFonts w:ascii="Calibri" w:hAnsi="Calibri" w:eastAsia="Calibri" w:cs="Calibri"/>
          <w:color w:val="000000" w:themeColor="text1"/>
          <w:sz w:val="20"/>
          <w:szCs w:val="20"/>
          <w:lang w:val="en-GB"/>
        </w:rPr>
        <w:t xml:space="preserve">that we’re keeping an eye on them and checking in on them. </w:t>
      </w:r>
      <w:r w:rsidRPr="5658FDA8" w:rsidR="589D2C0E">
        <w:rPr>
          <w:rFonts w:ascii="Calibri" w:hAnsi="Calibri" w:eastAsia="Calibri" w:cs="Calibri"/>
          <w:color w:val="444444"/>
          <w:sz w:val="20"/>
          <w:szCs w:val="20"/>
          <w:lang w:val="en-GB"/>
        </w:rPr>
        <w:t>Host 3</w:t>
      </w:r>
    </w:p>
    <w:p w:rsidR="6F00394F" w:rsidP="3088DD4B" w:rsidRDefault="38999BF1" w14:paraId="16BB957A" w14:textId="69D441BC">
      <w:pPr>
        <w:pStyle w:val="Heading2"/>
        <w:keepNext w:val="0"/>
        <w:keepLines w:val="0"/>
        <w:spacing w:line="240" w:lineRule="auto"/>
        <w:rPr>
          <w:rFonts w:ascii="Calibri" w:hAnsi="Calibri" w:eastAsia="Calibri" w:cs="Calibri"/>
          <w:color w:val="444444"/>
          <w:sz w:val="20"/>
          <w:szCs w:val="20"/>
          <w:lang w:val="en-GB"/>
        </w:rPr>
      </w:pPr>
      <w:r w:rsidRPr="3088DD4B">
        <w:rPr>
          <w:lang w:val="en-GB"/>
        </w:rPr>
        <w:t>Evidence sources:</w:t>
      </w:r>
    </w:p>
    <w:p w:rsidR="6F00394F" w:rsidP="5658FDA8" w:rsidRDefault="38999BF1" w14:paraId="7C527A60" w14:textId="74DE90B9">
      <w:pPr>
        <w:shd w:val="clear" w:color="auto" w:fill="FFFFFF" w:themeFill="background1"/>
        <w:spacing w:after="0" w:line="240" w:lineRule="auto"/>
      </w:pPr>
      <w:r w:rsidRPr="3088DD4B">
        <w:rPr>
          <w:rFonts w:ascii="Segoe UI" w:hAnsi="Segoe UI" w:eastAsia="Segoe UI" w:cs="Segoe UI"/>
          <w:color w:val="333333"/>
          <w:sz w:val="18"/>
          <w:szCs w:val="18"/>
          <w:lang w:val="en-GB"/>
        </w:rPr>
        <w:t>Moderator 9</w:t>
      </w:r>
    </w:p>
    <w:p w:rsidR="6F00394F" w:rsidP="5658FDA8" w:rsidRDefault="38999BF1" w14:paraId="3E9D1FF9" w14:textId="32B4B9F8">
      <w:pPr>
        <w:shd w:val="clear" w:color="auto" w:fill="FFFFFF" w:themeFill="background1"/>
        <w:spacing w:after="0" w:line="240" w:lineRule="auto"/>
      </w:pPr>
      <w:r w:rsidRPr="3088DD4B">
        <w:rPr>
          <w:rFonts w:ascii="Segoe UI" w:hAnsi="Segoe UI" w:eastAsia="Segoe UI" w:cs="Segoe UI"/>
          <w:color w:val="333333"/>
          <w:sz w:val="18"/>
          <w:szCs w:val="18"/>
          <w:lang w:val="en-GB"/>
        </w:rPr>
        <w:t>Host 3</w:t>
      </w:r>
    </w:p>
    <w:p w:rsidR="6F00394F" w:rsidP="3088DD4B" w:rsidRDefault="1E5C9C2D" w14:paraId="694768F1" w14:textId="65689046">
      <w:pPr>
        <w:shd w:val="clear" w:color="auto" w:fill="FFFFFF" w:themeFill="background1"/>
        <w:spacing w:after="0" w:line="240" w:lineRule="auto"/>
        <w:rPr>
          <w:rFonts w:ascii="Segoe UI" w:hAnsi="Segoe UI" w:eastAsia="Segoe UI" w:cs="Segoe UI"/>
          <w:color w:val="333333"/>
          <w:sz w:val="18"/>
          <w:szCs w:val="18"/>
          <w:lang w:val="en-GB"/>
        </w:rPr>
      </w:pPr>
      <w:r w:rsidRPr="4B8C1CCB" w:rsidR="1F7D88C2">
        <w:rPr>
          <w:rFonts w:ascii="Segoe UI" w:hAnsi="Segoe UI" w:eastAsia="Segoe UI" w:cs="Segoe UI"/>
          <w:color w:val="333333"/>
          <w:sz w:val="18"/>
          <w:szCs w:val="18"/>
          <w:lang w:val="en-GB"/>
        </w:rPr>
        <w:t>Forum manual 3</w:t>
      </w:r>
    </w:p>
    <w:p w:rsidR="6F00394F" w:rsidP="3088DD4B" w:rsidRDefault="6F00394F" w14:paraId="78716F67" w14:textId="3D44FEF9">
      <w:pPr>
        <w:spacing w:line="240" w:lineRule="auto"/>
        <w:rPr>
          <w:rFonts w:ascii="Calibri" w:hAnsi="Calibri" w:eastAsia="Calibri" w:cs="Calibri"/>
          <w:color w:val="444444"/>
          <w:sz w:val="20"/>
          <w:szCs w:val="20"/>
          <w:lang w:val="en-GB"/>
        </w:rPr>
      </w:pPr>
    </w:p>
    <w:p w:rsidR="43A18439" w:rsidP="0EBB3683" w:rsidRDefault="18CFCEE9" w14:paraId="655022A5" w14:textId="75E4571E">
      <w:pPr>
        <w:spacing w:line="240" w:lineRule="auto"/>
        <w:rPr>
          <w:rStyle w:val="eop"/>
          <w:rFonts w:ascii="Calibri" w:hAnsi="Calibri" w:cs="Calibri"/>
          <w:sz w:val="24"/>
          <w:szCs w:val="24"/>
        </w:rPr>
      </w:pPr>
      <w:proofErr w:type="gramStart"/>
      <w:r w:rsidRPr="6F00394F">
        <w:rPr>
          <w:rStyle w:val="eop"/>
          <w:rFonts w:ascii="Calibri" w:hAnsi="Calibri" w:cs="Calibri"/>
          <w:sz w:val="24"/>
          <w:szCs w:val="24"/>
        </w:rPr>
        <w:t>b) Alternatively</w:t>
      </w:r>
      <w:proofErr w:type="gramEnd"/>
      <w:r w:rsidRPr="6F00394F">
        <w:rPr>
          <w:rStyle w:val="eop"/>
          <w:rFonts w:ascii="Calibri" w:hAnsi="Calibri" w:cs="Calibri"/>
          <w:sz w:val="24"/>
          <w:szCs w:val="24"/>
        </w:rPr>
        <w:t>, private messaging may encourage users away from the forum and increases the chances of user dependency on moderators (</w:t>
      </w:r>
      <w:r w:rsidRPr="6F00394F" w:rsidR="047DA8EE">
        <w:rPr>
          <w:rStyle w:val="eop"/>
          <w:rFonts w:ascii="Calibri" w:hAnsi="Calibri" w:cs="Calibri"/>
          <w:sz w:val="24"/>
          <w:szCs w:val="24"/>
        </w:rPr>
        <w:t>O</w:t>
      </w:r>
      <w:r w:rsidRPr="6F00394F">
        <w:rPr>
          <w:rStyle w:val="eop"/>
          <w:rFonts w:ascii="Calibri" w:hAnsi="Calibri" w:cs="Calibri"/>
          <w:sz w:val="24"/>
          <w:szCs w:val="24"/>
        </w:rPr>
        <w:t>), which</w:t>
      </w:r>
      <w:r w:rsidRPr="6F00394F" w:rsidR="156E0DD6">
        <w:rPr>
          <w:rStyle w:val="eop"/>
          <w:rFonts w:ascii="Calibri" w:hAnsi="Calibri" w:cs="Calibri"/>
          <w:sz w:val="24"/>
          <w:szCs w:val="24"/>
        </w:rPr>
        <w:t xml:space="preserve"> m</w:t>
      </w:r>
      <w:r w:rsidRPr="6F00394F" w:rsidR="2D845EBA">
        <w:rPr>
          <w:rStyle w:val="eop"/>
          <w:rFonts w:ascii="Calibri" w:hAnsi="Calibri" w:cs="Calibri"/>
          <w:sz w:val="24"/>
          <w:szCs w:val="24"/>
        </w:rPr>
        <w:t>ay</w:t>
      </w:r>
      <w:r w:rsidRPr="6F00394F" w:rsidR="1F135A29">
        <w:rPr>
          <w:rStyle w:val="eop"/>
          <w:rFonts w:ascii="Calibri" w:hAnsi="Calibri" w:cs="Calibri"/>
          <w:sz w:val="24"/>
          <w:szCs w:val="24"/>
        </w:rPr>
        <w:t xml:space="preserve"> </w:t>
      </w:r>
      <w:r w:rsidRPr="6F00394F">
        <w:rPr>
          <w:rStyle w:val="eop"/>
          <w:rFonts w:ascii="Calibri" w:hAnsi="Calibri" w:cs="Calibri"/>
          <w:sz w:val="24"/>
          <w:szCs w:val="24"/>
        </w:rPr>
        <w:t>increase moderator burden (</w:t>
      </w:r>
      <w:r w:rsidRPr="6F00394F" w:rsidR="1B89C9FE">
        <w:rPr>
          <w:rStyle w:val="eop"/>
          <w:rFonts w:ascii="Calibri" w:hAnsi="Calibri" w:cs="Calibri"/>
          <w:sz w:val="24"/>
          <w:szCs w:val="24"/>
        </w:rPr>
        <w:t>M - reasoning</w:t>
      </w:r>
      <w:r w:rsidRPr="6F00394F">
        <w:rPr>
          <w:rStyle w:val="eop"/>
          <w:rFonts w:ascii="Calibri" w:hAnsi="Calibri" w:cs="Calibri"/>
          <w:sz w:val="24"/>
          <w:szCs w:val="24"/>
        </w:rPr>
        <w:t>).</w:t>
      </w:r>
    </w:p>
    <w:p w:rsidR="63E0BB19" w:rsidP="1C31C29D" w:rsidRDefault="4F593E2B" w14:paraId="6015E542" w14:textId="769151E0">
      <w:pPr>
        <w:pStyle w:val="Heading3"/>
        <w:rPr>
          <w:rStyle w:val="eop"/>
        </w:rPr>
      </w:pPr>
      <w:r>
        <w:t>Example evidence</w:t>
      </w:r>
    </w:p>
    <w:p w:rsidR="18963FE1" w:rsidP="4BA82653" w:rsidRDefault="18963FE1" w14:paraId="58F5A982" w14:textId="67C14618">
      <w:r>
        <w:t>M</w:t>
      </w:r>
    </w:p>
    <w:p w:rsidR="18963FE1" w:rsidP="4BA82653" w:rsidRDefault="18963FE1" w14:paraId="6F1F2345" w14:textId="0184605B">
      <w:pPr>
        <w:rPr>
          <w:rFonts w:ascii="Calibri" w:hAnsi="Calibri" w:eastAsia="Calibri" w:cs="Calibri"/>
          <w:lang w:val="en-GB"/>
        </w:rPr>
      </w:pPr>
      <w:proofErr w:type="gramStart"/>
      <w:r w:rsidRPr="4BA82653">
        <w:rPr>
          <w:rFonts w:ascii="Calibri" w:hAnsi="Calibri" w:eastAsia="Calibri" w:cs="Calibri"/>
          <w:color w:val="000000" w:themeColor="text1"/>
          <w:sz w:val="20"/>
          <w:szCs w:val="20"/>
          <w:lang w:val="en-GB"/>
        </w:rPr>
        <w:t>Yeah</w:t>
      </w:r>
      <w:proofErr w:type="gramEnd"/>
      <w:r w:rsidRPr="4BA82653">
        <w:rPr>
          <w:rFonts w:ascii="Calibri" w:hAnsi="Calibri" w:eastAsia="Calibri" w:cs="Calibri"/>
          <w:color w:val="000000" w:themeColor="text1"/>
          <w:sz w:val="20"/>
          <w:szCs w:val="20"/>
          <w:lang w:val="en-GB"/>
        </w:rPr>
        <w:t xml:space="preserve"> I guess we do see more people they want a bit more one to one support from us from the moderators so we </w:t>
      </w:r>
      <w:proofErr w:type="gramStart"/>
      <w:r w:rsidRPr="4BA82653">
        <w:rPr>
          <w:rFonts w:ascii="Calibri" w:hAnsi="Calibri" w:eastAsia="Calibri" w:cs="Calibri"/>
          <w:color w:val="000000" w:themeColor="text1"/>
          <w:sz w:val="20"/>
          <w:szCs w:val="20"/>
          <w:lang w:val="en-GB"/>
        </w:rPr>
        <w:t>have to</w:t>
      </w:r>
      <w:proofErr w:type="gramEnd"/>
      <w:r w:rsidRPr="4BA82653">
        <w:rPr>
          <w:rFonts w:ascii="Calibri" w:hAnsi="Calibri" w:eastAsia="Calibri" w:cs="Calibri"/>
          <w:color w:val="000000" w:themeColor="text1"/>
          <w:sz w:val="20"/>
          <w:szCs w:val="20"/>
          <w:lang w:val="en-GB"/>
        </w:rPr>
        <w:t xml:space="preserve"> do </w:t>
      </w:r>
      <w:r w:rsidRPr="4BA82653">
        <w:rPr>
          <w:rFonts w:ascii="Calibri" w:hAnsi="Calibri" w:eastAsia="Calibri" w:cs="Calibri"/>
          <w:b/>
          <w:bCs/>
          <w:color w:val="000000" w:themeColor="text1"/>
          <w:sz w:val="20"/>
          <w:szCs w:val="20"/>
          <w:lang w:val="en-GB"/>
        </w:rPr>
        <w:t>quite a</w:t>
      </w:r>
      <w:r w:rsidRPr="4BA82653">
        <w:rPr>
          <w:rFonts w:ascii="Calibri" w:hAnsi="Calibri" w:eastAsia="Calibri" w:cs="Calibri"/>
          <w:color w:val="000000" w:themeColor="text1"/>
          <w:sz w:val="20"/>
          <w:szCs w:val="20"/>
          <w:lang w:val="en-GB"/>
        </w:rPr>
        <w:t xml:space="preserve"> </w:t>
      </w:r>
      <w:r w:rsidRPr="4BA82653">
        <w:rPr>
          <w:rFonts w:ascii="Calibri" w:hAnsi="Calibri" w:eastAsia="Calibri" w:cs="Calibri"/>
          <w:b/>
          <w:bCs/>
          <w:color w:val="000000" w:themeColor="text1"/>
          <w:sz w:val="20"/>
          <w:szCs w:val="20"/>
          <w:lang w:val="en-GB"/>
        </w:rPr>
        <w:t xml:space="preserve">bit of work to </w:t>
      </w:r>
      <w:proofErr w:type="gramStart"/>
      <w:r w:rsidRPr="4BA82653">
        <w:rPr>
          <w:rFonts w:ascii="Calibri" w:hAnsi="Calibri" w:eastAsia="Calibri" w:cs="Calibri"/>
          <w:b/>
          <w:bCs/>
          <w:color w:val="000000" w:themeColor="text1"/>
          <w:sz w:val="20"/>
          <w:szCs w:val="20"/>
          <w:lang w:val="en-GB"/>
        </w:rPr>
        <w:t>close down</w:t>
      </w:r>
      <w:proofErr w:type="gramEnd"/>
      <w:r w:rsidRPr="4BA82653">
        <w:rPr>
          <w:rFonts w:ascii="Calibri" w:hAnsi="Calibri" w:eastAsia="Calibri" w:cs="Calibri"/>
          <w:b/>
          <w:bCs/>
          <w:color w:val="000000" w:themeColor="text1"/>
          <w:sz w:val="20"/>
          <w:szCs w:val="20"/>
          <w:lang w:val="en-GB"/>
        </w:rPr>
        <w:t xml:space="preserve"> those </w:t>
      </w:r>
      <w:proofErr w:type="gramStart"/>
      <w:r w:rsidRPr="4BA82653">
        <w:rPr>
          <w:rFonts w:ascii="Calibri" w:hAnsi="Calibri" w:eastAsia="Calibri" w:cs="Calibri"/>
          <w:b/>
          <w:bCs/>
          <w:color w:val="000000" w:themeColor="text1"/>
          <w:sz w:val="20"/>
          <w:szCs w:val="20"/>
          <w:lang w:val="en-GB"/>
        </w:rPr>
        <w:t>conversations</w:t>
      </w:r>
      <w:proofErr w:type="gramEnd"/>
      <w:r w:rsidRPr="4BA82653">
        <w:rPr>
          <w:rFonts w:ascii="Calibri" w:hAnsi="Calibri" w:eastAsia="Calibri" w:cs="Calibri"/>
          <w:color w:val="000000" w:themeColor="text1"/>
          <w:sz w:val="20"/>
          <w:szCs w:val="20"/>
          <w:lang w:val="en-GB"/>
        </w:rPr>
        <w:t xml:space="preserve"> so it doesn’t [have] like a </w:t>
      </w:r>
      <w:proofErr w:type="gramStart"/>
      <w:r w:rsidRPr="4BA82653">
        <w:rPr>
          <w:rFonts w:ascii="Calibri" w:hAnsi="Calibri" w:eastAsia="Calibri" w:cs="Calibri"/>
          <w:color w:val="000000" w:themeColor="text1"/>
          <w:sz w:val="20"/>
          <w:szCs w:val="20"/>
          <w:lang w:val="en-GB"/>
        </w:rPr>
        <w:t>one to one</w:t>
      </w:r>
      <w:proofErr w:type="gramEnd"/>
      <w:r w:rsidRPr="4BA82653">
        <w:rPr>
          <w:rFonts w:ascii="Calibri" w:hAnsi="Calibri" w:eastAsia="Calibri" w:cs="Calibri"/>
          <w:color w:val="000000" w:themeColor="text1"/>
          <w:sz w:val="20"/>
          <w:szCs w:val="20"/>
          <w:lang w:val="en-GB"/>
        </w:rPr>
        <w:t xml:space="preserve"> space and </w:t>
      </w:r>
      <w:r w:rsidRPr="4BA82653">
        <w:rPr>
          <w:rFonts w:ascii="Calibri" w:hAnsi="Calibri" w:eastAsia="Calibri" w:cs="Calibri"/>
          <w:b/>
          <w:bCs/>
          <w:color w:val="000000" w:themeColor="text1"/>
          <w:sz w:val="20"/>
          <w:szCs w:val="20"/>
          <w:lang w:val="en-GB"/>
        </w:rPr>
        <w:t>just encourage them to reach back out onto the boards</w:t>
      </w:r>
      <w:r w:rsidRPr="4BA82653">
        <w:rPr>
          <w:rFonts w:ascii="Calibri" w:hAnsi="Calibri" w:eastAsia="Calibri" w:cs="Calibri"/>
          <w:color w:val="000000" w:themeColor="text1"/>
          <w:sz w:val="20"/>
          <w:szCs w:val="20"/>
          <w:lang w:val="en-GB"/>
        </w:rPr>
        <w:t>.</w:t>
      </w:r>
      <w:r w:rsidRPr="4BA82653">
        <w:rPr>
          <w:rFonts w:ascii="Calibri" w:hAnsi="Calibri" w:eastAsia="Calibri" w:cs="Calibri"/>
          <w:color w:val="000000" w:themeColor="text1"/>
          <w:lang w:val="en-GB"/>
        </w:rPr>
        <w:t xml:space="preserve"> </w:t>
      </w:r>
      <w:r w:rsidRPr="4BA82653">
        <w:rPr>
          <w:rFonts w:ascii="Calibri" w:hAnsi="Calibri" w:eastAsia="Calibri" w:cs="Calibri"/>
          <w:color w:val="444444"/>
          <w:sz w:val="20"/>
          <w:szCs w:val="20"/>
          <w:lang w:val="en-GB"/>
        </w:rPr>
        <w:t>Host 3</w:t>
      </w:r>
    </w:p>
    <w:p w:rsidR="18963FE1" w:rsidP="4BA82653" w:rsidRDefault="18963FE1" w14:paraId="0BFB099B" w14:textId="36822FA6">
      <w:r>
        <w:t>O</w:t>
      </w:r>
    </w:p>
    <w:p w:rsidR="3E0E03EA" w:rsidP="2FF7FC4D" w:rsidRDefault="107C6124" w14:paraId="3C245AFC" w14:textId="72A1EFB5">
      <w:pPr>
        <w:spacing w:line="240" w:lineRule="auto"/>
        <w:rPr>
          <w:rStyle w:val="eop"/>
          <w:rFonts w:ascii="Calibri" w:hAnsi="Calibri" w:cs="Calibri"/>
          <w:b/>
          <w:bCs/>
          <w:sz w:val="20"/>
          <w:szCs w:val="20"/>
          <w:highlight w:val="yellow"/>
        </w:rPr>
      </w:pPr>
      <w:r w:rsidRPr="5658FDA8">
        <w:rPr>
          <w:rStyle w:val="eop"/>
          <w:rFonts w:ascii="Calibri" w:hAnsi="Calibri" w:cs="Calibri"/>
          <w:sz w:val="20"/>
          <w:szCs w:val="20"/>
        </w:rPr>
        <w:t xml:space="preserve"> “If I get a direct message from a member, I generally respond to the situation but </w:t>
      </w:r>
      <w:r w:rsidRPr="5658FDA8">
        <w:rPr>
          <w:rStyle w:val="eop"/>
          <w:rFonts w:ascii="Calibri" w:hAnsi="Calibri" w:cs="Calibri"/>
          <w:b/>
          <w:bCs/>
          <w:sz w:val="20"/>
          <w:szCs w:val="20"/>
        </w:rPr>
        <w:t>gently guide them to use the community.</w:t>
      </w:r>
      <w:r w:rsidRPr="5658FDA8">
        <w:rPr>
          <w:rStyle w:val="eop"/>
          <w:rFonts w:ascii="Calibri" w:hAnsi="Calibri" w:cs="Calibri"/>
          <w:sz w:val="20"/>
          <w:szCs w:val="20"/>
        </w:rPr>
        <w:t xml:space="preserve"> Reinforce that the platform is a community platform, and they should talk to other members and use the resources on the platform. Make sure they know that this is not a counseling service, and </w:t>
      </w:r>
      <w:r w:rsidRPr="5658FDA8">
        <w:rPr>
          <w:rStyle w:val="eop"/>
          <w:rFonts w:ascii="Calibri" w:hAnsi="Calibri" w:cs="Calibri"/>
          <w:b/>
          <w:bCs/>
          <w:sz w:val="20"/>
          <w:szCs w:val="20"/>
        </w:rPr>
        <w:t>we do not want to encourage that dependency</w:t>
      </w:r>
      <w:r w:rsidRPr="5658FDA8">
        <w:rPr>
          <w:rStyle w:val="eop"/>
          <w:rFonts w:ascii="Calibri" w:hAnsi="Calibri" w:cs="Calibri"/>
          <w:sz w:val="20"/>
          <w:szCs w:val="20"/>
        </w:rPr>
        <w:t xml:space="preserve"> unless they are in immediate risk.</w:t>
      </w:r>
      <w:r w:rsidRPr="5658FDA8" w:rsidR="66B9C808">
        <w:rPr>
          <w:rStyle w:val="eop"/>
          <w:rFonts w:ascii="Calibri" w:hAnsi="Calibri" w:cs="Calibri"/>
          <w:sz w:val="20"/>
          <w:szCs w:val="20"/>
        </w:rPr>
        <w:t>”</w:t>
      </w:r>
      <w:r w:rsidRPr="5658FDA8">
        <w:rPr>
          <w:rStyle w:val="eop"/>
          <w:rFonts w:ascii="Calibri" w:hAnsi="Calibri" w:cs="Calibri"/>
          <w:sz w:val="20"/>
          <w:szCs w:val="20"/>
        </w:rPr>
        <w:t xml:space="preserve"> [participant] </w:t>
      </w:r>
      <w:r w:rsidRPr="5658FDA8" w:rsidR="3E0E03EA">
        <w:rPr>
          <w:rStyle w:val="eop"/>
          <w:rFonts w:ascii="Calibri" w:hAnsi="Calibri" w:cs="Calibri"/>
          <w:b/>
          <w:bCs/>
          <w:sz w:val="20"/>
          <w:szCs w:val="20"/>
        </w:rPr>
        <w:fldChar w:fldCharType="begin"/>
      </w:r>
      <w:r w:rsidRPr="5658FDA8" w:rsidR="3E0E03EA">
        <w:rPr>
          <w:rStyle w:val="eop"/>
          <w:rFonts w:ascii="Calibri" w:hAnsi="Calibri" w:cs="Calibri"/>
          <w:b/>
          <w:bCs/>
          <w:sz w:val="20"/>
          <w:szCs w:val="20"/>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sidRPr="5658FDA8" w:rsidR="3E0E03EA">
        <w:rPr>
          <w:rStyle w:val="eop"/>
          <w:rFonts w:ascii="Calibri" w:hAnsi="Calibri" w:cs="Calibri"/>
          <w:b/>
          <w:bCs/>
          <w:sz w:val="20"/>
          <w:szCs w:val="20"/>
        </w:rPr>
        <w:fldChar w:fldCharType="separate"/>
      </w:r>
      <w:r w:rsidRPr="5658FDA8">
        <w:rPr>
          <w:rStyle w:val="eop"/>
          <w:rFonts w:ascii="Calibri" w:hAnsi="Calibri" w:cs="Calibri"/>
          <w:noProof/>
          <w:sz w:val="20"/>
          <w:szCs w:val="20"/>
        </w:rPr>
        <w:t>[3]</w:t>
      </w:r>
      <w:r w:rsidRPr="5658FDA8" w:rsidR="3E0E03EA">
        <w:rPr>
          <w:rStyle w:val="eop"/>
          <w:rFonts w:ascii="Calibri" w:hAnsi="Calibri" w:cs="Calibri"/>
          <w:b/>
          <w:bCs/>
          <w:sz w:val="20"/>
          <w:szCs w:val="20"/>
        </w:rPr>
        <w:fldChar w:fldCharType="end"/>
      </w:r>
    </w:p>
    <w:p w:rsidR="6F00394F" w:rsidP="5658FDA8" w:rsidRDefault="4E636C7D" w14:paraId="358FFF6B" w14:textId="3FE1F486">
      <w:pPr>
        <w:pStyle w:val="Heading2"/>
        <w:spacing w:line="240" w:lineRule="auto"/>
        <w:rPr>
          <w:rStyle w:val="eop"/>
          <w:rFonts w:ascii="Calibri" w:hAnsi="Calibri" w:cs="Calibri"/>
          <w:noProof/>
          <w:sz w:val="20"/>
          <w:szCs w:val="20"/>
        </w:rPr>
      </w:pPr>
      <w:r w:rsidRPr="3088DD4B">
        <w:rPr>
          <w:noProof/>
        </w:rPr>
        <w:t>Evidence sources:</w:t>
      </w:r>
    </w:p>
    <w:p w:rsidR="6F00394F" w:rsidP="5658FDA8" w:rsidRDefault="4E636C7D" w14:paraId="19D47E4B" w14:textId="33F9217F">
      <w:pPr>
        <w:shd w:val="clear" w:color="auto" w:fill="FFFFFF" w:themeFill="background1"/>
        <w:spacing w:after="0" w:line="240" w:lineRule="auto"/>
      </w:pPr>
      <w:r w:rsidRPr="3088DD4B">
        <w:rPr>
          <w:rFonts w:ascii="Segoe UI" w:hAnsi="Segoe UI" w:eastAsia="Segoe UI" w:cs="Segoe UI"/>
          <w:noProof/>
          <w:color w:val="333333"/>
          <w:sz w:val="18"/>
          <w:szCs w:val="18"/>
        </w:rPr>
        <w:t>3</w:t>
      </w:r>
    </w:p>
    <w:p w:rsidR="6F00394F" w:rsidP="5658FDA8" w:rsidRDefault="4E636C7D" w14:paraId="56379AA6" w14:textId="02007555">
      <w:pPr>
        <w:shd w:val="clear" w:color="auto" w:fill="FFFFFF" w:themeFill="background1"/>
        <w:spacing w:after="0" w:line="240" w:lineRule="auto"/>
      </w:pPr>
      <w:r w:rsidRPr="3088DD4B">
        <w:rPr>
          <w:rFonts w:ascii="Segoe UI" w:hAnsi="Segoe UI" w:eastAsia="Segoe UI" w:cs="Segoe UI"/>
          <w:noProof/>
          <w:color w:val="333333"/>
          <w:sz w:val="18"/>
          <w:szCs w:val="18"/>
        </w:rPr>
        <w:t>Host 3</w:t>
      </w:r>
    </w:p>
    <w:p w:rsidR="6F00394F" w:rsidP="6F00394F" w:rsidRDefault="6F00394F" w14:paraId="46B00CAB" w14:textId="3B071B0F">
      <w:pPr>
        <w:spacing w:line="240" w:lineRule="auto"/>
        <w:rPr>
          <w:rStyle w:val="eop"/>
          <w:rFonts w:ascii="Calibri" w:hAnsi="Calibri" w:cs="Calibri"/>
          <w:noProof/>
          <w:sz w:val="20"/>
          <w:szCs w:val="20"/>
        </w:rPr>
      </w:pPr>
    </w:p>
    <w:p w:rsidR="006F70BD" w:rsidP="098EE354" w:rsidRDefault="006F70BD" w14:paraId="3346C31C" w14:textId="39DCA27B">
      <w:pPr>
        <w:pStyle w:val="Heading2"/>
      </w:pPr>
      <w:r>
        <w:t>CMO</w:t>
      </w:r>
      <w:r w:rsidR="327E003A">
        <w:t xml:space="preserve">C </w:t>
      </w:r>
      <w:r w:rsidR="523FB19A">
        <w:t>15</w:t>
      </w:r>
      <w:proofErr w:type="gramStart"/>
      <w:r>
        <w:t xml:space="preserve">: </w:t>
      </w:r>
      <w:r w:rsidRPr="3088DD4B" w:rsidR="5F59A845">
        <w:rPr>
          <w:lang w:val="en-GB"/>
        </w:rPr>
        <w:t xml:space="preserve"> Moderators</w:t>
      </w:r>
      <w:proofErr w:type="gramEnd"/>
      <w:r w:rsidRPr="3088DD4B" w:rsidR="5F59A845">
        <w:rPr>
          <w:lang w:val="en-GB"/>
        </w:rPr>
        <w:t xml:space="preserve"> feel more able to carry out the role effectively when they have access to technology that </w:t>
      </w:r>
      <w:proofErr w:type="gramStart"/>
      <w:r w:rsidRPr="3088DD4B" w:rsidR="5F59A845">
        <w:rPr>
          <w:lang w:val="en-GB"/>
        </w:rPr>
        <w:t>support</w:t>
      </w:r>
      <w:proofErr w:type="gramEnd"/>
      <w:r w:rsidRPr="3088DD4B" w:rsidR="5F59A845">
        <w:rPr>
          <w:lang w:val="en-GB"/>
        </w:rPr>
        <w:t xml:space="preserve"> the role</w:t>
      </w:r>
    </w:p>
    <w:p w:rsidR="76490A74" w:rsidP="3088DD4B" w:rsidRDefault="500F54B4" w14:paraId="4DD41086" w14:textId="23E4FE72">
      <w:pPr>
        <w:spacing w:line="240" w:lineRule="auto"/>
      </w:pPr>
      <w:r w:rsidRPr="3088DD4B">
        <w:rPr>
          <w:rFonts w:ascii="Calibri" w:hAnsi="Calibri" w:eastAsia="Calibri" w:cs="Calibri"/>
          <w:lang w:val="en-GB"/>
        </w:rPr>
        <w:t>If potentially problematic content is posted (C), and moderators can flag these posts for continued monitoring (M – resource) moderators feel able to respond quickly if there is a need to intervene (M – reasoning) making it easier to meet the demands of the role (O).</w:t>
      </w:r>
    </w:p>
    <w:p w:rsidRPr="006F70BD" w:rsidR="006F70BD" w:rsidP="1C31C29D" w:rsidRDefault="006F70BD" w14:paraId="68F84857" w14:textId="1B1E8A4B">
      <w:pPr>
        <w:pStyle w:val="Heading3"/>
        <w:rPr>
          <w:rStyle w:val="eop"/>
        </w:rPr>
      </w:pPr>
      <w:r>
        <w:t>Example evidence</w:t>
      </w:r>
    </w:p>
    <w:p w:rsidR="3671AA9C" w:rsidP="4BA82653" w:rsidRDefault="3671AA9C" w14:paraId="75BE0361" w14:textId="43F28DD8">
      <w:r>
        <w:t>C</w:t>
      </w:r>
    </w:p>
    <w:p w:rsidR="77C86D30" w:rsidP="4BA82653" w:rsidRDefault="77C86D30" w14:paraId="068BD98E" w14:textId="62ACE861">
      <w:pPr>
        <w:spacing w:line="240" w:lineRule="auto"/>
        <w:rPr>
          <w:rFonts w:ascii="Calibri" w:hAnsi="Calibri" w:eastAsia="Calibri" w:cs="Calibri"/>
          <w:color w:val="000000" w:themeColor="text1"/>
          <w:sz w:val="20"/>
          <w:szCs w:val="20"/>
          <w:lang w:val="en-GB"/>
        </w:rPr>
      </w:pPr>
      <w:r w:rsidRPr="4BA82653">
        <w:rPr>
          <w:rFonts w:ascii="Calibri" w:hAnsi="Calibri" w:eastAsia="Calibri" w:cs="Calibri"/>
          <w:color w:val="000000" w:themeColor="text1"/>
          <w:sz w:val="20"/>
          <w:szCs w:val="20"/>
          <w:lang w:val="en-GB"/>
        </w:rPr>
        <w:t>“I</w:t>
      </w:r>
      <w:r w:rsidRPr="4BA82653">
        <w:rPr>
          <w:rFonts w:ascii="Calibri" w:hAnsi="Calibri" w:eastAsia="Calibri" w:cs="Calibri"/>
          <w:b/>
          <w:bCs/>
          <w:color w:val="000000" w:themeColor="text1"/>
          <w:sz w:val="20"/>
          <w:szCs w:val="20"/>
          <w:lang w:val="en-GB"/>
        </w:rPr>
        <w:t xml:space="preserve"> usually try to pre-empt topics that can potentially become problematic</w:t>
      </w:r>
      <w:r w:rsidRPr="4BA82653">
        <w:rPr>
          <w:rFonts w:ascii="Calibri" w:hAnsi="Calibri" w:eastAsia="Calibri" w:cs="Calibri"/>
          <w:color w:val="000000" w:themeColor="text1"/>
          <w:sz w:val="20"/>
          <w:szCs w:val="20"/>
          <w:lang w:val="en-GB"/>
        </w:rPr>
        <w:t xml:space="preserve"> (such as sensitive topics related to religion or minority groups), and will flag</w:t>
      </w:r>
      <w:r w:rsidRPr="4BA82653">
        <w:rPr>
          <w:rFonts w:ascii="Calibri" w:hAnsi="Calibri" w:eastAsia="Calibri" w:cs="Calibri"/>
          <w:b/>
          <w:bCs/>
          <w:color w:val="000000" w:themeColor="text1"/>
          <w:sz w:val="20"/>
          <w:szCs w:val="20"/>
          <w:lang w:val="en-GB"/>
        </w:rPr>
        <w:t xml:space="preserve"> </w:t>
      </w:r>
      <w:r w:rsidRPr="4BA82653">
        <w:rPr>
          <w:rFonts w:ascii="Calibri" w:hAnsi="Calibri" w:eastAsia="Calibri" w:cs="Calibri"/>
          <w:color w:val="000000" w:themeColor="text1"/>
          <w:sz w:val="20"/>
          <w:szCs w:val="20"/>
          <w:lang w:val="en-GB"/>
        </w:rPr>
        <w:t>the posts so we can monitor that post to assess the language quickly and carefully (003)” [3]</w:t>
      </w:r>
    </w:p>
    <w:p w:rsidR="3671AA9C" w:rsidP="4BA82653" w:rsidRDefault="3671AA9C" w14:paraId="39E0AF38" w14:textId="4CE7D863">
      <w:r>
        <w:t>M</w:t>
      </w:r>
    </w:p>
    <w:p w:rsidR="62B67973" w:rsidP="4BA82653" w:rsidRDefault="62B67973" w14:paraId="5646A459" w14:textId="3E8354C2">
      <w:pPr>
        <w:spacing w:line="240" w:lineRule="auto"/>
        <w:rPr>
          <w:rFonts w:ascii="Calibri" w:hAnsi="Calibri" w:eastAsia="Calibri" w:cs="Calibri"/>
          <w:color w:val="000000" w:themeColor="text1"/>
          <w:sz w:val="20"/>
          <w:szCs w:val="20"/>
          <w:lang w:val="en-GB"/>
        </w:rPr>
      </w:pPr>
      <w:r w:rsidRPr="4BA82653">
        <w:rPr>
          <w:rFonts w:ascii="Calibri" w:hAnsi="Calibri" w:eastAsia="Calibri" w:cs="Calibri"/>
          <w:color w:val="000000" w:themeColor="text1"/>
          <w:sz w:val="20"/>
          <w:szCs w:val="20"/>
          <w:lang w:val="en-GB"/>
        </w:rPr>
        <w:t>“I</w:t>
      </w:r>
      <w:r w:rsidRPr="4BA82653">
        <w:rPr>
          <w:rFonts w:ascii="Calibri" w:hAnsi="Calibri" w:eastAsia="Calibri" w:cs="Calibri"/>
          <w:b/>
          <w:bCs/>
          <w:color w:val="000000" w:themeColor="text1"/>
          <w:sz w:val="20"/>
          <w:szCs w:val="20"/>
          <w:lang w:val="en-GB"/>
        </w:rPr>
        <w:t xml:space="preserve"> </w:t>
      </w:r>
      <w:r w:rsidRPr="4BA82653">
        <w:rPr>
          <w:rFonts w:ascii="Calibri" w:hAnsi="Calibri" w:eastAsia="Calibri" w:cs="Calibri"/>
          <w:color w:val="000000" w:themeColor="text1"/>
          <w:sz w:val="20"/>
          <w:szCs w:val="20"/>
          <w:lang w:val="en-GB"/>
        </w:rPr>
        <w:t xml:space="preserve">usually try to pre-empt topics that can potentially become problematic (such as sensitive topics related to religion or minority groups), and </w:t>
      </w:r>
      <w:r w:rsidRPr="4BA82653">
        <w:rPr>
          <w:rFonts w:ascii="Calibri" w:hAnsi="Calibri" w:eastAsia="Calibri" w:cs="Calibri"/>
          <w:b/>
          <w:bCs/>
          <w:color w:val="000000" w:themeColor="text1"/>
          <w:sz w:val="20"/>
          <w:szCs w:val="20"/>
          <w:lang w:val="en-GB"/>
        </w:rPr>
        <w:t>will flag the posts so we can monito</w:t>
      </w:r>
      <w:r w:rsidRPr="4BA82653">
        <w:rPr>
          <w:rFonts w:ascii="Calibri" w:hAnsi="Calibri" w:eastAsia="Calibri" w:cs="Calibri"/>
          <w:color w:val="000000" w:themeColor="text1"/>
          <w:sz w:val="20"/>
          <w:szCs w:val="20"/>
          <w:lang w:val="en-GB"/>
        </w:rPr>
        <w:t xml:space="preserve">r </w:t>
      </w:r>
      <w:r w:rsidRPr="4BA82653">
        <w:rPr>
          <w:rFonts w:ascii="Calibri" w:hAnsi="Calibri" w:eastAsia="Calibri" w:cs="Calibri"/>
          <w:b/>
          <w:bCs/>
          <w:color w:val="000000" w:themeColor="text1"/>
          <w:sz w:val="20"/>
          <w:szCs w:val="20"/>
          <w:lang w:val="en-GB"/>
        </w:rPr>
        <w:t>that post to</w:t>
      </w:r>
      <w:r w:rsidRPr="4BA82653">
        <w:rPr>
          <w:rFonts w:ascii="Calibri" w:hAnsi="Calibri" w:eastAsia="Calibri" w:cs="Calibri"/>
          <w:color w:val="000000" w:themeColor="text1"/>
          <w:sz w:val="20"/>
          <w:szCs w:val="20"/>
          <w:lang w:val="en-GB"/>
        </w:rPr>
        <w:t xml:space="preserve"> </w:t>
      </w:r>
      <w:r w:rsidRPr="4BA82653">
        <w:rPr>
          <w:rFonts w:ascii="Calibri" w:hAnsi="Calibri" w:eastAsia="Calibri" w:cs="Calibri"/>
          <w:b/>
          <w:bCs/>
          <w:color w:val="000000" w:themeColor="text1"/>
          <w:sz w:val="20"/>
          <w:szCs w:val="20"/>
          <w:lang w:val="en-GB"/>
        </w:rPr>
        <w:t>assess the language quickly and carefully</w:t>
      </w:r>
      <w:r w:rsidRPr="4BA82653">
        <w:rPr>
          <w:rFonts w:ascii="Calibri" w:hAnsi="Calibri" w:eastAsia="Calibri" w:cs="Calibri"/>
          <w:color w:val="000000" w:themeColor="text1"/>
          <w:sz w:val="20"/>
          <w:szCs w:val="20"/>
          <w:lang w:val="en-GB"/>
        </w:rPr>
        <w:t xml:space="preserve"> (003)” [3]</w:t>
      </w:r>
    </w:p>
    <w:p w:rsidR="62B67973" w:rsidP="4BA82653" w:rsidRDefault="62B67973" w14:paraId="4E1B8649" w14:textId="66B36108">
      <w:pPr>
        <w:spacing w:line="240" w:lineRule="auto"/>
        <w:rPr>
          <w:rStyle w:val="eop"/>
          <w:rFonts w:ascii="Calibri" w:hAnsi="Calibri" w:cs="Calibri"/>
          <w:sz w:val="20"/>
          <w:szCs w:val="20"/>
        </w:rPr>
      </w:pPr>
      <w:r w:rsidRPr="4B8C1CCB" w:rsidR="62B67973">
        <w:rPr>
          <w:rStyle w:val="eop"/>
          <w:rFonts w:ascii="Calibri" w:hAnsi="Calibri" w:cs="Calibri"/>
          <w:sz w:val="20"/>
          <w:szCs w:val="20"/>
        </w:rPr>
        <w:t xml:space="preserve">The Forum has been set up to </w:t>
      </w:r>
      <w:r w:rsidRPr="4B8C1CCB" w:rsidR="62B67973">
        <w:rPr>
          <w:rStyle w:val="eop"/>
          <w:rFonts w:ascii="Calibri" w:hAnsi="Calibri" w:cs="Calibri"/>
          <w:b w:val="1"/>
          <w:bCs w:val="1"/>
          <w:sz w:val="20"/>
          <w:szCs w:val="20"/>
        </w:rPr>
        <w:t>automatically alert moderators about certain things that are posted that might go against the Peer Discussion Forum guidelines</w:t>
      </w:r>
      <w:r w:rsidRPr="4B8C1CCB" w:rsidR="62B67973">
        <w:rPr>
          <w:rStyle w:val="eop"/>
          <w:rFonts w:ascii="Calibri" w:hAnsi="Calibri" w:cs="Calibri"/>
          <w:sz w:val="20"/>
          <w:szCs w:val="20"/>
        </w:rPr>
        <w:t xml:space="preserve">. For instance, alerts will be sent to moderators (including yourself) when users include email addresses and web links in their posts (Flagged by the system using </w:t>
      </w:r>
      <w:r w:rsidRPr="4B8C1CCB" w:rsidR="62B67973">
        <w:rPr>
          <w:rStyle w:val="eop"/>
          <w:rFonts w:ascii="Calibri" w:hAnsi="Calibri" w:cs="Calibri"/>
          <w:sz w:val="20"/>
          <w:szCs w:val="20"/>
        </w:rPr>
        <w:t>the "@</w:t>
      </w:r>
      <w:r w:rsidRPr="4B8C1CCB" w:rsidR="62B67973">
        <w:rPr>
          <w:rStyle w:val="eop"/>
          <w:rFonts w:ascii="Calibri" w:hAnsi="Calibri" w:cs="Calibri"/>
          <w:sz w:val="20"/>
          <w:szCs w:val="20"/>
        </w:rPr>
        <w:t xml:space="preserve">"sign or "www." e.g.) </w:t>
      </w:r>
      <w:r w:rsidRPr="4B8C1CCB" w:rsidR="62B67973">
        <w:rPr>
          <w:rStyle w:val="eop"/>
          <w:rFonts w:ascii="Calibri" w:hAnsi="Calibri" w:cs="Calibri"/>
          <w:b w:val="1"/>
          <w:bCs w:val="1"/>
          <w:sz w:val="20"/>
          <w:szCs w:val="20"/>
        </w:rPr>
        <w:t>We notify moderators of these rather than automatically removing them</w:t>
      </w:r>
      <w:r w:rsidRPr="4B8C1CCB" w:rsidR="62B67973">
        <w:rPr>
          <w:rStyle w:val="eop"/>
          <w:rFonts w:ascii="Calibri" w:hAnsi="Calibri" w:cs="Calibri"/>
          <w:sz w:val="20"/>
          <w:szCs w:val="20"/>
        </w:rPr>
        <w:t xml:space="preserve"> in case what the user is sharing is genuine and helpful information! For instance, users may want to share a link to a helpful resource - </w:t>
      </w:r>
      <w:r w:rsidRPr="4B8C1CCB" w:rsidR="62B67973">
        <w:rPr>
          <w:rStyle w:val="eop"/>
          <w:rFonts w:ascii="Calibri" w:hAnsi="Calibri" w:cs="Calibri"/>
          <w:sz w:val="20"/>
          <w:szCs w:val="20"/>
        </w:rPr>
        <w:t>which is okay! If someone shares an email address or inappropriate link - remove it and consider privately messaging the user!</w:t>
      </w:r>
      <w:r w:rsidRPr="4B8C1CCB" w:rsidR="62B67973">
        <w:rPr>
          <w:rStyle w:val="eop"/>
          <w:rFonts w:ascii="Calibri" w:hAnsi="Calibri" w:cs="Calibri"/>
          <w:b w:val="1"/>
          <w:bCs w:val="1"/>
          <w:sz w:val="20"/>
          <w:szCs w:val="20"/>
        </w:rPr>
        <w:t xml:space="preserve"> </w:t>
      </w:r>
      <w:r w:rsidRPr="4B8C1CCB" w:rsidR="2AC7EDF1">
        <w:rPr>
          <w:rStyle w:val="eop"/>
          <w:rFonts w:ascii="Calibri" w:hAnsi="Calibri" w:cs="Calibri"/>
          <w:sz w:val="20"/>
          <w:szCs w:val="20"/>
        </w:rPr>
        <w:t>F</w:t>
      </w:r>
      <w:r w:rsidRPr="4B8C1CCB" w:rsidR="09C9D0B6">
        <w:rPr>
          <w:rStyle w:val="eop"/>
          <w:rFonts w:ascii="Calibri" w:hAnsi="Calibri" w:cs="Calibri"/>
          <w:sz w:val="20"/>
          <w:szCs w:val="20"/>
        </w:rPr>
        <w:t>orum manual 3</w:t>
      </w:r>
    </w:p>
    <w:p w:rsidR="2AED7996" w:rsidP="4BA82653" w:rsidRDefault="2AED7996" w14:paraId="73188141" w14:textId="16076535">
      <w:pPr>
        <w:spacing w:line="240" w:lineRule="auto"/>
        <w:rPr>
          <w:rFonts w:ascii="Calibri" w:hAnsi="Calibri" w:eastAsia="Calibri" w:cs="Calibri"/>
          <w:color w:val="444444"/>
          <w:sz w:val="20"/>
          <w:szCs w:val="20"/>
          <w:lang w:val="en-GB"/>
        </w:rPr>
      </w:pPr>
      <w:r w:rsidRPr="4BA82653">
        <w:rPr>
          <w:rFonts w:ascii="Calibri" w:hAnsi="Calibri" w:eastAsia="Calibri" w:cs="Calibri"/>
          <w:color w:val="000000" w:themeColor="text1"/>
          <w:sz w:val="20"/>
          <w:szCs w:val="20"/>
          <w:lang w:val="en-GB"/>
        </w:rPr>
        <w:t>“</w:t>
      </w:r>
      <w:proofErr w:type="gramStart"/>
      <w:r w:rsidRPr="4BA82653">
        <w:rPr>
          <w:rFonts w:ascii="Calibri" w:hAnsi="Calibri" w:eastAsia="Calibri" w:cs="Calibri"/>
          <w:color w:val="000000" w:themeColor="text1"/>
          <w:sz w:val="20"/>
          <w:szCs w:val="20"/>
          <w:lang w:val="en-GB"/>
        </w:rPr>
        <w:t>it</w:t>
      </w:r>
      <w:proofErr w:type="gramEnd"/>
      <w:r w:rsidRPr="4BA82653">
        <w:rPr>
          <w:rFonts w:ascii="Calibri" w:hAnsi="Calibri" w:eastAsia="Calibri" w:cs="Calibri"/>
          <w:color w:val="000000" w:themeColor="text1"/>
          <w:sz w:val="20"/>
          <w:szCs w:val="20"/>
          <w:lang w:val="en-GB"/>
        </w:rPr>
        <w:t xml:space="preserve"> also means you can </w:t>
      </w:r>
      <w:r w:rsidRPr="4BA82653">
        <w:rPr>
          <w:rFonts w:ascii="Calibri" w:hAnsi="Calibri" w:eastAsia="Calibri" w:cs="Calibri"/>
          <w:b/>
          <w:bCs/>
          <w:color w:val="000000" w:themeColor="text1"/>
          <w:sz w:val="20"/>
          <w:szCs w:val="20"/>
          <w:lang w:val="en-GB"/>
        </w:rPr>
        <w:t>monitor it before an escalation</w:t>
      </w:r>
      <w:r w:rsidRPr="4BA82653">
        <w:rPr>
          <w:rFonts w:ascii="Calibri" w:hAnsi="Calibri" w:eastAsia="Calibri" w:cs="Calibri"/>
          <w:color w:val="000000" w:themeColor="text1"/>
          <w:sz w:val="20"/>
          <w:szCs w:val="20"/>
          <w:lang w:val="en-GB"/>
        </w:rPr>
        <w:t xml:space="preserve"> has started so sometimes when someone mentions certain words like </w:t>
      </w:r>
      <w:proofErr w:type="gramStart"/>
      <w:r w:rsidRPr="4BA82653">
        <w:rPr>
          <w:rFonts w:ascii="Calibri" w:hAnsi="Calibri" w:eastAsia="Calibri" w:cs="Calibri"/>
          <w:color w:val="000000" w:themeColor="text1"/>
          <w:sz w:val="20"/>
          <w:szCs w:val="20"/>
          <w:lang w:val="en-GB"/>
        </w:rPr>
        <w:t>religion</w:t>
      </w:r>
      <w:proofErr w:type="gramEnd"/>
      <w:r w:rsidRPr="4BA82653">
        <w:rPr>
          <w:rFonts w:ascii="Calibri" w:hAnsi="Calibri" w:eastAsia="Calibri" w:cs="Calibri"/>
          <w:color w:val="000000" w:themeColor="text1"/>
          <w:sz w:val="20"/>
          <w:szCs w:val="20"/>
          <w:lang w:val="en-GB"/>
        </w:rPr>
        <w:t xml:space="preserve"> I can look at the thread and there’ll be absolutely no </w:t>
      </w:r>
      <w:proofErr w:type="gramStart"/>
      <w:r w:rsidRPr="4BA82653">
        <w:rPr>
          <w:rFonts w:ascii="Calibri" w:hAnsi="Calibri" w:eastAsia="Calibri" w:cs="Calibri"/>
          <w:color w:val="000000" w:themeColor="text1"/>
          <w:sz w:val="20"/>
          <w:szCs w:val="20"/>
          <w:lang w:val="en-GB"/>
        </w:rPr>
        <w:t>issue</w:t>
      </w:r>
      <w:proofErr w:type="gramEnd"/>
      <w:r w:rsidRPr="4BA82653">
        <w:rPr>
          <w:rFonts w:ascii="Calibri" w:hAnsi="Calibri" w:eastAsia="Calibri" w:cs="Calibri"/>
          <w:color w:val="000000" w:themeColor="text1"/>
          <w:sz w:val="20"/>
          <w:szCs w:val="20"/>
          <w:lang w:val="en-GB"/>
        </w:rPr>
        <w:t xml:space="preserve"> but I can </w:t>
      </w:r>
      <w:r w:rsidRPr="4BA82653">
        <w:rPr>
          <w:rFonts w:ascii="Calibri" w:hAnsi="Calibri" w:eastAsia="Calibri" w:cs="Calibri"/>
          <w:b/>
          <w:bCs/>
          <w:color w:val="000000" w:themeColor="text1"/>
          <w:sz w:val="20"/>
          <w:szCs w:val="20"/>
          <w:lang w:val="en-GB"/>
        </w:rPr>
        <w:t xml:space="preserve">keep an eye on it which means you can stop before you get the whole massive debate” </w:t>
      </w:r>
      <w:r w:rsidRPr="4BA82653">
        <w:rPr>
          <w:rFonts w:ascii="Calibri" w:hAnsi="Calibri" w:eastAsia="Calibri" w:cs="Calibri"/>
          <w:color w:val="000000" w:themeColor="text1"/>
          <w:sz w:val="20"/>
          <w:szCs w:val="20"/>
          <w:lang w:val="en-GB"/>
        </w:rPr>
        <w:t>Moderator 8</w:t>
      </w:r>
    </w:p>
    <w:p w:rsidR="3671AA9C" w:rsidP="4BA82653" w:rsidRDefault="3671AA9C" w14:paraId="7B2871DC" w14:textId="613CCE83">
      <w:r>
        <w:t>O</w:t>
      </w:r>
    </w:p>
    <w:p w:rsidR="00F055D6" w:rsidP="4BA82653" w:rsidRDefault="622C40A3" w14:paraId="4333458F" w14:textId="720FD4D3">
      <w:pPr>
        <w:spacing w:line="240" w:lineRule="auto"/>
        <w:rPr>
          <w:rFonts w:ascii="Calibri" w:hAnsi="Calibri" w:eastAsia="Calibri" w:cs="Calibri"/>
        </w:rPr>
      </w:pPr>
      <w:r w:rsidRPr="5658FDA8">
        <w:rPr>
          <w:rFonts w:ascii="Calibri" w:hAnsi="Calibri" w:eastAsia="Calibri" w:cs="Calibri"/>
          <w:color w:val="000000" w:themeColor="text1"/>
          <w:sz w:val="20"/>
          <w:szCs w:val="20"/>
          <w:lang w:val="en-GB"/>
        </w:rPr>
        <w:t>“</w:t>
      </w:r>
      <w:proofErr w:type="gramStart"/>
      <w:r w:rsidRPr="5658FDA8" w:rsidR="16DDFC05">
        <w:rPr>
          <w:rFonts w:ascii="Calibri" w:hAnsi="Calibri" w:eastAsia="Calibri" w:cs="Calibri"/>
          <w:color w:val="000000" w:themeColor="text1"/>
          <w:sz w:val="20"/>
          <w:szCs w:val="20"/>
          <w:lang w:val="en-GB"/>
        </w:rPr>
        <w:t>you</w:t>
      </w:r>
      <w:proofErr w:type="gramEnd"/>
      <w:r w:rsidRPr="5658FDA8" w:rsidR="16DDFC05">
        <w:rPr>
          <w:rFonts w:ascii="Calibri" w:hAnsi="Calibri" w:eastAsia="Calibri" w:cs="Calibri"/>
          <w:color w:val="000000" w:themeColor="text1"/>
          <w:sz w:val="20"/>
          <w:szCs w:val="20"/>
          <w:lang w:val="en-GB"/>
        </w:rPr>
        <w:t xml:space="preserve"> know, the first comment that crops up which you’re like uh, you can close the </w:t>
      </w:r>
      <w:proofErr w:type="gramStart"/>
      <w:r w:rsidRPr="5658FDA8" w:rsidR="16DDFC05">
        <w:rPr>
          <w:rFonts w:ascii="Calibri" w:hAnsi="Calibri" w:eastAsia="Calibri" w:cs="Calibri"/>
          <w:color w:val="000000" w:themeColor="text1"/>
          <w:sz w:val="20"/>
          <w:szCs w:val="20"/>
          <w:lang w:val="en-GB"/>
        </w:rPr>
        <w:t>post</w:t>
      </w:r>
      <w:proofErr w:type="gramEnd"/>
      <w:r w:rsidRPr="5658FDA8" w:rsidR="16DDFC05">
        <w:rPr>
          <w:rFonts w:ascii="Calibri" w:hAnsi="Calibri" w:eastAsia="Calibri" w:cs="Calibri"/>
          <w:color w:val="000000" w:themeColor="text1"/>
          <w:sz w:val="20"/>
          <w:szCs w:val="20"/>
          <w:lang w:val="en-GB"/>
        </w:rPr>
        <w:t xml:space="preserve"> and I think that would be </w:t>
      </w:r>
      <w:proofErr w:type="gramStart"/>
      <w:r w:rsidRPr="5658FDA8" w:rsidR="16DDFC05">
        <w:rPr>
          <w:rFonts w:ascii="Calibri" w:hAnsi="Calibri" w:eastAsia="Calibri" w:cs="Calibri"/>
          <w:color w:val="000000" w:themeColor="text1"/>
          <w:sz w:val="20"/>
          <w:szCs w:val="20"/>
          <w:lang w:val="en-GB"/>
        </w:rPr>
        <w:t>really good</w:t>
      </w:r>
      <w:proofErr w:type="gramEnd"/>
      <w:r w:rsidRPr="5658FDA8" w:rsidR="16DDFC05">
        <w:rPr>
          <w:rFonts w:ascii="Calibri" w:hAnsi="Calibri" w:eastAsia="Calibri" w:cs="Calibri"/>
          <w:color w:val="000000" w:themeColor="text1"/>
          <w:sz w:val="20"/>
          <w:szCs w:val="20"/>
          <w:lang w:val="en-GB"/>
        </w:rPr>
        <w:t xml:space="preserve"> for the forum and I think that would also </w:t>
      </w:r>
      <w:r w:rsidRPr="5658FDA8" w:rsidR="16DDFC05">
        <w:rPr>
          <w:rFonts w:ascii="Calibri" w:hAnsi="Calibri" w:eastAsia="Calibri" w:cs="Calibri"/>
          <w:b/>
          <w:bCs/>
          <w:color w:val="000000" w:themeColor="text1"/>
          <w:sz w:val="20"/>
          <w:szCs w:val="20"/>
          <w:lang w:val="en-GB"/>
        </w:rPr>
        <w:t>stop people being like, ‘Oh look, the moderators can’t do their jobs.’</w:t>
      </w:r>
      <w:r w:rsidRPr="5658FDA8" w:rsidR="16DDFC05">
        <w:rPr>
          <w:rFonts w:ascii="Calibri" w:hAnsi="Calibri" w:eastAsia="Calibri" w:cs="Calibri"/>
          <w:b/>
          <w:bCs/>
          <w:color w:val="000000" w:themeColor="text1"/>
          <w:lang w:val="en-GB"/>
        </w:rPr>
        <w:t xml:space="preserve"> </w:t>
      </w:r>
      <w:r w:rsidRPr="5658FDA8" w:rsidR="1B852321">
        <w:rPr>
          <w:rFonts w:ascii="Calibri" w:hAnsi="Calibri" w:eastAsia="Calibri" w:cs="Calibri"/>
          <w:color w:val="444444"/>
          <w:sz w:val="20"/>
          <w:szCs w:val="20"/>
          <w:lang w:val="en-GB"/>
        </w:rPr>
        <w:t>Moderator 8</w:t>
      </w:r>
    </w:p>
    <w:p w:rsidR="6F00394F" w:rsidP="3088DD4B" w:rsidRDefault="6F033170" w14:paraId="7BA969E7" w14:textId="6E36AC66">
      <w:pPr>
        <w:pStyle w:val="Heading2"/>
        <w:keepNext w:val="0"/>
        <w:keepLines w:val="0"/>
        <w:spacing w:line="240" w:lineRule="auto"/>
        <w:rPr>
          <w:rFonts w:ascii="Calibri" w:hAnsi="Calibri" w:eastAsia="Calibri" w:cs="Calibri"/>
          <w:color w:val="444444"/>
          <w:sz w:val="20"/>
          <w:szCs w:val="20"/>
          <w:lang w:val="en-GB"/>
        </w:rPr>
      </w:pPr>
      <w:r w:rsidRPr="3088DD4B">
        <w:rPr>
          <w:lang w:val="en-GB"/>
        </w:rPr>
        <w:t>Evidence sources:</w:t>
      </w:r>
    </w:p>
    <w:p w:rsidR="6F00394F" w:rsidP="5658FDA8" w:rsidRDefault="6F033170" w14:paraId="5C8ACA7E" w14:textId="2658720D">
      <w:pPr>
        <w:shd w:val="clear" w:color="auto" w:fill="FFFFFF" w:themeFill="background1"/>
        <w:spacing w:after="0" w:line="240" w:lineRule="auto"/>
      </w:pPr>
      <w:r w:rsidRPr="3088DD4B">
        <w:rPr>
          <w:rFonts w:ascii="Segoe UI" w:hAnsi="Segoe UI" w:eastAsia="Segoe UI" w:cs="Segoe UI"/>
          <w:color w:val="333333"/>
          <w:sz w:val="18"/>
          <w:szCs w:val="18"/>
          <w:lang w:val="en-GB"/>
        </w:rPr>
        <w:t>Moderator 8</w:t>
      </w:r>
    </w:p>
    <w:p w:rsidR="6F00394F" w:rsidP="3088DD4B" w:rsidRDefault="6F033170" w14:paraId="38D5FC7D" w14:textId="74858BCB">
      <w:pPr>
        <w:shd w:val="clear" w:color="auto" w:fill="FFFFFF" w:themeFill="background1"/>
        <w:spacing w:after="0" w:line="240" w:lineRule="auto"/>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Moderator 10</w:t>
      </w:r>
    </w:p>
    <w:p w:rsidR="6F00394F" w:rsidP="3088DD4B" w:rsidRDefault="5267E48F" w14:paraId="0831BE28" w14:textId="001B5D1A">
      <w:pPr>
        <w:shd w:val="clear" w:color="auto" w:fill="FFFFFF" w:themeFill="background1"/>
        <w:spacing w:after="0" w:line="240" w:lineRule="auto"/>
        <w:rPr>
          <w:rFonts w:ascii="Segoe UI" w:hAnsi="Segoe UI" w:eastAsia="Segoe UI" w:cs="Segoe UI"/>
          <w:color w:val="333333"/>
          <w:sz w:val="18"/>
          <w:szCs w:val="18"/>
          <w:lang w:val="en-GB"/>
        </w:rPr>
      </w:pPr>
      <w:r w:rsidRPr="3088DD4B">
        <w:rPr>
          <w:rFonts w:ascii="Segoe UI" w:hAnsi="Segoe UI" w:eastAsia="Segoe UI" w:cs="Segoe UI"/>
          <w:color w:val="333333"/>
          <w:sz w:val="18"/>
          <w:szCs w:val="18"/>
          <w:lang w:val="en-GB"/>
        </w:rPr>
        <w:t xml:space="preserve">Host 1 </w:t>
      </w:r>
    </w:p>
    <w:p w:rsidR="6F00394F" w:rsidP="3088DD4B" w:rsidRDefault="5267E48F" w14:paraId="4B1DE4FC" w14:textId="2D761B17">
      <w:pPr>
        <w:shd w:val="clear" w:color="auto" w:fill="FFFFFF" w:themeFill="background1"/>
        <w:spacing w:after="0" w:line="240" w:lineRule="auto"/>
        <w:rPr>
          <w:rFonts w:ascii="Segoe UI" w:hAnsi="Segoe UI" w:eastAsia="Segoe UI" w:cs="Segoe UI"/>
          <w:color w:val="333333"/>
          <w:sz w:val="18"/>
          <w:szCs w:val="18"/>
          <w:lang w:val="en-GB"/>
        </w:rPr>
      </w:pPr>
      <w:r w:rsidRPr="4B8C1CCB" w:rsidR="0580A781">
        <w:rPr>
          <w:rFonts w:ascii="Segoe UI" w:hAnsi="Segoe UI" w:eastAsia="Segoe UI" w:cs="Segoe UI"/>
          <w:color w:val="333333"/>
          <w:sz w:val="18"/>
          <w:szCs w:val="18"/>
          <w:lang w:val="en-GB"/>
        </w:rPr>
        <w:t>Forum manual 4</w:t>
      </w:r>
    </w:p>
    <w:p w:rsidR="6F00394F" w:rsidP="3088DD4B" w:rsidRDefault="5267E48F" w14:paraId="714614A0" w14:textId="2B90E88C">
      <w:pPr>
        <w:shd w:val="clear" w:color="auto" w:fill="FFFFFF" w:themeFill="background1"/>
        <w:spacing w:after="0" w:line="240" w:lineRule="auto"/>
        <w:rPr>
          <w:rFonts w:ascii="Segoe UI" w:hAnsi="Segoe UI" w:eastAsia="Segoe UI" w:cs="Segoe UI"/>
          <w:color w:val="333333"/>
          <w:sz w:val="18"/>
          <w:szCs w:val="18"/>
          <w:lang w:val="en-GB"/>
        </w:rPr>
      </w:pPr>
      <w:r w:rsidRPr="4B8C1CCB" w:rsidR="210C24C0">
        <w:rPr>
          <w:rFonts w:ascii="Segoe UI" w:hAnsi="Segoe UI" w:eastAsia="Segoe UI" w:cs="Segoe UI"/>
          <w:color w:val="333333"/>
          <w:sz w:val="18"/>
          <w:szCs w:val="18"/>
          <w:lang w:val="en-GB"/>
        </w:rPr>
        <w:t>Forum manual 3</w:t>
      </w:r>
    </w:p>
    <w:p w:rsidR="6F00394F" w:rsidP="3088DD4B" w:rsidRDefault="6F00394F" w14:paraId="3F7DCC5A" w14:textId="42AC8EC9">
      <w:pPr>
        <w:spacing w:line="240" w:lineRule="auto"/>
        <w:rPr>
          <w:rFonts w:ascii="Calibri" w:hAnsi="Calibri" w:eastAsia="Calibri" w:cs="Calibri"/>
          <w:color w:val="444444"/>
          <w:sz w:val="20"/>
          <w:szCs w:val="20"/>
          <w:lang w:val="en-GB"/>
        </w:rPr>
      </w:pPr>
    </w:p>
    <w:p w:rsidR="002B2A50" w:rsidP="098EE354" w:rsidRDefault="002B2A50" w14:paraId="38A806BC" w14:textId="6C636E6E">
      <w:pPr>
        <w:pStyle w:val="Heading2"/>
        <w:spacing w:line="240" w:lineRule="auto"/>
        <w:rPr>
          <w:lang w:val="en-GB"/>
        </w:rPr>
      </w:pPr>
      <w:r>
        <w:t>CMO</w:t>
      </w:r>
      <w:r w:rsidR="26A576ED">
        <w:t xml:space="preserve">C </w:t>
      </w:r>
      <w:proofErr w:type="gramStart"/>
      <w:r w:rsidR="17815873">
        <w:t>16</w:t>
      </w:r>
      <w:r>
        <w:t xml:space="preserve"> </w:t>
      </w:r>
      <w:r w:rsidRPr="3088DD4B" w:rsidR="6DC031EE">
        <w:rPr>
          <w:lang w:val="en-GB"/>
        </w:rPr>
        <w:t xml:space="preserve"> Moderators</w:t>
      </w:r>
      <w:proofErr w:type="gramEnd"/>
      <w:r w:rsidRPr="3088DD4B" w:rsidR="6DC031EE">
        <w:rPr>
          <w:lang w:val="en-GB"/>
        </w:rPr>
        <w:t xml:space="preserve"> feel more able to carry out the role effectively when </w:t>
      </w:r>
      <w:r w:rsidRPr="3088DD4B" w:rsidR="25DB0FEB">
        <w:rPr>
          <w:lang w:val="en-GB"/>
        </w:rPr>
        <w:t>user-friendly interaction mechanisms free up moderator time</w:t>
      </w:r>
    </w:p>
    <w:p w:rsidR="017B86D2" w:rsidP="098EE354" w:rsidRDefault="017B86D2" w14:paraId="4FAD018C" w14:textId="58FC8A5F">
      <w:pPr>
        <w:spacing w:line="240" w:lineRule="auto"/>
        <w:rPr>
          <w:rStyle w:val="eop"/>
          <w:rFonts w:ascii="Calibri" w:hAnsi="Calibri" w:cs="Calibri"/>
          <w:sz w:val="24"/>
          <w:szCs w:val="24"/>
        </w:rPr>
      </w:pPr>
      <w:r w:rsidRPr="098EE354">
        <w:rPr>
          <w:rStyle w:val="eop"/>
          <w:rFonts w:ascii="Calibri" w:hAnsi="Calibri" w:cs="Calibri"/>
          <w:sz w:val="24"/>
          <w:szCs w:val="24"/>
        </w:rPr>
        <w:t xml:space="preserve">In online forums where </w:t>
      </w:r>
      <w:r w:rsidRPr="098EE354" w:rsidR="7BFF1515">
        <w:rPr>
          <w:rStyle w:val="eop"/>
          <w:rFonts w:ascii="Calibri" w:hAnsi="Calibri" w:cs="Calibri"/>
          <w:sz w:val="24"/>
          <w:szCs w:val="24"/>
        </w:rPr>
        <w:t>most</w:t>
      </w:r>
      <w:r w:rsidRPr="098EE354">
        <w:rPr>
          <w:rStyle w:val="eop"/>
          <w:rFonts w:ascii="Calibri" w:hAnsi="Calibri" w:cs="Calibri"/>
          <w:sz w:val="24"/>
          <w:szCs w:val="24"/>
        </w:rPr>
        <w:t xml:space="preserve"> interactions are post-comment based (C), de</w:t>
      </w:r>
      <w:r w:rsidRPr="098EE354" w:rsidR="2DAE3C18">
        <w:rPr>
          <w:rStyle w:val="eop"/>
          <w:rFonts w:ascii="Calibri" w:hAnsi="Calibri" w:cs="Calibri"/>
          <w:sz w:val="24"/>
          <w:szCs w:val="24"/>
        </w:rPr>
        <w:t>sign</w:t>
      </w:r>
      <w:r w:rsidRPr="098EE354">
        <w:rPr>
          <w:rStyle w:val="eop"/>
          <w:rFonts w:ascii="Calibri" w:hAnsi="Calibri" w:cs="Calibri"/>
          <w:sz w:val="24"/>
          <w:szCs w:val="24"/>
        </w:rPr>
        <w:t>ing different interaction mechanisms (e.g. h</w:t>
      </w:r>
      <w:r w:rsidRPr="098EE354" w:rsidR="6FBDFBAD">
        <w:rPr>
          <w:rStyle w:val="eop"/>
          <w:rFonts w:ascii="Calibri" w:hAnsi="Calibri" w:cs="Calibri"/>
          <w:sz w:val="24"/>
          <w:szCs w:val="24"/>
        </w:rPr>
        <w:t>u</w:t>
      </w:r>
      <w:r w:rsidRPr="098EE354">
        <w:rPr>
          <w:rStyle w:val="eop"/>
          <w:rFonts w:ascii="Calibri" w:hAnsi="Calibri" w:cs="Calibri"/>
          <w:sz w:val="24"/>
          <w:szCs w:val="24"/>
        </w:rPr>
        <w:t>g emoji) for support</w:t>
      </w:r>
      <w:r w:rsidRPr="098EE354" w:rsidR="30FA9AC0">
        <w:rPr>
          <w:rStyle w:val="eop"/>
          <w:rFonts w:ascii="Calibri" w:hAnsi="Calibri" w:cs="Calibri"/>
          <w:sz w:val="24"/>
          <w:szCs w:val="24"/>
        </w:rPr>
        <w:t xml:space="preserve"> (M – resource)</w:t>
      </w:r>
      <w:r w:rsidRPr="098EE354" w:rsidR="44982469">
        <w:rPr>
          <w:rStyle w:val="eop"/>
          <w:rFonts w:ascii="Calibri" w:hAnsi="Calibri" w:cs="Calibri"/>
          <w:sz w:val="24"/>
          <w:szCs w:val="24"/>
        </w:rPr>
        <w:t xml:space="preserve"> a</w:t>
      </w:r>
      <w:r w:rsidRPr="098EE354" w:rsidR="1EF02DC5">
        <w:rPr>
          <w:rStyle w:val="eop"/>
          <w:rFonts w:ascii="Calibri" w:hAnsi="Calibri" w:cs="Calibri"/>
          <w:sz w:val="24"/>
          <w:szCs w:val="24"/>
        </w:rPr>
        <w:t xml:space="preserve">llows moderators to focus on more detailed text-based posts where necessary (O) because </w:t>
      </w:r>
      <w:r w:rsidRPr="098EE354" w:rsidR="63714302">
        <w:rPr>
          <w:rStyle w:val="eop"/>
          <w:rFonts w:ascii="Calibri" w:hAnsi="Calibri" w:cs="Calibri"/>
          <w:sz w:val="24"/>
          <w:szCs w:val="24"/>
        </w:rPr>
        <w:t xml:space="preserve">they feel supported by the community to offer matched support </w:t>
      </w:r>
      <w:r w:rsidRPr="098EE354" w:rsidR="79F13C90">
        <w:rPr>
          <w:rStyle w:val="eop"/>
          <w:rFonts w:ascii="Calibri" w:hAnsi="Calibri" w:cs="Calibri"/>
          <w:sz w:val="24"/>
          <w:szCs w:val="24"/>
        </w:rPr>
        <w:t xml:space="preserve">to other forum users </w:t>
      </w:r>
      <w:r w:rsidRPr="098EE354" w:rsidR="44982469">
        <w:rPr>
          <w:rStyle w:val="eop"/>
          <w:rFonts w:ascii="Calibri" w:hAnsi="Calibri" w:cs="Calibri"/>
          <w:sz w:val="24"/>
          <w:szCs w:val="24"/>
        </w:rPr>
        <w:t>(</w:t>
      </w:r>
      <w:r w:rsidRPr="098EE354" w:rsidR="43228284">
        <w:rPr>
          <w:rStyle w:val="eop"/>
          <w:rFonts w:ascii="Calibri" w:hAnsi="Calibri" w:cs="Calibri"/>
          <w:sz w:val="24"/>
          <w:szCs w:val="24"/>
        </w:rPr>
        <w:t>M-response</w:t>
      </w:r>
      <w:r w:rsidRPr="098EE354" w:rsidR="44982469">
        <w:rPr>
          <w:rStyle w:val="eop"/>
          <w:rFonts w:ascii="Calibri" w:hAnsi="Calibri" w:cs="Calibri"/>
          <w:sz w:val="24"/>
          <w:szCs w:val="24"/>
        </w:rPr>
        <w:t>)</w:t>
      </w:r>
      <w:r w:rsidRPr="098EE354" w:rsidR="6E357D62">
        <w:rPr>
          <w:rStyle w:val="eop"/>
          <w:rFonts w:ascii="Calibri" w:hAnsi="Calibri" w:cs="Calibri"/>
          <w:sz w:val="24"/>
          <w:szCs w:val="24"/>
        </w:rPr>
        <w:t>.</w:t>
      </w:r>
      <w:r w:rsidRPr="098EE354" w:rsidR="082BF1AC">
        <w:rPr>
          <w:rStyle w:val="eop"/>
          <w:rFonts w:ascii="Calibri" w:hAnsi="Calibri" w:cs="Calibri"/>
          <w:sz w:val="24"/>
          <w:szCs w:val="24"/>
        </w:rPr>
        <w:t xml:space="preserve"> </w:t>
      </w:r>
    </w:p>
    <w:p w:rsidR="0045255D" w:rsidP="1C31C29D" w:rsidRDefault="0045255D" w14:paraId="02E4F690" w14:textId="77777777">
      <w:pPr>
        <w:pStyle w:val="Heading3"/>
        <w:rPr>
          <w:rStyle w:val="eop"/>
          <w:rFonts w:ascii="Calibri" w:hAnsi="Calibri" w:cs="Calibri"/>
        </w:rPr>
      </w:pPr>
      <w:r>
        <w:t>Example evidence</w:t>
      </w:r>
    </w:p>
    <w:p w:rsidRPr="00FD1845" w:rsidR="002B2A50" w:rsidP="002B2A50" w:rsidRDefault="002B2A50" w14:paraId="32A1027D" w14:textId="10599E82">
      <w:pPr>
        <w:spacing w:line="240" w:lineRule="auto"/>
        <w:rPr>
          <w:rStyle w:val="eop"/>
          <w:rFonts w:ascii="Calibri" w:hAnsi="Calibri" w:cs="Calibri"/>
          <w:sz w:val="20"/>
          <w:szCs w:val="20"/>
        </w:rPr>
      </w:pPr>
      <w:r w:rsidRPr="3088DD4B">
        <w:rPr>
          <w:rStyle w:val="eop"/>
          <w:rFonts w:ascii="Calibri" w:hAnsi="Calibri" w:cs="Calibri"/>
          <w:sz w:val="20"/>
          <w:szCs w:val="20"/>
        </w:rPr>
        <w:t xml:space="preserve">Presently, </w:t>
      </w:r>
      <w:r w:rsidRPr="3088DD4B">
        <w:rPr>
          <w:rStyle w:val="eop"/>
          <w:rFonts w:ascii="Calibri" w:hAnsi="Calibri" w:cs="Calibri"/>
          <w:b/>
          <w:bCs/>
          <w:sz w:val="20"/>
          <w:szCs w:val="20"/>
        </w:rPr>
        <w:t>OMH</w:t>
      </w:r>
      <w:r w:rsidRPr="3088DD4B" w:rsidR="1D66647A">
        <w:rPr>
          <w:rStyle w:val="eop"/>
          <w:rFonts w:ascii="Calibri" w:hAnsi="Calibri" w:cs="Calibri"/>
          <w:b/>
          <w:bCs/>
          <w:sz w:val="20"/>
          <w:szCs w:val="20"/>
        </w:rPr>
        <w:t>F</w:t>
      </w:r>
      <w:r w:rsidRPr="3088DD4B">
        <w:rPr>
          <w:rStyle w:val="eop"/>
          <w:rFonts w:ascii="Calibri" w:hAnsi="Calibri" w:cs="Calibri"/>
          <w:b/>
          <w:bCs/>
          <w:sz w:val="20"/>
          <w:szCs w:val="20"/>
        </w:rPr>
        <w:t>s rely on the structure and design of post-comment discussion threads</w:t>
      </w:r>
      <w:r w:rsidRPr="3088DD4B">
        <w:rPr>
          <w:rStyle w:val="eop"/>
          <w:rFonts w:ascii="Calibri" w:hAnsi="Calibri" w:cs="Calibri"/>
          <w:sz w:val="20"/>
          <w:szCs w:val="20"/>
        </w:rPr>
        <w:t xml:space="preserve"> for provisioning and reaching out for support… By designing d</w:t>
      </w:r>
      <w:r w:rsidRPr="3088DD4B">
        <w:rPr>
          <w:rStyle w:val="eop"/>
          <w:rFonts w:ascii="Calibri" w:hAnsi="Calibri" w:cs="Calibri"/>
          <w:b/>
          <w:bCs/>
          <w:sz w:val="20"/>
          <w:szCs w:val="20"/>
        </w:rPr>
        <w:t>ifferent interaction mechanisms for reaching out and provisioning social support, we believe the community can better manage support matching</w:t>
      </w:r>
      <w:r w:rsidRPr="3088DD4B">
        <w:rPr>
          <w:rStyle w:val="eop"/>
          <w:rFonts w:ascii="Calibri" w:hAnsi="Calibri" w:cs="Calibri"/>
          <w:sz w:val="20"/>
          <w:szCs w:val="20"/>
        </w:rPr>
        <w:t xml:space="preserve">… Such a design can </w:t>
      </w:r>
      <w:r w:rsidRPr="3088DD4B">
        <w:rPr>
          <w:rStyle w:val="eop"/>
          <w:rFonts w:ascii="Calibri" w:hAnsi="Calibri" w:cs="Calibri"/>
          <w:b/>
          <w:bCs/>
          <w:sz w:val="20"/>
          <w:szCs w:val="20"/>
        </w:rPr>
        <w:t>help in delegating responsibilities that are currently taken up by moderators to other member</w:t>
      </w:r>
      <w:r w:rsidRPr="3088DD4B">
        <w:rPr>
          <w:rStyle w:val="eop"/>
          <w:rFonts w:ascii="Calibri" w:hAnsi="Calibri" w:cs="Calibri"/>
          <w:sz w:val="20"/>
          <w:szCs w:val="20"/>
        </w:rPr>
        <w:t>s</w:t>
      </w:r>
      <w:r w:rsidRPr="3088DD4B" w:rsidR="00FD1845">
        <w:rPr>
          <w:rStyle w:val="eop"/>
          <w:rFonts w:ascii="Calibri" w:hAnsi="Calibri" w:cs="Calibri"/>
          <w:sz w:val="20"/>
          <w:szCs w:val="20"/>
        </w:rPr>
        <w:t xml:space="preserve">. </w:t>
      </w:r>
      <w:r w:rsidRPr="3088DD4B">
        <w:rPr>
          <w:rStyle w:val="eop"/>
          <w:rFonts w:ascii="Calibri" w:hAnsi="Calibri" w:cs="Calibri"/>
          <w:b/>
          <w:bCs/>
          <w:sz w:val="20"/>
          <w:szCs w:val="20"/>
        </w:rPr>
        <w:fldChar w:fldCharType="begin"/>
      </w:r>
      <w:r w:rsidRPr="3088DD4B">
        <w:rPr>
          <w:rStyle w:val="eop"/>
          <w:rFonts w:ascii="Calibri" w:hAnsi="Calibri" w:cs="Calibri"/>
          <w:b/>
          <w:bCs/>
          <w:sz w:val="20"/>
          <w:szCs w:val="20"/>
        </w:rP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rsidRPr="3088DD4B">
        <w:rPr>
          <w:rStyle w:val="eop"/>
          <w:rFonts w:ascii="Calibri" w:hAnsi="Calibri" w:cs="Calibri"/>
          <w:b/>
          <w:bCs/>
          <w:sz w:val="20"/>
          <w:szCs w:val="20"/>
        </w:rPr>
        <w:fldChar w:fldCharType="separate"/>
      </w:r>
      <w:r w:rsidRPr="3088DD4B" w:rsidR="00FA136D">
        <w:rPr>
          <w:rStyle w:val="eop"/>
          <w:rFonts w:ascii="Calibri" w:hAnsi="Calibri" w:cs="Calibri"/>
          <w:b/>
          <w:bCs/>
          <w:noProof/>
          <w:sz w:val="20"/>
          <w:szCs w:val="20"/>
        </w:rPr>
        <w:t>[2]</w:t>
      </w:r>
      <w:r w:rsidRPr="3088DD4B">
        <w:rPr>
          <w:rStyle w:val="eop"/>
          <w:rFonts w:ascii="Calibri" w:hAnsi="Calibri" w:cs="Calibri"/>
          <w:b/>
          <w:bCs/>
          <w:sz w:val="20"/>
          <w:szCs w:val="20"/>
        </w:rPr>
        <w:fldChar w:fldCharType="end"/>
      </w:r>
    </w:p>
    <w:p w:rsidR="00F055D6" w:rsidP="3088DD4B" w:rsidRDefault="2178CC38" w14:paraId="5505761A" w14:textId="0D5CA624">
      <w:pPr>
        <w:pStyle w:val="Heading2"/>
        <w:rPr>
          <w:rStyle w:val="eop"/>
          <w:rFonts w:ascii="Calibri" w:hAnsi="Calibri" w:cs="Calibri"/>
          <w:b/>
          <w:bCs/>
          <w:sz w:val="20"/>
          <w:szCs w:val="20"/>
        </w:rPr>
      </w:pPr>
      <w:r>
        <w:t>Evidence sources:</w:t>
      </w:r>
    </w:p>
    <w:p w:rsidR="2178CC38" w:rsidP="3088DD4B" w:rsidRDefault="2178CC38" w14:paraId="0AF18E5B" w14:textId="30E2212A">
      <w:r>
        <w:t>2</w:t>
      </w:r>
    </w:p>
    <w:p w:rsidRPr="00FD5940" w:rsidR="00DB0F40" w:rsidP="098EE354" w:rsidRDefault="222CF47C" w14:paraId="36D49ADD" w14:textId="70BAC74A">
      <w:pPr>
        <w:pStyle w:val="Heading2"/>
      </w:pPr>
      <w:r>
        <w:t>CMO</w:t>
      </w:r>
      <w:r w:rsidR="4DA9D8D4">
        <w:t xml:space="preserve">C </w:t>
      </w:r>
      <w:r w:rsidR="0A9905A2">
        <w:t>17</w:t>
      </w:r>
      <w:proofErr w:type="gramStart"/>
      <w:r>
        <w:t xml:space="preserve">: </w:t>
      </w:r>
      <w:r w:rsidRPr="3088DD4B" w:rsidR="1D3C5E68">
        <w:rPr>
          <w:lang w:val="en-GB"/>
        </w:rPr>
        <w:t xml:space="preserve"> Moderators</w:t>
      </w:r>
      <w:proofErr w:type="gramEnd"/>
      <w:r w:rsidRPr="3088DD4B" w:rsidR="1D3C5E68">
        <w:rPr>
          <w:lang w:val="en-GB"/>
        </w:rPr>
        <w:t xml:space="preserve"> feel more able to carry out the role effectively when they are in the right frame of mind</w:t>
      </w:r>
    </w:p>
    <w:p w:rsidR="74125EF8" w:rsidP="3088DD4B" w:rsidRDefault="0D483856" w14:paraId="43E37D83" w14:textId="6F7BCAA6">
      <w:pPr>
        <w:spacing w:line="240" w:lineRule="auto"/>
        <w:rPr>
          <w:rStyle w:val="eop"/>
          <w:rFonts w:ascii="Calibri" w:hAnsi="Calibri" w:cs="Calibri"/>
          <w:sz w:val="24"/>
          <w:szCs w:val="24"/>
        </w:rPr>
      </w:pPr>
      <w:r w:rsidRPr="3088DD4B">
        <w:rPr>
          <w:rStyle w:val="eop"/>
          <w:rFonts w:ascii="Calibri" w:hAnsi="Calibri" w:cs="Calibri"/>
          <w:sz w:val="24"/>
          <w:szCs w:val="24"/>
        </w:rPr>
        <w:t xml:space="preserve">When </w:t>
      </w:r>
      <w:r w:rsidRPr="3088DD4B" w:rsidR="181FB378">
        <w:rPr>
          <w:rStyle w:val="eop"/>
          <w:rFonts w:ascii="Calibri" w:hAnsi="Calibri" w:cs="Calibri"/>
          <w:sz w:val="24"/>
          <w:szCs w:val="24"/>
        </w:rPr>
        <w:t>moderators</w:t>
      </w:r>
      <w:r w:rsidRPr="3088DD4B">
        <w:rPr>
          <w:rStyle w:val="eop"/>
          <w:rFonts w:ascii="Calibri" w:hAnsi="Calibri" w:cs="Calibri"/>
          <w:sz w:val="24"/>
          <w:szCs w:val="24"/>
        </w:rPr>
        <w:t xml:space="preserve"> are in the </w:t>
      </w:r>
      <w:r w:rsidRPr="3088DD4B" w:rsidR="1114A1EA">
        <w:rPr>
          <w:rStyle w:val="eop"/>
          <w:rFonts w:ascii="Calibri" w:hAnsi="Calibri" w:cs="Calibri"/>
          <w:sz w:val="24"/>
          <w:szCs w:val="24"/>
        </w:rPr>
        <w:t>right</w:t>
      </w:r>
      <w:r w:rsidRPr="3088DD4B">
        <w:rPr>
          <w:rStyle w:val="eop"/>
          <w:rFonts w:ascii="Calibri" w:hAnsi="Calibri" w:cs="Calibri"/>
          <w:sz w:val="24"/>
          <w:szCs w:val="24"/>
        </w:rPr>
        <w:t xml:space="preserve"> </w:t>
      </w:r>
      <w:r w:rsidRPr="3088DD4B" w:rsidR="59654D22">
        <w:rPr>
          <w:rStyle w:val="eop"/>
          <w:rFonts w:ascii="Calibri" w:hAnsi="Calibri" w:cs="Calibri"/>
          <w:sz w:val="24"/>
          <w:szCs w:val="24"/>
        </w:rPr>
        <w:t>frame</w:t>
      </w:r>
      <w:r w:rsidRPr="3088DD4B">
        <w:rPr>
          <w:rStyle w:val="eop"/>
          <w:rFonts w:ascii="Calibri" w:hAnsi="Calibri" w:cs="Calibri"/>
          <w:sz w:val="24"/>
          <w:szCs w:val="24"/>
        </w:rPr>
        <w:t xml:space="preserve"> of mind i.e. not </w:t>
      </w:r>
      <w:r w:rsidRPr="3088DD4B" w:rsidR="0151A857">
        <w:rPr>
          <w:rStyle w:val="eop"/>
          <w:rFonts w:ascii="Calibri" w:hAnsi="Calibri" w:cs="Calibri"/>
          <w:sz w:val="24"/>
          <w:szCs w:val="24"/>
        </w:rPr>
        <w:t>experiencing</w:t>
      </w:r>
      <w:r w:rsidRPr="3088DD4B">
        <w:rPr>
          <w:rStyle w:val="eop"/>
          <w:rFonts w:ascii="Calibri" w:hAnsi="Calibri" w:cs="Calibri"/>
          <w:sz w:val="24"/>
          <w:szCs w:val="24"/>
        </w:rPr>
        <w:t xml:space="preserve"> significant distress outside the forum </w:t>
      </w:r>
      <w:r w:rsidRPr="3088DD4B" w:rsidR="57D9979D">
        <w:rPr>
          <w:rStyle w:val="eop"/>
          <w:rFonts w:ascii="Calibri" w:hAnsi="Calibri" w:cs="Calibri"/>
          <w:sz w:val="24"/>
          <w:szCs w:val="24"/>
        </w:rPr>
        <w:t xml:space="preserve">and are aware of the risk of </w:t>
      </w:r>
      <w:proofErr w:type="spellStart"/>
      <w:r w:rsidRPr="3088DD4B" w:rsidR="57D9979D">
        <w:rPr>
          <w:rStyle w:val="eop"/>
          <w:rFonts w:ascii="Calibri" w:hAnsi="Calibri" w:cs="Calibri"/>
          <w:sz w:val="24"/>
          <w:szCs w:val="24"/>
        </w:rPr>
        <w:t>desensitisation</w:t>
      </w:r>
      <w:proofErr w:type="spellEnd"/>
      <w:r w:rsidRPr="3088DD4B" w:rsidR="57D9979D">
        <w:rPr>
          <w:rStyle w:val="eop"/>
          <w:rFonts w:ascii="Calibri" w:hAnsi="Calibri" w:cs="Calibri"/>
          <w:sz w:val="24"/>
          <w:szCs w:val="24"/>
        </w:rPr>
        <w:t xml:space="preserve"> through repeated exposure </w:t>
      </w:r>
      <w:r w:rsidRPr="3088DD4B">
        <w:rPr>
          <w:rStyle w:val="eop"/>
          <w:rFonts w:ascii="Calibri" w:hAnsi="Calibri" w:cs="Calibri"/>
          <w:sz w:val="24"/>
          <w:szCs w:val="24"/>
        </w:rPr>
        <w:t xml:space="preserve">(C), </w:t>
      </w:r>
      <w:r w:rsidRPr="3088DD4B" w:rsidR="520D4663">
        <w:rPr>
          <w:rStyle w:val="eop"/>
          <w:rFonts w:ascii="Calibri" w:hAnsi="Calibri" w:cs="Calibri"/>
          <w:sz w:val="24"/>
          <w:szCs w:val="24"/>
        </w:rPr>
        <w:t xml:space="preserve">familiarity with the forum content through repeated exposure or lived experience (M – resource), increases moderator resilience to the emotional impact of moderating difficult content (M –response) and reduces the </w:t>
      </w:r>
      <w:r w:rsidRPr="3088DD4B" w:rsidR="3D6558D9">
        <w:rPr>
          <w:rStyle w:val="eop"/>
          <w:rFonts w:ascii="Calibri" w:hAnsi="Calibri" w:cs="Calibri"/>
          <w:sz w:val="24"/>
          <w:szCs w:val="24"/>
        </w:rPr>
        <w:t>likelihood</w:t>
      </w:r>
      <w:r w:rsidRPr="3088DD4B" w:rsidR="520D4663">
        <w:rPr>
          <w:rStyle w:val="eop"/>
          <w:rFonts w:ascii="Calibri" w:hAnsi="Calibri" w:cs="Calibri"/>
          <w:sz w:val="24"/>
          <w:szCs w:val="24"/>
        </w:rPr>
        <w:t xml:space="preserve"> of distress (O).</w:t>
      </w:r>
      <w:r w:rsidRPr="3088DD4B" w:rsidR="393145CB">
        <w:rPr>
          <w:rStyle w:val="eop"/>
          <w:rFonts w:ascii="Calibri" w:hAnsi="Calibri" w:cs="Calibri"/>
          <w:sz w:val="24"/>
          <w:szCs w:val="24"/>
        </w:rPr>
        <w:t xml:space="preserve"> </w:t>
      </w:r>
    </w:p>
    <w:p w:rsidR="00DB0F40" w:rsidP="1C31C29D" w:rsidRDefault="00DB0F40" w14:paraId="2C805DA0" w14:textId="77777777">
      <w:pPr>
        <w:pStyle w:val="Heading3"/>
        <w:rPr>
          <w:rStyle w:val="eop"/>
          <w:rFonts w:ascii="Calibri" w:hAnsi="Calibri" w:cs="Calibri"/>
        </w:rPr>
      </w:pPr>
      <w:r>
        <w:t>Example evidence</w:t>
      </w:r>
    </w:p>
    <w:p w:rsidR="4668D241" w:rsidP="4BA82653" w:rsidRDefault="4668D241" w14:paraId="5CD44F17" w14:textId="56C0136D">
      <w:r>
        <w:t>C</w:t>
      </w:r>
    </w:p>
    <w:p w:rsidR="74125EF8" w:rsidP="6F00394F" w:rsidRDefault="1E0A2437" w14:paraId="75A9D268" w14:textId="4809AE76">
      <w:pPr>
        <w:rPr>
          <w:rFonts w:ascii="Calibri" w:hAnsi="Calibri" w:eastAsia="Calibri" w:cs="Calibri"/>
          <w:sz w:val="20"/>
          <w:szCs w:val="20"/>
        </w:rPr>
      </w:pPr>
      <w:r w:rsidRPr="098EE354">
        <w:rPr>
          <w:rFonts w:ascii="Calibri" w:hAnsi="Calibri" w:eastAsia="Calibri" w:cs="Calibri"/>
          <w:color w:val="000000" w:themeColor="text1"/>
          <w:sz w:val="20"/>
          <w:szCs w:val="20"/>
          <w:lang w:val="en-GB"/>
        </w:rPr>
        <w:t xml:space="preserve">Moderators were very aware of the emotional demands of moderating self-harm. Most described </w:t>
      </w:r>
      <w:r w:rsidRPr="098EE354">
        <w:rPr>
          <w:rFonts w:ascii="Calibri" w:hAnsi="Calibri" w:eastAsia="Calibri" w:cs="Calibri"/>
          <w:b/>
          <w:bCs/>
          <w:color w:val="000000" w:themeColor="text1"/>
          <w:sz w:val="20"/>
          <w:szCs w:val="20"/>
          <w:lang w:val="en-GB"/>
        </w:rPr>
        <w:t>moderating only if they had the energy and were in the right frame of mind</w:t>
      </w:r>
      <w:r w:rsidRPr="098EE354">
        <w:rPr>
          <w:rFonts w:ascii="Calibri" w:hAnsi="Calibri" w:eastAsia="Calibri" w:cs="Calibri"/>
          <w:color w:val="000000" w:themeColor="text1"/>
          <w:sz w:val="19"/>
          <w:szCs w:val="19"/>
          <w:lang w:val="en-GB"/>
        </w:rPr>
        <w:t xml:space="preserve"> </w:t>
      </w:r>
      <w:r w:rsidRPr="098EE354">
        <w:rPr>
          <w:rFonts w:ascii="Calibri" w:hAnsi="Calibri" w:eastAsia="Calibri" w:cs="Calibri"/>
          <w:color w:val="444444"/>
          <w:sz w:val="20"/>
          <w:szCs w:val="20"/>
          <w:lang w:val="en-GB"/>
        </w:rPr>
        <w:t>Moderator 9</w:t>
      </w:r>
    </w:p>
    <w:p w:rsidR="4BDF1F2E" w:rsidP="098EE354" w:rsidRDefault="4BDF1F2E" w14:paraId="15675A18" w14:textId="3FD42739">
      <w:pPr>
        <w:spacing w:line="240" w:lineRule="auto"/>
        <w:rPr>
          <w:rFonts w:ascii="Calibri" w:hAnsi="Calibri" w:cs="Calibri"/>
          <w:sz w:val="20"/>
          <w:szCs w:val="20"/>
        </w:rPr>
      </w:pPr>
      <w:r w:rsidRPr="098EE354">
        <w:rPr>
          <w:rStyle w:val="eop"/>
          <w:rFonts w:ascii="Calibri" w:hAnsi="Calibri" w:cs="Calibri"/>
          <w:sz w:val="20"/>
          <w:szCs w:val="20"/>
        </w:rPr>
        <w:t xml:space="preserve">“The best combination was relatives who had been there, had experienced it, had the expertise but maybe </w:t>
      </w:r>
      <w:r w:rsidRPr="098EE354">
        <w:rPr>
          <w:rStyle w:val="eop"/>
          <w:rFonts w:ascii="Calibri" w:hAnsi="Calibri" w:cs="Calibri"/>
          <w:b/>
          <w:bCs/>
          <w:sz w:val="20"/>
          <w:szCs w:val="20"/>
        </w:rPr>
        <w:t>weren’t right in the middle of it in terms of a crisis themselves</w:t>
      </w:r>
      <w:r w:rsidRPr="098EE354">
        <w:rPr>
          <w:rStyle w:val="eop"/>
          <w:rFonts w:ascii="Calibri" w:hAnsi="Calibri" w:cs="Calibri"/>
          <w:sz w:val="20"/>
          <w:szCs w:val="20"/>
        </w:rPr>
        <w:t xml:space="preserve"> so where people were still managing that in a very present </w:t>
      </w:r>
      <w:proofErr w:type="gramStart"/>
      <w:r w:rsidRPr="098EE354">
        <w:rPr>
          <w:rStyle w:val="eop"/>
          <w:rFonts w:ascii="Calibri" w:hAnsi="Calibri" w:cs="Calibri"/>
          <w:sz w:val="20"/>
          <w:szCs w:val="20"/>
        </w:rPr>
        <w:t>way</w:t>
      </w:r>
      <w:proofErr w:type="gramEnd"/>
      <w:r w:rsidRPr="098EE354">
        <w:rPr>
          <w:rStyle w:val="eop"/>
          <w:rFonts w:ascii="Calibri" w:hAnsi="Calibri" w:cs="Calibri"/>
          <w:sz w:val="20"/>
          <w:szCs w:val="20"/>
        </w:rPr>
        <w:t xml:space="preserve"> they found it actually quite difficult.” </w:t>
      </w:r>
      <w:r w:rsidRPr="098EE354">
        <w:rPr>
          <w:rStyle w:val="eop"/>
          <w:rFonts w:ascii="Calibri" w:hAnsi="Calibri" w:cs="Calibri"/>
          <w:b/>
          <w:bCs/>
          <w:sz w:val="20"/>
          <w:szCs w:val="20"/>
        </w:rPr>
        <w:t>Host 5</w:t>
      </w:r>
    </w:p>
    <w:p w:rsidR="4BDF1F2E" w:rsidP="098EE354" w:rsidRDefault="4BDF1F2E" w14:paraId="23BD11AC" w14:textId="0E3702FB">
      <w:pPr>
        <w:spacing w:line="240" w:lineRule="auto"/>
        <w:rPr>
          <w:rFonts w:ascii="Calibri" w:hAnsi="Calibri" w:cs="Calibri"/>
          <w:sz w:val="20"/>
          <w:szCs w:val="20"/>
        </w:rPr>
      </w:pPr>
      <w:r w:rsidRPr="098EE354">
        <w:rPr>
          <w:rStyle w:val="eop"/>
          <w:rFonts w:ascii="Calibri" w:hAnsi="Calibri" w:cs="Calibri"/>
          <w:sz w:val="20"/>
          <w:szCs w:val="20"/>
        </w:rPr>
        <w:t xml:space="preserve">“Our [capacity: 0:28:51.4] and our experience of risk changes all the time so it can be that you read a post and </w:t>
      </w:r>
      <w:proofErr w:type="gramStart"/>
      <w:r w:rsidRPr="098EE354">
        <w:rPr>
          <w:rStyle w:val="eop"/>
          <w:rFonts w:ascii="Calibri" w:hAnsi="Calibri" w:cs="Calibri"/>
          <w:sz w:val="20"/>
          <w:szCs w:val="20"/>
        </w:rPr>
        <w:t>actually it's</w:t>
      </w:r>
      <w:proofErr w:type="gramEnd"/>
      <w:r w:rsidRPr="098EE354">
        <w:rPr>
          <w:rStyle w:val="eop"/>
          <w:rFonts w:ascii="Calibri" w:hAnsi="Calibri" w:cs="Calibri"/>
          <w:sz w:val="20"/>
          <w:szCs w:val="20"/>
        </w:rPr>
        <w:t xml:space="preserve"> something that has personally affected you and so that might hit differently, it might be quite difficult. It might be – I say to people</w:t>
      </w:r>
      <w:r w:rsidRPr="098EE354">
        <w:rPr>
          <w:rStyle w:val="eop"/>
          <w:rFonts w:ascii="Calibri" w:hAnsi="Calibri" w:cs="Calibri"/>
          <w:b/>
          <w:bCs/>
          <w:sz w:val="20"/>
          <w:szCs w:val="20"/>
        </w:rPr>
        <w:t xml:space="preserve"> if you’ve not slept well the night before </w:t>
      </w:r>
      <w:r w:rsidRPr="098EE354">
        <w:rPr>
          <w:rStyle w:val="eop"/>
          <w:rFonts w:ascii="Calibri" w:hAnsi="Calibri" w:cs="Calibri"/>
          <w:sz w:val="20"/>
          <w:szCs w:val="20"/>
        </w:rPr>
        <w:t>you might see a post and think, ‘Why am I crying over this post about a dead hamster?’ but actually if you look at it you’re like well of course I haven’t slept well and maybe</w:t>
      </w:r>
      <w:r w:rsidRPr="098EE354">
        <w:rPr>
          <w:rStyle w:val="eop"/>
          <w:rFonts w:ascii="Calibri" w:hAnsi="Calibri" w:cs="Calibri"/>
          <w:b/>
          <w:bCs/>
          <w:sz w:val="20"/>
          <w:szCs w:val="20"/>
        </w:rPr>
        <w:t xml:space="preserve"> haven’t eaten properly</w:t>
      </w:r>
      <w:r w:rsidRPr="098EE354">
        <w:rPr>
          <w:rStyle w:val="eop"/>
          <w:rFonts w:ascii="Calibri" w:hAnsi="Calibri" w:cs="Calibri"/>
          <w:sz w:val="20"/>
          <w:szCs w:val="20"/>
        </w:rPr>
        <w:t xml:space="preserve"> today so my emotional resilience is lower and maybe things like if you’ve got PMS all sorts of things can change how we view a post so as much as we have a lot of boundaries and rules and policies and procedures a lot of the moderation can be quite subjective.” </w:t>
      </w:r>
      <w:r w:rsidRPr="098EE354">
        <w:rPr>
          <w:rStyle w:val="eop"/>
          <w:rFonts w:ascii="Calibri" w:hAnsi="Calibri" w:cs="Calibri"/>
          <w:b/>
          <w:bCs/>
          <w:sz w:val="20"/>
          <w:szCs w:val="20"/>
        </w:rPr>
        <w:t>Moderator 12</w:t>
      </w:r>
    </w:p>
    <w:p w:rsidR="23BDDD53" w:rsidP="098EE354" w:rsidRDefault="23BDDD53" w14:paraId="29CDF39E" w14:textId="755DDD30">
      <w:pPr>
        <w:spacing w:line="240" w:lineRule="auto"/>
        <w:rPr>
          <w:rFonts w:ascii="Calibri" w:hAnsi="Calibri" w:cs="Calibri"/>
          <w:sz w:val="20"/>
          <w:szCs w:val="20"/>
        </w:rPr>
      </w:pPr>
      <w:r w:rsidRPr="098EE354">
        <w:rPr>
          <w:rStyle w:val="eop"/>
          <w:rFonts w:ascii="Calibri" w:hAnsi="Calibri" w:cs="Calibri"/>
          <w:sz w:val="20"/>
          <w:szCs w:val="20"/>
        </w:rPr>
        <w:t xml:space="preserve">“I think I handle it quite well. I think </w:t>
      </w:r>
      <w:proofErr w:type="gramStart"/>
      <w:r w:rsidRPr="098EE354">
        <w:rPr>
          <w:rStyle w:val="eop"/>
          <w:rFonts w:ascii="Calibri" w:hAnsi="Calibri" w:cs="Calibri"/>
          <w:b/>
          <w:bCs/>
          <w:sz w:val="20"/>
          <w:szCs w:val="20"/>
        </w:rPr>
        <w:t>because</w:t>
      </w:r>
      <w:proofErr w:type="gramEnd"/>
      <w:r w:rsidRPr="098EE354">
        <w:rPr>
          <w:rStyle w:val="eop"/>
          <w:rFonts w:ascii="Calibri" w:hAnsi="Calibri" w:cs="Calibri"/>
          <w:b/>
          <w:bCs/>
          <w:sz w:val="20"/>
          <w:szCs w:val="20"/>
        </w:rPr>
        <w:t xml:space="preserve"> I’m so used to it</w:t>
      </w:r>
      <w:r w:rsidRPr="098EE354">
        <w:rPr>
          <w:rStyle w:val="eop"/>
          <w:rFonts w:ascii="Calibri" w:hAnsi="Calibri" w:cs="Calibri"/>
          <w:sz w:val="20"/>
          <w:szCs w:val="20"/>
        </w:rPr>
        <w:t xml:space="preserve">. I think my issue tends to be I </w:t>
      </w:r>
      <w:proofErr w:type="gramStart"/>
      <w:r w:rsidRPr="098EE354">
        <w:rPr>
          <w:rStyle w:val="eop"/>
          <w:rFonts w:ascii="Calibri" w:hAnsi="Calibri" w:cs="Calibri"/>
          <w:sz w:val="20"/>
          <w:szCs w:val="20"/>
        </w:rPr>
        <w:t>have to</w:t>
      </w:r>
      <w:proofErr w:type="gramEnd"/>
      <w:r w:rsidRPr="098EE354">
        <w:rPr>
          <w:rStyle w:val="eop"/>
          <w:rFonts w:ascii="Calibri" w:hAnsi="Calibri" w:cs="Calibri"/>
          <w:b/>
          <w:bCs/>
          <w:sz w:val="20"/>
          <w:szCs w:val="20"/>
        </w:rPr>
        <w:t xml:space="preserve"> make sure I’m not </w:t>
      </w:r>
      <w:proofErr w:type="spellStart"/>
      <w:proofErr w:type="gramStart"/>
      <w:r w:rsidRPr="098EE354">
        <w:rPr>
          <w:rStyle w:val="eop"/>
          <w:rFonts w:ascii="Calibri" w:hAnsi="Calibri" w:cs="Calibri"/>
          <w:b/>
          <w:bCs/>
          <w:sz w:val="20"/>
          <w:szCs w:val="20"/>
        </w:rPr>
        <w:t>desensitised</w:t>
      </w:r>
      <w:proofErr w:type="spellEnd"/>
      <w:proofErr w:type="gramEnd"/>
      <w:r w:rsidRPr="098EE354">
        <w:rPr>
          <w:rStyle w:val="eop"/>
          <w:rFonts w:ascii="Calibri" w:hAnsi="Calibri" w:cs="Calibri"/>
          <w:b/>
          <w:bCs/>
          <w:sz w:val="20"/>
          <w:szCs w:val="20"/>
        </w:rPr>
        <w:t xml:space="preserve"> </w:t>
      </w:r>
      <w:r w:rsidRPr="098EE354">
        <w:rPr>
          <w:rStyle w:val="eop"/>
          <w:rFonts w:ascii="Calibri" w:hAnsi="Calibri" w:cs="Calibri"/>
          <w:sz w:val="20"/>
          <w:szCs w:val="20"/>
        </w:rPr>
        <w:t>but it is something where it doesn’t generally on a personal level upset me.” Moderator 12</w:t>
      </w:r>
    </w:p>
    <w:p w:rsidR="23BDDD53" w:rsidP="098EE354" w:rsidRDefault="23BDDD53" w14:paraId="4B906FB7" w14:textId="3F9042D8">
      <w:pPr>
        <w:spacing w:line="240" w:lineRule="auto"/>
        <w:rPr>
          <w:rFonts w:ascii="Calibri" w:hAnsi="Calibri" w:cs="Calibri"/>
          <w:sz w:val="20"/>
          <w:szCs w:val="20"/>
        </w:rPr>
      </w:pPr>
      <w:r w:rsidRPr="098EE354">
        <w:rPr>
          <w:rStyle w:val="eop"/>
          <w:rFonts w:ascii="Calibri" w:hAnsi="Calibri" w:cs="Calibri"/>
          <w:sz w:val="20"/>
          <w:szCs w:val="20"/>
        </w:rPr>
        <w:t xml:space="preserve">“We do have a duty of care for everyone not just for individuals so I think getting that balance was really hard and </w:t>
      </w:r>
      <w:r w:rsidRPr="098EE354">
        <w:rPr>
          <w:rStyle w:val="eop"/>
          <w:rFonts w:ascii="Calibri" w:hAnsi="Calibri" w:cs="Calibri"/>
          <w:b/>
          <w:bCs/>
          <w:sz w:val="20"/>
          <w:szCs w:val="20"/>
        </w:rPr>
        <w:t xml:space="preserve">you can find yourself going a bit almost </w:t>
      </w:r>
      <w:proofErr w:type="spellStart"/>
      <w:r w:rsidRPr="098EE354">
        <w:rPr>
          <w:rStyle w:val="eop"/>
          <w:rFonts w:ascii="Calibri" w:hAnsi="Calibri" w:cs="Calibri"/>
          <w:b/>
          <w:bCs/>
          <w:sz w:val="20"/>
          <w:szCs w:val="20"/>
        </w:rPr>
        <w:t>desensitised</w:t>
      </w:r>
      <w:proofErr w:type="spellEnd"/>
      <w:r w:rsidRPr="098EE354">
        <w:rPr>
          <w:rStyle w:val="eop"/>
          <w:rFonts w:ascii="Calibri" w:hAnsi="Calibri" w:cs="Calibri"/>
          <w:b/>
          <w:bCs/>
          <w:sz w:val="20"/>
          <w:szCs w:val="20"/>
        </w:rPr>
        <w:t xml:space="preserve"> to it when you’re looking at that content so </w:t>
      </w:r>
      <w:proofErr w:type="gramStart"/>
      <w:r w:rsidRPr="098EE354">
        <w:rPr>
          <w:rStyle w:val="eop"/>
          <w:rFonts w:ascii="Calibri" w:hAnsi="Calibri" w:cs="Calibri"/>
          <w:b/>
          <w:bCs/>
          <w:sz w:val="20"/>
          <w:szCs w:val="20"/>
        </w:rPr>
        <w:t>frequently</w:t>
      </w:r>
      <w:proofErr w:type="gramEnd"/>
      <w:r w:rsidRPr="098EE354">
        <w:rPr>
          <w:rStyle w:val="eop"/>
          <w:rFonts w:ascii="Calibri" w:hAnsi="Calibri" w:cs="Calibri"/>
          <w:sz w:val="20"/>
          <w:szCs w:val="20"/>
        </w:rPr>
        <w:t xml:space="preserve"> so you have to have other people involved.”</w:t>
      </w:r>
      <w:r w:rsidRPr="098EE354">
        <w:rPr>
          <w:rStyle w:val="eop"/>
          <w:rFonts w:ascii="Calibri" w:hAnsi="Calibri" w:cs="Calibri"/>
          <w:b/>
          <w:bCs/>
          <w:sz w:val="20"/>
          <w:szCs w:val="20"/>
        </w:rPr>
        <w:t xml:space="preserve"> Moderator 10</w:t>
      </w:r>
    </w:p>
    <w:p w:rsidR="4668D241" w:rsidP="4BA82653" w:rsidRDefault="4668D241" w14:paraId="34B086ED" w14:textId="78DE636C">
      <w:r>
        <w:t>M</w:t>
      </w:r>
      <w:r w:rsidR="1BDCA61C">
        <w:t xml:space="preserve"> </w:t>
      </w:r>
    </w:p>
    <w:p w:rsidR="5F25287A" w:rsidP="74125EF8" w:rsidRDefault="5F25287A" w14:paraId="7AC3308C" w14:textId="5F9790D8">
      <w:pPr>
        <w:spacing w:line="240" w:lineRule="auto"/>
        <w:rPr>
          <w:rFonts w:ascii="Calibri" w:hAnsi="Calibri" w:cs="Calibri"/>
          <w:sz w:val="20"/>
          <w:szCs w:val="20"/>
        </w:rPr>
      </w:pPr>
      <w:r w:rsidRPr="098EE354">
        <w:rPr>
          <w:rStyle w:val="eop"/>
          <w:rFonts w:ascii="Calibri" w:hAnsi="Calibri" w:cs="Calibri"/>
          <w:sz w:val="20"/>
          <w:szCs w:val="20"/>
        </w:rPr>
        <w:t xml:space="preserve">“I’m not easily overwhelmed by other people’s </w:t>
      </w:r>
      <w:proofErr w:type="gramStart"/>
      <w:r w:rsidRPr="098EE354">
        <w:rPr>
          <w:rStyle w:val="eop"/>
          <w:rFonts w:ascii="Calibri" w:hAnsi="Calibri" w:cs="Calibri"/>
          <w:sz w:val="20"/>
          <w:szCs w:val="20"/>
        </w:rPr>
        <w:t>difficulties</w:t>
      </w:r>
      <w:proofErr w:type="gramEnd"/>
      <w:r w:rsidRPr="098EE354">
        <w:rPr>
          <w:rStyle w:val="eop"/>
          <w:rFonts w:ascii="Calibri" w:hAnsi="Calibri" w:cs="Calibri"/>
          <w:sz w:val="20"/>
          <w:szCs w:val="20"/>
        </w:rPr>
        <w:t xml:space="preserve"> and I’ve </w:t>
      </w:r>
      <w:r w:rsidRPr="098EE354">
        <w:rPr>
          <w:rStyle w:val="eop"/>
          <w:rFonts w:ascii="Calibri" w:hAnsi="Calibri" w:cs="Calibri"/>
          <w:b/>
          <w:bCs/>
          <w:sz w:val="20"/>
          <w:szCs w:val="20"/>
        </w:rPr>
        <w:t>come across these things a lot so for me the personal experience or just seeing a lot of things so it doesn’t affect me</w:t>
      </w:r>
      <w:r w:rsidRPr="098EE354">
        <w:rPr>
          <w:rStyle w:val="eop"/>
          <w:rFonts w:ascii="Calibri" w:hAnsi="Calibri" w:cs="Calibri"/>
          <w:sz w:val="20"/>
          <w:szCs w:val="20"/>
        </w:rPr>
        <w:t xml:space="preserve"> as much as it might potentially some other people so there are elements that surprise me sometimes still but generally it’s not too bad.” Moderator 9</w:t>
      </w:r>
    </w:p>
    <w:p w:rsidR="5F25287A" w:rsidP="74125EF8" w:rsidRDefault="5F25287A" w14:paraId="0518B4F0" w14:textId="1D9CDDAA">
      <w:pPr>
        <w:spacing w:line="240" w:lineRule="auto"/>
        <w:rPr>
          <w:rFonts w:ascii="Arial" w:hAnsi="Arial" w:eastAsia="Arial" w:cs="Arial"/>
          <w:sz w:val="24"/>
          <w:szCs w:val="24"/>
        </w:rPr>
      </w:pPr>
      <w:r w:rsidRPr="098EE354">
        <w:rPr>
          <w:rFonts w:eastAsiaTheme="minorEastAsia"/>
          <w:color w:val="00000A"/>
          <w:sz w:val="20"/>
          <w:szCs w:val="20"/>
        </w:rPr>
        <w:t xml:space="preserve">think what we’ve found over the years is </w:t>
      </w:r>
      <w:proofErr w:type="gramStart"/>
      <w:r w:rsidRPr="098EE354">
        <w:rPr>
          <w:rFonts w:eastAsiaTheme="minorEastAsia"/>
          <w:color w:val="00000A"/>
          <w:sz w:val="20"/>
          <w:szCs w:val="20"/>
        </w:rPr>
        <w:t>actually sometimes</w:t>
      </w:r>
      <w:proofErr w:type="gramEnd"/>
      <w:r w:rsidRPr="098EE354">
        <w:rPr>
          <w:rFonts w:eastAsiaTheme="minorEastAsia"/>
          <w:b/>
          <w:bCs/>
          <w:color w:val="00000A"/>
          <w:sz w:val="20"/>
          <w:szCs w:val="20"/>
        </w:rPr>
        <w:t xml:space="preserve"> it’s the people without lived experience that are more distressed</w:t>
      </w:r>
      <w:r w:rsidRPr="098EE354">
        <w:rPr>
          <w:rFonts w:eastAsiaTheme="minorEastAsia"/>
          <w:color w:val="00000A"/>
          <w:sz w:val="20"/>
          <w:szCs w:val="20"/>
        </w:rPr>
        <w:t>.</w:t>
      </w:r>
      <w:r w:rsidRPr="098EE354">
        <w:rPr>
          <w:rFonts w:ascii="Calibri" w:hAnsi="Calibri" w:eastAsia="Calibri" w:cs="Calibri"/>
          <w:color w:val="444444"/>
          <w:lang w:val="en-GB"/>
        </w:rPr>
        <w:t xml:space="preserve"> </w:t>
      </w:r>
      <w:r w:rsidRPr="098EE354">
        <w:rPr>
          <w:rFonts w:ascii="Calibri" w:hAnsi="Calibri" w:eastAsia="Calibri" w:cs="Calibri"/>
          <w:color w:val="444444"/>
          <w:sz w:val="20"/>
          <w:szCs w:val="20"/>
          <w:lang w:val="en-GB"/>
        </w:rPr>
        <w:t>Moderator 12</w:t>
      </w:r>
    </w:p>
    <w:p w:rsidR="09D77D42" w:rsidP="098EE354" w:rsidRDefault="09D77D42" w14:paraId="3F45DBB6" w14:textId="6F32EAD6">
      <w:pPr>
        <w:spacing w:line="240" w:lineRule="auto"/>
        <w:rPr>
          <w:rStyle w:val="eop"/>
          <w:rFonts w:ascii="Calibri" w:hAnsi="Calibri" w:cs="Calibri"/>
          <w:sz w:val="20"/>
          <w:szCs w:val="20"/>
        </w:rPr>
      </w:pPr>
      <w:r w:rsidRPr="098EE354">
        <w:rPr>
          <w:rStyle w:val="eop"/>
          <w:rFonts w:ascii="Calibri" w:hAnsi="Calibri" w:cs="Calibri"/>
          <w:sz w:val="20"/>
          <w:szCs w:val="20"/>
        </w:rPr>
        <w:t xml:space="preserve">However, moderators are sometimes individuals who self-harm or who have self-harmed, and </w:t>
      </w:r>
      <w:r w:rsidRPr="098EE354">
        <w:rPr>
          <w:rStyle w:val="eop"/>
          <w:rFonts w:ascii="Calibri" w:hAnsi="Calibri" w:cs="Calibri"/>
          <w:b/>
          <w:bCs/>
          <w:sz w:val="20"/>
          <w:szCs w:val="20"/>
        </w:rPr>
        <w:t>there is a risk of this involvement being triggering for them</w:t>
      </w:r>
      <w:r w:rsidRPr="098EE354">
        <w:rPr>
          <w:rStyle w:val="eop"/>
          <w:rFonts w:ascii="Calibri" w:hAnsi="Calibri" w:cs="Calibri"/>
          <w:sz w:val="20"/>
          <w:szCs w:val="20"/>
        </w:rPr>
        <w:t xml:space="preserve"> too [reference] Where moderators have lived experience of self-harm, i</w:t>
      </w:r>
      <w:r w:rsidRPr="098EE354">
        <w:rPr>
          <w:rStyle w:val="eop"/>
          <w:rFonts w:ascii="Calibri" w:hAnsi="Calibri" w:cs="Calibri"/>
          <w:b/>
          <w:bCs/>
          <w:sz w:val="20"/>
          <w:szCs w:val="20"/>
        </w:rPr>
        <w:t>t was suggested that they should be individuals who have established recovery</w:t>
      </w:r>
      <w:r w:rsidRPr="098EE354">
        <w:rPr>
          <w:rStyle w:val="eop"/>
          <w:rFonts w:ascii="Calibri" w:hAnsi="Calibri" w:cs="Calibri"/>
          <w:sz w:val="20"/>
          <w:szCs w:val="20"/>
        </w:rPr>
        <w:t xml:space="preserve"> and are well supported outside the online group [reference]. </w:t>
      </w:r>
      <w:r w:rsidRPr="098EE354">
        <w:rPr>
          <w:rStyle w:val="eop"/>
          <w:rFonts w:ascii="Calibri" w:hAnsi="Calibri" w:cs="Calibri"/>
          <w:b/>
          <w:bCs/>
          <w:sz w:val="20"/>
          <w:szCs w:val="20"/>
        </w:rPr>
        <w:fldChar w:fldCharType="begin"/>
      </w:r>
      <w:r w:rsidR="00B3135F">
        <w:rPr>
          <w:rStyle w:val="eop"/>
          <w:rFonts w:ascii="Calibri" w:hAnsi="Calibri" w:cs="Calibri"/>
          <w:b/>
          <w:bCs/>
          <w:sz w:val="20"/>
          <w:szCs w:val="20"/>
        </w:rPr>
        <w:instrText xml:space="preserve"> ADDIN EN.CITE &lt;EndNote&gt;&lt;Cite&gt;&lt;Author&gt;Abou Seif&lt;/Author&gt;&lt;Year&gt;2022&lt;/Year&gt;&lt;RecNum&gt;56&lt;/RecNum&gt;&lt;DisplayText&gt;[7]&lt;/DisplayText&gt;&lt;record&gt;&lt;rec-number&gt;56&lt;/rec-number&gt;&lt;foreign-keys&gt;&lt;key app="EN" db-id="0f25wfxw7225fqexpsbx5x5udetvv0p0rdrt" timestamp="1711531321"&gt;56&lt;/key&gt;&lt;/foreign-keys&gt;&lt;ref-type name="Journal Article"&gt;17&lt;/ref-type&gt;&lt;contributors&gt;&lt;authors&gt;&lt;author&gt;Abou Seif, Nada&lt;/author&gt;&lt;author&gt;Bastien, Rayanne John-Baptiste&lt;/author&gt;&lt;author&gt;Wang, Belinda&lt;/author&gt;&lt;author&gt;Davies, Jessica&lt;/author&gt;&lt;author&gt;Isaken, Mette&lt;/author&gt;&lt;author&gt;Ball, Ellie&lt;/author&gt;&lt;author&gt;Pitman, Alexandra&lt;/author&gt;&lt;author&gt;Rowe, Sarah&lt;/author&gt;&lt;/authors&gt;&lt;/contributors&gt;&lt;titles&gt;&lt;title&gt;Effectiveness, acceptability and potential harms of peer support for self-harm in non-clinical settings: systematic review&lt;/title&gt;&lt;secondary-title&gt;BJPsych open&lt;/secondary-title&gt;&lt;/titles&gt;&lt;periodical&gt;&lt;full-title&gt;BJPsych open&lt;/full-title&gt;&lt;/periodical&gt;&lt;pages&gt;e28&lt;/pages&gt;&lt;volume&gt;8&lt;/volume&gt;&lt;number&gt;1&lt;/number&gt;&lt;dates&gt;&lt;year&gt;2022&lt;/year&gt;&lt;/dates&gt;&lt;isbn&gt;2056-4724&lt;/isbn&gt;&lt;urls&gt;&lt;/urls&gt;&lt;/record&gt;&lt;/Cite&gt;&lt;/EndNote&gt;</w:instrText>
      </w:r>
      <w:r w:rsidRPr="098EE354">
        <w:rPr>
          <w:rStyle w:val="eop"/>
          <w:rFonts w:ascii="Calibri" w:hAnsi="Calibri" w:cs="Calibri"/>
          <w:b/>
          <w:bCs/>
          <w:sz w:val="20"/>
          <w:szCs w:val="20"/>
        </w:rPr>
        <w:fldChar w:fldCharType="separate"/>
      </w:r>
      <w:r w:rsidR="00B3135F">
        <w:rPr>
          <w:rStyle w:val="eop"/>
          <w:rFonts w:ascii="Calibri" w:hAnsi="Calibri" w:cs="Calibri"/>
          <w:b/>
          <w:bCs/>
          <w:noProof/>
          <w:sz w:val="20"/>
          <w:szCs w:val="20"/>
        </w:rPr>
        <w:t>[7]</w:t>
      </w:r>
      <w:r w:rsidRPr="098EE354">
        <w:rPr>
          <w:rStyle w:val="eop"/>
          <w:rFonts w:ascii="Calibri" w:hAnsi="Calibri" w:cs="Calibri"/>
          <w:b/>
          <w:bCs/>
          <w:sz w:val="20"/>
          <w:szCs w:val="20"/>
        </w:rPr>
        <w:fldChar w:fldCharType="end"/>
      </w:r>
    </w:p>
    <w:p w:rsidR="09D77D42" w:rsidP="098EE354" w:rsidRDefault="09D77D42" w14:paraId="68623A29" w14:textId="1B640C23">
      <w:pPr>
        <w:spacing w:line="240" w:lineRule="auto"/>
        <w:rPr>
          <w:rFonts w:ascii="Calibri" w:hAnsi="Calibri" w:cs="Calibri"/>
          <w:noProof/>
          <w:sz w:val="20"/>
          <w:szCs w:val="20"/>
        </w:rPr>
      </w:pPr>
      <w:r w:rsidRPr="098EE354">
        <w:rPr>
          <w:rStyle w:val="eop"/>
          <w:rFonts w:ascii="Calibri" w:hAnsi="Calibri" w:cs="Calibri"/>
          <w:sz w:val="20"/>
          <w:szCs w:val="20"/>
        </w:rPr>
        <w:t xml:space="preserve">“Our [capacity: 0:28:51.4] and our experience of risk changes all the time so it can be that you read a post and </w:t>
      </w:r>
      <w:proofErr w:type="gramStart"/>
      <w:r w:rsidRPr="098EE354">
        <w:rPr>
          <w:rStyle w:val="eop"/>
          <w:rFonts w:ascii="Calibri" w:hAnsi="Calibri" w:cs="Calibri"/>
          <w:sz w:val="20"/>
          <w:szCs w:val="20"/>
        </w:rPr>
        <w:t>actually it's</w:t>
      </w:r>
      <w:proofErr w:type="gramEnd"/>
      <w:r w:rsidRPr="098EE354">
        <w:rPr>
          <w:rStyle w:val="eop"/>
          <w:rFonts w:ascii="Calibri" w:hAnsi="Calibri" w:cs="Calibri"/>
          <w:sz w:val="20"/>
          <w:szCs w:val="20"/>
        </w:rPr>
        <w:t xml:space="preserve"> something that has personally affected you and so that might hit differently, it might be quite difficult. It might be – I say to people</w:t>
      </w:r>
      <w:r w:rsidRPr="098EE354">
        <w:rPr>
          <w:rStyle w:val="eop"/>
          <w:rFonts w:ascii="Calibri" w:hAnsi="Calibri" w:cs="Calibri"/>
          <w:b/>
          <w:bCs/>
          <w:sz w:val="20"/>
          <w:szCs w:val="20"/>
        </w:rPr>
        <w:t xml:space="preserve"> </w:t>
      </w:r>
      <w:r w:rsidRPr="098EE354">
        <w:rPr>
          <w:rStyle w:val="eop"/>
          <w:rFonts w:ascii="Calibri" w:hAnsi="Calibri" w:cs="Calibri"/>
          <w:sz w:val="20"/>
          <w:szCs w:val="20"/>
        </w:rPr>
        <w:t xml:space="preserve">if you’ve not slept well the night before you might see a post and think, ‘Why am I crying over this post about a dead hamster?’ but actually if you look at it you’re like well of course I haven’t slept well and maybe haven’t eaten properly today so </w:t>
      </w:r>
      <w:r w:rsidRPr="098EE354">
        <w:rPr>
          <w:rStyle w:val="eop"/>
          <w:rFonts w:ascii="Calibri" w:hAnsi="Calibri" w:cs="Calibri"/>
          <w:b/>
          <w:bCs/>
          <w:sz w:val="20"/>
          <w:szCs w:val="20"/>
        </w:rPr>
        <w:t xml:space="preserve">my emotional resilience is lower </w:t>
      </w:r>
      <w:r w:rsidRPr="098EE354">
        <w:rPr>
          <w:rStyle w:val="eop"/>
          <w:rFonts w:ascii="Calibri" w:hAnsi="Calibri" w:cs="Calibri"/>
          <w:sz w:val="20"/>
          <w:szCs w:val="20"/>
        </w:rPr>
        <w:t xml:space="preserve">and maybe things like if you’ve got PMS all sorts of things can change how we view a post so as much as we have a lot of boundaries and rules and policies and procedures a lot of the moderation can be quite subjective.” </w:t>
      </w:r>
      <w:r w:rsidRPr="098EE354">
        <w:rPr>
          <w:rStyle w:val="eop"/>
          <w:rFonts w:ascii="Calibri" w:hAnsi="Calibri" w:cs="Calibri"/>
          <w:b/>
          <w:bCs/>
          <w:sz w:val="20"/>
          <w:szCs w:val="20"/>
        </w:rPr>
        <w:t>Moderator 12</w:t>
      </w:r>
    </w:p>
    <w:p w:rsidR="4668D241" w:rsidP="4BA82653" w:rsidRDefault="4668D241" w14:paraId="757B5F57" w14:textId="4999E2E9">
      <w:r>
        <w:t>O</w:t>
      </w:r>
    </w:p>
    <w:p w:rsidR="02D5A510" w:rsidP="098EE354" w:rsidRDefault="24C15179" w14:paraId="56A5ADFE" w14:textId="4AC4CFF5">
      <w:pPr>
        <w:spacing w:line="240" w:lineRule="auto"/>
        <w:rPr>
          <w:rFonts w:ascii="Arial" w:hAnsi="Arial" w:eastAsia="Arial" w:cs="Arial"/>
          <w:sz w:val="24"/>
          <w:szCs w:val="24"/>
        </w:rPr>
      </w:pPr>
      <w:r w:rsidRPr="098EE354">
        <w:rPr>
          <w:rFonts w:eastAsiaTheme="minorEastAsia"/>
          <w:color w:val="00000A"/>
          <w:sz w:val="20"/>
          <w:szCs w:val="20"/>
        </w:rPr>
        <w:t xml:space="preserve">think what we’ve found over the years is </w:t>
      </w:r>
      <w:proofErr w:type="gramStart"/>
      <w:r w:rsidRPr="098EE354">
        <w:rPr>
          <w:rFonts w:eastAsiaTheme="minorEastAsia"/>
          <w:color w:val="00000A"/>
          <w:sz w:val="20"/>
          <w:szCs w:val="20"/>
        </w:rPr>
        <w:t>actually sometimes</w:t>
      </w:r>
      <w:proofErr w:type="gramEnd"/>
      <w:r w:rsidRPr="098EE354">
        <w:rPr>
          <w:rFonts w:eastAsiaTheme="minorEastAsia"/>
          <w:b/>
          <w:bCs/>
          <w:color w:val="00000A"/>
          <w:sz w:val="20"/>
          <w:szCs w:val="20"/>
        </w:rPr>
        <w:t xml:space="preserve"> </w:t>
      </w:r>
      <w:r w:rsidRPr="098EE354">
        <w:rPr>
          <w:rFonts w:eastAsiaTheme="minorEastAsia"/>
          <w:color w:val="00000A"/>
          <w:sz w:val="20"/>
          <w:szCs w:val="20"/>
        </w:rPr>
        <w:t>it’s the people without lived experience that are</w:t>
      </w:r>
      <w:r w:rsidRPr="098EE354">
        <w:rPr>
          <w:rFonts w:eastAsiaTheme="minorEastAsia"/>
          <w:b/>
          <w:bCs/>
          <w:color w:val="00000A"/>
          <w:sz w:val="20"/>
          <w:szCs w:val="20"/>
        </w:rPr>
        <w:t xml:space="preserve"> more distressed</w:t>
      </w:r>
      <w:r w:rsidRPr="098EE354">
        <w:rPr>
          <w:rFonts w:eastAsiaTheme="minorEastAsia"/>
          <w:color w:val="00000A"/>
          <w:sz w:val="20"/>
          <w:szCs w:val="20"/>
        </w:rPr>
        <w:t>.</w:t>
      </w:r>
      <w:r w:rsidRPr="098EE354">
        <w:rPr>
          <w:rFonts w:ascii="Calibri" w:hAnsi="Calibri" w:eastAsia="Calibri" w:cs="Calibri"/>
          <w:color w:val="444444"/>
          <w:lang w:val="en-GB"/>
        </w:rPr>
        <w:t xml:space="preserve"> </w:t>
      </w:r>
      <w:r w:rsidRPr="098EE354">
        <w:rPr>
          <w:rFonts w:ascii="Calibri" w:hAnsi="Calibri" w:eastAsia="Calibri" w:cs="Calibri"/>
          <w:color w:val="444444"/>
          <w:sz w:val="20"/>
          <w:szCs w:val="20"/>
          <w:lang w:val="en-GB"/>
        </w:rPr>
        <w:t>Moderator 12</w:t>
      </w:r>
    </w:p>
    <w:p w:rsidR="6F00394F" w:rsidP="3088DD4B" w:rsidRDefault="3233E352" w14:paraId="2D4EF88D" w14:textId="3AA0DB76">
      <w:pPr>
        <w:pStyle w:val="Heading2"/>
        <w:rPr>
          <w:rFonts w:asciiTheme="minorHAnsi" w:hAnsiTheme="minorHAnsi" w:eastAsiaTheme="minorEastAsia" w:cstheme="minorBidi"/>
          <w:color w:val="auto"/>
          <w:sz w:val="24"/>
          <w:szCs w:val="24"/>
        </w:rPr>
      </w:pPr>
      <w:r>
        <w:t>Evidence sources:</w:t>
      </w:r>
    </w:p>
    <w:p w:rsidR="6F00394F" w:rsidP="5658FDA8" w:rsidRDefault="000D0AE7" w14:paraId="234AAB44" w14:textId="2DCDFA91">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Abou Seif&lt;/Author&gt;&lt;Year&gt;2022&lt;/Year&gt;&lt;RecNum&gt;56&lt;/RecNum&gt;&lt;DisplayText&gt;[7]&lt;/DisplayText&gt;&lt;record&gt;&lt;rec-number&gt;56&lt;/rec-number&gt;&lt;foreign-keys&gt;&lt;key app="EN" db-id="0f25wfxw7225fqexpsbx5x5udetvv0p0rdrt" timestamp="1711531321"&gt;56&lt;/key&gt;&lt;/foreign-keys&gt;&lt;ref-type name="Journal Article"&gt;17&lt;/ref-type&gt;&lt;contributors&gt;&lt;authors&gt;&lt;author&gt;Abou Seif, Nada&lt;/author&gt;&lt;author&gt;Bastien, Rayanne John-Baptiste&lt;/author&gt;&lt;author&gt;Wang, Belinda&lt;/author&gt;&lt;author&gt;Davies, Jessica&lt;/author&gt;&lt;author&gt;Isaken, Mette&lt;/author&gt;&lt;author&gt;Ball, Ellie&lt;/author&gt;&lt;author&gt;Pitman, Alexandra&lt;/author&gt;&lt;author&gt;Rowe, Sarah&lt;/author&gt;&lt;/authors&gt;&lt;/contributors&gt;&lt;titles&gt;&lt;title&gt;Effectiveness, acceptability and potential harms of peer support for self-harm in non-clinical settings: systematic review&lt;/title&gt;&lt;secondary-title&gt;BJPsych open&lt;/secondary-title&gt;&lt;/titles&gt;&lt;periodical&gt;&lt;full-title&gt;BJPsych open&lt;/full-title&gt;&lt;/periodical&gt;&lt;pages&gt;e28&lt;/pages&gt;&lt;volume&gt;8&lt;/volume&gt;&lt;number&gt;1&lt;/number&gt;&lt;dates&gt;&lt;year&gt;2022&lt;/year&gt;&lt;/dates&gt;&lt;isbn&gt;2056-4724&lt;/isbn&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7]</w:t>
      </w:r>
      <w:r>
        <w:rPr>
          <w:rFonts w:ascii="Segoe UI" w:hAnsi="Segoe UI" w:eastAsia="Segoe UI" w:cs="Segoe UI"/>
          <w:color w:val="333333"/>
          <w:sz w:val="18"/>
          <w:szCs w:val="18"/>
        </w:rPr>
        <w:fldChar w:fldCharType="end"/>
      </w:r>
    </w:p>
    <w:p w:rsidR="6F00394F" w:rsidP="3088DD4B" w:rsidRDefault="6CDB0D2E" w14:paraId="3C9B7162" w14:textId="5361DD12">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2 </w:t>
      </w:r>
    </w:p>
    <w:p w:rsidR="6F00394F" w:rsidP="3088DD4B" w:rsidRDefault="6CDB0D2E" w14:paraId="23052A41" w14:textId="75EC6904">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6 </w:t>
      </w:r>
    </w:p>
    <w:p w:rsidR="6F00394F" w:rsidP="5658FDA8" w:rsidRDefault="3233E352" w14:paraId="1AF8F2BB" w14:textId="565D1691">
      <w:pPr>
        <w:shd w:val="clear" w:color="auto" w:fill="FFFFFF" w:themeFill="background1"/>
        <w:spacing w:after="0"/>
      </w:pPr>
      <w:r w:rsidRPr="3088DD4B">
        <w:rPr>
          <w:rFonts w:ascii="Segoe UI" w:hAnsi="Segoe UI" w:eastAsia="Segoe UI" w:cs="Segoe UI"/>
          <w:color w:val="333333"/>
          <w:sz w:val="18"/>
          <w:szCs w:val="18"/>
        </w:rPr>
        <w:t>Moderator 9</w:t>
      </w:r>
    </w:p>
    <w:p w:rsidR="6F00394F" w:rsidP="5658FDA8" w:rsidRDefault="3233E352" w14:paraId="4DAD2A51" w14:textId="2D9B0FA5">
      <w:pPr>
        <w:shd w:val="clear" w:color="auto" w:fill="FFFFFF" w:themeFill="background1"/>
        <w:spacing w:after="0"/>
      </w:pPr>
      <w:r w:rsidRPr="3088DD4B">
        <w:rPr>
          <w:rFonts w:ascii="Segoe UI" w:hAnsi="Segoe UI" w:eastAsia="Segoe UI" w:cs="Segoe UI"/>
          <w:color w:val="333333"/>
          <w:sz w:val="18"/>
          <w:szCs w:val="18"/>
        </w:rPr>
        <w:t>Moderator 10</w:t>
      </w:r>
    </w:p>
    <w:p w:rsidR="6F00394F" w:rsidP="5658FDA8" w:rsidRDefault="3233E352" w14:paraId="72AAE5AF" w14:textId="4A907D13">
      <w:pPr>
        <w:shd w:val="clear" w:color="auto" w:fill="FFFFFF" w:themeFill="background1"/>
        <w:spacing w:after="0"/>
      </w:pPr>
      <w:r w:rsidRPr="3088DD4B">
        <w:rPr>
          <w:rFonts w:ascii="Segoe UI" w:hAnsi="Segoe UI" w:eastAsia="Segoe UI" w:cs="Segoe UI"/>
          <w:color w:val="333333"/>
          <w:sz w:val="18"/>
          <w:szCs w:val="18"/>
        </w:rPr>
        <w:t>Moderator 12</w:t>
      </w:r>
    </w:p>
    <w:p w:rsidR="6F00394F" w:rsidP="5658FDA8" w:rsidRDefault="3233E352" w14:paraId="598A3651" w14:textId="08E1092D">
      <w:pPr>
        <w:shd w:val="clear" w:color="auto" w:fill="FFFFFF" w:themeFill="background1"/>
        <w:spacing w:after="0"/>
      </w:pPr>
      <w:r w:rsidRPr="3088DD4B">
        <w:rPr>
          <w:rFonts w:ascii="Segoe UI" w:hAnsi="Segoe UI" w:eastAsia="Segoe UI" w:cs="Segoe UI"/>
          <w:color w:val="333333"/>
          <w:sz w:val="18"/>
          <w:szCs w:val="18"/>
        </w:rPr>
        <w:t>Host 5</w:t>
      </w:r>
    </w:p>
    <w:p w:rsidR="6F00394F" w:rsidP="3088DD4B" w:rsidRDefault="21394A1C" w14:paraId="5216D04E" w14:textId="35B65942">
      <w:pPr>
        <w:shd w:val="clear" w:color="auto" w:fill="FFFFFF" w:themeFill="background1"/>
        <w:spacing w:after="0"/>
      </w:pPr>
      <w:r w:rsidRPr="4B8C1CCB" w:rsidR="490A6E30">
        <w:rPr>
          <w:rFonts w:ascii="Segoe UI" w:hAnsi="Segoe UI" w:eastAsia="Segoe UI" w:cs="Segoe UI"/>
          <w:color w:val="333333"/>
          <w:sz w:val="18"/>
          <w:szCs w:val="18"/>
        </w:rPr>
        <w:t>Forum manual 2</w:t>
      </w:r>
    </w:p>
    <w:p w:rsidR="3088DD4B" w:rsidP="3088DD4B" w:rsidRDefault="3088DD4B" w14:paraId="03E0D670" w14:textId="28A38CB8">
      <w:pPr>
        <w:shd w:val="clear" w:color="auto" w:fill="FFFFFF" w:themeFill="background1"/>
        <w:spacing w:after="0"/>
        <w:rPr>
          <w:rFonts w:ascii="Segoe UI" w:hAnsi="Segoe UI" w:eastAsia="Segoe UI" w:cs="Segoe UI"/>
          <w:color w:val="333333"/>
          <w:sz w:val="18"/>
          <w:szCs w:val="18"/>
        </w:rPr>
      </w:pPr>
    </w:p>
    <w:p w:rsidRPr="00C946BD" w:rsidR="002222D1" w:rsidP="7DEE7E41" w:rsidRDefault="002222D1" w14:paraId="080F987C" w14:textId="1D9C2F00">
      <w:pPr>
        <w:pStyle w:val="Heading2"/>
      </w:pPr>
      <w:r>
        <w:t>CMO</w:t>
      </w:r>
      <w:r w:rsidR="12C05B94">
        <w:t xml:space="preserve">C </w:t>
      </w:r>
      <w:r w:rsidR="2D10B41E">
        <w:t>18</w:t>
      </w:r>
      <w:proofErr w:type="gramStart"/>
      <w:r>
        <w:t xml:space="preserve">: </w:t>
      </w:r>
      <w:r w:rsidRPr="3088DD4B" w:rsidR="32DFB93C">
        <w:rPr>
          <w:lang w:val="en-GB"/>
        </w:rPr>
        <w:t xml:space="preserve"> Moderators</w:t>
      </w:r>
      <w:proofErr w:type="gramEnd"/>
      <w:r w:rsidRPr="3088DD4B" w:rsidR="32DFB93C">
        <w:rPr>
          <w:lang w:val="en-GB"/>
        </w:rPr>
        <w:t xml:space="preserve"> feel more able to carry out the role effectively when they practice self-care</w:t>
      </w:r>
    </w:p>
    <w:p w:rsidR="5B7670AC" w:rsidP="0EBB3683" w:rsidRDefault="0462548A" w14:paraId="64984002" w14:textId="2DA2AA46">
      <w:pPr>
        <w:spacing w:after="0" w:line="240" w:lineRule="auto"/>
        <w:rPr>
          <w:rFonts w:eastAsiaTheme="minorEastAsia"/>
        </w:rPr>
      </w:pPr>
      <w:r w:rsidRPr="6F00394F">
        <w:rPr>
          <w:rFonts w:eastAsiaTheme="minorEastAsia"/>
          <w:lang w:val="en-GB"/>
        </w:rPr>
        <w:t>Moderation can involve exposure to descriptions of potentially highly distressing experiences, such as self-harm (C). Providing moderators with appropriate measures to ensure their well-being (M – resource) can help moderators to feel supported to engage in personalised self-care strategies (M-response) to minimise the negative impact of forum moderation (O).</w:t>
      </w:r>
    </w:p>
    <w:p w:rsidR="7DEE7E41" w:rsidP="7DEE7E41" w:rsidRDefault="7DEE7E41" w14:paraId="01F6841D" w14:textId="2A99DDF1">
      <w:pPr>
        <w:spacing w:line="240" w:lineRule="auto"/>
        <w:rPr>
          <w:rStyle w:val="eop"/>
          <w:rFonts w:ascii="Calibri" w:hAnsi="Calibri" w:cs="Calibri"/>
          <w:sz w:val="24"/>
          <w:szCs w:val="24"/>
        </w:rPr>
      </w:pPr>
    </w:p>
    <w:p w:rsidRPr="002222D1" w:rsidR="002222D1" w:rsidP="1C31C29D" w:rsidRDefault="002222D1" w14:paraId="0FFAC0F1" w14:textId="60A43DBD">
      <w:pPr>
        <w:pStyle w:val="Heading3"/>
        <w:rPr>
          <w:rStyle w:val="eop"/>
          <w:rFonts w:ascii="Calibri" w:hAnsi="Calibri" w:cs="Calibri"/>
        </w:rPr>
      </w:pPr>
      <w:r>
        <w:t>Example evidence</w:t>
      </w:r>
    </w:p>
    <w:p w:rsidR="32D92772" w:rsidP="74125EF8" w:rsidRDefault="3F3A301C" w14:paraId="219D4969" w14:textId="4B540D04">
      <w:r>
        <w:t>C</w:t>
      </w:r>
    </w:p>
    <w:p w:rsidR="0C7206F6" w:rsidP="6F00394F" w:rsidRDefault="149A517A" w14:paraId="3994DDB0" w14:textId="57AC6927">
      <w:pPr>
        <w:spacing w:line="240" w:lineRule="auto"/>
        <w:rPr>
          <w:rFonts w:ascii="Calibri" w:hAnsi="Calibri" w:eastAsia="Calibri" w:cs="Calibri"/>
          <w:sz w:val="20"/>
          <w:szCs w:val="20"/>
        </w:rPr>
      </w:pPr>
      <w:r w:rsidRPr="3088DD4B">
        <w:rPr>
          <w:rFonts w:ascii="Calibri" w:hAnsi="Calibri" w:eastAsia="Calibri" w:cs="Calibri"/>
          <w:color w:val="000000" w:themeColor="text1"/>
          <w:sz w:val="20"/>
          <w:szCs w:val="20"/>
          <w:lang w:val="en-GB"/>
        </w:rPr>
        <w:t xml:space="preserve">Moderators described finding moderating self-harm emotionally exhausting, as messages could be shocking” (S1) and distressing” (S3). For some moderators, self-harm was particularly difficult “cause it’s too triggering (V2)” for them. Others described dealing with a lot of self-harm posts as overwhelming, “those posts can be quite </w:t>
      </w:r>
      <w:proofErr w:type="gramStart"/>
      <w:r w:rsidRPr="3088DD4B">
        <w:rPr>
          <w:rFonts w:ascii="Calibri" w:hAnsi="Calibri" w:eastAsia="Calibri" w:cs="Calibri"/>
          <w:color w:val="000000" w:themeColor="text1"/>
          <w:sz w:val="20"/>
          <w:szCs w:val="20"/>
          <w:lang w:val="en-GB"/>
        </w:rPr>
        <w:t>heavy</w:t>
      </w:r>
      <w:proofErr w:type="gramEnd"/>
      <w:r w:rsidRPr="3088DD4B">
        <w:rPr>
          <w:rFonts w:ascii="Calibri" w:hAnsi="Calibri" w:eastAsia="Calibri" w:cs="Calibri"/>
          <w:color w:val="000000" w:themeColor="text1"/>
          <w:sz w:val="20"/>
          <w:szCs w:val="20"/>
          <w:lang w:val="en-GB"/>
        </w:rPr>
        <w:t xml:space="preserve"> and I think you can burn out quite quickly” (S5). [1]</w:t>
      </w:r>
    </w:p>
    <w:p w:rsidR="0C7206F6" w:rsidP="74125EF8" w:rsidRDefault="7DE10809" w14:paraId="258BD67E" w14:textId="4AF3B359">
      <w:pPr>
        <w:spacing w:line="240" w:lineRule="auto"/>
        <w:rPr>
          <w:rStyle w:val="eop"/>
          <w:rFonts w:ascii="Calibri" w:hAnsi="Calibri" w:cs="Calibri"/>
          <w:sz w:val="20"/>
          <w:szCs w:val="20"/>
        </w:rPr>
      </w:pPr>
      <w:r w:rsidRPr="6F00394F">
        <w:rPr>
          <w:rStyle w:val="eop"/>
          <w:rFonts w:ascii="Calibri" w:hAnsi="Calibri" w:cs="Calibri"/>
          <w:sz w:val="20"/>
          <w:szCs w:val="20"/>
        </w:rPr>
        <w:t xml:space="preserve">The wellbeing of OMHF moderators is an important aspect that is often ignored. </w:t>
      </w:r>
      <w:r w:rsidRPr="6F00394F">
        <w:rPr>
          <w:rStyle w:val="eop"/>
          <w:rFonts w:ascii="Calibri" w:hAnsi="Calibri" w:cs="Calibri"/>
          <w:b/>
          <w:bCs/>
          <w:sz w:val="20"/>
          <w:szCs w:val="20"/>
        </w:rPr>
        <w:t>They read through several posts daily, many of which are psychologically triggering.</w:t>
      </w:r>
      <w:r w:rsidRPr="6F00394F">
        <w:rPr>
          <w:rStyle w:val="eop"/>
          <w:rFonts w:ascii="Calibri" w:hAnsi="Calibri" w:cs="Calibri"/>
          <w:sz w:val="20"/>
          <w:szCs w:val="20"/>
        </w:rPr>
        <w:t xml:space="preserve"> These moderators have struggled with some form of mental illness at some point of time, or in the present. In fact, our participant pool included moderators who acknowledged that they felt suicidal in the past. One moderator claimed that they were aware of their own mental health </w:t>
      </w:r>
      <w:proofErr w:type="gramStart"/>
      <w:r w:rsidRPr="6F00394F">
        <w:rPr>
          <w:rStyle w:val="eop"/>
          <w:rFonts w:ascii="Calibri" w:hAnsi="Calibri" w:cs="Calibri"/>
          <w:sz w:val="20"/>
          <w:szCs w:val="20"/>
        </w:rPr>
        <w:t>condition, and</w:t>
      </w:r>
      <w:proofErr w:type="gramEnd"/>
      <w:r w:rsidRPr="6F00394F">
        <w:rPr>
          <w:rStyle w:val="eop"/>
          <w:rFonts w:ascii="Calibri" w:hAnsi="Calibri" w:cs="Calibri"/>
          <w:sz w:val="20"/>
          <w:szCs w:val="20"/>
        </w:rPr>
        <w:t xml:space="preserve"> reckoned that they intentionally should not go through too much of negative content at a single go, and they limited the duration of moderation activities per day. To curb negative outcomes such as </w:t>
      </w:r>
      <w:r w:rsidRPr="6F00394F">
        <w:rPr>
          <w:rStyle w:val="eop"/>
          <w:rFonts w:ascii="Calibri" w:hAnsi="Calibri" w:cs="Calibri"/>
          <w:b/>
          <w:bCs/>
          <w:sz w:val="20"/>
          <w:szCs w:val="20"/>
        </w:rPr>
        <w:t>moderators being distressed by reading enormous volumes of negative conten</w:t>
      </w:r>
      <w:r w:rsidRPr="6F00394F">
        <w:rPr>
          <w:rStyle w:val="eop"/>
          <w:rFonts w:ascii="Calibri" w:hAnsi="Calibri" w:cs="Calibri"/>
          <w:sz w:val="20"/>
          <w:szCs w:val="20"/>
        </w:rPr>
        <w:t>t, our work implies the need of appropriate measures within OMHF moderation paradigm to ensure their wellbeing.</w:t>
      </w:r>
      <w:r w:rsidRPr="6F00394F">
        <w:rPr>
          <w:rStyle w:val="eop"/>
          <w:rFonts w:ascii="Calibri" w:hAnsi="Calibri" w:cs="Calibri"/>
          <w:b/>
          <w:bCs/>
          <w:sz w:val="20"/>
          <w:szCs w:val="20"/>
        </w:rPr>
        <w:t xml:space="preserve"> </w:t>
      </w:r>
      <w:r w:rsidRPr="6F00394F" w:rsidR="0C7206F6">
        <w:rPr>
          <w:rStyle w:val="eop"/>
          <w:rFonts w:ascii="Calibri" w:hAnsi="Calibri" w:cs="Calibri"/>
          <w:b/>
          <w:bCs/>
          <w:sz w:val="20"/>
          <w:szCs w:val="20"/>
        </w:rPr>
        <w:fldChar w:fldCharType="begin"/>
      </w:r>
      <w:r w:rsidRPr="6F00394F" w:rsidR="0C7206F6">
        <w:rPr>
          <w:rStyle w:val="eop"/>
          <w:rFonts w:ascii="Calibri" w:hAnsi="Calibri" w:cs="Calibri"/>
          <w:b/>
          <w:bCs/>
          <w:sz w:val="20"/>
          <w:szCs w:val="20"/>
        </w:rP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rsidRPr="6F00394F" w:rsidR="0C7206F6">
        <w:rPr>
          <w:rStyle w:val="eop"/>
          <w:rFonts w:ascii="Calibri" w:hAnsi="Calibri" w:cs="Calibri"/>
          <w:b/>
          <w:bCs/>
          <w:sz w:val="20"/>
          <w:szCs w:val="20"/>
        </w:rPr>
        <w:fldChar w:fldCharType="separate"/>
      </w:r>
      <w:r w:rsidRPr="6F00394F">
        <w:rPr>
          <w:rStyle w:val="eop"/>
          <w:rFonts w:ascii="Calibri" w:hAnsi="Calibri" w:cs="Calibri"/>
          <w:noProof/>
          <w:sz w:val="20"/>
          <w:szCs w:val="20"/>
        </w:rPr>
        <w:t>[2]</w:t>
      </w:r>
      <w:r w:rsidRPr="6F00394F" w:rsidR="0C7206F6">
        <w:rPr>
          <w:rStyle w:val="eop"/>
          <w:rFonts w:ascii="Calibri" w:hAnsi="Calibri" w:cs="Calibri"/>
          <w:b/>
          <w:bCs/>
          <w:sz w:val="20"/>
          <w:szCs w:val="20"/>
        </w:rPr>
        <w:fldChar w:fldCharType="end"/>
      </w:r>
    </w:p>
    <w:p w:rsidR="32D92772" w:rsidP="74125EF8" w:rsidRDefault="32D92772" w14:paraId="3A5EBD62" w14:textId="30813C3A">
      <w:r>
        <w:t>M</w:t>
      </w:r>
    </w:p>
    <w:p w:rsidR="04C3A71F" w:rsidP="74125EF8" w:rsidRDefault="04C3A71F" w14:paraId="6B1BD67A" w14:textId="3ACFB473">
      <w:pPr>
        <w:spacing w:line="240" w:lineRule="auto"/>
        <w:rPr>
          <w:rFonts w:ascii="Calibri" w:hAnsi="Calibri" w:eastAsia="Calibri" w:cs="Calibri"/>
        </w:rPr>
      </w:pPr>
      <w:r w:rsidRPr="74125EF8">
        <w:rPr>
          <w:rFonts w:ascii="Calibri" w:hAnsi="Calibri" w:eastAsia="Calibri" w:cs="Calibri"/>
          <w:color w:val="000000" w:themeColor="text1"/>
          <w:sz w:val="20"/>
          <w:szCs w:val="20"/>
        </w:rPr>
        <w:t xml:space="preserve">I think also </w:t>
      </w:r>
      <w:r w:rsidRPr="74125EF8">
        <w:rPr>
          <w:rFonts w:ascii="Calibri" w:hAnsi="Calibri" w:eastAsia="Calibri" w:cs="Calibri"/>
          <w:b/>
          <w:bCs/>
          <w:color w:val="000000" w:themeColor="text1"/>
          <w:sz w:val="20"/>
          <w:szCs w:val="20"/>
        </w:rPr>
        <w:t>knowing that it’s okay</w:t>
      </w:r>
      <w:r w:rsidRPr="74125EF8">
        <w:rPr>
          <w:rFonts w:ascii="Calibri" w:hAnsi="Calibri" w:eastAsia="Calibri" w:cs="Calibri"/>
          <w:color w:val="000000" w:themeColor="text1"/>
          <w:sz w:val="20"/>
          <w:szCs w:val="20"/>
        </w:rPr>
        <w:t xml:space="preserve"> for volunteers to take a break during their shift as well.</w:t>
      </w:r>
      <w:r w:rsidRPr="74125EF8">
        <w:rPr>
          <w:rFonts w:ascii="Calibri" w:hAnsi="Calibri" w:eastAsia="Calibri" w:cs="Calibri"/>
          <w:color w:val="444444"/>
          <w:sz w:val="20"/>
          <w:szCs w:val="20"/>
          <w:lang w:val="en-GB"/>
        </w:rPr>
        <w:t xml:space="preserve"> Host 3</w:t>
      </w:r>
    </w:p>
    <w:p w:rsidR="04C3A71F" w:rsidP="74125EF8" w:rsidRDefault="04C3A71F" w14:paraId="54CB158D" w14:textId="28B24DE5">
      <w:pPr>
        <w:spacing w:line="240" w:lineRule="auto"/>
        <w:rPr>
          <w:rFonts w:ascii="Calibri" w:hAnsi="Calibri" w:cs="Calibri"/>
          <w:sz w:val="20"/>
          <w:szCs w:val="20"/>
        </w:rPr>
      </w:pPr>
      <w:r w:rsidRPr="74125EF8">
        <w:rPr>
          <w:rStyle w:val="eop"/>
          <w:rFonts w:ascii="Calibri" w:hAnsi="Calibri" w:cs="Calibri"/>
          <w:sz w:val="20"/>
          <w:szCs w:val="20"/>
        </w:rPr>
        <w:t>“</w:t>
      </w:r>
      <w:proofErr w:type="gramStart"/>
      <w:r w:rsidRPr="74125EF8">
        <w:rPr>
          <w:rStyle w:val="eop"/>
          <w:rFonts w:ascii="Calibri" w:hAnsi="Calibri" w:cs="Calibri"/>
          <w:sz w:val="20"/>
          <w:szCs w:val="20"/>
        </w:rPr>
        <w:t>it</w:t>
      </w:r>
      <w:proofErr w:type="gramEnd"/>
      <w:r w:rsidRPr="74125EF8">
        <w:rPr>
          <w:rStyle w:val="eop"/>
          <w:rFonts w:ascii="Calibri" w:hAnsi="Calibri" w:cs="Calibri"/>
          <w:sz w:val="20"/>
          <w:szCs w:val="20"/>
        </w:rPr>
        <w:t xml:space="preserve"> is something around </w:t>
      </w:r>
      <w:r w:rsidRPr="74125EF8">
        <w:rPr>
          <w:rStyle w:val="eop"/>
          <w:rFonts w:ascii="Calibri" w:hAnsi="Calibri" w:cs="Calibri"/>
          <w:b/>
          <w:bCs/>
          <w:sz w:val="20"/>
          <w:szCs w:val="20"/>
        </w:rPr>
        <w:t>taking regular breaks, around knowing what self-care works for you, about feeling able to reach out for support for yourself as well.</w:t>
      </w:r>
      <w:r w:rsidRPr="74125EF8">
        <w:rPr>
          <w:rStyle w:val="eop"/>
          <w:rFonts w:ascii="Calibri" w:hAnsi="Calibri" w:cs="Calibri"/>
          <w:sz w:val="20"/>
          <w:szCs w:val="20"/>
        </w:rPr>
        <w:t xml:space="preserve"> It’s something that’s always I think going to be a work in progress but something that I think we’re always </w:t>
      </w:r>
      <w:proofErr w:type="gramStart"/>
      <w:r w:rsidRPr="74125EF8">
        <w:rPr>
          <w:rStyle w:val="eop"/>
          <w:rFonts w:ascii="Calibri" w:hAnsi="Calibri" w:cs="Calibri"/>
          <w:sz w:val="20"/>
          <w:szCs w:val="20"/>
        </w:rPr>
        <w:t>really mindful</w:t>
      </w:r>
      <w:proofErr w:type="gramEnd"/>
      <w:r w:rsidRPr="74125EF8">
        <w:rPr>
          <w:rStyle w:val="eop"/>
          <w:rFonts w:ascii="Calibri" w:hAnsi="Calibri" w:cs="Calibri"/>
          <w:sz w:val="20"/>
          <w:szCs w:val="20"/>
        </w:rPr>
        <w:t xml:space="preserve"> as moderators is that we can be over the course of the day be exposed to a huge amount of very distressing content… if I need a breather I will </w:t>
      </w:r>
      <w:r w:rsidRPr="74125EF8">
        <w:rPr>
          <w:rStyle w:val="eop"/>
          <w:rFonts w:ascii="Calibri" w:hAnsi="Calibri" w:cs="Calibri"/>
          <w:b/>
          <w:bCs/>
          <w:sz w:val="20"/>
          <w:szCs w:val="20"/>
        </w:rPr>
        <w:t>step away from my screen. I’ll go and make a cup of tea or stroke the cat</w:t>
      </w:r>
      <w:r w:rsidRPr="74125EF8">
        <w:rPr>
          <w:rStyle w:val="eop"/>
          <w:rFonts w:ascii="Calibri" w:hAnsi="Calibri" w:cs="Calibri"/>
          <w:sz w:val="20"/>
          <w:szCs w:val="20"/>
        </w:rPr>
        <w:t xml:space="preserve">. I’ve known people who have literally done it so that because we all work from home, they’ll leave the house in the morning, </w:t>
      </w:r>
      <w:r w:rsidRPr="74125EF8">
        <w:rPr>
          <w:rStyle w:val="eop"/>
          <w:rFonts w:ascii="Calibri" w:hAnsi="Calibri" w:cs="Calibri"/>
          <w:b/>
          <w:bCs/>
          <w:sz w:val="20"/>
          <w:szCs w:val="20"/>
        </w:rPr>
        <w:t>walk around the block and that’s them leaving the house</w:t>
      </w:r>
      <w:r w:rsidRPr="74125EF8">
        <w:rPr>
          <w:rStyle w:val="eop"/>
          <w:rFonts w:ascii="Calibri" w:hAnsi="Calibri" w:cs="Calibri"/>
          <w:sz w:val="20"/>
          <w:szCs w:val="20"/>
        </w:rPr>
        <w:t xml:space="preserve"> and when they come back into their house that’s entering the office so things like creating distance. I have an </w:t>
      </w:r>
      <w:proofErr w:type="gramStart"/>
      <w:r w:rsidRPr="74125EF8">
        <w:rPr>
          <w:rStyle w:val="eop"/>
          <w:rFonts w:ascii="Calibri" w:hAnsi="Calibri" w:cs="Calibri"/>
          <w:sz w:val="20"/>
          <w:szCs w:val="20"/>
        </w:rPr>
        <w:t>office,</w:t>
      </w:r>
      <w:proofErr w:type="gramEnd"/>
      <w:r w:rsidRPr="74125EF8">
        <w:rPr>
          <w:rStyle w:val="eop"/>
          <w:rFonts w:ascii="Calibri" w:hAnsi="Calibri" w:cs="Calibri"/>
          <w:sz w:val="20"/>
          <w:szCs w:val="20"/>
        </w:rPr>
        <w:t xml:space="preserve"> I hide my laptop at the end of the day. If I’m on annual leave I do not check my emails, I do not check the forum for example, I have those spaces for myself.” Moderator 12</w:t>
      </w:r>
    </w:p>
    <w:p w:rsidR="26381666" w:rsidP="4B8C1CCB" w:rsidRDefault="26381666" w14:paraId="512C282B" w14:textId="38D7F29D">
      <w:pPr>
        <w:spacing w:line="240" w:lineRule="auto"/>
        <w:rPr>
          <w:rFonts w:eastAsia="ＭＳ 明朝" w:eastAsiaTheme="minorEastAsia"/>
          <w:sz w:val="20"/>
          <w:szCs w:val="20"/>
        </w:rPr>
      </w:pPr>
      <w:r w:rsidRPr="4B8C1CCB" w:rsidR="26381666">
        <w:rPr>
          <w:rFonts w:eastAsia="ＭＳ 明朝" w:eastAsiaTheme="minorEastAsia"/>
          <w:color w:val="000000" w:themeColor="text1" w:themeTint="FF" w:themeShade="FF"/>
          <w:sz w:val="20"/>
          <w:szCs w:val="20"/>
          <w:lang w:val="en-GB"/>
        </w:rPr>
        <w:t xml:space="preserve">People in a caring role often put others’ needs before their own and with the </w:t>
      </w:r>
      <w:r w:rsidRPr="4B8C1CCB" w:rsidR="26381666">
        <w:rPr>
          <w:rFonts w:eastAsia="ＭＳ 明朝" w:eastAsiaTheme="minorEastAsia"/>
          <w:color w:val="000000" w:themeColor="text1" w:themeTint="FF" w:themeShade="FF"/>
          <w:sz w:val="20"/>
          <w:szCs w:val="20"/>
          <w:lang w:val="en-GB"/>
        </w:rPr>
        <w:t>additional</w:t>
      </w:r>
      <w:r w:rsidRPr="4B8C1CCB" w:rsidR="26381666">
        <w:rPr>
          <w:rFonts w:eastAsia="ＭＳ 明朝" w:eastAsiaTheme="minorEastAsia"/>
          <w:color w:val="000000" w:themeColor="text1" w:themeTint="FF" w:themeShade="FF"/>
          <w:sz w:val="20"/>
          <w:szCs w:val="20"/>
          <w:lang w:val="en-GB"/>
        </w:rPr>
        <w:t xml:space="preserve"> online </w:t>
      </w:r>
      <w:r w:rsidRPr="4B8C1CCB" w:rsidR="7535D8E2">
        <w:rPr>
          <w:rFonts w:eastAsia="ＭＳ 明朝" w:eastAsiaTheme="minorEastAsia"/>
          <w:color w:val="000000" w:themeColor="text1" w:themeTint="FF" w:themeShade="FF"/>
          <w:sz w:val="20"/>
          <w:szCs w:val="20"/>
          <w:lang w:val="en-GB"/>
        </w:rPr>
        <w:t>[forum]</w:t>
      </w:r>
      <w:r w:rsidRPr="4B8C1CCB" w:rsidR="26381666">
        <w:rPr>
          <w:rFonts w:eastAsia="ＭＳ 明朝" w:eastAsiaTheme="minorEastAsia"/>
          <w:color w:val="000000" w:themeColor="text1" w:themeTint="FF" w:themeShade="FF"/>
          <w:sz w:val="20"/>
          <w:szCs w:val="20"/>
          <w:lang w:val="en-GB"/>
        </w:rPr>
        <w:t xml:space="preserve"> supporter role i</w:t>
      </w:r>
      <w:r w:rsidRPr="4B8C1CCB" w:rsidR="26381666">
        <w:rPr>
          <w:rFonts w:eastAsia="ＭＳ 明朝" w:eastAsiaTheme="minorEastAsia"/>
          <w:b w:val="1"/>
          <w:bCs w:val="1"/>
          <w:color w:val="000000" w:themeColor="text1" w:themeTint="FF" w:themeShade="FF"/>
          <w:sz w:val="20"/>
          <w:szCs w:val="20"/>
          <w:lang w:val="en-GB"/>
        </w:rPr>
        <w:t>t is vitally important that the supporters develop strategies to look after themselves</w:t>
      </w:r>
      <w:r w:rsidRPr="4B8C1CCB" w:rsidR="26381666">
        <w:rPr>
          <w:rFonts w:eastAsia="ＭＳ 明朝" w:eastAsiaTheme="minorEastAsia"/>
          <w:color w:val="000000" w:themeColor="text1" w:themeTint="FF" w:themeShade="FF"/>
          <w:sz w:val="20"/>
          <w:szCs w:val="20"/>
          <w:lang w:val="en-GB"/>
        </w:rPr>
        <w:t>. U</w:t>
      </w:r>
      <w:r w:rsidRPr="4B8C1CCB" w:rsidR="26381666">
        <w:rPr>
          <w:rFonts w:eastAsia="ＭＳ 明朝" w:eastAsiaTheme="minorEastAsia"/>
          <w:b w:val="1"/>
          <w:bCs w:val="1"/>
          <w:color w:val="000000" w:themeColor="text1" w:themeTint="FF" w:themeShade="FF"/>
          <w:sz w:val="20"/>
          <w:szCs w:val="20"/>
          <w:lang w:val="en-GB"/>
        </w:rPr>
        <w:t xml:space="preserve">nderstanding how to be pro-active about self-care is something that </w:t>
      </w:r>
      <w:r w:rsidRPr="4B8C1CCB" w:rsidR="26381666">
        <w:rPr>
          <w:rFonts w:eastAsia="ＭＳ 明朝" w:eastAsiaTheme="minorEastAsia"/>
          <w:b w:val="1"/>
          <w:bCs w:val="1"/>
          <w:color w:val="000000" w:themeColor="text1" w:themeTint="FF" w:themeShade="FF"/>
          <w:sz w:val="20"/>
          <w:szCs w:val="20"/>
          <w:lang w:val="en-GB"/>
        </w:rPr>
        <w:t>doesn’t</w:t>
      </w:r>
      <w:r w:rsidRPr="4B8C1CCB" w:rsidR="26381666">
        <w:rPr>
          <w:rFonts w:eastAsia="ＭＳ 明朝" w:eastAsiaTheme="minorEastAsia"/>
          <w:b w:val="1"/>
          <w:bCs w:val="1"/>
          <w:color w:val="000000" w:themeColor="text1" w:themeTint="FF" w:themeShade="FF"/>
          <w:sz w:val="20"/>
          <w:szCs w:val="20"/>
          <w:lang w:val="en-GB"/>
        </w:rPr>
        <w:t xml:space="preserve"> need to be done in </w:t>
      </w:r>
      <w:r w:rsidRPr="4B8C1CCB" w:rsidR="26381666">
        <w:rPr>
          <w:rFonts w:eastAsia="ＭＳ 明朝" w:eastAsiaTheme="minorEastAsia"/>
          <w:b w:val="1"/>
          <w:bCs w:val="1"/>
          <w:color w:val="000000" w:themeColor="text1" w:themeTint="FF" w:themeShade="FF"/>
          <w:sz w:val="20"/>
          <w:szCs w:val="20"/>
          <w:lang w:val="en-GB"/>
        </w:rPr>
        <w:t>isolation, and</w:t>
      </w:r>
      <w:r w:rsidRPr="4B8C1CCB" w:rsidR="26381666">
        <w:rPr>
          <w:rFonts w:eastAsia="ＭＳ 明朝" w:eastAsiaTheme="minorEastAsia"/>
          <w:b w:val="1"/>
          <w:bCs w:val="1"/>
          <w:color w:val="000000" w:themeColor="text1" w:themeTint="FF" w:themeShade="FF"/>
          <w:sz w:val="20"/>
          <w:szCs w:val="20"/>
          <w:lang w:val="en-GB"/>
        </w:rPr>
        <w:t xml:space="preserve"> ideally should be at the heart of working practice</w:t>
      </w:r>
      <w:r w:rsidRPr="4B8C1CCB" w:rsidR="26381666">
        <w:rPr>
          <w:rFonts w:eastAsia="ＭＳ 明朝" w:eastAsiaTheme="minorEastAsia"/>
          <w:color w:val="000000" w:themeColor="text1" w:themeTint="FF" w:themeShade="FF"/>
          <w:sz w:val="20"/>
          <w:szCs w:val="20"/>
          <w:lang w:val="en-GB"/>
        </w:rPr>
        <w:t xml:space="preserve">.  </w:t>
      </w:r>
      <w:r w:rsidRPr="4B8C1CCB" w:rsidR="350FB260">
        <w:rPr>
          <w:rFonts w:eastAsia="ＭＳ 明朝" w:eastAsiaTheme="minorEastAsia"/>
          <w:color w:val="000000" w:themeColor="text1" w:themeTint="FF" w:themeShade="FF"/>
          <w:sz w:val="20"/>
          <w:szCs w:val="20"/>
          <w:lang w:val="en-GB"/>
        </w:rPr>
        <w:t>F</w:t>
      </w:r>
      <w:r w:rsidRPr="4B8C1CCB" w:rsidR="2B24CA57">
        <w:rPr>
          <w:rFonts w:eastAsia="ＭＳ 明朝" w:eastAsiaTheme="minorEastAsia"/>
          <w:color w:val="000000" w:themeColor="text1" w:themeTint="FF" w:themeShade="FF"/>
          <w:sz w:val="20"/>
          <w:szCs w:val="20"/>
          <w:lang w:val="en-GB"/>
        </w:rPr>
        <w:t>orum manual 1</w:t>
      </w:r>
    </w:p>
    <w:p w:rsidR="26381666" w:rsidP="74125EF8" w:rsidRDefault="26381666" w14:paraId="2C4A4DB8" w14:textId="5FD80947">
      <w:pPr>
        <w:spacing w:line="240" w:lineRule="auto"/>
        <w:rPr>
          <w:rFonts w:ascii="Calibri" w:hAnsi="Calibri" w:eastAsia="Calibri" w:cs="Calibri"/>
          <w:lang w:val="en-GB"/>
        </w:rPr>
      </w:pPr>
      <w:r w:rsidRPr="74125EF8">
        <w:rPr>
          <w:rFonts w:eastAsiaTheme="minorEastAsia"/>
          <w:color w:val="000000" w:themeColor="text1"/>
          <w:sz w:val="20"/>
          <w:szCs w:val="20"/>
          <w:lang w:val="en-GB"/>
        </w:rPr>
        <w:t xml:space="preserve">The other thing was boundaries about time so something about just coming to work, hearing all this stuff and then going home and how much time do you spend doing it and </w:t>
      </w:r>
      <w:r w:rsidRPr="74125EF8">
        <w:rPr>
          <w:rFonts w:eastAsiaTheme="minorEastAsia"/>
          <w:b/>
          <w:bCs/>
          <w:color w:val="000000" w:themeColor="text1"/>
          <w:sz w:val="20"/>
          <w:szCs w:val="20"/>
          <w:lang w:val="en-GB"/>
        </w:rPr>
        <w:t>how do you make sure you have decompression time so can you do something nice at the end of the day</w:t>
      </w:r>
      <w:r w:rsidRPr="74125EF8">
        <w:rPr>
          <w:rFonts w:eastAsiaTheme="minorEastAsia"/>
          <w:color w:val="000000" w:themeColor="text1"/>
          <w:sz w:val="20"/>
          <w:szCs w:val="20"/>
          <w:lang w:val="en-GB"/>
        </w:rPr>
        <w:t xml:space="preserve"> that isn’t moderating the forum that maybe allows you to switch off a bit before so you’re not going thinking about all the relatives or worrying about all the relatives.</w:t>
      </w:r>
      <w:r w:rsidRPr="74125EF8">
        <w:rPr>
          <w:rFonts w:eastAsiaTheme="minorEastAsia"/>
          <w:color w:val="444444"/>
          <w:sz w:val="20"/>
          <w:szCs w:val="20"/>
          <w:lang w:val="en-GB"/>
        </w:rPr>
        <w:t xml:space="preserve"> </w:t>
      </w:r>
      <w:r w:rsidRPr="74125EF8">
        <w:rPr>
          <w:rFonts w:ascii="Calibri" w:hAnsi="Calibri" w:eastAsia="Calibri" w:cs="Calibri"/>
          <w:color w:val="444444"/>
          <w:lang w:val="en-GB"/>
        </w:rPr>
        <w:t>Host 5</w:t>
      </w:r>
    </w:p>
    <w:p w:rsidR="32D92772" w:rsidP="74125EF8" w:rsidRDefault="32D92772" w14:paraId="4A2C3C48" w14:textId="01D650AF">
      <w:r>
        <w:t>O</w:t>
      </w:r>
    </w:p>
    <w:p w:rsidR="267E47E0" w:rsidP="74125EF8" w:rsidRDefault="267E47E0" w14:paraId="20C98757" w14:textId="60E5DC48">
      <w:pPr>
        <w:spacing w:line="240" w:lineRule="auto"/>
        <w:rPr>
          <w:rStyle w:val="eop"/>
          <w:rFonts w:ascii="Calibri" w:hAnsi="Calibri" w:cs="Calibri"/>
          <w:sz w:val="20"/>
          <w:szCs w:val="20"/>
        </w:rPr>
      </w:pPr>
      <w:r w:rsidRPr="4B8C1CCB" w:rsidR="267E47E0">
        <w:rPr>
          <w:rStyle w:val="eop"/>
          <w:rFonts w:ascii="Calibri" w:hAnsi="Calibri" w:cs="Calibri"/>
          <w:b w:val="1"/>
          <w:bCs w:val="1"/>
          <w:sz w:val="20"/>
          <w:szCs w:val="20"/>
        </w:rPr>
        <w:t>It is important to recognize the impact that participation in the forums is having on you,</w:t>
      </w:r>
      <w:r w:rsidRPr="4B8C1CCB" w:rsidR="267E47E0">
        <w:rPr>
          <w:rStyle w:val="eop"/>
          <w:rFonts w:ascii="Calibri" w:hAnsi="Calibri" w:cs="Calibri"/>
          <w:sz w:val="20"/>
          <w:szCs w:val="20"/>
        </w:rPr>
        <w:t xml:space="preserve"> so that you can manage your own level of self-care</w:t>
      </w:r>
      <w:r w:rsidRPr="4B8C1CCB" w:rsidR="267E47E0">
        <w:rPr>
          <w:rStyle w:val="eop"/>
          <w:rFonts w:ascii="Calibri" w:hAnsi="Calibri" w:cs="Calibri"/>
          <w:b w:val="1"/>
          <w:bCs w:val="1"/>
          <w:sz w:val="20"/>
          <w:szCs w:val="20"/>
        </w:rPr>
        <w:t>.</w:t>
      </w:r>
      <w:r w:rsidRPr="4B8C1CCB" w:rsidR="267E47E0">
        <w:rPr>
          <w:rStyle w:val="eop"/>
          <w:rFonts w:ascii="Calibri" w:hAnsi="Calibri" w:cs="Calibri"/>
          <w:sz w:val="20"/>
          <w:szCs w:val="20"/>
        </w:rPr>
        <w:t xml:space="preserve"> We want the forums to be a therapeutic, </w:t>
      </w:r>
      <w:r w:rsidRPr="4B8C1CCB" w:rsidR="267E47E0">
        <w:rPr>
          <w:rStyle w:val="eop"/>
          <w:rFonts w:ascii="Calibri" w:hAnsi="Calibri" w:cs="Calibri"/>
          <w:sz w:val="20"/>
          <w:szCs w:val="20"/>
        </w:rPr>
        <w:t>supportive</w:t>
      </w:r>
      <w:r w:rsidRPr="4B8C1CCB" w:rsidR="267E47E0">
        <w:rPr>
          <w:rStyle w:val="eop"/>
          <w:rFonts w:ascii="Calibri" w:hAnsi="Calibri" w:cs="Calibri"/>
          <w:sz w:val="20"/>
          <w:szCs w:val="20"/>
        </w:rPr>
        <w:t xml:space="preserve"> and positive experience for all our members, including our Champions. </w:t>
      </w:r>
      <w:r w:rsidRPr="4B8C1CCB" w:rsidR="490A6E30">
        <w:rPr>
          <w:rStyle w:val="eop"/>
          <w:rFonts w:ascii="Calibri" w:hAnsi="Calibri" w:cs="Calibri"/>
          <w:sz w:val="20"/>
          <w:szCs w:val="20"/>
        </w:rPr>
        <w:t>Forum manual 2</w:t>
      </w:r>
    </w:p>
    <w:p w:rsidRPr="00C01BA9" w:rsidR="002222D1" w:rsidP="002222D1" w:rsidRDefault="002222D1" w14:paraId="5B22B526" w14:textId="71CBE976">
      <w:pPr>
        <w:spacing w:line="240" w:lineRule="auto"/>
        <w:rPr>
          <w:rStyle w:val="eop"/>
          <w:rFonts w:ascii="Calibri" w:hAnsi="Calibri" w:cs="Calibri"/>
          <w:sz w:val="20"/>
          <w:szCs w:val="20"/>
          <w:shd w:val="clear" w:color="auto" w:fill="FFFFFF"/>
        </w:rPr>
      </w:pPr>
      <w:r w:rsidRPr="002222D1">
        <w:rPr>
          <w:rStyle w:val="eop"/>
          <w:rFonts w:ascii="Calibri" w:hAnsi="Calibri" w:cs="Calibri"/>
          <w:sz w:val="20"/>
          <w:szCs w:val="20"/>
          <w:shd w:val="clear" w:color="auto" w:fill="FFFFFF"/>
        </w:rPr>
        <w:t>To curb negative outcomes such as moderators being distressed by reading enormous volumes of negative</w:t>
      </w:r>
      <w:r w:rsidRPr="74125EF8">
        <w:rPr>
          <w:rStyle w:val="eop"/>
          <w:rFonts w:ascii="Calibri" w:hAnsi="Calibri" w:cs="Calibri"/>
          <w:b/>
          <w:bCs/>
          <w:sz w:val="20"/>
          <w:szCs w:val="20"/>
          <w:shd w:val="clear" w:color="auto" w:fill="FFFFFF"/>
        </w:rPr>
        <w:t xml:space="preserve"> conten</w:t>
      </w:r>
      <w:r w:rsidRPr="002222D1">
        <w:rPr>
          <w:rStyle w:val="eop"/>
          <w:rFonts w:ascii="Calibri" w:hAnsi="Calibri" w:cs="Calibri"/>
          <w:sz w:val="20"/>
          <w:szCs w:val="20"/>
          <w:shd w:val="clear" w:color="auto" w:fill="FFFFFF"/>
        </w:rPr>
        <w:t xml:space="preserve">t, our work implies the </w:t>
      </w:r>
      <w:r w:rsidRPr="7DEE7E41">
        <w:rPr>
          <w:rStyle w:val="eop"/>
          <w:rFonts w:ascii="Calibri" w:hAnsi="Calibri" w:cs="Calibri"/>
          <w:b/>
          <w:bCs/>
          <w:sz w:val="20"/>
          <w:szCs w:val="20"/>
          <w:shd w:val="clear" w:color="auto" w:fill="FFFFFF"/>
        </w:rPr>
        <w:t>need of appropriate measures within OMH</w:t>
      </w:r>
      <w:r w:rsidRPr="7DEE7E41" w:rsidR="78B67734">
        <w:rPr>
          <w:rStyle w:val="eop"/>
          <w:rFonts w:ascii="Calibri" w:hAnsi="Calibri" w:cs="Calibri"/>
          <w:b/>
          <w:bCs/>
          <w:sz w:val="20"/>
          <w:szCs w:val="20"/>
          <w:shd w:val="clear" w:color="auto" w:fill="FFFFFF"/>
        </w:rPr>
        <w:t>F</w:t>
      </w:r>
      <w:r w:rsidRPr="7DEE7E41">
        <w:rPr>
          <w:rStyle w:val="eop"/>
          <w:rFonts w:ascii="Calibri" w:hAnsi="Calibri" w:cs="Calibri"/>
          <w:b/>
          <w:bCs/>
          <w:sz w:val="20"/>
          <w:szCs w:val="20"/>
          <w:shd w:val="clear" w:color="auto" w:fill="FFFFFF"/>
        </w:rPr>
        <w:t xml:space="preserve"> moderation paradigm to ensure their wellbeing</w:t>
      </w:r>
      <w:r w:rsidRPr="7DEE7E41" w:rsidR="00C01BA9">
        <w:rPr>
          <w:rStyle w:val="eop"/>
          <w:rFonts w:ascii="Calibri" w:hAnsi="Calibri" w:cs="Calibri"/>
          <w:b/>
          <w:bCs/>
          <w:sz w:val="20"/>
          <w:szCs w:val="20"/>
          <w:shd w:val="clear" w:color="auto" w:fill="FFFFFF"/>
        </w:rPr>
        <w:t>.</w:t>
      </w:r>
      <w:r w:rsidRPr="002222D1">
        <w:rPr>
          <w:rStyle w:val="eop"/>
          <w:rFonts w:ascii="Calibri" w:hAnsi="Calibri" w:cs="Calibri"/>
          <w:b/>
          <w:bCs/>
          <w:sz w:val="20"/>
          <w:szCs w:val="20"/>
          <w:shd w:val="clear" w:color="auto" w:fill="FFFFFF"/>
        </w:rPr>
        <w:t xml:space="preserve"> </w:t>
      </w:r>
      <w:r w:rsidR="00FA136D">
        <w:rPr>
          <w:rStyle w:val="eop"/>
          <w:rFonts w:ascii="Calibri" w:hAnsi="Calibri" w:cs="Calibri"/>
          <w:b/>
          <w:bCs/>
          <w:sz w:val="20"/>
          <w:szCs w:val="20"/>
          <w:shd w:val="clear" w:color="auto" w:fill="FFFFFF"/>
        </w:rPr>
        <w:fldChar w:fldCharType="begin"/>
      </w:r>
      <w:r w:rsidR="00FA136D">
        <w:rPr>
          <w:rStyle w:val="eop"/>
          <w:rFonts w:ascii="Calibri" w:hAnsi="Calibri" w:cs="Calibri"/>
          <w:b/>
          <w:bCs/>
          <w:sz w:val="20"/>
          <w:szCs w:val="20"/>
          <w:shd w:val="clear" w:color="auto" w:fill="FFFFFF"/>
        </w:rP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rsidR="00FA136D">
        <w:rPr>
          <w:rStyle w:val="eop"/>
          <w:rFonts w:ascii="Calibri" w:hAnsi="Calibri" w:cs="Calibri"/>
          <w:b/>
          <w:bCs/>
          <w:sz w:val="20"/>
          <w:szCs w:val="20"/>
          <w:shd w:val="clear" w:color="auto" w:fill="FFFFFF"/>
        </w:rPr>
        <w:fldChar w:fldCharType="separate"/>
      </w:r>
      <w:r w:rsidRPr="74125EF8" w:rsidR="00FA136D">
        <w:rPr>
          <w:rStyle w:val="eop"/>
          <w:rFonts w:ascii="Calibri" w:hAnsi="Calibri" w:cs="Calibri"/>
          <w:noProof/>
          <w:sz w:val="20"/>
          <w:szCs w:val="20"/>
          <w:shd w:val="clear" w:color="auto" w:fill="FFFFFF"/>
        </w:rPr>
        <w:t>[2]</w:t>
      </w:r>
      <w:r w:rsidR="00FA136D">
        <w:rPr>
          <w:rStyle w:val="eop"/>
          <w:rFonts w:ascii="Calibri" w:hAnsi="Calibri" w:cs="Calibri"/>
          <w:b/>
          <w:bCs/>
          <w:sz w:val="20"/>
          <w:szCs w:val="20"/>
          <w:shd w:val="clear" w:color="auto" w:fill="FFFFFF"/>
        </w:rPr>
        <w:fldChar w:fldCharType="end"/>
      </w:r>
    </w:p>
    <w:p w:rsidR="6F00394F" w:rsidP="5658FDA8" w:rsidRDefault="2DBA697D" w14:paraId="4D854C13" w14:textId="2DBA512D">
      <w:pPr>
        <w:pStyle w:val="Heading2"/>
        <w:rPr>
          <w:rStyle w:val="eop"/>
        </w:rPr>
      </w:pPr>
      <w:r w:rsidRPr="3088DD4B">
        <w:rPr>
          <w:rStyle w:val="eop"/>
        </w:rPr>
        <w:t>Evidence sources:</w:t>
      </w:r>
    </w:p>
    <w:p w:rsidR="6F00394F" w:rsidP="5658FDA8" w:rsidRDefault="004F2233" w14:paraId="5BB4FB20" w14:textId="23BC0659">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1]</w:t>
      </w:r>
      <w:r>
        <w:rPr>
          <w:rFonts w:ascii="Segoe UI" w:hAnsi="Segoe UI" w:eastAsia="Segoe UI" w:cs="Segoe UI"/>
          <w:color w:val="333333"/>
          <w:sz w:val="18"/>
          <w:szCs w:val="18"/>
        </w:rPr>
        <w:fldChar w:fldCharType="end"/>
      </w:r>
    </w:p>
    <w:p w:rsidR="6F00394F" w:rsidP="5658FDA8" w:rsidRDefault="004F2233" w14:paraId="03300346" w14:textId="234B8863">
      <w:pPr>
        <w:shd w:val="clear" w:color="auto" w:fill="FFFFFF" w:themeFill="background1"/>
        <w:spacing w:after="0"/>
      </w:pPr>
      <w:r>
        <w:rPr>
          <w:rFonts w:ascii="Segoe UI" w:hAnsi="Segoe UI" w:eastAsia="Segoe UI" w:cs="Segoe UI"/>
          <w:color w:val="333333"/>
          <w:sz w:val="18"/>
          <w:szCs w:val="18"/>
        </w:rPr>
        <w:fldChar w:fldCharType="begin"/>
      </w:r>
      <w:r>
        <w:rPr>
          <w:rFonts w:ascii="Segoe UI" w:hAnsi="Segoe UI" w:eastAsia="Segoe UI" w:cs="Segoe UI"/>
          <w:color w:val="333333"/>
          <w:sz w:val="18"/>
          <w:szCs w:val="18"/>
        </w:rPr>
        <w:instrText xml:space="preserve"> ADDIN EN.CITE &lt;EndNote&gt;&lt;Cite&gt;&lt;Author&gt;Saha&lt;/Author&gt;&lt;Year&gt;2020&lt;/Year&gt;&lt;RecNum&gt;5&lt;/RecNum&gt;&lt;DisplayText&gt;[2]&lt;/DisplayText&gt;&lt;record&gt;&lt;rec-number&gt;5&lt;/rec-number&gt;&lt;foreign-keys&gt;&lt;key app="EN" db-id="0f25wfxw7225fqexpsbx5x5udetvv0p0rdrt" timestamp="1709913394"&gt;5&lt;/key&gt;&lt;/foreign-keys&gt;&lt;ref-type name="Conference Proceedings"&gt;10&lt;/ref-type&gt;&lt;contributors&gt;&lt;authors&gt;&lt;author&gt;Saha, Koustuv&lt;/author&gt;&lt;author&gt;Ernala, Sindhu Kiranmai&lt;/author&gt;&lt;author&gt;Dutta, Sarmistha&lt;/author&gt;&lt;author&gt;Sharma, Eva&lt;/author&gt;&lt;author&gt;De Choudhury, Munmun&lt;/author&gt;&lt;/authors&gt;&lt;tertiary-authors&gt;&lt;author&gt;Meiselwitz, Gabriele&lt;/author&gt;&lt;/tertiary-authors&gt;&lt;/contributors&gt;&lt;titles&gt;&lt;title&gt;Understanding Moderation in Online Mental Health Communities&lt;/title&gt;&lt;tertiary-title&gt;Social Computing and Social Media. Participation, User Experience, Consumer Experience, and Applications of Social Computing&lt;/tertiary-title&gt;&lt;/titles&gt;&lt;pages&gt;87-107&lt;/pages&gt;&lt;dates&gt;&lt;year&gt;2020&lt;/year&gt;&lt;/dates&gt;&lt;pub-location&gt;Cham&lt;/pub-location&gt;&lt;publisher&gt;Springer International Publishing&lt;/publisher&gt;&lt;isbn&gt;978-3-030-49576-3&lt;/isbn&gt;&lt;label&gt;10.1007/978-3-030-49576-3_7&lt;/label&gt;&lt;urls&gt;&lt;/urls&gt;&lt;/record&gt;&lt;/Cite&gt;&lt;/EndNote&gt;</w:instrText>
      </w:r>
      <w:r>
        <w:rPr>
          <w:rFonts w:ascii="Segoe UI" w:hAnsi="Segoe UI" w:eastAsia="Segoe UI" w:cs="Segoe UI"/>
          <w:color w:val="333333"/>
          <w:sz w:val="18"/>
          <w:szCs w:val="18"/>
        </w:rPr>
        <w:fldChar w:fldCharType="separate"/>
      </w:r>
      <w:r>
        <w:rPr>
          <w:rFonts w:ascii="Segoe UI" w:hAnsi="Segoe UI" w:eastAsia="Segoe UI" w:cs="Segoe UI"/>
          <w:noProof/>
          <w:color w:val="333333"/>
          <w:sz w:val="18"/>
          <w:szCs w:val="18"/>
        </w:rPr>
        <w:t>[2]</w:t>
      </w:r>
      <w:r>
        <w:rPr>
          <w:rFonts w:ascii="Segoe UI" w:hAnsi="Segoe UI" w:eastAsia="Segoe UI" w:cs="Segoe UI"/>
          <w:color w:val="333333"/>
          <w:sz w:val="18"/>
          <w:szCs w:val="18"/>
        </w:rPr>
        <w:fldChar w:fldCharType="end"/>
      </w:r>
    </w:p>
    <w:p w:rsidR="6F00394F" w:rsidP="5658FDA8" w:rsidRDefault="2DBA697D" w14:paraId="79BE7A66" w14:textId="6D074950">
      <w:pPr>
        <w:shd w:val="clear" w:color="auto" w:fill="FFFFFF" w:themeFill="background1"/>
        <w:spacing w:after="0"/>
      </w:pPr>
      <w:r w:rsidRPr="3088DD4B">
        <w:rPr>
          <w:rFonts w:ascii="Segoe UI" w:hAnsi="Segoe UI" w:eastAsia="Segoe UI" w:cs="Segoe UI"/>
          <w:color w:val="333333"/>
          <w:sz w:val="18"/>
          <w:szCs w:val="18"/>
        </w:rPr>
        <w:t xml:space="preserve">Moderator </w:t>
      </w:r>
      <w:r w:rsidRPr="3088DD4B" w:rsidR="046E2FBB">
        <w:rPr>
          <w:rFonts w:ascii="Segoe UI" w:hAnsi="Segoe UI" w:eastAsia="Segoe UI" w:cs="Segoe UI"/>
          <w:color w:val="333333"/>
          <w:sz w:val="18"/>
          <w:szCs w:val="18"/>
        </w:rPr>
        <w:t>8</w:t>
      </w:r>
    </w:p>
    <w:p w:rsidR="6F00394F" w:rsidP="3088DD4B" w:rsidRDefault="2DBA697D" w14:paraId="25D740CC" w14:textId="44858017">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 xml:space="preserve">Moderator </w:t>
      </w:r>
      <w:r w:rsidRPr="3088DD4B" w:rsidR="09228C86">
        <w:rPr>
          <w:rFonts w:ascii="Segoe UI" w:hAnsi="Segoe UI" w:eastAsia="Segoe UI" w:cs="Segoe UI"/>
          <w:color w:val="333333"/>
          <w:sz w:val="18"/>
          <w:szCs w:val="18"/>
        </w:rPr>
        <w:t>10</w:t>
      </w:r>
    </w:p>
    <w:p w:rsidR="6F00394F" w:rsidP="3088DD4B" w:rsidRDefault="2DBA697D" w14:paraId="72577EB9" w14:textId="279CC1A4">
      <w:pPr>
        <w:shd w:val="clear" w:color="auto" w:fill="FFFFFF" w:themeFill="background1"/>
        <w:spacing w:after="0"/>
        <w:rPr>
          <w:rFonts w:ascii="Segoe UI" w:hAnsi="Segoe UI" w:eastAsia="Segoe UI" w:cs="Segoe UI"/>
          <w:color w:val="333333"/>
          <w:sz w:val="18"/>
          <w:szCs w:val="18"/>
        </w:rPr>
      </w:pPr>
      <w:r w:rsidRPr="3088DD4B">
        <w:rPr>
          <w:rFonts w:ascii="Segoe UI" w:hAnsi="Segoe UI" w:eastAsia="Segoe UI" w:cs="Segoe UI"/>
          <w:color w:val="333333"/>
          <w:sz w:val="18"/>
          <w:szCs w:val="18"/>
        </w:rPr>
        <w:t>Moderator 1</w:t>
      </w:r>
      <w:r w:rsidRPr="3088DD4B" w:rsidR="2B1786BB">
        <w:rPr>
          <w:rFonts w:ascii="Segoe UI" w:hAnsi="Segoe UI" w:eastAsia="Segoe UI" w:cs="Segoe UI"/>
          <w:color w:val="333333"/>
          <w:sz w:val="18"/>
          <w:szCs w:val="18"/>
        </w:rPr>
        <w:t>2</w:t>
      </w:r>
    </w:p>
    <w:p w:rsidR="6F00394F" w:rsidP="3088DD4B" w:rsidRDefault="3CDF957F" w14:paraId="0F8BAB1B" w14:textId="21ABE972">
      <w:pPr>
        <w:shd w:val="clear" w:color="auto" w:fill="FFFFFF" w:themeFill="background1"/>
        <w:spacing w:after="0"/>
      </w:pPr>
      <w:r w:rsidRPr="3088DD4B">
        <w:rPr>
          <w:rFonts w:ascii="Segoe UI" w:hAnsi="Segoe UI" w:eastAsia="Segoe UI" w:cs="Segoe UI"/>
          <w:color w:val="333333"/>
          <w:sz w:val="18"/>
          <w:szCs w:val="18"/>
        </w:rPr>
        <w:t>Host 3</w:t>
      </w:r>
    </w:p>
    <w:p w:rsidR="6F00394F" w:rsidP="3088DD4B" w:rsidRDefault="3CDF957F" w14:paraId="175AC9E1" w14:textId="112B9DC9">
      <w:pPr>
        <w:shd w:val="clear" w:color="auto" w:fill="FFFFFF" w:themeFill="background1"/>
        <w:spacing w:after="0"/>
      </w:pPr>
      <w:r w:rsidRPr="3088DD4B">
        <w:rPr>
          <w:rFonts w:ascii="Segoe UI" w:hAnsi="Segoe UI" w:eastAsia="Segoe UI" w:cs="Segoe UI"/>
          <w:color w:val="333333"/>
          <w:sz w:val="18"/>
          <w:szCs w:val="18"/>
        </w:rPr>
        <w:t xml:space="preserve">Host 5 </w:t>
      </w:r>
    </w:p>
    <w:p w:rsidR="6F00394F" w:rsidP="3088DD4B" w:rsidRDefault="1F203469" w14:paraId="3F32694E" w14:textId="345FCDB4">
      <w:pPr>
        <w:shd w:val="clear" w:color="auto" w:fill="FFFFFF" w:themeFill="background1"/>
        <w:spacing w:after="0"/>
        <w:rPr>
          <w:rFonts w:ascii="Segoe UI" w:hAnsi="Segoe UI" w:eastAsia="Segoe UI" w:cs="Segoe UI"/>
          <w:color w:val="333333"/>
          <w:sz w:val="18"/>
          <w:szCs w:val="18"/>
        </w:rPr>
      </w:pPr>
      <w:r w:rsidRPr="4B8C1CCB" w:rsidR="2AC7EDF1">
        <w:rPr>
          <w:rFonts w:ascii="Segoe UI" w:hAnsi="Segoe UI" w:eastAsia="Segoe UI" w:cs="Segoe UI"/>
          <w:color w:val="333333"/>
          <w:sz w:val="18"/>
          <w:szCs w:val="18"/>
        </w:rPr>
        <w:t>Forum manual 3</w:t>
      </w:r>
      <w:r w:rsidRPr="4B8C1CCB" w:rsidR="1F203469">
        <w:rPr>
          <w:rFonts w:ascii="Segoe UI" w:hAnsi="Segoe UI" w:eastAsia="Segoe UI" w:cs="Segoe UI"/>
          <w:color w:val="333333"/>
          <w:sz w:val="18"/>
          <w:szCs w:val="18"/>
        </w:rPr>
        <w:t xml:space="preserve"> </w:t>
      </w:r>
    </w:p>
    <w:p w:rsidR="6F00394F" w:rsidP="3088DD4B" w:rsidRDefault="1F203469" w14:paraId="7478A114" w14:textId="178E0800">
      <w:pPr>
        <w:shd w:val="clear" w:color="auto" w:fill="FFFFFF" w:themeFill="background1"/>
        <w:spacing w:after="0"/>
      </w:pPr>
      <w:r w:rsidRPr="4B8C1CCB" w:rsidR="490A6E30">
        <w:rPr>
          <w:rFonts w:ascii="Segoe UI" w:hAnsi="Segoe UI" w:eastAsia="Segoe UI" w:cs="Segoe UI"/>
          <w:color w:val="333333"/>
          <w:sz w:val="18"/>
          <w:szCs w:val="18"/>
        </w:rPr>
        <w:t>Forum manual 2</w:t>
      </w:r>
    </w:p>
    <w:p w:rsidR="6F00394F" w:rsidP="3088DD4B" w:rsidRDefault="1F203469" w14:paraId="19D77529" w14:textId="21C14323">
      <w:pPr>
        <w:shd w:val="clear" w:color="auto" w:fill="FFFFFF" w:themeFill="background1"/>
        <w:spacing w:after="0"/>
      </w:pPr>
      <w:r w:rsidRPr="4B8C1CCB" w:rsidR="350FB260">
        <w:rPr>
          <w:rFonts w:ascii="Segoe UI" w:hAnsi="Segoe UI" w:eastAsia="Segoe UI" w:cs="Segoe UI"/>
          <w:color w:val="333333"/>
          <w:sz w:val="18"/>
          <w:szCs w:val="18"/>
        </w:rPr>
        <w:t>Forum manual 1</w:t>
      </w:r>
    </w:p>
    <w:p w:rsidR="6F00394F" w:rsidP="6F00394F" w:rsidRDefault="6F00394F" w14:paraId="6766B3BB" w14:textId="07571262"/>
    <w:p w:rsidRPr="001D18C2" w:rsidR="009B2B56" w:rsidP="1C31C29D" w:rsidRDefault="251EE03A" w14:paraId="4FAB42A0" w14:textId="5B7264C6">
      <w:pPr>
        <w:pStyle w:val="Heading2"/>
        <w:rPr>
          <w:rStyle w:val="eop"/>
        </w:rPr>
      </w:pPr>
      <w:r>
        <w:t>CMO</w:t>
      </w:r>
      <w:r w:rsidR="722D2ADE">
        <w:t xml:space="preserve">C </w:t>
      </w:r>
      <w:r w:rsidR="00EB0701">
        <w:t>19</w:t>
      </w:r>
      <w:r>
        <w:t>: Increas</w:t>
      </w:r>
      <w:r w:rsidR="1C9DFA91">
        <w:t>e</w:t>
      </w:r>
      <w:r>
        <w:t xml:space="preserve"> </w:t>
      </w:r>
      <w:r w:rsidR="5189DE1A">
        <w:t>engagement</w:t>
      </w:r>
      <w:r>
        <w:t xml:space="preserve"> by shaping the forum tone</w:t>
      </w:r>
    </w:p>
    <w:p w:rsidR="00F055D6" w:rsidP="3088DD4B" w:rsidRDefault="3027EE4B" w14:paraId="2351732E" w14:textId="62718326">
      <w:pPr>
        <w:spacing w:line="240" w:lineRule="auto"/>
        <w:rPr>
          <w:rFonts w:ascii="Aptos" w:hAnsi="Aptos" w:eastAsia="Aptos" w:cs="Aptos"/>
        </w:rPr>
      </w:pPr>
      <w:r w:rsidRPr="3088DD4B">
        <w:rPr>
          <w:rFonts w:ascii="Aptos" w:hAnsi="Aptos" w:eastAsia="Aptos" w:cs="Aptos"/>
        </w:rPr>
        <w:t xml:space="preserve">Users of online mental health forums are often going through difficult </w:t>
      </w:r>
      <w:r w:rsidRPr="3088DD4B" w:rsidR="496AF852">
        <w:rPr>
          <w:rFonts w:ascii="Aptos" w:hAnsi="Aptos" w:eastAsia="Aptos" w:cs="Aptos"/>
        </w:rPr>
        <w:t>periods</w:t>
      </w:r>
      <w:r w:rsidRPr="3088DD4B">
        <w:rPr>
          <w:rFonts w:ascii="Aptos" w:hAnsi="Aptos" w:eastAsia="Aptos" w:cs="Aptos"/>
        </w:rPr>
        <w:t xml:space="preserve"> in their lives and may post content that could unintentionally distress other users (C). </w:t>
      </w:r>
      <w:r w:rsidRPr="3088DD4B" w:rsidR="73D1F84B">
        <w:rPr>
          <w:rFonts w:ascii="Aptos" w:hAnsi="Aptos" w:eastAsia="Aptos" w:cs="Aptos"/>
        </w:rPr>
        <w:t>If m</w:t>
      </w:r>
      <w:r w:rsidRPr="3088DD4B">
        <w:rPr>
          <w:rFonts w:ascii="Aptos" w:hAnsi="Aptos" w:eastAsia="Aptos" w:cs="Aptos"/>
        </w:rPr>
        <w:t>oderators</w:t>
      </w:r>
      <w:r w:rsidRPr="3088DD4B" w:rsidR="2A8507BE">
        <w:rPr>
          <w:rFonts w:ascii="Aptos" w:hAnsi="Aptos" w:eastAsia="Aptos" w:cs="Aptos"/>
        </w:rPr>
        <w:t xml:space="preserve"> are trained </w:t>
      </w:r>
      <w:r w:rsidRPr="3088DD4B" w:rsidR="79E4DB9C">
        <w:rPr>
          <w:rFonts w:ascii="Aptos" w:hAnsi="Aptos" w:eastAsia="Aptos" w:cs="Aptos"/>
        </w:rPr>
        <w:t xml:space="preserve">on </w:t>
      </w:r>
      <w:r w:rsidRPr="3088DD4B" w:rsidR="3DEC0D3C">
        <w:rPr>
          <w:rFonts w:ascii="Aptos" w:hAnsi="Aptos" w:eastAsia="Aptos" w:cs="Aptos"/>
        </w:rPr>
        <w:t>response style and enforcement of rules</w:t>
      </w:r>
      <w:r w:rsidRPr="3088DD4B" w:rsidR="7BB9309E">
        <w:rPr>
          <w:rFonts w:ascii="Aptos" w:hAnsi="Aptos" w:eastAsia="Aptos" w:cs="Aptos"/>
        </w:rPr>
        <w:t xml:space="preserve"> (M – </w:t>
      </w:r>
      <w:r w:rsidRPr="3088DD4B" w:rsidR="27A72766">
        <w:rPr>
          <w:rFonts w:ascii="Aptos" w:hAnsi="Aptos" w:eastAsia="Aptos" w:cs="Aptos"/>
        </w:rPr>
        <w:t>r</w:t>
      </w:r>
      <w:r w:rsidRPr="3088DD4B" w:rsidR="7BB9309E">
        <w:rPr>
          <w:rFonts w:ascii="Aptos" w:hAnsi="Aptos" w:eastAsia="Aptos" w:cs="Aptos"/>
        </w:rPr>
        <w:t xml:space="preserve">esource) </w:t>
      </w:r>
      <w:r w:rsidRPr="3088DD4B" w:rsidR="37DCA54B">
        <w:rPr>
          <w:rFonts w:ascii="Aptos" w:hAnsi="Aptos" w:eastAsia="Aptos" w:cs="Aptos"/>
        </w:rPr>
        <w:t xml:space="preserve">they can better understand how to </w:t>
      </w:r>
      <w:r w:rsidRPr="3088DD4B">
        <w:rPr>
          <w:rFonts w:ascii="Aptos" w:hAnsi="Aptos" w:eastAsia="Aptos" w:cs="Aptos"/>
        </w:rPr>
        <w:t xml:space="preserve">work collaboratively to </w:t>
      </w:r>
      <w:r w:rsidRPr="3088DD4B" w:rsidR="325754DD">
        <w:rPr>
          <w:rFonts w:ascii="Aptos" w:hAnsi="Aptos" w:eastAsia="Aptos" w:cs="Aptos"/>
        </w:rPr>
        <w:t>s</w:t>
      </w:r>
      <w:r w:rsidRPr="3088DD4B">
        <w:rPr>
          <w:rFonts w:ascii="Aptos" w:hAnsi="Aptos" w:eastAsia="Aptos" w:cs="Aptos"/>
        </w:rPr>
        <w:t xml:space="preserve">hape the forum </w:t>
      </w:r>
      <w:r w:rsidRPr="3088DD4B" w:rsidR="7A771662">
        <w:rPr>
          <w:rFonts w:ascii="Aptos" w:hAnsi="Aptos" w:eastAsia="Aptos" w:cs="Aptos"/>
        </w:rPr>
        <w:t xml:space="preserve">in line with the forum culture </w:t>
      </w:r>
      <w:r w:rsidRPr="3088DD4B" w:rsidR="0B97EE97">
        <w:rPr>
          <w:rFonts w:ascii="Aptos" w:hAnsi="Aptos" w:eastAsia="Aptos" w:cs="Aptos"/>
        </w:rPr>
        <w:t xml:space="preserve">(M – response) </w:t>
      </w:r>
      <w:r w:rsidRPr="3088DD4B" w:rsidR="141464D6">
        <w:rPr>
          <w:rFonts w:ascii="Aptos" w:hAnsi="Aptos" w:eastAsia="Aptos" w:cs="Aptos"/>
        </w:rPr>
        <w:t>to produce</w:t>
      </w:r>
      <w:r w:rsidRPr="3088DD4B" w:rsidR="0B97EE97">
        <w:rPr>
          <w:rFonts w:ascii="Aptos" w:hAnsi="Aptos" w:eastAsia="Aptos" w:cs="Aptos"/>
        </w:rPr>
        <w:t xml:space="preserve"> </w:t>
      </w:r>
      <w:r w:rsidRPr="3088DD4B" w:rsidR="2E1BA4BE">
        <w:rPr>
          <w:rFonts w:ascii="Aptos" w:hAnsi="Aptos" w:eastAsia="Aptos" w:cs="Aptos"/>
        </w:rPr>
        <w:t>a</w:t>
      </w:r>
      <w:r w:rsidRPr="3088DD4B">
        <w:rPr>
          <w:rFonts w:ascii="Aptos" w:hAnsi="Aptos" w:eastAsia="Aptos" w:cs="Aptos"/>
        </w:rPr>
        <w:t xml:space="preserve"> supportive, productive, judgment-free </w:t>
      </w:r>
      <w:r w:rsidRPr="3088DD4B" w:rsidR="0D758A71">
        <w:rPr>
          <w:rFonts w:ascii="Aptos" w:hAnsi="Aptos" w:eastAsia="Aptos" w:cs="Aptos"/>
        </w:rPr>
        <w:t xml:space="preserve">community </w:t>
      </w:r>
      <w:r w:rsidRPr="3088DD4B">
        <w:rPr>
          <w:rFonts w:ascii="Aptos" w:hAnsi="Aptos" w:eastAsia="Aptos" w:cs="Aptos"/>
        </w:rPr>
        <w:t>(O).</w:t>
      </w:r>
    </w:p>
    <w:p w:rsidR="00F055D6" w:rsidP="6F00394F" w:rsidRDefault="3027EE4B" w14:paraId="7A7A7C7C" w14:textId="315E15E0">
      <w:pPr>
        <w:pStyle w:val="Heading3"/>
        <w:rPr>
          <w:rFonts w:ascii="Aptos" w:hAnsi="Aptos" w:eastAsia="Aptos" w:cs="Aptos"/>
          <w:sz w:val="22"/>
          <w:szCs w:val="22"/>
        </w:rPr>
      </w:pPr>
      <w:r w:rsidRPr="3088DD4B">
        <w:t xml:space="preserve">Example evidence </w:t>
      </w:r>
    </w:p>
    <w:p w:rsidR="00F055D6" w:rsidP="3088DD4B" w:rsidRDefault="3027EE4B" w14:paraId="705DABC0" w14:textId="70A95208">
      <w:pPr>
        <w:spacing w:line="257" w:lineRule="auto"/>
        <w:rPr>
          <w:rFonts w:eastAsiaTheme="minorEastAsia"/>
          <w:sz w:val="20"/>
          <w:szCs w:val="20"/>
        </w:rPr>
      </w:pPr>
      <w:r w:rsidRPr="3088DD4B">
        <w:rPr>
          <w:rFonts w:eastAsiaTheme="minorEastAsia"/>
          <w:sz w:val="20"/>
          <w:szCs w:val="20"/>
        </w:rPr>
        <w:t>C</w:t>
      </w:r>
    </w:p>
    <w:p w:rsidR="00F055D6" w:rsidP="3088DD4B" w:rsidRDefault="3027EE4B" w14:paraId="3766CAF3" w14:textId="3FB4BA7A">
      <w:pPr>
        <w:spacing w:line="257" w:lineRule="auto"/>
        <w:rPr>
          <w:rFonts w:eastAsiaTheme="minorEastAsia"/>
          <w:sz w:val="20"/>
          <w:szCs w:val="20"/>
        </w:rPr>
      </w:pPr>
      <w:r w:rsidRPr="3088DD4B">
        <w:rPr>
          <w:rFonts w:eastAsiaTheme="minorEastAsia"/>
          <w:sz w:val="20"/>
          <w:szCs w:val="20"/>
        </w:rPr>
        <w:t>“For example</w:t>
      </w:r>
      <w:r w:rsidRPr="3088DD4B">
        <w:rPr>
          <w:rFonts w:eastAsiaTheme="minorEastAsia"/>
          <w:b/>
          <w:bCs/>
          <w:sz w:val="20"/>
          <w:szCs w:val="20"/>
        </w:rPr>
        <w:t xml:space="preserve">, if somebody is talking about eating disorders and someone else is coping with an eating disorder </w:t>
      </w:r>
      <w:proofErr w:type="gramStart"/>
      <w:r w:rsidRPr="3088DD4B">
        <w:rPr>
          <w:rFonts w:eastAsiaTheme="minorEastAsia"/>
          <w:b/>
          <w:bCs/>
          <w:sz w:val="20"/>
          <w:szCs w:val="20"/>
        </w:rPr>
        <w:t>symptom</w:t>
      </w:r>
      <w:proofErr w:type="gramEnd"/>
      <w:r w:rsidRPr="3088DD4B">
        <w:rPr>
          <w:rFonts w:eastAsiaTheme="minorEastAsia"/>
          <w:b/>
          <w:bCs/>
          <w:sz w:val="20"/>
          <w:szCs w:val="20"/>
        </w:rPr>
        <w:t xml:space="preserve"> we don’t want this person to be bragging about their weight loss through certain symptom engagement and then activating this person</w:t>
      </w:r>
      <w:r w:rsidRPr="3088DD4B">
        <w:rPr>
          <w:rFonts w:eastAsiaTheme="minorEastAsia"/>
          <w:sz w:val="20"/>
          <w:szCs w:val="20"/>
        </w:rPr>
        <w:t>” Host 1</w:t>
      </w:r>
    </w:p>
    <w:p w:rsidR="00F055D6" w:rsidP="3088DD4B" w:rsidRDefault="3027EE4B" w14:paraId="4833C9C7" w14:textId="76E6D1E6">
      <w:pPr>
        <w:spacing w:after="0"/>
        <w:rPr>
          <w:rFonts w:eastAsiaTheme="minorEastAsia"/>
          <w:sz w:val="20"/>
          <w:szCs w:val="20"/>
        </w:rPr>
      </w:pPr>
      <w:r w:rsidRPr="3088DD4B">
        <w:rPr>
          <w:rFonts w:eastAsiaTheme="minorEastAsia"/>
          <w:color w:val="000000" w:themeColor="text1"/>
          <w:sz w:val="20"/>
          <w:szCs w:val="20"/>
        </w:rPr>
        <w:t>“</w:t>
      </w:r>
      <w:r w:rsidRPr="3088DD4B">
        <w:rPr>
          <w:rStyle w:val="eop"/>
          <w:rFonts w:eastAsiaTheme="minorEastAsia"/>
          <w:sz w:val="20"/>
          <w:szCs w:val="20"/>
        </w:rPr>
        <w:t xml:space="preserve">I think it keeps everything I would say </w:t>
      </w:r>
      <w:proofErr w:type="spellStart"/>
      <w:r w:rsidRPr="3088DD4B">
        <w:rPr>
          <w:rStyle w:val="eop"/>
          <w:rFonts w:eastAsiaTheme="minorEastAsia"/>
          <w:sz w:val="20"/>
          <w:szCs w:val="20"/>
        </w:rPr>
        <w:t>organised</w:t>
      </w:r>
      <w:proofErr w:type="spellEnd"/>
      <w:r w:rsidRPr="3088DD4B">
        <w:rPr>
          <w:rStyle w:val="eop"/>
          <w:rFonts w:eastAsiaTheme="minorEastAsia"/>
          <w:sz w:val="20"/>
          <w:szCs w:val="20"/>
        </w:rPr>
        <w:t xml:space="preserve"> if you will or calm. I feel as though if we don’t have moderators a lot could be said – like I said be harmful to that person and it wouldn’t go noticed </w:t>
      </w:r>
      <w:r w:rsidRPr="3088DD4B">
        <w:rPr>
          <w:rStyle w:val="eop"/>
          <w:rFonts w:eastAsiaTheme="minorEastAsia"/>
          <w:b/>
          <w:bCs/>
          <w:sz w:val="20"/>
          <w:szCs w:val="20"/>
        </w:rPr>
        <w:t>especially in a forum full of people who are also going through difficult periods of their lives</w:t>
      </w:r>
      <w:r w:rsidRPr="3088DD4B">
        <w:rPr>
          <w:rStyle w:val="eop"/>
          <w:rFonts w:eastAsiaTheme="minorEastAsia"/>
          <w:sz w:val="20"/>
          <w:szCs w:val="20"/>
        </w:rPr>
        <w:t xml:space="preserve">.” </w:t>
      </w:r>
      <w:r w:rsidRPr="3088DD4B">
        <w:rPr>
          <w:rFonts w:eastAsiaTheme="minorEastAsia"/>
          <w:sz w:val="20"/>
          <w:szCs w:val="20"/>
        </w:rPr>
        <w:t xml:space="preserve">Moderator 5 </w:t>
      </w:r>
    </w:p>
    <w:p w:rsidR="00F055D6" w:rsidP="3088DD4B" w:rsidRDefault="3027EE4B" w14:paraId="084B1594" w14:textId="709C228F">
      <w:pPr>
        <w:spacing w:after="0"/>
        <w:rPr>
          <w:rFonts w:ascii="Calibri" w:hAnsi="Calibri" w:eastAsia="Calibri" w:cs="Calibri"/>
          <w:sz w:val="20"/>
          <w:szCs w:val="20"/>
        </w:rPr>
      </w:pPr>
      <w:r w:rsidRPr="3088DD4B">
        <w:rPr>
          <w:rFonts w:ascii="Calibri" w:hAnsi="Calibri" w:eastAsia="Calibri" w:cs="Calibri"/>
          <w:sz w:val="20"/>
          <w:szCs w:val="20"/>
        </w:rPr>
        <w:t xml:space="preserve"> </w:t>
      </w:r>
    </w:p>
    <w:p w:rsidRPr="003444D6" w:rsidR="00F055D6" w:rsidP="3088DD4B" w:rsidRDefault="3027EE4B" w14:paraId="026CB96E" w14:textId="18B62B6C">
      <w:pPr>
        <w:spacing w:line="257" w:lineRule="auto"/>
        <w:rPr>
          <w:rFonts w:eastAsiaTheme="minorEastAsia"/>
          <w:sz w:val="20"/>
          <w:szCs w:val="20"/>
          <w:lang w:val="en-GB"/>
        </w:rPr>
      </w:pPr>
      <w:r w:rsidRPr="003444D6">
        <w:rPr>
          <w:rFonts w:eastAsiaTheme="minorEastAsia"/>
          <w:sz w:val="20"/>
          <w:szCs w:val="20"/>
          <w:lang w:val="en-GB"/>
        </w:rPr>
        <w:t>M</w:t>
      </w:r>
    </w:p>
    <w:p w:rsidR="00F055D6" w:rsidP="3088DD4B" w:rsidRDefault="3027EE4B" w14:paraId="3376346A" w14:textId="7170FCBF">
      <w:pPr>
        <w:spacing w:after="0"/>
        <w:rPr>
          <w:rFonts w:eastAsiaTheme="minorEastAsia"/>
          <w:sz w:val="20"/>
          <w:szCs w:val="20"/>
        </w:rPr>
      </w:pPr>
      <w:r w:rsidRPr="3088DD4B">
        <w:rPr>
          <w:rFonts w:eastAsiaTheme="minorEastAsia"/>
          <w:color w:val="000000" w:themeColor="text1"/>
          <w:sz w:val="20"/>
          <w:szCs w:val="20"/>
        </w:rPr>
        <w:t>“</w:t>
      </w:r>
      <w:r w:rsidRPr="3088DD4B">
        <w:rPr>
          <w:rStyle w:val="eop"/>
          <w:rFonts w:eastAsiaTheme="minorEastAsia"/>
          <w:sz w:val="20"/>
          <w:szCs w:val="20"/>
        </w:rPr>
        <w:t xml:space="preserve">For example, if somebody is talking about eating disorders and someone else is coping with an eating disorder symptom we don’t want this person to be bragging about their weight loss through certain symptom engagement and then activating this person so </w:t>
      </w:r>
      <w:r w:rsidRPr="3088DD4B">
        <w:rPr>
          <w:rStyle w:val="eop"/>
          <w:rFonts w:eastAsiaTheme="minorEastAsia"/>
          <w:b/>
          <w:bCs/>
          <w:sz w:val="20"/>
          <w:szCs w:val="20"/>
        </w:rPr>
        <w:t>it’s intended to be supportive and productive</w:t>
      </w:r>
      <w:r w:rsidRPr="3088DD4B">
        <w:rPr>
          <w:rFonts w:eastAsiaTheme="minorEastAsia"/>
          <w:sz w:val="20"/>
          <w:szCs w:val="20"/>
        </w:rPr>
        <w:t xml:space="preserve"> moving towards a healing process and</w:t>
      </w:r>
      <w:r w:rsidRPr="3088DD4B">
        <w:rPr>
          <w:rStyle w:val="eop"/>
          <w:rFonts w:eastAsiaTheme="minorEastAsia"/>
          <w:b/>
          <w:bCs/>
          <w:sz w:val="20"/>
          <w:szCs w:val="20"/>
        </w:rPr>
        <w:t xml:space="preserve"> we work to shape the content collaboratively with the members </w:t>
      </w:r>
      <w:r w:rsidRPr="3088DD4B">
        <w:rPr>
          <w:rStyle w:val="eop"/>
          <w:rFonts w:eastAsiaTheme="minorEastAsia"/>
          <w:sz w:val="20"/>
          <w:szCs w:val="20"/>
        </w:rPr>
        <w:t>to achieve that goal.</w:t>
      </w:r>
      <w:r w:rsidRPr="3088DD4B">
        <w:rPr>
          <w:rFonts w:eastAsiaTheme="minorEastAsia"/>
          <w:sz w:val="20"/>
          <w:szCs w:val="20"/>
        </w:rPr>
        <w:t xml:space="preserve">” </w:t>
      </w:r>
      <w:r w:rsidRPr="3088DD4B">
        <w:rPr>
          <w:rStyle w:val="eop"/>
          <w:rFonts w:eastAsiaTheme="minorEastAsia"/>
          <w:sz w:val="20"/>
          <w:szCs w:val="20"/>
        </w:rPr>
        <w:t>Host 1</w:t>
      </w:r>
      <w:r w:rsidRPr="3088DD4B">
        <w:rPr>
          <w:rFonts w:eastAsiaTheme="minorEastAsia"/>
          <w:sz w:val="20"/>
          <w:szCs w:val="20"/>
        </w:rPr>
        <w:t xml:space="preserve"> </w:t>
      </w:r>
    </w:p>
    <w:p w:rsidR="00F055D6" w:rsidP="3088DD4B" w:rsidRDefault="3027EE4B" w14:paraId="7DC41ED1" w14:textId="492548C5">
      <w:pPr>
        <w:spacing w:after="0"/>
        <w:rPr>
          <w:rFonts w:eastAsiaTheme="minorEastAsia"/>
          <w:sz w:val="20"/>
          <w:szCs w:val="20"/>
        </w:rPr>
      </w:pPr>
      <w:r w:rsidRPr="3088DD4B">
        <w:rPr>
          <w:rFonts w:eastAsiaTheme="minorEastAsia"/>
          <w:sz w:val="20"/>
          <w:szCs w:val="20"/>
        </w:rPr>
        <w:t xml:space="preserve"> </w:t>
      </w:r>
    </w:p>
    <w:p w:rsidR="00F055D6" w:rsidP="3088DD4B" w:rsidRDefault="3027EE4B" w14:paraId="080051A7" w14:textId="583CEC7C">
      <w:pPr>
        <w:spacing w:after="0"/>
        <w:rPr>
          <w:rFonts w:eastAsiaTheme="minorEastAsia"/>
          <w:sz w:val="20"/>
          <w:szCs w:val="20"/>
        </w:rPr>
      </w:pPr>
      <w:r w:rsidRPr="3088DD4B">
        <w:rPr>
          <w:rFonts w:eastAsiaTheme="minorEastAsia"/>
          <w:color w:val="000000" w:themeColor="text1"/>
          <w:sz w:val="20"/>
          <w:szCs w:val="20"/>
        </w:rPr>
        <w:t>an important aspect of their work, where they descri</w:t>
      </w:r>
      <w:r w:rsidRPr="3088DD4B">
        <w:rPr>
          <w:rStyle w:val="eop"/>
          <w:rFonts w:eastAsiaTheme="minorEastAsia"/>
          <w:sz w:val="20"/>
          <w:szCs w:val="20"/>
        </w:rPr>
        <w:t xml:space="preserve">bed their </w:t>
      </w:r>
      <w:r w:rsidRPr="3088DD4B">
        <w:rPr>
          <w:rStyle w:val="eop"/>
          <w:rFonts w:eastAsiaTheme="minorEastAsia"/>
          <w:b/>
          <w:bCs/>
          <w:sz w:val="20"/>
          <w:szCs w:val="20"/>
        </w:rPr>
        <w:t>active shaping of a platform</w:t>
      </w:r>
      <w:r w:rsidRPr="3088DD4B">
        <w:rPr>
          <w:rStyle w:val="eop"/>
          <w:rFonts w:eastAsiaTheme="minorEastAsia"/>
          <w:sz w:val="20"/>
          <w:szCs w:val="20"/>
        </w:rPr>
        <w:t xml:space="preserve"> that offers a </w:t>
      </w:r>
      <w:r w:rsidRPr="3088DD4B">
        <w:rPr>
          <w:rStyle w:val="eop"/>
          <w:rFonts w:eastAsiaTheme="minorEastAsia"/>
          <w:b/>
          <w:bCs/>
          <w:sz w:val="20"/>
          <w:szCs w:val="20"/>
        </w:rPr>
        <w:t>destigmatized and judgment-free space</w:t>
      </w:r>
      <w:r w:rsidRPr="3088DD4B">
        <w:rPr>
          <w:rStyle w:val="eop"/>
          <w:rFonts w:eastAsiaTheme="minorEastAsia"/>
          <w:sz w:val="20"/>
          <w:szCs w:val="20"/>
        </w:rPr>
        <w:t xml:space="preserve"> for members to discuss difficult or controversial issues via peer support. </w:t>
      </w:r>
      <w:r w:rsidRPr="3088DD4B">
        <w:rPr>
          <w:rStyle w:val="eop"/>
          <w:rFonts w:eastAsiaTheme="minorEastAsia"/>
          <w:b/>
          <w:bCs/>
          <w:sz w:val="20"/>
          <w:szCs w:val="20"/>
        </w:rPr>
        <w:t xml:space="preserve"> </w:t>
      </w:r>
      <w:r w:rsidRPr="3088DD4B">
        <w:rPr>
          <w:rStyle w:val="eop"/>
          <w:rFonts w:eastAsiaTheme="minorEastAsia"/>
          <w:sz w:val="20"/>
          <w:szCs w:val="20"/>
        </w:rPr>
        <w:t>[3]</w:t>
      </w:r>
      <w:r w:rsidRPr="3088DD4B">
        <w:rPr>
          <w:rFonts w:eastAsiaTheme="minorEastAsia"/>
          <w:sz w:val="20"/>
          <w:szCs w:val="20"/>
        </w:rPr>
        <w:t xml:space="preserve"> </w:t>
      </w:r>
    </w:p>
    <w:p w:rsidR="00F055D6" w:rsidP="3088DD4B" w:rsidRDefault="3027EE4B" w14:paraId="7D9298FE" w14:textId="74939C62">
      <w:pPr>
        <w:spacing w:after="0"/>
        <w:rPr>
          <w:rFonts w:eastAsiaTheme="minorEastAsia"/>
          <w:sz w:val="20"/>
          <w:szCs w:val="20"/>
        </w:rPr>
      </w:pPr>
      <w:r w:rsidRPr="3088DD4B">
        <w:rPr>
          <w:rFonts w:eastAsiaTheme="minorEastAsia"/>
          <w:sz w:val="20"/>
          <w:szCs w:val="20"/>
        </w:rPr>
        <w:t xml:space="preserve"> </w:t>
      </w:r>
    </w:p>
    <w:p w:rsidR="00F055D6" w:rsidP="3088DD4B" w:rsidRDefault="3027EE4B" w14:paraId="126BCD32" w14:textId="3B6858D4">
      <w:pPr>
        <w:spacing w:line="257" w:lineRule="auto"/>
        <w:rPr>
          <w:rFonts w:eastAsiaTheme="minorEastAsia"/>
          <w:sz w:val="20"/>
          <w:szCs w:val="20"/>
        </w:rPr>
      </w:pPr>
      <w:r w:rsidRPr="3088DD4B">
        <w:rPr>
          <w:rFonts w:eastAsiaTheme="minorEastAsia"/>
          <w:sz w:val="20"/>
          <w:szCs w:val="20"/>
        </w:rPr>
        <w:t xml:space="preserve">“they also go through a </w:t>
      </w:r>
      <w:r w:rsidRPr="3088DD4B">
        <w:rPr>
          <w:rFonts w:eastAsiaTheme="minorEastAsia"/>
          <w:b/>
          <w:bCs/>
          <w:sz w:val="20"/>
          <w:szCs w:val="20"/>
        </w:rPr>
        <w:t>very extensive internal training shadowing period</w:t>
      </w:r>
      <w:r w:rsidRPr="3088DD4B">
        <w:rPr>
          <w:rFonts w:eastAsiaTheme="minorEastAsia"/>
          <w:sz w:val="20"/>
          <w:szCs w:val="20"/>
        </w:rPr>
        <w:t xml:space="preserve">, supervised period where we </w:t>
      </w:r>
      <w:r w:rsidRPr="3088DD4B">
        <w:rPr>
          <w:rFonts w:eastAsiaTheme="minorEastAsia"/>
          <w:b/>
          <w:bCs/>
          <w:sz w:val="20"/>
          <w:szCs w:val="20"/>
        </w:rPr>
        <w:t>work to shape all of their interactions into a particular culture so that the [moderators] in particular act as a unified voice in the community that has a very distinct tone that is broadly speaking humanistic interpersonal, supportive, understanding, sympathetic but also maintains the rules</w:t>
      </w:r>
      <w:r w:rsidRPr="3088DD4B">
        <w:rPr>
          <w:rFonts w:eastAsiaTheme="minorEastAsia"/>
          <w:sz w:val="20"/>
          <w:szCs w:val="20"/>
        </w:rPr>
        <w:t xml:space="preserve">, so we work really hard actually and this is a component in the system that’s hard to explain how </w:t>
      </w:r>
      <w:r w:rsidRPr="3088DD4B">
        <w:rPr>
          <w:rFonts w:eastAsiaTheme="minorEastAsia"/>
          <w:b/>
          <w:bCs/>
          <w:sz w:val="20"/>
          <w:szCs w:val="20"/>
        </w:rPr>
        <w:t>consistent</w:t>
      </w:r>
      <w:r w:rsidRPr="3088DD4B">
        <w:rPr>
          <w:rFonts w:eastAsiaTheme="minorEastAsia"/>
          <w:sz w:val="20"/>
          <w:szCs w:val="20"/>
        </w:rPr>
        <w:t xml:space="preserve"> our clinicians are in the way they engage so that the messaging and the culture and the feel of the community is pervasively supportive and doesn’t have any of the sharp tones and irritability and their interactions are very </w:t>
      </w:r>
      <w:proofErr w:type="spellStart"/>
      <w:r w:rsidRPr="3088DD4B">
        <w:rPr>
          <w:rFonts w:eastAsiaTheme="minorEastAsia"/>
          <w:sz w:val="20"/>
          <w:szCs w:val="20"/>
        </w:rPr>
        <w:t>personalised</w:t>
      </w:r>
      <w:proofErr w:type="spellEnd"/>
      <w:r w:rsidRPr="3088DD4B">
        <w:rPr>
          <w:rFonts w:eastAsiaTheme="minorEastAsia"/>
          <w:sz w:val="20"/>
          <w:szCs w:val="20"/>
        </w:rPr>
        <w:t xml:space="preserve">.” Host 1 </w:t>
      </w:r>
    </w:p>
    <w:p w:rsidRPr="003444D6" w:rsidR="00F055D6" w:rsidP="3088DD4B" w:rsidRDefault="3027EE4B" w14:paraId="158593EA" w14:textId="5DD6D56A">
      <w:pPr>
        <w:spacing w:line="257" w:lineRule="auto"/>
        <w:rPr>
          <w:rFonts w:eastAsiaTheme="minorEastAsia"/>
          <w:sz w:val="20"/>
          <w:szCs w:val="20"/>
          <w:lang w:val="en-GB"/>
        </w:rPr>
      </w:pPr>
      <w:r w:rsidRPr="003444D6">
        <w:rPr>
          <w:rFonts w:eastAsiaTheme="minorEastAsia"/>
          <w:sz w:val="20"/>
          <w:szCs w:val="20"/>
          <w:lang w:val="en-GB"/>
        </w:rPr>
        <w:t>O</w:t>
      </w:r>
    </w:p>
    <w:p w:rsidR="00F055D6" w:rsidP="3088DD4B" w:rsidRDefault="3027EE4B" w14:paraId="48268609" w14:textId="5DB01574">
      <w:pPr>
        <w:spacing w:line="257" w:lineRule="auto"/>
        <w:rPr>
          <w:rFonts w:eastAsiaTheme="minorEastAsia"/>
          <w:sz w:val="20"/>
          <w:szCs w:val="20"/>
        </w:rPr>
      </w:pPr>
      <w:r w:rsidRPr="3088DD4B">
        <w:rPr>
          <w:rFonts w:eastAsiaTheme="minorEastAsia"/>
          <w:sz w:val="20"/>
          <w:szCs w:val="20"/>
        </w:rPr>
        <w:t xml:space="preserve">“This </w:t>
      </w:r>
      <w:r w:rsidRPr="3088DD4B">
        <w:rPr>
          <w:rFonts w:eastAsiaTheme="minorEastAsia"/>
          <w:b/>
          <w:bCs/>
          <w:sz w:val="20"/>
          <w:szCs w:val="20"/>
        </w:rPr>
        <w:t xml:space="preserve">active ‘shaping force’ </w:t>
      </w:r>
      <w:r w:rsidRPr="3088DD4B">
        <w:rPr>
          <w:rFonts w:eastAsiaTheme="minorEastAsia"/>
          <w:sz w:val="20"/>
          <w:szCs w:val="20"/>
        </w:rPr>
        <w:t xml:space="preserve">brings a </w:t>
      </w:r>
      <w:r w:rsidRPr="3088DD4B">
        <w:rPr>
          <w:rFonts w:eastAsiaTheme="minorEastAsia"/>
          <w:b/>
          <w:bCs/>
          <w:sz w:val="20"/>
          <w:szCs w:val="20"/>
        </w:rPr>
        <w:t>cohesive culture of expressed empathy, sensitivity and care</w:t>
      </w:r>
      <w:r w:rsidRPr="3088DD4B">
        <w:rPr>
          <w:rFonts w:eastAsiaTheme="minorEastAsia"/>
          <w:sz w:val="20"/>
          <w:szCs w:val="20"/>
        </w:rPr>
        <w:t xml:space="preserve"> that helps to deliver </w:t>
      </w:r>
      <w:r w:rsidRPr="3088DD4B">
        <w:rPr>
          <w:rFonts w:eastAsiaTheme="minorEastAsia"/>
          <w:b/>
          <w:bCs/>
          <w:sz w:val="20"/>
          <w:szCs w:val="20"/>
        </w:rPr>
        <w:t>a healthy and safe communit</w:t>
      </w:r>
      <w:r w:rsidRPr="3088DD4B">
        <w:rPr>
          <w:rFonts w:eastAsiaTheme="minorEastAsia"/>
          <w:sz w:val="20"/>
          <w:szCs w:val="20"/>
        </w:rPr>
        <w:t>y” [3]</w:t>
      </w:r>
    </w:p>
    <w:p w:rsidR="00F055D6" w:rsidP="3088DD4B" w:rsidRDefault="1ACD1211" w14:paraId="38A5732C" w14:textId="4B5C9A86">
      <w:pPr>
        <w:spacing w:line="240" w:lineRule="auto"/>
        <w:rPr>
          <w:rStyle w:val="eop"/>
          <w:rFonts w:asciiTheme="majorHAnsi" w:hAnsiTheme="majorHAnsi" w:eastAsiaTheme="majorEastAsia" w:cstheme="majorBidi"/>
          <w:color w:val="2F5496" w:themeColor="accent1" w:themeShade="BF"/>
          <w:sz w:val="26"/>
          <w:szCs w:val="26"/>
        </w:rPr>
      </w:pPr>
      <w:r w:rsidRPr="3088DD4B">
        <w:rPr>
          <w:rStyle w:val="eop"/>
          <w:rFonts w:asciiTheme="majorHAnsi" w:hAnsiTheme="majorHAnsi" w:eastAsiaTheme="majorEastAsia" w:cstheme="majorBidi"/>
          <w:color w:val="2F5496" w:themeColor="accent1" w:themeShade="BF"/>
          <w:sz w:val="26"/>
          <w:szCs w:val="26"/>
        </w:rPr>
        <w:t>Evidence sources:</w:t>
      </w:r>
    </w:p>
    <w:p w:rsidR="1ACD1211" w:rsidP="3088DD4B" w:rsidRDefault="00FD0907" w14:paraId="714F4371" w14:textId="0A03334A">
      <w:pPr>
        <w:spacing w:line="240" w:lineRule="auto"/>
        <w:rPr>
          <w:rStyle w:val="eop"/>
          <w:rFonts w:ascii="Segoe UI" w:hAnsi="Segoe UI" w:eastAsia="Segoe UI" w:cs="Segoe UI"/>
          <w:color w:val="2F5496" w:themeColor="accent1" w:themeShade="BF"/>
          <w:sz w:val="18"/>
          <w:szCs w:val="18"/>
        </w:rPr>
      </w:pPr>
      <w:r>
        <w:rPr>
          <w:rFonts w:ascii="Segoe UI" w:hAnsi="Segoe UI" w:eastAsia="Segoe UI" w:cs="Segoe UI"/>
          <w:sz w:val="18"/>
          <w:szCs w:val="18"/>
        </w:rPr>
        <w:fldChar w:fldCharType="begin"/>
      </w:r>
      <w:r>
        <w:rPr>
          <w:rFonts w:ascii="Segoe UI" w:hAnsi="Segoe UI" w:eastAsia="Segoe UI" w:cs="Segoe UI"/>
          <w:sz w:val="18"/>
          <w:szCs w:val="18"/>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Pr>
          <w:rFonts w:ascii="Segoe UI" w:hAnsi="Segoe UI" w:eastAsia="Segoe UI" w:cs="Segoe UI"/>
          <w:sz w:val="18"/>
          <w:szCs w:val="18"/>
        </w:rPr>
        <w:fldChar w:fldCharType="separate"/>
      </w:r>
      <w:r>
        <w:rPr>
          <w:rFonts w:ascii="Segoe UI" w:hAnsi="Segoe UI" w:eastAsia="Segoe UI" w:cs="Segoe UI"/>
          <w:noProof/>
          <w:sz w:val="18"/>
          <w:szCs w:val="18"/>
        </w:rPr>
        <w:t>[3]</w:t>
      </w:r>
      <w:r>
        <w:rPr>
          <w:rFonts w:ascii="Segoe UI" w:hAnsi="Segoe UI" w:eastAsia="Segoe UI" w:cs="Segoe UI"/>
          <w:sz w:val="18"/>
          <w:szCs w:val="18"/>
        </w:rPr>
        <w:fldChar w:fldCharType="end"/>
      </w:r>
    </w:p>
    <w:p w:rsidR="1ACD1211" w:rsidP="3088DD4B" w:rsidRDefault="1ACD1211" w14:paraId="12D0EF9A" w14:textId="120EA8EB">
      <w:pPr>
        <w:spacing w:line="240" w:lineRule="auto"/>
        <w:rPr>
          <w:rStyle w:val="eop"/>
          <w:rFonts w:ascii="Segoe UI" w:hAnsi="Segoe UI" w:eastAsia="Segoe UI" w:cs="Segoe UI"/>
          <w:color w:val="2F5496" w:themeColor="accent1" w:themeShade="BF"/>
          <w:sz w:val="18"/>
          <w:szCs w:val="18"/>
        </w:rPr>
      </w:pPr>
      <w:r w:rsidRPr="3088DD4B">
        <w:rPr>
          <w:rFonts w:ascii="Segoe UI" w:hAnsi="Segoe UI" w:eastAsia="Segoe UI" w:cs="Segoe UI"/>
          <w:sz w:val="18"/>
          <w:szCs w:val="18"/>
        </w:rPr>
        <w:t>Moderator 5</w:t>
      </w:r>
    </w:p>
    <w:p w:rsidR="1ACD1211" w:rsidP="3088DD4B" w:rsidRDefault="7B018EDA" w14:paraId="04EAB50A" w14:textId="1D438721">
      <w:pPr>
        <w:spacing w:line="240" w:lineRule="auto"/>
        <w:rPr>
          <w:rStyle w:val="eop"/>
          <w:rFonts w:ascii="Segoe UI" w:hAnsi="Segoe UI" w:eastAsia="Segoe UI" w:cs="Segoe UI"/>
          <w:color w:val="2F5496" w:themeColor="accent1" w:themeShade="BF"/>
          <w:sz w:val="18"/>
          <w:szCs w:val="18"/>
        </w:rPr>
      </w:pPr>
      <w:r w:rsidRPr="3088DD4B">
        <w:rPr>
          <w:rFonts w:ascii="Segoe UI" w:hAnsi="Segoe UI" w:eastAsia="Segoe UI" w:cs="Segoe UI"/>
          <w:sz w:val="18"/>
          <w:szCs w:val="18"/>
        </w:rPr>
        <w:t>Host 1</w:t>
      </w:r>
    </w:p>
    <w:p w:rsidR="045DC1D7" w:rsidP="1C31C29D" w:rsidRDefault="054DDB7D" w14:paraId="447A419E" w14:textId="577B8AEF">
      <w:pPr>
        <w:pStyle w:val="Heading2"/>
      </w:pPr>
      <w:r>
        <w:t>CMO</w:t>
      </w:r>
      <w:r w:rsidR="16AE1A8F">
        <w:t xml:space="preserve">C </w:t>
      </w:r>
      <w:r w:rsidR="07C53732">
        <w:t>20</w:t>
      </w:r>
      <w:r>
        <w:t xml:space="preserve">: </w:t>
      </w:r>
      <w:r w:rsidR="3B3A9104">
        <w:t>Increas</w:t>
      </w:r>
      <w:r w:rsidR="56D63D7B">
        <w:t>e</w:t>
      </w:r>
      <w:r w:rsidR="3B3A9104">
        <w:t xml:space="preserve"> engagement to ensure the forum thrives</w:t>
      </w:r>
    </w:p>
    <w:p w:rsidR="0C759CE6" w:rsidP="0EBB3683" w:rsidRDefault="504A907A" w14:paraId="3A864825" w14:textId="4EF8F64A">
      <w:pPr>
        <w:spacing w:after="0" w:line="240" w:lineRule="auto"/>
        <w:rPr>
          <w:rFonts w:ascii="Calibri" w:hAnsi="Calibri" w:eastAsia="Calibri" w:cs="Calibri"/>
        </w:rPr>
      </w:pPr>
      <w:r w:rsidRPr="3088DD4B">
        <w:rPr>
          <w:rFonts w:ascii="Calibri" w:hAnsi="Calibri" w:eastAsia="Calibri" w:cs="Calibri"/>
          <w:lang w:val="en-GB"/>
        </w:rPr>
        <w:t>Moderators’ responsibilities typically include promoting community activity</w:t>
      </w:r>
      <w:r w:rsidRPr="3088DD4B" w:rsidR="0575E8D6">
        <w:rPr>
          <w:rFonts w:ascii="Calibri" w:hAnsi="Calibri" w:eastAsia="Calibri" w:cs="Calibri"/>
          <w:lang w:val="en-GB"/>
        </w:rPr>
        <w:t xml:space="preserve">, for example </w:t>
      </w:r>
      <w:r w:rsidRPr="3088DD4B" w:rsidR="372BAB96">
        <w:rPr>
          <w:rFonts w:ascii="Calibri" w:hAnsi="Calibri" w:eastAsia="Calibri" w:cs="Calibri"/>
          <w:lang w:val="en-GB"/>
        </w:rPr>
        <w:t>by welcoming new users and</w:t>
      </w:r>
      <w:r w:rsidRPr="3088DD4B" w:rsidR="0575E8D6">
        <w:rPr>
          <w:rFonts w:ascii="Calibri" w:hAnsi="Calibri" w:eastAsia="Calibri" w:cs="Calibri"/>
          <w:lang w:val="en-GB"/>
        </w:rPr>
        <w:t xml:space="preserve"> ensuring everyone gets a response</w:t>
      </w:r>
      <w:r w:rsidRPr="3088DD4B">
        <w:rPr>
          <w:rFonts w:ascii="Calibri" w:hAnsi="Calibri" w:eastAsia="Calibri" w:cs="Calibri"/>
          <w:lang w:val="en-GB"/>
        </w:rPr>
        <w:t xml:space="preserve"> (C). When moderators are supported to understand when it is safe to avoid responding </w:t>
      </w:r>
      <w:r w:rsidRPr="3088DD4B" w:rsidR="56397184">
        <w:rPr>
          <w:rFonts w:ascii="Calibri" w:hAnsi="Calibri" w:eastAsia="Calibri" w:cs="Calibri"/>
          <w:lang w:val="en-GB"/>
        </w:rPr>
        <w:t xml:space="preserve">themselves </w:t>
      </w:r>
      <w:r w:rsidRPr="3088DD4B">
        <w:rPr>
          <w:rFonts w:ascii="Calibri" w:hAnsi="Calibri" w:eastAsia="Calibri" w:cs="Calibri"/>
          <w:lang w:val="en-GB"/>
        </w:rPr>
        <w:t>(M - resource), they are better able to judge when their input is needed and when it could impede peer support i.e. by ‘jumping in too soon’ and preventing users from connecting with one another (M - response). This leads to a self-reliant community that is enjoyable to moderate (O).</w:t>
      </w:r>
    </w:p>
    <w:p w:rsidR="7DEE7E41" w:rsidP="7DEE7E41" w:rsidRDefault="7DEE7E41" w14:paraId="01338478" w14:textId="3BA171E3">
      <w:pPr>
        <w:spacing w:line="257" w:lineRule="auto"/>
        <w:ind w:left="-20" w:right="-20"/>
        <w:rPr>
          <w:rFonts w:ascii="Calibri" w:hAnsi="Calibri" w:eastAsia="Calibri" w:cs="Calibri"/>
        </w:rPr>
      </w:pPr>
    </w:p>
    <w:p w:rsidRPr="0096776D" w:rsidR="0096776D" w:rsidP="1C31C29D" w:rsidRDefault="0D233141" w14:paraId="64FB05B2" w14:textId="77777777">
      <w:pPr>
        <w:pStyle w:val="Heading3"/>
        <w:rPr>
          <w:rStyle w:val="eop"/>
        </w:rPr>
      </w:pPr>
      <w:r>
        <w:t>Example evidence</w:t>
      </w:r>
    </w:p>
    <w:p w:rsidR="40F951AE" w:rsidP="6F00394F" w:rsidRDefault="40F951AE" w14:paraId="554481F2" w14:textId="19BF6B07">
      <w:r>
        <w:t>C</w:t>
      </w:r>
    </w:p>
    <w:p w:rsidR="7F82996D" w:rsidP="6F00394F" w:rsidRDefault="7F82996D" w14:paraId="5AD9DE12" w14:textId="1434362E">
      <w:pPr>
        <w:spacing w:line="240" w:lineRule="auto"/>
        <w:rPr>
          <w:rStyle w:val="eop"/>
          <w:rFonts w:ascii="Calibri" w:hAnsi="Calibri" w:cs="Calibri"/>
          <w:sz w:val="20"/>
          <w:szCs w:val="20"/>
        </w:rPr>
      </w:pPr>
      <w:r w:rsidRPr="6F00394F">
        <w:rPr>
          <w:rStyle w:val="eop"/>
          <w:rFonts w:ascii="Calibri" w:hAnsi="Calibri" w:cs="Calibri"/>
          <w:b/>
          <w:bCs/>
          <w:sz w:val="20"/>
          <w:szCs w:val="20"/>
        </w:rPr>
        <w:t>When a post does not receive sufficient engagement or attention from community members</w:t>
      </w:r>
      <w:r w:rsidRPr="6F00394F">
        <w:rPr>
          <w:rStyle w:val="eop"/>
          <w:rFonts w:ascii="Calibri" w:hAnsi="Calibri" w:cs="Calibri"/>
          <w:sz w:val="20"/>
          <w:szCs w:val="20"/>
        </w:rPr>
        <w:t xml:space="preserve">, [moderators] will often comment on the post themselves, ask questions that elicit other responses from the community or jump start a conversation as an attempt to facilitate the peer support process. </w:t>
      </w:r>
      <w:r w:rsidRPr="6F00394F">
        <w:rPr>
          <w:rStyle w:val="eop"/>
          <w:rFonts w:ascii="Calibri" w:hAnsi="Calibri" w:cs="Calibri"/>
          <w:b/>
          <w:bCs/>
          <w:sz w:val="20"/>
          <w:szCs w:val="20"/>
        </w:rPr>
        <w:fldChar w:fldCharType="begin"/>
      </w:r>
      <w:r w:rsidRPr="6F00394F">
        <w:rPr>
          <w:rStyle w:val="eop"/>
          <w:rFonts w:ascii="Calibri" w:hAnsi="Calibri" w:cs="Calibri"/>
          <w:b/>
          <w:bCs/>
          <w:sz w:val="20"/>
          <w:szCs w:val="20"/>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sidRPr="6F00394F">
        <w:rPr>
          <w:rStyle w:val="eop"/>
          <w:rFonts w:ascii="Calibri" w:hAnsi="Calibri" w:cs="Calibri"/>
          <w:b/>
          <w:bCs/>
          <w:sz w:val="20"/>
          <w:szCs w:val="20"/>
        </w:rPr>
        <w:fldChar w:fldCharType="separate"/>
      </w:r>
      <w:r w:rsidRPr="6F00394F">
        <w:rPr>
          <w:rStyle w:val="eop"/>
          <w:rFonts w:ascii="Calibri" w:hAnsi="Calibri" w:cs="Calibri"/>
          <w:noProof/>
          <w:sz w:val="20"/>
          <w:szCs w:val="20"/>
        </w:rPr>
        <w:t>[3]</w:t>
      </w:r>
      <w:r w:rsidRPr="6F00394F">
        <w:rPr>
          <w:rStyle w:val="eop"/>
          <w:rFonts w:ascii="Calibri" w:hAnsi="Calibri" w:cs="Calibri"/>
          <w:b/>
          <w:bCs/>
          <w:sz w:val="20"/>
          <w:szCs w:val="20"/>
        </w:rPr>
        <w:fldChar w:fldCharType="end"/>
      </w:r>
    </w:p>
    <w:p w:rsidR="76919687" w:rsidP="6F00394F" w:rsidRDefault="76919687" w14:paraId="7CEB32C4" w14:textId="52ACF797">
      <w:pPr>
        <w:spacing w:line="240" w:lineRule="auto"/>
        <w:rPr>
          <w:rFonts w:ascii="Calibri" w:hAnsi="Calibri" w:cs="Calibri"/>
          <w:sz w:val="20"/>
          <w:szCs w:val="20"/>
        </w:rPr>
      </w:pPr>
      <w:r w:rsidRPr="6F00394F">
        <w:rPr>
          <w:rStyle w:val="eop"/>
          <w:rFonts w:ascii="Calibri" w:hAnsi="Calibri" w:cs="Calibri"/>
          <w:sz w:val="20"/>
          <w:szCs w:val="20"/>
        </w:rPr>
        <w:t>“</w:t>
      </w:r>
      <w:proofErr w:type="gramStart"/>
      <w:r w:rsidRPr="6F00394F">
        <w:rPr>
          <w:rStyle w:val="eop"/>
          <w:rFonts w:ascii="Calibri" w:hAnsi="Calibri" w:cs="Calibri"/>
          <w:b/>
          <w:bCs/>
          <w:sz w:val="20"/>
          <w:szCs w:val="20"/>
        </w:rPr>
        <w:t>every</w:t>
      </w:r>
      <w:proofErr w:type="gramEnd"/>
      <w:r w:rsidRPr="6F00394F">
        <w:rPr>
          <w:rStyle w:val="eop"/>
          <w:rFonts w:ascii="Calibri" w:hAnsi="Calibri" w:cs="Calibri"/>
          <w:b/>
          <w:bCs/>
          <w:sz w:val="20"/>
          <w:szCs w:val="20"/>
        </w:rPr>
        <w:t xml:space="preserve"> time that someone new comes on the forum to always be as welcoming as possibl</w:t>
      </w:r>
      <w:r w:rsidRPr="6F00394F">
        <w:rPr>
          <w:rStyle w:val="eop"/>
          <w:rFonts w:ascii="Calibri" w:hAnsi="Calibri" w:cs="Calibri"/>
          <w:sz w:val="20"/>
          <w:szCs w:val="20"/>
        </w:rPr>
        <w:t>e because you don’t want them to feel that they aren’t welcome on their very first” Moderator 5</w:t>
      </w:r>
    </w:p>
    <w:p w:rsidR="40F951AE" w:rsidP="6F00394F" w:rsidRDefault="40F951AE" w14:paraId="12F45D99" w14:textId="2BD765C3">
      <w:r>
        <w:t>M</w:t>
      </w:r>
    </w:p>
    <w:p w:rsidR="40EA18EC" w:rsidP="6F00394F" w:rsidRDefault="40EA18EC" w14:paraId="31A2E2D8" w14:textId="664B5C3F">
      <w:pPr>
        <w:spacing w:line="240" w:lineRule="auto"/>
        <w:rPr>
          <w:rStyle w:val="eop"/>
          <w:rFonts w:ascii="Calibri" w:hAnsi="Calibri" w:cs="Calibri"/>
          <w:sz w:val="20"/>
          <w:szCs w:val="20"/>
        </w:rPr>
      </w:pPr>
      <w:r w:rsidRPr="6F00394F">
        <w:rPr>
          <w:rStyle w:val="eop"/>
          <w:rFonts w:ascii="Calibri" w:hAnsi="Calibri" w:cs="Calibri"/>
          <w:b/>
          <w:bCs/>
          <w:sz w:val="20"/>
          <w:szCs w:val="20"/>
        </w:rPr>
        <w:t xml:space="preserve">Moderators may systematically avoid responding to messages that receive a strong response from the community </w:t>
      </w:r>
      <w:r w:rsidRPr="6F00394F">
        <w:rPr>
          <w:rStyle w:val="eop"/>
          <w:rFonts w:ascii="Calibri" w:hAnsi="Calibri" w:cs="Calibri"/>
          <w:sz w:val="20"/>
          <w:szCs w:val="20"/>
        </w:rPr>
        <w:t xml:space="preserve">or encourage the community to be more self-reliant by withholding intervention </w:t>
      </w:r>
      <w:r w:rsidRPr="6F00394F">
        <w:rPr>
          <w:rStyle w:val="eop"/>
          <w:rFonts w:ascii="Calibri" w:hAnsi="Calibri" w:cs="Calibri"/>
          <w:b/>
          <w:bCs/>
          <w:sz w:val="20"/>
          <w:szCs w:val="20"/>
        </w:rPr>
        <w:t>when it is safe to do</w:t>
      </w:r>
      <w:r w:rsidRPr="6F00394F">
        <w:rPr>
          <w:rStyle w:val="eop"/>
          <w:rFonts w:ascii="Calibri" w:hAnsi="Calibri" w:cs="Calibri"/>
          <w:sz w:val="20"/>
          <w:szCs w:val="20"/>
        </w:rPr>
        <w:t xml:space="preserve"> so.</w:t>
      </w:r>
      <w:r w:rsidRPr="6F00394F">
        <w:rPr>
          <w:rStyle w:val="eop"/>
          <w:rFonts w:ascii="Calibri" w:hAnsi="Calibri" w:cs="Calibri"/>
          <w:b/>
          <w:bCs/>
          <w:sz w:val="20"/>
          <w:szCs w:val="20"/>
        </w:rPr>
        <w:t xml:space="preserve"> </w:t>
      </w:r>
      <w:r w:rsidRPr="6F00394F">
        <w:rPr>
          <w:rStyle w:val="eop"/>
          <w:rFonts w:ascii="Calibri" w:hAnsi="Calibri" w:cs="Calibri"/>
          <w:b/>
          <w:bCs/>
          <w:sz w:val="20"/>
          <w:szCs w:val="20"/>
        </w:rPr>
        <w:fldChar w:fldCharType="begin"/>
      </w:r>
      <w:r w:rsidRPr="6F00394F">
        <w:rPr>
          <w:rStyle w:val="eop"/>
          <w:rFonts w:ascii="Calibri" w:hAnsi="Calibri" w:cs="Calibri"/>
          <w:b/>
          <w:bCs/>
          <w:sz w:val="20"/>
          <w:szCs w:val="20"/>
        </w:rPr>
        <w:instrText xml:space="preserve"> ADDIN EN.CITE &lt;EndNote&gt;&lt;Cite&gt;&lt;Author&gt;Milne&lt;/Author&gt;&lt;Year&gt;2019&lt;/Year&gt;&lt;RecNum&gt;9&lt;/RecNum&gt;&lt;DisplayText&gt;[8]&lt;/DisplayText&gt;&lt;record&gt;&lt;rec-number&gt;9&lt;/rec-number&gt;&lt;foreign-keys&gt;&lt;key app="EN" db-id="0f25wfxw7225fqexpsbx5x5udetvv0p0rdrt" timestamp="1709913565"&gt;9&lt;/key&gt;&lt;/foreign-keys&gt;&lt;ref-type name="Journal Article"&gt;17&lt;/ref-type&gt;&lt;contributors&gt;&lt;authors&gt;&lt;author&gt;Milne,David N&lt;/author&gt;&lt;author&gt;McCabe,Kathryn L&lt;/author&gt;&lt;author&gt;Calvo,Rafael A&lt;/author&gt;&lt;/authors&gt;&lt;/contributors&gt;&lt;auth-address&gt;School of Information, Systems and Modelling, Faculty of Engineering and Information Technology, University of Technology, Sydney, PO Box 123, Sydney, NSW 2007, Australia, 61 (02) 9514 3171, david.milne@uts.edu.au&lt;/auth-address&gt;&lt;titles&gt;&lt;title&gt;Improving Moderator Responsiveness in Online Peer Support Through Automated Triage&lt;/title&gt;&lt;secondary-title&gt;J Med Internet Res&lt;/secondary-title&gt;&lt;/titles&gt;&lt;periodical&gt;&lt;full-title&gt;J Med Internet Res&lt;/full-title&gt;&lt;/periodical&gt;&lt;pages&gt;e11410&lt;/pages&gt;&lt;volume&gt;21&lt;/volume&gt;&lt;number&gt;4&lt;/number&gt;&lt;edition&gt;26.04.2019&lt;/edition&gt;&lt;keywords&gt;&lt;keyword&gt;social support&lt;/keyword&gt;&lt;keyword&gt;triage&lt;/keyword&gt;&lt;keyword&gt;classification&lt;/keyword&gt;&lt;keyword&gt;natural language processing&lt;/keyword&gt;&lt;/keywords&gt;&lt;dates&gt;&lt;year&gt;2019&lt;/year&gt;&lt;/dates&gt;&lt;isbn&gt;1438-8871&lt;/isbn&gt;&lt;accession-num&gt;31025945&lt;/accession-num&gt;&lt;work-type&gt;Original Paper&lt;/work-type&gt;&lt;urls&gt;&lt;related-urls&gt;&lt;url&gt;https://www.jmir.org/2019/4/e11410/&lt;/url&gt;&lt;url&gt;https://doi.org/10.2196/11410&lt;/url&gt;&lt;url&gt;http://www.ncbi.nlm.nih.gov/pubmed/31025945&lt;/url&gt;&lt;/related-urls&gt;&lt;/urls&gt;&lt;electronic-resource-num&gt;10.2196/11410&lt;/electronic-resource-num&gt;&lt;language&gt;English&lt;/language&gt;&lt;/record&gt;&lt;/Cite&gt;&lt;/EndNote&gt;</w:instrText>
      </w:r>
      <w:r w:rsidRPr="6F00394F">
        <w:rPr>
          <w:rStyle w:val="eop"/>
          <w:rFonts w:ascii="Calibri" w:hAnsi="Calibri" w:cs="Calibri"/>
          <w:b/>
          <w:bCs/>
          <w:sz w:val="20"/>
          <w:szCs w:val="20"/>
        </w:rPr>
        <w:fldChar w:fldCharType="separate"/>
      </w:r>
      <w:r w:rsidRPr="6F00394F">
        <w:rPr>
          <w:rStyle w:val="eop"/>
          <w:rFonts w:ascii="Calibri" w:hAnsi="Calibri" w:cs="Calibri"/>
          <w:noProof/>
          <w:sz w:val="20"/>
          <w:szCs w:val="20"/>
        </w:rPr>
        <w:t>[8]</w:t>
      </w:r>
      <w:r w:rsidRPr="6F00394F">
        <w:rPr>
          <w:rStyle w:val="eop"/>
          <w:rFonts w:ascii="Calibri" w:hAnsi="Calibri" w:cs="Calibri"/>
          <w:b/>
          <w:bCs/>
          <w:sz w:val="20"/>
          <w:szCs w:val="20"/>
        </w:rPr>
        <w:fldChar w:fldCharType="end"/>
      </w:r>
    </w:p>
    <w:p w:rsidR="533EB679" w:rsidP="6F00394F" w:rsidRDefault="533EB679" w14:paraId="55B7D707" w14:textId="71FADD07">
      <w:pPr>
        <w:spacing w:line="240" w:lineRule="auto"/>
        <w:rPr>
          <w:rFonts w:ascii="Calibri" w:hAnsi="Calibri" w:cs="Calibri"/>
          <w:sz w:val="20"/>
          <w:szCs w:val="20"/>
        </w:rPr>
      </w:pPr>
      <w:r w:rsidRPr="6F00394F">
        <w:rPr>
          <w:rStyle w:val="eop"/>
          <w:rFonts w:ascii="Calibri" w:hAnsi="Calibri" w:cs="Calibri"/>
          <w:sz w:val="20"/>
          <w:szCs w:val="20"/>
        </w:rPr>
        <w:t>“</w:t>
      </w:r>
      <w:proofErr w:type="gramStart"/>
      <w:r w:rsidRPr="6F00394F">
        <w:rPr>
          <w:rStyle w:val="eop"/>
          <w:rFonts w:ascii="Calibri" w:hAnsi="Calibri" w:cs="Calibri"/>
          <w:sz w:val="20"/>
          <w:szCs w:val="20"/>
        </w:rPr>
        <w:t>we</w:t>
      </w:r>
      <w:proofErr w:type="gramEnd"/>
      <w:r w:rsidRPr="6F00394F">
        <w:rPr>
          <w:rStyle w:val="eop"/>
          <w:rFonts w:ascii="Calibri" w:hAnsi="Calibri" w:cs="Calibri"/>
          <w:sz w:val="20"/>
          <w:szCs w:val="20"/>
        </w:rPr>
        <w:t xml:space="preserve"> want in that</w:t>
      </w:r>
      <w:r w:rsidRPr="6F00394F">
        <w:rPr>
          <w:rStyle w:val="eop"/>
          <w:rFonts w:ascii="Calibri" w:hAnsi="Calibri" w:cs="Calibri"/>
          <w:b/>
          <w:bCs/>
          <w:sz w:val="20"/>
          <w:szCs w:val="20"/>
        </w:rPr>
        <w:t xml:space="preserve"> time for them to use the time to speak to other mums on there and not just us</w:t>
      </w:r>
      <w:r w:rsidRPr="6F00394F">
        <w:rPr>
          <w:rStyle w:val="eop"/>
          <w:rFonts w:ascii="Calibri" w:hAnsi="Calibri" w:cs="Calibri"/>
          <w:sz w:val="20"/>
          <w:szCs w:val="20"/>
        </w:rPr>
        <w:t xml:space="preserve"> really. We’re just there to support and guide and encourage but</w:t>
      </w:r>
      <w:r w:rsidRPr="6F00394F">
        <w:rPr>
          <w:rStyle w:val="eop"/>
          <w:rFonts w:ascii="Calibri" w:hAnsi="Calibri" w:cs="Calibri"/>
          <w:b/>
          <w:bCs/>
          <w:sz w:val="20"/>
          <w:szCs w:val="20"/>
        </w:rPr>
        <w:t xml:space="preserve"> </w:t>
      </w:r>
      <w:proofErr w:type="gramStart"/>
      <w:r w:rsidRPr="6F00394F">
        <w:rPr>
          <w:rStyle w:val="eop"/>
          <w:rFonts w:ascii="Calibri" w:hAnsi="Calibri" w:cs="Calibri"/>
          <w:b/>
          <w:bCs/>
          <w:sz w:val="20"/>
          <w:szCs w:val="20"/>
        </w:rPr>
        <w:t>really</w:t>
      </w:r>
      <w:proofErr w:type="gramEnd"/>
      <w:r w:rsidRPr="6F00394F">
        <w:rPr>
          <w:rStyle w:val="eop"/>
          <w:rFonts w:ascii="Calibri" w:hAnsi="Calibri" w:cs="Calibri"/>
          <w:b/>
          <w:bCs/>
          <w:sz w:val="20"/>
          <w:szCs w:val="20"/>
        </w:rPr>
        <w:t xml:space="preserve"> we want them to speak to each other </w:t>
      </w:r>
      <w:r w:rsidRPr="6F00394F">
        <w:rPr>
          <w:rStyle w:val="eop"/>
          <w:rFonts w:ascii="Calibri" w:hAnsi="Calibri" w:cs="Calibri"/>
          <w:sz w:val="20"/>
          <w:szCs w:val="20"/>
        </w:rPr>
        <w:t>so actually if there’s a group of mums on there because they’re all [tuned in: 0:06:01.5] at 01:00 in the morning then great,</w:t>
      </w:r>
      <w:r w:rsidRPr="6F00394F">
        <w:rPr>
          <w:rStyle w:val="eop"/>
          <w:rFonts w:ascii="Calibri" w:hAnsi="Calibri" w:cs="Calibri"/>
          <w:b/>
          <w:bCs/>
          <w:sz w:val="20"/>
          <w:szCs w:val="20"/>
        </w:rPr>
        <w:t xml:space="preserve"> that’s what we want really</w:t>
      </w:r>
      <w:r w:rsidRPr="6F00394F">
        <w:rPr>
          <w:rStyle w:val="eop"/>
          <w:rFonts w:ascii="Calibri" w:hAnsi="Calibri" w:cs="Calibri"/>
          <w:sz w:val="20"/>
          <w:szCs w:val="20"/>
        </w:rPr>
        <w:t>.” Moderator 4</w:t>
      </w:r>
    </w:p>
    <w:p w:rsidR="03EA2881" w:rsidP="6F00394F" w:rsidRDefault="03EA2881" w14:paraId="53A2E375" w14:textId="2ACED6D1">
      <w:pPr>
        <w:spacing w:line="240" w:lineRule="auto"/>
        <w:rPr>
          <w:rFonts w:ascii="Calibri" w:hAnsi="Calibri" w:cs="Calibri"/>
          <w:sz w:val="20"/>
          <w:szCs w:val="20"/>
        </w:rPr>
      </w:pPr>
      <w:r w:rsidRPr="6F00394F">
        <w:rPr>
          <w:rStyle w:val="eop"/>
          <w:rFonts w:ascii="Calibri" w:hAnsi="Calibri" w:cs="Calibri"/>
          <w:sz w:val="20"/>
          <w:szCs w:val="20"/>
        </w:rPr>
        <w:t>“Just because obviously th</w:t>
      </w:r>
      <w:r w:rsidRPr="6F00394F">
        <w:rPr>
          <w:rStyle w:val="eop"/>
          <w:rFonts w:ascii="Calibri" w:hAnsi="Calibri" w:cs="Calibri"/>
          <w:b/>
          <w:bCs/>
          <w:sz w:val="20"/>
          <w:szCs w:val="20"/>
        </w:rPr>
        <w:t>ose people they still have work and there are times where they aren’t going to be exactly when they usually meet up</w:t>
      </w:r>
      <w:r w:rsidRPr="6F00394F">
        <w:rPr>
          <w:rStyle w:val="eop"/>
          <w:rFonts w:ascii="Calibri" w:hAnsi="Calibri" w:cs="Calibri"/>
          <w:sz w:val="20"/>
          <w:szCs w:val="20"/>
        </w:rPr>
        <w:t xml:space="preserve"> because they got caught up in something at work or family problems so like you said it’s really being that consistent support throughout the day, throughout the week.” Moderator 5</w:t>
      </w:r>
    </w:p>
    <w:p w:rsidR="03EA2881" w:rsidP="6F00394F" w:rsidRDefault="03EA2881" w14:paraId="55760C7D" w14:textId="75C653E6">
      <w:pPr>
        <w:spacing w:line="240" w:lineRule="auto"/>
        <w:rPr>
          <w:rFonts w:ascii="Calibri" w:hAnsi="Calibri" w:cs="Calibri"/>
          <w:sz w:val="20"/>
          <w:szCs w:val="20"/>
        </w:rPr>
      </w:pPr>
      <w:r w:rsidRPr="6F00394F">
        <w:rPr>
          <w:rStyle w:val="eop"/>
          <w:rFonts w:ascii="Calibri" w:hAnsi="Calibri" w:cs="Calibri"/>
          <w:sz w:val="20"/>
          <w:szCs w:val="20"/>
        </w:rPr>
        <w:t xml:space="preserve">“I think also as a moderator </w:t>
      </w:r>
      <w:r w:rsidRPr="6F00394F">
        <w:rPr>
          <w:rStyle w:val="eop"/>
          <w:rFonts w:ascii="Calibri" w:hAnsi="Calibri" w:cs="Calibri"/>
          <w:b/>
          <w:bCs/>
          <w:sz w:val="20"/>
          <w:szCs w:val="20"/>
        </w:rPr>
        <w:t>speaking to people and responding it makes them come back</w:t>
      </w:r>
      <w:r w:rsidRPr="6F00394F">
        <w:rPr>
          <w:rStyle w:val="eop"/>
          <w:rFonts w:ascii="Calibri" w:hAnsi="Calibri" w:cs="Calibri"/>
          <w:sz w:val="20"/>
          <w:szCs w:val="20"/>
        </w:rPr>
        <w:t xml:space="preserve">. Like I said, we’ve struggled with forum activity and if no one’s replying to their comments they’re less likely to log back in </w:t>
      </w:r>
      <w:proofErr w:type="gramStart"/>
      <w:r w:rsidRPr="6F00394F">
        <w:rPr>
          <w:rStyle w:val="eop"/>
          <w:rFonts w:ascii="Calibri" w:hAnsi="Calibri" w:cs="Calibri"/>
          <w:sz w:val="20"/>
          <w:szCs w:val="20"/>
        </w:rPr>
        <w:t>again.”</w:t>
      </w:r>
      <w:proofErr w:type="gramEnd"/>
      <w:r w:rsidRPr="6F00394F">
        <w:rPr>
          <w:rStyle w:val="eop"/>
          <w:rFonts w:ascii="Calibri" w:hAnsi="Calibri" w:cs="Calibri"/>
          <w:sz w:val="20"/>
          <w:szCs w:val="20"/>
        </w:rPr>
        <w:t xml:space="preserve"> </w:t>
      </w:r>
      <w:r w:rsidRPr="6F00394F">
        <w:rPr>
          <w:rStyle w:val="eop"/>
          <w:rFonts w:ascii="Calibri" w:hAnsi="Calibri" w:cs="Calibri"/>
          <w:sz w:val="20"/>
          <w:szCs w:val="20"/>
          <w:lang w:val="en-GB"/>
        </w:rPr>
        <w:t>Moderator 8</w:t>
      </w:r>
    </w:p>
    <w:p w:rsidR="40F951AE" w:rsidP="6F00394F" w:rsidRDefault="40F951AE" w14:paraId="2C979521" w14:textId="67766392">
      <w:r>
        <w:t>O</w:t>
      </w:r>
    </w:p>
    <w:p w:rsidR="439B7252" w:rsidP="6F00394F" w:rsidRDefault="439B7252" w14:paraId="7356FE8B" w14:textId="5D42FBC5">
      <w:pPr>
        <w:spacing w:line="240" w:lineRule="auto"/>
        <w:rPr>
          <w:rStyle w:val="eop"/>
          <w:rFonts w:ascii="Calibri" w:hAnsi="Calibri" w:cs="Calibri"/>
          <w:sz w:val="20"/>
          <w:szCs w:val="20"/>
        </w:rPr>
      </w:pPr>
      <w:r w:rsidRPr="6F00394F">
        <w:rPr>
          <w:rStyle w:val="eop"/>
          <w:rFonts w:ascii="Calibri" w:hAnsi="Calibri" w:cs="Calibri"/>
          <w:sz w:val="20"/>
          <w:szCs w:val="20"/>
        </w:rPr>
        <w:t xml:space="preserve">Moderators may systematically avoid responding to messages that receive a strong response from the community or </w:t>
      </w:r>
      <w:r w:rsidRPr="6F00394F">
        <w:rPr>
          <w:rStyle w:val="eop"/>
          <w:rFonts w:ascii="Calibri" w:hAnsi="Calibri" w:cs="Calibri"/>
          <w:b/>
          <w:bCs/>
          <w:sz w:val="20"/>
          <w:szCs w:val="20"/>
        </w:rPr>
        <w:t xml:space="preserve">encourage the community to be more self-reliant </w:t>
      </w:r>
      <w:r w:rsidRPr="6F00394F">
        <w:rPr>
          <w:rStyle w:val="eop"/>
          <w:rFonts w:ascii="Calibri" w:hAnsi="Calibri" w:cs="Calibri"/>
          <w:sz w:val="20"/>
          <w:szCs w:val="20"/>
        </w:rPr>
        <w:t xml:space="preserve">by withholding intervention when it is safe to do so. </w:t>
      </w:r>
      <w:r w:rsidRPr="6F00394F">
        <w:rPr>
          <w:rStyle w:val="eop"/>
          <w:rFonts w:ascii="Calibri" w:hAnsi="Calibri" w:cs="Calibri"/>
          <w:b/>
          <w:bCs/>
          <w:sz w:val="20"/>
          <w:szCs w:val="20"/>
        </w:rPr>
        <w:fldChar w:fldCharType="begin"/>
      </w:r>
      <w:r w:rsidRPr="6F00394F">
        <w:rPr>
          <w:rStyle w:val="eop"/>
          <w:rFonts w:ascii="Calibri" w:hAnsi="Calibri" w:cs="Calibri"/>
          <w:b/>
          <w:bCs/>
          <w:sz w:val="20"/>
          <w:szCs w:val="20"/>
        </w:rPr>
        <w:instrText xml:space="preserve"> ADDIN EN.CITE &lt;EndNote&gt;&lt;Cite&gt;&lt;Author&gt;Milne&lt;/Author&gt;&lt;Year&gt;2019&lt;/Year&gt;&lt;RecNum&gt;9&lt;/RecNum&gt;&lt;DisplayText&gt;[8]&lt;/DisplayText&gt;&lt;record&gt;&lt;rec-number&gt;9&lt;/rec-number&gt;&lt;foreign-keys&gt;&lt;key app="EN" db-id="0f25wfxw7225fqexpsbx5x5udetvv0p0rdrt" timestamp="1709913565"&gt;9&lt;/key&gt;&lt;/foreign-keys&gt;&lt;ref-type name="Journal Article"&gt;17&lt;/ref-type&gt;&lt;contributors&gt;&lt;authors&gt;&lt;author&gt;Milne,David N&lt;/author&gt;&lt;author&gt;McCabe,Kathryn L&lt;/author&gt;&lt;author&gt;Calvo,Rafael A&lt;/author&gt;&lt;/authors&gt;&lt;/contributors&gt;&lt;auth-address&gt;School of Information, Systems and Modelling, Faculty of Engineering and Information Technology, University of Technology, Sydney, PO Box 123, Sydney, NSW 2007, Australia, 61 (02) 9514 3171, david.milne@uts.edu.au&lt;/auth-address&gt;&lt;titles&gt;&lt;title&gt;Improving Moderator Responsiveness in Online Peer Support Through Automated Triage&lt;/title&gt;&lt;secondary-title&gt;J Med Internet Res&lt;/secondary-title&gt;&lt;/titles&gt;&lt;periodical&gt;&lt;full-title&gt;J Med Internet Res&lt;/full-title&gt;&lt;/periodical&gt;&lt;pages&gt;e11410&lt;/pages&gt;&lt;volume&gt;21&lt;/volume&gt;&lt;number&gt;4&lt;/number&gt;&lt;edition&gt;26.04.2019&lt;/edition&gt;&lt;keywords&gt;&lt;keyword&gt;social support&lt;/keyword&gt;&lt;keyword&gt;triage&lt;/keyword&gt;&lt;keyword&gt;classification&lt;/keyword&gt;&lt;keyword&gt;natural language processing&lt;/keyword&gt;&lt;/keywords&gt;&lt;dates&gt;&lt;year&gt;2019&lt;/year&gt;&lt;/dates&gt;&lt;isbn&gt;1438-8871&lt;/isbn&gt;&lt;accession-num&gt;31025945&lt;/accession-num&gt;&lt;work-type&gt;Original Paper&lt;/work-type&gt;&lt;urls&gt;&lt;related-urls&gt;&lt;url&gt;https://www.jmir.org/2019/4/e11410/&lt;/url&gt;&lt;url&gt;https://doi.org/10.2196/11410&lt;/url&gt;&lt;url&gt;http://www.ncbi.nlm.nih.gov/pubmed/31025945&lt;/url&gt;&lt;/related-urls&gt;&lt;/urls&gt;&lt;electronic-resource-num&gt;10.2196/11410&lt;/electronic-resource-num&gt;&lt;language&gt;English&lt;/language&gt;&lt;/record&gt;&lt;/Cite&gt;&lt;/EndNote&gt;</w:instrText>
      </w:r>
      <w:r w:rsidRPr="6F00394F">
        <w:rPr>
          <w:rStyle w:val="eop"/>
          <w:rFonts w:ascii="Calibri" w:hAnsi="Calibri" w:cs="Calibri"/>
          <w:b/>
          <w:bCs/>
          <w:sz w:val="20"/>
          <w:szCs w:val="20"/>
        </w:rPr>
        <w:fldChar w:fldCharType="separate"/>
      </w:r>
      <w:r w:rsidRPr="6F00394F">
        <w:rPr>
          <w:rStyle w:val="eop"/>
          <w:rFonts w:ascii="Calibri" w:hAnsi="Calibri" w:cs="Calibri"/>
          <w:noProof/>
          <w:sz w:val="20"/>
          <w:szCs w:val="20"/>
        </w:rPr>
        <w:t>[8]</w:t>
      </w:r>
      <w:r w:rsidRPr="6F00394F">
        <w:rPr>
          <w:rStyle w:val="eop"/>
          <w:rFonts w:ascii="Calibri" w:hAnsi="Calibri" w:cs="Calibri"/>
          <w:b/>
          <w:bCs/>
          <w:sz w:val="20"/>
          <w:szCs w:val="20"/>
        </w:rPr>
        <w:fldChar w:fldCharType="end"/>
      </w:r>
    </w:p>
    <w:p w:rsidRPr="00E62D0D" w:rsidR="00F774D5" w:rsidP="61CA7361" w:rsidRDefault="0D7C294E" w14:paraId="1298CA76" w14:textId="76B645F3">
      <w:pPr>
        <w:spacing w:line="240" w:lineRule="auto"/>
        <w:rPr>
          <w:rStyle w:val="eop"/>
          <w:rFonts w:ascii="Calibri" w:hAnsi="Calibri" w:cs="Calibri"/>
          <w:sz w:val="20"/>
          <w:szCs w:val="20"/>
        </w:rPr>
      </w:pPr>
      <w:r>
        <w:rPr>
          <w:rStyle w:val="eop"/>
          <w:rFonts w:ascii="Calibri" w:hAnsi="Calibri" w:cs="Calibri"/>
          <w:sz w:val="20"/>
          <w:szCs w:val="20"/>
          <w:shd w:val="clear" w:color="auto" w:fill="FFFFFF"/>
        </w:rPr>
        <w:t>“</w:t>
      </w:r>
      <w:r w:rsidRPr="0096776D" w:rsidR="1127BDC4">
        <w:rPr>
          <w:rStyle w:val="eop"/>
          <w:rFonts w:ascii="Calibri" w:hAnsi="Calibri" w:cs="Calibri"/>
          <w:sz w:val="20"/>
          <w:szCs w:val="20"/>
          <w:shd w:val="clear" w:color="auto" w:fill="FFFFFF"/>
        </w:rPr>
        <w:t>I think it’s the whole a</w:t>
      </w:r>
      <w:r w:rsidRPr="6F00394F" w:rsidR="1127BDC4">
        <w:rPr>
          <w:rStyle w:val="eop"/>
          <w:rFonts w:ascii="Calibri" w:hAnsi="Calibri" w:cs="Calibri"/>
          <w:sz w:val="20"/>
          <w:szCs w:val="20"/>
          <w:shd w:val="clear" w:color="auto" w:fill="FFFFFF"/>
        </w:rPr>
        <w:t xml:space="preserve">llowing community members to see posts that haven’t necessarily been responded to by moderators so </w:t>
      </w:r>
      <w:r w:rsidRPr="7DEE7E41" w:rsidR="1127BDC4">
        <w:rPr>
          <w:rStyle w:val="eop"/>
          <w:rFonts w:ascii="Calibri" w:hAnsi="Calibri" w:cs="Calibri"/>
          <w:b/>
          <w:bCs/>
          <w:sz w:val="20"/>
          <w:szCs w:val="20"/>
          <w:shd w:val="clear" w:color="auto" w:fill="FFFFFF"/>
        </w:rPr>
        <w:t>they’re more likely to engage with each other</w:t>
      </w:r>
      <w:r>
        <w:rPr>
          <w:sz w:val="20"/>
          <w:szCs w:val="20"/>
        </w:rPr>
        <w:t xml:space="preserve">” </w:t>
      </w:r>
      <w:r w:rsidRPr="6F00394F" w:rsidR="6D403C06">
        <w:rPr>
          <w:rStyle w:val="eop"/>
          <w:rFonts w:ascii="Calibri" w:hAnsi="Calibri" w:cs="Calibri"/>
          <w:sz w:val="20"/>
          <w:szCs w:val="20"/>
        </w:rPr>
        <w:t>Moderator 11</w:t>
      </w:r>
    </w:p>
    <w:p w:rsidRPr="00E62D0D" w:rsidR="13749715" w:rsidP="61CA7361" w:rsidRDefault="0D7C294E" w14:paraId="0C72534E" w14:textId="295B9E82">
      <w:pPr>
        <w:spacing w:line="240" w:lineRule="auto"/>
        <w:rPr>
          <w:rFonts w:ascii="Calibri" w:hAnsi="Calibri" w:cs="Calibri"/>
          <w:b/>
          <w:bCs/>
          <w:sz w:val="20"/>
          <w:szCs w:val="20"/>
          <w:shd w:val="clear" w:color="auto" w:fill="FFFFFF"/>
        </w:rPr>
      </w:pPr>
      <w:r>
        <w:rPr>
          <w:rStyle w:val="eop"/>
          <w:rFonts w:ascii="Calibri" w:hAnsi="Calibri" w:cs="Calibri"/>
          <w:sz w:val="20"/>
          <w:szCs w:val="20"/>
          <w:shd w:val="clear" w:color="auto" w:fill="FFFFFF"/>
        </w:rPr>
        <w:t>“</w:t>
      </w:r>
      <w:r w:rsidRPr="0096776D" w:rsidR="1127BDC4">
        <w:rPr>
          <w:rStyle w:val="eop"/>
          <w:rFonts w:ascii="Calibri" w:hAnsi="Calibri" w:cs="Calibri"/>
          <w:sz w:val="20"/>
          <w:szCs w:val="20"/>
          <w:shd w:val="clear" w:color="auto" w:fill="FFFFFF"/>
        </w:rPr>
        <w:t xml:space="preserve">I also think general forum support by other users is helpful there as well. </w:t>
      </w:r>
      <w:r w:rsidRPr="6F00394F" w:rsidR="1127BDC4">
        <w:rPr>
          <w:rStyle w:val="eop"/>
          <w:rFonts w:ascii="Calibri" w:hAnsi="Calibri" w:cs="Calibri"/>
          <w:sz w:val="20"/>
          <w:szCs w:val="20"/>
          <w:shd w:val="clear" w:color="auto" w:fill="FFFFFF"/>
        </w:rPr>
        <w:t>Sometimes there is no need for me to say anything.</w:t>
      </w:r>
      <w:r w:rsidRPr="6C239245" w:rsidR="1127BDC4">
        <w:rPr>
          <w:rStyle w:val="eop"/>
          <w:rFonts w:ascii="Calibri" w:hAnsi="Calibri" w:cs="Calibri"/>
          <w:sz w:val="20"/>
          <w:szCs w:val="20"/>
          <w:shd w:val="clear" w:color="auto" w:fill="FFFFFF"/>
        </w:rPr>
        <w:t xml:space="preserve"> </w:t>
      </w:r>
      <w:r w:rsidRPr="6F00394F" w:rsidR="1127BDC4">
        <w:rPr>
          <w:rStyle w:val="eop"/>
          <w:rFonts w:ascii="Calibri" w:hAnsi="Calibri" w:cs="Calibri"/>
          <w:b/>
          <w:bCs/>
          <w:sz w:val="20"/>
          <w:szCs w:val="20"/>
          <w:shd w:val="clear" w:color="auto" w:fill="FFFFFF"/>
        </w:rPr>
        <w:t xml:space="preserve">I can literally just read when other people are stepping in and being </w:t>
      </w:r>
      <w:proofErr w:type="gramStart"/>
      <w:r w:rsidRPr="6F00394F" w:rsidR="1127BDC4">
        <w:rPr>
          <w:rStyle w:val="eop"/>
          <w:rFonts w:ascii="Calibri" w:hAnsi="Calibri" w:cs="Calibri"/>
          <w:b/>
          <w:bCs/>
          <w:sz w:val="20"/>
          <w:szCs w:val="20"/>
          <w:shd w:val="clear" w:color="auto" w:fill="FFFFFF"/>
        </w:rPr>
        <w:t>really supportive</w:t>
      </w:r>
      <w:proofErr w:type="gramEnd"/>
      <w:r w:rsidRPr="6C239245" w:rsidR="1127BDC4">
        <w:rPr>
          <w:rStyle w:val="eop"/>
          <w:rFonts w:ascii="Calibri" w:hAnsi="Calibri" w:cs="Calibri"/>
          <w:sz w:val="20"/>
          <w:szCs w:val="20"/>
          <w:shd w:val="clear" w:color="auto" w:fill="FFFFFF"/>
        </w:rPr>
        <w:t>.</w:t>
      </w:r>
      <w:r>
        <w:rPr>
          <w:rStyle w:val="eop"/>
          <w:rFonts w:ascii="Calibri" w:hAnsi="Calibri" w:cs="Calibri"/>
          <w:sz w:val="20"/>
          <w:szCs w:val="20"/>
          <w:shd w:val="clear" w:color="auto" w:fill="FFFFFF"/>
        </w:rPr>
        <w:t xml:space="preserve">” </w:t>
      </w:r>
      <w:r w:rsidRPr="6F00394F" w:rsidR="7228681E">
        <w:rPr>
          <w:rStyle w:val="eop"/>
          <w:rFonts w:ascii="Calibri" w:hAnsi="Calibri" w:cs="Calibri"/>
          <w:sz w:val="20"/>
          <w:szCs w:val="20"/>
          <w:lang w:val="en-GB"/>
        </w:rPr>
        <w:t>M</w:t>
      </w:r>
      <w:r w:rsidRPr="6F00394F" w:rsidR="2B5EB111">
        <w:rPr>
          <w:rStyle w:val="eop"/>
          <w:rFonts w:ascii="Calibri" w:hAnsi="Calibri" w:cs="Calibri"/>
          <w:sz w:val="20"/>
          <w:szCs w:val="20"/>
          <w:lang w:val="en-GB"/>
        </w:rPr>
        <w:t xml:space="preserve">oderator </w:t>
      </w:r>
      <w:r w:rsidRPr="6F00394F" w:rsidR="7228681E">
        <w:rPr>
          <w:rStyle w:val="eop"/>
          <w:rFonts w:ascii="Calibri" w:hAnsi="Calibri" w:cs="Calibri"/>
          <w:sz w:val="20"/>
          <w:szCs w:val="20"/>
          <w:lang w:val="en-GB"/>
        </w:rPr>
        <w:t>8</w:t>
      </w:r>
    </w:p>
    <w:p w:rsidRPr="00CD256A" w:rsidR="00CD256A" w:rsidP="3088DD4B" w:rsidRDefault="00CD256A" w14:paraId="25AEFE03" w14:textId="38B1FAD2">
      <w:pPr>
        <w:pStyle w:val="Heading3"/>
        <w:rPr>
          <w:rStyle w:val="eop"/>
        </w:rPr>
      </w:pPr>
    </w:p>
    <w:p w:rsidR="78571AF1" w:rsidP="5658FDA8" w:rsidRDefault="78571AF1" w14:paraId="4543909E" w14:textId="123D8D91">
      <w:pPr>
        <w:pStyle w:val="Heading2"/>
        <w:rPr>
          <w:rStyle w:val="eop"/>
        </w:rPr>
      </w:pPr>
      <w:r w:rsidRPr="3088DD4B">
        <w:rPr>
          <w:rStyle w:val="eop"/>
        </w:rPr>
        <w:t>Evidence sources:</w:t>
      </w:r>
    </w:p>
    <w:p w:rsidR="78571AF1" w:rsidP="5658FDA8" w:rsidRDefault="00FD0907" w14:paraId="76FD44C3" w14:textId="76E8DAB0">
      <w:pPr>
        <w:spacing w:beforeAutospacing="1"/>
        <w:rPr>
          <w:sz w:val="20"/>
          <w:szCs w:val="20"/>
        </w:rPr>
      </w:pPr>
      <w:r>
        <w:rPr>
          <w:sz w:val="20"/>
          <w:szCs w:val="20"/>
        </w:rPr>
        <w:fldChar w:fldCharType="begin"/>
      </w:r>
      <w:r>
        <w:rPr>
          <w:sz w:val="20"/>
          <w:szCs w:val="20"/>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Pr>
          <w:sz w:val="20"/>
          <w:szCs w:val="20"/>
        </w:rPr>
        <w:fldChar w:fldCharType="separate"/>
      </w:r>
      <w:r>
        <w:rPr>
          <w:noProof/>
          <w:sz w:val="20"/>
          <w:szCs w:val="20"/>
        </w:rPr>
        <w:t>[3]</w:t>
      </w:r>
      <w:r>
        <w:rPr>
          <w:sz w:val="20"/>
          <w:szCs w:val="20"/>
        </w:rPr>
        <w:fldChar w:fldCharType="end"/>
      </w:r>
    </w:p>
    <w:p w:rsidR="00A67BC4" w:rsidP="5658FDA8" w:rsidRDefault="00A67BC4" w14:paraId="5D76E84D" w14:textId="614E1AF2">
      <w:pPr>
        <w:spacing w:beforeAutospacing="1"/>
        <w:rPr>
          <w:sz w:val="20"/>
          <w:szCs w:val="20"/>
        </w:rPr>
      </w:pPr>
      <w:r>
        <w:rPr>
          <w:sz w:val="20"/>
          <w:szCs w:val="20"/>
        </w:rPr>
        <w:fldChar w:fldCharType="begin"/>
      </w:r>
      <w:r>
        <w:rPr>
          <w:sz w:val="20"/>
          <w:szCs w:val="20"/>
        </w:rPr>
        <w:instrText xml:space="preserve"> ADDIN EN.CITE &lt;EndNote&gt;&lt;Cite&gt;&lt;Author&gt;Milne&lt;/Author&gt;&lt;Year&gt;2019&lt;/Year&gt;&lt;RecNum&gt;9&lt;/RecNum&gt;&lt;DisplayText&gt;[8]&lt;/DisplayText&gt;&lt;record&gt;&lt;rec-number&gt;9&lt;/rec-number&gt;&lt;foreign-keys&gt;&lt;key app="EN" db-id="0f25wfxw7225fqexpsbx5x5udetvv0p0rdrt" timestamp="1709913565"&gt;9&lt;/key&gt;&lt;/foreign-keys&gt;&lt;ref-type name="Journal Article"&gt;17&lt;/ref-type&gt;&lt;contributors&gt;&lt;authors&gt;&lt;author&gt;Milne,David N&lt;/author&gt;&lt;author&gt;McCabe,Kathryn L&lt;/author&gt;&lt;author&gt;Calvo,Rafael A&lt;/author&gt;&lt;/authors&gt;&lt;/contributors&gt;&lt;auth-address&gt;School of Information, Systems and Modelling, Faculty of Engineering and Information Technology, University of Technology, Sydney, PO Box 123, Sydney, NSW 2007, Australia, 61 (02) 9514 3171, david.milne@uts.edu.au&lt;/auth-address&gt;&lt;titles&gt;&lt;title&gt;Improving Moderator Responsiveness in Online Peer Support Through Automated Triage&lt;/title&gt;&lt;secondary-title&gt;J Med Internet Res&lt;/secondary-title&gt;&lt;/titles&gt;&lt;periodical&gt;&lt;full-title&gt;J Med Internet Res&lt;/full-title&gt;&lt;/periodical&gt;&lt;pages&gt;e11410&lt;/pages&gt;&lt;volume&gt;21&lt;/volume&gt;&lt;number&gt;4&lt;/number&gt;&lt;edition&gt;26.04.2019&lt;/edition&gt;&lt;keywords&gt;&lt;keyword&gt;social support&lt;/keyword&gt;&lt;keyword&gt;triage&lt;/keyword&gt;&lt;keyword&gt;classification&lt;/keyword&gt;&lt;keyword&gt;natural language processing&lt;/keyword&gt;&lt;/keywords&gt;&lt;dates&gt;&lt;year&gt;2019&lt;/year&gt;&lt;/dates&gt;&lt;isbn&gt;1438-8871&lt;/isbn&gt;&lt;accession-num&gt;31025945&lt;/accession-num&gt;&lt;work-type&gt;Original Paper&lt;/work-type&gt;&lt;urls&gt;&lt;related-urls&gt;&lt;url&gt;https://www.jmir.org/2019/4/e11410/&lt;/url&gt;&lt;url&gt;https://doi.org/10.2196/11410&lt;/url&gt;&lt;url&gt;http://www.ncbi.nlm.nih.gov/pubmed/31025945&lt;/url&gt;&lt;/related-urls&gt;&lt;/urls&gt;&lt;electronic-resource-num&gt;10.2196/11410&lt;/electronic-resource-num&gt;&lt;language&gt;English&lt;/language&gt;&lt;/record&gt;&lt;/Cite&gt;&lt;/EndNote&gt;</w:instrText>
      </w:r>
      <w:r>
        <w:rPr>
          <w:sz w:val="20"/>
          <w:szCs w:val="20"/>
        </w:rPr>
        <w:fldChar w:fldCharType="separate"/>
      </w:r>
      <w:r>
        <w:rPr>
          <w:noProof/>
          <w:sz w:val="20"/>
          <w:szCs w:val="20"/>
        </w:rPr>
        <w:t>[8]</w:t>
      </w:r>
      <w:r>
        <w:rPr>
          <w:sz w:val="20"/>
          <w:szCs w:val="20"/>
        </w:rPr>
        <w:fldChar w:fldCharType="end"/>
      </w:r>
    </w:p>
    <w:p w:rsidR="78571AF1" w:rsidP="5658FDA8" w:rsidRDefault="00FD0907" w14:paraId="337BA787" w14:textId="6EBFB6F5">
      <w:pPr>
        <w:spacing w:beforeAutospacing="1"/>
        <w:rPr>
          <w:sz w:val="20"/>
          <w:szCs w:val="20"/>
        </w:rPr>
      </w:pPr>
      <w:r>
        <w:rPr>
          <w:sz w:val="20"/>
          <w:szCs w:val="20"/>
        </w:rPr>
        <w:fldChar w:fldCharType="begin"/>
      </w:r>
      <w:r>
        <w:rPr>
          <w:sz w:val="20"/>
          <w:szCs w:val="20"/>
        </w:rPr>
        <w:instrText xml:space="preserve"> ADDIN EN.CITE &lt;EndNote&gt;&lt;Cite&gt;&lt;Author&gt;Sindoni&lt;/Author&gt;&lt;Year&gt;2020&lt;/Year&gt;&lt;RecNum&gt;7&lt;/RecNum&gt;&lt;DisplayText&gt;[9]&lt;/DisplayText&gt;&lt;record&gt;&lt;rec-number&gt;7&lt;/rec-number&gt;&lt;foreign-keys&gt;&lt;key app="EN" db-id="0f25wfxw7225fqexpsbx5x5udetvv0p0rdrt" timestamp="1709913505"&gt;7&lt;/key&gt;&lt;/foreign-keys&gt;&lt;ref-type name="Journal Article"&gt;17&lt;/ref-type&gt;&lt;contributors&gt;&lt;authors&gt;&lt;author&gt;Sindoni, Maria Grazia&lt;/author&gt;&lt;/authors&gt;&lt;/contributors&gt;&lt;titles&gt;&lt;title&gt;‘#YouCanTalk’: A multimodal discourse analysis of suicide prevention and peer support in the Australian BeyondBlue platform&lt;/title&gt;&lt;secondary-title&gt;Discourse &amp;amp; Communication&lt;/secondary-title&gt;&lt;/titles&gt;&lt;periodical&gt;&lt;full-title&gt;Discourse &amp;amp; Communication&lt;/full-title&gt;&lt;/periodical&gt;&lt;pages&gt;202-221&lt;/pages&gt;&lt;volume&gt;14&lt;/volume&gt;&lt;number&gt;2&lt;/number&gt;&lt;keywords&gt;&lt;keyword&gt;Discourse in digital governmental mental health platforms,distance,identity,mental health discourse,multimodal discourse analysis,peer support in digital environments,suicide&lt;/keyword&gt;&lt;/keywords&gt;&lt;dates&gt;&lt;year&gt;2020&lt;/year&gt;&lt;/dates&gt;&lt;urls&gt;&lt;related-urls&gt;&lt;url&gt;https://journals.sagepub.com/doi/abs/10.1177/1750481319890386&lt;/url&gt;&lt;/related-urls&gt;&lt;/urls&gt;&lt;electronic-resource-num&gt;10.1177/1750481319890386&lt;/electronic-resource-num&gt;&lt;/record&gt;&lt;/Cite&gt;&lt;/EndNote&gt;</w:instrText>
      </w:r>
      <w:r>
        <w:rPr>
          <w:sz w:val="20"/>
          <w:szCs w:val="20"/>
        </w:rPr>
        <w:fldChar w:fldCharType="separate"/>
      </w:r>
      <w:r>
        <w:rPr>
          <w:noProof/>
          <w:sz w:val="20"/>
          <w:szCs w:val="20"/>
        </w:rPr>
        <w:t>[9]</w:t>
      </w:r>
      <w:r>
        <w:rPr>
          <w:sz w:val="20"/>
          <w:szCs w:val="20"/>
        </w:rPr>
        <w:fldChar w:fldCharType="end"/>
      </w:r>
    </w:p>
    <w:p w:rsidR="78571AF1" w:rsidP="5658FDA8" w:rsidRDefault="78571AF1" w14:paraId="35E2767F" w14:textId="264A6902">
      <w:pPr>
        <w:spacing w:beforeAutospacing="1"/>
        <w:rPr>
          <w:sz w:val="20"/>
          <w:szCs w:val="20"/>
        </w:rPr>
      </w:pPr>
      <w:r w:rsidRPr="3088DD4B">
        <w:rPr>
          <w:sz w:val="20"/>
          <w:szCs w:val="20"/>
        </w:rPr>
        <w:t>Moderator 4</w:t>
      </w:r>
    </w:p>
    <w:p w:rsidR="78571AF1" w:rsidP="5658FDA8" w:rsidRDefault="78571AF1" w14:paraId="7835BF62" w14:textId="1A41E866">
      <w:pPr>
        <w:spacing w:beforeAutospacing="1"/>
        <w:rPr>
          <w:sz w:val="20"/>
          <w:szCs w:val="20"/>
        </w:rPr>
      </w:pPr>
      <w:r w:rsidRPr="3088DD4B">
        <w:rPr>
          <w:sz w:val="20"/>
          <w:szCs w:val="20"/>
        </w:rPr>
        <w:t>Moderator 5</w:t>
      </w:r>
    </w:p>
    <w:p w:rsidR="78571AF1" w:rsidP="5658FDA8" w:rsidRDefault="78571AF1" w14:paraId="080E36CA" w14:textId="0593D359">
      <w:pPr>
        <w:spacing w:beforeAutospacing="1"/>
        <w:rPr>
          <w:sz w:val="20"/>
          <w:szCs w:val="20"/>
        </w:rPr>
      </w:pPr>
      <w:r w:rsidRPr="3088DD4B">
        <w:rPr>
          <w:sz w:val="20"/>
          <w:szCs w:val="20"/>
        </w:rPr>
        <w:t>Moderator 8</w:t>
      </w:r>
    </w:p>
    <w:p w:rsidR="78571AF1" w:rsidP="5658FDA8" w:rsidRDefault="78571AF1" w14:paraId="3A48BA32" w14:textId="6FE9474C">
      <w:pPr>
        <w:spacing w:beforeAutospacing="1"/>
        <w:rPr>
          <w:sz w:val="20"/>
          <w:szCs w:val="20"/>
        </w:rPr>
      </w:pPr>
      <w:r w:rsidRPr="3088DD4B">
        <w:rPr>
          <w:sz w:val="20"/>
          <w:szCs w:val="20"/>
        </w:rPr>
        <w:t>Moderator 11</w:t>
      </w:r>
    </w:p>
    <w:p w:rsidR="7E636819" w:rsidP="63E0BB19" w:rsidRDefault="7E636819" w14:paraId="4C9C2AAE" w14:textId="21C5D1C9">
      <w:pPr>
        <w:pStyle w:val="Heading2"/>
        <w:rPr>
          <w:rFonts w:eastAsia="Calibri"/>
        </w:rPr>
      </w:pPr>
      <w:r w:rsidRPr="3088DD4B">
        <w:rPr>
          <w:rStyle w:val="eop"/>
        </w:rPr>
        <w:t>CMO</w:t>
      </w:r>
      <w:r w:rsidRPr="3088DD4B" w:rsidR="080F9CA0">
        <w:rPr>
          <w:rStyle w:val="eop"/>
        </w:rPr>
        <w:t xml:space="preserve">C </w:t>
      </w:r>
      <w:r w:rsidRPr="3088DD4B" w:rsidR="160014CC">
        <w:rPr>
          <w:rStyle w:val="eop"/>
        </w:rPr>
        <w:t>21</w:t>
      </w:r>
      <w:r w:rsidRPr="3088DD4B">
        <w:rPr>
          <w:rStyle w:val="eop"/>
        </w:rPr>
        <w:t xml:space="preserve">: </w:t>
      </w:r>
      <w:r w:rsidRPr="3088DD4B" w:rsidR="3A563DFF">
        <w:rPr>
          <w:rFonts w:eastAsia="Calibri"/>
        </w:rPr>
        <w:t xml:space="preserve">Forming a </w:t>
      </w:r>
      <w:r w:rsidRPr="3088DD4B" w:rsidR="2BCADED7">
        <w:rPr>
          <w:rFonts w:eastAsia="Calibri"/>
        </w:rPr>
        <w:t xml:space="preserve">healthy </w:t>
      </w:r>
      <w:r w:rsidRPr="3088DD4B" w:rsidR="3A563DFF">
        <w:rPr>
          <w:rFonts w:eastAsia="Calibri"/>
        </w:rPr>
        <w:t>connection with users</w:t>
      </w:r>
    </w:p>
    <w:p w:rsidR="7DEE7E41" w:rsidP="3088DD4B" w:rsidRDefault="3512F293" w14:paraId="1DC5E4F0" w14:textId="0F9A8F35">
      <w:pPr>
        <w:rPr>
          <w:rFonts w:ascii="Calibri" w:hAnsi="Calibri" w:eastAsia="Calibri" w:cs="Calibri"/>
          <w:lang w:val="en-GB"/>
        </w:rPr>
      </w:pPr>
      <w:r w:rsidRPr="3088DD4B">
        <w:rPr>
          <w:rFonts w:ascii="Calibri" w:hAnsi="Calibri" w:eastAsia="Calibri" w:cs="Calibri"/>
          <w:lang w:val="en-GB"/>
        </w:rPr>
        <w:t xml:space="preserve">Over extended periods of time moderating on the same forum, moderators may begin to develop relationships with users (C).  </w:t>
      </w:r>
      <w:r w:rsidRPr="3088DD4B" w:rsidR="0117D283">
        <w:rPr>
          <w:rFonts w:ascii="Calibri" w:hAnsi="Calibri" w:eastAsia="Calibri" w:cs="Calibri"/>
          <w:lang w:val="en-GB"/>
        </w:rPr>
        <w:t xml:space="preserve">If moderators </w:t>
      </w:r>
      <w:proofErr w:type="spellStart"/>
      <w:r w:rsidRPr="3088DD4B">
        <w:rPr>
          <w:rFonts w:ascii="Calibri" w:hAnsi="Calibri" w:eastAsia="Calibri" w:cs="Calibri"/>
          <w:lang w:val="en-GB"/>
        </w:rPr>
        <w:t>identify</w:t>
      </w:r>
      <w:r w:rsidRPr="3088DD4B" w:rsidR="7209CC25">
        <w:rPr>
          <w:rFonts w:ascii="Calibri" w:hAnsi="Calibri" w:eastAsia="Calibri" w:cs="Calibri"/>
          <w:lang w:val="en-GB"/>
        </w:rPr>
        <w:t>and</w:t>
      </w:r>
      <w:proofErr w:type="spellEnd"/>
      <w:r w:rsidRPr="3088DD4B" w:rsidR="7209CC25">
        <w:rPr>
          <w:rFonts w:ascii="Calibri" w:hAnsi="Calibri" w:eastAsia="Calibri" w:cs="Calibri"/>
          <w:lang w:val="en-GB"/>
        </w:rPr>
        <w:t xml:space="preserve"> maintain</w:t>
      </w:r>
      <w:r w:rsidRPr="3088DD4B" w:rsidR="46DD51D3">
        <w:rPr>
          <w:rFonts w:ascii="Calibri" w:hAnsi="Calibri" w:eastAsia="Calibri" w:cs="Calibri"/>
          <w:lang w:val="en-GB"/>
        </w:rPr>
        <w:t xml:space="preserve"> </w:t>
      </w:r>
      <w:r w:rsidRPr="3088DD4B">
        <w:rPr>
          <w:rFonts w:ascii="Calibri" w:hAnsi="Calibri" w:eastAsia="Calibri" w:cs="Calibri"/>
          <w:lang w:val="en-GB"/>
        </w:rPr>
        <w:t xml:space="preserve">personal and professional boundaries (M - resource) </w:t>
      </w:r>
      <w:r w:rsidRPr="3088DD4B" w:rsidR="0BB4F9BB">
        <w:rPr>
          <w:rFonts w:ascii="Calibri" w:hAnsi="Calibri" w:eastAsia="Calibri" w:cs="Calibri"/>
          <w:lang w:val="en-GB"/>
        </w:rPr>
        <w:t xml:space="preserve">then they are more likely to </w:t>
      </w:r>
      <w:r w:rsidRPr="3088DD4B" w:rsidR="00E4653D">
        <w:rPr>
          <w:rFonts w:ascii="Calibri" w:hAnsi="Calibri" w:eastAsia="Calibri" w:cs="Calibri"/>
          <w:lang w:val="en-GB"/>
        </w:rPr>
        <w:t>experience</w:t>
      </w:r>
      <w:r w:rsidRPr="3088DD4B" w:rsidR="0BB4F9BB">
        <w:rPr>
          <w:rFonts w:ascii="Calibri" w:hAnsi="Calibri" w:eastAsia="Calibri" w:cs="Calibri"/>
          <w:lang w:val="en-GB"/>
        </w:rPr>
        <w:t xml:space="preserve"> positive relationships with u</w:t>
      </w:r>
      <w:r w:rsidRPr="3088DD4B" w:rsidR="60357E6C">
        <w:rPr>
          <w:rFonts w:ascii="Calibri" w:hAnsi="Calibri" w:eastAsia="Calibri" w:cs="Calibri"/>
          <w:lang w:val="en-GB"/>
        </w:rPr>
        <w:t>s</w:t>
      </w:r>
      <w:r w:rsidRPr="3088DD4B" w:rsidR="0BB4F9BB">
        <w:rPr>
          <w:rFonts w:ascii="Calibri" w:hAnsi="Calibri" w:eastAsia="Calibri" w:cs="Calibri"/>
          <w:lang w:val="en-GB"/>
        </w:rPr>
        <w:t xml:space="preserve">ers (O) </w:t>
      </w:r>
      <w:r w:rsidRPr="3088DD4B" w:rsidR="152DB133">
        <w:rPr>
          <w:rFonts w:ascii="Calibri" w:hAnsi="Calibri" w:eastAsia="Calibri" w:cs="Calibri"/>
          <w:lang w:val="en-GB"/>
        </w:rPr>
        <w:t>because</w:t>
      </w:r>
      <w:r w:rsidRPr="3088DD4B" w:rsidR="0BB4F9BB">
        <w:rPr>
          <w:rFonts w:ascii="Calibri" w:hAnsi="Calibri" w:eastAsia="Calibri" w:cs="Calibri"/>
          <w:lang w:val="en-GB"/>
        </w:rPr>
        <w:t xml:space="preserve"> </w:t>
      </w:r>
      <w:proofErr w:type="gramStart"/>
      <w:r w:rsidRPr="3088DD4B" w:rsidR="0BB4F9BB">
        <w:rPr>
          <w:rFonts w:ascii="Calibri" w:hAnsi="Calibri" w:eastAsia="Calibri" w:cs="Calibri"/>
          <w:lang w:val="en-GB"/>
        </w:rPr>
        <w:t xml:space="preserve">they </w:t>
      </w:r>
      <w:r w:rsidRPr="3088DD4B">
        <w:rPr>
          <w:rFonts w:ascii="Calibri" w:hAnsi="Calibri" w:eastAsia="Calibri" w:cs="Calibri"/>
          <w:lang w:val="en-GB"/>
        </w:rPr>
        <w:t xml:space="preserve"> avoid</w:t>
      </w:r>
      <w:proofErr w:type="gramEnd"/>
      <w:r w:rsidRPr="3088DD4B">
        <w:rPr>
          <w:rFonts w:ascii="Calibri" w:hAnsi="Calibri" w:eastAsia="Calibri" w:cs="Calibri"/>
          <w:lang w:val="en-GB"/>
        </w:rPr>
        <w:t xml:space="preserve"> potentially unhealth</w:t>
      </w:r>
      <w:r w:rsidRPr="3088DD4B" w:rsidR="67394EF8">
        <w:rPr>
          <w:rFonts w:ascii="Calibri" w:hAnsi="Calibri" w:eastAsia="Calibri" w:cs="Calibri"/>
          <w:lang w:val="en-GB"/>
        </w:rPr>
        <w:t>y</w:t>
      </w:r>
      <w:r w:rsidRPr="3088DD4B">
        <w:rPr>
          <w:rFonts w:ascii="Calibri" w:hAnsi="Calibri" w:eastAsia="Calibri" w:cs="Calibri"/>
          <w:lang w:val="en-GB"/>
        </w:rPr>
        <w:t xml:space="preserve"> dependency </w:t>
      </w:r>
      <w:r w:rsidRPr="3088DD4B" w:rsidR="4481AADA">
        <w:rPr>
          <w:rFonts w:ascii="Calibri" w:hAnsi="Calibri" w:eastAsia="Calibri" w:cs="Calibri"/>
          <w:lang w:val="en-GB"/>
        </w:rPr>
        <w:t>of users on them for support and</w:t>
      </w:r>
      <w:r w:rsidRPr="3088DD4B" w:rsidR="0436D6FD">
        <w:rPr>
          <w:rFonts w:ascii="Calibri" w:hAnsi="Calibri" w:eastAsia="Calibri" w:cs="Calibri"/>
          <w:lang w:val="en-GB"/>
        </w:rPr>
        <w:t xml:space="preserve"> </w:t>
      </w:r>
      <w:r w:rsidRPr="3088DD4B" w:rsidR="23B9E2D7">
        <w:rPr>
          <w:rFonts w:ascii="Calibri" w:hAnsi="Calibri" w:eastAsia="Calibri" w:cs="Calibri"/>
          <w:lang w:val="en-GB"/>
        </w:rPr>
        <w:t xml:space="preserve">are less likely to </w:t>
      </w:r>
      <w:r w:rsidRPr="3088DD4B" w:rsidR="0436D6FD">
        <w:rPr>
          <w:rFonts w:ascii="Calibri" w:hAnsi="Calibri" w:eastAsia="Calibri" w:cs="Calibri"/>
          <w:lang w:val="en-GB"/>
        </w:rPr>
        <w:t xml:space="preserve">worry about users on a personal </w:t>
      </w:r>
      <w:proofErr w:type="gramStart"/>
      <w:r w:rsidRPr="3088DD4B" w:rsidR="0436D6FD">
        <w:rPr>
          <w:rFonts w:ascii="Calibri" w:hAnsi="Calibri" w:eastAsia="Calibri" w:cs="Calibri"/>
          <w:lang w:val="en-GB"/>
        </w:rPr>
        <w:t xml:space="preserve">level </w:t>
      </w:r>
      <w:r w:rsidRPr="3088DD4B">
        <w:rPr>
          <w:rFonts w:ascii="Calibri" w:hAnsi="Calibri" w:eastAsia="Calibri" w:cs="Calibri"/>
          <w:lang w:val="en-GB"/>
        </w:rPr>
        <w:t xml:space="preserve"> (</w:t>
      </w:r>
      <w:proofErr w:type="gramEnd"/>
      <w:r w:rsidRPr="3088DD4B">
        <w:rPr>
          <w:rFonts w:ascii="Calibri" w:hAnsi="Calibri" w:eastAsia="Calibri" w:cs="Calibri"/>
          <w:lang w:val="en-GB"/>
        </w:rPr>
        <w:t>M – response)</w:t>
      </w:r>
      <w:r w:rsidRPr="3088DD4B" w:rsidR="6DD9FC00">
        <w:rPr>
          <w:rFonts w:ascii="Calibri" w:hAnsi="Calibri" w:eastAsia="Calibri" w:cs="Calibri"/>
          <w:lang w:val="en-GB"/>
        </w:rPr>
        <w:t>.</w:t>
      </w:r>
    </w:p>
    <w:p w:rsidRPr="00683877" w:rsidR="00683877" w:rsidP="1C31C29D" w:rsidRDefault="1C9BC29E" w14:paraId="092A78B1" w14:textId="30E61A85">
      <w:pPr>
        <w:pStyle w:val="Heading3"/>
        <w:rPr>
          <w:rStyle w:val="eop"/>
        </w:rPr>
      </w:pPr>
      <w:r>
        <w:t>Example evidence</w:t>
      </w:r>
    </w:p>
    <w:p w:rsidR="58589356" w:rsidP="6F00394F" w:rsidRDefault="58589356" w14:paraId="16A8F770" w14:textId="62A23946">
      <w:r>
        <w:t>C</w:t>
      </w:r>
    </w:p>
    <w:p w:rsidR="58589356" w:rsidP="6F00394F" w:rsidRDefault="58589356" w14:paraId="42E1E341" w14:textId="6F94EA84">
      <w:pPr>
        <w:spacing w:line="240" w:lineRule="auto"/>
        <w:rPr>
          <w:rFonts w:ascii="Calibri" w:hAnsi="Calibri" w:cs="Calibri"/>
          <w:sz w:val="20"/>
          <w:szCs w:val="20"/>
        </w:rPr>
      </w:pPr>
      <w:r w:rsidRPr="6F00394F">
        <w:rPr>
          <w:rStyle w:val="eop"/>
          <w:rFonts w:ascii="Calibri" w:hAnsi="Calibri" w:cs="Calibri"/>
          <w:sz w:val="20"/>
          <w:szCs w:val="20"/>
        </w:rPr>
        <w:t>“In the beginning you don’t really have any knowledge of anyone on the communities but o</w:t>
      </w:r>
      <w:r w:rsidRPr="6F00394F">
        <w:rPr>
          <w:rStyle w:val="eop"/>
          <w:rFonts w:ascii="Calibri" w:hAnsi="Calibri" w:cs="Calibri"/>
          <w:b/>
          <w:bCs/>
          <w:sz w:val="20"/>
          <w:szCs w:val="20"/>
        </w:rPr>
        <w:t>ver time if it’s the same people you almost build relationships because it’s the same people</w:t>
      </w:r>
      <w:r w:rsidRPr="6F00394F">
        <w:rPr>
          <w:rStyle w:val="eop"/>
          <w:rFonts w:ascii="Calibri" w:hAnsi="Calibri" w:cs="Calibri"/>
          <w:sz w:val="20"/>
          <w:szCs w:val="20"/>
        </w:rPr>
        <w:t>.” Moderator 11</w:t>
      </w:r>
    </w:p>
    <w:p w:rsidR="58589356" w:rsidP="6F00394F" w:rsidRDefault="58589356" w14:paraId="69148FF6" w14:textId="6E3D55AB">
      <w:r>
        <w:t>M</w:t>
      </w:r>
    </w:p>
    <w:p w:rsidR="361CE13A" w:rsidP="6F00394F" w:rsidRDefault="361CE13A" w14:paraId="7B46F660" w14:textId="77F4C09C">
      <w:pPr>
        <w:spacing w:line="240" w:lineRule="auto"/>
        <w:rPr>
          <w:rStyle w:val="eop"/>
          <w:rFonts w:ascii="Calibri" w:hAnsi="Calibri" w:cs="Calibri"/>
          <w:sz w:val="20"/>
          <w:szCs w:val="20"/>
        </w:rPr>
      </w:pPr>
      <w:r w:rsidRPr="6F00394F">
        <w:rPr>
          <w:rStyle w:val="eop"/>
          <w:rFonts w:ascii="Calibri" w:hAnsi="Calibri" w:cs="Calibri"/>
          <w:sz w:val="20"/>
          <w:szCs w:val="20"/>
        </w:rPr>
        <w:t xml:space="preserve">The [moderators] also </w:t>
      </w:r>
      <w:r w:rsidRPr="6F00394F">
        <w:rPr>
          <w:rStyle w:val="eop"/>
          <w:rFonts w:ascii="Calibri" w:hAnsi="Calibri" w:cs="Calibri"/>
          <w:b/>
          <w:bCs/>
          <w:sz w:val="20"/>
          <w:szCs w:val="20"/>
        </w:rPr>
        <w:t>ensure that members do not form overly tight bonds with any singular member or with the [moderators] themselves, which can lead to potentially unhealthy dependency</w:t>
      </w:r>
      <w:r w:rsidRPr="6F00394F">
        <w:rPr>
          <w:rStyle w:val="eop"/>
          <w:rFonts w:ascii="Calibri" w:hAnsi="Calibri" w:cs="Calibri"/>
          <w:sz w:val="20"/>
          <w:szCs w:val="20"/>
        </w:rPr>
        <w:t xml:space="preserve">, thus ensuring consistent utilization of peer support between community members. </w:t>
      </w:r>
      <w:r w:rsidRPr="6F00394F">
        <w:rPr>
          <w:rStyle w:val="eop"/>
          <w:rFonts w:ascii="Calibri" w:hAnsi="Calibri" w:cs="Calibri"/>
          <w:b/>
          <w:bCs/>
          <w:sz w:val="20"/>
          <w:szCs w:val="20"/>
        </w:rPr>
        <w:fldChar w:fldCharType="begin"/>
      </w:r>
      <w:r w:rsidRPr="6F00394F">
        <w:rPr>
          <w:rStyle w:val="eop"/>
          <w:rFonts w:ascii="Calibri" w:hAnsi="Calibri" w:cs="Calibri"/>
          <w:b/>
          <w:bCs/>
          <w:sz w:val="20"/>
          <w:szCs w:val="20"/>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sidRPr="6F00394F">
        <w:rPr>
          <w:rStyle w:val="eop"/>
          <w:rFonts w:ascii="Calibri" w:hAnsi="Calibri" w:cs="Calibri"/>
          <w:b/>
          <w:bCs/>
          <w:sz w:val="20"/>
          <w:szCs w:val="20"/>
        </w:rPr>
        <w:fldChar w:fldCharType="separate"/>
      </w:r>
      <w:r w:rsidRPr="6F00394F">
        <w:rPr>
          <w:rStyle w:val="eop"/>
          <w:rFonts w:ascii="Calibri" w:hAnsi="Calibri" w:cs="Calibri"/>
          <w:noProof/>
          <w:sz w:val="20"/>
          <w:szCs w:val="20"/>
        </w:rPr>
        <w:t>[3]</w:t>
      </w:r>
      <w:r w:rsidRPr="6F00394F">
        <w:rPr>
          <w:rStyle w:val="eop"/>
          <w:rFonts w:ascii="Calibri" w:hAnsi="Calibri" w:cs="Calibri"/>
          <w:b/>
          <w:bCs/>
          <w:sz w:val="20"/>
          <w:szCs w:val="20"/>
        </w:rPr>
        <w:fldChar w:fldCharType="end"/>
      </w:r>
    </w:p>
    <w:p w:rsidR="361CE13A" w:rsidP="6F00394F" w:rsidRDefault="361CE13A" w14:paraId="24BFF11C" w14:textId="512B8934">
      <w:pPr>
        <w:spacing w:line="240" w:lineRule="auto"/>
        <w:rPr>
          <w:sz w:val="20"/>
          <w:szCs w:val="20"/>
        </w:rPr>
      </w:pPr>
      <w:r w:rsidRPr="6F00394F">
        <w:rPr>
          <w:rStyle w:val="eop"/>
          <w:rFonts w:ascii="Calibri" w:hAnsi="Calibri" w:cs="Calibri"/>
          <w:sz w:val="20"/>
          <w:szCs w:val="20"/>
        </w:rPr>
        <w:t xml:space="preserve">“Yeah and </w:t>
      </w:r>
      <w:proofErr w:type="gramStart"/>
      <w:r w:rsidRPr="6F00394F">
        <w:rPr>
          <w:rStyle w:val="eop"/>
          <w:rFonts w:ascii="Calibri" w:hAnsi="Calibri" w:cs="Calibri"/>
          <w:sz w:val="20"/>
          <w:szCs w:val="20"/>
        </w:rPr>
        <w:t>obviously</w:t>
      </w:r>
      <w:proofErr w:type="gramEnd"/>
      <w:r w:rsidRPr="6F00394F">
        <w:rPr>
          <w:rStyle w:val="eop"/>
          <w:rFonts w:ascii="Calibri" w:hAnsi="Calibri" w:cs="Calibri"/>
          <w:sz w:val="20"/>
          <w:szCs w:val="20"/>
        </w:rPr>
        <w:t xml:space="preserve"> we don’t have </w:t>
      </w:r>
      <w:proofErr w:type="spellStart"/>
      <w:proofErr w:type="gramStart"/>
      <w:r w:rsidRPr="6F00394F">
        <w:rPr>
          <w:rStyle w:val="eop"/>
          <w:rFonts w:ascii="Calibri" w:hAnsi="Calibri" w:cs="Calibri"/>
          <w:sz w:val="20"/>
          <w:szCs w:val="20"/>
        </w:rPr>
        <w:t>favourites</w:t>
      </w:r>
      <w:proofErr w:type="spellEnd"/>
      <w:proofErr w:type="gramEnd"/>
      <w:r w:rsidRPr="6F00394F">
        <w:rPr>
          <w:rStyle w:val="eop"/>
          <w:rFonts w:ascii="Calibri" w:hAnsi="Calibri" w:cs="Calibri"/>
          <w:sz w:val="20"/>
          <w:szCs w:val="20"/>
        </w:rPr>
        <w:t xml:space="preserve"> and we try not to get attached but </w:t>
      </w:r>
      <w:r w:rsidRPr="6F00394F">
        <w:rPr>
          <w:rStyle w:val="eop"/>
          <w:rFonts w:ascii="Calibri" w:hAnsi="Calibri" w:cs="Calibri"/>
          <w:b/>
          <w:bCs/>
          <w:sz w:val="20"/>
          <w:szCs w:val="20"/>
        </w:rPr>
        <w:t xml:space="preserve">it’s very hard not to get attached to some of our users </w:t>
      </w:r>
      <w:r w:rsidRPr="6F00394F">
        <w:rPr>
          <w:rStyle w:val="eop"/>
          <w:rFonts w:ascii="Calibri" w:hAnsi="Calibri" w:cs="Calibri"/>
          <w:sz w:val="20"/>
          <w:szCs w:val="20"/>
        </w:rPr>
        <w:t xml:space="preserve">because they are really wonderful young </w:t>
      </w:r>
      <w:proofErr w:type="gramStart"/>
      <w:r w:rsidRPr="6F00394F">
        <w:rPr>
          <w:rStyle w:val="eop"/>
          <w:rFonts w:ascii="Calibri" w:hAnsi="Calibri" w:cs="Calibri"/>
          <w:sz w:val="20"/>
          <w:szCs w:val="20"/>
        </w:rPr>
        <w:t>people</w:t>
      </w:r>
      <w:proofErr w:type="gramEnd"/>
      <w:r w:rsidRPr="6F00394F">
        <w:rPr>
          <w:rStyle w:val="eop"/>
          <w:rFonts w:ascii="Calibri" w:hAnsi="Calibri" w:cs="Calibri"/>
          <w:sz w:val="20"/>
          <w:szCs w:val="20"/>
        </w:rPr>
        <w:t xml:space="preserve"> and we do work with them for a really long period of time sometimes.</w:t>
      </w:r>
      <w:r w:rsidRPr="6F00394F">
        <w:rPr>
          <w:sz w:val="20"/>
          <w:szCs w:val="20"/>
        </w:rPr>
        <w:t xml:space="preserve">” </w:t>
      </w:r>
      <w:r w:rsidRPr="6F00394F">
        <w:rPr>
          <w:rStyle w:val="eop"/>
          <w:rFonts w:ascii="Calibri" w:hAnsi="Calibri" w:cs="Calibri"/>
          <w:sz w:val="20"/>
          <w:szCs w:val="20"/>
        </w:rPr>
        <w:t>Moderator 12</w:t>
      </w:r>
    </w:p>
    <w:p w:rsidR="487ED521" w:rsidP="6F00394F" w:rsidRDefault="487ED521" w14:paraId="19C4F090" w14:textId="3DE9694E">
      <w:pPr>
        <w:spacing w:line="240" w:lineRule="auto"/>
        <w:rPr>
          <w:rFonts w:ascii="Calibri" w:hAnsi="Calibri" w:cs="Calibri"/>
          <w:sz w:val="20"/>
          <w:szCs w:val="20"/>
        </w:rPr>
      </w:pPr>
      <w:r w:rsidRPr="6F00394F">
        <w:rPr>
          <w:rStyle w:val="eop"/>
          <w:rFonts w:ascii="Calibri" w:hAnsi="Calibri" w:cs="Calibri"/>
          <w:sz w:val="20"/>
          <w:szCs w:val="20"/>
        </w:rPr>
        <w:t xml:space="preserve">“Another challenge which is kind of working with one of the positives is when professional and personal reasons kind of work together and you hear that someone’s going through an extremely dangerous path it’s very worrying because now it’s like you’re </w:t>
      </w:r>
      <w:r w:rsidRPr="6F00394F">
        <w:rPr>
          <w:rStyle w:val="eop"/>
          <w:rFonts w:ascii="Calibri" w:hAnsi="Calibri" w:cs="Calibri"/>
          <w:b/>
          <w:bCs/>
          <w:sz w:val="20"/>
          <w:szCs w:val="20"/>
        </w:rPr>
        <w:t>worrying in a more personal level rather than just keeping it in the professional level</w:t>
      </w:r>
      <w:r w:rsidRPr="6F00394F">
        <w:rPr>
          <w:rStyle w:val="eop"/>
          <w:rFonts w:ascii="Calibri" w:hAnsi="Calibri" w:cs="Calibri"/>
          <w:sz w:val="20"/>
          <w:szCs w:val="20"/>
        </w:rPr>
        <w:t xml:space="preserve"> if that makes sense, so it’s also hard to separate them sometimes I would say because of how hard the things are to listen to because they’re going through things that I wouldn’t have thought” Moderator 5</w:t>
      </w:r>
    </w:p>
    <w:p w:rsidR="58589356" w:rsidP="6F00394F" w:rsidRDefault="58589356" w14:paraId="178464CE" w14:textId="3661EC33">
      <w:r>
        <w:t>O</w:t>
      </w:r>
    </w:p>
    <w:p w:rsidRPr="00EC5259" w:rsidR="7E113021" w:rsidP="61CA7361" w:rsidRDefault="632B1C49" w14:paraId="7E736CA9" w14:textId="67E03F67">
      <w:pPr>
        <w:spacing w:line="240" w:lineRule="auto"/>
        <w:rPr>
          <w:rFonts w:ascii="Calibri" w:hAnsi="Calibri" w:cs="Calibri"/>
          <w:sz w:val="20"/>
          <w:szCs w:val="20"/>
        </w:rPr>
      </w:pPr>
      <w:r w:rsidRPr="5658FDA8">
        <w:rPr>
          <w:rStyle w:val="eop"/>
          <w:rFonts w:ascii="Calibri" w:hAnsi="Calibri" w:cs="Calibri"/>
          <w:sz w:val="20"/>
          <w:szCs w:val="20"/>
        </w:rPr>
        <w:t>“</w:t>
      </w:r>
      <w:proofErr w:type="gramStart"/>
      <w:r w:rsidRPr="5658FDA8" w:rsidR="2F907A6E">
        <w:rPr>
          <w:rStyle w:val="eop"/>
          <w:rFonts w:ascii="Calibri" w:hAnsi="Calibri" w:cs="Calibri"/>
          <w:sz w:val="20"/>
          <w:szCs w:val="20"/>
        </w:rPr>
        <w:t>we</w:t>
      </w:r>
      <w:proofErr w:type="gramEnd"/>
      <w:r w:rsidRPr="5658FDA8" w:rsidR="2F907A6E">
        <w:rPr>
          <w:rStyle w:val="eop"/>
          <w:rFonts w:ascii="Calibri" w:hAnsi="Calibri" w:cs="Calibri"/>
          <w:sz w:val="20"/>
          <w:szCs w:val="20"/>
        </w:rPr>
        <w:t xml:space="preserve"> know our boundaries when it comes to professionalism and our professional lives but sometimes in this line of work especially as a moderator it crosses because </w:t>
      </w:r>
      <w:r w:rsidRPr="5658FDA8" w:rsidR="2F907A6E">
        <w:rPr>
          <w:rStyle w:val="eop"/>
          <w:rFonts w:ascii="Calibri" w:hAnsi="Calibri" w:cs="Calibri"/>
          <w:b/>
          <w:bCs/>
          <w:sz w:val="20"/>
          <w:szCs w:val="20"/>
        </w:rPr>
        <w:t xml:space="preserve">you really do get to know a lot of these people </w:t>
      </w:r>
      <w:r w:rsidRPr="5658FDA8" w:rsidR="2F907A6E">
        <w:rPr>
          <w:rStyle w:val="eop"/>
          <w:rFonts w:ascii="Calibri" w:hAnsi="Calibri" w:cs="Calibri"/>
          <w:sz w:val="20"/>
          <w:szCs w:val="20"/>
        </w:rPr>
        <w:t xml:space="preserve">even though you don’t know their names so it’s just interpersonal skills… It’s really a lot of soft skills that I’ve taken </w:t>
      </w:r>
      <w:proofErr w:type="gramStart"/>
      <w:r w:rsidRPr="5658FDA8" w:rsidR="2F907A6E">
        <w:rPr>
          <w:rStyle w:val="eop"/>
          <w:rFonts w:ascii="Calibri" w:hAnsi="Calibri" w:cs="Calibri"/>
          <w:sz w:val="20"/>
          <w:szCs w:val="20"/>
        </w:rPr>
        <w:t>from</w:t>
      </w:r>
      <w:proofErr w:type="gramEnd"/>
      <w:r w:rsidRPr="5658FDA8" w:rsidR="2F907A6E">
        <w:rPr>
          <w:rStyle w:val="eop"/>
          <w:rFonts w:ascii="Calibri" w:hAnsi="Calibri" w:cs="Calibri"/>
          <w:sz w:val="20"/>
          <w:szCs w:val="20"/>
        </w:rPr>
        <w:t xml:space="preserve"> and I would say personally, a </w:t>
      </w:r>
      <w:r w:rsidRPr="5658FDA8" w:rsidR="2F907A6E">
        <w:rPr>
          <w:rStyle w:val="eop"/>
          <w:rFonts w:ascii="Calibri" w:hAnsi="Calibri" w:cs="Calibri"/>
          <w:b/>
          <w:bCs/>
          <w:sz w:val="20"/>
          <w:szCs w:val="20"/>
        </w:rPr>
        <w:t>lot of the users have become such – I would say like friends in the forums as well</w:t>
      </w:r>
      <w:r w:rsidRPr="5658FDA8" w:rsidR="2F907A6E">
        <w:rPr>
          <w:rStyle w:val="eop"/>
          <w:rFonts w:ascii="Calibri" w:hAnsi="Calibri" w:cs="Calibri"/>
          <w:sz w:val="20"/>
          <w:szCs w:val="20"/>
        </w:rPr>
        <w:t xml:space="preserve">. I would say it’s something that’s an </w:t>
      </w:r>
      <w:r w:rsidRPr="5658FDA8" w:rsidR="2F907A6E">
        <w:rPr>
          <w:rStyle w:val="eop"/>
          <w:rFonts w:ascii="Calibri" w:hAnsi="Calibri" w:cs="Calibri"/>
          <w:b/>
          <w:bCs/>
          <w:sz w:val="20"/>
          <w:szCs w:val="20"/>
        </w:rPr>
        <w:t>extremely positive thing I got out of it because I’ve heard their storie</w:t>
      </w:r>
      <w:r w:rsidRPr="5658FDA8" w:rsidR="2F907A6E">
        <w:rPr>
          <w:rStyle w:val="eop"/>
          <w:rFonts w:ascii="Calibri" w:hAnsi="Calibri" w:cs="Calibri"/>
          <w:sz w:val="20"/>
          <w:szCs w:val="20"/>
        </w:rPr>
        <w:t>s, they talk about their families, their friends, their retirement and it’s just so great to hear about their experiences so at the end of the day moderators are also gaining life lessons from these users and it’s just a positive thing.</w:t>
      </w:r>
      <w:r w:rsidRPr="5658FDA8">
        <w:rPr>
          <w:rStyle w:val="eop"/>
          <w:rFonts w:ascii="Calibri" w:hAnsi="Calibri" w:cs="Calibri"/>
          <w:sz w:val="20"/>
          <w:szCs w:val="20"/>
        </w:rPr>
        <w:t xml:space="preserve">” </w:t>
      </w:r>
      <w:r w:rsidRPr="5658FDA8" w:rsidR="390AAA26">
        <w:rPr>
          <w:rStyle w:val="eop"/>
          <w:rFonts w:ascii="Calibri" w:hAnsi="Calibri" w:cs="Calibri"/>
          <w:sz w:val="20"/>
          <w:szCs w:val="20"/>
        </w:rPr>
        <w:t>Moderator 5</w:t>
      </w:r>
    </w:p>
    <w:p w:rsidR="30269090" w:rsidP="5658FDA8" w:rsidRDefault="30269090" w14:paraId="2B5FC403" w14:textId="07901C0D">
      <w:pPr>
        <w:pStyle w:val="Heading2"/>
        <w:rPr>
          <w:rFonts w:eastAsia="Calibri"/>
        </w:rPr>
      </w:pPr>
      <w:r w:rsidRPr="3088DD4B">
        <w:rPr>
          <w:rFonts w:eastAsia="Calibri"/>
        </w:rPr>
        <w:t>Evidence sources:</w:t>
      </w:r>
    </w:p>
    <w:p w:rsidR="30269090" w:rsidP="3088DD4B" w:rsidRDefault="00DB4940" w14:paraId="780A21D4" w14:textId="38ACF46B">
      <w:pPr>
        <w:rPr>
          <w:rFonts w:ascii="Calibri" w:hAnsi="Calibri" w:eastAsia="Calibri" w:cs="Calibri"/>
          <w:color w:val="444444"/>
          <w:lang w:val="en-GB"/>
        </w:rPr>
      </w:pPr>
      <w:r>
        <w:rPr>
          <w:rFonts w:ascii="Calibri" w:hAnsi="Calibri" w:eastAsia="Calibri" w:cs="Calibri"/>
          <w:color w:val="444444"/>
          <w:lang w:val="en-GB"/>
        </w:rPr>
        <w:fldChar w:fldCharType="begin"/>
      </w:r>
      <w:r>
        <w:rPr>
          <w:rFonts w:ascii="Calibri" w:hAnsi="Calibri" w:eastAsia="Calibri" w:cs="Calibri"/>
          <w:color w:val="444444"/>
          <w:lang w:val="en-GB"/>
        </w:rPr>
        <w:instrText xml:space="preserve"> ADDIN EN.CITE &lt;EndNote&gt;&lt;Cite&gt;&lt;Author&gt;Deng&lt;/Author&gt;&lt;Year&gt;2023&lt;/Year&gt;&lt;RecNum&gt;11&lt;/RecNum&gt;&lt;DisplayText&gt;[3]&lt;/DisplayText&gt;&lt;record&gt;&lt;rec-number&gt;11&lt;/rec-number&gt;&lt;foreign-keys&gt;&lt;key app="EN" db-id="0f25wfxw7225fqexpsbx5x5udetvv0p0rdrt" timestamp="1709913615"&gt;11&lt;/key&gt;&lt;/foreign-keys&gt;&lt;ref-type name="Journal Article"&gt;17&lt;/ref-type&gt;&lt;contributors&gt;&lt;authors&gt;&lt;author&gt;Deng, Davy&lt;/author&gt;&lt;author&gt;Rogers, Tim&lt;/author&gt;&lt;author&gt;Naslund, John A.&lt;/author&gt;&lt;/authors&gt;&lt;/contributors&gt;&lt;titles&gt;&lt;title&gt;The Role of Moderators in Facilitating and Encouraging Peer-to-Peer Support in an Online Mental Health Community: A Qualitative Exploratory Study&lt;/title&gt;&lt;secondary-title&gt;Journal of Technology in Behavioral Science&lt;/secondary-title&gt;&lt;/titles&gt;&lt;periodical&gt;&lt;full-title&gt;Journal of Technology in Behavioral Science&lt;/full-title&gt;&lt;/periodical&gt;&lt;pages&gt;128-139&lt;/pages&gt;&lt;volume&gt;8&lt;/volume&gt;&lt;number&gt;2&lt;/number&gt;&lt;dates&gt;&lt;year&gt;2023&lt;/year&gt;&lt;pub-dates&gt;&lt;date&gt;2023/06/01&lt;/date&gt;&lt;/pub-dates&gt;&lt;/dates&gt;&lt;isbn&gt;2366-5963&lt;/isbn&gt;&lt;urls&gt;&lt;related-urls&gt;&lt;url&gt;https://doi.org/10.1007/s41347-023-00302-9&lt;/url&gt;&lt;/related-urls&gt;&lt;/urls&gt;&lt;electronic-resource-num&gt;10.1007/s41347-023-00302-9&lt;/electronic-resource-num&gt;&lt;/record&gt;&lt;/Cite&gt;&lt;/EndNote&gt;</w:instrText>
      </w:r>
      <w:r>
        <w:rPr>
          <w:rFonts w:ascii="Calibri" w:hAnsi="Calibri" w:eastAsia="Calibri" w:cs="Calibri"/>
          <w:color w:val="444444"/>
          <w:lang w:val="en-GB"/>
        </w:rPr>
        <w:fldChar w:fldCharType="separate"/>
      </w:r>
      <w:r>
        <w:rPr>
          <w:rFonts w:ascii="Calibri" w:hAnsi="Calibri" w:eastAsia="Calibri" w:cs="Calibri"/>
          <w:noProof/>
          <w:color w:val="444444"/>
          <w:lang w:val="en-GB"/>
        </w:rPr>
        <w:t>[3]</w:t>
      </w:r>
      <w:r>
        <w:rPr>
          <w:rFonts w:ascii="Calibri" w:hAnsi="Calibri" w:eastAsia="Calibri" w:cs="Calibri"/>
          <w:color w:val="444444"/>
          <w:lang w:val="en-GB"/>
        </w:rPr>
        <w:fldChar w:fldCharType="end"/>
      </w:r>
    </w:p>
    <w:p w:rsidR="30269090" w:rsidP="3088DD4B" w:rsidRDefault="30269090" w14:paraId="779F531F" w14:textId="2D6AD453">
      <w:pPr>
        <w:rPr>
          <w:rFonts w:ascii="Calibri" w:hAnsi="Calibri" w:eastAsia="Calibri" w:cs="Calibri"/>
          <w:color w:val="444444"/>
          <w:lang w:val="en-GB"/>
        </w:rPr>
      </w:pPr>
      <w:r w:rsidRPr="3088DD4B">
        <w:rPr>
          <w:rFonts w:ascii="Calibri" w:hAnsi="Calibri" w:eastAsia="Calibri" w:cs="Calibri"/>
          <w:color w:val="444444"/>
          <w:lang w:val="en-GB"/>
        </w:rPr>
        <w:t xml:space="preserve">Moderator </w:t>
      </w:r>
      <w:r w:rsidRPr="3088DD4B" w:rsidR="547C492D">
        <w:rPr>
          <w:rFonts w:ascii="Calibri" w:hAnsi="Calibri" w:eastAsia="Calibri" w:cs="Calibri"/>
          <w:color w:val="444444"/>
          <w:lang w:val="en-GB"/>
        </w:rPr>
        <w:t>5</w:t>
      </w:r>
    </w:p>
    <w:p w:rsidR="30269090" w:rsidP="3088DD4B" w:rsidRDefault="30269090" w14:paraId="4470465B" w14:textId="6D269F65">
      <w:pPr>
        <w:rPr>
          <w:rFonts w:ascii="Calibri" w:hAnsi="Calibri" w:eastAsia="Calibri" w:cs="Calibri"/>
          <w:color w:val="444444"/>
          <w:lang w:val="en-GB"/>
        </w:rPr>
      </w:pPr>
      <w:r w:rsidRPr="3088DD4B">
        <w:rPr>
          <w:rFonts w:ascii="Calibri" w:hAnsi="Calibri" w:eastAsia="Calibri" w:cs="Calibri"/>
          <w:color w:val="444444"/>
          <w:lang w:val="en-GB"/>
        </w:rPr>
        <w:t xml:space="preserve">Moderator </w:t>
      </w:r>
      <w:r w:rsidRPr="3088DD4B" w:rsidR="170D4370">
        <w:rPr>
          <w:rFonts w:ascii="Calibri" w:hAnsi="Calibri" w:eastAsia="Calibri" w:cs="Calibri"/>
          <w:color w:val="444444"/>
          <w:lang w:val="en-GB"/>
        </w:rPr>
        <w:t>6</w:t>
      </w:r>
    </w:p>
    <w:p w:rsidR="30269090" w:rsidP="3088DD4B" w:rsidRDefault="30269090" w14:paraId="03FD242D" w14:textId="720593F7">
      <w:pPr>
        <w:rPr>
          <w:rFonts w:ascii="Calibri" w:hAnsi="Calibri" w:eastAsia="Calibri" w:cs="Calibri"/>
          <w:color w:val="444444"/>
          <w:lang w:val="en-GB"/>
        </w:rPr>
      </w:pPr>
      <w:r w:rsidRPr="3088DD4B">
        <w:rPr>
          <w:rFonts w:ascii="Calibri" w:hAnsi="Calibri" w:eastAsia="Calibri" w:cs="Calibri"/>
          <w:color w:val="444444"/>
          <w:lang w:val="en-GB"/>
        </w:rPr>
        <w:t>Moderator 11</w:t>
      </w:r>
    </w:p>
    <w:p w:rsidR="30269090" w:rsidP="3088DD4B" w:rsidRDefault="30269090" w14:paraId="0DAA07BA" w14:textId="7CE93DA8">
      <w:pPr>
        <w:rPr>
          <w:rFonts w:ascii="Calibri" w:hAnsi="Calibri" w:eastAsia="Calibri" w:cs="Calibri"/>
          <w:color w:val="444444"/>
          <w:lang w:val="en-GB"/>
        </w:rPr>
      </w:pPr>
      <w:r w:rsidRPr="3088DD4B">
        <w:rPr>
          <w:rFonts w:ascii="Calibri" w:hAnsi="Calibri" w:eastAsia="Calibri" w:cs="Calibri"/>
          <w:color w:val="444444"/>
          <w:lang w:val="en-GB"/>
        </w:rPr>
        <w:t>Moderator 12</w:t>
      </w:r>
    </w:p>
    <w:p w:rsidR="5658FDA8" w:rsidP="3088DD4B" w:rsidRDefault="5658FDA8" w14:paraId="3CF2AF22" w14:textId="745A295B"/>
    <w:p w:rsidRPr="00BC6DC4" w:rsidR="00B119F3" w:rsidP="098EE354" w:rsidRDefault="5778C26D" w14:paraId="559FF3E6" w14:textId="004F28D6">
      <w:pPr>
        <w:pStyle w:val="Heading2"/>
        <w:rPr>
          <w:rStyle w:val="eop"/>
        </w:rPr>
      </w:pPr>
      <w:r w:rsidRPr="3088DD4B">
        <w:rPr>
          <w:rFonts w:eastAsia="Calibri"/>
        </w:rPr>
        <w:t>CMO</w:t>
      </w:r>
      <w:r w:rsidRPr="3088DD4B" w:rsidR="75D05BB7">
        <w:rPr>
          <w:rFonts w:eastAsia="Calibri"/>
        </w:rPr>
        <w:t xml:space="preserve">C </w:t>
      </w:r>
      <w:r w:rsidRPr="3088DD4B" w:rsidR="79802570">
        <w:rPr>
          <w:rFonts w:eastAsia="Calibri"/>
        </w:rPr>
        <w:t>22</w:t>
      </w:r>
      <w:r w:rsidRPr="3088DD4B">
        <w:rPr>
          <w:rFonts w:eastAsia="Calibri"/>
        </w:rPr>
        <w:t xml:space="preserve">: </w:t>
      </w:r>
      <w:r w:rsidRPr="3088DD4B">
        <w:rPr>
          <w:rStyle w:val="eop"/>
        </w:rPr>
        <w:t>Using open questions to facilitate connections</w:t>
      </w:r>
    </w:p>
    <w:p w:rsidR="32FCACCF" w:rsidP="7DEE7E41" w:rsidRDefault="69E29867" w14:paraId="308E6BE7" w14:textId="2D273718">
      <w:pPr>
        <w:spacing w:line="240" w:lineRule="auto"/>
        <w:rPr>
          <w:rFonts w:ascii="Calibri" w:hAnsi="Calibri" w:eastAsia="Calibri" w:cs="Calibri"/>
        </w:rPr>
      </w:pPr>
      <w:r w:rsidRPr="6F00394F">
        <w:rPr>
          <w:rFonts w:ascii="Calibri" w:hAnsi="Calibri" w:eastAsia="Calibri" w:cs="Calibri"/>
        </w:rPr>
        <w:t xml:space="preserve">When </w:t>
      </w:r>
      <w:r w:rsidRPr="6F00394F">
        <w:rPr>
          <w:rFonts w:ascii="Calibri" w:hAnsi="Calibri" w:eastAsia="Calibri" w:cs="Calibri"/>
          <w:color w:val="333333"/>
        </w:rPr>
        <w:t>users post messages that do not clearly reveal the kind of support required from moderators</w:t>
      </w:r>
      <w:r w:rsidRPr="6F00394F">
        <w:rPr>
          <w:rFonts w:ascii="Calibri" w:hAnsi="Calibri" w:eastAsia="Calibri" w:cs="Calibri"/>
        </w:rPr>
        <w:t xml:space="preserve"> (C), asking open questions to find out more (M – resource) </w:t>
      </w:r>
      <w:r w:rsidRPr="6F00394F" w:rsidR="5AEE7133">
        <w:rPr>
          <w:rFonts w:ascii="Calibri" w:hAnsi="Calibri" w:eastAsia="Calibri" w:cs="Calibri"/>
          <w:lang w:val="en-GB"/>
        </w:rPr>
        <w:t>decreases moderator anxiety about a user’s situation and increases their ability to provide helpful support (O) because they feel more knowledgeable about the user’s situation (M – response).</w:t>
      </w:r>
    </w:p>
    <w:p w:rsidRPr="00B119F3" w:rsidR="00B119F3" w:rsidP="1C31C29D" w:rsidRDefault="5778C26D" w14:paraId="05180A2B" w14:textId="20F53ADF">
      <w:pPr>
        <w:pStyle w:val="Heading3"/>
        <w:rPr>
          <w:rStyle w:val="Heading2Char"/>
        </w:rPr>
      </w:pPr>
      <w:r>
        <w:t>Example evidence</w:t>
      </w:r>
    </w:p>
    <w:p w:rsidR="360D0E0E" w:rsidP="6F00394F" w:rsidRDefault="360D0E0E" w14:paraId="43554466" w14:textId="3966861E">
      <w:r>
        <w:t>C</w:t>
      </w:r>
    </w:p>
    <w:p w:rsidR="27A59D1E" w:rsidP="6F00394F" w:rsidRDefault="27A59D1E" w14:paraId="3ED66A33" w14:textId="0ABC7B58">
      <w:pPr>
        <w:spacing w:line="240" w:lineRule="auto"/>
        <w:rPr>
          <w:rFonts w:ascii="Calibri" w:hAnsi="Calibri" w:cs="Calibri"/>
          <w:sz w:val="20"/>
          <w:szCs w:val="20"/>
        </w:rPr>
      </w:pPr>
      <w:r w:rsidRPr="6F00394F">
        <w:rPr>
          <w:rStyle w:val="eop"/>
          <w:rFonts w:ascii="Calibri" w:hAnsi="Calibri" w:cs="Calibri"/>
          <w:sz w:val="20"/>
          <w:szCs w:val="20"/>
        </w:rPr>
        <w:t xml:space="preserve">“we’ve also learned to read along the lines of what’s being said if that makes sense. They could sound like they’re okay but deep down </w:t>
      </w:r>
      <w:r w:rsidRPr="6F00394F">
        <w:rPr>
          <w:rStyle w:val="eop"/>
          <w:rFonts w:ascii="Calibri" w:hAnsi="Calibri" w:cs="Calibri"/>
          <w:b/>
          <w:bCs/>
          <w:sz w:val="20"/>
          <w:szCs w:val="20"/>
        </w:rPr>
        <w:t>they might just want a nudge to kind of get out what they really want to say</w:t>
      </w:r>
      <w:r w:rsidRPr="6F00394F">
        <w:rPr>
          <w:rStyle w:val="eop"/>
          <w:rFonts w:ascii="Calibri" w:hAnsi="Calibri" w:cs="Calibri"/>
          <w:sz w:val="20"/>
          <w:szCs w:val="20"/>
        </w:rPr>
        <w:t>” Moderator 5</w:t>
      </w:r>
    </w:p>
    <w:p w:rsidR="360D0E0E" w:rsidP="6F00394F" w:rsidRDefault="360D0E0E" w14:paraId="75340AC8" w14:textId="7DCD0B7E">
      <w:r>
        <w:t>M</w:t>
      </w:r>
    </w:p>
    <w:p w:rsidR="49281946" w:rsidP="6F00394F" w:rsidRDefault="49281946" w14:paraId="46373D01" w14:textId="09F040E4">
      <w:pPr>
        <w:spacing w:line="240" w:lineRule="auto"/>
        <w:rPr>
          <w:rStyle w:val="eop"/>
          <w:rFonts w:ascii="Calibri" w:hAnsi="Calibri" w:cs="Calibri"/>
          <w:sz w:val="20"/>
          <w:szCs w:val="20"/>
        </w:rPr>
      </w:pPr>
      <w:r w:rsidRPr="4B8C1CCB" w:rsidR="49281946">
        <w:rPr>
          <w:rStyle w:val="eop"/>
          <w:rFonts w:ascii="Calibri" w:hAnsi="Calibri" w:cs="Calibri"/>
          <w:b w:val="1"/>
          <w:bCs w:val="1"/>
          <w:sz w:val="20"/>
          <w:szCs w:val="20"/>
        </w:rPr>
        <w:t>open</w:t>
      </w:r>
      <w:r w:rsidRPr="4B8C1CCB" w:rsidR="49281946">
        <w:rPr>
          <w:rStyle w:val="eop"/>
          <w:rFonts w:ascii="Calibri" w:hAnsi="Calibri" w:cs="Calibri"/>
          <w:b w:val="1"/>
          <w:bCs w:val="1"/>
          <w:sz w:val="20"/>
          <w:szCs w:val="20"/>
        </w:rPr>
        <w:t xml:space="preserve"> questions can be a helpful form of relieving an RS’s anxiety about a situation </w:t>
      </w:r>
      <w:r w:rsidRPr="4B8C1CCB" w:rsidR="49281946">
        <w:rPr>
          <w:rStyle w:val="eop"/>
          <w:rFonts w:ascii="Calibri" w:hAnsi="Calibri" w:cs="Calibri"/>
          <w:sz w:val="20"/>
          <w:szCs w:val="20"/>
        </w:rPr>
        <w:t xml:space="preserve">and finding out more. For example, asking a direct and specific question such as ‘Do you feel safe?’ whilst not an </w:t>
      </w:r>
      <w:r w:rsidRPr="4B8C1CCB" w:rsidR="49281946">
        <w:rPr>
          <w:rStyle w:val="eop"/>
          <w:rFonts w:ascii="Calibri" w:hAnsi="Calibri" w:cs="Calibri"/>
          <w:sz w:val="20"/>
          <w:szCs w:val="20"/>
        </w:rPr>
        <w:t>open ended</w:t>
      </w:r>
      <w:r w:rsidRPr="4B8C1CCB" w:rsidR="49281946">
        <w:rPr>
          <w:rStyle w:val="eop"/>
          <w:rFonts w:ascii="Calibri" w:hAnsi="Calibri" w:cs="Calibri"/>
          <w:sz w:val="20"/>
          <w:szCs w:val="20"/>
        </w:rPr>
        <w:t xml:space="preserve"> question, </w:t>
      </w:r>
      <w:r w:rsidRPr="4B8C1CCB" w:rsidR="49281946">
        <w:rPr>
          <w:rStyle w:val="eop"/>
          <w:rFonts w:ascii="Calibri" w:hAnsi="Calibri" w:cs="Calibri"/>
          <w:sz w:val="20"/>
          <w:szCs w:val="20"/>
        </w:rPr>
        <w:t>can</w:t>
      </w:r>
      <w:r w:rsidRPr="4B8C1CCB" w:rsidR="49281946">
        <w:rPr>
          <w:rStyle w:val="eop"/>
          <w:rFonts w:ascii="Calibri" w:hAnsi="Calibri" w:cs="Calibri"/>
          <w:sz w:val="20"/>
          <w:szCs w:val="20"/>
        </w:rPr>
        <w:t xml:space="preserve"> be important to ask and can very much help assess risk. </w:t>
      </w:r>
      <w:r w:rsidRPr="4B8C1CCB" w:rsidR="350FB260">
        <w:rPr>
          <w:rStyle w:val="eop"/>
          <w:rFonts w:ascii="Calibri" w:hAnsi="Calibri" w:cs="Calibri"/>
          <w:sz w:val="20"/>
          <w:szCs w:val="20"/>
        </w:rPr>
        <w:t>Forum manual 1</w:t>
      </w:r>
    </w:p>
    <w:p w:rsidR="49281946" w:rsidP="6F00394F" w:rsidRDefault="49281946" w14:paraId="32DE37BF" w14:textId="0320511C">
      <w:pPr>
        <w:spacing w:line="240" w:lineRule="auto"/>
        <w:rPr>
          <w:rFonts w:ascii="Calibri" w:hAnsi="Calibri" w:cs="Calibri"/>
          <w:sz w:val="20"/>
          <w:szCs w:val="20"/>
        </w:rPr>
      </w:pPr>
      <w:r w:rsidRPr="6F00394F">
        <w:rPr>
          <w:rStyle w:val="eop"/>
          <w:rFonts w:ascii="Calibri" w:hAnsi="Calibri" w:cs="Calibri"/>
          <w:sz w:val="20"/>
          <w:szCs w:val="20"/>
        </w:rPr>
        <w:t xml:space="preserve">“One of the first things we learned was </w:t>
      </w:r>
      <w:r w:rsidRPr="6F00394F">
        <w:rPr>
          <w:rStyle w:val="eop"/>
          <w:rFonts w:ascii="Calibri" w:hAnsi="Calibri" w:cs="Calibri"/>
          <w:b/>
          <w:bCs/>
          <w:sz w:val="20"/>
          <w:szCs w:val="20"/>
        </w:rPr>
        <w:t>learning to give open questions that would encourage the users to come and talk to us more</w:t>
      </w:r>
      <w:r w:rsidRPr="6F00394F">
        <w:rPr>
          <w:rStyle w:val="eop"/>
          <w:rFonts w:ascii="Calibri" w:hAnsi="Calibri" w:cs="Calibri"/>
          <w:sz w:val="20"/>
          <w:szCs w:val="20"/>
        </w:rPr>
        <w:t xml:space="preserve"> if that makes sense so never leaving anything as a last – as a close ended questions unless you feel that the conversation has ended, always encouraging them to give – let out as much as they want rather than closing off. That’s one of the first things that we learned.” Moderator 5</w:t>
      </w:r>
    </w:p>
    <w:p w:rsidR="360D0E0E" w:rsidP="6F00394F" w:rsidRDefault="360D0E0E" w14:paraId="7A92AA44" w14:textId="1D6C74AE">
      <w:r>
        <w:t>O</w:t>
      </w:r>
    </w:p>
    <w:p w:rsidR="5209D637" w:rsidP="6F00394F" w:rsidRDefault="5209D637" w14:paraId="37D31B48" w14:textId="7D99AF2D">
      <w:pPr>
        <w:spacing w:line="240" w:lineRule="auto"/>
        <w:rPr>
          <w:rStyle w:val="eop"/>
          <w:rFonts w:ascii="Calibri" w:hAnsi="Calibri" w:cs="Calibri"/>
          <w:sz w:val="20"/>
          <w:szCs w:val="20"/>
        </w:rPr>
      </w:pPr>
      <w:r w:rsidRPr="4B8C1CCB" w:rsidR="5209D637">
        <w:rPr>
          <w:rStyle w:val="eop"/>
          <w:rFonts w:ascii="Calibri" w:hAnsi="Calibri" w:cs="Calibri"/>
          <w:sz w:val="20"/>
          <w:szCs w:val="20"/>
        </w:rPr>
        <w:t>open</w:t>
      </w:r>
      <w:r w:rsidRPr="4B8C1CCB" w:rsidR="5209D637">
        <w:rPr>
          <w:rStyle w:val="eop"/>
          <w:rFonts w:ascii="Calibri" w:hAnsi="Calibri" w:cs="Calibri"/>
          <w:sz w:val="20"/>
          <w:szCs w:val="20"/>
        </w:rPr>
        <w:t xml:space="preserve"> questions can be a helpful form of relieving an RS’s anxiety about a situation and</w:t>
      </w:r>
      <w:r w:rsidRPr="4B8C1CCB" w:rsidR="5209D637">
        <w:rPr>
          <w:rStyle w:val="eop"/>
          <w:rFonts w:ascii="Calibri" w:hAnsi="Calibri" w:cs="Calibri"/>
          <w:b w:val="1"/>
          <w:bCs w:val="1"/>
          <w:sz w:val="20"/>
          <w:szCs w:val="20"/>
        </w:rPr>
        <w:t xml:space="preserve"> finding out more.</w:t>
      </w:r>
      <w:r w:rsidRPr="4B8C1CCB" w:rsidR="5209D637">
        <w:rPr>
          <w:rStyle w:val="eop"/>
          <w:rFonts w:ascii="Calibri" w:hAnsi="Calibri" w:cs="Calibri"/>
          <w:sz w:val="20"/>
          <w:szCs w:val="20"/>
        </w:rPr>
        <w:t xml:space="preserve"> For example, asking a direct and specific question such as ‘Do you feel safe?’ whilst not an </w:t>
      </w:r>
      <w:r w:rsidRPr="4B8C1CCB" w:rsidR="5209D637">
        <w:rPr>
          <w:rStyle w:val="eop"/>
          <w:rFonts w:ascii="Calibri" w:hAnsi="Calibri" w:cs="Calibri"/>
          <w:sz w:val="20"/>
          <w:szCs w:val="20"/>
        </w:rPr>
        <w:t>open ended</w:t>
      </w:r>
      <w:r w:rsidRPr="4B8C1CCB" w:rsidR="5209D637">
        <w:rPr>
          <w:rStyle w:val="eop"/>
          <w:rFonts w:ascii="Calibri" w:hAnsi="Calibri" w:cs="Calibri"/>
          <w:sz w:val="20"/>
          <w:szCs w:val="20"/>
        </w:rPr>
        <w:t xml:space="preserve"> question, </w:t>
      </w:r>
      <w:r w:rsidRPr="4B8C1CCB" w:rsidR="5209D637">
        <w:rPr>
          <w:rStyle w:val="eop"/>
          <w:rFonts w:ascii="Calibri" w:hAnsi="Calibri" w:cs="Calibri"/>
          <w:sz w:val="20"/>
          <w:szCs w:val="20"/>
        </w:rPr>
        <w:t>can</w:t>
      </w:r>
      <w:r w:rsidRPr="4B8C1CCB" w:rsidR="5209D637">
        <w:rPr>
          <w:rStyle w:val="eop"/>
          <w:rFonts w:ascii="Calibri" w:hAnsi="Calibri" w:cs="Calibri"/>
          <w:sz w:val="20"/>
          <w:szCs w:val="20"/>
        </w:rPr>
        <w:t xml:space="preserve"> be important to ask and can very much help assess risk. </w:t>
      </w:r>
      <w:r w:rsidRPr="4B8C1CCB" w:rsidR="350FB260">
        <w:rPr>
          <w:rStyle w:val="eop"/>
          <w:rFonts w:ascii="Calibri" w:hAnsi="Calibri" w:cs="Calibri"/>
          <w:sz w:val="20"/>
          <w:szCs w:val="20"/>
        </w:rPr>
        <w:t>Forum manual 1</w:t>
      </w:r>
    </w:p>
    <w:p w:rsidR="576C7690" w:rsidP="5658FDA8" w:rsidRDefault="576C7690" w14:paraId="4C646E5F" w14:textId="56F286A0">
      <w:pPr>
        <w:pStyle w:val="Heading2"/>
        <w:spacing w:line="240" w:lineRule="auto"/>
        <w:rPr>
          <w:rFonts w:ascii="Calibri" w:hAnsi="Calibri" w:eastAsia="Calibri" w:cs="Calibri"/>
        </w:rPr>
      </w:pPr>
      <w:r w:rsidRPr="3088DD4B">
        <w:rPr>
          <w:rFonts w:ascii="Calibri" w:hAnsi="Calibri" w:eastAsia="Calibri" w:cs="Calibri"/>
        </w:rPr>
        <w:t>Evidence sources:</w:t>
      </w:r>
    </w:p>
    <w:p w:rsidR="576C7690" w:rsidP="5658FDA8" w:rsidRDefault="576C7690" w14:paraId="57CE8F8F" w14:textId="7DF2E35D">
      <w:r>
        <w:t>Moderator 5</w:t>
      </w:r>
    </w:p>
    <w:p w:rsidR="38FAE49E" w:rsidP="3088DD4B" w:rsidRDefault="38FAE49E" w14:paraId="15F4776C" w14:textId="665D22E3">
      <w:r w:rsidR="350FB260">
        <w:rPr/>
        <w:t>Forum manual 1</w:t>
      </w:r>
    </w:p>
    <w:p w:rsidR="3088DD4B" w:rsidP="3088DD4B" w:rsidRDefault="3088DD4B" w14:paraId="0EBF9BDD" w14:textId="77EE69E7"/>
    <w:p w:rsidR="5658FDA8" w:rsidP="3088DD4B" w:rsidRDefault="5658FDA8" w14:paraId="3B2B4AD0" w14:textId="2F36B15A"/>
    <w:p w:rsidRPr="00231AF1" w:rsidR="00A420ED" w:rsidP="004419ED" w:rsidRDefault="00A420ED" w14:paraId="2FFFD2B8" w14:textId="1C3ED6AC">
      <w:pPr>
        <w:pStyle w:val="Heading2"/>
        <w:rPr>
          <w:rStyle w:val="eop"/>
        </w:rPr>
      </w:pPr>
      <w:r w:rsidRPr="3088DD4B">
        <w:rPr>
          <w:rStyle w:val="eop"/>
        </w:rPr>
        <w:t>CMO</w:t>
      </w:r>
      <w:r w:rsidRPr="3088DD4B" w:rsidR="1D805495">
        <w:rPr>
          <w:rStyle w:val="eop"/>
        </w:rPr>
        <w:t xml:space="preserve">C </w:t>
      </w:r>
      <w:r w:rsidRPr="3088DD4B" w:rsidR="26B8B9C4">
        <w:rPr>
          <w:rStyle w:val="eop"/>
        </w:rPr>
        <w:t>2</w:t>
      </w:r>
      <w:r w:rsidRPr="3088DD4B" w:rsidR="17B9BB2B">
        <w:rPr>
          <w:rStyle w:val="eop"/>
        </w:rPr>
        <w:t>3</w:t>
      </w:r>
      <w:r w:rsidRPr="3088DD4B">
        <w:rPr>
          <w:rStyle w:val="eop"/>
        </w:rPr>
        <w:t>: The impact of anonymity on connections</w:t>
      </w:r>
    </w:p>
    <w:p w:rsidR="6A472E0F" w:rsidP="4BA82653" w:rsidRDefault="052C2DB3" w14:paraId="7C09D7FA" w14:textId="06B13ECC">
      <w:pPr>
        <w:spacing w:line="257" w:lineRule="auto"/>
        <w:ind w:left="-20" w:right="-20"/>
        <w:rPr>
          <w:rFonts w:ascii="Calibri" w:hAnsi="Calibri" w:eastAsia="Calibri" w:cs="Calibri"/>
        </w:rPr>
      </w:pPr>
      <w:r w:rsidRPr="6F00394F">
        <w:rPr>
          <w:rFonts w:ascii="Calibri" w:hAnsi="Calibri" w:eastAsia="Calibri" w:cs="Calibri"/>
          <w:lang w:val="en-GB"/>
        </w:rPr>
        <w:t>Anonymity can promote the disclosure of distressing experiences, including those related to risk (C). Yet because users’ personal identities are hidden, moderators’ options for offering support and following up on forum users is limited (M - resource), which can lead to disempowerment and uncertainty around user safety (M - response), undermining moderator wellbeing (O)</w:t>
      </w:r>
      <w:r w:rsidRPr="6F00394F" w:rsidR="0BE66715">
        <w:rPr>
          <w:rFonts w:ascii="Calibri" w:hAnsi="Calibri" w:eastAsia="Calibri" w:cs="Calibri"/>
          <w:lang w:val="en-GB"/>
        </w:rPr>
        <w:t>.</w:t>
      </w:r>
    </w:p>
    <w:p w:rsidRPr="00ED10D7" w:rsidR="00ED10D7" w:rsidP="1C31C29D" w:rsidRDefault="1C61D451" w14:paraId="677D6CEF" w14:textId="77777777">
      <w:pPr>
        <w:pStyle w:val="Heading3"/>
        <w:rPr>
          <w:rStyle w:val="eop"/>
        </w:rPr>
      </w:pPr>
      <w:r>
        <w:t>Example evidence</w:t>
      </w:r>
    </w:p>
    <w:p w:rsidR="327BFEEF" w:rsidP="6F00394F" w:rsidRDefault="327BFEEF" w14:paraId="4C237EBD" w14:textId="226B3336">
      <w:r>
        <w:t>C</w:t>
      </w:r>
    </w:p>
    <w:p w:rsidR="512DB5C4" w:rsidP="3088DD4B" w:rsidRDefault="512DB5C4" w14:paraId="264EA2B6" w14:textId="3745D93E">
      <w:pPr>
        <w:rPr>
          <w:rFonts w:eastAsiaTheme="minorEastAsia"/>
          <w:b/>
          <w:bCs/>
          <w:color w:val="00000A"/>
          <w:sz w:val="20"/>
          <w:szCs w:val="20"/>
        </w:rPr>
      </w:pPr>
      <w:r w:rsidRPr="3088DD4B">
        <w:rPr>
          <w:rFonts w:eastAsiaTheme="minorEastAsia"/>
          <w:color w:val="00000A"/>
          <w:sz w:val="20"/>
          <w:szCs w:val="20"/>
        </w:rPr>
        <w:t xml:space="preserve">“at least by having this opportunity to share it in an anonymous space they are getting some sort of relief or sense of control over that. </w:t>
      </w:r>
      <w:r w:rsidRPr="3088DD4B">
        <w:rPr>
          <w:rFonts w:eastAsiaTheme="minorEastAsia"/>
          <w:b/>
          <w:bCs/>
          <w:color w:val="00000A"/>
          <w:sz w:val="20"/>
          <w:szCs w:val="20"/>
        </w:rPr>
        <w:t xml:space="preserve">They’re able to express where maybe they haven’t been able </w:t>
      </w:r>
      <w:proofErr w:type="gramStart"/>
      <w:r w:rsidRPr="3088DD4B">
        <w:rPr>
          <w:rFonts w:eastAsiaTheme="minorEastAsia"/>
          <w:b/>
          <w:bCs/>
          <w:color w:val="00000A"/>
          <w:sz w:val="20"/>
          <w:szCs w:val="20"/>
        </w:rPr>
        <w:t>previous to</w:t>
      </w:r>
      <w:proofErr w:type="gramEnd"/>
      <w:r w:rsidRPr="3088DD4B">
        <w:rPr>
          <w:rFonts w:eastAsiaTheme="minorEastAsia"/>
          <w:b/>
          <w:bCs/>
          <w:color w:val="00000A"/>
          <w:sz w:val="20"/>
          <w:szCs w:val="20"/>
        </w:rPr>
        <w:t xml:space="preserve"> </w:t>
      </w:r>
      <w:proofErr w:type="gramStart"/>
      <w:r w:rsidRPr="3088DD4B">
        <w:rPr>
          <w:rFonts w:eastAsiaTheme="minorEastAsia"/>
          <w:b/>
          <w:bCs/>
          <w:color w:val="00000A"/>
          <w:sz w:val="20"/>
          <w:szCs w:val="20"/>
        </w:rPr>
        <w:t>express</w:t>
      </w:r>
      <w:proofErr w:type="gramEnd"/>
      <w:r w:rsidRPr="3088DD4B">
        <w:rPr>
          <w:rFonts w:eastAsiaTheme="minorEastAsia"/>
          <w:b/>
          <w:bCs/>
          <w:color w:val="00000A"/>
          <w:sz w:val="20"/>
          <w:szCs w:val="20"/>
        </w:rPr>
        <w:t xml:space="preserve"> or they’ll never be able to express in a </w:t>
      </w:r>
      <w:proofErr w:type="gramStart"/>
      <w:r w:rsidRPr="3088DD4B">
        <w:rPr>
          <w:rFonts w:eastAsiaTheme="minorEastAsia"/>
          <w:b/>
          <w:bCs/>
          <w:color w:val="00000A"/>
          <w:sz w:val="20"/>
          <w:szCs w:val="20"/>
        </w:rPr>
        <w:t>face to face</w:t>
      </w:r>
      <w:proofErr w:type="gramEnd"/>
      <w:r w:rsidRPr="3088DD4B">
        <w:rPr>
          <w:rFonts w:eastAsiaTheme="minorEastAsia"/>
          <w:b/>
          <w:bCs/>
          <w:color w:val="00000A"/>
          <w:sz w:val="20"/>
          <w:szCs w:val="20"/>
        </w:rPr>
        <w:t xml:space="preserve"> situation because they just don’t feel comfortable</w:t>
      </w:r>
      <w:r w:rsidRPr="3088DD4B" w:rsidR="546B966E">
        <w:rPr>
          <w:rFonts w:eastAsiaTheme="minorEastAsia"/>
          <w:b/>
          <w:bCs/>
          <w:color w:val="00000A"/>
          <w:sz w:val="20"/>
          <w:szCs w:val="20"/>
        </w:rPr>
        <w:t xml:space="preserve">” </w:t>
      </w:r>
      <w:r w:rsidRPr="3088DD4B" w:rsidR="546B966E">
        <w:rPr>
          <w:rFonts w:eastAsiaTheme="minorEastAsia"/>
          <w:color w:val="00000A"/>
          <w:sz w:val="20"/>
          <w:szCs w:val="20"/>
        </w:rPr>
        <w:t>Moderator 7</w:t>
      </w:r>
    </w:p>
    <w:p w:rsidR="327BFEEF" w:rsidP="6F00394F" w:rsidRDefault="327BFEEF" w14:paraId="64D3CF2B" w14:textId="69E66A55">
      <w:r>
        <w:t>M</w:t>
      </w:r>
    </w:p>
    <w:p w:rsidR="327BFEEF" w:rsidP="6F00394F" w:rsidRDefault="327BFEEF" w14:paraId="160521CD" w14:textId="51FF247E">
      <w:pPr>
        <w:spacing w:line="240" w:lineRule="auto"/>
        <w:rPr>
          <w:rFonts w:ascii="Calibri" w:hAnsi="Calibri" w:cs="Calibri"/>
          <w:sz w:val="20"/>
          <w:szCs w:val="20"/>
        </w:rPr>
      </w:pPr>
      <w:r w:rsidRPr="6F00394F">
        <w:rPr>
          <w:rStyle w:val="eop"/>
          <w:rFonts w:ascii="Calibri" w:hAnsi="Calibri" w:cs="Calibri"/>
          <w:sz w:val="20"/>
          <w:szCs w:val="20"/>
        </w:rPr>
        <w:t xml:space="preserve">“It can be really tricky for the sense that obviously if I’m reading a post that’s really risky and it’s really quite a dark upsetting post to read that can sit with me as a practitioner and I know that </w:t>
      </w:r>
      <w:r w:rsidRPr="6F00394F">
        <w:rPr>
          <w:rStyle w:val="eop"/>
          <w:rFonts w:ascii="Calibri" w:hAnsi="Calibri" w:cs="Calibri"/>
          <w:b/>
          <w:bCs/>
          <w:sz w:val="20"/>
          <w:szCs w:val="20"/>
        </w:rPr>
        <w:t>there’s not many steps I can take to support that person</w:t>
      </w:r>
      <w:r w:rsidRPr="6F00394F">
        <w:rPr>
          <w:rStyle w:val="eop"/>
          <w:rFonts w:ascii="Calibri" w:hAnsi="Calibri" w:cs="Calibri"/>
          <w:sz w:val="20"/>
          <w:szCs w:val="20"/>
        </w:rPr>
        <w:t xml:space="preserve"> because they’re all real people and I think sometimes with anonymity it can feel like they’re not a real person because obviously we can’t see them, they’re not physically there in front of us, we can’t put a face to a name so I guess in some sense </w:t>
      </w:r>
      <w:r w:rsidRPr="6F00394F">
        <w:rPr>
          <w:rStyle w:val="eop"/>
          <w:rFonts w:ascii="Calibri" w:hAnsi="Calibri" w:cs="Calibri"/>
          <w:b/>
          <w:bCs/>
          <w:sz w:val="20"/>
          <w:szCs w:val="20"/>
        </w:rPr>
        <w:t>it can be tricky to then read this post knowing full well that that’s a person that’s sat on their own managing that kind of traumatic experience and you can’t take those steps</w:t>
      </w:r>
      <w:r w:rsidRPr="6F00394F">
        <w:rPr>
          <w:rStyle w:val="eop"/>
          <w:rFonts w:ascii="Calibri" w:hAnsi="Calibri" w:cs="Calibri"/>
          <w:sz w:val="20"/>
          <w:szCs w:val="20"/>
        </w:rPr>
        <w:t>” Moderator 7</w:t>
      </w:r>
    </w:p>
    <w:p w:rsidR="7160BFD0" w:rsidP="6F00394F" w:rsidRDefault="7160BFD0" w14:paraId="09183C18" w14:textId="598A0C00">
      <w:pPr>
        <w:spacing w:line="240" w:lineRule="auto"/>
        <w:rPr>
          <w:rFonts w:ascii="Arial" w:hAnsi="Arial" w:eastAsia="Arial" w:cs="Arial"/>
          <w:sz w:val="24"/>
          <w:szCs w:val="24"/>
          <w:lang w:val="en-GB"/>
        </w:rPr>
      </w:pPr>
      <w:r w:rsidRPr="6F00394F">
        <w:rPr>
          <w:rFonts w:eastAsiaTheme="minorEastAsia"/>
          <w:color w:val="00000A"/>
          <w:sz w:val="20"/>
          <w:szCs w:val="20"/>
          <w:lang w:val="en-GB"/>
        </w:rPr>
        <w:t xml:space="preserve">For example, if being a professional you know details about them, you may be tempted to – you may feel more attached to their story and where there’s anonymity there’s a removal of that to a degree and so sometimes a challenge I’ve had for example, someone had posted essentially saying they were going to take their life and </w:t>
      </w:r>
      <w:r w:rsidRPr="6F00394F">
        <w:rPr>
          <w:rFonts w:eastAsiaTheme="minorEastAsia"/>
          <w:b/>
          <w:bCs/>
          <w:color w:val="00000A"/>
          <w:sz w:val="20"/>
          <w:szCs w:val="20"/>
          <w:lang w:val="en-GB"/>
        </w:rPr>
        <w:t xml:space="preserve">for a long time I kept checking their profile </w:t>
      </w:r>
      <w:r w:rsidRPr="6F00394F">
        <w:rPr>
          <w:rFonts w:ascii="Calibri" w:hAnsi="Calibri" w:eastAsia="Calibri" w:cs="Calibri"/>
          <w:color w:val="444444"/>
          <w:lang w:val="en-GB"/>
        </w:rPr>
        <w:t>Moderator 9</w:t>
      </w:r>
    </w:p>
    <w:p w:rsidR="327BFEEF" w:rsidP="6F00394F" w:rsidRDefault="327BFEEF" w14:paraId="682E05F1" w14:textId="042DD99F">
      <w:r>
        <w:t>O</w:t>
      </w:r>
    </w:p>
    <w:p w:rsidRPr="00557F4A" w:rsidR="1437BD9F" w:rsidP="61CA7361" w:rsidRDefault="46EDD9D0" w14:paraId="15F6BA19" w14:textId="650E775E">
      <w:pPr>
        <w:spacing w:line="240" w:lineRule="auto"/>
        <w:rPr>
          <w:rFonts w:ascii="Calibri" w:hAnsi="Calibri" w:cs="Calibri"/>
          <w:sz w:val="20"/>
          <w:szCs w:val="20"/>
        </w:rPr>
      </w:pPr>
      <w:r w:rsidRPr="6F00394F">
        <w:rPr>
          <w:rStyle w:val="eop"/>
          <w:rFonts w:ascii="Calibri" w:hAnsi="Calibri" w:cs="Calibri"/>
          <w:sz w:val="20"/>
          <w:szCs w:val="20"/>
        </w:rPr>
        <w:t>“</w:t>
      </w:r>
      <w:r w:rsidRPr="6F00394F" w:rsidR="79FF7F8A">
        <w:rPr>
          <w:rStyle w:val="eop"/>
          <w:rFonts w:ascii="Calibri" w:hAnsi="Calibri" w:cs="Calibri"/>
          <w:sz w:val="20"/>
          <w:szCs w:val="20"/>
        </w:rPr>
        <w:t xml:space="preserve">When you hear of these people who have acted on self-harm or taken certain </w:t>
      </w:r>
      <w:proofErr w:type="gramStart"/>
      <w:r w:rsidRPr="6F00394F" w:rsidR="79FF7F8A">
        <w:rPr>
          <w:rStyle w:val="eop"/>
          <w:rFonts w:ascii="Calibri" w:hAnsi="Calibri" w:cs="Calibri"/>
          <w:sz w:val="20"/>
          <w:szCs w:val="20"/>
        </w:rPr>
        <w:t>actions</w:t>
      </w:r>
      <w:proofErr w:type="gramEnd"/>
      <w:r w:rsidRPr="6F00394F" w:rsidR="79FF7F8A">
        <w:rPr>
          <w:rStyle w:val="eop"/>
          <w:rFonts w:ascii="Calibri" w:hAnsi="Calibri" w:cs="Calibri"/>
          <w:sz w:val="20"/>
          <w:szCs w:val="20"/>
        </w:rPr>
        <w:t xml:space="preserve"> we can’t send an ambulance to there – we may know they’re in a </w:t>
      </w:r>
      <w:proofErr w:type="gramStart"/>
      <w:r w:rsidRPr="6F00394F" w:rsidR="79FF7F8A">
        <w:rPr>
          <w:rStyle w:val="eop"/>
          <w:rFonts w:ascii="Calibri" w:hAnsi="Calibri" w:cs="Calibri"/>
          <w:sz w:val="20"/>
          <w:szCs w:val="20"/>
        </w:rPr>
        <w:t>high risk</w:t>
      </w:r>
      <w:proofErr w:type="gramEnd"/>
      <w:r w:rsidRPr="6F00394F" w:rsidR="79FF7F8A">
        <w:rPr>
          <w:rStyle w:val="eop"/>
          <w:rFonts w:ascii="Calibri" w:hAnsi="Calibri" w:cs="Calibri"/>
          <w:sz w:val="20"/>
          <w:szCs w:val="20"/>
        </w:rPr>
        <w:t xml:space="preserve"> situation but we can’t send an ambulance because we don’t know where they live. We don’t even know what country they are in and</w:t>
      </w:r>
      <w:r w:rsidRPr="6F00394F" w:rsidR="79FF7F8A">
        <w:rPr>
          <w:rStyle w:val="eop"/>
          <w:rFonts w:ascii="Calibri" w:hAnsi="Calibri" w:cs="Calibri"/>
          <w:b/>
          <w:bCs/>
          <w:sz w:val="20"/>
          <w:szCs w:val="20"/>
        </w:rPr>
        <w:t xml:space="preserve"> people are looking at us like do something about it but we just don’t have the ability, so that’s really challenging I’d say from the emotional aspect </w:t>
      </w:r>
      <w:r w:rsidRPr="6F00394F" w:rsidR="79FF7F8A">
        <w:rPr>
          <w:rStyle w:val="eop"/>
          <w:rFonts w:ascii="Calibri" w:hAnsi="Calibri" w:cs="Calibri"/>
          <w:sz w:val="20"/>
          <w:szCs w:val="20"/>
        </w:rPr>
        <w:t>of – the human aspect of knowing someone’s in a really difficult situation and actively not being able to do anything about it is quite hard.</w:t>
      </w:r>
      <w:r w:rsidRPr="6F00394F">
        <w:rPr>
          <w:rStyle w:val="eop"/>
          <w:rFonts w:ascii="Calibri" w:hAnsi="Calibri" w:cs="Calibri"/>
          <w:sz w:val="20"/>
          <w:szCs w:val="20"/>
        </w:rPr>
        <w:t xml:space="preserve">” </w:t>
      </w:r>
      <w:r w:rsidRPr="6F00394F" w:rsidR="5E3DF3E5">
        <w:rPr>
          <w:rStyle w:val="eop"/>
          <w:rFonts w:ascii="Calibri" w:hAnsi="Calibri" w:cs="Calibri"/>
          <w:sz w:val="20"/>
          <w:szCs w:val="20"/>
        </w:rPr>
        <w:t>Moderator 10</w:t>
      </w:r>
    </w:p>
    <w:p w:rsidRPr="00557F4A" w:rsidR="76C6D49E" w:rsidP="61CA7361" w:rsidRDefault="46EDD9D0" w14:paraId="1C9287AC" w14:textId="55136BDA">
      <w:pPr>
        <w:spacing w:line="240" w:lineRule="auto"/>
        <w:rPr>
          <w:rFonts w:ascii="Calibri" w:hAnsi="Calibri" w:cs="Calibri"/>
          <w:sz w:val="20"/>
          <w:szCs w:val="20"/>
        </w:rPr>
      </w:pPr>
      <w:r w:rsidRPr="5658FDA8">
        <w:rPr>
          <w:rStyle w:val="eop"/>
          <w:rFonts w:ascii="Calibri" w:hAnsi="Calibri" w:cs="Calibri"/>
          <w:sz w:val="20"/>
          <w:szCs w:val="20"/>
        </w:rPr>
        <w:t>“</w:t>
      </w:r>
      <w:r w:rsidRPr="5658FDA8" w:rsidR="79FF7F8A">
        <w:rPr>
          <w:rStyle w:val="eop"/>
          <w:rFonts w:ascii="Calibri" w:hAnsi="Calibri" w:cs="Calibri"/>
          <w:sz w:val="20"/>
          <w:szCs w:val="20"/>
        </w:rPr>
        <w:t xml:space="preserve">We’ve had a trauma specialist in the service before. He said that even he felt that it was kind of like </w:t>
      </w:r>
      <w:r w:rsidRPr="5658FDA8" w:rsidR="79FF7F8A">
        <w:rPr>
          <w:rStyle w:val="eop"/>
          <w:rFonts w:ascii="Calibri" w:hAnsi="Calibri" w:cs="Calibri"/>
          <w:b/>
          <w:bCs/>
          <w:sz w:val="20"/>
          <w:szCs w:val="20"/>
        </w:rPr>
        <w:t>secondary trauma that we were experiencing at certain times to read in those posts and not being able to take the steps</w:t>
      </w:r>
      <w:r w:rsidRPr="5658FDA8" w:rsidR="79FF7F8A">
        <w:rPr>
          <w:rStyle w:val="eop"/>
          <w:rFonts w:ascii="Calibri" w:hAnsi="Calibri" w:cs="Calibri"/>
          <w:sz w:val="20"/>
          <w:szCs w:val="20"/>
        </w:rPr>
        <w:t xml:space="preserve"> </w:t>
      </w:r>
      <w:r w:rsidRPr="5658FDA8" w:rsidR="79FF7F8A">
        <w:rPr>
          <w:rStyle w:val="eop"/>
          <w:rFonts w:ascii="Calibri" w:hAnsi="Calibri" w:cs="Calibri"/>
          <w:sz w:val="20"/>
          <w:szCs w:val="20"/>
        </w:rPr>
        <w:t>because as a moderator you’re not in a chat necessarily with somebody or you’re not kind of messaging back and forth with somebody so you could send them a message to check in but you don’t get to see the full step and story of that user. You’re just kind of dealing with post after post</w:t>
      </w:r>
      <w:r w:rsidRPr="5658FDA8">
        <w:rPr>
          <w:rStyle w:val="eop"/>
          <w:rFonts w:ascii="Calibri" w:hAnsi="Calibri" w:cs="Calibri"/>
          <w:sz w:val="20"/>
          <w:szCs w:val="20"/>
        </w:rPr>
        <w:t xml:space="preserve">.” </w:t>
      </w:r>
      <w:r w:rsidRPr="5658FDA8" w:rsidR="26302AB7">
        <w:rPr>
          <w:rStyle w:val="eop"/>
          <w:rFonts w:ascii="Calibri" w:hAnsi="Calibri" w:cs="Calibri"/>
          <w:sz w:val="20"/>
          <w:szCs w:val="20"/>
        </w:rPr>
        <w:t>Moderator 7</w:t>
      </w:r>
    </w:p>
    <w:p w:rsidR="53DA1A31" w:rsidP="5658FDA8" w:rsidRDefault="53DA1A31" w14:paraId="0416C47C" w14:textId="5DE81385">
      <w:pPr>
        <w:pStyle w:val="Heading3"/>
        <w:rPr>
          <w:rStyle w:val="eop"/>
          <w:rFonts w:ascii="Calibri" w:hAnsi="Calibri" w:cs="Calibri"/>
          <w:sz w:val="20"/>
          <w:szCs w:val="20"/>
        </w:rPr>
      </w:pPr>
      <w:r>
        <w:t>Evidence sources:</w:t>
      </w:r>
    </w:p>
    <w:p w:rsidR="53DA1A31" w:rsidP="5658FDA8" w:rsidRDefault="00DB4940" w14:paraId="3946982E" w14:textId="7FEE70D9">
      <w:pPr>
        <w:spacing w:line="240" w:lineRule="auto"/>
        <w:rPr>
          <w:rStyle w:val="eop"/>
          <w:rFonts w:ascii="Calibri" w:hAnsi="Calibri" w:cs="Calibri"/>
          <w:sz w:val="20"/>
          <w:szCs w:val="20"/>
        </w:rPr>
      </w:pPr>
      <w:r>
        <w:rPr>
          <w:rStyle w:val="eop"/>
          <w:rFonts w:ascii="Calibri" w:hAnsi="Calibri" w:cs="Calibri"/>
          <w:sz w:val="20"/>
          <w:szCs w:val="20"/>
        </w:rPr>
        <w:fldChar w:fldCharType="begin"/>
      </w:r>
      <w:r>
        <w:rPr>
          <w:rStyle w:val="eop"/>
          <w:rFonts w:ascii="Calibri" w:hAnsi="Calibri" w:cs="Calibri"/>
          <w:sz w:val="20"/>
          <w:szCs w:val="20"/>
        </w:rPr>
        <w:instrText xml:space="preserve"> ADDIN EN.CITE &lt;EndNote&gt;&lt;Cite&gt;&lt;Author&gt;Perry&lt;/Author&gt;&lt;Year&gt;2022&lt;/Year&gt;&lt;RecNum&gt;6&lt;/RecNum&gt;&lt;DisplayText&gt;[4]&lt;/DisplayText&gt;&lt;record&gt;&lt;rec-number&gt;6&lt;/rec-number&gt;&lt;foreign-keys&gt;&lt;key app="EN" db-id="0f25wfxw7225fqexpsbx5x5udetvv0p0rdrt" timestamp="1709913457"&gt;6&lt;/key&gt;&lt;/foreign-keys&gt;&lt;ref-type name="Journal Article"&gt;17&lt;/ref-type&gt;&lt;contributors&gt;&lt;authors&gt;&lt;author&gt;Perry,Amanda&lt;/author&gt;&lt;author&gt;Lamont-Mills,Andrea&lt;/author&gt;&lt;author&gt;Preez,Jan du&lt;/author&gt;&lt;author&gt;Plessis,Carol du&lt;/author&gt;&lt;/authors&gt;&lt;/contributors&gt;&lt;titles&gt;&lt;title&gt;“I Want to Be Stepping in More” - Professional Online Forum Moderators&amp;apos; Experiences of Supporting Individuals in a Suicide Crisis&lt;/title&gt;&lt;secondary-title&gt;Frontiers in Psychiatry&lt;/secondary-title&gt;&lt;short-title&gt;Experiences of Professional Forum Moderators&lt;/short-title&gt;&lt;/titles&gt;&lt;periodical&gt;&lt;full-title&gt;Frontiers in Psychiatry&lt;/full-title&gt;&lt;/periodical&gt;&lt;volume&gt;13&lt;/volume&gt;&lt;keywords&gt;&lt;keyword&gt;Online health community,Health professional,online moderator,Suicide,suicidal behavior (SB),online forum&lt;/keyword&gt;&lt;/keywords&gt;&lt;dates&gt;&lt;year&gt;2022&lt;/year&gt;&lt;pub-dates&gt;&lt;date&gt;2022-June-13&lt;/date&gt;&lt;/pub-dates&gt;&lt;/dates&gt;&lt;isbn&gt;1664-0640&lt;/isbn&gt;&lt;work-type&gt;Original Research&lt;/work-type&gt;&lt;urls&gt;&lt;related-urls&gt;&lt;url&gt;https://www.frontiersin.org/journals/psychiatry/articles/10.3389/fpsyt.2022.863509&lt;/url&gt;&lt;/related-urls&gt;&lt;/urls&gt;&lt;electronic-resource-num&gt;10.3389/fpsyt.2022.863509&lt;/electronic-resource-num&gt;&lt;language&gt;English&lt;/language&gt;&lt;/record&gt;&lt;/Cite&gt;&lt;/EndNote&gt;</w:instrText>
      </w:r>
      <w:r>
        <w:rPr>
          <w:rStyle w:val="eop"/>
          <w:rFonts w:ascii="Calibri" w:hAnsi="Calibri" w:cs="Calibri"/>
          <w:sz w:val="20"/>
          <w:szCs w:val="20"/>
        </w:rPr>
        <w:fldChar w:fldCharType="separate"/>
      </w:r>
      <w:r>
        <w:rPr>
          <w:rStyle w:val="eop"/>
          <w:rFonts w:ascii="Calibri" w:hAnsi="Calibri" w:cs="Calibri"/>
          <w:noProof/>
          <w:sz w:val="20"/>
          <w:szCs w:val="20"/>
        </w:rPr>
        <w:t>[4]</w:t>
      </w:r>
      <w:r>
        <w:rPr>
          <w:rStyle w:val="eop"/>
          <w:rFonts w:ascii="Calibri" w:hAnsi="Calibri" w:cs="Calibri"/>
          <w:sz w:val="20"/>
          <w:szCs w:val="20"/>
        </w:rPr>
        <w:fldChar w:fldCharType="end"/>
      </w:r>
    </w:p>
    <w:p w:rsidR="53DA1A31" w:rsidP="5658FDA8" w:rsidRDefault="53DA1A31" w14:paraId="5E38CE71" w14:textId="39469260">
      <w:pPr>
        <w:spacing w:line="240" w:lineRule="auto"/>
        <w:rPr>
          <w:rStyle w:val="eop"/>
          <w:rFonts w:ascii="Calibri" w:hAnsi="Calibri" w:cs="Calibri"/>
          <w:sz w:val="20"/>
          <w:szCs w:val="20"/>
        </w:rPr>
      </w:pPr>
      <w:r w:rsidRPr="3088DD4B">
        <w:rPr>
          <w:rStyle w:val="eop"/>
          <w:rFonts w:ascii="Calibri" w:hAnsi="Calibri" w:cs="Calibri"/>
          <w:sz w:val="20"/>
          <w:szCs w:val="20"/>
        </w:rPr>
        <w:t>Moderator 7</w:t>
      </w:r>
    </w:p>
    <w:p w:rsidR="53DA1A31" w:rsidP="5658FDA8" w:rsidRDefault="53DA1A31" w14:paraId="6012FE71" w14:textId="4E4FA418">
      <w:pPr>
        <w:spacing w:line="240" w:lineRule="auto"/>
        <w:rPr>
          <w:rStyle w:val="eop"/>
          <w:rFonts w:ascii="Calibri" w:hAnsi="Calibri" w:cs="Calibri"/>
          <w:sz w:val="20"/>
          <w:szCs w:val="20"/>
        </w:rPr>
      </w:pPr>
      <w:r w:rsidRPr="3088DD4B">
        <w:rPr>
          <w:rStyle w:val="eop"/>
          <w:rFonts w:ascii="Calibri" w:hAnsi="Calibri" w:cs="Calibri"/>
          <w:sz w:val="20"/>
          <w:szCs w:val="20"/>
        </w:rPr>
        <w:t>Moderator 9</w:t>
      </w:r>
    </w:p>
    <w:p w:rsidR="53DA1A31" w:rsidP="5658FDA8" w:rsidRDefault="53DA1A31" w14:paraId="567F30DE" w14:textId="4AF0CFFE">
      <w:pPr>
        <w:spacing w:line="240" w:lineRule="auto"/>
        <w:rPr>
          <w:rStyle w:val="eop"/>
          <w:rFonts w:ascii="Calibri" w:hAnsi="Calibri" w:cs="Calibri"/>
          <w:sz w:val="20"/>
          <w:szCs w:val="20"/>
        </w:rPr>
      </w:pPr>
      <w:r w:rsidRPr="3088DD4B">
        <w:rPr>
          <w:rStyle w:val="eop"/>
          <w:rFonts w:ascii="Calibri" w:hAnsi="Calibri" w:cs="Calibri"/>
          <w:sz w:val="20"/>
          <w:szCs w:val="20"/>
        </w:rPr>
        <w:t>Moderator 10</w:t>
      </w:r>
    </w:p>
    <w:p w:rsidR="5658FDA8" w:rsidP="3088DD4B" w:rsidRDefault="5658FDA8" w14:paraId="4E695FAD" w14:textId="72916C2F"/>
    <w:p w:rsidR="15FA3969" w:rsidP="1C31C29D" w:rsidRDefault="0C1DEBCB" w14:paraId="6561FABB" w14:textId="505582E5">
      <w:pPr>
        <w:pStyle w:val="Heading2"/>
      </w:pPr>
      <w:r>
        <w:t xml:space="preserve">CMOC </w:t>
      </w:r>
      <w:r w:rsidR="4607752A">
        <w:t>24</w:t>
      </w:r>
      <w:r>
        <w:t xml:space="preserve">: </w:t>
      </w:r>
      <w:r w:rsidR="21C586F4">
        <w:t>D</w:t>
      </w:r>
      <w:r>
        <w:t xml:space="preserve">rawing on lived experience </w:t>
      </w:r>
      <w:r w:rsidR="173988A9">
        <w:t>to create</w:t>
      </w:r>
      <w:r>
        <w:t xml:space="preserve"> connections</w:t>
      </w:r>
    </w:p>
    <w:p w:rsidR="7DEE7E41" w:rsidP="3088DD4B" w:rsidRDefault="78FFA8C4" w14:paraId="5DB48A1F" w14:textId="528C97E5">
      <w:pPr>
        <w:spacing w:line="257" w:lineRule="auto"/>
        <w:rPr>
          <w:rFonts w:ascii="Calibri" w:hAnsi="Calibri" w:eastAsia="Calibri" w:cs="Calibri"/>
          <w:lang w:val="en-GB"/>
        </w:rPr>
      </w:pPr>
      <w:r w:rsidRPr="3088DD4B">
        <w:rPr>
          <w:rFonts w:ascii="Calibri" w:hAnsi="Calibri" w:eastAsia="Calibri" w:cs="Calibri"/>
          <w:lang w:val="en-GB"/>
        </w:rPr>
        <w:t xml:space="preserve">If a moderator has </w:t>
      </w:r>
      <w:r w:rsidRPr="3088DD4B" w:rsidR="0DB0A376">
        <w:rPr>
          <w:rFonts w:ascii="Calibri" w:hAnsi="Calibri" w:eastAsia="Calibri" w:cs="Calibri"/>
          <w:lang w:val="en-GB"/>
        </w:rPr>
        <w:t xml:space="preserve">shared </w:t>
      </w:r>
      <w:r w:rsidRPr="3088DD4B">
        <w:rPr>
          <w:rFonts w:ascii="Calibri" w:hAnsi="Calibri" w:eastAsia="Calibri" w:cs="Calibri"/>
          <w:lang w:val="en-GB"/>
        </w:rPr>
        <w:t xml:space="preserve">lived experience of the mental health difficulties </w:t>
      </w:r>
      <w:r w:rsidRPr="3088DD4B" w:rsidR="287A18B3">
        <w:rPr>
          <w:rFonts w:ascii="Calibri" w:hAnsi="Calibri" w:eastAsia="Calibri" w:cs="Calibri"/>
          <w:lang w:val="en-GB"/>
        </w:rPr>
        <w:t>experience</w:t>
      </w:r>
      <w:r w:rsidRPr="3088DD4B" w:rsidR="6FEF8C7C">
        <w:rPr>
          <w:rFonts w:ascii="Calibri" w:hAnsi="Calibri" w:eastAsia="Calibri" w:cs="Calibri"/>
          <w:lang w:val="en-GB"/>
        </w:rPr>
        <w:t>d</w:t>
      </w:r>
      <w:r w:rsidRPr="3088DD4B" w:rsidR="287A18B3">
        <w:rPr>
          <w:rFonts w:ascii="Calibri" w:hAnsi="Calibri" w:eastAsia="Calibri" w:cs="Calibri"/>
          <w:lang w:val="en-GB"/>
        </w:rPr>
        <w:t xml:space="preserve"> by forum</w:t>
      </w:r>
      <w:r w:rsidRPr="3088DD4B">
        <w:rPr>
          <w:rFonts w:ascii="Calibri" w:hAnsi="Calibri" w:eastAsia="Calibri" w:cs="Calibri"/>
          <w:lang w:val="en-GB"/>
        </w:rPr>
        <w:t xml:space="preserve"> user</w:t>
      </w:r>
      <w:r w:rsidRPr="3088DD4B" w:rsidR="7DEE7E41">
        <w:rPr>
          <w:rFonts w:ascii="Calibri" w:hAnsi="Calibri" w:eastAsia="Calibri" w:cs="Calibri"/>
          <w:lang w:val="en-GB"/>
        </w:rPr>
        <w:t xml:space="preserve">s (C), </w:t>
      </w:r>
      <w:r w:rsidRPr="3088DD4B" w:rsidR="4E0F800E">
        <w:rPr>
          <w:rFonts w:ascii="Calibri" w:hAnsi="Calibri" w:eastAsia="Calibri" w:cs="Calibri"/>
          <w:lang w:val="en-GB"/>
        </w:rPr>
        <w:t xml:space="preserve">they will have a </w:t>
      </w:r>
      <w:r w:rsidRPr="3088DD4B" w:rsidR="55BC8A24">
        <w:rPr>
          <w:rFonts w:ascii="Calibri" w:hAnsi="Calibri" w:eastAsia="Calibri" w:cs="Calibri"/>
          <w:lang w:val="en-GB"/>
        </w:rPr>
        <w:t>personal</w:t>
      </w:r>
      <w:r w:rsidRPr="3088DD4B" w:rsidR="4E0F800E">
        <w:rPr>
          <w:rFonts w:ascii="Calibri" w:hAnsi="Calibri" w:eastAsia="Calibri" w:cs="Calibri"/>
          <w:lang w:val="en-GB"/>
        </w:rPr>
        <w:t xml:space="preserve">, detailed </w:t>
      </w:r>
      <w:r w:rsidRPr="3088DD4B" w:rsidR="6DF22C21">
        <w:rPr>
          <w:rFonts w:ascii="Calibri" w:hAnsi="Calibri" w:eastAsia="Calibri" w:cs="Calibri"/>
          <w:lang w:val="en-GB"/>
        </w:rPr>
        <w:t>understating</w:t>
      </w:r>
      <w:r w:rsidRPr="3088DD4B" w:rsidR="4E0F800E">
        <w:rPr>
          <w:rFonts w:ascii="Calibri" w:hAnsi="Calibri" w:eastAsia="Calibri" w:cs="Calibri"/>
          <w:lang w:val="en-GB"/>
        </w:rPr>
        <w:t xml:space="preserve"> of the e</w:t>
      </w:r>
      <w:r w:rsidRPr="3088DD4B" w:rsidR="255D6421">
        <w:rPr>
          <w:rFonts w:ascii="Calibri" w:hAnsi="Calibri" w:eastAsia="Calibri" w:cs="Calibri"/>
          <w:lang w:val="en-GB"/>
        </w:rPr>
        <w:t xml:space="preserve">xperiences </w:t>
      </w:r>
      <w:r w:rsidRPr="3088DD4B" w:rsidR="4E0F800E">
        <w:rPr>
          <w:rFonts w:ascii="Calibri" w:hAnsi="Calibri" w:eastAsia="Calibri" w:cs="Calibri"/>
          <w:lang w:val="en-GB"/>
        </w:rPr>
        <w:t>of forum users (</w:t>
      </w:r>
      <w:r w:rsidRPr="3088DD4B" w:rsidR="0E012618">
        <w:rPr>
          <w:rFonts w:ascii="Calibri" w:hAnsi="Calibri" w:eastAsia="Calibri" w:cs="Calibri"/>
          <w:lang w:val="en-GB"/>
        </w:rPr>
        <w:t>M</w:t>
      </w:r>
      <w:r w:rsidRPr="3088DD4B" w:rsidR="4E0F800E">
        <w:rPr>
          <w:rFonts w:ascii="Calibri" w:hAnsi="Calibri" w:eastAsia="Calibri" w:cs="Calibri"/>
          <w:lang w:val="en-GB"/>
        </w:rPr>
        <w:t xml:space="preserve"> – </w:t>
      </w:r>
      <w:r w:rsidRPr="3088DD4B" w:rsidR="7F1F050F">
        <w:rPr>
          <w:rFonts w:ascii="Calibri" w:hAnsi="Calibri" w:eastAsia="Calibri" w:cs="Calibri"/>
          <w:lang w:val="en-GB"/>
        </w:rPr>
        <w:t>resource</w:t>
      </w:r>
      <w:r w:rsidRPr="3088DD4B" w:rsidR="4E0F800E">
        <w:rPr>
          <w:rFonts w:ascii="Calibri" w:hAnsi="Calibri" w:eastAsia="Calibri" w:cs="Calibri"/>
          <w:lang w:val="en-GB"/>
        </w:rPr>
        <w:t xml:space="preserve">) </w:t>
      </w:r>
      <w:r w:rsidRPr="3088DD4B" w:rsidR="5BE6BF3B">
        <w:rPr>
          <w:rFonts w:ascii="Calibri" w:hAnsi="Calibri" w:eastAsia="Calibri" w:cs="Calibri"/>
          <w:lang w:val="en-GB"/>
        </w:rPr>
        <w:t xml:space="preserve">enabling then to </w:t>
      </w:r>
      <w:r w:rsidRPr="3088DD4B" w:rsidR="419C0AB5">
        <w:rPr>
          <w:rFonts w:ascii="Calibri" w:hAnsi="Calibri" w:eastAsia="Calibri" w:cs="Calibri"/>
          <w:lang w:val="en-GB"/>
        </w:rPr>
        <w:t>provide</w:t>
      </w:r>
      <w:r w:rsidRPr="3088DD4B" w:rsidR="5BE6BF3B">
        <w:rPr>
          <w:rFonts w:ascii="Calibri" w:hAnsi="Calibri" w:eastAsia="Calibri" w:cs="Calibri"/>
          <w:lang w:val="en-GB"/>
        </w:rPr>
        <w:t xml:space="preserve"> more </w:t>
      </w:r>
      <w:r w:rsidRPr="3088DD4B" w:rsidR="6A9F4273">
        <w:rPr>
          <w:rFonts w:ascii="Calibri" w:hAnsi="Calibri" w:eastAsia="Calibri" w:cs="Calibri"/>
          <w:lang w:val="en-GB"/>
        </w:rPr>
        <w:t>helpful</w:t>
      </w:r>
      <w:r w:rsidRPr="3088DD4B" w:rsidR="5BE6BF3B">
        <w:rPr>
          <w:rFonts w:ascii="Calibri" w:hAnsi="Calibri" w:eastAsia="Calibri" w:cs="Calibri"/>
          <w:lang w:val="en-GB"/>
        </w:rPr>
        <w:t xml:space="preserve">, emphatic </w:t>
      </w:r>
      <w:r w:rsidRPr="3088DD4B" w:rsidR="43ADD298">
        <w:rPr>
          <w:rFonts w:ascii="Calibri" w:hAnsi="Calibri" w:eastAsia="Calibri" w:cs="Calibri"/>
          <w:lang w:val="en-GB"/>
        </w:rPr>
        <w:t>responses</w:t>
      </w:r>
      <w:r w:rsidRPr="3088DD4B" w:rsidR="5BE6BF3B">
        <w:rPr>
          <w:rFonts w:ascii="Calibri" w:hAnsi="Calibri" w:eastAsia="Calibri" w:cs="Calibri"/>
          <w:lang w:val="en-GB"/>
        </w:rPr>
        <w:t xml:space="preserve"> (M –response) </w:t>
      </w:r>
      <w:r w:rsidRPr="3088DD4B" w:rsidR="35D51118">
        <w:rPr>
          <w:rFonts w:ascii="Calibri" w:hAnsi="Calibri" w:eastAsia="Calibri" w:cs="Calibri"/>
          <w:lang w:val="en-GB"/>
        </w:rPr>
        <w:t xml:space="preserve">that best aligns with user needs (O). </w:t>
      </w:r>
    </w:p>
    <w:p w:rsidRPr="00ED10D7" w:rsidR="00ED10D7" w:rsidP="1C31C29D" w:rsidRDefault="1C61D451" w14:paraId="0C5DCA55" w14:textId="77777777">
      <w:pPr>
        <w:pStyle w:val="Heading3"/>
        <w:rPr>
          <w:rStyle w:val="eop"/>
        </w:rPr>
      </w:pPr>
      <w:r>
        <w:t>Example evidence</w:t>
      </w:r>
    </w:p>
    <w:p w:rsidR="63E0BB19" w:rsidP="6F00394F" w:rsidRDefault="6108F5E9" w14:paraId="7FF768C5" w14:textId="7321E1AC">
      <w:r>
        <w:t>C</w:t>
      </w:r>
    </w:p>
    <w:p w:rsidR="63E0BB19" w:rsidP="6F00394F" w:rsidRDefault="5C97CBAA" w14:paraId="2B0F698C" w14:textId="1E916433">
      <w:pPr>
        <w:spacing w:line="240" w:lineRule="auto"/>
        <w:rPr>
          <w:rFonts w:ascii="Calibri" w:hAnsi="Calibri" w:cs="Calibri"/>
          <w:sz w:val="20"/>
          <w:szCs w:val="20"/>
        </w:rPr>
      </w:pPr>
      <w:r w:rsidRPr="6F00394F">
        <w:rPr>
          <w:rStyle w:val="eop"/>
          <w:rFonts w:ascii="Calibri" w:hAnsi="Calibri" w:cs="Calibri"/>
          <w:sz w:val="20"/>
          <w:szCs w:val="20"/>
        </w:rPr>
        <w:t>“I think yeah p</w:t>
      </w:r>
      <w:r w:rsidRPr="6F00394F">
        <w:rPr>
          <w:rStyle w:val="eop"/>
          <w:rFonts w:ascii="Calibri" w:hAnsi="Calibri" w:cs="Calibri"/>
          <w:b/>
          <w:bCs/>
          <w:sz w:val="20"/>
          <w:szCs w:val="20"/>
        </w:rPr>
        <w:t>ersonal experience is important for like most types of forums.</w:t>
      </w:r>
      <w:r w:rsidRPr="6F00394F">
        <w:rPr>
          <w:rStyle w:val="eop"/>
          <w:rFonts w:ascii="Calibri" w:hAnsi="Calibri" w:cs="Calibri"/>
          <w:sz w:val="20"/>
          <w:szCs w:val="20"/>
        </w:rPr>
        <w:t xml:space="preserve"> You don’t want to run a football forum if you’ve never played football. </w:t>
      </w:r>
      <w:r w:rsidRPr="6F00394F">
        <w:rPr>
          <w:rStyle w:val="eop"/>
          <w:rFonts w:ascii="Calibri" w:hAnsi="Calibri" w:cs="Calibri"/>
          <w:b/>
          <w:bCs/>
          <w:sz w:val="20"/>
          <w:szCs w:val="20"/>
        </w:rPr>
        <w:t xml:space="preserve">You don’t want to moderate a mental health forum if you don’t have any sort of experience in mental </w:t>
      </w:r>
      <w:proofErr w:type="gramStart"/>
      <w:r w:rsidRPr="6F00394F">
        <w:rPr>
          <w:rStyle w:val="eop"/>
          <w:rFonts w:ascii="Calibri" w:hAnsi="Calibri" w:cs="Calibri"/>
          <w:b/>
          <w:bCs/>
          <w:sz w:val="20"/>
          <w:szCs w:val="20"/>
        </w:rPr>
        <w:t>health</w:t>
      </w:r>
      <w:r w:rsidRPr="6F00394F">
        <w:rPr>
          <w:rStyle w:val="eop"/>
          <w:rFonts w:ascii="Calibri" w:hAnsi="Calibri" w:cs="Calibri"/>
          <w:sz w:val="20"/>
          <w:szCs w:val="20"/>
        </w:rPr>
        <w:t>.”</w:t>
      </w:r>
      <w:proofErr w:type="gramEnd"/>
      <w:r w:rsidRPr="6F00394F" w:rsidR="0CB07F8F">
        <w:rPr>
          <w:rStyle w:val="eop"/>
          <w:rFonts w:ascii="Calibri" w:hAnsi="Calibri" w:cs="Calibri"/>
          <w:sz w:val="20"/>
          <w:szCs w:val="20"/>
        </w:rPr>
        <w:t xml:space="preserve"> Moderator 8</w:t>
      </w:r>
    </w:p>
    <w:p w:rsidR="63E0BB19" w:rsidP="6F00394F" w:rsidRDefault="6108F5E9" w14:paraId="183EB4DE" w14:textId="16D45409">
      <w:r>
        <w:t>M</w:t>
      </w:r>
    </w:p>
    <w:p w:rsidR="63E0BB19" w:rsidP="6F00394F" w:rsidRDefault="4C2EFADF" w14:paraId="5F75E695" w14:textId="57356D9E">
      <w:pPr>
        <w:spacing w:line="240" w:lineRule="auto"/>
        <w:rPr>
          <w:rFonts w:ascii="Calibri" w:hAnsi="Calibri" w:cs="Calibri"/>
          <w:sz w:val="20"/>
          <w:szCs w:val="20"/>
        </w:rPr>
      </w:pPr>
      <w:r w:rsidRPr="6F00394F">
        <w:rPr>
          <w:rStyle w:val="eop"/>
          <w:rFonts w:ascii="Calibri" w:hAnsi="Calibri" w:cs="Calibri"/>
          <w:sz w:val="20"/>
          <w:szCs w:val="20"/>
        </w:rPr>
        <w:t>“</w:t>
      </w:r>
      <w:r w:rsidRPr="6F00394F" w:rsidR="7C6DAFFE">
        <w:rPr>
          <w:rStyle w:val="eop"/>
          <w:rFonts w:ascii="Calibri" w:hAnsi="Calibri" w:cs="Calibri"/>
          <w:sz w:val="20"/>
          <w:szCs w:val="20"/>
        </w:rPr>
        <w:t xml:space="preserve">All participants felt that </w:t>
      </w:r>
      <w:r w:rsidRPr="6F00394F" w:rsidR="7C6DAFFE">
        <w:rPr>
          <w:rStyle w:val="eop"/>
          <w:rFonts w:ascii="Calibri" w:hAnsi="Calibri" w:cs="Calibri"/>
          <w:b/>
          <w:bCs/>
          <w:sz w:val="20"/>
          <w:szCs w:val="20"/>
        </w:rPr>
        <w:t>having a detailed understanding of self-harm was an enabler to moderation</w:t>
      </w:r>
      <w:r w:rsidRPr="6F00394F" w:rsidR="7C6DAFFE">
        <w:rPr>
          <w:rStyle w:val="eop"/>
          <w:rFonts w:ascii="Calibri" w:hAnsi="Calibri" w:cs="Calibri"/>
          <w:sz w:val="20"/>
          <w:szCs w:val="20"/>
        </w:rPr>
        <w:t xml:space="preserve">. Such knowledge included understanding the spectrum of self-harm, the language around self-harm, and the possible “triggers” and causes of self-harm. </w:t>
      </w:r>
      <w:r w:rsidRPr="6F00394F" w:rsidR="7C6DAFFE">
        <w:rPr>
          <w:rStyle w:val="eop"/>
          <w:rFonts w:ascii="Calibri" w:hAnsi="Calibri" w:cs="Calibri"/>
          <w:b/>
          <w:bCs/>
          <w:sz w:val="20"/>
          <w:szCs w:val="20"/>
        </w:rPr>
        <w:t>Often this knowledge came from direct experience</w:t>
      </w:r>
      <w:r w:rsidRPr="6F00394F" w:rsidR="7C6DAFFE">
        <w:rPr>
          <w:rStyle w:val="eop"/>
          <w:rFonts w:ascii="Calibri" w:hAnsi="Calibri" w:cs="Calibri"/>
          <w:sz w:val="20"/>
          <w:szCs w:val="20"/>
        </w:rPr>
        <w:t>,</w:t>
      </w:r>
      <w:r w:rsidRPr="6F00394F" w:rsidR="7C6DAFFE">
        <w:rPr>
          <w:rStyle w:val="eop"/>
          <w:rFonts w:ascii="Calibri" w:hAnsi="Calibri" w:cs="Calibri"/>
          <w:b/>
          <w:bCs/>
          <w:sz w:val="20"/>
          <w:szCs w:val="20"/>
        </w:rPr>
        <w:t xml:space="preserve"> which participants felt particularly helped their understanding</w:t>
      </w:r>
      <w:r w:rsidRPr="6F00394F" w:rsidR="7C6DAFFE">
        <w:rPr>
          <w:rStyle w:val="eop"/>
          <w:rFonts w:ascii="Calibri" w:hAnsi="Calibri" w:cs="Calibri"/>
          <w:sz w:val="20"/>
          <w:szCs w:val="20"/>
        </w:rPr>
        <w:t xml:space="preserve">: “I don’t think unless you’ve experienced it or have worked with people you’d really understand” [participant]. </w:t>
      </w:r>
      <w:r w:rsidRPr="6F00394F" w:rsidR="63E0BB19">
        <w:rPr>
          <w:b/>
          <w:bCs/>
          <w:sz w:val="20"/>
          <w:szCs w:val="20"/>
        </w:rPr>
        <w:fldChar w:fldCharType="begin"/>
      </w:r>
      <w:r w:rsidRPr="6F00394F" w:rsidR="63E0BB19">
        <w:rPr>
          <w:b/>
          <w:bCs/>
          <w:sz w:val="20"/>
          <w:szCs w:val="20"/>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sidRPr="6F00394F" w:rsidR="63E0BB19">
        <w:rPr>
          <w:b/>
          <w:bCs/>
          <w:sz w:val="20"/>
          <w:szCs w:val="20"/>
        </w:rPr>
        <w:fldChar w:fldCharType="separate"/>
      </w:r>
      <w:r w:rsidRPr="6F00394F" w:rsidR="7C6DAFFE">
        <w:rPr>
          <w:noProof/>
          <w:sz w:val="20"/>
          <w:szCs w:val="20"/>
        </w:rPr>
        <w:t>[1]</w:t>
      </w:r>
      <w:r w:rsidRPr="6F00394F" w:rsidR="63E0BB19">
        <w:rPr>
          <w:b/>
          <w:bCs/>
          <w:sz w:val="20"/>
          <w:szCs w:val="20"/>
        </w:rPr>
        <w:fldChar w:fldCharType="end"/>
      </w:r>
    </w:p>
    <w:p w:rsidR="63E0BB19" w:rsidP="6F00394F" w:rsidRDefault="585C9656" w14:paraId="6EC40BC9" w14:textId="662E604B">
      <w:pPr>
        <w:spacing w:line="240" w:lineRule="auto"/>
        <w:rPr>
          <w:rFonts w:ascii="Calibri" w:hAnsi="Calibri" w:cs="Calibri"/>
          <w:sz w:val="20"/>
          <w:szCs w:val="20"/>
        </w:rPr>
      </w:pPr>
      <w:r w:rsidRPr="098EE354">
        <w:rPr>
          <w:rStyle w:val="eop"/>
          <w:rFonts w:ascii="Calibri" w:hAnsi="Calibri" w:cs="Calibri"/>
          <w:sz w:val="20"/>
          <w:szCs w:val="20"/>
        </w:rPr>
        <w:t xml:space="preserve">“I’d say </w:t>
      </w:r>
      <w:r w:rsidRPr="098EE354">
        <w:rPr>
          <w:rStyle w:val="eop"/>
          <w:rFonts w:ascii="Calibri" w:hAnsi="Calibri" w:cs="Calibri"/>
          <w:b/>
          <w:bCs/>
          <w:sz w:val="20"/>
          <w:szCs w:val="20"/>
        </w:rPr>
        <w:t xml:space="preserve">most people at [forum name] have been affected by bipolar and you can tell and there is that very personal aspect to it </w:t>
      </w:r>
      <w:r w:rsidRPr="098EE354">
        <w:rPr>
          <w:rStyle w:val="eop"/>
          <w:rFonts w:ascii="Calibri" w:hAnsi="Calibri" w:cs="Calibri"/>
          <w:sz w:val="20"/>
          <w:szCs w:val="20"/>
        </w:rPr>
        <w:t>and I think they’ve had moderators in the past that haven’t had that experience and like I said they’re very robotic and perhaps don’t know how to handle situations so yeah I’d say it’s very important to have personal experience.” Moderator 8</w:t>
      </w:r>
    </w:p>
    <w:p w:rsidR="4D14ADDD" w:rsidP="098EE354" w:rsidRDefault="4D14ADDD" w14:paraId="3E70EE37" w14:textId="609CA0A3">
      <w:pPr>
        <w:spacing w:line="240" w:lineRule="auto"/>
        <w:rPr>
          <w:rFonts w:ascii="Calibri" w:hAnsi="Calibri" w:eastAsia="Calibri" w:cs="Calibri"/>
          <w:color w:val="444444"/>
          <w:lang w:val="en-GB"/>
        </w:rPr>
      </w:pPr>
      <w:r w:rsidRPr="098EE354">
        <w:rPr>
          <w:rFonts w:ascii="Calibri" w:hAnsi="Calibri" w:eastAsia="Calibri" w:cs="Calibri"/>
          <w:color w:val="000000" w:themeColor="text1"/>
          <w:sz w:val="20"/>
          <w:szCs w:val="20"/>
          <w:lang w:val="en-GB"/>
        </w:rPr>
        <w:t xml:space="preserve">“The non-clinical moderators like myself potentially [peers] as well and volunteers </w:t>
      </w:r>
      <w:r w:rsidRPr="098EE354">
        <w:rPr>
          <w:rFonts w:ascii="Calibri" w:hAnsi="Calibri" w:eastAsia="Calibri" w:cs="Calibri"/>
          <w:b/>
          <w:bCs/>
          <w:color w:val="000000" w:themeColor="text1"/>
          <w:sz w:val="20"/>
          <w:szCs w:val="20"/>
          <w:lang w:val="en-GB"/>
        </w:rPr>
        <w:t xml:space="preserve">I think we all have had potentially experiences with either healthcare </w:t>
      </w:r>
      <w:r w:rsidRPr="098EE354">
        <w:rPr>
          <w:rFonts w:ascii="Calibri" w:hAnsi="Calibri" w:eastAsia="Calibri" w:cs="Calibri"/>
          <w:color w:val="000000" w:themeColor="text1"/>
          <w:sz w:val="20"/>
          <w:szCs w:val="20"/>
          <w:lang w:val="en-GB"/>
        </w:rPr>
        <w:t xml:space="preserve">and had a really good experience and want to give something back or we’ve experienced something with our own or our families mental health that might relate to a particular [Forum Name] so potentially we still have experiences that we can share – </w:t>
      </w:r>
      <w:r w:rsidRPr="098EE354">
        <w:rPr>
          <w:rFonts w:ascii="Calibri" w:hAnsi="Calibri" w:eastAsia="Calibri" w:cs="Calibri"/>
          <w:b/>
          <w:bCs/>
          <w:color w:val="000000" w:themeColor="text1"/>
          <w:sz w:val="20"/>
          <w:szCs w:val="20"/>
          <w:lang w:val="en-GB"/>
        </w:rPr>
        <w:t>not clinically but it really brings an amazing empathy</w:t>
      </w:r>
      <w:r w:rsidRPr="098EE354">
        <w:rPr>
          <w:rFonts w:ascii="Calibri" w:hAnsi="Calibri" w:eastAsia="Calibri" w:cs="Calibri"/>
          <w:color w:val="000000" w:themeColor="text1"/>
          <w:sz w:val="20"/>
          <w:szCs w:val="20"/>
          <w:lang w:val="en-GB"/>
        </w:rPr>
        <w:t xml:space="preserve"> ” </w:t>
      </w:r>
      <w:r w:rsidRPr="098EE354">
        <w:rPr>
          <w:rFonts w:ascii="Calibri" w:hAnsi="Calibri" w:eastAsia="Calibri" w:cs="Calibri"/>
          <w:color w:val="444444"/>
          <w:sz w:val="20"/>
          <w:szCs w:val="20"/>
          <w:lang w:val="en-GB"/>
        </w:rPr>
        <w:t>Moderator 13</w:t>
      </w:r>
    </w:p>
    <w:p w:rsidR="63E0BB19" w:rsidP="6F00394F" w:rsidRDefault="6108F5E9" w14:paraId="6476D296" w14:textId="4B4202B6">
      <w:r>
        <w:t>O</w:t>
      </w:r>
    </w:p>
    <w:p w:rsidR="63182FF2" w:rsidP="098EE354" w:rsidRDefault="63182FF2" w14:paraId="76272AB2" w14:textId="662E604B">
      <w:pPr>
        <w:spacing w:line="240" w:lineRule="auto"/>
        <w:rPr>
          <w:rFonts w:ascii="Calibri" w:hAnsi="Calibri" w:cs="Calibri"/>
          <w:sz w:val="20"/>
          <w:szCs w:val="20"/>
        </w:rPr>
      </w:pPr>
      <w:r w:rsidRPr="098EE354">
        <w:rPr>
          <w:rStyle w:val="eop"/>
          <w:rFonts w:ascii="Calibri" w:hAnsi="Calibri" w:cs="Calibri"/>
          <w:sz w:val="20"/>
          <w:szCs w:val="20"/>
        </w:rPr>
        <w:t>“I’d say most people at [forum name] have been affected by bipolar and you can tell and there is that very personal aspect to it</w:t>
      </w:r>
      <w:r w:rsidRPr="098EE354">
        <w:rPr>
          <w:rStyle w:val="eop"/>
          <w:rFonts w:ascii="Calibri" w:hAnsi="Calibri" w:cs="Calibri"/>
          <w:b/>
          <w:bCs/>
          <w:sz w:val="20"/>
          <w:szCs w:val="20"/>
        </w:rPr>
        <w:t xml:space="preserve"> </w:t>
      </w:r>
      <w:r w:rsidRPr="098EE354">
        <w:rPr>
          <w:rStyle w:val="eop"/>
          <w:rFonts w:ascii="Calibri" w:hAnsi="Calibri" w:cs="Calibri"/>
          <w:sz w:val="20"/>
          <w:szCs w:val="20"/>
        </w:rPr>
        <w:t xml:space="preserve">and I think they’ve had moderators in the past that haven’t had that experience and like I said </w:t>
      </w:r>
      <w:r w:rsidRPr="098EE354">
        <w:rPr>
          <w:rStyle w:val="eop"/>
          <w:rFonts w:ascii="Calibri" w:hAnsi="Calibri" w:cs="Calibri"/>
          <w:b/>
          <w:bCs/>
          <w:sz w:val="20"/>
          <w:szCs w:val="20"/>
        </w:rPr>
        <w:t xml:space="preserve">they’re very robotic and perhaps don’t know how to handle situations </w:t>
      </w:r>
      <w:r w:rsidRPr="098EE354">
        <w:rPr>
          <w:rStyle w:val="eop"/>
          <w:rFonts w:ascii="Calibri" w:hAnsi="Calibri" w:cs="Calibri"/>
          <w:sz w:val="20"/>
          <w:szCs w:val="20"/>
        </w:rPr>
        <w:t>so yeah I’d say it’s very important to have personal experience.” Moderator 8</w:t>
      </w:r>
    </w:p>
    <w:p w:rsidR="49900D8C" w:rsidP="098EE354" w:rsidRDefault="49900D8C" w14:paraId="33B34941" w14:textId="4595AB84">
      <w:pPr>
        <w:spacing w:line="240" w:lineRule="auto"/>
        <w:rPr>
          <w:rFonts w:ascii="Calibri" w:hAnsi="Calibri" w:eastAsia="Calibri" w:cs="Calibri"/>
          <w:sz w:val="20"/>
          <w:szCs w:val="20"/>
        </w:rPr>
      </w:pPr>
      <w:r w:rsidRPr="5658FDA8">
        <w:rPr>
          <w:rFonts w:ascii="Calibri" w:hAnsi="Calibri" w:eastAsia="Calibri" w:cs="Calibri"/>
          <w:b/>
          <w:bCs/>
          <w:color w:val="000000" w:themeColor="text1"/>
          <w:sz w:val="20"/>
          <w:szCs w:val="20"/>
          <w:lang w:val="en-GB"/>
        </w:rPr>
        <w:t>It makes it easier to pass on coping techniques</w:t>
      </w:r>
      <w:r w:rsidRPr="5658FDA8">
        <w:rPr>
          <w:rFonts w:ascii="Calibri" w:hAnsi="Calibri" w:eastAsia="Calibri" w:cs="Calibri"/>
          <w:color w:val="000000" w:themeColor="text1"/>
          <w:sz w:val="20"/>
          <w:szCs w:val="20"/>
          <w:lang w:val="en-GB"/>
        </w:rPr>
        <w:t xml:space="preserve"> aside from you know NHS guidelines and stuff. It’s good to say, ‘This is what works for me.’</w:t>
      </w:r>
      <w:r w:rsidRPr="5658FDA8">
        <w:rPr>
          <w:rFonts w:ascii="Calibri" w:hAnsi="Calibri" w:eastAsia="Calibri" w:cs="Calibri"/>
          <w:color w:val="000000" w:themeColor="text1"/>
          <w:lang w:val="en-GB"/>
        </w:rPr>
        <w:t xml:space="preserve"> </w:t>
      </w:r>
      <w:r w:rsidRPr="5658FDA8">
        <w:rPr>
          <w:rFonts w:ascii="Calibri" w:hAnsi="Calibri" w:eastAsia="Calibri" w:cs="Calibri"/>
          <w:color w:val="444444"/>
          <w:sz w:val="20"/>
          <w:szCs w:val="20"/>
          <w:lang w:val="en-GB"/>
        </w:rPr>
        <w:t>Moderator 8</w:t>
      </w:r>
    </w:p>
    <w:p w:rsidR="6EADC442" w:rsidP="3088DD4B" w:rsidRDefault="6EADC442" w14:paraId="3E00349F" w14:textId="1B1565DE">
      <w:pPr>
        <w:pStyle w:val="Heading3"/>
        <w:rPr>
          <w:rFonts w:ascii="Calibri" w:hAnsi="Calibri" w:eastAsia="Calibri" w:cs="Calibri"/>
          <w:color w:val="444444"/>
          <w:sz w:val="22"/>
          <w:szCs w:val="22"/>
          <w:lang w:val="en-GB"/>
        </w:rPr>
      </w:pPr>
      <w:r w:rsidRPr="3088DD4B">
        <w:rPr>
          <w:lang w:val="en-GB"/>
        </w:rPr>
        <w:t>Evidence sources:</w:t>
      </w:r>
    </w:p>
    <w:p w:rsidR="6CD99CC7" w:rsidP="3088DD4B" w:rsidRDefault="00DB4940" w14:paraId="4B74F3EC" w14:textId="4FA7B6D9">
      <w:pPr>
        <w:rPr>
          <w:rFonts w:ascii="Calibri" w:hAnsi="Calibri" w:eastAsia="Calibri" w:cs="Calibri"/>
          <w:color w:val="444444"/>
          <w:lang w:val="en-GB"/>
        </w:rPr>
      </w:pPr>
      <w:r>
        <w:rPr>
          <w:rFonts w:ascii="Calibri" w:hAnsi="Calibri" w:eastAsia="Calibri" w:cs="Calibri"/>
          <w:color w:val="444444"/>
          <w:lang w:val="en-GB"/>
        </w:rPr>
        <w:fldChar w:fldCharType="begin"/>
      </w:r>
      <w:r>
        <w:rPr>
          <w:rFonts w:ascii="Calibri" w:hAnsi="Calibri" w:eastAsia="Calibri" w:cs="Calibri"/>
          <w:color w:val="444444"/>
          <w:lang w:val="en-GB"/>
        </w:rPr>
        <w:instrText xml:space="preserve"> ADDIN EN.CITE &lt;EndNote&gt;&lt;Cite&gt;&lt;Author&gt;Perowne&lt;/Author&gt;&lt;Year&gt;2022&lt;/Year&gt;&lt;RecNum&gt;15&lt;/RecNum&gt;&lt;DisplayText&gt;[1]&lt;/DisplayText&gt;&lt;record&gt;&lt;rec-number&gt;15&lt;/rec-number&gt;&lt;foreign-keys&gt;&lt;key app="EN" db-id="0f25wfxw7225fqexpsbx5x5udetvv0p0rdrt" timestamp="1709914067"&gt;15&lt;/key&gt;&lt;/foreign-keys&gt;&lt;ref-type name="Journal Article"&gt;17&lt;/ref-type&gt;&lt;contributors&gt;&lt;authors&gt;&lt;author&gt;Perowne, Rachel&lt;/author&gt;&lt;author&gt;Gutman, Leslie Morrison&lt;/author&gt;&lt;/authors&gt;&lt;/contributors&gt;&lt;titles&gt;&lt;title&gt;Barriers and enablers to the moderation of self-harm content for a young person’s online forum&lt;/title&gt;&lt;secondary-title&gt;Journal of Mental Health&lt;/secondary-title&gt;&lt;/titles&gt;&lt;periodical&gt;&lt;full-title&gt;Journal of Mental Health&lt;/full-title&gt;&lt;/periodical&gt;&lt;pages&gt;1-9&lt;/pages&gt;&lt;dates&gt;&lt;year&gt;2022&lt;/year&gt;&lt;/dates&gt;&lt;publisher&gt;Routledge&lt;/publisher&gt;&lt;isbn&gt;0963-8237&lt;/isbn&gt;&lt;urls&gt;&lt;related-urls&gt;&lt;url&gt;https://doi.org/10.1080/09638237.2022.2069721&lt;/url&gt;&lt;/related-urls&gt;&lt;/urls&gt;&lt;electronic-resource-num&gt;10.1080/09638237.2022.2069721&lt;/electronic-resource-num&gt;&lt;/record&gt;&lt;/Cite&gt;&lt;/EndNote&gt;</w:instrText>
      </w:r>
      <w:r>
        <w:rPr>
          <w:rFonts w:ascii="Calibri" w:hAnsi="Calibri" w:eastAsia="Calibri" w:cs="Calibri"/>
          <w:color w:val="444444"/>
          <w:lang w:val="en-GB"/>
        </w:rPr>
        <w:fldChar w:fldCharType="separate"/>
      </w:r>
      <w:r>
        <w:rPr>
          <w:rFonts w:ascii="Calibri" w:hAnsi="Calibri" w:eastAsia="Calibri" w:cs="Calibri"/>
          <w:noProof/>
          <w:color w:val="444444"/>
          <w:lang w:val="en-GB"/>
        </w:rPr>
        <w:t>[1]</w:t>
      </w:r>
      <w:r>
        <w:rPr>
          <w:rFonts w:ascii="Calibri" w:hAnsi="Calibri" w:eastAsia="Calibri" w:cs="Calibri"/>
          <w:color w:val="444444"/>
          <w:lang w:val="en-GB"/>
        </w:rPr>
        <w:fldChar w:fldCharType="end"/>
      </w:r>
    </w:p>
    <w:p w:rsidR="6EADC442" w:rsidP="3088DD4B" w:rsidRDefault="6EADC442" w14:paraId="19C48393" w14:textId="245C828A">
      <w:pPr>
        <w:rPr>
          <w:rFonts w:ascii="Calibri" w:hAnsi="Calibri" w:eastAsia="Calibri" w:cs="Calibri"/>
          <w:color w:val="444444"/>
          <w:lang w:val="en-GB"/>
        </w:rPr>
      </w:pPr>
      <w:r w:rsidRPr="3088DD4B">
        <w:rPr>
          <w:rFonts w:ascii="Calibri" w:hAnsi="Calibri" w:eastAsia="Calibri" w:cs="Calibri"/>
          <w:color w:val="444444"/>
          <w:lang w:val="en-GB"/>
        </w:rPr>
        <w:t>Moderator 8</w:t>
      </w:r>
    </w:p>
    <w:p w:rsidR="6EADC442" w:rsidP="3088DD4B" w:rsidRDefault="6EADC442" w14:paraId="493F2526" w14:textId="15FB59E7">
      <w:pPr>
        <w:rPr>
          <w:rFonts w:ascii="Calibri" w:hAnsi="Calibri" w:eastAsia="Calibri" w:cs="Calibri"/>
          <w:color w:val="444444"/>
          <w:lang w:val="en-GB"/>
        </w:rPr>
      </w:pPr>
      <w:r w:rsidRPr="3088DD4B">
        <w:rPr>
          <w:rFonts w:ascii="Calibri" w:hAnsi="Calibri" w:eastAsia="Calibri" w:cs="Calibri"/>
          <w:color w:val="444444"/>
          <w:lang w:val="en-GB"/>
        </w:rPr>
        <w:t>Moderator 13</w:t>
      </w:r>
    </w:p>
    <w:p w:rsidR="31914E56" w:rsidP="3088DD4B" w:rsidRDefault="31914E56" w14:paraId="33BA5495" w14:textId="6055AC8F">
      <w:pPr>
        <w:rPr>
          <w:rFonts w:ascii="Calibri" w:hAnsi="Calibri" w:eastAsia="Calibri" w:cs="Calibri"/>
          <w:color w:val="444444"/>
          <w:lang w:val="en-GB"/>
        </w:rPr>
      </w:pPr>
      <w:r w:rsidRPr="3088DD4B">
        <w:rPr>
          <w:rFonts w:ascii="Calibri" w:hAnsi="Calibri" w:eastAsia="Calibri" w:cs="Calibri"/>
          <w:color w:val="444444"/>
          <w:lang w:val="en-GB"/>
        </w:rPr>
        <w:t>Host 2</w:t>
      </w:r>
    </w:p>
    <w:p w:rsidR="3088DD4B" w:rsidP="3088DD4B" w:rsidRDefault="3088DD4B" w14:paraId="5F1FC07A" w14:textId="17FDF8C5">
      <w:pPr>
        <w:rPr>
          <w:rFonts w:ascii="Calibri" w:hAnsi="Calibri" w:eastAsia="Calibri" w:cs="Calibri"/>
          <w:color w:val="444444"/>
          <w:lang w:val="en-GB"/>
        </w:rPr>
      </w:pPr>
    </w:p>
    <w:p w:rsidR="5658FDA8" w:rsidP="5658FDA8" w:rsidRDefault="5658FDA8" w14:paraId="60195599" w14:textId="4DC09BAA">
      <w:pPr>
        <w:spacing w:line="240" w:lineRule="auto"/>
        <w:rPr>
          <w:rFonts w:ascii="Calibri" w:hAnsi="Calibri" w:eastAsia="Calibri" w:cs="Calibri"/>
          <w:color w:val="444444"/>
          <w:sz w:val="20"/>
          <w:szCs w:val="20"/>
          <w:lang w:val="en-GB"/>
        </w:rPr>
      </w:pPr>
    </w:p>
    <w:p w:rsidR="007C6587" w:rsidP="3088DD4B" w:rsidRDefault="007C6587" w14:paraId="177BA4CF" w14:textId="3762554A">
      <w:pPr>
        <w:spacing w:line="240" w:lineRule="auto"/>
      </w:pPr>
    </w:p>
    <w:p w:rsidRPr="00DD7732" w:rsidR="007C6587" w:rsidP="00DD7732" w:rsidRDefault="00DD7732" w14:paraId="0EED1314" w14:textId="59590827">
      <w:pPr>
        <w:pStyle w:val="Heading1"/>
        <w:rPr>
          <w:rStyle w:val="eop"/>
          <w:rFonts w:ascii="Calibri" w:hAnsi="Calibri" w:cs="Calibri"/>
          <w:b/>
          <w:sz w:val="20"/>
          <w:szCs w:val="20"/>
          <w:lang w:val="en-GB"/>
        </w:rPr>
      </w:pPr>
      <w:r>
        <w:rPr>
          <w:rStyle w:val="eop"/>
          <w:rFonts w:ascii="Calibri" w:hAnsi="Calibri" w:cs="Calibri"/>
          <w:b/>
          <w:sz w:val="20"/>
          <w:szCs w:val="20"/>
        </w:rPr>
        <w:t>Bibliography</w:t>
      </w:r>
    </w:p>
    <w:p w:rsidRPr="00DB4940" w:rsidR="00DB4940" w:rsidP="00DB4940" w:rsidRDefault="007C6587" w14:paraId="46347508" w14:textId="77777777">
      <w:pPr>
        <w:pStyle w:val="EndNoteBibliography"/>
        <w:spacing w:after="0"/>
      </w:pPr>
      <w:r>
        <w:rPr>
          <w:rStyle w:val="eop"/>
          <w:b/>
          <w:sz w:val="20"/>
          <w:szCs w:val="20"/>
          <w:highlight w:val="green"/>
          <w:lang w:val="en-GB"/>
        </w:rPr>
        <w:fldChar w:fldCharType="begin"/>
      </w:r>
      <w:r>
        <w:rPr>
          <w:rStyle w:val="eop"/>
          <w:b/>
          <w:sz w:val="20"/>
          <w:szCs w:val="20"/>
          <w:highlight w:val="green"/>
          <w:lang w:val="en-GB"/>
        </w:rPr>
        <w:instrText xml:space="preserve"> ADDIN EN.REFLIST </w:instrText>
      </w:r>
      <w:r>
        <w:rPr>
          <w:rStyle w:val="eop"/>
          <w:b/>
          <w:sz w:val="20"/>
          <w:szCs w:val="20"/>
          <w:highlight w:val="green"/>
          <w:lang w:val="en-GB"/>
        </w:rPr>
        <w:fldChar w:fldCharType="separate"/>
      </w:r>
      <w:r w:rsidRPr="00DB4940" w:rsidR="00DB4940">
        <w:t>1.</w:t>
      </w:r>
      <w:r w:rsidRPr="00DB4940" w:rsidR="00DB4940">
        <w:tab/>
      </w:r>
      <w:r w:rsidRPr="00DB4940" w:rsidR="00DB4940">
        <w:t>Perowne R, Gutman LM. Barriers and enablers to the moderation of self-harm content for a young person’s online forum. Journal of Mental Health. 2022:1-9. doi: 10.1080/09638237.2022.2069721.</w:t>
      </w:r>
    </w:p>
    <w:p w:rsidRPr="00DB4940" w:rsidR="00DB4940" w:rsidP="00DB4940" w:rsidRDefault="00DB4940" w14:paraId="3F536C52" w14:textId="77777777">
      <w:pPr>
        <w:pStyle w:val="EndNoteBibliography"/>
        <w:spacing w:after="0"/>
      </w:pPr>
      <w:r w:rsidRPr="00DB4940">
        <w:t>2.</w:t>
      </w:r>
      <w:r w:rsidRPr="00DB4940">
        <w:tab/>
      </w:r>
      <w:r w:rsidRPr="00DB4940">
        <w:t>Saha K, Ernala SK, Dutta S, Sharma E, De Choudhury M, editors. Understanding Moderation in Online Mental Health Communities. 2020; Cham: Springer International Publishing.</w:t>
      </w:r>
    </w:p>
    <w:p w:rsidRPr="00DB4940" w:rsidR="00DB4940" w:rsidP="00DB4940" w:rsidRDefault="00DB4940" w14:paraId="74CA01CD" w14:textId="77777777">
      <w:pPr>
        <w:pStyle w:val="EndNoteBibliography"/>
        <w:spacing w:after="0"/>
      </w:pPr>
      <w:r w:rsidRPr="00DB4940">
        <w:t>3.</w:t>
      </w:r>
      <w:r w:rsidRPr="00DB4940">
        <w:tab/>
      </w:r>
      <w:r w:rsidRPr="00DB4940">
        <w:t>Deng D, Rogers T, Naslund JA. The Role of Moderators in Facilitating and Encouraging Peer-to-Peer Support in an Online Mental Health Community: A Qualitative Exploratory Study. Journal of Technology in Behavioral Science. 2023 2023/06/01;8(2):128-39. doi: 10.1007/s41347-023-00302-9.</w:t>
      </w:r>
    </w:p>
    <w:p w:rsidRPr="00DB4940" w:rsidR="00DB4940" w:rsidP="00DB4940" w:rsidRDefault="00DB4940" w14:paraId="18A230EC" w14:textId="77777777">
      <w:pPr>
        <w:pStyle w:val="EndNoteBibliography"/>
        <w:spacing w:after="0"/>
      </w:pPr>
      <w:r w:rsidRPr="00DB4940">
        <w:t>4.</w:t>
      </w:r>
      <w:r w:rsidRPr="00DB4940">
        <w:tab/>
      </w:r>
      <w:r w:rsidRPr="00DB4940">
        <w:t>Perry A, Lamont-Mills A, Preez Jd, Plessis Cd. “I Want to Be Stepping in More” - Professional Online Forum Moderators' Experiences of Supporting Individuals in a Suicide Crisis. Frontiers in Psychiatry. 2022 2022-June-13;13. doi: 10.3389/fpsyt.2022.863509.</w:t>
      </w:r>
    </w:p>
    <w:p w:rsidRPr="00DB4940" w:rsidR="00DB4940" w:rsidP="00DB4940" w:rsidRDefault="00DB4940" w14:paraId="2F3321B1" w14:textId="77777777">
      <w:pPr>
        <w:pStyle w:val="EndNoteBibliography"/>
        <w:spacing w:after="0"/>
      </w:pPr>
      <w:r w:rsidRPr="00DB4940">
        <w:t>5.</w:t>
      </w:r>
      <w:r w:rsidRPr="00DB4940">
        <w:tab/>
      </w:r>
      <w:r w:rsidRPr="00DB4940">
        <w:t>Windler C, Clair M, Long C, Boyle L, Radovic A. Role of moderators on engagement of adolescents with depression or anxiety in a social media intervention: content analysis of web-based interactions. JMIR mental health. 2019;6(9):e13467.</w:t>
      </w:r>
    </w:p>
    <w:p w:rsidRPr="00DB4940" w:rsidR="00DB4940" w:rsidP="00DB4940" w:rsidRDefault="00DB4940" w14:paraId="24141E1E" w14:textId="77777777">
      <w:pPr>
        <w:pStyle w:val="EndNoteBibliography"/>
        <w:spacing w:after="0"/>
      </w:pPr>
      <w:r w:rsidRPr="00DB4940">
        <w:t>6.</w:t>
      </w:r>
      <w:r w:rsidRPr="00DB4940">
        <w:tab/>
      </w:r>
      <w:r w:rsidRPr="00DB4940">
        <w:t>Heinsch M, Geddes J, Sampson D, Brosnan C, Hunt S, Wells H, et al. Disclosure of suicidal thoughts during an e-mental health intervention: relational ethics meets actor-network theory. Ethics &amp; Behavior. 2021;31(3):151-70.</w:t>
      </w:r>
    </w:p>
    <w:p w:rsidRPr="00DB4940" w:rsidR="00DB4940" w:rsidP="00DB4940" w:rsidRDefault="00DB4940" w14:paraId="5B661723" w14:textId="77777777">
      <w:pPr>
        <w:pStyle w:val="EndNoteBibliography"/>
        <w:spacing w:after="0"/>
      </w:pPr>
      <w:r w:rsidRPr="00DB4940">
        <w:t>7.</w:t>
      </w:r>
      <w:r w:rsidRPr="00DB4940">
        <w:tab/>
      </w:r>
      <w:r w:rsidRPr="00DB4940">
        <w:t>Abou Seif N, Bastien RJ-B, Wang B, Davies J, Isaken M, Ball E, et al. Effectiveness, acceptability and potential harms of peer support for self-harm in non-clinical settings: systematic review. BJPsych open. 2022;8(1):e28.</w:t>
      </w:r>
    </w:p>
    <w:p w:rsidRPr="00DB4940" w:rsidR="00DB4940" w:rsidP="00DB4940" w:rsidRDefault="00DB4940" w14:paraId="750F4AC6" w14:textId="77777777">
      <w:pPr>
        <w:pStyle w:val="EndNoteBibliography"/>
        <w:spacing w:after="0"/>
      </w:pPr>
      <w:r w:rsidRPr="00DB4940">
        <w:t>8.</w:t>
      </w:r>
      <w:r w:rsidRPr="00DB4940">
        <w:tab/>
      </w:r>
      <w:r w:rsidRPr="00DB4940">
        <w:t>Milne DN, McCabe KL, Calvo RA. Improving Moderator Responsiveness in Online Peer Support Through Automated Triage. J Med Internet Res. 2019;21(4):e11410. PMID: 31025945. doi: 10.2196/11410.</w:t>
      </w:r>
    </w:p>
    <w:p w:rsidRPr="00DB4940" w:rsidR="00DB4940" w:rsidP="00DB4940" w:rsidRDefault="00DB4940" w14:paraId="362B1234" w14:textId="77777777">
      <w:pPr>
        <w:pStyle w:val="EndNoteBibliography"/>
      </w:pPr>
      <w:r w:rsidRPr="00DB4940">
        <w:t>9.</w:t>
      </w:r>
      <w:r w:rsidRPr="00DB4940">
        <w:tab/>
      </w:r>
      <w:r w:rsidRPr="00DB4940">
        <w:t>Sindoni MG. ‘#YouCanTalk’: A multimodal discourse analysis of suicide prevention and peer support in the Australian BeyondBlue platform. Discourse &amp; Communication. 2020;14(2):202-21. doi: 10.1177/1750481319890386.</w:t>
      </w:r>
    </w:p>
    <w:p w:rsidRPr="00216506" w:rsidR="00786EEF" w:rsidP="63E0BB19" w:rsidRDefault="007C6587" w14:paraId="3AE7FEE3" w14:textId="66B483A4">
      <w:pPr>
        <w:spacing w:line="240" w:lineRule="auto"/>
        <w:rPr>
          <w:rStyle w:val="eop"/>
          <w:rFonts w:ascii="Calibri" w:hAnsi="Calibri" w:cs="Calibri"/>
          <w:b/>
          <w:sz w:val="20"/>
          <w:szCs w:val="20"/>
          <w:highlight w:val="green"/>
          <w:lang w:val="en-GB"/>
        </w:rPr>
      </w:pPr>
      <w:r>
        <w:rPr>
          <w:rStyle w:val="eop"/>
          <w:rFonts w:ascii="Calibri" w:hAnsi="Calibri" w:cs="Calibri"/>
          <w:b/>
          <w:sz w:val="20"/>
          <w:szCs w:val="20"/>
          <w:highlight w:val="green"/>
          <w:lang w:val="en-GB"/>
        </w:rPr>
        <w:fldChar w:fldCharType="end"/>
      </w:r>
    </w:p>
    <w:sectPr w:rsidRPr="00216506" w:rsidR="00786EEF">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intelligence2.xml><?xml version="1.0" encoding="utf-8"?>
<int2:intelligence xmlns:int2="http://schemas.microsoft.com/office/intelligence/2020/intelligence" xmlns:oel="http://schemas.microsoft.com/office/2019/extlst">
  <int2:observations>
    <int2:textHash int2:hashCode="NI+2tr/tD98T6O" int2:id="Wd5NWzGX">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520FA"/>
    <w:multiLevelType w:val="hybridMultilevel"/>
    <w:tmpl w:val="ED60069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54619DF"/>
    <w:multiLevelType w:val="hybridMultilevel"/>
    <w:tmpl w:val="FFFFFFFF"/>
    <w:lvl w:ilvl="0" w:tplc="EDD6E296">
      <w:start w:val="1"/>
      <w:numFmt w:val="upperLetter"/>
      <w:lvlText w:val="%1)"/>
      <w:lvlJc w:val="left"/>
      <w:pPr>
        <w:ind w:left="720" w:hanging="360"/>
      </w:pPr>
    </w:lvl>
    <w:lvl w:ilvl="1" w:tplc="142C5394">
      <w:start w:val="1"/>
      <w:numFmt w:val="lowerLetter"/>
      <w:lvlText w:val="%2."/>
      <w:lvlJc w:val="left"/>
      <w:pPr>
        <w:ind w:left="1440" w:hanging="360"/>
      </w:pPr>
    </w:lvl>
    <w:lvl w:ilvl="2" w:tplc="C1CADA58">
      <w:start w:val="1"/>
      <w:numFmt w:val="lowerRoman"/>
      <w:lvlText w:val="%3."/>
      <w:lvlJc w:val="right"/>
      <w:pPr>
        <w:ind w:left="2160" w:hanging="180"/>
      </w:pPr>
    </w:lvl>
    <w:lvl w:ilvl="3" w:tplc="0BDAE954">
      <w:start w:val="1"/>
      <w:numFmt w:val="decimal"/>
      <w:lvlText w:val="%4."/>
      <w:lvlJc w:val="left"/>
      <w:pPr>
        <w:ind w:left="2880" w:hanging="360"/>
      </w:pPr>
    </w:lvl>
    <w:lvl w:ilvl="4" w:tplc="C0F06656">
      <w:start w:val="1"/>
      <w:numFmt w:val="lowerLetter"/>
      <w:lvlText w:val="%5."/>
      <w:lvlJc w:val="left"/>
      <w:pPr>
        <w:ind w:left="3600" w:hanging="360"/>
      </w:pPr>
    </w:lvl>
    <w:lvl w:ilvl="5" w:tplc="4C8C0302">
      <w:start w:val="1"/>
      <w:numFmt w:val="lowerRoman"/>
      <w:lvlText w:val="%6."/>
      <w:lvlJc w:val="right"/>
      <w:pPr>
        <w:ind w:left="4320" w:hanging="180"/>
      </w:pPr>
    </w:lvl>
    <w:lvl w:ilvl="6" w:tplc="B352C862">
      <w:start w:val="1"/>
      <w:numFmt w:val="decimal"/>
      <w:lvlText w:val="%7."/>
      <w:lvlJc w:val="left"/>
      <w:pPr>
        <w:ind w:left="5040" w:hanging="360"/>
      </w:pPr>
    </w:lvl>
    <w:lvl w:ilvl="7" w:tplc="E174DBDC">
      <w:start w:val="1"/>
      <w:numFmt w:val="lowerLetter"/>
      <w:lvlText w:val="%8."/>
      <w:lvlJc w:val="left"/>
      <w:pPr>
        <w:ind w:left="5760" w:hanging="360"/>
      </w:pPr>
    </w:lvl>
    <w:lvl w:ilvl="8" w:tplc="298E9636">
      <w:start w:val="1"/>
      <w:numFmt w:val="lowerRoman"/>
      <w:lvlText w:val="%9."/>
      <w:lvlJc w:val="right"/>
      <w:pPr>
        <w:ind w:left="6480" w:hanging="180"/>
      </w:pPr>
    </w:lvl>
  </w:abstractNum>
  <w:abstractNum w:abstractNumId="2" w15:restartNumberingAfterBreak="0">
    <w:nsid w:val="31055BFC"/>
    <w:multiLevelType w:val="hybridMultilevel"/>
    <w:tmpl w:val="B6FA22A4"/>
    <w:lvl w:ilvl="0" w:tplc="398E558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462AB6"/>
    <w:multiLevelType w:val="hybridMultilevel"/>
    <w:tmpl w:val="F28A4D34"/>
    <w:lvl w:ilvl="0" w:tplc="39282B0C">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78C2BE2"/>
    <w:multiLevelType w:val="hybridMultilevel"/>
    <w:tmpl w:val="1D246338"/>
    <w:lvl w:ilvl="0" w:tplc="BBD6AE2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C3B6BB2"/>
    <w:multiLevelType w:val="hybridMultilevel"/>
    <w:tmpl w:val="C8888C2A"/>
    <w:lvl w:ilvl="0" w:tplc="FCB2EACA">
      <w:start w:val="2"/>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D61E25"/>
    <w:multiLevelType w:val="hybridMultilevel"/>
    <w:tmpl w:val="ED600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142487"/>
    <w:multiLevelType w:val="hybridMultilevel"/>
    <w:tmpl w:val="90AA3B48"/>
    <w:lvl w:ilvl="0" w:tplc="FF74B5BC">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20D5EF6"/>
    <w:multiLevelType w:val="hybridMultilevel"/>
    <w:tmpl w:val="F24E65AA"/>
    <w:lvl w:ilvl="0" w:tplc="FE0824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D4F2BED"/>
    <w:multiLevelType w:val="hybridMultilevel"/>
    <w:tmpl w:val="221278DC"/>
    <w:lvl w:ilvl="0" w:tplc="C5CA848A">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321783D"/>
    <w:multiLevelType w:val="hybridMultilevel"/>
    <w:tmpl w:val="FFFFFFFF"/>
    <w:lvl w:ilvl="0" w:tplc="D69A597C">
      <w:start w:val="1"/>
      <w:numFmt w:val="lowerLetter"/>
      <w:lvlText w:val="%1)"/>
      <w:lvlJc w:val="left"/>
      <w:pPr>
        <w:ind w:left="720" w:hanging="360"/>
      </w:pPr>
    </w:lvl>
    <w:lvl w:ilvl="1" w:tplc="5670627C">
      <w:start w:val="1"/>
      <w:numFmt w:val="lowerLetter"/>
      <w:lvlText w:val="%2."/>
      <w:lvlJc w:val="left"/>
      <w:pPr>
        <w:ind w:left="1440" w:hanging="360"/>
      </w:pPr>
    </w:lvl>
    <w:lvl w:ilvl="2" w:tplc="A4500B68">
      <w:start w:val="1"/>
      <w:numFmt w:val="lowerRoman"/>
      <w:lvlText w:val="%3."/>
      <w:lvlJc w:val="right"/>
      <w:pPr>
        <w:ind w:left="2160" w:hanging="180"/>
      </w:pPr>
    </w:lvl>
    <w:lvl w:ilvl="3" w:tplc="D6D077EA">
      <w:start w:val="1"/>
      <w:numFmt w:val="decimal"/>
      <w:lvlText w:val="%4."/>
      <w:lvlJc w:val="left"/>
      <w:pPr>
        <w:ind w:left="2880" w:hanging="360"/>
      </w:pPr>
    </w:lvl>
    <w:lvl w:ilvl="4" w:tplc="AAFAB9CA">
      <w:start w:val="1"/>
      <w:numFmt w:val="lowerLetter"/>
      <w:lvlText w:val="%5."/>
      <w:lvlJc w:val="left"/>
      <w:pPr>
        <w:ind w:left="3600" w:hanging="360"/>
      </w:pPr>
    </w:lvl>
    <w:lvl w:ilvl="5" w:tplc="10284792">
      <w:start w:val="1"/>
      <w:numFmt w:val="lowerRoman"/>
      <w:lvlText w:val="%6."/>
      <w:lvlJc w:val="right"/>
      <w:pPr>
        <w:ind w:left="4320" w:hanging="180"/>
      </w:pPr>
    </w:lvl>
    <w:lvl w:ilvl="6" w:tplc="FA90F19A">
      <w:start w:val="1"/>
      <w:numFmt w:val="decimal"/>
      <w:lvlText w:val="%7."/>
      <w:lvlJc w:val="left"/>
      <w:pPr>
        <w:ind w:left="5040" w:hanging="360"/>
      </w:pPr>
    </w:lvl>
    <w:lvl w:ilvl="7" w:tplc="5C28C64E">
      <w:start w:val="1"/>
      <w:numFmt w:val="lowerLetter"/>
      <w:lvlText w:val="%8."/>
      <w:lvlJc w:val="left"/>
      <w:pPr>
        <w:ind w:left="5760" w:hanging="360"/>
      </w:pPr>
    </w:lvl>
    <w:lvl w:ilvl="8" w:tplc="34E6ED34">
      <w:start w:val="1"/>
      <w:numFmt w:val="lowerRoman"/>
      <w:lvlText w:val="%9."/>
      <w:lvlJc w:val="right"/>
      <w:pPr>
        <w:ind w:left="6480" w:hanging="180"/>
      </w:pPr>
    </w:lvl>
  </w:abstractNum>
  <w:num w:numId="1" w16cid:durableId="454761309">
    <w:abstractNumId w:val="8"/>
  </w:num>
  <w:num w:numId="2" w16cid:durableId="37316617">
    <w:abstractNumId w:val="6"/>
  </w:num>
  <w:num w:numId="3" w16cid:durableId="1143043689">
    <w:abstractNumId w:val="0"/>
  </w:num>
  <w:num w:numId="4" w16cid:durableId="1932468798">
    <w:abstractNumId w:val="9"/>
  </w:num>
  <w:num w:numId="5" w16cid:durableId="1687636833">
    <w:abstractNumId w:val="5"/>
  </w:num>
  <w:num w:numId="6" w16cid:durableId="1330138192">
    <w:abstractNumId w:val="4"/>
  </w:num>
  <w:num w:numId="7" w16cid:durableId="2072384359">
    <w:abstractNumId w:val="3"/>
  </w:num>
  <w:num w:numId="8" w16cid:durableId="1458183577">
    <w:abstractNumId w:val="2"/>
  </w:num>
  <w:num w:numId="9" w16cid:durableId="1524326075">
    <w:abstractNumId w:val="7"/>
  </w:num>
  <w:num w:numId="10" w16cid:durableId="1079257477">
    <w:abstractNumId w:val="10"/>
  </w:num>
  <w:num w:numId="11" w16cid:durableId="1884905962">
    <w:abstractNumId w:val="1"/>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MIR Mental Heal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25wfxw7225fqexpsbx5x5udetvv0p0rdrt&quot;&gt;Mod paper references &lt;record-ids&gt;&lt;item&gt;5&lt;/item&gt;&lt;item&gt;6&lt;/item&gt;&lt;item&gt;7&lt;/item&gt;&lt;item&gt;9&lt;/item&gt;&lt;item&gt;11&lt;/item&gt;&lt;item&gt;15&lt;/item&gt;&lt;item&gt;46&lt;/item&gt;&lt;item&gt;48&lt;/item&gt;&lt;item&gt;56&lt;/item&gt;&lt;/record-ids&gt;&lt;/item&gt;&lt;/Libraries&gt;"/>
  </w:docVars>
  <w:rsids>
    <w:rsidRoot w:val="0CEA3336"/>
    <w:rsid w:val="00010E34"/>
    <w:rsid w:val="00013217"/>
    <w:rsid w:val="00016375"/>
    <w:rsid w:val="00020DD5"/>
    <w:rsid w:val="00047231"/>
    <w:rsid w:val="0005306D"/>
    <w:rsid w:val="000539C3"/>
    <w:rsid w:val="00055179"/>
    <w:rsid w:val="0008208F"/>
    <w:rsid w:val="000822F3"/>
    <w:rsid w:val="00087DC5"/>
    <w:rsid w:val="000A3DD7"/>
    <w:rsid w:val="000A76FA"/>
    <w:rsid w:val="000C1B05"/>
    <w:rsid w:val="000D0AE7"/>
    <w:rsid w:val="000D26A6"/>
    <w:rsid w:val="000D57CD"/>
    <w:rsid w:val="000E6019"/>
    <w:rsid w:val="001301C1"/>
    <w:rsid w:val="00146045"/>
    <w:rsid w:val="001827E3"/>
    <w:rsid w:val="00183BD9"/>
    <w:rsid w:val="00190C9A"/>
    <w:rsid w:val="00191D77"/>
    <w:rsid w:val="00197297"/>
    <w:rsid w:val="001A0721"/>
    <w:rsid w:val="001A26E5"/>
    <w:rsid w:val="001A457B"/>
    <w:rsid w:val="001B2701"/>
    <w:rsid w:val="001B4E20"/>
    <w:rsid w:val="001B5747"/>
    <w:rsid w:val="001B7EAF"/>
    <w:rsid w:val="001C3562"/>
    <w:rsid w:val="001D4E3F"/>
    <w:rsid w:val="001F2A51"/>
    <w:rsid w:val="00216506"/>
    <w:rsid w:val="002222D1"/>
    <w:rsid w:val="002272FA"/>
    <w:rsid w:val="002451DB"/>
    <w:rsid w:val="0027AEF1"/>
    <w:rsid w:val="00296B54"/>
    <w:rsid w:val="002A5C3D"/>
    <w:rsid w:val="002A697C"/>
    <w:rsid w:val="002B2A50"/>
    <w:rsid w:val="002C5957"/>
    <w:rsid w:val="002F6AD5"/>
    <w:rsid w:val="00304647"/>
    <w:rsid w:val="00307A63"/>
    <w:rsid w:val="0030B692"/>
    <w:rsid w:val="00326490"/>
    <w:rsid w:val="00343DC4"/>
    <w:rsid w:val="003444D6"/>
    <w:rsid w:val="0035303C"/>
    <w:rsid w:val="00354AAA"/>
    <w:rsid w:val="0035514D"/>
    <w:rsid w:val="00365D47"/>
    <w:rsid w:val="003730D6"/>
    <w:rsid w:val="0037771F"/>
    <w:rsid w:val="00387350"/>
    <w:rsid w:val="0038745C"/>
    <w:rsid w:val="003961C9"/>
    <w:rsid w:val="003A5231"/>
    <w:rsid w:val="003D3081"/>
    <w:rsid w:val="003D50D5"/>
    <w:rsid w:val="003E53E4"/>
    <w:rsid w:val="003E57A0"/>
    <w:rsid w:val="003E591E"/>
    <w:rsid w:val="003F3E15"/>
    <w:rsid w:val="0042190D"/>
    <w:rsid w:val="004340E4"/>
    <w:rsid w:val="004419ED"/>
    <w:rsid w:val="00445920"/>
    <w:rsid w:val="00445ECD"/>
    <w:rsid w:val="00447E7D"/>
    <w:rsid w:val="00447F10"/>
    <w:rsid w:val="0045255D"/>
    <w:rsid w:val="00460F62"/>
    <w:rsid w:val="004973C9"/>
    <w:rsid w:val="004B6168"/>
    <w:rsid w:val="004D6A68"/>
    <w:rsid w:val="004D75DD"/>
    <w:rsid w:val="004E1589"/>
    <w:rsid w:val="004E2EA7"/>
    <w:rsid w:val="004F2233"/>
    <w:rsid w:val="004F77CE"/>
    <w:rsid w:val="00511B4A"/>
    <w:rsid w:val="005122EF"/>
    <w:rsid w:val="00534A45"/>
    <w:rsid w:val="00541BED"/>
    <w:rsid w:val="00551533"/>
    <w:rsid w:val="00557F4A"/>
    <w:rsid w:val="005638F8"/>
    <w:rsid w:val="00565BF3"/>
    <w:rsid w:val="00566BFD"/>
    <w:rsid w:val="005803B2"/>
    <w:rsid w:val="00583818"/>
    <w:rsid w:val="00583825"/>
    <w:rsid w:val="005A1DB3"/>
    <w:rsid w:val="005D4B80"/>
    <w:rsid w:val="005F061B"/>
    <w:rsid w:val="006064C5"/>
    <w:rsid w:val="00610C9C"/>
    <w:rsid w:val="00614699"/>
    <w:rsid w:val="00632A73"/>
    <w:rsid w:val="00641866"/>
    <w:rsid w:val="00650E21"/>
    <w:rsid w:val="006533B2"/>
    <w:rsid w:val="00657C6E"/>
    <w:rsid w:val="00657F2C"/>
    <w:rsid w:val="00661470"/>
    <w:rsid w:val="006629A5"/>
    <w:rsid w:val="00672F47"/>
    <w:rsid w:val="00680071"/>
    <w:rsid w:val="006806C7"/>
    <w:rsid w:val="00683877"/>
    <w:rsid w:val="0069054C"/>
    <w:rsid w:val="006931E9"/>
    <w:rsid w:val="006A456E"/>
    <w:rsid w:val="006B77BD"/>
    <w:rsid w:val="006C1809"/>
    <w:rsid w:val="006F15C2"/>
    <w:rsid w:val="006F5436"/>
    <w:rsid w:val="006F62EB"/>
    <w:rsid w:val="006F70BD"/>
    <w:rsid w:val="00706246"/>
    <w:rsid w:val="00710A7A"/>
    <w:rsid w:val="00721F0F"/>
    <w:rsid w:val="00772F58"/>
    <w:rsid w:val="0077473B"/>
    <w:rsid w:val="00786EEF"/>
    <w:rsid w:val="00792033"/>
    <w:rsid w:val="007B23CB"/>
    <w:rsid w:val="007C6587"/>
    <w:rsid w:val="007C6F31"/>
    <w:rsid w:val="007C753D"/>
    <w:rsid w:val="007D58F5"/>
    <w:rsid w:val="00801B48"/>
    <w:rsid w:val="008030D9"/>
    <w:rsid w:val="00803DD8"/>
    <w:rsid w:val="00820F79"/>
    <w:rsid w:val="00826477"/>
    <w:rsid w:val="008455A0"/>
    <w:rsid w:val="00851D0D"/>
    <w:rsid w:val="00853BEB"/>
    <w:rsid w:val="00855C28"/>
    <w:rsid w:val="0086486B"/>
    <w:rsid w:val="0087479E"/>
    <w:rsid w:val="008838BF"/>
    <w:rsid w:val="008843F8"/>
    <w:rsid w:val="008951EB"/>
    <w:rsid w:val="008D6519"/>
    <w:rsid w:val="00902E13"/>
    <w:rsid w:val="00917C5F"/>
    <w:rsid w:val="009403F8"/>
    <w:rsid w:val="00954D6F"/>
    <w:rsid w:val="0096776D"/>
    <w:rsid w:val="00987B91"/>
    <w:rsid w:val="00991FCE"/>
    <w:rsid w:val="009957CA"/>
    <w:rsid w:val="009B226E"/>
    <w:rsid w:val="009B2B56"/>
    <w:rsid w:val="009D4195"/>
    <w:rsid w:val="009E0FEE"/>
    <w:rsid w:val="009E2745"/>
    <w:rsid w:val="009E5BEA"/>
    <w:rsid w:val="00A0002E"/>
    <w:rsid w:val="00A048EE"/>
    <w:rsid w:val="00A20841"/>
    <w:rsid w:val="00A348AD"/>
    <w:rsid w:val="00A420ED"/>
    <w:rsid w:val="00A44E6F"/>
    <w:rsid w:val="00A5275A"/>
    <w:rsid w:val="00A53E3E"/>
    <w:rsid w:val="00A61018"/>
    <w:rsid w:val="00A67BC4"/>
    <w:rsid w:val="00A81654"/>
    <w:rsid w:val="00A90E76"/>
    <w:rsid w:val="00A955CE"/>
    <w:rsid w:val="00AA30E3"/>
    <w:rsid w:val="00AC1D21"/>
    <w:rsid w:val="00AC485A"/>
    <w:rsid w:val="00AD2476"/>
    <w:rsid w:val="00AF0816"/>
    <w:rsid w:val="00AF35B3"/>
    <w:rsid w:val="00B073B8"/>
    <w:rsid w:val="00B119F3"/>
    <w:rsid w:val="00B252E9"/>
    <w:rsid w:val="00B26D3E"/>
    <w:rsid w:val="00B27A33"/>
    <w:rsid w:val="00B302B0"/>
    <w:rsid w:val="00B3135F"/>
    <w:rsid w:val="00B31582"/>
    <w:rsid w:val="00B343BA"/>
    <w:rsid w:val="00B403E2"/>
    <w:rsid w:val="00B504A2"/>
    <w:rsid w:val="00B81D15"/>
    <w:rsid w:val="00B86F9C"/>
    <w:rsid w:val="00B9329F"/>
    <w:rsid w:val="00BC26E5"/>
    <w:rsid w:val="00BE4DB6"/>
    <w:rsid w:val="00BE7399"/>
    <w:rsid w:val="00BF4C2F"/>
    <w:rsid w:val="00C01BA9"/>
    <w:rsid w:val="00C03126"/>
    <w:rsid w:val="00C16EDC"/>
    <w:rsid w:val="00C16F8C"/>
    <w:rsid w:val="00C62FDC"/>
    <w:rsid w:val="00C63151"/>
    <w:rsid w:val="00C91BE4"/>
    <w:rsid w:val="00CA4B5B"/>
    <w:rsid w:val="00CC18AE"/>
    <w:rsid w:val="00CC5305"/>
    <w:rsid w:val="00CD0B50"/>
    <w:rsid w:val="00CD256A"/>
    <w:rsid w:val="00CE1A75"/>
    <w:rsid w:val="00CF33A9"/>
    <w:rsid w:val="00D17A01"/>
    <w:rsid w:val="00D17A35"/>
    <w:rsid w:val="00D3619F"/>
    <w:rsid w:val="00D6794C"/>
    <w:rsid w:val="00D74C55"/>
    <w:rsid w:val="00D81F4D"/>
    <w:rsid w:val="00D84ACA"/>
    <w:rsid w:val="00D854CE"/>
    <w:rsid w:val="00DA515B"/>
    <w:rsid w:val="00DB0788"/>
    <w:rsid w:val="00DB0F40"/>
    <w:rsid w:val="00DB4940"/>
    <w:rsid w:val="00DB691C"/>
    <w:rsid w:val="00DC330A"/>
    <w:rsid w:val="00DC6166"/>
    <w:rsid w:val="00DD7732"/>
    <w:rsid w:val="00E06785"/>
    <w:rsid w:val="00E104D6"/>
    <w:rsid w:val="00E4653D"/>
    <w:rsid w:val="00E54C2E"/>
    <w:rsid w:val="00E62859"/>
    <w:rsid w:val="00E62D0D"/>
    <w:rsid w:val="00E6316C"/>
    <w:rsid w:val="00EB0701"/>
    <w:rsid w:val="00EB5CD9"/>
    <w:rsid w:val="00EC5259"/>
    <w:rsid w:val="00ED10D7"/>
    <w:rsid w:val="00ED2612"/>
    <w:rsid w:val="00EE17C2"/>
    <w:rsid w:val="00EE62F8"/>
    <w:rsid w:val="00EF024A"/>
    <w:rsid w:val="00F05066"/>
    <w:rsid w:val="00F055D6"/>
    <w:rsid w:val="00F07F3B"/>
    <w:rsid w:val="00F30B11"/>
    <w:rsid w:val="00F36628"/>
    <w:rsid w:val="00F65353"/>
    <w:rsid w:val="00F65544"/>
    <w:rsid w:val="00F774D5"/>
    <w:rsid w:val="00F86D0D"/>
    <w:rsid w:val="00F93529"/>
    <w:rsid w:val="00FA136D"/>
    <w:rsid w:val="00FA731A"/>
    <w:rsid w:val="00FC3CA7"/>
    <w:rsid w:val="00FD0907"/>
    <w:rsid w:val="00FD1845"/>
    <w:rsid w:val="00FE4EF0"/>
    <w:rsid w:val="00FF2B4F"/>
    <w:rsid w:val="00FF7A4C"/>
    <w:rsid w:val="0117D283"/>
    <w:rsid w:val="0125D11B"/>
    <w:rsid w:val="0138659C"/>
    <w:rsid w:val="014D0E04"/>
    <w:rsid w:val="0151A857"/>
    <w:rsid w:val="01573B78"/>
    <w:rsid w:val="015CA13D"/>
    <w:rsid w:val="017B86D2"/>
    <w:rsid w:val="0186EF7C"/>
    <w:rsid w:val="018A9843"/>
    <w:rsid w:val="018E2C58"/>
    <w:rsid w:val="01952A14"/>
    <w:rsid w:val="01A1102B"/>
    <w:rsid w:val="01A6F1B6"/>
    <w:rsid w:val="01AF6722"/>
    <w:rsid w:val="01CEFA1B"/>
    <w:rsid w:val="01D5D708"/>
    <w:rsid w:val="01F51E83"/>
    <w:rsid w:val="0219CB2A"/>
    <w:rsid w:val="0224E650"/>
    <w:rsid w:val="0225424D"/>
    <w:rsid w:val="023AD767"/>
    <w:rsid w:val="023C4A47"/>
    <w:rsid w:val="0244016A"/>
    <w:rsid w:val="027BE28B"/>
    <w:rsid w:val="02A11918"/>
    <w:rsid w:val="02B96769"/>
    <w:rsid w:val="02BEABC6"/>
    <w:rsid w:val="02D0FD16"/>
    <w:rsid w:val="02D109A4"/>
    <w:rsid w:val="02D5A510"/>
    <w:rsid w:val="02D85503"/>
    <w:rsid w:val="02E4816F"/>
    <w:rsid w:val="030568C6"/>
    <w:rsid w:val="030F6760"/>
    <w:rsid w:val="03212B21"/>
    <w:rsid w:val="0339C950"/>
    <w:rsid w:val="0353073B"/>
    <w:rsid w:val="0354C390"/>
    <w:rsid w:val="03589D85"/>
    <w:rsid w:val="036E4F82"/>
    <w:rsid w:val="036ECB32"/>
    <w:rsid w:val="03700379"/>
    <w:rsid w:val="0371E7AB"/>
    <w:rsid w:val="03783160"/>
    <w:rsid w:val="037C2DB9"/>
    <w:rsid w:val="038CB731"/>
    <w:rsid w:val="0390695E"/>
    <w:rsid w:val="03A96AEA"/>
    <w:rsid w:val="03ACCA51"/>
    <w:rsid w:val="03CBDB7D"/>
    <w:rsid w:val="03D63856"/>
    <w:rsid w:val="03E97332"/>
    <w:rsid w:val="03EA2881"/>
    <w:rsid w:val="0411DFFA"/>
    <w:rsid w:val="0424C4F6"/>
    <w:rsid w:val="0436D6FD"/>
    <w:rsid w:val="045BF4CA"/>
    <w:rsid w:val="045DC1D7"/>
    <w:rsid w:val="0462548A"/>
    <w:rsid w:val="046E2FBB"/>
    <w:rsid w:val="04700524"/>
    <w:rsid w:val="047DA8EE"/>
    <w:rsid w:val="049D306C"/>
    <w:rsid w:val="04BB0F0C"/>
    <w:rsid w:val="04C3A71F"/>
    <w:rsid w:val="04CC2554"/>
    <w:rsid w:val="04D01FDA"/>
    <w:rsid w:val="04D55107"/>
    <w:rsid w:val="04DDEDBB"/>
    <w:rsid w:val="04E9B7ED"/>
    <w:rsid w:val="04FC625B"/>
    <w:rsid w:val="04FC9863"/>
    <w:rsid w:val="05214C53"/>
    <w:rsid w:val="052C2DB3"/>
    <w:rsid w:val="054DDB7D"/>
    <w:rsid w:val="05577598"/>
    <w:rsid w:val="0575E8D6"/>
    <w:rsid w:val="0580A781"/>
    <w:rsid w:val="0581B132"/>
    <w:rsid w:val="0599541C"/>
    <w:rsid w:val="05A7D0D5"/>
    <w:rsid w:val="05BA7A72"/>
    <w:rsid w:val="05C5EE13"/>
    <w:rsid w:val="05DEB370"/>
    <w:rsid w:val="05EFE178"/>
    <w:rsid w:val="061F175D"/>
    <w:rsid w:val="06417C5C"/>
    <w:rsid w:val="0655134B"/>
    <w:rsid w:val="065735A8"/>
    <w:rsid w:val="0657D10C"/>
    <w:rsid w:val="065B88AE"/>
    <w:rsid w:val="0668BE13"/>
    <w:rsid w:val="06B5559C"/>
    <w:rsid w:val="06BC50B3"/>
    <w:rsid w:val="06C9E680"/>
    <w:rsid w:val="06D31CB4"/>
    <w:rsid w:val="06FCBEB6"/>
    <w:rsid w:val="06FCD6C3"/>
    <w:rsid w:val="07028AF1"/>
    <w:rsid w:val="070366DE"/>
    <w:rsid w:val="071EB4BC"/>
    <w:rsid w:val="0720841A"/>
    <w:rsid w:val="072D34E2"/>
    <w:rsid w:val="072FA20B"/>
    <w:rsid w:val="073DB2DF"/>
    <w:rsid w:val="073F68EA"/>
    <w:rsid w:val="07500669"/>
    <w:rsid w:val="0756A368"/>
    <w:rsid w:val="075739F5"/>
    <w:rsid w:val="0770302B"/>
    <w:rsid w:val="0787BE39"/>
    <w:rsid w:val="07BB1E40"/>
    <w:rsid w:val="07C00EBB"/>
    <w:rsid w:val="07C3D41D"/>
    <w:rsid w:val="07C53732"/>
    <w:rsid w:val="07C5CB68"/>
    <w:rsid w:val="07CB3BCF"/>
    <w:rsid w:val="07D116D5"/>
    <w:rsid w:val="07DBAD09"/>
    <w:rsid w:val="07F6A250"/>
    <w:rsid w:val="0806D5F8"/>
    <w:rsid w:val="080F9CA0"/>
    <w:rsid w:val="081AEEB3"/>
    <w:rsid w:val="082BF1AC"/>
    <w:rsid w:val="0843AA15"/>
    <w:rsid w:val="08567C17"/>
    <w:rsid w:val="0858C92A"/>
    <w:rsid w:val="086B89B4"/>
    <w:rsid w:val="086EB728"/>
    <w:rsid w:val="0872A3D8"/>
    <w:rsid w:val="087602D1"/>
    <w:rsid w:val="0885E25E"/>
    <w:rsid w:val="08CDA24F"/>
    <w:rsid w:val="08D9E87F"/>
    <w:rsid w:val="090C70B3"/>
    <w:rsid w:val="0918E35C"/>
    <w:rsid w:val="091ED8A3"/>
    <w:rsid w:val="09228C86"/>
    <w:rsid w:val="092D63FB"/>
    <w:rsid w:val="09378C80"/>
    <w:rsid w:val="093B6BD2"/>
    <w:rsid w:val="093DCCEE"/>
    <w:rsid w:val="094D08CD"/>
    <w:rsid w:val="094F3B70"/>
    <w:rsid w:val="0958E91A"/>
    <w:rsid w:val="0959400C"/>
    <w:rsid w:val="09673A51"/>
    <w:rsid w:val="09763636"/>
    <w:rsid w:val="097B1B95"/>
    <w:rsid w:val="098A55C0"/>
    <w:rsid w:val="098EE354"/>
    <w:rsid w:val="09A35AB4"/>
    <w:rsid w:val="09A35B48"/>
    <w:rsid w:val="09A44D42"/>
    <w:rsid w:val="09AD275E"/>
    <w:rsid w:val="09AE6C18"/>
    <w:rsid w:val="09C9D0B6"/>
    <w:rsid w:val="09D77D42"/>
    <w:rsid w:val="09E6CAEA"/>
    <w:rsid w:val="09F22CA2"/>
    <w:rsid w:val="09F3F175"/>
    <w:rsid w:val="0A0D520E"/>
    <w:rsid w:val="0A18A2D7"/>
    <w:rsid w:val="0A36FE56"/>
    <w:rsid w:val="0A402619"/>
    <w:rsid w:val="0A45DD48"/>
    <w:rsid w:val="0A52E58B"/>
    <w:rsid w:val="0A58476B"/>
    <w:rsid w:val="0A5BC22C"/>
    <w:rsid w:val="0A692EF0"/>
    <w:rsid w:val="0A88FAAC"/>
    <w:rsid w:val="0A9905A2"/>
    <w:rsid w:val="0A9ECFD5"/>
    <w:rsid w:val="0AF1976C"/>
    <w:rsid w:val="0AF72E70"/>
    <w:rsid w:val="0B2FDC32"/>
    <w:rsid w:val="0B303B21"/>
    <w:rsid w:val="0B308ABE"/>
    <w:rsid w:val="0B3F3BCF"/>
    <w:rsid w:val="0B53D2D3"/>
    <w:rsid w:val="0B5D3068"/>
    <w:rsid w:val="0B74906B"/>
    <w:rsid w:val="0B8CAA08"/>
    <w:rsid w:val="0B97EE97"/>
    <w:rsid w:val="0BADC641"/>
    <w:rsid w:val="0BB4F9BB"/>
    <w:rsid w:val="0BC8AFD6"/>
    <w:rsid w:val="0BE17818"/>
    <w:rsid w:val="0BE279BE"/>
    <w:rsid w:val="0BE66715"/>
    <w:rsid w:val="0C158C51"/>
    <w:rsid w:val="0C1DEBCB"/>
    <w:rsid w:val="0C3A76FD"/>
    <w:rsid w:val="0C5BA2EB"/>
    <w:rsid w:val="0C5CFB72"/>
    <w:rsid w:val="0C633DAA"/>
    <w:rsid w:val="0C7206F6"/>
    <w:rsid w:val="0C759CE6"/>
    <w:rsid w:val="0C78839C"/>
    <w:rsid w:val="0C7D3C05"/>
    <w:rsid w:val="0C962779"/>
    <w:rsid w:val="0C9ACEA1"/>
    <w:rsid w:val="0CB07F8F"/>
    <w:rsid w:val="0CB34162"/>
    <w:rsid w:val="0CB68F81"/>
    <w:rsid w:val="0CE7BC58"/>
    <w:rsid w:val="0CEA3336"/>
    <w:rsid w:val="0D00F1E5"/>
    <w:rsid w:val="0D03E548"/>
    <w:rsid w:val="0D1A22A0"/>
    <w:rsid w:val="0D1AA3A3"/>
    <w:rsid w:val="0D233141"/>
    <w:rsid w:val="0D251286"/>
    <w:rsid w:val="0D483856"/>
    <w:rsid w:val="0D54F02E"/>
    <w:rsid w:val="0D5A9067"/>
    <w:rsid w:val="0D6DEAE6"/>
    <w:rsid w:val="0D758A71"/>
    <w:rsid w:val="0D7C294E"/>
    <w:rsid w:val="0D9A6F9D"/>
    <w:rsid w:val="0D9FF7EE"/>
    <w:rsid w:val="0DA7C024"/>
    <w:rsid w:val="0DB0A376"/>
    <w:rsid w:val="0DB76F34"/>
    <w:rsid w:val="0DBB347C"/>
    <w:rsid w:val="0DC5DFB6"/>
    <w:rsid w:val="0E00D51E"/>
    <w:rsid w:val="0E012618"/>
    <w:rsid w:val="0E0D91B2"/>
    <w:rsid w:val="0E229736"/>
    <w:rsid w:val="0E27E0E3"/>
    <w:rsid w:val="0E307935"/>
    <w:rsid w:val="0E4A9476"/>
    <w:rsid w:val="0E5E51C8"/>
    <w:rsid w:val="0E6B5D13"/>
    <w:rsid w:val="0E6DD663"/>
    <w:rsid w:val="0E745D26"/>
    <w:rsid w:val="0E845F5B"/>
    <w:rsid w:val="0E905E2B"/>
    <w:rsid w:val="0E922E87"/>
    <w:rsid w:val="0E927256"/>
    <w:rsid w:val="0EA1360B"/>
    <w:rsid w:val="0EAD27EE"/>
    <w:rsid w:val="0EB79260"/>
    <w:rsid w:val="0EBB3683"/>
    <w:rsid w:val="0EDF98B9"/>
    <w:rsid w:val="0F17C82D"/>
    <w:rsid w:val="0F1ED3C6"/>
    <w:rsid w:val="0F1EDF00"/>
    <w:rsid w:val="0F4D99CB"/>
    <w:rsid w:val="0F536604"/>
    <w:rsid w:val="0F5BE240"/>
    <w:rsid w:val="0F6F1A86"/>
    <w:rsid w:val="0F71303C"/>
    <w:rsid w:val="0F751EC9"/>
    <w:rsid w:val="0F83EB4D"/>
    <w:rsid w:val="0F8D5636"/>
    <w:rsid w:val="0F9ADE6C"/>
    <w:rsid w:val="0F9B8783"/>
    <w:rsid w:val="0FD21951"/>
    <w:rsid w:val="0FD64063"/>
    <w:rsid w:val="0FEB99F3"/>
    <w:rsid w:val="0FFC226B"/>
    <w:rsid w:val="0FFCA251"/>
    <w:rsid w:val="10132F15"/>
    <w:rsid w:val="10409B60"/>
    <w:rsid w:val="105E6E02"/>
    <w:rsid w:val="10653C72"/>
    <w:rsid w:val="106F8EDE"/>
    <w:rsid w:val="107C6124"/>
    <w:rsid w:val="109A198B"/>
    <w:rsid w:val="10A7C1A2"/>
    <w:rsid w:val="10AAB59C"/>
    <w:rsid w:val="10EF0FF6"/>
    <w:rsid w:val="10F22157"/>
    <w:rsid w:val="1109B5E8"/>
    <w:rsid w:val="110B47A1"/>
    <w:rsid w:val="1114A1EA"/>
    <w:rsid w:val="1120EC9C"/>
    <w:rsid w:val="1127BDC4"/>
    <w:rsid w:val="1132FED5"/>
    <w:rsid w:val="11361C6C"/>
    <w:rsid w:val="116C9881"/>
    <w:rsid w:val="11725B94"/>
    <w:rsid w:val="1196D952"/>
    <w:rsid w:val="11A34866"/>
    <w:rsid w:val="11A84506"/>
    <w:rsid w:val="11A8C662"/>
    <w:rsid w:val="11AA5ADA"/>
    <w:rsid w:val="11AA7996"/>
    <w:rsid w:val="11BBBD5D"/>
    <w:rsid w:val="11C0E1D9"/>
    <w:rsid w:val="11C42A37"/>
    <w:rsid w:val="11C57F19"/>
    <w:rsid w:val="11CD9167"/>
    <w:rsid w:val="11DFD169"/>
    <w:rsid w:val="1207E60B"/>
    <w:rsid w:val="121210DA"/>
    <w:rsid w:val="121FA4D2"/>
    <w:rsid w:val="122D8321"/>
    <w:rsid w:val="1264455D"/>
    <w:rsid w:val="12674847"/>
    <w:rsid w:val="12706F7A"/>
    <w:rsid w:val="127BA5CD"/>
    <w:rsid w:val="1287BBFC"/>
    <w:rsid w:val="12B8BEDA"/>
    <w:rsid w:val="12C05B94"/>
    <w:rsid w:val="12C8FA31"/>
    <w:rsid w:val="12F82CE0"/>
    <w:rsid w:val="12F8D785"/>
    <w:rsid w:val="12FF944F"/>
    <w:rsid w:val="1325DFDD"/>
    <w:rsid w:val="133F18C7"/>
    <w:rsid w:val="1370A7BE"/>
    <w:rsid w:val="13749715"/>
    <w:rsid w:val="1377FC50"/>
    <w:rsid w:val="1383605E"/>
    <w:rsid w:val="13B1C089"/>
    <w:rsid w:val="13C88ECC"/>
    <w:rsid w:val="13D9A7D4"/>
    <w:rsid w:val="13DA5DDB"/>
    <w:rsid w:val="13E8DE9B"/>
    <w:rsid w:val="13F65198"/>
    <w:rsid w:val="14066E82"/>
    <w:rsid w:val="140D1D2D"/>
    <w:rsid w:val="141464D6"/>
    <w:rsid w:val="141A3174"/>
    <w:rsid w:val="141AFB1A"/>
    <w:rsid w:val="14266141"/>
    <w:rsid w:val="1437BD9F"/>
    <w:rsid w:val="1437F4FC"/>
    <w:rsid w:val="1451152A"/>
    <w:rsid w:val="1455DD44"/>
    <w:rsid w:val="145687DF"/>
    <w:rsid w:val="147E1C98"/>
    <w:rsid w:val="14938C91"/>
    <w:rsid w:val="149A517A"/>
    <w:rsid w:val="14ABFA2C"/>
    <w:rsid w:val="14B3F2F5"/>
    <w:rsid w:val="14C26CD3"/>
    <w:rsid w:val="14CC0DC5"/>
    <w:rsid w:val="14CF3AD7"/>
    <w:rsid w:val="14CFD920"/>
    <w:rsid w:val="14E39EAA"/>
    <w:rsid w:val="14E3A26C"/>
    <w:rsid w:val="14FB74F9"/>
    <w:rsid w:val="151D5CE8"/>
    <w:rsid w:val="152132DB"/>
    <w:rsid w:val="152DB133"/>
    <w:rsid w:val="15331116"/>
    <w:rsid w:val="15378E88"/>
    <w:rsid w:val="1543EA67"/>
    <w:rsid w:val="15469DEA"/>
    <w:rsid w:val="15636091"/>
    <w:rsid w:val="156D1D51"/>
    <w:rsid w:val="156E0DD6"/>
    <w:rsid w:val="157193CC"/>
    <w:rsid w:val="15984EB7"/>
    <w:rsid w:val="159ACB93"/>
    <w:rsid w:val="15BCDA7A"/>
    <w:rsid w:val="15DB6D59"/>
    <w:rsid w:val="15DE8313"/>
    <w:rsid w:val="15E2074E"/>
    <w:rsid w:val="15FA3969"/>
    <w:rsid w:val="160014CC"/>
    <w:rsid w:val="1604F9EE"/>
    <w:rsid w:val="1618FA24"/>
    <w:rsid w:val="1633D539"/>
    <w:rsid w:val="1676B989"/>
    <w:rsid w:val="167983F6"/>
    <w:rsid w:val="16798697"/>
    <w:rsid w:val="16A0C5BA"/>
    <w:rsid w:val="16AE1A8F"/>
    <w:rsid w:val="16B7C3AA"/>
    <w:rsid w:val="16B9E540"/>
    <w:rsid w:val="16BAC36D"/>
    <w:rsid w:val="16C13F10"/>
    <w:rsid w:val="16C30D53"/>
    <w:rsid w:val="16C4B6C3"/>
    <w:rsid w:val="16CB0891"/>
    <w:rsid w:val="16DDFC05"/>
    <w:rsid w:val="16E638D4"/>
    <w:rsid w:val="16FBB3ED"/>
    <w:rsid w:val="16FED638"/>
    <w:rsid w:val="170D4370"/>
    <w:rsid w:val="170DC951"/>
    <w:rsid w:val="17298AAC"/>
    <w:rsid w:val="173988A9"/>
    <w:rsid w:val="175E5161"/>
    <w:rsid w:val="175E517A"/>
    <w:rsid w:val="176177AB"/>
    <w:rsid w:val="17637D49"/>
    <w:rsid w:val="176555A6"/>
    <w:rsid w:val="176D09C9"/>
    <w:rsid w:val="178034B5"/>
    <w:rsid w:val="17815873"/>
    <w:rsid w:val="178602BF"/>
    <w:rsid w:val="178E190A"/>
    <w:rsid w:val="17935F7E"/>
    <w:rsid w:val="17A0E540"/>
    <w:rsid w:val="17B9BB2B"/>
    <w:rsid w:val="17CA9461"/>
    <w:rsid w:val="17CF5435"/>
    <w:rsid w:val="17D605B0"/>
    <w:rsid w:val="17D86236"/>
    <w:rsid w:val="17E5F4AA"/>
    <w:rsid w:val="17EC819C"/>
    <w:rsid w:val="17F50E8C"/>
    <w:rsid w:val="1804D537"/>
    <w:rsid w:val="18144250"/>
    <w:rsid w:val="181FB378"/>
    <w:rsid w:val="18275466"/>
    <w:rsid w:val="182A8D7B"/>
    <w:rsid w:val="1862F2C7"/>
    <w:rsid w:val="1891B64B"/>
    <w:rsid w:val="18963FE1"/>
    <w:rsid w:val="18997176"/>
    <w:rsid w:val="189B16EC"/>
    <w:rsid w:val="18B50847"/>
    <w:rsid w:val="18C53A38"/>
    <w:rsid w:val="18CFCEE9"/>
    <w:rsid w:val="18D8B7BF"/>
    <w:rsid w:val="18EDA541"/>
    <w:rsid w:val="190D4A8A"/>
    <w:rsid w:val="191CF044"/>
    <w:rsid w:val="1932ABDE"/>
    <w:rsid w:val="1950491F"/>
    <w:rsid w:val="196032B4"/>
    <w:rsid w:val="1961D664"/>
    <w:rsid w:val="19691FBE"/>
    <w:rsid w:val="19763F33"/>
    <w:rsid w:val="1986C9F1"/>
    <w:rsid w:val="19902D34"/>
    <w:rsid w:val="19968AF9"/>
    <w:rsid w:val="199F1B38"/>
    <w:rsid w:val="19AE5A4B"/>
    <w:rsid w:val="19BD7098"/>
    <w:rsid w:val="19CE0E4F"/>
    <w:rsid w:val="19EC5225"/>
    <w:rsid w:val="19FFABCF"/>
    <w:rsid w:val="1A027FD3"/>
    <w:rsid w:val="1A09BF92"/>
    <w:rsid w:val="1A0D0558"/>
    <w:rsid w:val="1A265A9D"/>
    <w:rsid w:val="1A2AF71F"/>
    <w:rsid w:val="1A30C705"/>
    <w:rsid w:val="1A3B168B"/>
    <w:rsid w:val="1A4061D9"/>
    <w:rsid w:val="1A46A667"/>
    <w:rsid w:val="1A5F3188"/>
    <w:rsid w:val="1A6E5267"/>
    <w:rsid w:val="1A6E8E77"/>
    <w:rsid w:val="1A707E4B"/>
    <w:rsid w:val="1A71FD14"/>
    <w:rsid w:val="1A76D727"/>
    <w:rsid w:val="1A7CF858"/>
    <w:rsid w:val="1A840559"/>
    <w:rsid w:val="1A8BF72E"/>
    <w:rsid w:val="1A8D85EB"/>
    <w:rsid w:val="1A9EFE4E"/>
    <w:rsid w:val="1AA954D6"/>
    <w:rsid w:val="1AACFFBD"/>
    <w:rsid w:val="1AAD3B52"/>
    <w:rsid w:val="1AB4D130"/>
    <w:rsid w:val="1AB7B4A6"/>
    <w:rsid w:val="1ACD1211"/>
    <w:rsid w:val="1ACE0AE4"/>
    <w:rsid w:val="1AE61BA0"/>
    <w:rsid w:val="1AE69D43"/>
    <w:rsid w:val="1AFEA4FA"/>
    <w:rsid w:val="1B4FD5B0"/>
    <w:rsid w:val="1B81DF57"/>
    <w:rsid w:val="1B831DF6"/>
    <w:rsid w:val="1B852321"/>
    <w:rsid w:val="1B89C9FE"/>
    <w:rsid w:val="1B8A1BD2"/>
    <w:rsid w:val="1B8EEF2F"/>
    <w:rsid w:val="1B900CBF"/>
    <w:rsid w:val="1B996EED"/>
    <w:rsid w:val="1BA05CFD"/>
    <w:rsid w:val="1BA375F0"/>
    <w:rsid w:val="1BB8FAB6"/>
    <w:rsid w:val="1BBB84C8"/>
    <w:rsid w:val="1BDCA61C"/>
    <w:rsid w:val="1C2872F1"/>
    <w:rsid w:val="1C31C29D"/>
    <w:rsid w:val="1C47941D"/>
    <w:rsid w:val="1C50C1F1"/>
    <w:rsid w:val="1C534F10"/>
    <w:rsid w:val="1C59645A"/>
    <w:rsid w:val="1C5AC3AE"/>
    <w:rsid w:val="1C61D451"/>
    <w:rsid w:val="1C742AD8"/>
    <w:rsid w:val="1C865CE7"/>
    <w:rsid w:val="1C8694DB"/>
    <w:rsid w:val="1C8826A1"/>
    <w:rsid w:val="1C8B43BD"/>
    <w:rsid w:val="1C9BC29E"/>
    <w:rsid w:val="1C9DFA91"/>
    <w:rsid w:val="1CA17ACD"/>
    <w:rsid w:val="1CC2A27C"/>
    <w:rsid w:val="1CC3B094"/>
    <w:rsid w:val="1CD5F12C"/>
    <w:rsid w:val="1CF039DE"/>
    <w:rsid w:val="1CF43E25"/>
    <w:rsid w:val="1CF7B489"/>
    <w:rsid w:val="1D193E15"/>
    <w:rsid w:val="1D246B5B"/>
    <w:rsid w:val="1D2D27CF"/>
    <w:rsid w:val="1D2E9466"/>
    <w:rsid w:val="1D32A63A"/>
    <w:rsid w:val="1D3C5E68"/>
    <w:rsid w:val="1D3CED2F"/>
    <w:rsid w:val="1D4966E0"/>
    <w:rsid w:val="1D66647A"/>
    <w:rsid w:val="1D6AEFAA"/>
    <w:rsid w:val="1D73F1B9"/>
    <w:rsid w:val="1D805495"/>
    <w:rsid w:val="1D8CDA86"/>
    <w:rsid w:val="1D92418E"/>
    <w:rsid w:val="1D973782"/>
    <w:rsid w:val="1DB49BAE"/>
    <w:rsid w:val="1DBFAE36"/>
    <w:rsid w:val="1DD8411B"/>
    <w:rsid w:val="1DF70F50"/>
    <w:rsid w:val="1DF8F4F3"/>
    <w:rsid w:val="1E04174F"/>
    <w:rsid w:val="1E087C29"/>
    <w:rsid w:val="1E0953D3"/>
    <w:rsid w:val="1E0A2437"/>
    <w:rsid w:val="1E16353B"/>
    <w:rsid w:val="1E209433"/>
    <w:rsid w:val="1E237A4E"/>
    <w:rsid w:val="1E278273"/>
    <w:rsid w:val="1E48DECC"/>
    <w:rsid w:val="1E5C9C2D"/>
    <w:rsid w:val="1E6DED18"/>
    <w:rsid w:val="1E81CB6E"/>
    <w:rsid w:val="1EA259BA"/>
    <w:rsid w:val="1EA434FE"/>
    <w:rsid w:val="1EC3A8C0"/>
    <w:rsid w:val="1ECAA18E"/>
    <w:rsid w:val="1ECF2460"/>
    <w:rsid w:val="1ED0446E"/>
    <w:rsid w:val="1EDF7B80"/>
    <w:rsid w:val="1EE800C1"/>
    <w:rsid w:val="1EEB6AB6"/>
    <w:rsid w:val="1EEB9BB3"/>
    <w:rsid w:val="1EF02DC5"/>
    <w:rsid w:val="1EF85797"/>
    <w:rsid w:val="1F052F10"/>
    <w:rsid w:val="1F072FE2"/>
    <w:rsid w:val="1F135A29"/>
    <w:rsid w:val="1F18DAAC"/>
    <w:rsid w:val="1F1A3764"/>
    <w:rsid w:val="1F1BDDCD"/>
    <w:rsid w:val="1F203469"/>
    <w:rsid w:val="1F244007"/>
    <w:rsid w:val="1F303009"/>
    <w:rsid w:val="1F56D800"/>
    <w:rsid w:val="1F57909F"/>
    <w:rsid w:val="1F7D88C2"/>
    <w:rsid w:val="1F9937E8"/>
    <w:rsid w:val="1F997EC2"/>
    <w:rsid w:val="1FAB0FEF"/>
    <w:rsid w:val="1FC13D15"/>
    <w:rsid w:val="1FCA1591"/>
    <w:rsid w:val="1FD1EB38"/>
    <w:rsid w:val="1FD6FE9B"/>
    <w:rsid w:val="1FFE0C7C"/>
    <w:rsid w:val="200492A1"/>
    <w:rsid w:val="20121BFC"/>
    <w:rsid w:val="202E3ED7"/>
    <w:rsid w:val="20321126"/>
    <w:rsid w:val="20349D96"/>
    <w:rsid w:val="203A00B3"/>
    <w:rsid w:val="203E9EE8"/>
    <w:rsid w:val="2048860E"/>
    <w:rsid w:val="204DB932"/>
    <w:rsid w:val="20678F36"/>
    <w:rsid w:val="20864B4B"/>
    <w:rsid w:val="208BD60B"/>
    <w:rsid w:val="20AC9790"/>
    <w:rsid w:val="20B65810"/>
    <w:rsid w:val="20C15317"/>
    <w:rsid w:val="20E41E28"/>
    <w:rsid w:val="20E782C7"/>
    <w:rsid w:val="20EA7D47"/>
    <w:rsid w:val="20ECBB68"/>
    <w:rsid w:val="20F20145"/>
    <w:rsid w:val="20F40380"/>
    <w:rsid w:val="2101531E"/>
    <w:rsid w:val="210C24C0"/>
    <w:rsid w:val="2111404F"/>
    <w:rsid w:val="211DEFAD"/>
    <w:rsid w:val="21281A9B"/>
    <w:rsid w:val="21394A1C"/>
    <w:rsid w:val="2150A81C"/>
    <w:rsid w:val="2164D888"/>
    <w:rsid w:val="2164FDEC"/>
    <w:rsid w:val="216999F6"/>
    <w:rsid w:val="2170CB69"/>
    <w:rsid w:val="2178CC38"/>
    <w:rsid w:val="218664BD"/>
    <w:rsid w:val="21ADB720"/>
    <w:rsid w:val="21C586F4"/>
    <w:rsid w:val="21CBD866"/>
    <w:rsid w:val="21CCC590"/>
    <w:rsid w:val="21D90FBA"/>
    <w:rsid w:val="21D969ED"/>
    <w:rsid w:val="21DFF0E7"/>
    <w:rsid w:val="21E1536A"/>
    <w:rsid w:val="222CF47C"/>
    <w:rsid w:val="222E37AA"/>
    <w:rsid w:val="2240AED2"/>
    <w:rsid w:val="22756C14"/>
    <w:rsid w:val="227723B8"/>
    <w:rsid w:val="22B016E7"/>
    <w:rsid w:val="22BB1777"/>
    <w:rsid w:val="22D2CFB4"/>
    <w:rsid w:val="22DA1E7B"/>
    <w:rsid w:val="22F07503"/>
    <w:rsid w:val="22F4092B"/>
    <w:rsid w:val="22F4D6E1"/>
    <w:rsid w:val="22F66079"/>
    <w:rsid w:val="22F8ED60"/>
    <w:rsid w:val="22FD03D0"/>
    <w:rsid w:val="2303C5AA"/>
    <w:rsid w:val="2308A820"/>
    <w:rsid w:val="230E72A8"/>
    <w:rsid w:val="2315FB16"/>
    <w:rsid w:val="2338705A"/>
    <w:rsid w:val="233F49C2"/>
    <w:rsid w:val="23524E2C"/>
    <w:rsid w:val="2356F4F7"/>
    <w:rsid w:val="2367804C"/>
    <w:rsid w:val="23726303"/>
    <w:rsid w:val="237B9EB7"/>
    <w:rsid w:val="239A13C5"/>
    <w:rsid w:val="239A76E1"/>
    <w:rsid w:val="23A1D5FA"/>
    <w:rsid w:val="23A32E1C"/>
    <w:rsid w:val="23A45656"/>
    <w:rsid w:val="23A92EC0"/>
    <w:rsid w:val="23AD1CF1"/>
    <w:rsid w:val="23B8857E"/>
    <w:rsid w:val="23B8E68C"/>
    <w:rsid w:val="23B9E2D7"/>
    <w:rsid w:val="23BDDD53"/>
    <w:rsid w:val="23D0E33E"/>
    <w:rsid w:val="23E2F3AD"/>
    <w:rsid w:val="23E66BEC"/>
    <w:rsid w:val="23F5FAB4"/>
    <w:rsid w:val="24059362"/>
    <w:rsid w:val="24100F00"/>
    <w:rsid w:val="24166650"/>
    <w:rsid w:val="2436AC12"/>
    <w:rsid w:val="243D6835"/>
    <w:rsid w:val="24476BE5"/>
    <w:rsid w:val="24739A07"/>
    <w:rsid w:val="24946B6F"/>
    <w:rsid w:val="2497C686"/>
    <w:rsid w:val="249A831E"/>
    <w:rsid w:val="24A9F644"/>
    <w:rsid w:val="24C0E109"/>
    <w:rsid w:val="24C15179"/>
    <w:rsid w:val="24C50D94"/>
    <w:rsid w:val="24CB023D"/>
    <w:rsid w:val="24E6E488"/>
    <w:rsid w:val="24EAFD4B"/>
    <w:rsid w:val="24FDEF69"/>
    <w:rsid w:val="2501AFFA"/>
    <w:rsid w:val="2502F33A"/>
    <w:rsid w:val="250FA284"/>
    <w:rsid w:val="251376CB"/>
    <w:rsid w:val="25167258"/>
    <w:rsid w:val="251BB267"/>
    <w:rsid w:val="251EE03A"/>
    <w:rsid w:val="252C7989"/>
    <w:rsid w:val="254A0E9F"/>
    <w:rsid w:val="254D0457"/>
    <w:rsid w:val="25513D6F"/>
    <w:rsid w:val="255D6421"/>
    <w:rsid w:val="257BF59D"/>
    <w:rsid w:val="2581FC95"/>
    <w:rsid w:val="2598A5A5"/>
    <w:rsid w:val="25A3B67B"/>
    <w:rsid w:val="25A7C9D7"/>
    <w:rsid w:val="25B2855E"/>
    <w:rsid w:val="25BCB2EC"/>
    <w:rsid w:val="25C6FC47"/>
    <w:rsid w:val="25DB0FEB"/>
    <w:rsid w:val="25E92A28"/>
    <w:rsid w:val="25F35895"/>
    <w:rsid w:val="25FF6F20"/>
    <w:rsid w:val="262D93F5"/>
    <w:rsid w:val="26302AB7"/>
    <w:rsid w:val="2632E87E"/>
    <w:rsid w:val="26381666"/>
    <w:rsid w:val="265B946A"/>
    <w:rsid w:val="2672949B"/>
    <w:rsid w:val="26746FC3"/>
    <w:rsid w:val="267E47E0"/>
    <w:rsid w:val="2697CD95"/>
    <w:rsid w:val="269FD159"/>
    <w:rsid w:val="26A576ED"/>
    <w:rsid w:val="26A85CA0"/>
    <w:rsid w:val="26B0CFF9"/>
    <w:rsid w:val="26B8B9C4"/>
    <w:rsid w:val="26BE8E98"/>
    <w:rsid w:val="26D4FF57"/>
    <w:rsid w:val="26DA4EBB"/>
    <w:rsid w:val="26DB148C"/>
    <w:rsid w:val="26E6A2F7"/>
    <w:rsid w:val="26ECE1AF"/>
    <w:rsid w:val="26F01858"/>
    <w:rsid w:val="26F061EC"/>
    <w:rsid w:val="26FC2379"/>
    <w:rsid w:val="26FE9255"/>
    <w:rsid w:val="27066ECC"/>
    <w:rsid w:val="2707E7E5"/>
    <w:rsid w:val="2717C5FE"/>
    <w:rsid w:val="271B7775"/>
    <w:rsid w:val="27238234"/>
    <w:rsid w:val="272FE387"/>
    <w:rsid w:val="27307873"/>
    <w:rsid w:val="27589B17"/>
    <w:rsid w:val="27A59D1E"/>
    <w:rsid w:val="27A6D044"/>
    <w:rsid w:val="27A72766"/>
    <w:rsid w:val="27B01858"/>
    <w:rsid w:val="27C551F1"/>
    <w:rsid w:val="27CA8F63"/>
    <w:rsid w:val="27D8B385"/>
    <w:rsid w:val="27E4C7F8"/>
    <w:rsid w:val="27EAA0CF"/>
    <w:rsid w:val="27EDC399"/>
    <w:rsid w:val="27F5C10E"/>
    <w:rsid w:val="28027AAE"/>
    <w:rsid w:val="2802B030"/>
    <w:rsid w:val="2802CB43"/>
    <w:rsid w:val="28036D9F"/>
    <w:rsid w:val="2810B338"/>
    <w:rsid w:val="281A4F0D"/>
    <w:rsid w:val="2829BB5E"/>
    <w:rsid w:val="284DBD24"/>
    <w:rsid w:val="2858D684"/>
    <w:rsid w:val="28621D66"/>
    <w:rsid w:val="2871471A"/>
    <w:rsid w:val="2876014F"/>
    <w:rsid w:val="2876E4ED"/>
    <w:rsid w:val="287A18B3"/>
    <w:rsid w:val="287FD6E6"/>
    <w:rsid w:val="28856100"/>
    <w:rsid w:val="2896031C"/>
    <w:rsid w:val="290A7A6D"/>
    <w:rsid w:val="29185C6A"/>
    <w:rsid w:val="292B4CB4"/>
    <w:rsid w:val="293987C8"/>
    <w:rsid w:val="293B862F"/>
    <w:rsid w:val="293BDB04"/>
    <w:rsid w:val="293DD4F8"/>
    <w:rsid w:val="29577C8F"/>
    <w:rsid w:val="2974CBCC"/>
    <w:rsid w:val="298B84E8"/>
    <w:rsid w:val="298DED0F"/>
    <w:rsid w:val="2999B3EF"/>
    <w:rsid w:val="299E8FD2"/>
    <w:rsid w:val="29BCF2C7"/>
    <w:rsid w:val="29E010B2"/>
    <w:rsid w:val="29E240EC"/>
    <w:rsid w:val="29F0DFDA"/>
    <w:rsid w:val="29F37182"/>
    <w:rsid w:val="2A040CA1"/>
    <w:rsid w:val="2A3FA8AF"/>
    <w:rsid w:val="2A412E57"/>
    <w:rsid w:val="2A6B7209"/>
    <w:rsid w:val="2A849084"/>
    <w:rsid w:val="2A8507BE"/>
    <w:rsid w:val="2A936A02"/>
    <w:rsid w:val="2A9485E2"/>
    <w:rsid w:val="2A956578"/>
    <w:rsid w:val="2A96EA5B"/>
    <w:rsid w:val="2AA5D947"/>
    <w:rsid w:val="2AC5F5D2"/>
    <w:rsid w:val="2AC7EDF1"/>
    <w:rsid w:val="2AD36F9D"/>
    <w:rsid w:val="2AED7996"/>
    <w:rsid w:val="2AF2D6AF"/>
    <w:rsid w:val="2AFEB736"/>
    <w:rsid w:val="2B1786BB"/>
    <w:rsid w:val="2B24CA57"/>
    <w:rsid w:val="2B50A372"/>
    <w:rsid w:val="2B5EB111"/>
    <w:rsid w:val="2B68880C"/>
    <w:rsid w:val="2B6FBC06"/>
    <w:rsid w:val="2B85A302"/>
    <w:rsid w:val="2B85E0C3"/>
    <w:rsid w:val="2B93A8FF"/>
    <w:rsid w:val="2BA76B4E"/>
    <w:rsid w:val="2BB587F6"/>
    <w:rsid w:val="2BC7F597"/>
    <w:rsid w:val="2BCADED7"/>
    <w:rsid w:val="2BD7CF4E"/>
    <w:rsid w:val="2BF112A0"/>
    <w:rsid w:val="2C1826CE"/>
    <w:rsid w:val="2C325ACC"/>
    <w:rsid w:val="2C426922"/>
    <w:rsid w:val="2C458BF6"/>
    <w:rsid w:val="2C4BB144"/>
    <w:rsid w:val="2C4E7997"/>
    <w:rsid w:val="2C6F8986"/>
    <w:rsid w:val="2C7329FA"/>
    <w:rsid w:val="2CB212A1"/>
    <w:rsid w:val="2CB96840"/>
    <w:rsid w:val="2CDD8058"/>
    <w:rsid w:val="2CDF0EAF"/>
    <w:rsid w:val="2CF001B3"/>
    <w:rsid w:val="2CF65475"/>
    <w:rsid w:val="2D0B1CBA"/>
    <w:rsid w:val="2D10B41E"/>
    <w:rsid w:val="2D222DF0"/>
    <w:rsid w:val="2D360FF9"/>
    <w:rsid w:val="2D48E8EA"/>
    <w:rsid w:val="2D55611D"/>
    <w:rsid w:val="2D556D4E"/>
    <w:rsid w:val="2D5B83BA"/>
    <w:rsid w:val="2D5C9C87"/>
    <w:rsid w:val="2D673411"/>
    <w:rsid w:val="2D7AF968"/>
    <w:rsid w:val="2D833296"/>
    <w:rsid w:val="2D845EBA"/>
    <w:rsid w:val="2DAE3C18"/>
    <w:rsid w:val="2DB094B4"/>
    <w:rsid w:val="2DB35521"/>
    <w:rsid w:val="2DBA697D"/>
    <w:rsid w:val="2DD871D3"/>
    <w:rsid w:val="2DE40CDD"/>
    <w:rsid w:val="2DE4630F"/>
    <w:rsid w:val="2DE5652F"/>
    <w:rsid w:val="2DE677A1"/>
    <w:rsid w:val="2DE69858"/>
    <w:rsid w:val="2DEBA529"/>
    <w:rsid w:val="2DEC9E99"/>
    <w:rsid w:val="2E0450C7"/>
    <w:rsid w:val="2E099DA4"/>
    <w:rsid w:val="2E0B0EA9"/>
    <w:rsid w:val="2E1BA4BE"/>
    <w:rsid w:val="2E2880A1"/>
    <w:rsid w:val="2E302517"/>
    <w:rsid w:val="2E7E32C2"/>
    <w:rsid w:val="2E8BC002"/>
    <w:rsid w:val="2E93F0C9"/>
    <w:rsid w:val="2E93F315"/>
    <w:rsid w:val="2E9EC896"/>
    <w:rsid w:val="2E9FAA6F"/>
    <w:rsid w:val="2EA445B7"/>
    <w:rsid w:val="2EAF870A"/>
    <w:rsid w:val="2EB3B878"/>
    <w:rsid w:val="2EB585E4"/>
    <w:rsid w:val="2ED3BC10"/>
    <w:rsid w:val="2EEF8766"/>
    <w:rsid w:val="2EFC73CA"/>
    <w:rsid w:val="2F0CE2A2"/>
    <w:rsid w:val="2F176D35"/>
    <w:rsid w:val="2F1BEC0A"/>
    <w:rsid w:val="2F245F46"/>
    <w:rsid w:val="2F3365E6"/>
    <w:rsid w:val="2F3EA8CE"/>
    <w:rsid w:val="2F7026F1"/>
    <w:rsid w:val="2F7B3F50"/>
    <w:rsid w:val="2F86E1E1"/>
    <w:rsid w:val="2F8B543E"/>
    <w:rsid w:val="2F8F047D"/>
    <w:rsid w:val="2F907A6E"/>
    <w:rsid w:val="2FA11D8D"/>
    <w:rsid w:val="2FA9C5E7"/>
    <w:rsid w:val="2FB21451"/>
    <w:rsid w:val="2FB7D4A9"/>
    <w:rsid w:val="2FBE3A27"/>
    <w:rsid w:val="2FCEF4C2"/>
    <w:rsid w:val="2FD1C52C"/>
    <w:rsid w:val="2FD662B2"/>
    <w:rsid w:val="2FDF7C2F"/>
    <w:rsid w:val="2FF41FC8"/>
    <w:rsid w:val="2FF7FC4D"/>
    <w:rsid w:val="3006BD10"/>
    <w:rsid w:val="300AA65F"/>
    <w:rsid w:val="301D1FF0"/>
    <w:rsid w:val="3025694B"/>
    <w:rsid w:val="30269090"/>
    <w:rsid w:val="3027EE4B"/>
    <w:rsid w:val="302DBD59"/>
    <w:rsid w:val="30326C39"/>
    <w:rsid w:val="3038B9EB"/>
    <w:rsid w:val="305CD453"/>
    <w:rsid w:val="306A158D"/>
    <w:rsid w:val="3078B920"/>
    <w:rsid w:val="3088DD4B"/>
    <w:rsid w:val="308BEA76"/>
    <w:rsid w:val="308C5200"/>
    <w:rsid w:val="3098297E"/>
    <w:rsid w:val="309879D8"/>
    <w:rsid w:val="30B9BFFC"/>
    <w:rsid w:val="30CDA9CA"/>
    <w:rsid w:val="30F0B311"/>
    <w:rsid w:val="30F282B2"/>
    <w:rsid w:val="30F41523"/>
    <w:rsid w:val="30FA9AC0"/>
    <w:rsid w:val="310629AB"/>
    <w:rsid w:val="3111F135"/>
    <w:rsid w:val="3112A8F4"/>
    <w:rsid w:val="311E4DEC"/>
    <w:rsid w:val="312729F5"/>
    <w:rsid w:val="31688BCD"/>
    <w:rsid w:val="3178901C"/>
    <w:rsid w:val="31914E56"/>
    <w:rsid w:val="31A215F4"/>
    <w:rsid w:val="31E81506"/>
    <w:rsid w:val="31EC2169"/>
    <w:rsid w:val="31F1F3DB"/>
    <w:rsid w:val="31F6BA62"/>
    <w:rsid w:val="31F6CC33"/>
    <w:rsid w:val="320CC3E0"/>
    <w:rsid w:val="3215D071"/>
    <w:rsid w:val="3224689A"/>
    <w:rsid w:val="322BD288"/>
    <w:rsid w:val="322C2219"/>
    <w:rsid w:val="3233E352"/>
    <w:rsid w:val="325754DD"/>
    <w:rsid w:val="327BFEEF"/>
    <w:rsid w:val="327E003A"/>
    <w:rsid w:val="328E0D72"/>
    <w:rsid w:val="329B8193"/>
    <w:rsid w:val="32A016AA"/>
    <w:rsid w:val="32A40709"/>
    <w:rsid w:val="32AC6E40"/>
    <w:rsid w:val="32B671F7"/>
    <w:rsid w:val="32BEC41D"/>
    <w:rsid w:val="32C87F51"/>
    <w:rsid w:val="32C98175"/>
    <w:rsid w:val="32CD6D48"/>
    <w:rsid w:val="32D86280"/>
    <w:rsid w:val="32D92772"/>
    <w:rsid w:val="32DEDBF4"/>
    <w:rsid w:val="32DFB93C"/>
    <w:rsid w:val="32E6155D"/>
    <w:rsid w:val="32F8FD3C"/>
    <w:rsid w:val="32FBA1E1"/>
    <w:rsid w:val="32FCACCF"/>
    <w:rsid w:val="3308907B"/>
    <w:rsid w:val="331C7ABC"/>
    <w:rsid w:val="33234C12"/>
    <w:rsid w:val="332458BD"/>
    <w:rsid w:val="335960D7"/>
    <w:rsid w:val="336020CC"/>
    <w:rsid w:val="3373A339"/>
    <w:rsid w:val="337CE8CC"/>
    <w:rsid w:val="33813286"/>
    <w:rsid w:val="33816241"/>
    <w:rsid w:val="33829524"/>
    <w:rsid w:val="33B0F81A"/>
    <w:rsid w:val="33B9A5E8"/>
    <w:rsid w:val="33E57D28"/>
    <w:rsid w:val="33EB58DE"/>
    <w:rsid w:val="33EFC265"/>
    <w:rsid w:val="33F3338A"/>
    <w:rsid w:val="33F68FED"/>
    <w:rsid w:val="340D39F8"/>
    <w:rsid w:val="34142183"/>
    <w:rsid w:val="3416D057"/>
    <w:rsid w:val="341EB735"/>
    <w:rsid w:val="342C28FC"/>
    <w:rsid w:val="3430883E"/>
    <w:rsid w:val="343E5F05"/>
    <w:rsid w:val="346BD339"/>
    <w:rsid w:val="34D64ADA"/>
    <w:rsid w:val="34EADE0C"/>
    <w:rsid w:val="34ECDA6A"/>
    <w:rsid w:val="34F5F5E5"/>
    <w:rsid w:val="350273D6"/>
    <w:rsid w:val="350E77CD"/>
    <w:rsid w:val="350FB260"/>
    <w:rsid w:val="3512F293"/>
    <w:rsid w:val="3516C993"/>
    <w:rsid w:val="3519A60E"/>
    <w:rsid w:val="351CB734"/>
    <w:rsid w:val="3525FBE9"/>
    <w:rsid w:val="355152C9"/>
    <w:rsid w:val="3557E258"/>
    <w:rsid w:val="355EB05F"/>
    <w:rsid w:val="3572DE73"/>
    <w:rsid w:val="35749F2B"/>
    <w:rsid w:val="35800A83"/>
    <w:rsid w:val="358726CB"/>
    <w:rsid w:val="35B34BC4"/>
    <w:rsid w:val="35D51118"/>
    <w:rsid w:val="35D7F8F3"/>
    <w:rsid w:val="35D91629"/>
    <w:rsid w:val="35E1722C"/>
    <w:rsid w:val="35FF33CF"/>
    <w:rsid w:val="360BFB5E"/>
    <w:rsid w:val="360D0E0E"/>
    <w:rsid w:val="361003CA"/>
    <w:rsid w:val="3616074A"/>
    <w:rsid w:val="3618DB64"/>
    <w:rsid w:val="361CE13A"/>
    <w:rsid w:val="3624BC34"/>
    <w:rsid w:val="36291D62"/>
    <w:rsid w:val="36353D49"/>
    <w:rsid w:val="364989BB"/>
    <w:rsid w:val="36663379"/>
    <w:rsid w:val="366759F9"/>
    <w:rsid w:val="3671AA9C"/>
    <w:rsid w:val="367718CE"/>
    <w:rsid w:val="3678AA9B"/>
    <w:rsid w:val="367AEAF3"/>
    <w:rsid w:val="36A01882"/>
    <w:rsid w:val="36ABD3F9"/>
    <w:rsid w:val="36B680D5"/>
    <w:rsid w:val="36BC12D9"/>
    <w:rsid w:val="36CA3879"/>
    <w:rsid w:val="36DB2D8E"/>
    <w:rsid w:val="36DC6229"/>
    <w:rsid w:val="36E21EA8"/>
    <w:rsid w:val="36E40D89"/>
    <w:rsid w:val="372273CB"/>
    <w:rsid w:val="37259400"/>
    <w:rsid w:val="3725E889"/>
    <w:rsid w:val="372BAB96"/>
    <w:rsid w:val="372CF39E"/>
    <w:rsid w:val="3735D74E"/>
    <w:rsid w:val="3740069D"/>
    <w:rsid w:val="375414D4"/>
    <w:rsid w:val="3778D189"/>
    <w:rsid w:val="377F5419"/>
    <w:rsid w:val="3791ADD8"/>
    <w:rsid w:val="37A1D7E1"/>
    <w:rsid w:val="37CB059E"/>
    <w:rsid w:val="37DCA54B"/>
    <w:rsid w:val="37E2C6C8"/>
    <w:rsid w:val="3808845E"/>
    <w:rsid w:val="3809108F"/>
    <w:rsid w:val="381D3D40"/>
    <w:rsid w:val="382D96A7"/>
    <w:rsid w:val="3847E906"/>
    <w:rsid w:val="3853B838"/>
    <w:rsid w:val="3857135F"/>
    <w:rsid w:val="38589B7C"/>
    <w:rsid w:val="38646E70"/>
    <w:rsid w:val="3874396C"/>
    <w:rsid w:val="387BE851"/>
    <w:rsid w:val="38915B7C"/>
    <w:rsid w:val="38999BF1"/>
    <w:rsid w:val="389B3ED3"/>
    <w:rsid w:val="389E157B"/>
    <w:rsid w:val="38B41312"/>
    <w:rsid w:val="38B68714"/>
    <w:rsid w:val="38E8621E"/>
    <w:rsid w:val="38F79535"/>
    <w:rsid w:val="38FAE49E"/>
    <w:rsid w:val="390AAA26"/>
    <w:rsid w:val="3911DB0C"/>
    <w:rsid w:val="39170964"/>
    <w:rsid w:val="393145CB"/>
    <w:rsid w:val="3938D570"/>
    <w:rsid w:val="394225B3"/>
    <w:rsid w:val="394306C0"/>
    <w:rsid w:val="394BF6AD"/>
    <w:rsid w:val="394E88DB"/>
    <w:rsid w:val="39580D01"/>
    <w:rsid w:val="397F054D"/>
    <w:rsid w:val="3989B03C"/>
    <w:rsid w:val="398E92DC"/>
    <w:rsid w:val="39AA253F"/>
    <w:rsid w:val="39AA7713"/>
    <w:rsid w:val="39B58B94"/>
    <w:rsid w:val="39B629A4"/>
    <w:rsid w:val="39E70BCD"/>
    <w:rsid w:val="3A02835B"/>
    <w:rsid w:val="3A1B4243"/>
    <w:rsid w:val="3A2F7F10"/>
    <w:rsid w:val="3A3DE19D"/>
    <w:rsid w:val="3A563DFF"/>
    <w:rsid w:val="3A62ADC9"/>
    <w:rsid w:val="3A64D381"/>
    <w:rsid w:val="3A71CA34"/>
    <w:rsid w:val="3A7613BE"/>
    <w:rsid w:val="3A7FDB0E"/>
    <w:rsid w:val="3A81E466"/>
    <w:rsid w:val="3A994946"/>
    <w:rsid w:val="3ABF99C8"/>
    <w:rsid w:val="3AC5DF7D"/>
    <w:rsid w:val="3AD4B406"/>
    <w:rsid w:val="3B03DBBB"/>
    <w:rsid w:val="3B21AEEC"/>
    <w:rsid w:val="3B27D729"/>
    <w:rsid w:val="3B2A4751"/>
    <w:rsid w:val="3B301275"/>
    <w:rsid w:val="3B3A9104"/>
    <w:rsid w:val="3B3EF090"/>
    <w:rsid w:val="3B4036D6"/>
    <w:rsid w:val="3B42F391"/>
    <w:rsid w:val="3B475699"/>
    <w:rsid w:val="3B50E3A6"/>
    <w:rsid w:val="3B63BECE"/>
    <w:rsid w:val="3B65CD64"/>
    <w:rsid w:val="3B7FED26"/>
    <w:rsid w:val="3B8C37B2"/>
    <w:rsid w:val="3BA0665E"/>
    <w:rsid w:val="3BA431CE"/>
    <w:rsid w:val="3BD9B51E"/>
    <w:rsid w:val="3BF4A10C"/>
    <w:rsid w:val="3BF9F95D"/>
    <w:rsid w:val="3C1CCCC1"/>
    <w:rsid w:val="3C213B3A"/>
    <w:rsid w:val="3C53A2CD"/>
    <w:rsid w:val="3C5902DD"/>
    <w:rsid w:val="3C89C9BB"/>
    <w:rsid w:val="3C8A04E8"/>
    <w:rsid w:val="3C8B32A4"/>
    <w:rsid w:val="3CBFA5C2"/>
    <w:rsid w:val="3CCEB557"/>
    <w:rsid w:val="3CDA0BE0"/>
    <w:rsid w:val="3CDF957F"/>
    <w:rsid w:val="3CE65CAA"/>
    <w:rsid w:val="3CEC1595"/>
    <w:rsid w:val="3CFE07C2"/>
    <w:rsid w:val="3D013D17"/>
    <w:rsid w:val="3D21207F"/>
    <w:rsid w:val="3D264632"/>
    <w:rsid w:val="3D40924D"/>
    <w:rsid w:val="3D6558D9"/>
    <w:rsid w:val="3D70ADE5"/>
    <w:rsid w:val="3D8543ED"/>
    <w:rsid w:val="3D887804"/>
    <w:rsid w:val="3D89F837"/>
    <w:rsid w:val="3DCA1D8F"/>
    <w:rsid w:val="3DD56D40"/>
    <w:rsid w:val="3DE5E8AA"/>
    <w:rsid w:val="3DEC0D3C"/>
    <w:rsid w:val="3DFA83BA"/>
    <w:rsid w:val="3E0E03EA"/>
    <w:rsid w:val="3E2FA05F"/>
    <w:rsid w:val="3E319303"/>
    <w:rsid w:val="3E574868"/>
    <w:rsid w:val="3E6BA478"/>
    <w:rsid w:val="3E6F1FCD"/>
    <w:rsid w:val="3E72D377"/>
    <w:rsid w:val="3E79C69D"/>
    <w:rsid w:val="3E7AC672"/>
    <w:rsid w:val="3E8712C5"/>
    <w:rsid w:val="3E9E9F36"/>
    <w:rsid w:val="3EE6C29A"/>
    <w:rsid w:val="3EF5B4E9"/>
    <w:rsid w:val="3EF6237D"/>
    <w:rsid w:val="3F042943"/>
    <w:rsid w:val="3F11EC4D"/>
    <w:rsid w:val="3F12288E"/>
    <w:rsid w:val="3F3A301C"/>
    <w:rsid w:val="3F56F31B"/>
    <w:rsid w:val="3F596C6B"/>
    <w:rsid w:val="3F6A703E"/>
    <w:rsid w:val="3F71D833"/>
    <w:rsid w:val="3FA256CA"/>
    <w:rsid w:val="3FC49749"/>
    <w:rsid w:val="3FCB3756"/>
    <w:rsid w:val="3FCD6798"/>
    <w:rsid w:val="3FF0B52D"/>
    <w:rsid w:val="3FF5C0DE"/>
    <w:rsid w:val="4026301E"/>
    <w:rsid w:val="4034AF54"/>
    <w:rsid w:val="404BCC0D"/>
    <w:rsid w:val="404C8055"/>
    <w:rsid w:val="40542E76"/>
    <w:rsid w:val="4065BC60"/>
    <w:rsid w:val="4068B249"/>
    <w:rsid w:val="40699AF4"/>
    <w:rsid w:val="406B1F22"/>
    <w:rsid w:val="407A9614"/>
    <w:rsid w:val="40B055BF"/>
    <w:rsid w:val="40B3DF28"/>
    <w:rsid w:val="40BA24E6"/>
    <w:rsid w:val="40C39137"/>
    <w:rsid w:val="40C75278"/>
    <w:rsid w:val="40CA277E"/>
    <w:rsid w:val="40DEB611"/>
    <w:rsid w:val="40DFE3FC"/>
    <w:rsid w:val="40EA18EC"/>
    <w:rsid w:val="40F951AE"/>
    <w:rsid w:val="411FEFFA"/>
    <w:rsid w:val="4129B513"/>
    <w:rsid w:val="412EB240"/>
    <w:rsid w:val="4132FE3B"/>
    <w:rsid w:val="41349B3B"/>
    <w:rsid w:val="4137C408"/>
    <w:rsid w:val="4152C817"/>
    <w:rsid w:val="416849BB"/>
    <w:rsid w:val="4177BB88"/>
    <w:rsid w:val="417AEC88"/>
    <w:rsid w:val="418FD353"/>
    <w:rsid w:val="41975D46"/>
    <w:rsid w:val="41979AE1"/>
    <w:rsid w:val="419C0AB5"/>
    <w:rsid w:val="41A4A87A"/>
    <w:rsid w:val="41B4E99A"/>
    <w:rsid w:val="41C920FC"/>
    <w:rsid w:val="41CFB757"/>
    <w:rsid w:val="41D47740"/>
    <w:rsid w:val="41D99822"/>
    <w:rsid w:val="41EE5AAC"/>
    <w:rsid w:val="41FCEC2C"/>
    <w:rsid w:val="41FF7F8B"/>
    <w:rsid w:val="4203C9B1"/>
    <w:rsid w:val="42416FEB"/>
    <w:rsid w:val="4269C544"/>
    <w:rsid w:val="42872C4A"/>
    <w:rsid w:val="428CF3AE"/>
    <w:rsid w:val="429E6368"/>
    <w:rsid w:val="42B904EC"/>
    <w:rsid w:val="42C677AB"/>
    <w:rsid w:val="42C70308"/>
    <w:rsid w:val="42DAAAFC"/>
    <w:rsid w:val="4303E74B"/>
    <w:rsid w:val="430B529E"/>
    <w:rsid w:val="431A9D7D"/>
    <w:rsid w:val="43228284"/>
    <w:rsid w:val="43263247"/>
    <w:rsid w:val="43291C5D"/>
    <w:rsid w:val="43393142"/>
    <w:rsid w:val="434CA1B8"/>
    <w:rsid w:val="434DE3B3"/>
    <w:rsid w:val="4351C448"/>
    <w:rsid w:val="435CD1F0"/>
    <w:rsid w:val="43705BC1"/>
    <w:rsid w:val="4378E8A5"/>
    <w:rsid w:val="4380F778"/>
    <w:rsid w:val="4385E2DD"/>
    <w:rsid w:val="439B7252"/>
    <w:rsid w:val="43A18439"/>
    <w:rsid w:val="43ADD298"/>
    <w:rsid w:val="43ADE472"/>
    <w:rsid w:val="43AFD3D1"/>
    <w:rsid w:val="43C6E583"/>
    <w:rsid w:val="43C77278"/>
    <w:rsid w:val="43D8B099"/>
    <w:rsid w:val="43F6E96F"/>
    <w:rsid w:val="43FCD3F9"/>
    <w:rsid w:val="440B01F2"/>
    <w:rsid w:val="440C5B87"/>
    <w:rsid w:val="4415AFB3"/>
    <w:rsid w:val="4429E3F5"/>
    <w:rsid w:val="444AE3E4"/>
    <w:rsid w:val="4481AADA"/>
    <w:rsid w:val="448BE8C8"/>
    <w:rsid w:val="44982469"/>
    <w:rsid w:val="44A351BA"/>
    <w:rsid w:val="44A7F2EB"/>
    <w:rsid w:val="44C73436"/>
    <w:rsid w:val="44DB156C"/>
    <w:rsid w:val="44E2F968"/>
    <w:rsid w:val="44F5262B"/>
    <w:rsid w:val="44F762C4"/>
    <w:rsid w:val="45040485"/>
    <w:rsid w:val="45168470"/>
    <w:rsid w:val="45230681"/>
    <w:rsid w:val="45236926"/>
    <w:rsid w:val="452557E2"/>
    <w:rsid w:val="452ABE6E"/>
    <w:rsid w:val="45314B60"/>
    <w:rsid w:val="458F3A43"/>
    <w:rsid w:val="459661D6"/>
    <w:rsid w:val="45A00A84"/>
    <w:rsid w:val="45A2475E"/>
    <w:rsid w:val="45A31C86"/>
    <w:rsid w:val="45B31CEF"/>
    <w:rsid w:val="45D7FA74"/>
    <w:rsid w:val="45E9519F"/>
    <w:rsid w:val="45F6AAEB"/>
    <w:rsid w:val="45FF9DD4"/>
    <w:rsid w:val="4607752A"/>
    <w:rsid w:val="46113FAE"/>
    <w:rsid w:val="46131E5B"/>
    <w:rsid w:val="461439E1"/>
    <w:rsid w:val="46183CB8"/>
    <w:rsid w:val="462BCC35"/>
    <w:rsid w:val="462F89FC"/>
    <w:rsid w:val="46362679"/>
    <w:rsid w:val="46453F0C"/>
    <w:rsid w:val="4668D241"/>
    <w:rsid w:val="46941906"/>
    <w:rsid w:val="46B7787B"/>
    <w:rsid w:val="46C8597E"/>
    <w:rsid w:val="46DD51D3"/>
    <w:rsid w:val="46EB2853"/>
    <w:rsid w:val="46EDD9D0"/>
    <w:rsid w:val="46F2D267"/>
    <w:rsid w:val="46F45D7F"/>
    <w:rsid w:val="46F7B9F7"/>
    <w:rsid w:val="47098BA0"/>
    <w:rsid w:val="4720D394"/>
    <w:rsid w:val="47227AE9"/>
    <w:rsid w:val="4732CFC8"/>
    <w:rsid w:val="4734EAF0"/>
    <w:rsid w:val="473EB38E"/>
    <w:rsid w:val="47446CE9"/>
    <w:rsid w:val="4752DE6C"/>
    <w:rsid w:val="476A4833"/>
    <w:rsid w:val="476CB866"/>
    <w:rsid w:val="47739A59"/>
    <w:rsid w:val="47757101"/>
    <w:rsid w:val="478284A6"/>
    <w:rsid w:val="478C7F4F"/>
    <w:rsid w:val="47C89B46"/>
    <w:rsid w:val="47D65987"/>
    <w:rsid w:val="47F3821B"/>
    <w:rsid w:val="4800CAEE"/>
    <w:rsid w:val="4809D4C9"/>
    <w:rsid w:val="480BA43C"/>
    <w:rsid w:val="4814767C"/>
    <w:rsid w:val="48191B78"/>
    <w:rsid w:val="48249D70"/>
    <w:rsid w:val="482574B5"/>
    <w:rsid w:val="482EB685"/>
    <w:rsid w:val="485DA5BF"/>
    <w:rsid w:val="487ED521"/>
    <w:rsid w:val="4884BE81"/>
    <w:rsid w:val="48ADA9C6"/>
    <w:rsid w:val="48B8513D"/>
    <w:rsid w:val="48D6A46F"/>
    <w:rsid w:val="48DBBEAB"/>
    <w:rsid w:val="48DD27DE"/>
    <w:rsid w:val="48E41ED2"/>
    <w:rsid w:val="48E74980"/>
    <w:rsid w:val="48FC02D1"/>
    <w:rsid w:val="490A6E30"/>
    <w:rsid w:val="490EF65C"/>
    <w:rsid w:val="49258A90"/>
    <w:rsid w:val="49281946"/>
    <w:rsid w:val="493EB992"/>
    <w:rsid w:val="495B1316"/>
    <w:rsid w:val="496AF852"/>
    <w:rsid w:val="49731296"/>
    <w:rsid w:val="498ED5CB"/>
    <w:rsid w:val="49900D8C"/>
    <w:rsid w:val="49B47582"/>
    <w:rsid w:val="49DAE13A"/>
    <w:rsid w:val="49E6D1E3"/>
    <w:rsid w:val="49F1ED0E"/>
    <w:rsid w:val="4A05B29C"/>
    <w:rsid w:val="4A097B77"/>
    <w:rsid w:val="4A0E2CBB"/>
    <w:rsid w:val="4A211DDA"/>
    <w:rsid w:val="4A35B0DC"/>
    <w:rsid w:val="4A53A05D"/>
    <w:rsid w:val="4A5AA7AC"/>
    <w:rsid w:val="4A6681A6"/>
    <w:rsid w:val="4A76DCA2"/>
    <w:rsid w:val="4A8F2F1A"/>
    <w:rsid w:val="4AA43AA0"/>
    <w:rsid w:val="4AC5C4B9"/>
    <w:rsid w:val="4AC7E1E4"/>
    <w:rsid w:val="4AD8CF4A"/>
    <w:rsid w:val="4AF7A403"/>
    <w:rsid w:val="4AFF228F"/>
    <w:rsid w:val="4B0DAB76"/>
    <w:rsid w:val="4B0FB53A"/>
    <w:rsid w:val="4B200C81"/>
    <w:rsid w:val="4B283722"/>
    <w:rsid w:val="4B3C4688"/>
    <w:rsid w:val="4B44B4DE"/>
    <w:rsid w:val="4B4B58C2"/>
    <w:rsid w:val="4B51A2DD"/>
    <w:rsid w:val="4B52268D"/>
    <w:rsid w:val="4B59A85B"/>
    <w:rsid w:val="4B6DC045"/>
    <w:rsid w:val="4B6E48EB"/>
    <w:rsid w:val="4B6E633D"/>
    <w:rsid w:val="4B70061F"/>
    <w:rsid w:val="4B74F794"/>
    <w:rsid w:val="4B7E5577"/>
    <w:rsid w:val="4B8C1CCB"/>
    <w:rsid w:val="4B9A2AE2"/>
    <w:rsid w:val="4BA82653"/>
    <w:rsid w:val="4BACBC98"/>
    <w:rsid w:val="4BB81CDF"/>
    <w:rsid w:val="4BB90C20"/>
    <w:rsid w:val="4BBC33F0"/>
    <w:rsid w:val="4BCB8F6A"/>
    <w:rsid w:val="4BDF1F2E"/>
    <w:rsid w:val="4BE7787F"/>
    <w:rsid w:val="4BF5FA42"/>
    <w:rsid w:val="4C06FD17"/>
    <w:rsid w:val="4C107350"/>
    <w:rsid w:val="4C10A3B7"/>
    <w:rsid w:val="4C2EFADF"/>
    <w:rsid w:val="4C31F49D"/>
    <w:rsid w:val="4C3FD2CA"/>
    <w:rsid w:val="4C45DCB8"/>
    <w:rsid w:val="4C59EB6C"/>
    <w:rsid w:val="4C647A0C"/>
    <w:rsid w:val="4C670FE6"/>
    <w:rsid w:val="4C7643AF"/>
    <w:rsid w:val="4C8E0395"/>
    <w:rsid w:val="4C90744E"/>
    <w:rsid w:val="4C970239"/>
    <w:rsid w:val="4CA3190B"/>
    <w:rsid w:val="4CAFCD34"/>
    <w:rsid w:val="4CB6262A"/>
    <w:rsid w:val="4CB919C2"/>
    <w:rsid w:val="4CBFDCAD"/>
    <w:rsid w:val="4CC9539B"/>
    <w:rsid w:val="4CEF70EE"/>
    <w:rsid w:val="4D14ADDD"/>
    <w:rsid w:val="4D15D834"/>
    <w:rsid w:val="4D1E72A5"/>
    <w:rsid w:val="4D2F17CB"/>
    <w:rsid w:val="4D2F9888"/>
    <w:rsid w:val="4D55700C"/>
    <w:rsid w:val="4D825916"/>
    <w:rsid w:val="4D8E7D1E"/>
    <w:rsid w:val="4DA42393"/>
    <w:rsid w:val="4DA9D8D4"/>
    <w:rsid w:val="4DB3ED2A"/>
    <w:rsid w:val="4DB88549"/>
    <w:rsid w:val="4DB908F7"/>
    <w:rsid w:val="4DC1716F"/>
    <w:rsid w:val="4DCCBD89"/>
    <w:rsid w:val="4DE9FC8E"/>
    <w:rsid w:val="4E0021CF"/>
    <w:rsid w:val="4E057071"/>
    <w:rsid w:val="4E0A74C2"/>
    <w:rsid w:val="4E0F800E"/>
    <w:rsid w:val="4E2BF40B"/>
    <w:rsid w:val="4E2BFD5B"/>
    <w:rsid w:val="4E431A4B"/>
    <w:rsid w:val="4E5326C3"/>
    <w:rsid w:val="4E583873"/>
    <w:rsid w:val="4E5DEC77"/>
    <w:rsid w:val="4E636C7D"/>
    <w:rsid w:val="4E7A326C"/>
    <w:rsid w:val="4E7C0624"/>
    <w:rsid w:val="4E855B5C"/>
    <w:rsid w:val="4E9F02B1"/>
    <w:rsid w:val="4EB68582"/>
    <w:rsid w:val="4EB87699"/>
    <w:rsid w:val="4EBDC239"/>
    <w:rsid w:val="4EBE5D55"/>
    <w:rsid w:val="4EC41C1D"/>
    <w:rsid w:val="4EC5526C"/>
    <w:rsid w:val="4ECC1BB8"/>
    <w:rsid w:val="4ED8F16E"/>
    <w:rsid w:val="4EEF5D90"/>
    <w:rsid w:val="4EF7FE0E"/>
    <w:rsid w:val="4EFD5A62"/>
    <w:rsid w:val="4EFF42BF"/>
    <w:rsid w:val="4F000047"/>
    <w:rsid w:val="4F09150B"/>
    <w:rsid w:val="4F2C4FF0"/>
    <w:rsid w:val="4F3ACF24"/>
    <w:rsid w:val="4F3B6C4F"/>
    <w:rsid w:val="4F4F789B"/>
    <w:rsid w:val="4F593E2B"/>
    <w:rsid w:val="4F62C502"/>
    <w:rsid w:val="4F6F46D7"/>
    <w:rsid w:val="4F709E41"/>
    <w:rsid w:val="4F74C89F"/>
    <w:rsid w:val="4F786CC6"/>
    <w:rsid w:val="4F8BF32C"/>
    <w:rsid w:val="4F8E39E4"/>
    <w:rsid w:val="4FB9D420"/>
    <w:rsid w:val="4FBA0D52"/>
    <w:rsid w:val="4FC203AC"/>
    <w:rsid w:val="4FC79BCB"/>
    <w:rsid w:val="4FCD0E3D"/>
    <w:rsid w:val="4FF4DC08"/>
    <w:rsid w:val="4FF56368"/>
    <w:rsid w:val="500F54B4"/>
    <w:rsid w:val="5038FF86"/>
    <w:rsid w:val="503D22FB"/>
    <w:rsid w:val="503EAD85"/>
    <w:rsid w:val="5041459B"/>
    <w:rsid w:val="50429A26"/>
    <w:rsid w:val="5047A5E2"/>
    <w:rsid w:val="504A907A"/>
    <w:rsid w:val="504C259F"/>
    <w:rsid w:val="505D05E2"/>
    <w:rsid w:val="506702C3"/>
    <w:rsid w:val="506754AF"/>
    <w:rsid w:val="5099F203"/>
    <w:rsid w:val="50A6E92A"/>
    <w:rsid w:val="50BA88B2"/>
    <w:rsid w:val="50CA4381"/>
    <w:rsid w:val="50CC3A26"/>
    <w:rsid w:val="50D8DAAB"/>
    <w:rsid w:val="50DA6E04"/>
    <w:rsid w:val="50E4E188"/>
    <w:rsid w:val="51128F15"/>
    <w:rsid w:val="512141E2"/>
    <w:rsid w:val="512DB5C4"/>
    <w:rsid w:val="516079D1"/>
    <w:rsid w:val="5189DE1A"/>
    <w:rsid w:val="519C7041"/>
    <w:rsid w:val="51B8094A"/>
    <w:rsid w:val="51C25EE2"/>
    <w:rsid w:val="51CF7924"/>
    <w:rsid w:val="51DB4BB0"/>
    <w:rsid w:val="51E61D72"/>
    <w:rsid w:val="51E6FF65"/>
    <w:rsid w:val="51EB50F2"/>
    <w:rsid w:val="51FB2994"/>
    <w:rsid w:val="51FC494E"/>
    <w:rsid w:val="5209D637"/>
    <w:rsid w:val="520D4663"/>
    <w:rsid w:val="52197C46"/>
    <w:rsid w:val="523FB19A"/>
    <w:rsid w:val="52492D74"/>
    <w:rsid w:val="524EEF4A"/>
    <w:rsid w:val="525CE15D"/>
    <w:rsid w:val="525D05CC"/>
    <w:rsid w:val="5267E48F"/>
    <w:rsid w:val="5278FE8E"/>
    <w:rsid w:val="52A67EA7"/>
    <w:rsid w:val="52B3A4B3"/>
    <w:rsid w:val="52B454D8"/>
    <w:rsid w:val="52BF8488"/>
    <w:rsid w:val="52E235D6"/>
    <w:rsid w:val="52EC4FAE"/>
    <w:rsid w:val="52F32879"/>
    <w:rsid w:val="52F5DCAE"/>
    <w:rsid w:val="53067AD0"/>
    <w:rsid w:val="530F623D"/>
    <w:rsid w:val="532DDAD4"/>
    <w:rsid w:val="533EB679"/>
    <w:rsid w:val="53551F7C"/>
    <w:rsid w:val="536266C9"/>
    <w:rsid w:val="5372BBC8"/>
    <w:rsid w:val="53DA1A31"/>
    <w:rsid w:val="53DA6116"/>
    <w:rsid w:val="53FE22AE"/>
    <w:rsid w:val="5414B534"/>
    <w:rsid w:val="5431236F"/>
    <w:rsid w:val="5462C014"/>
    <w:rsid w:val="546B966E"/>
    <w:rsid w:val="5474255C"/>
    <w:rsid w:val="547C492D"/>
    <w:rsid w:val="548B8BB8"/>
    <w:rsid w:val="54A0DF07"/>
    <w:rsid w:val="54A330F2"/>
    <w:rsid w:val="54B3938C"/>
    <w:rsid w:val="54D3709C"/>
    <w:rsid w:val="54D8EF2F"/>
    <w:rsid w:val="54DAA8D2"/>
    <w:rsid w:val="54EA8107"/>
    <w:rsid w:val="5504CEF1"/>
    <w:rsid w:val="550B1EE5"/>
    <w:rsid w:val="551BF63B"/>
    <w:rsid w:val="5528FB01"/>
    <w:rsid w:val="552C6463"/>
    <w:rsid w:val="55306503"/>
    <w:rsid w:val="553095F6"/>
    <w:rsid w:val="55342A87"/>
    <w:rsid w:val="55486652"/>
    <w:rsid w:val="5566D02D"/>
    <w:rsid w:val="5580B83C"/>
    <w:rsid w:val="55A89F95"/>
    <w:rsid w:val="55A8D692"/>
    <w:rsid w:val="55AF6B79"/>
    <w:rsid w:val="55BC8A24"/>
    <w:rsid w:val="55C053FF"/>
    <w:rsid w:val="55C8CD51"/>
    <w:rsid w:val="55F3F1D9"/>
    <w:rsid w:val="55F5CFD6"/>
    <w:rsid w:val="55F65E3F"/>
    <w:rsid w:val="55FB8493"/>
    <w:rsid w:val="55FD63F5"/>
    <w:rsid w:val="5625D977"/>
    <w:rsid w:val="5637A661"/>
    <w:rsid w:val="56397184"/>
    <w:rsid w:val="5658FDA8"/>
    <w:rsid w:val="565DC182"/>
    <w:rsid w:val="56B011C0"/>
    <w:rsid w:val="56B68779"/>
    <w:rsid w:val="56BA7B8D"/>
    <w:rsid w:val="56D63D7B"/>
    <w:rsid w:val="56D7E492"/>
    <w:rsid w:val="56E6B19F"/>
    <w:rsid w:val="5711F23A"/>
    <w:rsid w:val="57302C60"/>
    <w:rsid w:val="5731434A"/>
    <w:rsid w:val="57332D99"/>
    <w:rsid w:val="573A2769"/>
    <w:rsid w:val="573F220D"/>
    <w:rsid w:val="57649F2B"/>
    <w:rsid w:val="5768CFF1"/>
    <w:rsid w:val="576C7690"/>
    <w:rsid w:val="5778C26D"/>
    <w:rsid w:val="5779191D"/>
    <w:rsid w:val="57BBBFD4"/>
    <w:rsid w:val="57D9979D"/>
    <w:rsid w:val="57E1F99D"/>
    <w:rsid w:val="57E95EBC"/>
    <w:rsid w:val="57F31CD7"/>
    <w:rsid w:val="58051944"/>
    <w:rsid w:val="580D51F9"/>
    <w:rsid w:val="580E21B2"/>
    <w:rsid w:val="5814F8B1"/>
    <w:rsid w:val="582198DD"/>
    <w:rsid w:val="58271C3D"/>
    <w:rsid w:val="582A9B5E"/>
    <w:rsid w:val="5839A15B"/>
    <w:rsid w:val="5839C300"/>
    <w:rsid w:val="5848392C"/>
    <w:rsid w:val="5852B1CB"/>
    <w:rsid w:val="585684D2"/>
    <w:rsid w:val="58589356"/>
    <w:rsid w:val="585B6F62"/>
    <w:rsid w:val="585C9656"/>
    <w:rsid w:val="5888411E"/>
    <w:rsid w:val="588BCF1B"/>
    <w:rsid w:val="589D2C0E"/>
    <w:rsid w:val="58B148C7"/>
    <w:rsid w:val="58B47058"/>
    <w:rsid w:val="58B92C82"/>
    <w:rsid w:val="58B94C80"/>
    <w:rsid w:val="58FC067B"/>
    <w:rsid w:val="5916AE63"/>
    <w:rsid w:val="5936396D"/>
    <w:rsid w:val="5938A3D0"/>
    <w:rsid w:val="594603C0"/>
    <w:rsid w:val="5948CC3A"/>
    <w:rsid w:val="594AC652"/>
    <w:rsid w:val="594E71CC"/>
    <w:rsid w:val="59575328"/>
    <w:rsid w:val="59654D22"/>
    <w:rsid w:val="5966DD5C"/>
    <w:rsid w:val="596F943C"/>
    <w:rsid w:val="5978B037"/>
    <w:rsid w:val="5981F480"/>
    <w:rsid w:val="59A86FC0"/>
    <w:rsid w:val="59AB0263"/>
    <w:rsid w:val="59AF83ED"/>
    <w:rsid w:val="59B04F98"/>
    <w:rsid w:val="59D588D9"/>
    <w:rsid w:val="59D8EBAB"/>
    <w:rsid w:val="59DD5F31"/>
    <w:rsid w:val="59F0B819"/>
    <w:rsid w:val="59F2ED3E"/>
    <w:rsid w:val="59F4808B"/>
    <w:rsid w:val="59FAE228"/>
    <w:rsid w:val="59FAED9C"/>
    <w:rsid w:val="5A00B657"/>
    <w:rsid w:val="5A0CE122"/>
    <w:rsid w:val="5A21206F"/>
    <w:rsid w:val="5A35F094"/>
    <w:rsid w:val="5A58BC14"/>
    <w:rsid w:val="5A651E48"/>
    <w:rsid w:val="5A7BD999"/>
    <w:rsid w:val="5A9458A6"/>
    <w:rsid w:val="5AA2F8D3"/>
    <w:rsid w:val="5AC31A45"/>
    <w:rsid w:val="5AC77E00"/>
    <w:rsid w:val="5AEE7133"/>
    <w:rsid w:val="5AF0263D"/>
    <w:rsid w:val="5AF0BE2A"/>
    <w:rsid w:val="5AFF9961"/>
    <w:rsid w:val="5B060462"/>
    <w:rsid w:val="5B09051A"/>
    <w:rsid w:val="5B283F91"/>
    <w:rsid w:val="5B33A3B6"/>
    <w:rsid w:val="5B42DDB6"/>
    <w:rsid w:val="5B523671"/>
    <w:rsid w:val="5B74B7F6"/>
    <w:rsid w:val="5B7670AC"/>
    <w:rsid w:val="5B8E2E0D"/>
    <w:rsid w:val="5B959247"/>
    <w:rsid w:val="5B99351D"/>
    <w:rsid w:val="5BC1DE32"/>
    <w:rsid w:val="5BE6BF3B"/>
    <w:rsid w:val="5C0425E7"/>
    <w:rsid w:val="5C27E926"/>
    <w:rsid w:val="5C28A8AD"/>
    <w:rsid w:val="5C3655DA"/>
    <w:rsid w:val="5C47F1FA"/>
    <w:rsid w:val="5C56CA58"/>
    <w:rsid w:val="5C6099C0"/>
    <w:rsid w:val="5C68ECFB"/>
    <w:rsid w:val="5C6A8EAB"/>
    <w:rsid w:val="5C890451"/>
    <w:rsid w:val="5C97CBAA"/>
    <w:rsid w:val="5CA03330"/>
    <w:rsid w:val="5CBBA343"/>
    <w:rsid w:val="5CC23880"/>
    <w:rsid w:val="5CCC7B6C"/>
    <w:rsid w:val="5CD94C60"/>
    <w:rsid w:val="5CDB9D1B"/>
    <w:rsid w:val="5CEE05D2"/>
    <w:rsid w:val="5CFA3A2D"/>
    <w:rsid w:val="5D0B441F"/>
    <w:rsid w:val="5D0E8DF2"/>
    <w:rsid w:val="5D1C4E4C"/>
    <w:rsid w:val="5D22CE31"/>
    <w:rsid w:val="5D4D82A8"/>
    <w:rsid w:val="5D50753D"/>
    <w:rsid w:val="5D697E3A"/>
    <w:rsid w:val="5D728073"/>
    <w:rsid w:val="5D8C5C1F"/>
    <w:rsid w:val="5DB4D13D"/>
    <w:rsid w:val="5DB64ED1"/>
    <w:rsid w:val="5DEE8867"/>
    <w:rsid w:val="5DEEEC6F"/>
    <w:rsid w:val="5DF62C3B"/>
    <w:rsid w:val="5DFB75E0"/>
    <w:rsid w:val="5DFFE203"/>
    <w:rsid w:val="5E1197C2"/>
    <w:rsid w:val="5E3DF3E5"/>
    <w:rsid w:val="5E613D30"/>
    <w:rsid w:val="5E6D0A62"/>
    <w:rsid w:val="5E6F5F3D"/>
    <w:rsid w:val="5E779009"/>
    <w:rsid w:val="5E7DBDFA"/>
    <w:rsid w:val="5E9817AC"/>
    <w:rsid w:val="5E98F076"/>
    <w:rsid w:val="5E9F38B0"/>
    <w:rsid w:val="5EB11BF7"/>
    <w:rsid w:val="5EB21B0A"/>
    <w:rsid w:val="5EC2FAE7"/>
    <w:rsid w:val="5EC379D0"/>
    <w:rsid w:val="5EC409FB"/>
    <w:rsid w:val="5EDA1E7E"/>
    <w:rsid w:val="5EEB7676"/>
    <w:rsid w:val="5EF4AED6"/>
    <w:rsid w:val="5EFF84D7"/>
    <w:rsid w:val="5F21628A"/>
    <w:rsid w:val="5F25287A"/>
    <w:rsid w:val="5F270E6F"/>
    <w:rsid w:val="5F305760"/>
    <w:rsid w:val="5F582A0B"/>
    <w:rsid w:val="5F59A845"/>
    <w:rsid w:val="5F65A3CD"/>
    <w:rsid w:val="5F6C2CF0"/>
    <w:rsid w:val="5F764080"/>
    <w:rsid w:val="5F79F0D6"/>
    <w:rsid w:val="5F7B7D36"/>
    <w:rsid w:val="5FAA32E3"/>
    <w:rsid w:val="5FAD7845"/>
    <w:rsid w:val="5FBC686B"/>
    <w:rsid w:val="5FD32F30"/>
    <w:rsid w:val="5FD3CD73"/>
    <w:rsid w:val="5FDACA5F"/>
    <w:rsid w:val="5FE5EC84"/>
    <w:rsid w:val="5FE5F76C"/>
    <w:rsid w:val="5FF2AB6F"/>
    <w:rsid w:val="60103D63"/>
    <w:rsid w:val="601B7637"/>
    <w:rsid w:val="602EA2D9"/>
    <w:rsid w:val="60357E6C"/>
    <w:rsid w:val="605A6B7B"/>
    <w:rsid w:val="606B8A46"/>
    <w:rsid w:val="606E78E8"/>
    <w:rsid w:val="607A25D5"/>
    <w:rsid w:val="6082AAA2"/>
    <w:rsid w:val="608A2AF8"/>
    <w:rsid w:val="6099200B"/>
    <w:rsid w:val="60A90A99"/>
    <w:rsid w:val="60ABF178"/>
    <w:rsid w:val="60ACE868"/>
    <w:rsid w:val="60BFAB83"/>
    <w:rsid w:val="60CAE277"/>
    <w:rsid w:val="60DA0FDF"/>
    <w:rsid w:val="60EA8017"/>
    <w:rsid w:val="60F004CC"/>
    <w:rsid w:val="60F71F95"/>
    <w:rsid w:val="6108F5E9"/>
    <w:rsid w:val="612443DD"/>
    <w:rsid w:val="6136470D"/>
    <w:rsid w:val="613EF522"/>
    <w:rsid w:val="616CFE2B"/>
    <w:rsid w:val="618AB077"/>
    <w:rsid w:val="6191492E"/>
    <w:rsid w:val="619287E8"/>
    <w:rsid w:val="61CA7361"/>
    <w:rsid w:val="61DD381F"/>
    <w:rsid w:val="61E33F7E"/>
    <w:rsid w:val="62153614"/>
    <w:rsid w:val="622C40A3"/>
    <w:rsid w:val="623214D1"/>
    <w:rsid w:val="6243FA46"/>
    <w:rsid w:val="625D2AFD"/>
    <w:rsid w:val="6299B045"/>
    <w:rsid w:val="62B67973"/>
    <w:rsid w:val="62B7D70F"/>
    <w:rsid w:val="62D576DA"/>
    <w:rsid w:val="62D68663"/>
    <w:rsid w:val="62DC3CC8"/>
    <w:rsid w:val="62EE1036"/>
    <w:rsid w:val="62F77782"/>
    <w:rsid w:val="630BD960"/>
    <w:rsid w:val="63182FF2"/>
    <w:rsid w:val="631FA997"/>
    <w:rsid w:val="6329DFCD"/>
    <w:rsid w:val="632B1C49"/>
    <w:rsid w:val="634C2E9C"/>
    <w:rsid w:val="634C3047"/>
    <w:rsid w:val="636A4E63"/>
    <w:rsid w:val="63714302"/>
    <w:rsid w:val="63747BF7"/>
    <w:rsid w:val="63984E65"/>
    <w:rsid w:val="639AE970"/>
    <w:rsid w:val="639FFF10"/>
    <w:rsid w:val="63D12703"/>
    <w:rsid w:val="63D3570C"/>
    <w:rsid w:val="63D6070D"/>
    <w:rsid w:val="63DC449B"/>
    <w:rsid w:val="63E08D2E"/>
    <w:rsid w:val="63E0BB19"/>
    <w:rsid w:val="63F3BA01"/>
    <w:rsid w:val="63F81DF0"/>
    <w:rsid w:val="6405ED80"/>
    <w:rsid w:val="641DE928"/>
    <w:rsid w:val="64322FB9"/>
    <w:rsid w:val="6439B747"/>
    <w:rsid w:val="645195BB"/>
    <w:rsid w:val="645D88E0"/>
    <w:rsid w:val="6460B7A3"/>
    <w:rsid w:val="646D40C9"/>
    <w:rsid w:val="646F6BF3"/>
    <w:rsid w:val="648E4CD3"/>
    <w:rsid w:val="649D8D9E"/>
    <w:rsid w:val="64A557CC"/>
    <w:rsid w:val="64A56E1D"/>
    <w:rsid w:val="64A7A956"/>
    <w:rsid w:val="64B8ACAA"/>
    <w:rsid w:val="64DE9330"/>
    <w:rsid w:val="64EBD9ED"/>
    <w:rsid w:val="64EDDC0B"/>
    <w:rsid w:val="6504CE6E"/>
    <w:rsid w:val="65104C58"/>
    <w:rsid w:val="652381D7"/>
    <w:rsid w:val="65238FE4"/>
    <w:rsid w:val="65243807"/>
    <w:rsid w:val="65258228"/>
    <w:rsid w:val="6548F6D2"/>
    <w:rsid w:val="654C88E7"/>
    <w:rsid w:val="6555419C"/>
    <w:rsid w:val="6592F5D5"/>
    <w:rsid w:val="659C5CCD"/>
    <w:rsid w:val="65B35D5B"/>
    <w:rsid w:val="65C0F92D"/>
    <w:rsid w:val="65DECA85"/>
    <w:rsid w:val="65EB50C2"/>
    <w:rsid w:val="662C3284"/>
    <w:rsid w:val="662D34F3"/>
    <w:rsid w:val="66336B47"/>
    <w:rsid w:val="664F7DDA"/>
    <w:rsid w:val="665B27DA"/>
    <w:rsid w:val="6661BA34"/>
    <w:rsid w:val="666E329C"/>
    <w:rsid w:val="66932EA5"/>
    <w:rsid w:val="6698A5B2"/>
    <w:rsid w:val="669D06E6"/>
    <w:rsid w:val="66A6C271"/>
    <w:rsid w:val="66AB4009"/>
    <w:rsid w:val="66B9C808"/>
    <w:rsid w:val="66D51091"/>
    <w:rsid w:val="66D80CB7"/>
    <w:rsid w:val="66DDF93C"/>
    <w:rsid w:val="66E55B6A"/>
    <w:rsid w:val="66E63679"/>
    <w:rsid w:val="66FAE9FA"/>
    <w:rsid w:val="670779AA"/>
    <w:rsid w:val="6710F74D"/>
    <w:rsid w:val="6711715B"/>
    <w:rsid w:val="67128BA3"/>
    <w:rsid w:val="671431B3"/>
    <w:rsid w:val="6726812E"/>
    <w:rsid w:val="67367B2D"/>
    <w:rsid w:val="67394EF8"/>
    <w:rsid w:val="67405EBD"/>
    <w:rsid w:val="6757253C"/>
    <w:rsid w:val="6757607E"/>
    <w:rsid w:val="675FB8C5"/>
    <w:rsid w:val="676A824D"/>
    <w:rsid w:val="67732022"/>
    <w:rsid w:val="677882A7"/>
    <w:rsid w:val="678F1F61"/>
    <w:rsid w:val="6795E2E3"/>
    <w:rsid w:val="67A21478"/>
    <w:rsid w:val="67A3D624"/>
    <w:rsid w:val="67EB7754"/>
    <w:rsid w:val="67F055CD"/>
    <w:rsid w:val="682FAB24"/>
    <w:rsid w:val="6836AF2B"/>
    <w:rsid w:val="68479254"/>
    <w:rsid w:val="684AFDBB"/>
    <w:rsid w:val="68854FB7"/>
    <w:rsid w:val="689912D2"/>
    <w:rsid w:val="68A1DF12"/>
    <w:rsid w:val="68A42D2E"/>
    <w:rsid w:val="68B5B2AE"/>
    <w:rsid w:val="68D996D0"/>
    <w:rsid w:val="69204016"/>
    <w:rsid w:val="694984B6"/>
    <w:rsid w:val="694EF047"/>
    <w:rsid w:val="69528A21"/>
    <w:rsid w:val="695C6A08"/>
    <w:rsid w:val="6968CD86"/>
    <w:rsid w:val="69825586"/>
    <w:rsid w:val="6987691D"/>
    <w:rsid w:val="69A29711"/>
    <w:rsid w:val="69B31570"/>
    <w:rsid w:val="69BB206C"/>
    <w:rsid w:val="69BC7238"/>
    <w:rsid w:val="69C580A8"/>
    <w:rsid w:val="69DC69F6"/>
    <w:rsid w:val="69E29867"/>
    <w:rsid w:val="69E7A391"/>
    <w:rsid w:val="6A012C8B"/>
    <w:rsid w:val="6A1C1BB6"/>
    <w:rsid w:val="6A2443CE"/>
    <w:rsid w:val="6A46FDDD"/>
    <w:rsid w:val="6A472E0F"/>
    <w:rsid w:val="6A4F673D"/>
    <w:rsid w:val="6A6540F5"/>
    <w:rsid w:val="6A88DFAB"/>
    <w:rsid w:val="6A9F4273"/>
    <w:rsid w:val="6AA8440A"/>
    <w:rsid w:val="6AC6A63C"/>
    <w:rsid w:val="6ACACE8C"/>
    <w:rsid w:val="6ADBA910"/>
    <w:rsid w:val="6AEE5A82"/>
    <w:rsid w:val="6AEEE7C7"/>
    <w:rsid w:val="6AF0CB46"/>
    <w:rsid w:val="6AF556C0"/>
    <w:rsid w:val="6B13D2EB"/>
    <w:rsid w:val="6B67521A"/>
    <w:rsid w:val="6B705CDA"/>
    <w:rsid w:val="6B720839"/>
    <w:rsid w:val="6B725FB1"/>
    <w:rsid w:val="6B72EB11"/>
    <w:rsid w:val="6B767310"/>
    <w:rsid w:val="6B7A55EE"/>
    <w:rsid w:val="6BA3761A"/>
    <w:rsid w:val="6BB410E8"/>
    <w:rsid w:val="6BB6D75E"/>
    <w:rsid w:val="6BBA4AAF"/>
    <w:rsid w:val="6BDC5B80"/>
    <w:rsid w:val="6BE42AE6"/>
    <w:rsid w:val="6BE76152"/>
    <w:rsid w:val="6BEB379E"/>
    <w:rsid w:val="6BEB607D"/>
    <w:rsid w:val="6BEF0629"/>
    <w:rsid w:val="6C0E7A06"/>
    <w:rsid w:val="6C1CF604"/>
    <w:rsid w:val="6C239245"/>
    <w:rsid w:val="6C4F2BBD"/>
    <w:rsid w:val="6C685177"/>
    <w:rsid w:val="6C77B86C"/>
    <w:rsid w:val="6C92CA3A"/>
    <w:rsid w:val="6CA89F83"/>
    <w:rsid w:val="6CBE7A0E"/>
    <w:rsid w:val="6CCB3FBB"/>
    <w:rsid w:val="6CCF403F"/>
    <w:rsid w:val="6CD99CC7"/>
    <w:rsid w:val="6CDB0D2E"/>
    <w:rsid w:val="6CF1C536"/>
    <w:rsid w:val="6CF9D07C"/>
    <w:rsid w:val="6CFFD6BB"/>
    <w:rsid w:val="6D14AF52"/>
    <w:rsid w:val="6D403C06"/>
    <w:rsid w:val="6D5B1E10"/>
    <w:rsid w:val="6D5C166E"/>
    <w:rsid w:val="6D602923"/>
    <w:rsid w:val="6D6265E4"/>
    <w:rsid w:val="6D7657AA"/>
    <w:rsid w:val="6D8707FF"/>
    <w:rsid w:val="6D920749"/>
    <w:rsid w:val="6DB58AD3"/>
    <w:rsid w:val="6DB870DE"/>
    <w:rsid w:val="6DC031EE"/>
    <w:rsid w:val="6DD9FC00"/>
    <w:rsid w:val="6DF22C21"/>
    <w:rsid w:val="6DFA2978"/>
    <w:rsid w:val="6E2BC1A7"/>
    <w:rsid w:val="6E2E9A9B"/>
    <w:rsid w:val="6E341D39"/>
    <w:rsid w:val="6E357D62"/>
    <w:rsid w:val="6E4EA489"/>
    <w:rsid w:val="6E5E5E01"/>
    <w:rsid w:val="6E5ED1C8"/>
    <w:rsid w:val="6E727480"/>
    <w:rsid w:val="6E7E2F27"/>
    <w:rsid w:val="6EADC442"/>
    <w:rsid w:val="6EBC08E1"/>
    <w:rsid w:val="6ECCD154"/>
    <w:rsid w:val="6ED8F11F"/>
    <w:rsid w:val="6EF5B191"/>
    <w:rsid w:val="6F00394F"/>
    <w:rsid w:val="6F033170"/>
    <w:rsid w:val="6F161625"/>
    <w:rsid w:val="6F234BD8"/>
    <w:rsid w:val="6F26A024"/>
    <w:rsid w:val="6F2DE172"/>
    <w:rsid w:val="6F38245A"/>
    <w:rsid w:val="6F46B6AD"/>
    <w:rsid w:val="6F4882A1"/>
    <w:rsid w:val="6F5CE64F"/>
    <w:rsid w:val="6F63B98A"/>
    <w:rsid w:val="6F6E2AEC"/>
    <w:rsid w:val="6F73249D"/>
    <w:rsid w:val="6F82EB2C"/>
    <w:rsid w:val="6F93181B"/>
    <w:rsid w:val="6F97D2E0"/>
    <w:rsid w:val="6F995344"/>
    <w:rsid w:val="6FA14E11"/>
    <w:rsid w:val="6FBDFBAD"/>
    <w:rsid w:val="6FCA6AFC"/>
    <w:rsid w:val="6FCB283A"/>
    <w:rsid w:val="6FE22B38"/>
    <w:rsid w:val="6FEAC04C"/>
    <w:rsid w:val="6FEB2914"/>
    <w:rsid w:val="6FEF8C7C"/>
    <w:rsid w:val="6FF31CF0"/>
    <w:rsid w:val="6FF9E364"/>
    <w:rsid w:val="7010197C"/>
    <w:rsid w:val="70101BDE"/>
    <w:rsid w:val="7012980A"/>
    <w:rsid w:val="70136D5B"/>
    <w:rsid w:val="70141E14"/>
    <w:rsid w:val="7018A281"/>
    <w:rsid w:val="7024F2B4"/>
    <w:rsid w:val="70359A9E"/>
    <w:rsid w:val="7035FB85"/>
    <w:rsid w:val="7037DADB"/>
    <w:rsid w:val="70404741"/>
    <w:rsid w:val="70474B79"/>
    <w:rsid w:val="7049317C"/>
    <w:rsid w:val="704C6BC2"/>
    <w:rsid w:val="7070BE45"/>
    <w:rsid w:val="707AC149"/>
    <w:rsid w:val="70846D9C"/>
    <w:rsid w:val="7084B06F"/>
    <w:rsid w:val="7097F31E"/>
    <w:rsid w:val="70A51BBD"/>
    <w:rsid w:val="70A8A5A4"/>
    <w:rsid w:val="70B78F75"/>
    <w:rsid w:val="70C24BED"/>
    <w:rsid w:val="70C95777"/>
    <w:rsid w:val="70D68ED1"/>
    <w:rsid w:val="70E63E8D"/>
    <w:rsid w:val="7123C000"/>
    <w:rsid w:val="7133A341"/>
    <w:rsid w:val="713B060D"/>
    <w:rsid w:val="714B3CA8"/>
    <w:rsid w:val="714E4031"/>
    <w:rsid w:val="715036EA"/>
    <w:rsid w:val="7160BFD0"/>
    <w:rsid w:val="7171558A"/>
    <w:rsid w:val="718018F3"/>
    <w:rsid w:val="7181ACA9"/>
    <w:rsid w:val="718B426E"/>
    <w:rsid w:val="71917E04"/>
    <w:rsid w:val="719497CB"/>
    <w:rsid w:val="719FC26C"/>
    <w:rsid w:val="71AD3DCD"/>
    <w:rsid w:val="71C06250"/>
    <w:rsid w:val="71C0C315"/>
    <w:rsid w:val="71C12911"/>
    <w:rsid w:val="71E884B1"/>
    <w:rsid w:val="7209CC25"/>
    <w:rsid w:val="7212BD70"/>
    <w:rsid w:val="7228681E"/>
    <w:rsid w:val="722D2ADE"/>
    <w:rsid w:val="7232017C"/>
    <w:rsid w:val="72355055"/>
    <w:rsid w:val="723D5B5C"/>
    <w:rsid w:val="7241E625"/>
    <w:rsid w:val="724AB9D3"/>
    <w:rsid w:val="72502621"/>
    <w:rsid w:val="7253C0C9"/>
    <w:rsid w:val="728BAE8A"/>
    <w:rsid w:val="728FB86A"/>
    <w:rsid w:val="72951E7A"/>
    <w:rsid w:val="729ED704"/>
    <w:rsid w:val="72BBF568"/>
    <w:rsid w:val="72C709AD"/>
    <w:rsid w:val="72CCFA1E"/>
    <w:rsid w:val="72CF1F24"/>
    <w:rsid w:val="72CF73A2"/>
    <w:rsid w:val="72CF87F8"/>
    <w:rsid w:val="72D65CED"/>
    <w:rsid w:val="72DBADCB"/>
    <w:rsid w:val="72E8804B"/>
    <w:rsid w:val="72F65E7C"/>
    <w:rsid w:val="730CF6BE"/>
    <w:rsid w:val="730D4D3B"/>
    <w:rsid w:val="732674FD"/>
    <w:rsid w:val="732DB387"/>
    <w:rsid w:val="73346C51"/>
    <w:rsid w:val="734B6C51"/>
    <w:rsid w:val="73669EA0"/>
    <w:rsid w:val="736A8428"/>
    <w:rsid w:val="7370AE55"/>
    <w:rsid w:val="7373A08D"/>
    <w:rsid w:val="737C2CF8"/>
    <w:rsid w:val="7388E898"/>
    <w:rsid w:val="738E0B68"/>
    <w:rsid w:val="739CB270"/>
    <w:rsid w:val="73AC1D95"/>
    <w:rsid w:val="73C4D785"/>
    <w:rsid w:val="73CDCA43"/>
    <w:rsid w:val="73D1F84B"/>
    <w:rsid w:val="73FC6FFD"/>
    <w:rsid w:val="7406B588"/>
    <w:rsid w:val="740848C7"/>
    <w:rsid w:val="74125EF8"/>
    <w:rsid w:val="74172911"/>
    <w:rsid w:val="7420F527"/>
    <w:rsid w:val="742B53B3"/>
    <w:rsid w:val="743C5117"/>
    <w:rsid w:val="744DE9A7"/>
    <w:rsid w:val="746B4403"/>
    <w:rsid w:val="7493FDA6"/>
    <w:rsid w:val="74ADAA2A"/>
    <w:rsid w:val="74BF4E41"/>
    <w:rsid w:val="74CDC0A5"/>
    <w:rsid w:val="74D1B945"/>
    <w:rsid w:val="74D92AF1"/>
    <w:rsid w:val="74DE9E5C"/>
    <w:rsid w:val="74DEFA79"/>
    <w:rsid w:val="74FB8A97"/>
    <w:rsid w:val="7505B01A"/>
    <w:rsid w:val="7511591C"/>
    <w:rsid w:val="751B65FA"/>
    <w:rsid w:val="752C03F0"/>
    <w:rsid w:val="7535D8E2"/>
    <w:rsid w:val="754824A6"/>
    <w:rsid w:val="754FBE12"/>
    <w:rsid w:val="7559E98A"/>
    <w:rsid w:val="7581F6EE"/>
    <w:rsid w:val="7583112C"/>
    <w:rsid w:val="75869625"/>
    <w:rsid w:val="75D05BB7"/>
    <w:rsid w:val="75EE56C4"/>
    <w:rsid w:val="7614A080"/>
    <w:rsid w:val="761A7986"/>
    <w:rsid w:val="7636A266"/>
    <w:rsid w:val="76490A74"/>
    <w:rsid w:val="7657EF24"/>
    <w:rsid w:val="7681B982"/>
    <w:rsid w:val="7688A0BA"/>
    <w:rsid w:val="768DCDA1"/>
    <w:rsid w:val="76919687"/>
    <w:rsid w:val="76B3ADBA"/>
    <w:rsid w:val="76BD0B27"/>
    <w:rsid w:val="76BD5399"/>
    <w:rsid w:val="76C6D49E"/>
    <w:rsid w:val="76C88129"/>
    <w:rsid w:val="76CC6F7A"/>
    <w:rsid w:val="76D40561"/>
    <w:rsid w:val="76F28C92"/>
    <w:rsid w:val="76F57C03"/>
    <w:rsid w:val="76FB2487"/>
    <w:rsid w:val="76FC22E4"/>
    <w:rsid w:val="7702B0B5"/>
    <w:rsid w:val="7705729F"/>
    <w:rsid w:val="771C2499"/>
    <w:rsid w:val="771D2C1E"/>
    <w:rsid w:val="7735E96C"/>
    <w:rsid w:val="773B409E"/>
    <w:rsid w:val="77560EB0"/>
    <w:rsid w:val="77576E8A"/>
    <w:rsid w:val="7759D8C6"/>
    <w:rsid w:val="7763C57A"/>
    <w:rsid w:val="777597EA"/>
    <w:rsid w:val="7790A19D"/>
    <w:rsid w:val="779CDB19"/>
    <w:rsid w:val="77A4FB36"/>
    <w:rsid w:val="77BA1652"/>
    <w:rsid w:val="77C1AC49"/>
    <w:rsid w:val="77C86D30"/>
    <w:rsid w:val="77C9E064"/>
    <w:rsid w:val="77CB8A2A"/>
    <w:rsid w:val="77DEC99E"/>
    <w:rsid w:val="77F776CD"/>
    <w:rsid w:val="77FFD15A"/>
    <w:rsid w:val="7804834A"/>
    <w:rsid w:val="78188145"/>
    <w:rsid w:val="78394113"/>
    <w:rsid w:val="784135AF"/>
    <w:rsid w:val="78480132"/>
    <w:rsid w:val="78571AF1"/>
    <w:rsid w:val="786655C6"/>
    <w:rsid w:val="7874222B"/>
    <w:rsid w:val="7882B6F0"/>
    <w:rsid w:val="789CA864"/>
    <w:rsid w:val="78AEB641"/>
    <w:rsid w:val="78B02DA2"/>
    <w:rsid w:val="78B26FAD"/>
    <w:rsid w:val="78B67734"/>
    <w:rsid w:val="78C3A3A8"/>
    <w:rsid w:val="78C670C3"/>
    <w:rsid w:val="78CF8698"/>
    <w:rsid w:val="78EBFDEF"/>
    <w:rsid w:val="78FFA8C4"/>
    <w:rsid w:val="790B513C"/>
    <w:rsid w:val="7910E498"/>
    <w:rsid w:val="792D8B29"/>
    <w:rsid w:val="793F1639"/>
    <w:rsid w:val="79478B77"/>
    <w:rsid w:val="794F1A6F"/>
    <w:rsid w:val="7963CCB5"/>
    <w:rsid w:val="796FF4FC"/>
    <w:rsid w:val="79802570"/>
    <w:rsid w:val="7984839F"/>
    <w:rsid w:val="79A766FC"/>
    <w:rsid w:val="79B4D818"/>
    <w:rsid w:val="79CB741D"/>
    <w:rsid w:val="79E4DB9C"/>
    <w:rsid w:val="79F13C90"/>
    <w:rsid w:val="79F30120"/>
    <w:rsid w:val="79FF7F8A"/>
    <w:rsid w:val="7A07EC67"/>
    <w:rsid w:val="7A2D3546"/>
    <w:rsid w:val="7A313C81"/>
    <w:rsid w:val="7A3809BB"/>
    <w:rsid w:val="7A44664A"/>
    <w:rsid w:val="7A4BFE03"/>
    <w:rsid w:val="7A528365"/>
    <w:rsid w:val="7A55AC91"/>
    <w:rsid w:val="7A73C985"/>
    <w:rsid w:val="7A771662"/>
    <w:rsid w:val="7A7B26CA"/>
    <w:rsid w:val="7A7E2816"/>
    <w:rsid w:val="7A7F1344"/>
    <w:rsid w:val="7A8DFE03"/>
    <w:rsid w:val="7AB57638"/>
    <w:rsid w:val="7AC5B610"/>
    <w:rsid w:val="7AD1F2A7"/>
    <w:rsid w:val="7AD51685"/>
    <w:rsid w:val="7AEB4565"/>
    <w:rsid w:val="7AEF5A1A"/>
    <w:rsid w:val="7B018EDA"/>
    <w:rsid w:val="7B0B380A"/>
    <w:rsid w:val="7B12ABAF"/>
    <w:rsid w:val="7B1E12F0"/>
    <w:rsid w:val="7B2EA8BA"/>
    <w:rsid w:val="7B418E07"/>
    <w:rsid w:val="7B461C23"/>
    <w:rsid w:val="7B5A7EEC"/>
    <w:rsid w:val="7B6C32D3"/>
    <w:rsid w:val="7BB9309E"/>
    <w:rsid w:val="7BBE27CE"/>
    <w:rsid w:val="7BC74598"/>
    <w:rsid w:val="7BFF1515"/>
    <w:rsid w:val="7C3AD55C"/>
    <w:rsid w:val="7C3C5AB7"/>
    <w:rsid w:val="7C42449B"/>
    <w:rsid w:val="7C5276B4"/>
    <w:rsid w:val="7C68094F"/>
    <w:rsid w:val="7C6DAFFE"/>
    <w:rsid w:val="7C7841EB"/>
    <w:rsid w:val="7C9B5FB0"/>
    <w:rsid w:val="7C9E89EE"/>
    <w:rsid w:val="7CAC8755"/>
    <w:rsid w:val="7CAC8F3E"/>
    <w:rsid w:val="7CB9C0A1"/>
    <w:rsid w:val="7CDA3B8A"/>
    <w:rsid w:val="7D0B6CA6"/>
    <w:rsid w:val="7D0DFFE6"/>
    <w:rsid w:val="7D204730"/>
    <w:rsid w:val="7D27CB91"/>
    <w:rsid w:val="7D383048"/>
    <w:rsid w:val="7D4AA8CD"/>
    <w:rsid w:val="7D4D97AA"/>
    <w:rsid w:val="7D57AB97"/>
    <w:rsid w:val="7D622987"/>
    <w:rsid w:val="7D642B3D"/>
    <w:rsid w:val="7DBE919B"/>
    <w:rsid w:val="7DD7E297"/>
    <w:rsid w:val="7DE10809"/>
    <w:rsid w:val="7DEE7E41"/>
    <w:rsid w:val="7DFE8DDC"/>
    <w:rsid w:val="7E113021"/>
    <w:rsid w:val="7E1F3D80"/>
    <w:rsid w:val="7E41BADD"/>
    <w:rsid w:val="7E43661F"/>
    <w:rsid w:val="7E636819"/>
    <w:rsid w:val="7E64E9FD"/>
    <w:rsid w:val="7E7AED2B"/>
    <w:rsid w:val="7E857957"/>
    <w:rsid w:val="7EB7830B"/>
    <w:rsid w:val="7EBD5595"/>
    <w:rsid w:val="7ED8BE4E"/>
    <w:rsid w:val="7EDEF6BF"/>
    <w:rsid w:val="7EE327BC"/>
    <w:rsid w:val="7EF21CEB"/>
    <w:rsid w:val="7EF913A7"/>
    <w:rsid w:val="7EFD9147"/>
    <w:rsid w:val="7EFED1CC"/>
    <w:rsid w:val="7F0C1404"/>
    <w:rsid w:val="7F1F050F"/>
    <w:rsid w:val="7F2E489F"/>
    <w:rsid w:val="7F38D8E8"/>
    <w:rsid w:val="7F3B1F6C"/>
    <w:rsid w:val="7F3FB148"/>
    <w:rsid w:val="7F668CDC"/>
    <w:rsid w:val="7F6F0CAF"/>
    <w:rsid w:val="7F721857"/>
    <w:rsid w:val="7F811322"/>
    <w:rsid w:val="7F82996D"/>
    <w:rsid w:val="7F8CD9FD"/>
    <w:rsid w:val="7FADA4DA"/>
    <w:rsid w:val="7FB8ADE7"/>
    <w:rsid w:val="7FBEEBED"/>
    <w:rsid w:val="7FC21474"/>
    <w:rsid w:val="7FE5AE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A3336"/>
  <w15:chartTrackingRefBased/>
  <w15:docId w15:val="{7D033410-E463-4C56-AD12-6D78A8C3D9E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445ECD"/>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1533"/>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55179"/>
    <w:pPr>
      <w:keepNext/>
      <w:keepLines/>
      <w:spacing w:before="40" w:after="0"/>
      <w:outlineLvl w:val="2"/>
    </w:pPr>
    <w:rPr>
      <w:rFonts w:asciiTheme="majorHAnsi" w:hAnsiTheme="majorHAnsi" w:eastAsiaTheme="majorEastAsia" w:cstheme="majorBidi"/>
      <w:color w:val="1F3763" w:themeColor="accent1" w:themeShade="7F"/>
      <w:sz w:val="24"/>
      <w:szCs w:val="24"/>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D74C55"/>
    <w:pPr>
      <w:ind w:left="720"/>
      <w:contextualSpacing/>
    </w:pPr>
  </w:style>
  <w:style w:type="character" w:styleId="Heading2Char" w:customStyle="1">
    <w:name w:val="Heading 2 Char"/>
    <w:basedOn w:val="DefaultParagraphFont"/>
    <w:link w:val="Heading2"/>
    <w:uiPriority w:val="9"/>
    <w:rsid w:val="00551533"/>
    <w:rPr>
      <w:rFonts w:asciiTheme="majorHAnsi" w:hAnsiTheme="majorHAnsi" w:eastAsiaTheme="majorEastAsia" w:cstheme="majorBidi"/>
      <w:color w:val="2F5496" w:themeColor="accent1" w:themeShade="BF"/>
      <w:sz w:val="26"/>
      <w:szCs w:val="26"/>
    </w:rPr>
  </w:style>
  <w:style w:type="character" w:styleId="Heading3Char" w:customStyle="1">
    <w:name w:val="Heading 3 Char"/>
    <w:basedOn w:val="DefaultParagraphFont"/>
    <w:link w:val="Heading3"/>
    <w:uiPriority w:val="9"/>
    <w:rsid w:val="00055179"/>
    <w:rPr>
      <w:rFonts w:asciiTheme="majorHAnsi" w:hAnsiTheme="majorHAnsi" w:eastAsiaTheme="majorEastAsia" w:cstheme="majorBidi"/>
      <w:color w:val="1F3763" w:themeColor="accent1" w:themeShade="7F"/>
      <w:sz w:val="24"/>
      <w:szCs w:val="24"/>
    </w:rPr>
  </w:style>
  <w:style w:type="character" w:styleId="Heading1Char" w:customStyle="1">
    <w:name w:val="Heading 1 Char"/>
    <w:basedOn w:val="DefaultParagraphFont"/>
    <w:link w:val="Heading1"/>
    <w:uiPriority w:val="9"/>
    <w:rsid w:val="00445ECD"/>
    <w:rPr>
      <w:rFonts w:asciiTheme="majorHAnsi" w:hAnsiTheme="majorHAnsi" w:eastAsiaTheme="majorEastAsia" w:cstheme="majorBidi"/>
      <w:color w:val="2F5496" w:themeColor="accent1" w:themeShade="BF"/>
      <w:sz w:val="32"/>
      <w:szCs w:val="32"/>
    </w:rPr>
  </w:style>
  <w:style w:type="character" w:styleId="normaltextrun" w:customStyle="1">
    <w:name w:val="normaltextrun"/>
    <w:basedOn w:val="DefaultParagraphFont"/>
    <w:rsid w:val="00786EEF"/>
  </w:style>
  <w:style w:type="character" w:styleId="eop" w:customStyle="1">
    <w:name w:val="eop"/>
    <w:basedOn w:val="DefaultParagraphFont"/>
    <w:rsid w:val="00786EEF"/>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9329F"/>
    <w:rPr>
      <w:b/>
      <w:bCs/>
    </w:rPr>
  </w:style>
  <w:style w:type="character" w:styleId="CommentSubjectChar" w:customStyle="1">
    <w:name w:val="Comment Subject Char"/>
    <w:basedOn w:val="CommentTextChar"/>
    <w:link w:val="CommentSubject"/>
    <w:uiPriority w:val="99"/>
    <w:semiHidden/>
    <w:rsid w:val="00B9329F"/>
    <w:rPr>
      <w:b/>
      <w:bCs/>
      <w:sz w:val="20"/>
      <w:szCs w:val="20"/>
    </w:rPr>
  </w:style>
  <w:style w:type="paragraph" w:styleId="EndNoteBibliographyTitle" w:customStyle="1">
    <w:name w:val="EndNote Bibliography Title"/>
    <w:basedOn w:val="Normal"/>
    <w:link w:val="EndNoteBibliographyTitleChar"/>
    <w:rsid w:val="007C6587"/>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7C6587"/>
    <w:rPr>
      <w:rFonts w:ascii="Calibri" w:hAnsi="Calibri" w:cs="Calibri"/>
      <w:noProof/>
    </w:rPr>
  </w:style>
  <w:style w:type="paragraph" w:styleId="EndNoteBibliography" w:customStyle="1">
    <w:name w:val="EndNote Bibliography"/>
    <w:basedOn w:val="Normal"/>
    <w:link w:val="EndNoteBibliographyChar"/>
    <w:rsid w:val="007C6587"/>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7C658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microsoft.com/office/2020/10/relationships/intelligence" Target="intelligence2.xml" Id="rId11"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CC0A8D3C2D2C54C9145C710AF32BD1B" ma:contentTypeVersion="22" ma:contentTypeDescription="Create a new document." ma:contentTypeScope="" ma:versionID="0a9b5bfd5f263da3b8cfc6c010b5b1b8">
  <xsd:schema xmlns:xsd="http://www.w3.org/2001/XMLSchema" xmlns:xs="http://www.w3.org/2001/XMLSchema" xmlns:p="http://schemas.microsoft.com/office/2006/metadata/properties" xmlns:ns1="http://schemas.microsoft.com/sharepoint/v3" xmlns:ns2="c7e8869b-5d69-4d6f-973e-67fed08ac9e7" xmlns:ns3="2dabbf6c-84a5-48a0-b34b-170be7dfda7d" targetNamespace="http://schemas.microsoft.com/office/2006/metadata/properties" ma:root="true" ma:fieldsID="be56fb85b24a31c069020bcdc0a6ba44" ns1:_="" ns2:_="" ns3:_="">
    <xsd:import namespace="http://schemas.microsoft.com/sharepoint/v3"/>
    <xsd:import namespace="c7e8869b-5d69-4d6f-973e-67fed08ac9e7"/>
    <xsd:import namespace="2dabbf6c-84a5-48a0-b34b-170be7dfda7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e8869b-5d69-4d6f-973e-67fed08ac9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Location" ma:index="22" nillable="true" ma:displayName="Location" ma:internalName="MediaServiceLocation"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abbf6c-84a5-48a0-b34b-170be7dfda7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48cec99-7eee-4640-bc31-582590d2c73e}" ma:internalName="TaxCatchAll" ma:showField="CatchAllData" ma:web="2dabbf6c-84a5-48a0-b34b-170be7dfda7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7e8869b-5d69-4d6f-973e-67fed08ac9e7">
      <Terms xmlns="http://schemas.microsoft.com/office/infopath/2007/PartnerControls"/>
    </lcf76f155ced4ddcb4097134ff3c332f>
    <TaxCatchAll xmlns="2dabbf6c-84a5-48a0-b34b-170be7dfda7d" xsi:nil="true"/>
    <_ip_UnifiedCompliancePolicyUIAction xmlns="http://schemas.microsoft.com/sharepoint/v3" xsi:nil="true"/>
    <_ip_UnifiedCompliancePolicyProperties xmlns="http://schemas.microsoft.com/sharepoint/v3" xsi:nil="true"/>
    <SharedWithUsers xmlns="2dabbf6c-84a5-48a0-b34b-170be7dfda7d">
      <UserInfo>
        <DisplayName>Puddephatt, Jo-Anne</DisplayName>
        <AccountId>84</AccountId>
        <AccountType/>
      </UserInfo>
      <UserInfo>
        <DisplayName>Nielson, Kristi (Postgraduate Researcher)</DisplayName>
        <AccountId>83</AccountId>
        <AccountType/>
      </UserInfo>
      <UserInfo>
        <DisplayName>cfriedrichcattez</DisplayName>
        <AccountId>249</AccountId>
        <AccountType/>
      </UserInfo>
      <UserInfo>
        <DisplayName>Jade Haines</DisplayName>
        <AccountId>116</AccountId>
        <AccountType/>
      </UserInfo>
    </SharedWithUsers>
  </documentManagement>
</p:properties>
</file>

<file path=customXml/itemProps1.xml><?xml version="1.0" encoding="utf-8"?>
<ds:datastoreItem xmlns:ds="http://schemas.openxmlformats.org/officeDocument/2006/customXml" ds:itemID="{E1452F46-B33A-4D2C-9320-0102CC48D94F}">
  <ds:schemaRefs>
    <ds:schemaRef ds:uri="http://schemas.openxmlformats.org/officeDocument/2006/bibliography"/>
  </ds:schemaRefs>
</ds:datastoreItem>
</file>

<file path=customXml/itemProps2.xml><?xml version="1.0" encoding="utf-8"?>
<ds:datastoreItem xmlns:ds="http://schemas.openxmlformats.org/officeDocument/2006/customXml" ds:itemID="{68D67271-75EB-47E7-A155-82A1E9D8A13E}">
  <ds:schemaRefs>
    <ds:schemaRef ds:uri="http://schemas.microsoft.com/sharepoint/v3/contenttype/forms"/>
  </ds:schemaRefs>
</ds:datastoreItem>
</file>

<file path=customXml/itemProps3.xml><?xml version="1.0" encoding="utf-8"?>
<ds:datastoreItem xmlns:ds="http://schemas.openxmlformats.org/officeDocument/2006/customXml" ds:itemID="{6B029CB4-4D83-47A9-9390-F7FD3E084A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7e8869b-5d69-4d6f-973e-67fed08ac9e7"/>
    <ds:schemaRef ds:uri="2dabbf6c-84a5-48a0-b34b-170be7dfda7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C1E9BE-160A-4085-9E37-47BAA027F7B5}">
  <ds:schemaRefs>
    <ds:schemaRef ds:uri="http://schemas.microsoft.com/office/2006/metadata/properties"/>
    <ds:schemaRef ds:uri="http://schemas.microsoft.com/office/infopath/2007/PartnerControls"/>
    <ds:schemaRef ds:uri="c7e8869b-5d69-4d6f-973e-67fed08ac9e7"/>
    <ds:schemaRef ds:uri="2dabbf6c-84a5-48a0-b34b-170be7dfda7d"/>
    <ds:schemaRef ds:uri="http://schemas.microsoft.com/sharepoint/v3"/>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obinson, Heather</dc:creator>
  <keywords/>
  <dc:description/>
  <lastModifiedBy>Robinson, Heather</lastModifiedBy>
  <revision>294</revision>
  <dcterms:created xsi:type="dcterms:W3CDTF">2023-12-05T11:57:00.0000000Z</dcterms:created>
  <dcterms:modified xsi:type="dcterms:W3CDTF">2025-05-12T09:40:27.244493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C0A8D3C2D2C54C9145C710AF32BD1B</vt:lpwstr>
  </property>
  <property fmtid="{D5CDD505-2E9C-101B-9397-08002B2CF9AE}" pid="3" name="MediaServiceImageTags">
    <vt:lpwstr/>
  </property>
</Properties>
</file>